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C716ED" w14:textId="77777777" w:rsidR="00110436" w:rsidRPr="001352F1" w:rsidRDefault="00110436" w:rsidP="00110436">
      <w:pPr>
        <w:jc w:val="center"/>
        <w:rPr>
          <w:rFonts w:ascii="Times New Roman" w:hAnsi="Times New Roman"/>
          <w:b/>
          <w:sz w:val="32"/>
          <w:szCs w:val="32"/>
          <w:lang w:val="en-US"/>
        </w:rPr>
      </w:pPr>
      <w:r w:rsidRPr="001352F1">
        <w:rPr>
          <w:rFonts w:ascii="Times New Roman" w:hAnsi="Times New Roman"/>
          <w:b/>
          <w:sz w:val="32"/>
          <w:szCs w:val="32"/>
          <w:lang w:val="en-US"/>
        </w:rPr>
        <w:t>From bench testing to virtual implantation: A comparative study between poly-L-lactic acid and nickel-titanium braided stents</w:t>
      </w:r>
    </w:p>
    <w:p w14:paraId="78C74B60" w14:textId="77777777" w:rsidR="00110436" w:rsidRPr="001352F1" w:rsidRDefault="00110436" w:rsidP="00110436">
      <w:pPr>
        <w:jc w:val="center"/>
        <w:rPr>
          <w:rFonts w:ascii="Times New Roman" w:hAnsi="Times New Roman"/>
          <w:b/>
          <w:sz w:val="22"/>
          <w:szCs w:val="22"/>
          <w:lang w:val="en-US"/>
        </w:rPr>
      </w:pPr>
    </w:p>
    <w:p w14:paraId="10A39472" w14:textId="77777777" w:rsidR="00110436" w:rsidRPr="00B44E18" w:rsidRDefault="00110436" w:rsidP="00110436">
      <w:pPr>
        <w:jc w:val="center"/>
        <w:rPr>
          <w:rFonts w:ascii="Times New Roman" w:hAnsi="Times New Roman"/>
          <w:bCs/>
          <w:sz w:val="24"/>
          <w:szCs w:val="24"/>
          <w:lang w:val="it-IT"/>
        </w:rPr>
      </w:pPr>
      <w:r w:rsidRPr="00B44E18">
        <w:rPr>
          <w:rFonts w:ascii="Times New Roman" w:hAnsi="Times New Roman"/>
          <w:bCs/>
          <w:sz w:val="24"/>
          <w:szCs w:val="24"/>
          <w:lang w:val="it-IT"/>
        </w:rPr>
        <w:t>Agnese Lucchetti</w:t>
      </w:r>
      <w:r w:rsidRPr="00B44E18">
        <w:rPr>
          <w:rFonts w:ascii="Times New Roman" w:hAnsi="Times New Roman"/>
          <w:bCs/>
          <w:sz w:val="24"/>
          <w:szCs w:val="24"/>
          <w:vertAlign w:val="superscript"/>
          <w:lang w:val="it-IT"/>
        </w:rPr>
        <w:t>1</w:t>
      </w:r>
      <w:r>
        <w:rPr>
          <w:rFonts w:ascii="Times New Roman" w:hAnsi="Times New Roman"/>
          <w:bCs/>
          <w:sz w:val="24"/>
          <w:szCs w:val="24"/>
          <w:vertAlign w:val="superscript"/>
          <w:lang w:val="it-IT"/>
        </w:rPr>
        <w:t>*</w:t>
      </w:r>
      <w:r w:rsidRPr="00B44E18">
        <w:rPr>
          <w:rFonts w:ascii="Times New Roman" w:hAnsi="Times New Roman"/>
          <w:bCs/>
          <w:sz w:val="24"/>
          <w:szCs w:val="24"/>
          <w:lang w:val="it-IT"/>
        </w:rPr>
        <w:t>, Levi G. Juhl</w:t>
      </w:r>
      <w:r w:rsidRPr="00B44E18">
        <w:rPr>
          <w:rFonts w:ascii="Times New Roman" w:hAnsi="Times New Roman"/>
          <w:bCs/>
          <w:sz w:val="24"/>
          <w:szCs w:val="24"/>
          <w:vertAlign w:val="superscript"/>
          <w:lang w:val="it-IT"/>
        </w:rPr>
        <w:t>1</w:t>
      </w:r>
      <w:r w:rsidRPr="00B44E18">
        <w:rPr>
          <w:rFonts w:ascii="Times New Roman" w:hAnsi="Times New Roman"/>
          <w:bCs/>
          <w:sz w:val="24"/>
          <w:szCs w:val="24"/>
          <w:lang w:val="it-IT"/>
        </w:rPr>
        <w:t>, Anna Corti</w:t>
      </w:r>
      <w:r w:rsidRPr="00B44E18">
        <w:rPr>
          <w:rFonts w:ascii="Times New Roman" w:hAnsi="Times New Roman"/>
          <w:bCs/>
          <w:sz w:val="24"/>
          <w:szCs w:val="24"/>
          <w:vertAlign w:val="superscript"/>
          <w:lang w:val="it-IT"/>
        </w:rPr>
        <w:t>2</w:t>
      </w:r>
      <w:r w:rsidRPr="00B44E18">
        <w:rPr>
          <w:rFonts w:ascii="Times New Roman" w:hAnsi="Times New Roman"/>
          <w:bCs/>
          <w:sz w:val="24"/>
          <w:szCs w:val="24"/>
          <w:lang w:val="it-IT"/>
        </w:rPr>
        <w:t>, Alissa Zaccaria</w:t>
      </w:r>
      <w:r w:rsidRPr="00B44E18">
        <w:rPr>
          <w:rFonts w:ascii="Times New Roman" w:hAnsi="Times New Roman"/>
          <w:bCs/>
          <w:sz w:val="24"/>
          <w:szCs w:val="24"/>
          <w:vertAlign w:val="superscript"/>
          <w:lang w:val="it-IT"/>
        </w:rPr>
        <w:t>3</w:t>
      </w:r>
      <w:r w:rsidRPr="00B44E18">
        <w:rPr>
          <w:rFonts w:ascii="Times New Roman" w:hAnsi="Times New Roman"/>
          <w:bCs/>
          <w:sz w:val="24"/>
          <w:szCs w:val="24"/>
          <w:lang w:val="it-IT"/>
        </w:rPr>
        <w:t>, Thomas Gries</w:t>
      </w:r>
      <w:r w:rsidRPr="00B44E18">
        <w:rPr>
          <w:rFonts w:ascii="Times New Roman" w:hAnsi="Times New Roman"/>
          <w:bCs/>
          <w:sz w:val="24"/>
          <w:szCs w:val="24"/>
          <w:vertAlign w:val="superscript"/>
          <w:lang w:val="it-IT"/>
        </w:rPr>
        <w:t>1</w:t>
      </w:r>
      <w:r w:rsidRPr="00B44E18">
        <w:rPr>
          <w:rFonts w:ascii="Times New Roman" w:hAnsi="Times New Roman"/>
          <w:bCs/>
          <w:sz w:val="24"/>
          <w:szCs w:val="24"/>
          <w:lang w:val="it-IT"/>
        </w:rPr>
        <w:t xml:space="preserve">, </w:t>
      </w:r>
    </w:p>
    <w:p w14:paraId="6E82828C" w14:textId="77777777" w:rsidR="00110436" w:rsidRPr="00B44E18" w:rsidRDefault="00110436" w:rsidP="00110436">
      <w:pPr>
        <w:jc w:val="center"/>
        <w:rPr>
          <w:rFonts w:ascii="Times New Roman" w:hAnsi="Times New Roman"/>
          <w:bCs/>
          <w:sz w:val="24"/>
          <w:szCs w:val="24"/>
          <w:lang w:val="it-IT"/>
        </w:rPr>
      </w:pPr>
      <w:r w:rsidRPr="00B44E18">
        <w:rPr>
          <w:rFonts w:ascii="Times New Roman" w:hAnsi="Times New Roman"/>
          <w:bCs/>
          <w:sz w:val="24"/>
          <w:szCs w:val="24"/>
          <w:lang w:val="it-IT"/>
        </w:rPr>
        <w:t>Claudio Chiastra</w:t>
      </w:r>
      <w:r w:rsidRPr="00B44E18">
        <w:rPr>
          <w:rFonts w:ascii="Times New Roman" w:hAnsi="Times New Roman"/>
          <w:bCs/>
          <w:sz w:val="24"/>
          <w:szCs w:val="24"/>
          <w:vertAlign w:val="superscript"/>
          <w:lang w:val="it-IT"/>
        </w:rPr>
        <w:t>4</w:t>
      </w:r>
      <w:r w:rsidRPr="00B44E18">
        <w:rPr>
          <w:rFonts w:ascii="Times New Roman" w:hAnsi="Times New Roman"/>
          <w:bCs/>
          <w:sz w:val="24"/>
          <w:szCs w:val="24"/>
          <w:lang w:val="it-IT"/>
        </w:rPr>
        <w:t xml:space="preserve">, </w:t>
      </w:r>
      <w:proofErr w:type="spellStart"/>
      <w:r w:rsidRPr="00B44E18">
        <w:rPr>
          <w:rFonts w:ascii="Times New Roman" w:hAnsi="Times New Roman"/>
          <w:bCs/>
          <w:sz w:val="24"/>
          <w:szCs w:val="24"/>
          <w:lang w:val="it-IT"/>
        </w:rPr>
        <w:t>Ted</w:t>
      </w:r>
      <w:proofErr w:type="spellEnd"/>
      <w:r w:rsidRPr="00B44E18">
        <w:rPr>
          <w:rFonts w:ascii="Times New Roman" w:hAnsi="Times New Roman"/>
          <w:bCs/>
          <w:sz w:val="24"/>
          <w:szCs w:val="24"/>
          <w:lang w:val="it-IT"/>
        </w:rPr>
        <w:t xml:space="preserve"> J. Vaughan</w:t>
      </w:r>
      <w:r w:rsidRPr="00B44E18">
        <w:rPr>
          <w:rFonts w:ascii="Times New Roman" w:hAnsi="Times New Roman"/>
          <w:bCs/>
          <w:sz w:val="24"/>
          <w:szCs w:val="24"/>
          <w:vertAlign w:val="superscript"/>
          <w:lang w:val="it-IT"/>
        </w:rPr>
        <w:t>5#</w:t>
      </w:r>
      <w:r w:rsidRPr="00B44E18">
        <w:rPr>
          <w:rFonts w:ascii="Times New Roman" w:hAnsi="Times New Roman"/>
          <w:bCs/>
          <w:sz w:val="24"/>
          <w:szCs w:val="24"/>
          <w:lang w:val="it-IT"/>
        </w:rPr>
        <w:t>, Dario Carbonaro</w:t>
      </w:r>
      <w:r w:rsidRPr="00B44E18">
        <w:rPr>
          <w:rFonts w:ascii="Times New Roman" w:hAnsi="Times New Roman"/>
          <w:bCs/>
          <w:sz w:val="24"/>
          <w:szCs w:val="24"/>
          <w:vertAlign w:val="superscript"/>
          <w:lang w:val="it-IT"/>
        </w:rPr>
        <w:t>4#</w:t>
      </w:r>
    </w:p>
    <w:p w14:paraId="1FD72A59" w14:textId="77777777" w:rsidR="00110436" w:rsidRPr="00B44E18" w:rsidRDefault="00110436" w:rsidP="00110436">
      <w:pPr>
        <w:rPr>
          <w:rFonts w:ascii="Times New Roman" w:hAnsi="Times New Roman"/>
          <w:sz w:val="22"/>
          <w:szCs w:val="22"/>
          <w:lang w:val="it-IT"/>
        </w:rPr>
      </w:pPr>
    </w:p>
    <w:p w14:paraId="1C806AFB" w14:textId="77777777" w:rsidR="00110436" w:rsidRPr="001352F1" w:rsidRDefault="00110436" w:rsidP="00110436">
      <w:pPr>
        <w:rPr>
          <w:rFonts w:ascii="Times New Roman" w:hAnsi="Times New Roman"/>
          <w:sz w:val="22"/>
          <w:szCs w:val="22"/>
          <w:lang w:val="en-US"/>
        </w:rPr>
      </w:pPr>
      <w:r w:rsidRPr="001352F1">
        <w:rPr>
          <w:rFonts w:ascii="Times New Roman" w:hAnsi="Times New Roman"/>
          <w:sz w:val="22"/>
          <w:szCs w:val="22"/>
          <w:lang w:val="en-US"/>
        </w:rPr>
        <w:t># Ted J. Vaughan and Dario Carbonaro contributed equally to this work and are co-last authors.</w:t>
      </w:r>
    </w:p>
    <w:p w14:paraId="0594E013" w14:textId="77777777" w:rsidR="00110436" w:rsidRPr="00356B10" w:rsidRDefault="00110436" w:rsidP="00110436">
      <w:pPr>
        <w:rPr>
          <w:rFonts w:ascii="Times New Roman" w:hAnsi="Times New Roman"/>
          <w:sz w:val="22"/>
          <w:szCs w:val="22"/>
        </w:rPr>
      </w:pPr>
      <w:r w:rsidRPr="00CD4316">
        <w:rPr>
          <w:rFonts w:ascii="Times New Roman" w:hAnsi="Times New Roman"/>
          <w:sz w:val="22"/>
          <w:szCs w:val="22"/>
        </w:rPr>
        <w:br/>
      </w:r>
      <w:r w:rsidRPr="00356B10">
        <w:rPr>
          <w:rFonts w:ascii="Times New Roman" w:hAnsi="Times New Roman"/>
          <w:sz w:val="22"/>
          <w:szCs w:val="22"/>
        </w:rPr>
        <w:t xml:space="preserve">1. Institut für Textiltechnik </w:t>
      </w:r>
      <w:proofErr w:type="spellStart"/>
      <w:r w:rsidRPr="00356B10">
        <w:rPr>
          <w:rFonts w:ascii="Times New Roman" w:hAnsi="Times New Roman"/>
          <w:sz w:val="22"/>
          <w:szCs w:val="22"/>
        </w:rPr>
        <w:t>of</w:t>
      </w:r>
      <w:proofErr w:type="spellEnd"/>
      <w:r w:rsidRPr="00356B10">
        <w:rPr>
          <w:rFonts w:ascii="Times New Roman" w:hAnsi="Times New Roman"/>
          <w:sz w:val="22"/>
          <w:szCs w:val="22"/>
        </w:rPr>
        <w:t xml:space="preserve"> RWTH Aachen University, Aachen, Germany</w:t>
      </w:r>
    </w:p>
    <w:p w14:paraId="3B64F7EB" w14:textId="77777777" w:rsidR="00110436" w:rsidRPr="001352F1" w:rsidRDefault="00110436" w:rsidP="00110436">
      <w:pPr>
        <w:rPr>
          <w:rFonts w:ascii="Times New Roman" w:hAnsi="Times New Roman"/>
          <w:sz w:val="22"/>
          <w:szCs w:val="22"/>
          <w:lang w:val="en-US"/>
        </w:rPr>
      </w:pPr>
      <w:r w:rsidRPr="001352F1">
        <w:rPr>
          <w:rFonts w:ascii="Times New Roman" w:hAnsi="Times New Roman"/>
          <w:sz w:val="22"/>
          <w:szCs w:val="22"/>
          <w:lang w:val="en-US"/>
        </w:rPr>
        <w:t xml:space="preserve">2. Department of Electronics, Information and Bioengineering, </w:t>
      </w:r>
      <w:proofErr w:type="spellStart"/>
      <w:r w:rsidRPr="001352F1">
        <w:rPr>
          <w:rFonts w:ascii="Times New Roman" w:hAnsi="Times New Roman"/>
          <w:sz w:val="22"/>
          <w:szCs w:val="22"/>
          <w:lang w:val="en-US"/>
        </w:rPr>
        <w:t>Politecnico</w:t>
      </w:r>
      <w:proofErr w:type="spellEnd"/>
      <w:r w:rsidRPr="001352F1">
        <w:rPr>
          <w:rFonts w:ascii="Times New Roman" w:hAnsi="Times New Roman"/>
          <w:sz w:val="22"/>
          <w:szCs w:val="22"/>
          <w:lang w:val="en-US"/>
        </w:rPr>
        <w:t xml:space="preserve"> di Milano, Milan, Italy</w:t>
      </w:r>
    </w:p>
    <w:p w14:paraId="2B87C2FF" w14:textId="77777777" w:rsidR="00110436" w:rsidRPr="001352F1" w:rsidRDefault="00110436" w:rsidP="00110436">
      <w:pPr>
        <w:rPr>
          <w:rFonts w:ascii="Times New Roman" w:hAnsi="Times New Roman"/>
          <w:sz w:val="22"/>
          <w:szCs w:val="22"/>
          <w:lang w:val="en-US"/>
        </w:rPr>
      </w:pPr>
      <w:r w:rsidRPr="001352F1">
        <w:rPr>
          <w:rFonts w:ascii="Times New Roman" w:hAnsi="Times New Roman"/>
          <w:sz w:val="22"/>
          <w:szCs w:val="22"/>
          <w:lang w:val="en-US"/>
        </w:rPr>
        <w:t xml:space="preserve">3. Consorzio </w:t>
      </w:r>
      <w:proofErr w:type="spellStart"/>
      <w:r w:rsidRPr="001352F1">
        <w:rPr>
          <w:rFonts w:ascii="Times New Roman" w:hAnsi="Times New Roman"/>
          <w:sz w:val="22"/>
          <w:szCs w:val="22"/>
          <w:lang w:val="en-US"/>
        </w:rPr>
        <w:t>Intellimech</w:t>
      </w:r>
      <w:proofErr w:type="spellEnd"/>
      <w:r w:rsidRPr="001352F1">
        <w:rPr>
          <w:rFonts w:ascii="Times New Roman" w:hAnsi="Times New Roman"/>
          <w:sz w:val="22"/>
          <w:szCs w:val="22"/>
          <w:lang w:val="en-US"/>
        </w:rPr>
        <w:t>, Bergamo, Italy</w:t>
      </w:r>
    </w:p>
    <w:p w14:paraId="12507533" w14:textId="77777777" w:rsidR="00110436" w:rsidRPr="001352F1" w:rsidRDefault="00110436" w:rsidP="00110436">
      <w:pPr>
        <w:rPr>
          <w:rFonts w:ascii="Times New Roman" w:hAnsi="Times New Roman"/>
          <w:sz w:val="22"/>
          <w:szCs w:val="22"/>
          <w:lang w:val="en-US"/>
        </w:rPr>
      </w:pPr>
      <w:r w:rsidRPr="001352F1">
        <w:rPr>
          <w:rFonts w:ascii="Times New Roman" w:hAnsi="Times New Roman"/>
          <w:sz w:val="22"/>
          <w:szCs w:val="22"/>
          <w:lang w:val="en-US"/>
        </w:rPr>
        <w:t xml:space="preserve">4. </w:t>
      </w:r>
      <w:proofErr w:type="spellStart"/>
      <w:r w:rsidRPr="001352F1">
        <w:rPr>
          <w:rFonts w:ascii="Times New Roman" w:hAnsi="Times New Roman"/>
          <w:sz w:val="22"/>
          <w:szCs w:val="22"/>
          <w:lang w:val="en-US"/>
        </w:rPr>
        <w:t>Polito</w:t>
      </w:r>
      <w:r w:rsidRPr="001352F1">
        <w:rPr>
          <w:rFonts w:ascii="Times New Roman" w:hAnsi="Times New Roman"/>
          <w:sz w:val="22"/>
          <w:szCs w:val="22"/>
          <w:vertAlign w:val="superscript"/>
          <w:lang w:val="en-US"/>
        </w:rPr>
        <w:t>BIO</w:t>
      </w:r>
      <w:r w:rsidRPr="001352F1">
        <w:rPr>
          <w:rFonts w:ascii="Times New Roman" w:hAnsi="Times New Roman"/>
          <w:sz w:val="22"/>
          <w:szCs w:val="22"/>
          <w:lang w:val="en-US"/>
        </w:rPr>
        <w:t>Med</w:t>
      </w:r>
      <w:proofErr w:type="spellEnd"/>
      <w:r w:rsidRPr="001352F1">
        <w:rPr>
          <w:rFonts w:ascii="Times New Roman" w:hAnsi="Times New Roman"/>
          <w:sz w:val="22"/>
          <w:szCs w:val="22"/>
          <w:lang w:val="en-US"/>
        </w:rPr>
        <w:t xml:space="preserve"> Lab, Department of Mechanical and Aerospace Engineering, </w:t>
      </w:r>
      <w:proofErr w:type="spellStart"/>
      <w:r w:rsidRPr="001352F1">
        <w:rPr>
          <w:rFonts w:ascii="Times New Roman" w:hAnsi="Times New Roman"/>
          <w:sz w:val="22"/>
          <w:szCs w:val="22"/>
          <w:lang w:val="en-US"/>
        </w:rPr>
        <w:t>Politecnico</w:t>
      </w:r>
      <w:proofErr w:type="spellEnd"/>
      <w:r w:rsidRPr="001352F1">
        <w:rPr>
          <w:rFonts w:ascii="Times New Roman" w:hAnsi="Times New Roman"/>
          <w:sz w:val="22"/>
          <w:szCs w:val="22"/>
          <w:lang w:val="en-US"/>
        </w:rPr>
        <w:t xml:space="preserve"> di Torino, Turin, Italy </w:t>
      </w:r>
    </w:p>
    <w:p w14:paraId="33ACE0B9" w14:textId="77777777" w:rsidR="00110436" w:rsidRDefault="00110436" w:rsidP="00110436">
      <w:pPr>
        <w:rPr>
          <w:rFonts w:ascii="Times New Roman" w:hAnsi="Times New Roman"/>
          <w:sz w:val="22"/>
          <w:szCs w:val="22"/>
          <w:lang w:val="en-US"/>
        </w:rPr>
      </w:pPr>
      <w:r w:rsidRPr="001352F1">
        <w:rPr>
          <w:rFonts w:ascii="Times New Roman" w:hAnsi="Times New Roman"/>
          <w:sz w:val="22"/>
          <w:szCs w:val="22"/>
          <w:lang w:val="en-US"/>
        </w:rPr>
        <w:t>5. Biomechanics Research Centre (</w:t>
      </w:r>
      <w:proofErr w:type="spellStart"/>
      <w:r w:rsidRPr="001352F1">
        <w:rPr>
          <w:rFonts w:ascii="Times New Roman" w:hAnsi="Times New Roman"/>
          <w:sz w:val="22"/>
          <w:szCs w:val="22"/>
          <w:lang w:val="en-US"/>
        </w:rPr>
        <w:t>BioMEC</w:t>
      </w:r>
      <w:proofErr w:type="spellEnd"/>
      <w:r w:rsidRPr="001352F1">
        <w:rPr>
          <w:rFonts w:ascii="Times New Roman" w:hAnsi="Times New Roman"/>
          <w:sz w:val="22"/>
          <w:szCs w:val="22"/>
          <w:lang w:val="en-US"/>
        </w:rPr>
        <w:t>), School of Engineering and Institute for Health Discovery and Innovation, College of Science and Engineering, University of Galway, Galway, Ireland</w:t>
      </w:r>
    </w:p>
    <w:p w14:paraId="4B6D0E2D" w14:textId="77777777" w:rsidR="00110436" w:rsidRPr="001352F1" w:rsidRDefault="00110436" w:rsidP="00110436">
      <w:pPr>
        <w:rPr>
          <w:rFonts w:ascii="Times New Roman" w:hAnsi="Times New Roman"/>
          <w:sz w:val="22"/>
          <w:szCs w:val="22"/>
          <w:lang w:val="en-US"/>
        </w:rPr>
      </w:pPr>
    </w:p>
    <w:p w14:paraId="0A35DFB8" w14:textId="77777777" w:rsidR="00110436" w:rsidRPr="00A77E85" w:rsidRDefault="00110436" w:rsidP="00110436">
      <w:pPr>
        <w:rPr>
          <w:rFonts w:ascii="Times New Roman" w:hAnsi="Times New Roman"/>
          <w:b/>
          <w:bCs/>
          <w:sz w:val="22"/>
          <w:szCs w:val="22"/>
          <w:lang w:val="en-US"/>
        </w:rPr>
      </w:pPr>
      <w:r w:rsidRPr="00A77E85">
        <w:rPr>
          <w:rFonts w:ascii="Times New Roman" w:hAnsi="Times New Roman"/>
          <w:b/>
          <w:bCs/>
          <w:sz w:val="22"/>
          <w:szCs w:val="22"/>
          <w:lang w:val="en-US"/>
        </w:rPr>
        <w:t>*Corresponding Author:</w:t>
      </w:r>
    </w:p>
    <w:p w14:paraId="4FD44666" w14:textId="77777777" w:rsidR="00110436" w:rsidRDefault="00110436" w:rsidP="00110436">
      <w:pPr>
        <w:spacing w:after="0" w:line="480" w:lineRule="auto"/>
        <w:rPr>
          <w:rFonts w:ascii="Times New Roman" w:hAnsi="Times New Roman"/>
          <w:sz w:val="22"/>
          <w:szCs w:val="22"/>
          <w:lang w:val="en-US"/>
        </w:rPr>
      </w:pPr>
      <w:r>
        <w:rPr>
          <w:rFonts w:ascii="Times New Roman" w:hAnsi="Times New Roman"/>
          <w:sz w:val="22"/>
          <w:szCs w:val="22"/>
          <w:lang w:val="en-US"/>
        </w:rPr>
        <w:t xml:space="preserve">Name: </w:t>
      </w:r>
      <w:r w:rsidRPr="00356B10">
        <w:rPr>
          <w:rFonts w:ascii="Times New Roman" w:hAnsi="Times New Roman"/>
          <w:sz w:val="22"/>
          <w:szCs w:val="22"/>
          <w:lang w:val="en-US"/>
        </w:rPr>
        <w:t xml:space="preserve">Dr.-Ing. Agnese Lucchetti </w:t>
      </w:r>
    </w:p>
    <w:p w14:paraId="1D9D8582" w14:textId="77777777" w:rsidR="00110436" w:rsidRPr="004F2E74" w:rsidRDefault="00110436" w:rsidP="00110436">
      <w:pPr>
        <w:spacing w:after="0" w:line="480" w:lineRule="auto"/>
        <w:rPr>
          <w:rFonts w:ascii="Times New Roman" w:hAnsi="Times New Roman"/>
          <w:sz w:val="22"/>
          <w:szCs w:val="22"/>
          <w:lang w:val="en-US"/>
        </w:rPr>
      </w:pPr>
      <w:r w:rsidRPr="004F2E74">
        <w:rPr>
          <w:rFonts w:ascii="Times New Roman" w:hAnsi="Times New Roman"/>
          <w:sz w:val="22"/>
          <w:szCs w:val="22"/>
          <w:lang w:val="en-US"/>
        </w:rPr>
        <w:t xml:space="preserve">Affiliation: </w:t>
      </w:r>
      <w:proofErr w:type="spellStart"/>
      <w:r w:rsidRPr="004F2E74">
        <w:rPr>
          <w:rFonts w:ascii="Times New Roman" w:hAnsi="Times New Roman"/>
          <w:sz w:val="22"/>
          <w:szCs w:val="22"/>
          <w:lang w:val="en-US"/>
        </w:rPr>
        <w:t>Institut</w:t>
      </w:r>
      <w:proofErr w:type="spellEnd"/>
      <w:r w:rsidRPr="004F2E74">
        <w:rPr>
          <w:rFonts w:ascii="Times New Roman" w:hAnsi="Times New Roman"/>
          <w:sz w:val="22"/>
          <w:szCs w:val="22"/>
          <w:lang w:val="en-US"/>
        </w:rPr>
        <w:t xml:space="preserve"> für </w:t>
      </w:r>
      <w:proofErr w:type="spellStart"/>
      <w:r w:rsidRPr="004F2E74">
        <w:rPr>
          <w:rFonts w:ascii="Times New Roman" w:hAnsi="Times New Roman"/>
          <w:sz w:val="22"/>
          <w:szCs w:val="22"/>
          <w:lang w:val="en-US"/>
        </w:rPr>
        <w:t>Textiltechnik</w:t>
      </w:r>
      <w:proofErr w:type="spellEnd"/>
      <w:r w:rsidRPr="004F2E74">
        <w:rPr>
          <w:rFonts w:ascii="Times New Roman" w:hAnsi="Times New Roman"/>
          <w:sz w:val="22"/>
          <w:szCs w:val="22"/>
          <w:lang w:val="en-US"/>
        </w:rPr>
        <w:t xml:space="preserve"> of RWTH Aachen University, Aachen, Germany</w:t>
      </w:r>
    </w:p>
    <w:p w14:paraId="3F178685" w14:textId="77777777" w:rsidR="00110436" w:rsidRDefault="00110436" w:rsidP="00110436">
      <w:pPr>
        <w:spacing w:after="0" w:line="480" w:lineRule="auto"/>
        <w:rPr>
          <w:rFonts w:ascii="Times New Roman" w:hAnsi="Times New Roman"/>
          <w:sz w:val="22"/>
          <w:szCs w:val="22"/>
          <w:lang w:val="en-GB"/>
        </w:rPr>
      </w:pPr>
      <w:r>
        <w:rPr>
          <w:rFonts w:ascii="Times New Roman" w:hAnsi="Times New Roman"/>
          <w:sz w:val="22"/>
          <w:szCs w:val="22"/>
          <w:lang w:val="en-US"/>
        </w:rPr>
        <w:t>Current</w:t>
      </w:r>
      <w:r w:rsidRPr="00356B10">
        <w:rPr>
          <w:rFonts w:ascii="Times New Roman" w:hAnsi="Times New Roman"/>
          <w:sz w:val="22"/>
          <w:szCs w:val="22"/>
          <w:lang w:val="en-US"/>
        </w:rPr>
        <w:t xml:space="preserve"> address: </w:t>
      </w:r>
      <w:r w:rsidRPr="004F2E74">
        <w:rPr>
          <w:rFonts w:ascii="Times New Roman" w:hAnsi="Times New Roman"/>
          <w:sz w:val="22"/>
          <w:szCs w:val="22"/>
          <w:lang w:val="en-GB"/>
        </w:rPr>
        <w:t xml:space="preserve">Department of Cardiovascular Engineering, Institute of Applied Medical Engineering, Medical Faculty, RWTH Aachen University, </w:t>
      </w:r>
      <w:proofErr w:type="spellStart"/>
      <w:r w:rsidRPr="004F2E74">
        <w:rPr>
          <w:rFonts w:ascii="Times New Roman" w:hAnsi="Times New Roman"/>
          <w:sz w:val="22"/>
          <w:szCs w:val="22"/>
          <w:lang w:val="en-GB"/>
        </w:rPr>
        <w:t>Forckenbeckstraße</w:t>
      </w:r>
      <w:proofErr w:type="spellEnd"/>
      <w:r w:rsidRPr="004F2E74">
        <w:rPr>
          <w:rFonts w:ascii="Times New Roman" w:hAnsi="Times New Roman"/>
          <w:sz w:val="22"/>
          <w:szCs w:val="22"/>
          <w:lang w:val="en-GB"/>
        </w:rPr>
        <w:t xml:space="preserve"> 55, 52074, Aachen, Germany</w:t>
      </w:r>
    </w:p>
    <w:p w14:paraId="0490824C" w14:textId="77777777" w:rsidR="00110436" w:rsidRPr="00356B10" w:rsidRDefault="00110436" w:rsidP="00110436">
      <w:pPr>
        <w:spacing w:line="480" w:lineRule="auto"/>
        <w:rPr>
          <w:rFonts w:ascii="Times New Roman" w:hAnsi="Times New Roman"/>
          <w:sz w:val="22"/>
          <w:szCs w:val="22"/>
          <w:lang w:val="en-US"/>
        </w:rPr>
      </w:pPr>
      <w:r>
        <w:rPr>
          <w:rFonts w:ascii="Times New Roman" w:hAnsi="Times New Roman"/>
          <w:sz w:val="22"/>
          <w:szCs w:val="22"/>
          <w:lang w:val="en-US"/>
        </w:rPr>
        <w:t xml:space="preserve">Email address: </w:t>
      </w:r>
      <w:hyperlink r:id="rId8" w:history="1">
        <w:r w:rsidRPr="002027FC">
          <w:rPr>
            <w:rStyle w:val="Hyperlink"/>
            <w:rFonts w:ascii="Times New Roman" w:hAnsi="Times New Roman"/>
            <w:sz w:val="22"/>
            <w:szCs w:val="22"/>
            <w:lang w:val="en-US"/>
          </w:rPr>
          <w:t>lucchetti@ame.rwth-aachen.de</w:t>
        </w:r>
      </w:hyperlink>
      <w:r>
        <w:rPr>
          <w:rFonts w:ascii="Times New Roman" w:hAnsi="Times New Roman"/>
          <w:sz w:val="22"/>
          <w:szCs w:val="22"/>
          <w:lang w:val="en-US"/>
        </w:rPr>
        <w:t xml:space="preserve"> </w:t>
      </w:r>
    </w:p>
    <w:p w14:paraId="6FE58770" w14:textId="1E54B8D8" w:rsidR="00E62174" w:rsidRPr="000B1208" w:rsidRDefault="00E62174" w:rsidP="000B1208">
      <w:pPr>
        <w:pStyle w:val="berschrift1"/>
        <w:numPr>
          <w:ilvl w:val="0"/>
          <w:numId w:val="0"/>
        </w:numPr>
        <w:rPr>
          <w:rFonts w:ascii="Times New Roman" w:hAnsi="Times New Roman"/>
          <w:sz w:val="28"/>
          <w:szCs w:val="22"/>
          <w:lang w:val="en-GB"/>
        </w:rPr>
      </w:pPr>
      <w:r w:rsidRPr="000B1208">
        <w:rPr>
          <w:rFonts w:ascii="Times New Roman" w:hAnsi="Times New Roman"/>
          <w:sz w:val="28"/>
          <w:szCs w:val="22"/>
          <w:lang w:val="en-GB"/>
        </w:rPr>
        <w:lastRenderedPageBreak/>
        <w:t>Supplementary Material</w:t>
      </w:r>
    </w:p>
    <w:p w14:paraId="17C00FCD" w14:textId="16FF1A36" w:rsidR="009F01DE" w:rsidRPr="009F01DE" w:rsidRDefault="002A5D75" w:rsidP="007B709F">
      <w:pPr>
        <w:pStyle w:val="berschrift2"/>
        <w:numPr>
          <w:ilvl w:val="0"/>
          <w:numId w:val="0"/>
        </w:numPr>
        <w:ind w:left="705" w:hanging="705"/>
        <w:rPr>
          <w:rFonts w:ascii="Times New Roman" w:hAnsi="Times New Roman"/>
          <w:lang w:val="en-GB"/>
        </w:rPr>
      </w:pPr>
      <w:r>
        <w:rPr>
          <w:rFonts w:ascii="Times New Roman" w:hAnsi="Times New Roman"/>
          <w:lang w:val="en-GB"/>
        </w:rPr>
        <w:t>B</w:t>
      </w:r>
      <w:r w:rsidR="009F01DE">
        <w:rPr>
          <w:rFonts w:ascii="Times New Roman" w:hAnsi="Times New Roman"/>
          <w:lang w:val="en-GB"/>
        </w:rPr>
        <w:t>alloon</w:t>
      </w:r>
      <w:r w:rsidR="00B925B2">
        <w:rPr>
          <w:rFonts w:ascii="Times New Roman" w:hAnsi="Times New Roman"/>
          <w:lang w:val="en-GB"/>
        </w:rPr>
        <w:t xml:space="preserve"> FE model</w:t>
      </w:r>
    </w:p>
    <w:p w14:paraId="608232F4" w14:textId="667D7D43" w:rsidR="008245DC" w:rsidRDefault="00180DCD" w:rsidP="008245DC">
      <w:pPr>
        <w:spacing w:after="0" w:line="480" w:lineRule="auto"/>
        <w:ind w:firstLine="567"/>
        <w:rPr>
          <w:rFonts w:ascii="Times New Roman" w:hAnsi="Times New Roman"/>
          <w:sz w:val="22"/>
          <w:szCs w:val="22"/>
          <w:lang w:val="en-GB"/>
        </w:rPr>
      </w:pPr>
      <w:r w:rsidRPr="007B709F">
        <w:rPr>
          <w:rFonts w:ascii="Times New Roman" w:hAnsi="Times New Roman"/>
          <w:sz w:val="22"/>
          <w:szCs w:val="22"/>
          <w:lang w:val="en-GB"/>
        </w:rPr>
        <w:t>The</w:t>
      </w:r>
      <w:r w:rsidR="002E5D48" w:rsidRPr="007B709F">
        <w:rPr>
          <w:rFonts w:ascii="Times New Roman" w:hAnsi="Times New Roman"/>
          <w:sz w:val="22"/>
          <w:szCs w:val="22"/>
          <w:lang w:val="en-GB"/>
        </w:rPr>
        <w:t xml:space="preserve"> </w:t>
      </w:r>
      <w:r w:rsidR="00BC310F">
        <w:rPr>
          <w:rFonts w:ascii="Times New Roman" w:hAnsi="Times New Roman"/>
          <w:sz w:val="22"/>
          <w:szCs w:val="22"/>
          <w:lang w:val="en-GB"/>
        </w:rPr>
        <w:t xml:space="preserve">angioplasty </w:t>
      </w:r>
      <w:r w:rsidR="002E5D48" w:rsidRPr="007B709F">
        <w:rPr>
          <w:rFonts w:ascii="Times New Roman" w:hAnsi="Times New Roman"/>
          <w:sz w:val="22"/>
          <w:szCs w:val="22"/>
          <w:lang w:val="en-GB"/>
        </w:rPr>
        <w:t>balloon</w:t>
      </w:r>
      <w:r w:rsidR="00BA4A53">
        <w:rPr>
          <w:rFonts w:ascii="Times New Roman" w:hAnsi="Times New Roman"/>
          <w:sz w:val="22"/>
          <w:szCs w:val="22"/>
          <w:lang w:val="en-GB"/>
        </w:rPr>
        <w:t xml:space="preserve"> </w:t>
      </w:r>
      <w:r w:rsidR="002E5D48" w:rsidRPr="007B709F">
        <w:rPr>
          <w:rFonts w:ascii="Times New Roman" w:hAnsi="Times New Roman"/>
          <w:sz w:val="22"/>
          <w:szCs w:val="22"/>
          <w:lang w:val="en-GB"/>
        </w:rPr>
        <w:t xml:space="preserve">was </w:t>
      </w:r>
      <w:r w:rsidRPr="007B709F">
        <w:rPr>
          <w:rFonts w:ascii="Times New Roman" w:hAnsi="Times New Roman"/>
          <w:sz w:val="22"/>
          <w:szCs w:val="22"/>
          <w:lang w:val="en-GB"/>
        </w:rPr>
        <w:t xml:space="preserve">modelled following the approach </w:t>
      </w:r>
      <w:r w:rsidR="007B709F" w:rsidRPr="007B709F">
        <w:rPr>
          <w:rFonts w:ascii="Times New Roman" w:hAnsi="Times New Roman"/>
          <w:sz w:val="22"/>
          <w:szCs w:val="22"/>
          <w:lang w:val="en-GB"/>
        </w:rPr>
        <w:t>by</w:t>
      </w:r>
      <w:r w:rsidRPr="007B709F">
        <w:rPr>
          <w:rFonts w:ascii="Times New Roman" w:hAnsi="Times New Roman"/>
          <w:sz w:val="22"/>
          <w:szCs w:val="22"/>
          <w:lang w:val="en-GB"/>
        </w:rPr>
        <w:t xml:space="preserve"> </w:t>
      </w:r>
      <w:r w:rsidR="002E5D48" w:rsidRPr="007B709F">
        <w:rPr>
          <w:rFonts w:ascii="Times New Roman" w:hAnsi="Times New Roman"/>
          <w:sz w:val="22"/>
          <w:szCs w:val="22"/>
          <w:lang w:val="en-GB"/>
        </w:rPr>
        <w:t xml:space="preserve">Corti et al. </w:t>
      </w:r>
      <w:sdt>
        <w:sdtPr>
          <w:rPr>
            <w:rFonts w:ascii="Times New Roman" w:hAnsi="Times New Roman"/>
            <w:sz w:val="22"/>
            <w:szCs w:val="22"/>
            <w:lang w:val="en-GB"/>
          </w:rPr>
          <w:alias w:val="To edit, see citavi.com/edit"/>
          <w:tag w:val="CitaviPlaceholder#d725c96c-d5c7-4467-8b75-d1a2f3690c4d"/>
          <w:id w:val="1601143475"/>
          <w:placeholder>
            <w:docPart w:val="DefaultPlaceholder_-1854013440"/>
          </w:placeholder>
        </w:sdtPr>
        <w:sdtContent>
          <w:r w:rsidR="002E5D48" w:rsidRPr="007B709F">
            <w:rPr>
              <w:rFonts w:ascii="Times New Roman" w:hAnsi="Times New Roman"/>
              <w:sz w:val="22"/>
              <w:szCs w:val="22"/>
              <w:lang w:val="en-GB"/>
            </w:rPr>
            <w:fldChar w:fldCharType="begin"/>
          </w:r>
          <w:r w:rsidR="00BD7438">
            <w:rPr>
              <w:rFonts w:ascii="Times New Roman" w:hAnsi="Times New Roman"/>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lMzlmMzNkLWZjYjEtNDU3Mi1hMDg1LTM1ZTczZDM1N2EyYSIsIlJhbmdlTGVuZ3RoIjo2LCJSZWZlcmVuY2VJZCI6IjJiMGMzMWJiLTUzNDgtNDY5Yy04ZjU0LTRiYTU5MTVlY2JiZ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3LzA2LzIwMjIiLCJEb2kiOiIxMC4xMDE2L2ouY29tcGJpb21lZC4yMDIyLjEwNTc1My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zNTc5Nzg5MCIsIlVyaVN0cmluZyI6Imh0dHA6Ly93d3cubmNiaS5ubG0ubmloLmdvdi9wdWJtZWQvMzU3OTc4OTA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nbmVzZSBMdWNjaGV0dGkiLCJDcmVhdGVkT24iOiIyMDI0LTEwLTEwVDE0OjUxOjAxIiwiTW9kaWZpZWRCeSI6Il9BZ25lc2UgTHVjY2hldHRpIiwiSWQiOiJjNzY3NzBiMC1lOTFiLTQ0YzEtOTZiMS0yNTY5NzljZGRhZmMiLCJNb2RpZmllZE9uIjoiMjAyNC0xMC0xMFQxNDo1MTowMS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jEwLjEwMTYvai5jb21wYmlvbWVkLjIwMjIuMTA1NzUzIiwiVXJpU3RyaW5nIjoiaHR0cHM6Ly9kb2kub3JnLzEwLjEwMTYvai5jb21wYmlvbWVkLjIwMjIuMTA1NzUz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}</w:instrText>
          </w:r>
          <w:r w:rsidR="002E5D48" w:rsidRPr="007B709F">
            <w:rPr>
              <w:rFonts w:ascii="Times New Roman" w:hAnsi="Times New Roman"/>
              <w:sz w:val="22"/>
              <w:szCs w:val="22"/>
              <w:lang w:val="en-GB"/>
            </w:rPr>
            <w:fldChar w:fldCharType="separate"/>
          </w:r>
          <w:hyperlink w:anchor="_CTVL0012b0c31bb5348469c8f544ba5915ecbbf" w:tooltip="Corti A, Colombo M, Migliavacca F, Berceli SA, Casarin S, Rodriguez Matas JF, et al. Multiscale agent-based modeling of restenosis after percutaneous …" w:history="1">
            <w:r w:rsidR="00B44EB4">
              <w:rPr>
                <w:rFonts w:ascii="Times New Roman" w:hAnsi="Times New Roman"/>
                <w:sz w:val="22"/>
                <w:szCs w:val="22"/>
                <w:lang w:val="en-GB"/>
              </w:rPr>
              <w:t>(2022)</w:t>
            </w:r>
          </w:hyperlink>
          <w:r w:rsidR="002E5D48" w:rsidRPr="007B709F">
            <w:rPr>
              <w:rFonts w:ascii="Times New Roman" w:hAnsi="Times New Roman"/>
              <w:sz w:val="22"/>
              <w:szCs w:val="22"/>
              <w:lang w:val="en-GB"/>
            </w:rPr>
            <w:fldChar w:fldCharType="end"/>
          </w:r>
        </w:sdtContent>
      </w:sdt>
      <w:r w:rsidRPr="007B709F">
        <w:rPr>
          <w:rFonts w:ascii="Times New Roman" w:hAnsi="Times New Roman"/>
          <w:sz w:val="22"/>
          <w:szCs w:val="22"/>
          <w:lang w:val="en-GB"/>
        </w:rPr>
        <w:t>,</w:t>
      </w:r>
      <w:r w:rsidR="002E5D48" w:rsidRPr="007B709F">
        <w:rPr>
          <w:rFonts w:ascii="Times New Roman" w:hAnsi="Times New Roman"/>
          <w:sz w:val="22"/>
          <w:szCs w:val="22"/>
          <w:lang w:val="en-GB"/>
        </w:rPr>
        <w:t xml:space="preserve"> replicat</w:t>
      </w:r>
      <w:r w:rsidRPr="007B709F">
        <w:rPr>
          <w:rFonts w:ascii="Times New Roman" w:hAnsi="Times New Roman"/>
          <w:sz w:val="22"/>
          <w:szCs w:val="22"/>
          <w:lang w:val="en-GB"/>
        </w:rPr>
        <w:t>ing</w:t>
      </w:r>
      <w:r w:rsidR="002E5D48" w:rsidRPr="007B709F">
        <w:rPr>
          <w:rFonts w:ascii="Times New Roman" w:hAnsi="Times New Roman"/>
          <w:sz w:val="22"/>
          <w:szCs w:val="22"/>
          <w:lang w:val="en-GB"/>
        </w:rPr>
        <w:t xml:space="preserve"> the commercially available Armada 35 Balloon Dilation Catheter (</w:t>
      </w:r>
      <w:r w:rsidRPr="007B709F">
        <w:rPr>
          <w:rFonts w:ascii="Times New Roman" w:hAnsi="Times New Roman"/>
          <w:sz w:val="22"/>
          <w:szCs w:val="22"/>
          <w:lang w:val="en-GB"/>
        </w:rPr>
        <w:t xml:space="preserve">Abbott, </w:t>
      </w:r>
      <w:r w:rsidR="002E5D48" w:rsidRPr="007B709F">
        <w:rPr>
          <w:rFonts w:ascii="Times New Roman" w:hAnsi="Times New Roman"/>
          <w:sz w:val="22"/>
          <w:szCs w:val="22"/>
          <w:lang w:val="en-GB"/>
        </w:rPr>
        <w:t xml:space="preserve">Illinois, USA). </w:t>
      </w:r>
      <w:r w:rsidRPr="007B709F">
        <w:rPr>
          <w:rFonts w:ascii="Times New Roman" w:hAnsi="Times New Roman"/>
          <w:sz w:val="22"/>
          <w:szCs w:val="22"/>
          <w:lang w:val="en-GB"/>
        </w:rPr>
        <w:t xml:space="preserve">The </w:t>
      </w:r>
      <w:r w:rsidR="00BA4A53">
        <w:rPr>
          <w:rFonts w:ascii="Times New Roman" w:hAnsi="Times New Roman"/>
          <w:sz w:val="22"/>
          <w:szCs w:val="22"/>
          <w:lang w:val="en-GB"/>
        </w:rPr>
        <w:t xml:space="preserve">size </w:t>
      </w:r>
      <w:r w:rsidRPr="007B709F">
        <w:rPr>
          <w:rFonts w:ascii="Times New Roman" w:hAnsi="Times New Roman"/>
          <w:sz w:val="22"/>
          <w:szCs w:val="22"/>
          <w:lang w:val="en-GB"/>
        </w:rPr>
        <w:t>of the b</w:t>
      </w:r>
      <w:r w:rsidR="002E5D48" w:rsidRPr="007B709F">
        <w:rPr>
          <w:rFonts w:ascii="Times New Roman" w:hAnsi="Times New Roman"/>
          <w:sz w:val="22"/>
          <w:szCs w:val="22"/>
          <w:lang w:val="en-GB"/>
        </w:rPr>
        <w:t>alloon w</w:t>
      </w:r>
      <w:r w:rsidR="00BA4A53">
        <w:rPr>
          <w:rFonts w:ascii="Times New Roman" w:hAnsi="Times New Roman"/>
          <w:sz w:val="22"/>
          <w:szCs w:val="22"/>
          <w:lang w:val="en-GB"/>
        </w:rPr>
        <w:t>as</w:t>
      </w:r>
      <w:r w:rsidR="002E5D48" w:rsidRPr="007B709F">
        <w:rPr>
          <w:rFonts w:ascii="Times New Roman" w:hAnsi="Times New Roman"/>
          <w:sz w:val="22"/>
          <w:szCs w:val="22"/>
          <w:lang w:val="en-GB"/>
        </w:rPr>
        <w:t xml:space="preserve"> </w:t>
      </w:r>
      <w:r w:rsidRPr="007B709F">
        <w:rPr>
          <w:rFonts w:ascii="Times New Roman" w:hAnsi="Times New Roman"/>
          <w:sz w:val="22"/>
          <w:szCs w:val="22"/>
          <w:lang w:val="en-GB"/>
        </w:rPr>
        <w:t>chosen based on the</w:t>
      </w:r>
      <w:r w:rsidR="002E5D48" w:rsidRPr="007B709F">
        <w:rPr>
          <w:rFonts w:ascii="Times New Roman" w:hAnsi="Times New Roman"/>
          <w:sz w:val="22"/>
          <w:szCs w:val="22"/>
          <w:lang w:val="en-GB"/>
        </w:rPr>
        <w:t xml:space="preserve"> lesion length and </w:t>
      </w:r>
      <w:r w:rsidR="002148A4" w:rsidRPr="007B709F">
        <w:rPr>
          <w:rFonts w:ascii="Times New Roman" w:hAnsi="Times New Roman"/>
          <w:sz w:val="22"/>
          <w:szCs w:val="22"/>
          <w:lang w:val="en-GB"/>
        </w:rPr>
        <w:t>artery</w:t>
      </w:r>
      <w:r w:rsidR="002E5D48" w:rsidRPr="007B709F">
        <w:rPr>
          <w:rFonts w:ascii="Times New Roman" w:hAnsi="Times New Roman"/>
          <w:sz w:val="22"/>
          <w:szCs w:val="22"/>
          <w:lang w:val="en-GB"/>
        </w:rPr>
        <w:t xml:space="preserve"> diameter. </w:t>
      </w:r>
      <w:r w:rsidRPr="007B709F">
        <w:rPr>
          <w:rFonts w:ascii="Times New Roman" w:hAnsi="Times New Roman"/>
          <w:sz w:val="22"/>
          <w:szCs w:val="22"/>
          <w:lang w:val="en-GB"/>
        </w:rPr>
        <w:t>Specifically, for a lesion measuring approximately 30 mm, the balloon</w:t>
      </w:r>
      <w:r w:rsidR="00B94318" w:rsidRPr="007B709F">
        <w:rPr>
          <w:rFonts w:ascii="Times New Roman" w:hAnsi="Times New Roman"/>
          <w:sz w:val="22"/>
          <w:szCs w:val="22"/>
          <w:lang w:val="en-GB"/>
        </w:rPr>
        <w:t xml:space="preserve"> </w:t>
      </w:r>
      <w:r w:rsidR="004F38BF">
        <w:rPr>
          <w:rFonts w:ascii="Times New Roman" w:hAnsi="Times New Roman"/>
          <w:sz w:val="22"/>
          <w:szCs w:val="22"/>
          <w:lang w:val="en-GB"/>
        </w:rPr>
        <w:t>size</w:t>
      </w:r>
      <w:r w:rsidRPr="007B709F">
        <w:rPr>
          <w:rFonts w:ascii="Times New Roman" w:hAnsi="Times New Roman"/>
          <w:sz w:val="22"/>
          <w:szCs w:val="22"/>
          <w:lang w:val="en-GB"/>
        </w:rPr>
        <w:t xml:space="preserve"> </w:t>
      </w:r>
      <w:r w:rsidR="00B94318" w:rsidRPr="007B709F">
        <w:rPr>
          <w:rFonts w:ascii="Times New Roman" w:hAnsi="Times New Roman"/>
          <w:sz w:val="22"/>
          <w:szCs w:val="22"/>
          <w:lang w:val="en-GB"/>
        </w:rPr>
        <w:t>with a length of 40 mm and a diameter of 4</w:t>
      </w:r>
      <w:r w:rsidR="00BC310F">
        <w:rPr>
          <w:rFonts w:ascii="Times New Roman" w:hAnsi="Times New Roman"/>
          <w:sz w:val="22"/>
          <w:szCs w:val="22"/>
          <w:lang w:val="en-GB"/>
        </w:rPr>
        <w:t> </w:t>
      </w:r>
      <w:r w:rsidR="00B94318" w:rsidRPr="007B709F">
        <w:rPr>
          <w:rFonts w:ascii="Times New Roman" w:hAnsi="Times New Roman"/>
          <w:sz w:val="22"/>
          <w:szCs w:val="22"/>
          <w:lang w:val="en-GB"/>
        </w:rPr>
        <w:t xml:space="preserve">mm was chosen from the manufacturer datasheet. </w:t>
      </w:r>
    </w:p>
    <w:p w14:paraId="79BDEBC7" w14:textId="2D2E215D" w:rsidR="00DD709D" w:rsidRPr="008245DC" w:rsidRDefault="00DD709D" w:rsidP="008245DC">
      <w:pPr>
        <w:spacing w:after="0" w:line="480" w:lineRule="auto"/>
        <w:ind w:firstLine="567"/>
        <w:rPr>
          <w:rFonts w:ascii="Times New Roman" w:hAnsi="Times New Roman"/>
          <w:sz w:val="22"/>
          <w:szCs w:val="22"/>
          <w:lang w:val="en-GB"/>
        </w:rPr>
      </w:pPr>
      <w:r w:rsidRPr="008245DC">
        <w:rPr>
          <w:rFonts w:ascii="Times New Roman" w:hAnsi="Times New Roman"/>
          <w:sz w:val="22"/>
          <w:szCs w:val="22"/>
          <w:lang w:val="en-GB"/>
        </w:rPr>
        <w:t xml:space="preserve">The balloon geometry was created in SolidWorks (Dassault </w:t>
      </w:r>
      <w:proofErr w:type="spellStart"/>
      <w:r w:rsidRPr="008245DC">
        <w:rPr>
          <w:rFonts w:ascii="Times New Roman" w:hAnsi="Times New Roman"/>
          <w:sz w:val="22"/>
          <w:szCs w:val="22"/>
          <w:lang w:val="en-GB"/>
        </w:rPr>
        <w:t>Systèmes</w:t>
      </w:r>
      <w:proofErr w:type="spellEnd"/>
      <w:r w:rsidRPr="008245DC">
        <w:rPr>
          <w:rFonts w:ascii="Times New Roman" w:hAnsi="Times New Roman"/>
          <w:sz w:val="22"/>
          <w:szCs w:val="22"/>
          <w:lang w:val="en-GB"/>
        </w:rPr>
        <w:t xml:space="preserve"> SolidWorks Corporation, Waltham, MA, USA</w:t>
      </w:r>
      <w:r w:rsidR="00225439" w:rsidRPr="008245DC">
        <w:rPr>
          <w:rFonts w:ascii="Times New Roman" w:hAnsi="Times New Roman"/>
          <w:sz w:val="22"/>
          <w:szCs w:val="22"/>
          <w:lang w:val="en-GB"/>
        </w:rPr>
        <w:t>) and</w:t>
      </w:r>
      <w:r w:rsidRPr="008245DC">
        <w:rPr>
          <w:rFonts w:ascii="Times New Roman" w:hAnsi="Times New Roman"/>
          <w:sz w:val="22"/>
          <w:szCs w:val="22"/>
          <w:lang w:val="en-GB"/>
        </w:rPr>
        <w:t xml:space="preserve"> consisted of 30 wings (see</w:t>
      </w:r>
      <w:r w:rsidR="00CD4316">
        <w:rPr>
          <w:rFonts w:ascii="Times New Roman" w:hAnsi="Times New Roman"/>
          <w:sz w:val="22"/>
          <w:szCs w:val="22"/>
          <w:lang w:val="en-GB"/>
        </w:rPr>
        <w:t xml:space="preserve"> </w:t>
      </w:r>
      <w:r w:rsidR="00CD4316">
        <w:rPr>
          <w:rFonts w:ascii="Times New Roman" w:hAnsi="Times New Roman"/>
          <w:sz w:val="22"/>
          <w:szCs w:val="22"/>
          <w:lang w:val="en-GB"/>
        </w:rPr>
        <w:fldChar w:fldCharType="begin"/>
      </w:r>
      <w:r w:rsidR="00CD4316">
        <w:rPr>
          <w:rFonts w:ascii="Times New Roman" w:hAnsi="Times New Roman"/>
          <w:sz w:val="22"/>
          <w:szCs w:val="22"/>
          <w:lang w:val="en-GB"/>
        </w:rPr>
        <w:instrText xml:space="preserve"> REF _Ref200464497 \h </w:instrText>
      </w:r>
      <w:r w:rsidR="00CD4316">
        <w:rPr>
          <w:rFonts w:ascii="Times New Roman" w:hAnsi="Times New Roman"/>
          <w:sz w:val="22"/>
          <w:szCs w:val="22"/>
          <w:lang w:val="en-GB"/>
        </w:rPr>
      </w:r>
      <w:r w:rsidR="00CD4316">
        <w:rPr>
          <w:rFonts w:ascii="Times New Roman" w:hAnsi="Times New Roman"/>
          <w:sz w:val="22"/>
          <w:szCs w:val="22"/>
          <w:lang w:val="en-GB"/>
        </w:rPr>
        <w:instrText xml:space="preserve"> \* MERGEFORMAT </w:instrText>
      </w:r>
      <w:r w:rsidR="00CD4316">
        <w:rPr>
          <w:rFonts w:ascii="Times New Roman" w:hAnsi="Times New Roman"/>
          <w:sz w:val="22"/>
          <w:szCs w:val="22"/>
          <w:lang w:val="en-GB"/>
        </w:rPr>
        <w:fldChar w:fldCharType="separate"/>
      </w:r>
      <w:r w:rsidR="00CD4316" w:rsidRPr="00CD4316">
        <w:rPr>
          <w:rFonts w:ascii="Times New Roman" w:hAnsi="Times New Roman"/>
          <w:sz w:val="22"/>
          <w:szCs w:val="22"/>
          <w:lang w:val="en-GB"/>
        </w:rPr>
        <w:t>Fig S1</w:t>
      </w:r>
      <w:r w:rsidR="00CD4316">
        <w:rPr>
          <w:rFonts w:ascii="Times New Roman" w:hAnsi="Times New Roman"/>
          <w:sz w:val="22"/>
          <w:szCs w:val="22"/>
          <w:lang w:val="en-GB"/>
        </w:rPr>
        <w:fldChar w:fldCharType="end"/>
      </w:r>
      <w:r w:rsidRPr="008245DC">
        <w:rPr>
          <w:rFonts w:ascii="Times New Roman" w:hAnsi="Times New Roman"/>
          <w:sz w:val="22"/>
          <w:szCs w:val="22"/>
          <w:lang w:val="en-GB"/>
        </w:rPr>
        <w:t>), which unfold when the balloon is pressurized and expanded</w:t>
      </w:r>
      <w:r w:rsidR="00467B61">
        <w:rPr>
          <w:rFonts w:ascii="Times New Roman" w:hAnsi="Times New Roman"/>
          <w:sz w:val="22"/>
          <w:szCs w:val="22"/>
          <w:lang w:val="en-GB"/>
        </w:rPr>
        <w:t xml:space="preserve"> </w:t>
      </w:r>
      <w:sdt>
        <w:sdtPr>
          <w:rPr>
            <w:rFonts w:ascii="Times New Roman" w:hAnsi="Times New Roman"/>
            <w:sz w:val="22"/>
            <w:szCs w:val="22"/>
            <w:lang w:val="en-GB"/>
          </w:rPr>
          <w:alias w:val="To edit, see citavi.com/edit"/>
          <w:tag w:val="CitaviPlaceholder#dc7dfa28-f4f6-4025-a0c6-a88111018689"/>
          <w:id w:val="358171912"/>
          <w:placeholder>
            <w:docPart w:val="DefaultPlaceholder_-1854013440"/>
          </w:placeholder>
        </w:sdtPr>
        <w:sdtContent>
          <w:r w:rsidR="00467B61">
            <w:rPr>
              <w:rFonts w:ascii="Times New Roman" w:hAnsi="Times New Roman"/>
              <w:sz w:val="22"/>
              <w:szCs w:val="22"/>
              <w:lang w:val="en-GB"/>
            </w:rPr>
            <w:fldChar w:fldCharType="begin"/>
          </w:r>
          <w:r w:rsidR="00BD7438">
            <w:rPr>
              <w:rFonts w:ascii="Times New Roman" w:hAnsi="Times New Roman"/>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yMWQ3NGZiLTQ3YzEtNGU0NC1hYWFkLTg4OWNlYzg0MDE3MyIsIlJhbmdlU3RhcnQiOjIyLCJSYW5nZUxlbmd0aCI6MjQsIlJlZmVyZW5jZUlkIjoiM2Y4NDdkNmQtMmEyYi00MDI2LTgxODQtYjRkNzlmYzA1YzE4Ii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}</w:instrText>
          </w:r>
          <w:r w:rsidR="00467B61">
            <w:rPr>
              <w:rFonts w:ascii="Times New Roman" w:hAnsi="Times New Roman"/>
              <w:sz w:val="22"/>
              <w:szCs w:val="22"/>
              <w:lang w:val="en-GB"/>
            </w:rPr>
            <w:fldChar w:fldCharType="separate"/>
          </w:r>
          <w:hyperlink w:anchor="_CTVL001aa0ffc096bcb471f80a5728858e3901f" w:tooltip="Chiastra C, Grundeken MJ, Wu W, Serruys PW, Winter RJ de, Dubini G, et al. First report on free expansion simulations of a dedicated bifurcation stent…" w:history="1">
            <w:r w:rsidR="00B44EB4">
              <w:rPr>
                <w:rFonts w:ascii="Times New Roman" w:hAnsi="Times New Roman"/>
                <w:sz w:val="22"/>
                <w:szCs w:val="22"/>
                <w:lang w:val="en-GB"/>
              </w:rPr>
              <w:t>(Chiastra et al., 2015</w:t>
            </w:r>
          </w:hyperlink>
          <w:hyperlink w:anchor="_CTVL0013f847d6d2a2b40268184b4d79fc05c18" w:tooltip="Chiastra C, Grundeken MJ, Collet C, Wu W, Wykrzykowska JJ, Pennati G, et al. Biomechanical Impact of Wrong Positioning of a Dedicated Stent for Corona…" w:history="1">
            <w:r w:rsidR="00B44EB4">
              <w:rPr>
                <w:rFonts w:ascii="Times New Roman" w:hAnsi="Times New Roman"/>
                <w:sz w:val="22"/>
                <w:szCs w:val="22"/>
                <w:lang w:val="en-GB"/>
              </w:rPr>
              <w:t>; Chiastra et al., 2018)</w:t>
            </w:r>
          </w:hyperlink>
          <w:r w:rsidR="00467B61">
            <w:rPr>
              <w:rFonts w:ascii="Times New Roman" w:hAnsi="Times New Roman"/>
              <w:sz w:val="22"/>
              <w:szCs w:val="22"/>
              <w:lang w:val="en-GB"/>
            </w:rPr>
            <w:fldChar w:fldCharType="end"/>
          </w:r>
        </w:sdtContent>
      </w:sdt>
      <w:r w:rsidR="00467B61">
        <w:rPr>
          <w:rFonts w:ascii="Times New Roman" w:hAnsi="Times New Roman"/>
          <w:sz w:val="22"/>
          <w:szCs w:val="22"/>
          <w:lang w:val="en-GB"/>
        </w:rPr>
        <w:t>.</w:t>
      </w:r>
      <w:r w:rsidR="00D71C37" w:rsidRPr="008245DC">
        <w:rPr>
          <w:rFonts w:ascii="Times New Roman" w:hAnsi="Times New Roman"/>
          <w:sz w:val="22"/>
          <w:szCs w:val="22"/>
          <w:lang w:val="en-GB"/>
        </w:rPr>
        <w:t xml:space="preserve"> The geometry was created in its crimped state with an external diameter of the balloon main body of 1.75 mm. The tips of the balloon represent the connection to the catheter and were characterized by a diameter and a length of 1.67 mm and 4.6 mm</w:t>
      </w:r>
      <w:r w:rsidR="007F7FD8" w:rsidRPr="008245DC">
        <w:rPr>
          <w:rFonts w:ascii="Times New Roman" w:hAnsi="Times New Roman"/>
          <w:sz w:val="22"/>
          <w:szCs w:val="22"/>
          <w:lang w:val="en-GB"/>
        </w:rPr>
        <w:t>,</w:t>
      </w:r>
      <w:r w:rsidR="00D71C37" w:rsidRPr="008245DC">
        <w:rPr>
          <w:rFonts w:ascii="Times New Roman" w:hAnsi="Times New Roman"/>
          <w:sz w:val="22"/>
          <w:szCs w:val="22"/>
          <w:lang w:val="en-GB"/>
        </w:rPr>
        <w:t xml:space="preserve"> respectively (see </w:t>
      </w:r>
      <w:r w:rsidR="00CD4316">
        <w:rPr>
          <w:rFonts w:ascii="Times New Roman" w:hAnsi="Times New Roman"/>
          <w:sz w:val="22"/>
          <w:szCs w:val="22"/>
          <w:lang w:val="en-GB"/>
        </w:rPr>
        <w:fldChar w:fldCharType="begin"/>
      </w:r>
      <w:r w:rsidR="00CD4316">
        <w:rPr>
          <w:rFonts w:ascii="Times New Roman" w:hAnsi="Times New Roman"/>
          <w:sz w:val="22"/>
          <w:szCs w:val="22"/>
          <w:lang w:val="en-GB"/>
        </w:rPr>
        <w:instrText xml:space="preserve"> REF _Ref200464497 \h </w:instrText>
      </w:r>
      <w:r w:rsidR="00CD4316">
        <w:rPr>
          <w:rFonts w:ascii="Times New Roman" w:hAnsi="Times New Roman"/>
          <w:sz w:val="22"/>
          <w:szCs w:val="22"/>
          <w:lang w:val="en-GB"/>
        </w:rPr>
      </w:r>
      <w:r w:rsidR="00CD4316">
        <w:rPr>
          <w:rFonts w:ascii="Times New Roman" w:hAnsi="Times New Roman"/>
          <w:sz w:val="22"/>
          <w:szCs w:val="22"/>
          <w:lang w:val="en-GB"/>
        </w:rPr>
        <w:instrText xml:space="preserve"> \* MERGEFORMAT </w:instrText>
      </w:r>
      <w:r w:rsidR="00CD4316">
        <w:rPr>
          <w:rFonts w:ascii="Times New Roman" w:hAnsi="Times New Roman"/>
          <w:sz w:val="22"/>
          <w:szCs w:val="22"/>
          <w:lang w:val="en-GB"/>
        </w:rPr>
        <w:fldChar w:fldCharType="separate"/>
      </w:r>
      <w:r w:rsidR="00CD4316" w:rsidRPr="00CD4316">
        <w:rPr>
          <w:rFonts w:ascii="Times New Roman" w:hAnsi="Times New Roman"/>
          <w:sz w:val="22"/>
          <w:szCs w:val="22"/>
          <w:lang w:val="en-GB"/>
        </w:rPr>
        <w:t>Fig S1</w:t>
      </w:r>
      <w:r w:rsidR="00CD4316">
        <w:rPr>
          <w:rFonts w:ascii="Times New Roman" w:hAnsi="Times New Roman"/>
          <w:sz w:val="22"/>
          <w:szCs w:val="22"/>
          <w:lang w:val="en-GB"/>
        </w:rPr>
        <w:fldChar w:fldCharType="end"/>
      </w:r>
      <w:r w:rsidR="00D71C37" w:rsidRPr="008245DC">
        <w:rPr>
          <w:rFonts w:ascii="Times New Roman" w:hAnsi="Times New Roman"/>
          <w:sz w:val="22"/>
          <w:szCs w:val="22"/>
          <w:lang w:val="en-GB"/>
        </w:rPr>
        <w:t>). The balloon nominal diameter, defined as the diameter of the fully unfolded, but not yet pressurized balloon, was determined from the manufacturer’s compliance chart. More specifically, data for a balloon with inflation diameters from 4 mm to 4.5 mm were linearly interpolated, and the diameter at 0 MPa (unfolded, unpressurized state) was extrapolated</w:t>
      </w:r>
      <w:r w:rsidR="007F7FD8" w:rsidRPr="008245DC">
        <w:rPr>
          <w:rFonts w:ascii="Times New Roman" w:hAnsi="Times New Roman"/>
          <w:sz w:val="22"/>
          <w:szCs w:val="22"/>
          <w:lang w:val="en-GB"/>
        </w:rPr>
        <w:t>.</w:t>
      </w:r>
      <w:r w:rsidR="00D71C37" w:rsidRPr="008245DC">
        <w:rPr>
          <w:rFonts w:ascii="Times New Roman" w:hAnsi="Times New Roman"/>
          <w:sz w:val="22"/>
          <w:szCs w:val="22"/>
          <w:lang w:val="en-GB"/>
        </w:rPr>
        <w:t xml:space="preserve"> This resulted in a balloon nominal diameter of 3.72 mm.</w:t>
      </w:r>
    </w:p>
    <w:p w14:paraId="7684AD21" w14:textId="72A4F873" w:rsidR="00225439" w:rsidRDefault="00225439" w:rsidP="00225439">
      <w:pPr>
        <w:suppressAutoHyphens/>
        <w:spacing w:after="0" w:line="480" w:lineRule="auto"/>
        <w:rPr>
          <w:rFonts w:ascii="Times New Roman" w:hAnsi="Times New Roman"/>
          <w:sz w:val="22"/>
          <w:szCs w:val="16"/>
          <w:lang w:val="en-GB"/>
        </w:rPr>
      </w:pPr>
      <w:r>
        <w:rPr>
          <w:rFonts w:ascii="Times New Roman" w:hAnsi="Times New Roman"/>
          <w:noProof/>
          <w:sz w:val="22"/>
          <w:szCs w:val="16"/>
          <w:lang w:val="en-GB"/>
        </w:rPr>
        <w:drawing>
          <wp:inline distT="0" distB="0" distL="0" distR="0" wp14:anchorId="3DDC369C" wp14:editId="69E65A8A">
            <wp:extent cx="5758960" cy="1562100"/>
            <wp:effectExtent l="0" t="0" r="0" b="0"/>
            <wp:docPr id="16986753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675348" name="Picture 1698675348"/>
                    <pic:cNvPicPr/>
                  </pic:nvPicPr>
                  <pic:blipFill rotWithShape="1">
                    <a:blip r:embed="rId9"/>
                    <a:srcRect b="4725"/>
                    <a:stretch/>
                  </pic:blipFill>
                  <pic:spPr bwMode="auto">
                    <a:xfrm>
                      <a:off x="0" y="0"/>
                      <a:ext cx="5760000" cy="1562382"/>
                    </a:xfrm>
                    <a:prstGeom prst="rect">
                      <a:avLst/>
                    </a:prstGeom>
                    <a:ln>
                      <a:noFill/>
                    </a:ln>
                    <a:extLst>
                      <a:ext uri="{53640926-AAD7-44D8-BBD7-CCE9431645EC}">
                        <a14:shadowObscured xmlns:a14="http://schemas.microsoft.com/office/drawing/2010/main"/>
                      </a:ext>
                    </a:extLst>
                  </pic:spPr>
                </pic:pic>
              </a:graphicData>
            </a:graphic>
          </wp:inline>
        </w:drawing>
      </w:r>
    </w:p>
    <w:p w14:paraId="133B562F" w14:textId="008EE994" w:rsidR="00225439" w:rsidRPr="00243890" w:rsidRDefault="00225439" w:rsidP="00CD4316">
      <w:pPr>
        <w:pStyle w:val="Beschriftung"/>
        <w:rPr>
          <w:rFonts w:ascii="Times New Roman" w:hAnsi="Times New Roman"/>
          <w:sz w:val="20"/>
          <w:lang w:val="en-GB"/>
        </w:rPr>
      </w:pPr>
      <w:bookmarkStart w:id="0" w:name="_Ref200464497"/>
      <w:r w:rsidRPr="00BF33FD">
        <w:rPr>
          <w:rFonts w:ascii="Times New Roman" w:hAnsi="Times New Roman"/>
          <w:sz w:val="20"/>
          <w:lang w:val="en-GB"/>
        </w:rPr>
        <w:t>Fig S</w:t>
      </w:r>
      <w:r w:rsidRPr="00BF33FD">
        <w:rPr>
          <w:rFonts w:ascii="Times New Roman" w:hAnsi="Times New Roman"/>
          <w:sz w:val="20"/>
          <w:lang w:val="en-GB"/>
        </w:rPr>
        <w:fldChar w:fldCharType="begin"/>
      </w:r>
      <w:r w:rsidRPr="00BF33FD">
        <w:rPr>
          <w:rFonts w:ascii="Times New Roman" w:hAnsi="Times New Roman"/>
          <w:sz w:val="20"/>
          <w:lang w:val="en-GB"/>
        </w:rPr>
        <w:instrText xml:space="preserve"> SEQ Fig_S \* ARABIC </w:instrText>
      </w:r>
      <w:r w:rsidRPr="00BF33FD">
        <w:rPr>
          <w:rFonts w:ascii="Times New Roman" w:hAnsi="Times New Roman"/>
          <w:sz w:val="20"/>
          <w:lang w:val="en-GB"/>
        </w:rPr>
        <w:fldChar w:fldCharType="separate"/>
      </w:r>
      <w:r w:rsidR="00CD4316">
        <w:rPr>
          <w:rFonts w:ascii="Times New Roman" w:hAnsi="Times New Roman"/>
          <w:noProof/>
          <w:sz w:val="20"/>
          <w:lang w:val="en-GB"/>
        </w:rPr>
        <w:t>1</w:t>
      </w:r>
      <w:r w:rsidRPr="00BF33FD">
        <w:rPr>
          <w:rFonts w:ascii="Times New Roman" w:hAnsi="Times New Roman"/>
          <w:sz w:val="20"/>
          <w:lang w:val="en-GB"/>
        </w:rPr>
        <w:fldChar w:fldCharType="end"/>
      </w:r>
      <w:bookmarkEnd w:id="0"/>
      <w:r w:rsidRPr="00BF33FD">
        <w:rPr>
          <w:rFonts w:ascii="Times New Roman" w:hAnsi="Times New Roman"/>
          <w:sz w:val="20"/>
          <w:lang w:val="en-GB"/>
        </w:rPr>
        <w:t>:</w:t>
      </w:r>
      <w:r w:rsidR="00CD4316">
        <w:rPr>
          <w:rFonts w:ascii="Times New Roman" w:hAnsi="Times New Roman"/>
          <w:sz w:val="20"/>
          <w:lang w:val="en-GB"/>
        </w:rPr>
        <w:t xml:space="preserve"> </w:t>
      </w:r>
      <w:r>
        <w:rPr>
          <w:rFonts w:ascii="Times New Roman" w:hAnsi="Times New Roman"/>
          <w:sz w:val="20"/>
          <w:lang w:val="en-GB"/>
        </w:rPr>
        <w:t>CAD model</w:t>
      </w:r>
      <w:r w:rsidRPr="00BF33FD">
        <w:rPr>
          <w:rFonts w:ascii="Times New Roman" w:hAnsi="Times New Roman"/>
          <w:sz w:val="20"/>
          <w:lang w:val="en-GB"/>
        </w:rPr>
        <w:t xml:space="preserve"> of the </w:t>
      </w:r>
      <w:r>
        <w:rPr>
          <w:rFonts w:ascii="Times New Roman" w:hAnsi="Times New Roman"/>
          <w:sz w:val="20"/>
          <w:lang w:val="en-GB"/>
        </w:rPr>
        <w:t xml:space="preserve">multi-wing </w:t>
      </w:r>
      <w:r w:rsidRPr="00BF33FD">
        <w:rPr>
          <w:rFonts w:ascii="Times New Roman" w:hAnsi="Times New Roman"/>
          <w:sz w:val="20"/>
          <w:lang w:val="en-GB"/>
        </w:rPr>
        <w:t>angioplasty balloon in its crimped state</w:t>
      </w:r>
      <w:r>
        <w:rPr>
          <w:rFonts w:ascii="Times New Roman" w:hAnsi="Times New Roman"/>
          <w:sz w:val="20"/>
          <w:lang w:val="en-GB"/>
        </w:rPr>
        <w:t>.</w:t>
      </w:r>
    </w:p>
    <w:p w14:paraId="04153E35" w14:textId="74A7D774" w:rsidR="00AC636B" w:rsidRPr="008245DC" w:rsidRDefault="00225439" w:rsidP="008245DC">
      <w:pPr>
        <w:spacing w:before="240" w:after="0" w:line="480" w:lineRule="auto"/>
        <w:ind w:firstLine="567"/>
        <w:rPr>
          <w:rFonts w:ascii="Times New Roman" w:hAnsi="Times New Roman"/>
          <w:sz w:val="22"/>
          <w:szCs w:val="22"/>
          <w:lang w:val="en-GB"/>
        </w:rPr>
      </w:pPr>
      <w:r w:rsidRPr="008245DC">
        <w:rPr>
          <w:rFonts w:ascii="Times New Roman" w:hAnsi="Times New Roman"/>
          <w:sz w:val="22"/>
          <w:szCs w:val="22"/>
          <w:lang w:val="en-GB"/>
        </w:rPr>
        <w:t xml:space="preserve">The balloon geometry was discretized with 15,000 M3D4R elements with a thickness of 0.025 mm </w:t>
      </w:r>
      <w:sdt>
        <w:sdtPr>
          <w:rPr>
            <w:rFonts w:ascii="Times New Roman" w:hAnsi="Times New Roman"/>
            <w:sz w:val="22"/>
            <w:szCs w:val="22"/>
            <w:lang w:val="en-GB"/>
          </w:rPr>
          <w:alias w:val="To edit, see citavi.com/edit"/>
          <w:tag w:val="CitaviPlaceholder#e1be997d-f2ad-4d83-9ca6-93ee49b595ee"/>
          <w:id w:val="-1094788568"/>
          <w:placeholder>
            <w:docPart w:val="301E7C9D74A04D0987444CB06120EF19"/>
          </w:placeholder>
        </w:sdtPr>
        <w:sdtContent>
          <w:r w:rsidRPr="008245DC">
            <w:rPr>
              <w:rFonts w:ascii="Times New Roman" w:hAnsi="Times New Roman"/>
              <w:sz w:val="22"/>
              <w:szCs w:val="22"/>
              <w:lang w:val="en-GB"/>
            </w:rPr>
            <w:fldChar w:fldCharType="begin"/>
          </w:r>
          <w:r w:rsidR="00BD7438">
            <w:rPr>
              <w:rFonts w:ascii="Times New Roman" w:hAnsi="Times New Roman"/>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wYjgxNThlLTcxMzktNDlkZi1hNjljLWRhZjViOWU5YmIyNCIsIlJhbmdlTGVuZ3RoIjoyMywiUmVmZXJlbmNlSWQiOiJhYTBmZmMwOS02YmNiLTQ3MWYtODBhNS03Mjg4NThlMzkwMW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duZXNlIEx1Y2NoZXR0aSIsIkNyZWF0ZWRPbiI6IjIwMjQtMTAtMTFUMTE6MzM6MjkiLCJNb2RpZmllZEJ5IjoiX0FnbmVzZSBMdWNjaGV0dGkiLCJJZCI6IjhiZDZkNWM0LTdmNjItNDE2Yy1iZjdjLTI5OTk0YzA4Nzc1NiIsIk1vZGlmaWVkT24iOiIyMDI0LTEwLTExVDExOjMzOjI5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MjU3OTg2MzgiLCJVcmlTdHJpbmciOiJodHRwOi8vd3d3Lm5jYmkubmxtLm5paC5nb3YvcHVibWVkLzI1Nzk4NjM4IiwiTGlua2VkUmVzb3VyY2VTdGF0dXMiOjgsIlByb3BlcnRpZXMiOnsiJGlkIjoi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}</w:instrText>
          </w:r>
          <w:r w:rsidRPr="008245DC">
            <w:rPr>
              <w:rFonts w:ascii="Times New Roman" w:hAnsi="Times New Roman"/>
              <w:sz w:val="22"/>
              <w:szCs w:val="22"/>
              <w:lang w:val="en-GB"/>
            </w:rPr>
            <w:fldChar w:fldCharType="separate"/>
          </w:r>
          <w:hyperlink w:anchor="_CTVL001aa0ffc096bcb471f80a5728858e3901f" w:tooltip="Chiastra C, Grundeken MJ, Wu W, Serruys PW, Winter RJ de, Dubini G, et al. First report on free expansion simulations of a dedicated bifurcation stent…" w:history="1">
            <w:r w:rsidR="00B44EB4">
              <w:rPr>
                <w:rFonts w:ascii="Times New Roman" w:hAnsi="Times New Roman"/>
                <w:sz w:val="22"/>
                <w:szCs w:val="22"/>
                <w:lang w:val="en-GB"/>
              </w:rPr>
              <w:t>(Chiastra et al., 2015)</w:t>
            </w:r>
          </w:hyperlink>
          <w:r w:rsidRPr="008245DC">
            <w:rPr>
              <w:rFonts w:ascii="Times New Roman" w:hAnsi="Times New Roman"/>
              <w:sz w:val="22"/>
              <w:szCs w:val="22"/>
              <w:lang w:val="en-GB"/>
            </w:rPr>
            <w:fldChar w:fldCharType="end"/>
          </w:r>
        </w:sdtContent>
      </w:sdt>
      <w:r w:rsidRPr="008245DC">
        <w:rPr>
          <w:rFonts w:ascii="Times New Roman" w:hAnsi="Times New Roman"/>
          <w:sz w:val="22"/>
          <w:szCs w:val="22"/>
          <w:lang w:val="en-GB"/>
        </w:rPr>
        <w:t xml:space="preserve">. </w:t>
      </w:r>
      <w:r w:rsidR="00822BB8" w:rsidRPr="001410E6">
        <w:rPr>
          <w:rFonts w:ascii="Times New Roman" w:hAnsi="Times New Roman"/>
          <w:sz w:val="22"/>
          <w:szCs w:val="22"/>
          <w:lang w:val="en-GB"/>
        </w:rPr>
        <w:t>A linear</w:t>
      </w:r>
      <w:r w:rsidR="00822BB8">
        <w:rPr>
          <w:rFonts w:ascii="Times New Roman" w:hAnsi="Times New Roman"/>
          <w:sz w:val="22"/>
          <w:szCs w:val="22"/>
          <w:lang w:val="en-GB"/>
        </w:rPr>
        <w:t>-</w:t>
      </w:r>
      <w:r w:rsidR="00822BB8" w:rsidRPr="001410E6">
        <w:rPr>
          <w:rFonts w:ascii="Times New Roman" w:hAnsi="Times New Roman"/>
          <w:sz w:val="22"/>
          <w:szCs w:val="22"/>
          <w:lang w:val="en-GB"/>
        </w:rPr>
        <w:t xml:space="preserve">elastic </w:t>
      </w:r>
      <w:r w:rsidR="00822BB8">
        <w:rPr>
          <w:rFonts w:ascii="Times New Roman" w:hAnsi="Times New Roman"/>
          <w:sz w:val="22"/>
          <w:szCs w:val="22"/>
          <w:lang w:val="en-GB"/>
        </w:rPr>
        <w:t xml:space="preserve">isotropic </w:t>
      </w:r>
      <w:r w:rsidR="00822BB8" w:rsidRPr="001410E6">
        <w:rPr>
          <w:rFonts w:ascii="Times New Roman" w:hAnsi="Times New Roman"/>
          <w:sz w:val="22"/>
          <w:szCs w:val="22"/>
          <w:lang w:val="en-GB"/>
        </w:rPr>
        <w:t xml:space="preserve">material model was adopted, with an elastic modulus of 1.7 </w:t>
      </w:r>
      <w:proofErr w:type="spellStart"/>
      <w:r w:rsidR="00822BB8" w:rsidRPr="001410E6">
        <w:rPr>
          <w:rFonts w:ascii="Times New Roman" w:hAnsi="Times New Roman"/>
          <w:sz w:val="22"/>
          <w:szCs w:val="22"/>
          <w:lang w:val="en-GB"/>
        </w:rPr>
        <w:t>GPa</w:t>
      </w:r>
      <w:proofErr w:type="spellEnd"/>
      <w:r w:rsidR="00822BB8" w:rsidRPr="001410E6">
        <w:rPr>
          <w:rFonts w:ascii="Times New Roman" w:hAnsi="Times New Roman"/>
          <w:sz w:val="22"/>
          <w:szCs w:val="22"/>
          <w:lang w:val="en-GB"/>
        </w:rPr>
        <w:t>, a Poisson’s ratio of 0.45, and a density of 1 g/cm</w:t>
      </w:r>
      <w:r w:rsidR="00822BB8" w:rsidRPr="008245DC">
        <w:rPr>
          <w:rFonts w:ascii="Times New Roman" w:hAnsi="Times New Roman"/>
          <w:sz w:val="22"/>
          <w:szCs w:val="22"/>
          <w:lang w:val="en-GB"/>
        </w:rPr>
        <w:t xml:space="preserve">3 </w:t>
      </w:r>
      <w:sdt>
        <w:sdtPr>
          <w:rPr>
            <w:rFonts w:ascii="Times New Roman" w:hAnsi="Times New Roman"/>
            <w:sz w:val="22"/>
            <w:szCs w:val="22"/>
            <w:lang w:val="en-GB"/>
          </w:rPr>
          <w:alias w:val="To edit, see citavi.com/edit"/>
          <w:tag w:val="CitaviPlaceholder#36a2f39c-cdee-47b7-9bbe-e96ca289aa50"/>
          <w:id w:val="786543096"/>
          <w:placeholder>
            <w:docPart w:val="DefaultPlaceholder_-1854013440"/>
          </w:placeholder>
        </w:sdtPr>
        <w:sdtContent>
          <w:r w:rsidR="00467B61">
            <w:rPr>
              <w:rFonts w:ascii="Times New Roman" w:hAnsi="Times New Roman"/>
              <w:sz w:val="22"/>
              <w:szCs w:val="22"/>
              <w:lang w:val="en-GB"/>
            </w:rPr>
            <w:fldChar w:fldCharType="begin"/>
          </w:r>
          <w:r w:rsidR="00BD7438">
            <w:rPr>
              <w:rFonts w:ascii="Times New Roman" w:hAnsi="Times New Roman"/>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YmU3YjMwLTg3OTctNGY3Zi05ZmYxLTNhNDdlZmQzNTA3NyIsIlJhbmdlTGVuZ3RoIjoyMCwiUmVmZXJlbmNlSWQiOiIyYjBjMzFiYi01MzQ4LTQ2OWMtOGY1NC00YmE1OTE1ZWNiYm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Ny8wNi8yMDIyIiwiRG9pIjoiMTAuMTAxNi9qLmNvbXBiaW9tZWQuMjAyMi4xMDU3NTM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zU3OTc4OTAiLCJVcmlTdHJpbmciOiJodHRwOi8vd3d3Lm5jYmkubmxtLm5paC5nb3YvcHVibWVkLzM1Nzk3ODkw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BZ25lc2UgTHVjY2hldHRpIiwiQ3JlYXRlZE9uIjoiMjAyNC0xMC0xMFQxNDo1MTowMSIsIk1vZGlmaWVkQnkiOiJfQWduZXNlIEx1Y2NoZXR0aSIsIklkIjoiYzc2NzcwYjAtZTkxYi00NGMxLTk2YjEtMjU2OTc5Y2RkYWZjIiwiTW9kaWZpZWRPbiI6IjIwMjQtMTAtMTBUMTQ6NTE6MDE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E2L2ouY29tcGJpb21lZC4yMDIyLjEwNTc1MyIsIlVyaVN0cmluZyI6Imh0dHBzOi8vZG9pLm9yZy8xMC4xMDE2L2ouY29tcGJpb21lZC4yMDIyLjEwNTc1My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}</w:instrText>
          </w:r>
          <w:r w:rsidR="00467B61">
            <w:rPr>
              <w:rFonts w:ascii="Times New Roman" w:hAnsi="Times New Roman"/>
              <w:sz w:val="22"/>
              <w:szCs w:val="22"/>
              <w:lang w:val="en-GB"/>
            </w:rPr>
            <w:fldChar w:fldCharType="separate"/>
          </w:r>
          <w:hyperlink w:anchor="_CTVL0012b0c31bb5348469c8f544ba5915ecbbf" w:tooltip="Corti A, Colombo M, Migliavacca F, Berceli SA, Casarin S, Rodriguez Matas JF, et al. Multiscale agent-based modeling of restenosis after percutaneous …" w:history="1">
            <w:r w:rsidR="00B44EB4">
              <w:rPr>
                <w:rFonts w:ascii="Times New Roman" w:hAnsi="Times New Roman"/>
                <w:sz w:val="22"/>
                <w:szCs w:val="22"/>
                <w:lang w:val="en-GB"/>
              </w:rPr>
              <w:t>(Corti et al., 2022)</w:t>
            </w:r>
          </w:hyperlink>
          <w:r w:rsidR="00467B61">
            <w:rPr>
              <w:rFonts w:ascii="Times New Roman" w:hAnsi="Times New Roman"/>
              <w:sz w:val="22"/>
              <w:szCs w:val="22"/>
              <w:lang w:val="en-GB"/>
            </w:rPr>
            <w:fldChar w:fldCharType="end"/>
          </w:r>
        </w:sdtContent>
      </w:sdt>
      <w:r w:rsidR="00822BB8" w:rsidRPr="001410E6">
        <w:rPr>
          <w:rFonts w:ascii="Times New Roman" w:hAnsi="Times New Roman"/>
          <w:sz w:val="22"/>
          <w:szCs w:val="22"/>
          <w:lang w:val="en-GB"/>
        </w:rPr>
        <w:t xml:space="preserve">. Notably, the </w:t>
      </w:r>
      <w:r w:rsidR="00822BB8" w:rsidRPr="001410E6">
        <w:rPr>
          <w:rFonts w:ascii="Times New Roman" w:hAnsi="Times New Roman"/>
          <w:sz w:val="22"/>
          <w:szCs w:val="22"/>
          <w:lang w:val="en-GB"/>
        </w:rPr>
        <w:lastRenderedPageBreak/>
        <w:t>elastic modulus was determined through a calibration procedure</w:t>
      </w:r>
      <w:r w:rsidR="000A38B4">
        <w:rPr>
          <w:rFonts w:ascii="Times New Roman" w:hAnsi="Times New Roman"/>
          <w:sz w:val="22"/>
          <w:szCs w:val="22"/>
          <w:lang w:val="en-GB"/>
        </w:rPr>
        <w:t xml:space="preserve"> </w:t>
      </w:r>
      <w:r w:rsidR="000A38B4" w:rsidRPr="000A38B4">
        <w:rPr>
          <w:rFonts w:ascii="Times New Roman" w:hAnsi="Times New Roman"/>
          <w:sz w:val="22"/>
          <w:szCs w:val="22"/>
          <w:lang w:val="en-GB"/>
        </w:rPr>
        <w:t>by performing free expansion simulations</w:t>
      </w:r>
      <w:r w:rsidR="00822BB8" w:rsidRPr="001410E6">
        <w:rPr>
          <w:rFonts w:ascii="Times New Roman" w:hAnsi="Times New Roman"/>
          <w:sz w:val="22"/>
          <w:szCs w:val="22"/>
          <w:lang w:val="en-GB"/>
        </w:rPr>
        <w:t xml:space="preserve"> to fit the </w:t>
      </w:r>
      <w:r>
        <w:rPr>
          <w:rFonts w:ascii="Times New Roman" w:hAnsi="Times New Roman"/>
          <w:sz w:val="22"/>
          <w:szCs w:val="22"/>
          <w:lang w:val="en-GB"/>
        </w:rPr>
        <w:t>diameter</w:t>
      </w:r>
      <w:r w:rsidR="00822BB8" w:rsidRPr="001410E6">
        <w:rPr>
          <w:rFonts w:ascii="Times New Roman" w:hAnsi="Times New Roman"/>
          <w:sz w:val="22"/>
          <w:szCs w:val="22"/>
          <w:lang w:val="en-GB"/>
        </w:rPr>
        <w:t xml:space="preserve"> </w:t>
      </w:r>
      <w:r w:rsidR="00822BB8" w:rsidRPr="008245DC">
        <w:rPr>
          <w:rFonts w:ascii="Times New Roman" w:hAnsi="Times New Roman"/>
          <w:sz w:val="22"/>
          <w:szCs w:val="22"/>
          <w:lang w:val="en-GB"/>
        </w:rPr>
        <w:t>vs.</w:t>
      </w:r>
      <w:r w:rsidR="00822BB8" w:rsidRPr="001410E6">
        <w:rPr>
          <w:rFonts w:ascii="Times New Roman" w:hAnsi="Times New Roman"/>
          <w:sz w:val="22"/>
          <w:szCs w:val="22"/>
          <w:lang w:val="en-GB"/>
        </w:rPr>
        <w:t xml:space="preserve"> </w:t>
      </w:r>
      <w:r>
        <w:rPr>
          <w:rFonts w:ascii="Times New Roman" w:hAnsi="Times New Roman"/>
          <w:sz w:val="22"/>
          <w:szCs w:val="22"/>
          <w:lang w:val="en-GB"/>
        </w:rPr>
        <w:t>pressure</w:t>
      </w:r>
      <w:r w:rsidR="00822BB8" w:rsidRPr="001410E6">
        <w:rPr>
          <w:rFonts w:ascii="Times New Roman" w:hAnsi="Times New Roman"/>
          <w:sz w:val="22"/>
          <w:szCs w:val="22"/>
          <w:lang w:val="en-GB"/>
        </w:rPr>
        <w:t xml:space="preserve"> curve provided </w:t>
      </w:r>
      <w:r>
        <w:rPr>
          <w:rFonts w:ascii="Times New Roman" w:hAnsi="Times New Roman"/>
          <w:sz w:val="22"/>
          <w:szCs w:val="22"/>
          <w:lang w:val="en-GB"/>
        </w:rPr>
        <w:t>by the manufacturer</w:t>
      </w:r>
      <w:r w:rsidR="00822BB8" w:rsidRPr="001410E6">
        <w:rPr>
          <w:rFonts w:ascii="Times New Roman" w:hAnsi="Times New Roman"/>
          <w:sz w:val="22"/>
          <w:szCs w:val="22"/>
          <w:lang w:val="en-GB"/>
        </w:rPr>
        <w:t>.</w:t>
      </w:r>
    </w:p>
    <w:p w14:paraId="7447A437" w14:textId="380A11DD" w:rsidR="009F01DE" w:rsidRPr="009F01DE" w:rsidRDefault="009F01DE" w:rsidP="007B709F">
      <w:pPr>
        <w:pStyle w:val="berschrift2"/>
        <w:numPr>
          <w:ilvl w:val="0"/>
          <w:numId w:val="0"/>
        </w:numPr>
        <w:ind w:left="705" w:hanging="705"/>
        <w:rPr>
          <w:rFonts w:ascii="Times New Roman" w:hAnsi="Times New Roman"/>
          <w:lang w:val="en-GB"/>
        </w:rPr>
      </w:pPr>
      <w:r>
        <w:rPr>
          <w:rFonts w:ascii="Times New Roman" w:hAnsi="Times New Roman"/>
          <w:lang w:val="en-GB"/>
        </w:rPr>
        <w:t>Delivery system</w:t>
      </w:r>
      <w:r w:rsidR="00B925B2">
        <w:rPr>
          <w:rFonts w:ascii="Times New Roman" w:hAnsi="Times New Roman"/>
          <w:lang w:val="en-GB"/>
        </w:rPr>
        <w:t xml:space="preserve"> FE model</w:t>
      </w:r>
    </w:p>
    <w:p w14:paraId="79A74330" w14:textId="575F04B4" w:rsidR="002D09D3" w:rsidRPr="008245DC" w:rsidRDefault="003D1B07" w:rsidP="008245DC">
      <w:pPr>
        <w:spacing w:before="240" w:after="0" w:line="480" w:lineRule="auto"/>
        <w:ind w:firstLine="567"/>
        <w:rPr>
          <w:rFonts w:ascii="Times New Roman" w:hAnsi="Times New Roman"/>
          <w:sz w:val="22"/>
          <w:szCs w:val="22"/>
          <w:lang w:val="en-GB"/>
        </w:rPr>
      </w:pPr>
      <w:bookmarkStart w:id="1" w:name="_Hlk183685676"/>
      <w:r>
        <w:rPr>
          <w:rFonts w:ascii="Times New Roman" w:hAnsi="Times New Roman"/>
          <w:sz w:val="22"/>
          <w:szCs w:val="22"/>
          <w:lang w:val="en-GB"/>
        </w:rPr>
        <w:t xml:space="preserve">The delivery system </w:t>
      </w:r>
      <w:r w:rsidR="00C82EC9">
        <w:rPr>
          <w:rFonts w:ascii="Times New Roman" w:hAnsi="Times New Roman"/>
          <w:sz w:val="22"/>
          <w:szCs w:val="22"/>
          <w:lang w:val="en-GB"/>
        </w:rPr>
        <w:t xml:space="preserve">was </w:t>
      </w:r>
      <w:r w:rsidR="00C82EC9" w:rsidRPr="00C82EC9">
        <w:rPr>
          <w:rFonts w:ascii="Times New Roman" w:hAnsi="Times New Roman"/>
          <w:sz w:val="22"/>
          <w:szCs w:val="22"/>
          <w:lang w:val="en-GB"/>
        </w:rPr>
        <w:t xml:space="preserve">modelled following the approach of </w:t>
      </w:r>
      <w:r>
        <w:rPr>
          <w:rFonts w:ascii="Times New Roman" w:hAnsi="Times New Roman"/>
          <w:sz w:val="22"/>
          <w:szCs w:val="22"/>
          <w:lang w:val="en-GB"/>
        </w:rPr>
        <w:t>Zaccaria et al</w:t>
      </w:r>
      <w:r w:rsidRPr="004F447B">
        <w:rPr>
          <w:rFonts w:ascii="Times New Roman" w:hAnsi="Times New Roman"/>
          <w:sz w:val="22"/>
          <w:szCs w:val="22"/>
          <w:lang w:val="en-GB"/>
        </w:rPr>
        <w:t>.</w:t>
      </w:r>
      <w:r>
        <w:rPr>
          <w:rFonts w:ascii="Times New Roman" w:hAnsi="Times New Roman"/>
          <w:sz w:val="22"/>
          <w:szCs w:val="22"/>
          <w:lang w:val="en-GB"/>
        </w:rPr>
        <w:t xml:space="preserve"> </w:t>
      </w:r>
      <w:sdt>
        <w:sdtPr>
          <w:rPr>
            <w:rFonts w:ascii="Times New Roman" w:hAnsi="Times New Roman"/>
            <w:sz w:val="22"/>
            <w:szCs w:val="22"/>
            <w:lang w:val="en-GB"/>
          </w:rPr>
          <w:alias w:val="To edit, see citavi.com/edit"/>
          <w:tag w:val="CitaviPlaceholder#7b6b4252-b47a-453b-988f-836f37c3d683"/>
          <w:id w:val="994918256"/>
          <w:placeholder>
            <w:docPart w:val="6A66E169982B4BC3B70D1DB1A77CFBF9"/>
          </w:placeholder>
        </w:sdtPr>
        <w:sdtContent>
          <w:r>
            <w:rPr>
              <w:rFonts w:ascii="Times New Roman" w:hAnsi="Times New Roman"/>
              <w:sz w:val="22"/>
              <w:szCs w:val="22"/>
              <w:lang w:val="en-GB"/>
            </w:rPr>
            <w:fldChar w:fldCharType="begin"/>
          </w:r>
          <w:r w:rsidR="00BD7438">
            <w:rPr>
              <w:rFonts w:ascii="Times New Roman" w:hAnsi="Times New Roman"/>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2NGIwNzUzLTZhZDMtNDk0NS04NDA3LTBhMjZmN2QxODg1ZiIsIlJhbmdlTGVuZ3RoIjo2LCJSZWZlcmVuY2VJZCI6Ijg4MzJhMzcxLTY4ZjUtNGYzNC1iMTk0LTU5OGI2N2EzZDVk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0LjAxLjIwMjEiLCJEb2kiOiIxMC4xMDA3L3MxMDQzOS0wMjAtMDI2OTQtOC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A3L3MxMDQzOS0wMjAtMDI2OTQtOCIsIlVyaVN0cmluZyI6Imh0dHBzOi8vZG9pLm9yZy8xMC4xMDA3L3MxMDQzOS0wMjAtMDI2OTQt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duZXNlIEx1Y2NoZXR0aSIsIkNyZWF0ZWRPbiI6IjIwMjEtMDktMjJUMTA6NDE6MTMiLCJNb2RpZmllZEJ5IjoiX0FnbmVzZSBMdWNjaGV0dGkiLCJJZCI6IjAzMzUwNjQyLTg2YTAtNDZmMS1hMTIwLTBhZjM1ZGVkMjE4OSIsIk1vZGlmaWVkT24iOiIyMDIxLTA5LTIyVDEwOjQxOjEz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ODEzNzU4OSIsIlVyaVN0cmluZyI6Imh0dHBzOi8vd3d3Lm5jYmkubmxtLm5paC5nb3YvcG1jL2FydGljbGVzL1BNQzgxMzc1ODk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nbmVzZSBMdWNjaGV0dGkiLCJDcmVhdGVkT24iOiIyMDIxLTA5LTIyVDEwOjQxOjEzIiwiTW9kaWZpZWRCeSI6Il9BZ25lc2UgTHVjY2hldHRpIiwiSWQiOiIyMzZjZDAwMi1lMTY0LTQ5ODctYWQ2NS0xZThmYzY0ZGM3ZDciLCJNb2RpZmllZE9uIjoiMjAyMS0wOS0yMlQxMDo0MToxM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zMzk4NjE2IiwiVXJpU3RyaW5nIjoiaHR0cDovL3d3dy5uY2JpLm5sbS5uaWguZ292L3B1Ym1lZC8zMzM5ODYxN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}</w:instrText>
          </w:r>
          <w:r>
            <w:rPr>
              <w:rFonts w:ascii="Times New Roman" w:hAnsi="Times New Roman"/>
              <w:sz w:val="22"/>
              <w:szCs w:val="22"/>
              <w:lang w:val="en-GB"/>
            </w:rPr>
            <w:fldChar w:fldCharType="separate"/>
          </w:r>
          <w:hyperlink w:anchor="_CTVL0018832a37168f54f34b194598b67a3d5d9" w:tooltip="Zaccaria A, Migliavacca F, Contassot D, Heim F, Chakfe N, Pennati G, et al. Finite Element Simulations of the ID Venous System to Treat Venous Compres…" w:history="1">
            <w:r w:rsidR="00B44EB4">
              <w:rPr>
                <w:rFonts w:ascii="Times New Roman" w:hAnsi="Times New Roman"/>
                <w:sz w:val="22"/>
                <w:szCs w:val="22"/>
                <w:lang w:val="en-GB"/>
              </w:rPr>
              <w:t>(2021)</w:t>
            </w:r>
          </w:hyperlink>
          <w:r>
            <w:rPr>
              <w:rFonts w:ascii="Times New Roman" w:hAnsi="Times New Roman"/>
              <w:sz w:val="22"/>
              <w:szCs w:val="22"/>
              <w:lang w:val="en-GB"/>
            </w:rPr>
            <w:fldChar w:fldCharType="end"/>
          </w:r>
        </w:sdtContent>
      </w:sdt>
      <w:r>
        <w:rPr>
          <w:rFonts w:ascii="Times New Roman" w:hAnsi="Times New Roman"/>
          <w:sz w:val="22"/>
          <w:szCs w:val="22"/>
          <w:lang w:val="en-GB"/>
        </w:rPr>
        <w:t xml:space="preserve"> and comprised </w:t>
      </w:r>
      <w:r w:rsidR="00C54297">
        <w:rPr>
          <w:rFonts w:ascii="Times New Roman" w:hAnsi="Times New Roman"/>
          <w:sz w:val="22"/>
          <w:szCs w:val="22"/>
          <w:lang w:val="en-GB"/>
        </w:rPr>
        <w:t>a</w:t>
      </w:r>
      <w:r w:rsidRPr="003513A7">
        <w:rPr>
          <w:rFonts w:ascii="Times New Roman" w:hAnsi="Times New Roman"/>
          <w:sz w:val="22"/>
          <w:szCs w:val="22"/>
          <w:lang w:val="en-GB"/>
        </w:rPr>
        <w:t xml:space="preserve"> </w:t>
      </w:r>
      <w:r w:rsidR="002D09D3">
        <w:rPr>
          <w:rFonts w:ascii="Times New Roman" w:hAnsi="Times New Roman"/>
          <w:sz w:val="22"/>
          <w:szCs w:val="22"/>
          <w:lang w:val="en-GB"/>
        </w:rPr>
        <w:t>n</w:t>
      </w:r>
      <w:r w:rsidR="00B925B2">
        <w:rPr>
          <w:rFonts w:ascii="Times New Roman" w:hAnsi="Times New Roman"/>
          <w:sz w:val="22"/>
          <w:szCs w:val="22"/>
          <w:lang w:val="en-GB"/>
        </w:rPr>
        <w:t>i</w:t>
      </w:r>
      <w:r w:rsidR="00070CAC">
        <w:rPr>
          <w:rFonts w:ascii="Times New Roman" w:hAnsi="Times New Roman"/>
          <w:sz w:val="22"/>
          <w:szCs w:val="22"/>
          <w:lang w:val="en-GB"/>
        </w:rPr>
        <w:t>ckel-</w:t>
      </w:r>
      <w:r w:rsidR="002D09D3">
        <w:rPr>
          <w:rFonts w:ascii="Times New Roman" w:hAnsi="Times New Roman"/>
          <w:sz w:val="22"/>
          <w:szCs w:val="22"/>
          <w:lang w:val="en-GB"/>
        </w:rPr>
        <w:t>t</w:t>
      </w:r>
      <w:r w:rsidR="00070CAC">
        <w:rPr>
          <w:rFonts w:ascii="Times New Roman" w:hAnsi="Times New Roman"/>
          <w:sz w:val="22"/>
          <w:szCs w:val="22"/>
          <w:lang w:val="en-GB"/>
        </w:rPr>
        <w:t>itanium (</w:t>
      </w:r>
      <w:proofErr w:type="spellStart"/>
      <w:r w:rsidR="00070CAC">
        <w:rPr>
          <w:rFonts w:ascii="Times New Roman" w:hAnsi="Times New Roman"/>
          <w:sz w:val="22"/>
          <w:szCs w:val="22"/>
          <w:lang w:val="en-GB"/>
        </w:rPr>
        <w:t>NiTi</w:t>
      </w:r>
      <w:proofErr w:type="spellEnd"/>
      <w:r w:rsidR="00070CAC">
        <w:rPr>
          <w:rFonts w:ascii="Times New Roman" w:hAnsi="Times New Roman"/>
          <w:sz w:val="22"/>
          <w:szCs w:val="22"/>
          <w:lang w:val="en-GB"/>
        </w:rPr>
        <w:t>)</w:t>
      </w:r>
      <w:r w:rsidR="00B925B2">
        <w:rPr>
          <w:rFonts w:ascii="Times New Roman" w:hAnsi="Times New Roman"/>
          <w:sz w:val="22"/>
          <w:szCs w:val="22"/>
          <w:lang w:val="en-GB"/>
        </w:rPr>
        <w:t xml:space="preserve"> </w:t>
      </w:r>
      <w:r w:rsidRPr="003513A7">
        <w:rPr>
          <w:rFonts w:ascii="Times New Roman" w:hAnsi="Times New Roman"/>
          <w:sz w:val="22"/>
          <w:szCs w:val="22"/>
          <w:lang w:val="en-GB"/>
        </w:rPr>
        <w:t>guidewire</w:t>
      </w:r>
      <w:r>
        <w:rPr>
          <w:rFonts w:ascii="Times New Roman" w:hAnsi="Times New Roman"/>
          <w:sz w:val="22"/>
          <w:szCs w:val="22"/>
          <w:lang w:val="en-GB"/>
        </w:rPr>
        <w:t xml:space="preserve">, </w:t>
      </w:r>
      <w:r w:rsidR="00C54297">
        <w:rPr>
          <w:rFonts w:ascii="Times New Roman" w:hAnsi="Times New Roman"/>
          <w:sz w:val="22"/>
          <w:szCs w:val="22"/>
          <w:lang w:val="en-GB"/>
        </w:rPr>
        <w:t>a</w:t>
      </w:r>
      <w:r w:rsidRPr="003513A7">
        <w:rPr>
          <w:rFonts w:ascii="Times New Roman" w:hAnsi="Times New Roman"/>
          <w:sz w:val="22"/>
          <w:szCs w:val="22"/>
          <w:lang w:val="en-GB"/>
        </w:rPr>
        <w:t xml:space="preserve"> </w:t>
      </w:r>
      <w:r w:rsidR="00C54297" w:rsidRPr="00C54297">
        <w:rPr>
          <w:rFonts w:ascii="Times New Roman" w:hAnsi="Times New Roman"/>
          <w:sz w:val="22"/>
          <w:szCs w:val="22"/>
          <w:lang w:val="en-GB"/>
        </w:rPr>
        <w:t xml:space="preserve">Polytetrafluoroethylene </w:t>
      </w:r>
      <w:r w:rsidRPr="003513A7">
        <w:rPr>
          <w:rFonts w:ascii="Times New Roman" w:hAnsi="Times New Roman"/>
          <w:sz w:val="22"/>
          <w:szCs w:val="22"/>
          <w:lang w:val="en-GB"/>
        </w:rPr>
        <w:t>catheter sheath</w:t>
      </w:r>
      <w:r>
        <w:rPr>
          <w:rFonts w:ascii="Times New Roman" w:hAnsi="Times New Roman"/>
          <w:sz w:val="22"/>
          <w:szCs w:val="22"/>
          <w:lang w:val="en-GB"/>
        </w:rPr>
        <w:t xml:space="preserve"> and anti-jump system</w:t>
      </w:r>
      <w:bookmarkEnd w:id="1"/>
      <w:r w:rsidR="004F38BF">
        <w:rPr>
          <w:rFonts w:ascii="Times New Roman" w:hAnsi="Times New Roman"/>
          <w:sz w:val="22"/>
          <w:szCs w:val="22"/>
          <w:lang w:val="en-GB"/>
        </w:rPr>
        <w:t xml:space="preserve">, as represented in </w:t>
      </w:r>
      <w:r w:rsidR="000A38B4">
        <w:rPr>
          <w:rFonts w:ascii="Times New Roman" w:hAnsi="Times New Roman"/>
          <w:sz w:val="22"/>
          <w:szCs w:val="22"/>
          <w:lang w:val="en-GB"/>
        </w:rPr>
        <w:fldChar w:fldCharType="begin"/>
      </w:r>
      <w:r w:rsidR="000A38B4">
        <w:rPr>
          <w:rFonts w:ascii="Times New Roman" w:hAnsi="Times New Roman"/>
          <w:sz w:val="22"/>
          <w:szCs w:val="22"/>
          <w:lang w:val="en-GB"/>
        </w:rPr>
        <w:instrText xml:space="preserve"> REF _Ref187322253 \h  \* MERGEFORMAT </w:instrText>
      </w:r>
      <w:r w:rsidR="000A38B4">
        <w:rPr>
          <w:rFonts w:ascii="Times New Roman" w:hAnsi="Times New Roman"/>
          <w:sz w:val="22"/>
          <w:szCs w:val="22"/>
          <w:lang w:val="en-GB"/>
        </w:rPr>
      </w:r>
      <w:r w:rsidR="000A38B4">
        <w:rPr>
          <w:rFonts w:ascii="Times New Roman" w:hAnsi="Times New Roman"/>
          <w:sz w:val="22"/>
          <w:szCs w:val="22"/>
          <w:lang w:val="en-GB"/>
        </w:rPr>
        <w:fldChar w:fldCharType="separate"/>
      </w:r>
      <w:r w:rsidR="00CD4316" w:rsidRPr="00CD4316">
        <w:rPr>
          <w:rFonts w:ascii="Times New Roman" w:hAnsi="Times New Roman"/>
          <w:sz w:val="22"/>
          <w:szCs w:val="22"/>
          <w:lang w:val="en-GB"/>
        </w:rPr>
        <w:t>Fig S2</w:t>
      </w:r>
      <w:r w:rsidR="000A38B4">
        <w:rPr>
          <w:rFonts w:ascii="Times New Roman" w:hAnsi="Times New Roman"/>
          <w:sz w:val="22"/>
          <w:szCs w:val="22"/>
          <w:lang w:val="en-GB"/>
        </w:rPr>
        <w:fldChar w:fldCharType="end"/>
      </w:r>
      <w:r w:rsidRPr="004D75E1">
        <w:rPr>
          <w:rFonts w:ascii="Times New Roman" w:hAnsi="Times New Roman"/>
          <w:sz w:val="22"/>
          <w:szCs w:val="22"/>
          <w:lang w:val="en-GB"/>
        </w:rPr>
        <w:t xml:space="preserve">. </w:t>
      </w:r>
      <w:r w:rsidR="00490333" w:rsidRPr="000A38B4">
        <w:rPr>
          <w:rFonts w:ascii="Times New Roman" w:hAnsi="Times New Roman"/>
          <w:sz w:val="22"/>
          <w:szCs w:val="22"/>
          <w:lang w:val="en-GB"/>
        </w:rPr>
        <w:t xml:space="preserve">Specifically, </w:t>
      </w:r>
      <w:r w:rsidR="00BE1CAB" w:rsidRPr="000A38B4">
        <w:rPr>
          <w:rFonts w:ascii="Times New Roman" w:hAnsi="Times New Roman"/>
          <w:sz w:val="22"/>
          <w:szCs w:val="22"/>
          <w:lang w:val="en-GB"/>
        </w:rPr>
        <w:t>the</w:t>
      </w:r>
      <w:r w:rsidR="00BE1CAB">
        <w:rPr>
          <w:rFonts w:ascii="Times New Roman" w:hAnsi="Times New Roman"/>
          <w:sz w:val="22"/>
          <w:szCs w:val="22"/>
          <w:lang w:val="en-GB"/>
        </w:rPr>
        <w:t xml:space="preserve"> anti-jump system</w:t>
      </w:r>
      <w:r w:rsidR="009F01DE" w:rsidRPr="002D09D3">
        <w:rPr>
          <w:rFonts w:ascii="Times New Roman" w:hAnsi="Times New Roman"/>
          <w:sz w:val="22"/>
          <w:szCs w:val="22"/>
          <w:lang w:val="en-GB"/>
        </w:rPr>
        <w:t xml:space="preserve"> </w:t>
      </w:r>
      <w:r w:rsidR="00BE1CAB">
        <w:rPr>
          <w:rFonts w:ascii="Times New Roman" w:hAnsi="Times New Roman"/>
          <w:sz w:val="22"/>
          <w:szCs w:val="22"/>
          <w:lang w:val="en-GB"/>
        </w:rPr>
        <w:t>prevents</w:t>
      </w:r>
      <w:r w:rsidR="009F01DE" w:rsidRPr="002D09D3">
        <w:rPr>
          <w:rFonts w:ascii="Times New Roman" w:hAnsi="Times New Roman"/>
          <w:sz w:val="22"/>
          <w:szCs w:val="22"/>
          <w:lang w:val="en-GB"/>
        </w:rPr>
        <w:t xml:space="preserve"> the stent from moving while the catheter sheath is withdrawn during the deployment procedure</w:t>
      </w:r>
      <w:r w:rsidR="002D09D3" w:rsidRPr="008245DC">
        <w:rPr>
          <w:rFonts w:ascii="Times New Roman" w:hAnsi="Times New Roman"/>
          <w:sz w:val="22"/>
          <w:szCs w:val="22"/>
          <w:lang w:val="en-GB"/>
        </w:rPr>
        <w:t>.</w:t>
      </w:r>
      <w:r w:rsidR="00CB5054" w:rsidRPr="008245DC">
        <w:rPr>
          <w:rFonts w:ascii="Times New Roman" w:hAnsi="Times New Roman"/>
          <w:sz w:val="22"/>
          <w:szCs w:val="22"/>
          <w:lang w:val="en-GB"/>
        </w:rPr>
        <w:t xml:space="preserve"> </w:t>
      </w:r>
      <w:r w:rsidR="005A70E7" w:rsidRPr="008245DC">
        <w:rPr>
          <w:rFonts w:ascii="Times New Roman" w:hAnsi="Times New Roman"/>
          <w:sz w:val="22"/>
          <w:szCs w:val="22"/>
          <w:lang w:val="en-GB"/>
        </w:rPr>
        <w:t xml:space="preserve">Each part was created and meshed in Abaqus/Explicit (Dassault </w:t>
      </w:r>
      <w:proofErr w:type="spellStart"/>
      <w:r w:rsidR="005A70E7" w:rsidRPr="008245DC">
        <w:rPr>
          <w:rFonts w:ascii="Times New Roman" w:hAnsi="Times New Roman"/>
          <w:sz w:val="22"/>
          <w:szCs w:val="22"/>
          <w:lang w:val="en-GB"/>
        </w:rPr>
        <w:t>Systèmes</w:t>
      </w:r>
      <w:proofErr w:type="spellEnd"/>
      <w:r w:rsidR="005A70E7" w:rsidRPr="008245DC">
        <w:rPr>
          <w:rFonts w:ascii="Times New Roman" w:hAnsi="Times New Roman"/>
          <w:sz w:val="22"/>
          <w:szCs w:val="22"/>
          <w:lang w:val="en-GB"/>
        </w:rPr>
        <w:t xml:space="preserve"> </w:t>
      </w:r>
      <w:proofErr w:type="spellStart"/>
      <w:r w:rsidR="005A70E7" w:rsidRPr="008245DC">
        <w:rPr>
          <w:rFonts w:ascii="Times New Roman" w:hAnsi="Times New Roman"/>
          <w:sz w:val="22"/>
          <w:szCs w:val="22"/>
          <w:lang w:val="en-GB"/>
        </w:rPr>
        <w:t>Simulia</w:t>
      </w:r>
      <w:proofErr w:type="spellEnd"/>
      <w:r w:rsidR="005A70E7" w:rsidRPr="008245DC">
        <w:rPr>
          <w:rFonts w:ascii="Times New Roman" w:hAnsi="Times New Roman"/>
          <w:sz w:val="22"/>
          <w:szCs w:val="22"/>
          <w:lang w:val="en-GB"/>
        </w:rPr>
        <w:t xml:space="preserve"> Corp., Johnston, RI, USA). </w:t>
      </w:r>
      <w:r w:rsidR="00BE1CAB" w:rsidRPr="008245DC">
        <w:rPr>
          <w:rFonts w:ascii="Times New Roman" w:hAnsi="Times New Roman"/>
          <w:sz w:val="22"/>
          <w:szCs w:val="22"/>
          <w:lang w:val="en-GB"/>
        </w:rPr>
        <w:t>T</w:t>
      </w:r>
      <w:r w:rsidR="00CB5054" w:rsidRPr="008245DC">
        <w:rPr>
          <w:rFonts w:ascii="Times New Roman" w:hAnsi="Times New Roman"/>
          <w:sz w:val="22"/>
          <w:szCs w:val="22"/>
          <w:lang w:val="en-GB"/>
        </w:rPr>
        <w:t xml:space="preserve">he guidewire was meshed with </w:t>
      </w:r>
      <w:r w:rsidR="00CB5054">
        <w:rPr>
          <w:rFonts w:ascii="Times New Roman" w:hAnsi="Times New Roman"/>
          <w:sz w:val="22"/>
          <w:szCs w:val="22"/>
          <w:lang w:val="en-GB"/>
        </w:rPr>
        <w:t xml:space="preserve">B31 </w:t>
      </w:r>
      <w:r w:rsidR="00CB5054" w:rsidRPr="00C54297">
        <w:rPr>
          <w:rFonts w:ascii="Times New Roman" w:hAnsi="Times New Roman"/>
          <w:sz w:val="22"/>
          <w:szCs w:val="22"/>
          <w:lang w:val="en-GB"/>
        </w:rPr>
        <w:t>beam elements</w:t>
      </w:r>
      <w:r w:rsidR="00CB5054">
        <w:rPr>
          <w:rFonts w:ascii="Times New Roman" w:hAnsi="Times New Roman"/>
          <w:sz w:val="22"/>
          <w:szCs w:val="22"/>
          <w:lang w:val="en-GB"/>
        </w:rPr>
        <w:t>, with a diameter of</w:t>
      </w:r>
      <w:r w:rsidR="00BE1CAB">
        <w:rPr>
          <w:rFonts w:ascii="Times New Roman" w:hAnsi="Times New Roman"/>
          <w:sz w:val="22"/>
          <w:szCs w:val="22"/>
          <w:lang w:val="en-GB"/>
        </w:rPr>
        <w:t xml:space="preserve"> 0.35 mm</w:t>
      </w:r>
      <w:r w:rsidR="005A70E7">
        <w:rPr>
          <w:rFonts w:ascii="Times New Roman" w:hAnsi="Times New Roman"/>
          <w:sz w:val="22"/>
          <w:szCs w:val="22"/>
          <w:lang w:val="en-GB"/>
        </w:rPr>
        <w:t>. The</w:t>
      </w:r>
      <w:r w:rsidR="00CB5054">
        <w:rPr>
          <w:rFonts w:ascii="Times New Roman" w:hAnsi="Times New Roman"/>
          <w:sz w:val="22"/>
          <w:szCs w:val="22"/>
          <w:lang w:val="en-GB"/>
        </w:rPr>
        <w:t xml:space="preserve"> </w:t>
      </w:r>
      <w:r w:rsidR="00CB5054" w:rsidRPr="005E639D">
        <w:rPr>
          <w:rFonts w:ascii="Times New Roman" w:hAnsi="Times New Roman"/>
          <w:sz w:val="22"/>
          <w:szCs w:val="22"/>
          <w:lang w:val="en-GB"/>
        </w:rPr>
        <w:t>catheter</w:t>
      </w:r>
      <w:r w:rsidR="00CB5054">
        <w:rPr>
          <w:rFonts w:ascii="Times New Roman" w:hAnsi="Times New Roman"/>
          <w:sz w:val="22"/>
          <w:szCs w:val="22"/>
          <w:lang w:val="en-GB"/>
        </w:rPr>
        <w:t xml:space="preserve"> sheath and anti-jump system </w:t>
      </w:r>
      <w:r w:rsidR="00BE1CAB">
        <w:rPr>
          <w:rFonts w:ascii="Times New Roman" w:hAnsi="Times New Roman"/>
          <w:sz w:val="22"/>
          <w:szCs w:val="22"/>
          <w:lang w:val="en-GB"/>
        </w:rPr>
        <w:t xml:space="preserve">were meshed </w:t>
      </w:r>
      <w:r w:rsidR="00CB5054">
        <w:rPr>
          <w:rFonts w:ascii="Times New Roman" w:hAnsi="Times New Roman"/>
          <w:sz w:val="22"/>
          <w:szCs w:val="22"/>
          <w:lang w:val="en-GB"/>
        </w:rPr>
        <w:t xml:space="preserve">with S4R </w:t>
      </w:r>
      <w:r w:rsidR="00CB5054" w:rsidRPr="005E639D">
        <w:rPr>
          <w:rFonts w:ascii="Times New Roman" w:hAnsi="Times New Roman"/>
          <w:sz w:val="22"/>
          <w:szCs w:val="22"/>
          <w:lang w:val="en-GB"/>
        </w:rPr>
        <w:t>quadrilateral shell elements</w:t>
      </w:r>
      <w:r w:rsidR="00BE1CAB">
        <w:rPr>
          <w:rFonts w:ascii="Times New Roman" w:hAnsi="Times New Roman"/>
          <w:sz w:val="22"/>
          <w:szCs w:val="22"/>
          <w:lang w:val="en-GB"/>
        </w:rPr>
        <w:t>,</w:t>
      </w:r>
      <w:r w:rsidR="00CB5054">
        <w:rPr>
          <w:rFonts w:ascii="Times New Roman" w:hAnsi="Times New Roman"/>
          <w:sz w:val="22"/>
          <w:szCs w:val="22"/>
          <w:lang w:val="en-GB"/>
        </w:rPr>
        <w:t xml:space="preserve"> </w:t>
      </w:r>
      <w:r w:rsidR="005A70E7">
        <w:rPr>
          <w:rFonts w:ascii="Times New Roman" w:hAnsi="Times New Roman"/>
          <w:sz w:val="22"/>
          <w:szCs w:val="22"/>
          <w:lang w:val="en-GB"/>
        </w:rPr>
        <w:t>with</w:t>
      </w:r>
      <w:r w:rsidR="00CB5054">
        <w:rPr>
          <w:rFonts w:ascii="Times New Roman" w:hAnsi="Times New Roman"/>
          <w:sz w:val="22"/>
          <w:szCs w:val="22"/>
          <w:lang w:val="en-GB"/>
        </w:rPr>
        <w:t xml:space="preserve"> a thickness of 0.11 mm. </w:t>
      </w:r>
      <w:r w:rsidR="00CD2A5D">
        <w:rPr>
          <w:rFonts w:ascii="Times New Roman" w:hAnsi="Times New Roman"/>
          <w:sz w:val="22"/>
          <w:szCs w:val="22"/>
          <w:lang w:val="en-GB"/>
        </w:rPr>
        <w:t>As in Zaccaria et al.</w:t>
      </w:r>
      <w:r w:rsidR="00CD2A5D" w:rsidRPr="005E639D">
        <w:rPr>
          <w:rFonts w:ascii="Times New Roman" w:hAnsi="Times New Roman"/>
          <w:sz w:val="22"/>
          <w:szCs w:val="22"/>
          <w:lang w:val="en-GB"/>
        </w:rPr>
        <w:t xml:space="preserve"> </w:t>
      </w:r>
      <w:sdt>
        <w:sdtPr>
          <w:rPr>
            <w:rFonts w:ascii="Times New Roman" w:hAnsi="Times New Roman"/>
            <w:sz w:val="22"/>
            <w:szCs w:val="22"/>
            <w:lang w:val="en-GB"/>
          </w:rPr>
          <w:alias w:val="To edit, see citavi.com/edit"/>
          <w:tag w:val="CitaviPlaceholder#be7742bb-0d87-442e-8db1-6ce94acd755c"/>
          <w:id w:val="-623466837"/>
          <w:placeholder>
            <w:docPart w:val="9C606D66B6B841E7A12BA12D914383DB"/>
          </w:placeholder>
        </w:sdtPr>
        <w:sdtContent>
          <w:r w:rsidR="00CD2A5D" w:rsidRPr="005E639D">
            <w:rPr>
              <w:rFonts w:ascii="Times New Roman" w:hAnsi="Times New Roman"/>
              <w:sz w:val="22"/>
              <w:szCs w:val="22"/>
              <w:lang w:val="en-GB"/>
            </w:rPr>
            <w:fldChar w:fldCharType="begin"/>
          </w:r>
          <w:r w:rsidR="00BD7438">
            <w:rPr>
              <w:rFonts w:ascii="Times New Roman" w:hAnsi="Times New Roman"/>
              <w:sz w:val="22"/>
              <w:szCs w:val="22"/>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2NTlhNmEyLTI1YWMtNGNmOC1hZGM3LTk5OWY0YzQ2Y2FmOCIsIlJhbmdlTGVuZ3RoIjo2LCJSZWZlcmVuY2VJZCI6Ijg4MzJhMzcxLTY4ZjUtNGYzNC1iMTk0LTU5OGI2N2EzZDVkO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A0LjAxLjIwMjEiLCJEb2kiOiIxMC4xMDA3L3MxMDQzOS0wMjAtMDI2OTQtOCIsIkVkaXRvcnMiOltdLCJFdmFsdWF0aW9uQ29tcGxleGl0eSI6MCwiRXZhbHVhdGlvblNvdXJjZVRleHRGb3JtYXQiOjAsIkdyb3VwcyI6W10sIkhhc0xhYmVsMSI6ZmFsc2UsIkhhc0xhYmVsMiI6ZmFsc2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xMDA3L3MxMDQzOS0wMjAtMDI2OTQtOCIsIlVyaVN0cmluZyI6Imh0dHBzOi8vZG9pLm9yZy8xMC4xMDA3L3MxMDQzOS0wMjAtMDI2OTQt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WduZXNlIEx1Y2NoZXR0aSIsIkNyZWF0ZWRPbiI6IjIwMjEtMDktMjJUMTA6NDE6MTMiLCJNb2RpZmllZEJ5IjoiX0FnbmVzZSBMdWNjaGV0dGkiLCJJZCI6IjAzMzUwNjQyLTg2YTAtNDZmMS1hMTIwLTBhZjM1ZGVkMjE4OSIsIk1vZGlmaWVkT24iOiIyMDIxLTA5LTIyVDEwOjQxOjEz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ODEzNzU4OSIsIlVyaVN0cmluZyI6Imh0dHBzOi8vd3d3Lm5jYmkubmxtLm5paC5nb3YvcG1jL2FydGljbGVzL1BNQzgxMzc1ODk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FnbmVzZSBMdWNjaGV0dGkiLCJDcmVhdGVkT24iOiIyMDIxLTA5LTIyVDEwOjQxOjEzIiwiTW9kaWZpZWRCeSI6Il9BZ25lc2UgTHVjY2hldHRpIiwiSWQiOiIyMzZjZDAwMi1lMTY0LTQ5ODctYWQ2NS0xZThmYzY0ZGM3ZDciLCJNb2RpZmllZE9uIjoiMjAyMS0wOS0yMlQxMDo0MToxM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zMzk4NjE2IiwiVXJpU3RyaW5nIjoiaHR0cDovL3d3dy5uY2JpLm5sbS5uaWguZ292L3B1Ym1lZC8zMzM5ODYxNi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}</w:instrText>
          </w:r>
          <w:r w:rsidR="00CD2A5D" w:rsidRPr="005E639D">
            <w:rPr>
              <w:rFonts w:ascii="Times New Roman" w:hAnsi="Times New Roman"/>
              <w:sz w:val="22"/>
              <w:szCs w:val="22"/>
              <w:lang w:val="en-GB"/>
            </w:rPr>
            <w:fldChar w:fldCharType="separate"/>
          </w:r>
          <w:hyperlink w:anchor="_CTVL0018832a37168f54f34b194598b67a3d5d9" w:tooltip="Zaccaria A, Migliavacca F, Contassot D, Heim F, Chakfe N, Pennati G, et al. Finite Element Simulations of the ID Venous System to Treat Venous Compres…" w:history="1">
            <w:r w:rsidR="00B44EB4">
              <w:rPr>
                <w:rFonts w:ascii="Times New Roman" w:hAnsi="Times New Roman"/>
                <w:sz w:val="22"/>
                <w:szCs w:val="22"/>
                <w:lang w:val="en-GB"/>
              </w:rPr>
              <w:t>(2021)</w:t>
            </w:r>
          </w:hyperlink>
          <w:r w:rsidR="00CD2A5D" w:rsidRPr="005E639D">
            <w:rPr>
              <w:rFonts w:ascii="Times New Roman" w:hAnsi="Times New Roman"/>
              <w:sz w:val="22"/>
              <w:szCs w:val="22"/>
              <w:lang w:val="en-GB"/>
            </w:rPr>
            <w:fldChar w:fldCharType="end"/>
          </w:r>
        </w:sdtContent>
      </w:sdt>
      <w:r w:rsidR="00CD2A5D">
        <w:rPr>
          <w:rFonts w:ascii="Times New Roman" w:hAnsi="Times New Roman"/>
          <w:sz w:val="22"/>
          <w:szCs w:val="22"/>
          <w:lang w:val="en-GB"/>
        </w:rPr>
        <w:t xml:space="preserve">, both </w:t>
      </w:r>
      <w:proofErr w:type="spellStart"/>
      <w:r w:rsidR="00CB5054">
        <w:rPr>
          <w:rFonts w:ascii="Times New Roman" w:hAnsi="Times New Roman"/>
          <w:sz w:val="22"/>
          <w:szCs w:val="22"/>
          <w:lang w:val="en-GB"/>
        </w:rPr>
        <w:t>NiTi</w:t>
      </w:r>
      <w:proofErr w:type="spellEnd"/>
      <w:r w:rsidR="00CB5054">
        <w:rPr>
          <w:rFonts w:ascii="Times New Roman" w:hAnsi="Times New Roman"/>
          <w:sz w:val="22"/>
          <w:szCs w:val="22"/>
          <w:lang w:val="en-GB"/>
        </w:rPr>
        <w:t xml:space="preserve"> </w:t>
      </w:r>
      <w:r w:rsidR="00CD2A5D">
        <w:rPr>
          <w:rFonts w:ascii="Times New Roman" w:hAnsi="Times New Roman"/>
          <w:sz w:val="22"/>
          <w:szCs w:val="22"/>
          <w:lang w:val="en-GB"/>
        </w:rPr>
        <w:t>and PTFE materials were</w:t>
      </w:r>
      <w:r w:rsidR="00CB5054">
        <w:rPr>
          <w:rFonts w:ascii="Times New Roman" w:hAnsi="Times New Roman"/>
          <w:sz w:val="22"/>
          <w:szCs w:val="22"/>
          <w:lang w:val="en-GB"/>
        </w:rPr>
        <w:t xml:space="preserve"> modelled </w:t>
      </w:r>
      <w:r w:rsidR="00CD2A5D">
        <w:rPr>
          <w:rFonts w:ascii="Times New Roman" w:hAnsi="Times New Roman"/>
          <w:sz w:val="22"/>
          <w:szCs w:val="22"/>
          <w:lang w:val="en-GB"/>
        </w:rPr>
        <w:t xml:space="preserve">as linear-elastic </w:t>
      </w:r>
      <w:r w:rsidR="00CB5054">
        <w:rPr>
          <w:rFonts w:ascii="Times New Roman" w:hAnsi="Times New Roman"/>
          <w:sz w:val="22"/>
          <w:szCs w:val="22"/>
          <w:lang w:val="en-GB"/>
        </w:rPr>
        <w:t xml:space="preserve">with material parameters taken </w:t>
      </w:r>
      <w:r w:rsidR="00CB5054" w:rsidRPr="00C82EC9">
        <w:rPr>
          <w:rFonts w:ascii="Times New Roman" w:hAnsi="Times New Roman"/>
          <w:sz w:val="22"/>
          <w:szCs w:val="22"/>
          <w:lang w:val="en-GB"/>
        </w:rPr>
        <w:t>from</w:t>
      </w:r>
      <w:r w:rsidR="00CD2A5D">
        <w:rPr>
          <w:rFonts w:ascii="Times New Roman" w:hAnsi="Times New Roman"/>
          <w:sz w:val="22"/>
          <w:szCs w:val="22"/>
          <w:lang w:val="en-GB"/>
        </w:rPr>
        <w:t xml:space="preserve"> the same authors.</w:t>
      </w:r>
      <w:r w:rsidR="005A70E7">
        <w:rPr>
          <w:rFonts w:ascii="Times New Roman" w:hAnsi="Times New Roman"/>
          <w:sz w:val="22"/>
          <w:szCs w:val="22"/>
          <w:lang w:val="en-GB"/>
        </w:rPr>
        <w:t xml:space="preserve"> These are summarised in </w:t>
      </w:r>
      <w:r w:rsidR="005A70E7">
        <w:rPr>
          <w:rFonts w:ascii="Times New Roman" w:hAnsi="Times New Roman"/>
          <w:sz w:val="22"/>
          <w:szCs w:val="22"/>
          <w:lang w:val="en-GB"/>
        </w:rPr>
        <w:fldChar w:fldCharType="begin"/>
      </w:r>
      <w:r w:rsidR="005A70E7">
        <w:rPr>
          <w:rFonts w:ascii="Times New Roman" w:hAnsi="Times New Roman"/>
          <w:sz w:val="22"/>
          <w:szCs w:val="22"/>
          <w:lang w:val="en-GB"/>
        </w:rPr>
        <w:instrText xml:space="preserve"> REF _Ref181716376 \h  \* MERGEFORMAT </w:instrText>
      </w:r>
      <w:r w:rsidR="005A70E7">
        <w:rPr>
          <w:rFonts w:ascii="Times New Roman" w:hAnsi="Times New Roman"/>
          <w:sz w:val="22"/>
          <w:szCs w:val="22"/>
          <w:lang w:val="en-GB"/>
        </w:rPr>
      </w:r>
      <w:r w:rsidR="005A70E7">
        <w:rPr>
          <w:rFonts w:ascii="Times New Roman" w:hAnsi="Times New Roman"/>
          <w:sz w:val="22"/>
          <w:szCs w:val="22"/>
          <w:lang w:val="en-GB"/>
        </w:rPr>
        <w:fldChar w:fldCharType="separate"/>
      </w:r>
      <w:r w:rsidR="00CD4316" w:rsidRPr="00CD4316">
        <w:rPr>
          <w:rFonts w:ascii="Times New Roman" w:hAnsi="Times New Roman"/>
          <w:sz w:val="22"/>
          <w:szCs w:val="22"/>
          <w:lang w:val="en-GB"/>
        </w:rPr>
        <w:t>Table S1</w:t>
      </w:r>
      <w:r w:rsidR="005A70E7">
        <w:rPr>
          <w:rFonts w:ascii="Times New Roman" w:hAnsi="Times New Roman"/>
          <w:sz w:val="22"/>
          <w:szCs w:val="22"/>
          <w:lang w:val="en-GB"/>
        </w:rPr>
        <w:fldChar w:fldCharType="end"/>
      </w:r>
      <w:r w:rsidR="005A70E7">
        <w:rPr>
          <w:rFonts w:ascii="Times New Roman" w:hAnsi="Times New Roman"/>
          <w:sz w:val="22"/>
          <w:szCs w:val="22"/>
          <w:lang w:val="en-GB"/>
        </w:rPr>
        <w:t>.</w:t>
      </w:r>
    </w:p>
    <w:p w14:paraId="20BBF79E" w14:textId="28CA6370" w:rsidR="0000507D" w:rsidRDefault="004E36B1" w:rsidP="000A38B4">
      <w:pPr>
        <w:keepNext/>
        <w:spacing w:after="0"/>
        <w:jc w:val="center"/>
      </w:pPr>
      <w:r>
        <w:rPr>
          <w:noProof/>
        </w:rPr>
        <w:drawing>
          <wp:inline distT="0" distB="0" distL="0" distR="0" wp14:anchorId="77557914" wp14:editId="360C74C6">
            <wp:extent cx="5383033" cy="1538342"/>
            <wp:effectExtent l="0" t="0" r="0" b="0"/>
            <wp:docPr id="24352027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520276" name="Picture 243520276"/>
                    <pic:cNvPicPr/>
                  </pic:nvPicPr>
                  <pic:blipFill>
                    <a:blip r:embed="rId10"/>
                    <a:stretch>
                      <a:fillRect/>
                    </a:stretch>
                  </pic:blipFill>
                  <pic:spPr>
                    <a:xfrm>
                      <a:off x="0" y="0"/>
                      <a:ext cx="5387881" cy="1539727"/>
                    </a:xfrm>
                    <a:prstGeom prst="rect">
                      <a:avLst/>
                    </a:prstGeom>
                  </pic:spPr>
                </pic:pic>
              </a:graphicData>
            </a:graphic>
          </wp:inline>
        </w:drawing>
      </w:r>
    </w:p>
    <w:p w14:paraId="40A7C30A" w14:textId="7E098104" w:rsidR="00BF33FD" w:rsidRDefault="0000507D" w:rsidP="007B709F">
      <w:pPr>
        <w:pStyle w:val="Beschriftung"/>
        <w:spacing w:before="0" w:after="0" w:line="360" w:lineRule="auto"/>
        <w:ind w:left="0" w:firstLine="0"/>
        <w:rPr>
          <w:rFonts w:ascii="Times New Roman" w:hAnsi="Times New Roman"/>
          <w:sz w:val="20"/>
          <w:lang w:val="en-GB"/>
        </w:rPr>
      </w:pPr>
      <w:bookmarkStart w:id="2" w:name="_Ref187322253"/>
      <w:r w:rsidRPr="00BF33FD">
        <w:rPr>
          <w:rFonts w:ascii="Times New Roman" w:hAnsi="Times New Roman"/>
          <w:sz w:val="20"/>
          <w:lang w:val="en-GB"/>
        </w:rPr>
        <w:t>Fig S</w:t>
      </w:r>
      <w:r w:rsidRPr="00BF33FD">
        <w:rPr>
          <w:rFonts w:ascii="Times New Roman" w:hAnsi="Times New Roman"/>
          <w:sz w:val="20"/>
          <w:lang w:val="en-GB"/>
        </w:rPr>
        <w:fldChar w:fldCharType="begin"/>
      </w:r>
      <w:r w:rsidRPr="00BF33FD">
        <w:rPr>
          <w:rFonts w:ascii="Times New Roman" w:hAnsi="Times New Roman"/>
          <w:sz w:val="20"/>
          <w:lang w:val="en-GB"/>
        </w:rPr>
        <w:instrText xml:space="preserve"> SEQ Fig_S \* ARABIC </w:instrText>
      </w:r>
      <w:r w:rsidRPr="00BF33FD">
        <w:rPr>
          <w:rFonts w:ascii="Times New Roman" w:hAnsi="Times New Roman"/>
          <w:sz w:val="20"/>
          <w:lang w:val="en-GB"/>
        </w:rPr>
        <w:fldChar w:fldCharType="separate"/>
      </w:r>
      <w:r w:rsidR="00CD4316">
        <w:rPr>
          <w:rFonts w:ascii="Times New Roman" w:hAnsi="Times New Roman"/>
          <w:noProof/>
          <w:sz w:val="20"/>
          <w:lang w:val="en-GB"/>
        </w:rPr>
        <w:t>2</w:t>
      </w:r>
      <w:r w:rsidRPr="00BF33FD">
        <w:rPr>
          <w:rFonts w:ascii="Times New Roman" w:hAnsi="Times New Roman"/>
          <w:sz w:val="20"/>
          <w:lang w:val="en-GB"/>
        </w:rPr>
        <w:fldChar w:fldCharType="end"/>
      </w:r>
      <w:bookmarkEnd w:id="2"/>
      <w:r w:rsidRPr="00BF33FD">
        <w:rPr>
          <w:rFonts w:ascii="Times New Roman" w:hAnsi="Times New Roman"/>
          <w:sz w:val="20"/>
          <w:lang w:val="en-GB"/>
        </w:rPr>
        <w:t xml:space="preserve">: </w:t>
      </w:r>
      <w:r w:rsidR="00B0520C">
        <w:rPr>
          <w:rFonts w:ascii="Times New Roman" w:hAnsi="Times New Roman"/>
          <w:sz w:val="20"/>
          <w:lang w:val="en-GB"/>
        </w:rPr>
        <w:t>FE model of the d</w:t>
      </w:r>
      <w:r w:rsidR="003D1B07" w:rsidRPr="00BF33FD">
        <w:rPr>
          <w:rFonts w:ascii="Times New Roman" w:hAnsi="Times New Roman"/>
          <w:sz w:val="20"/>
          <w:lang w:val="en-GB"/>
        </w:rPr>
        <w:t>elivery system</w:t>
      </w:r>
      <w:r w:rsidR="00C82EC9">
        <w:rPr>
          <w:rFonts w:ascii="Times New Roman" w:hAnsi="Times New Roman"/>
          <w:sz w:val="20"/>
          <w:lang w:val="en-GB"/>
        </w:rPr>
        <w:t xml:space="preserve"> composed by the </w:t>
      </w:r>
      <w:r w:rsidR="003D1B07" w:rsidRPr="00BF33FD">
        <w:rPr>
          <w:rFonts w:ascii="Times New Roman" w:hAnsi="Times New Roman"/>
          <w:sz w:val="20"/>
          <w:lang w:val="en-GB"/>
        </w:rPr>
        <w:t>catheter</w:t>
      </w:r>
      <w:r w:rsidR="00C82EC9">
        <w:rPr>
          <w:rFonts w:ascii="Times New Roman" w:hAnsi="Times New Roman"/>
          <w:sz w:val="20"/>
          <w:lang w:val="en-GB"/>
        </w:rPr>
        <w:t xml:space="preserve"> sheath</w:t>
      </w:r>
      <w:r w:rsidR="003D1B07" w:rsidRPr="00BF33FD">
        <w:rPr>
          <w:rFonts w:ascii="Times New Roman" w:hAnsi="Times New Roman"/>
          <w:sz w:val="20"/>
          <w:lang w:val="en-GB"/>
        </w:rPr>
        <w:t>, anti-jump system and guidewire.</w:t>
      </w:r>
    </w:p>
    <w:p w14:paraId="3E70B863" w14:textId="77777777" w:rsidR="005A70E7" w:rsidRPr="005A70E7" w:rsidRDefault="005A70E7" w:rsidP="005A70E7">
      <w:pPr>
        <w:rPr>
          <w:lang w:val="en-GB"/>
        </w:rPr>
      </w:pPr>
    </w:p>
    <w:p w14:paraId="04341B55" w14:textId="227BAD01" w:rsidR="005A70E7" w:rsidRPr="00BF33FD" w:rsidRDefault="005A70E7" w:rsidP="005A70E7">
      <w:pPr>
        <w:pStyle w:val="Beschriftung"/>
        <w:tabs>
          <w:tab w:val="left" w:pos="8370"/>
        </w:tabs>
        <w:spacing w:before="0" w:after="0" w:line="360" w:lineRule="auto"/>
        <w:ind w:left="0" w:firstLine="0"/>
        <w:rPr>
          <w:rFonts w:ascii="Times New Roman" w:hAnsi="Times New Roman"/>
          <w:sz w:val="20"/>
          <w:lang w:val="en-GB"/>
        </w:rPr>
      </w:pPr>
      <w:bookmarkStart w:id="3" w:name="_Ref181716376"/>
      <w:r w:rsidRPr="00BF33FD">
        <w:rPr>
          <w:rFonts w:ascii="Times New Roman" w:hAnsi="Times New Roman"/>
          <w:sz w:val="20"/>
          <w:lang w:val="en-GB"/>
        </w:rPr>
        <w:t>Table S</w:t>
      </w:r>
      <w:r w:rsidRPr="00BF33FD">
        <w:rPr>
          <w:rFonts w:ascii="Times New Roman" w:hAnsi="Times New Roman"/>
          <w:sz w:val="20"/>
          <w:lang w:val="en-GB"/>
        </w:rPr>
        <w:fldChar w:fldCharType="begin"/>
      </w:r>
      <w:r w:rsidRPr="00BF33FD">
        <w:rPr>
          <w:rFonts w:ascii="Times New Roman" w:hAnsi="Times New Roman"/>
          <w:sz w:val="20"/>
          <w:lang w:val="en-GB"/>
        </w:rPr>
        <w:instrText xml:space="preserve"> SEQ Table_S \* ARABIC </w:instrText>
      </w:r>
      <w:r w:rsidRPr="00BF33FD">
        <w:rPr>
          <w:rFonts w:ascii="Times New Roman" w:hAnsi="Times New Roman"/>
          <w:sz w:val="20"/>
          <w:lang w:val="en-GB"/>
        </w:rPr>
        <w:fldChar w:fldCharType="separate"/>
      </w:r>
      <w:r w:rsidR="00CD4316">
        <w:rPr>
          <w:rFonts w:ascii="Times New Roman" w:hAnsi="Times New Roman"/>
          <w:noProof/>
          <w:sz w:val="20"/>
          <w:lang w:val="en-GB"/>
        </w:rPr>
        <w:t>1</w:t>
      </w:r>
      <w:r w:rsidRPr="00BF33FD">
        <w:rPr>
          <w:rFonts w:ascii="Times New Roman" w:hAnsi="Times New Roman"/>
          <w:sz w:val="20"/>
          <w:lang w:val="en-GB"/>
        </w:rPr>
        <w:fldChar w:fldCharType="end"/>
      </w:r>
      <w:bookmarkEnd w:id="3"/>
      <w:r w:rsidRPr="00BF33FD">
        <w:rPr>
          <w:rFonts w:ascii="Times New Roman" w:hAnsi="Times New Roman"/>
          <w:sz w:val="20"/>
          <w:lang w:val="en-GB"/>
        </w:rPr>
        <w:t xml:space="preserve">: </w:t>
      </w:r>
      <w:r>
        <w:rPr>
          <w:rFonts w:ascii="Times New Roman" w:hAnsi="Times New Roman"/>
          <w:sz w:val="20"/>
          <w:lang w:val="en-GB"/>
        </w:rPr>
        <w:t>M</w:t>
      </w:r>
      <w:r w:rsidRPr="00BF33FD">
        <w:rPr>
          <w:rFonts w:ascii="Times New Roman" w:hAnsi="Times New Roman"/>
          <w:sz w:val="20"/>
          <w:lang w:val="en-GB"/>
        </w:rPr>
        <w:t xml:space="preserve">aterial </w:t>
      </w:r>
      <w:r>
        <w:rPr>
          <w:rFonts w:ascii="Times New Roman" w:hAnsi="Times New Roman"/>
          <w:sz w:val="20"/>
          <w:lang w:val="en-GB"/>
        </w:rPr>
        <w:t>parameters</w:t>
      </w:r>
      <w:r w:rsidRPr="00BF33FD">
        <w:rPr>
          <w:rFonts w:ascii="Times New Roman" w:hAnsi="Times New Roman"/>
          <w:sz w:val="20"/>
          <w:lang w:val="en-GB"/>
        </w:rPr>
        <w:t xml:space="preserve"> of the delivery system components</w:t>
      </w:r>
      <w:r>
        <w:rPr>
          <w:rFonts w:ascii="Times New Roman" w:hAnsi="Times New Roman"/>
          <w:sz w:val="20"/>
          <w:lang w:val="en-GB"/>
        </w:rPr>
        <w:t xml:space="preserve"> </w:t>
      </w:r>
      <w:sdt>
        <w:sdtPr>
          <w:rPr>
            <w:rFonts w:ascii="Times New Roman" w:hAnsi="Times New Roman"/>
            <w:sz w:val="20"/>
            <w:lang w:val="en-GB"/>
          </w:rPr>
          <w:alias w:val="To edit, see citavi.com/edit"/>
          <w:tag w:val="CitaviPlaceholder#47ac26a3-0158-4979-9ae2-22cab2276399"/>
          <w:id w:val="-352498894"/>
          <w:placeholder>
            <w:docPart w:val="7158738E070F42C5BCC3413A2F259055"/>
          </w:placeholder>
        </w:sdtPr>
        <w:sdtContent>
          <w:r w:rsidRPr="005A70E7">
            <w:rPr>
              <w:rFonts w:ascii="Times New Roman" w:hAnsi="Times New Roman"/>
              <w:sz w:val="20"/>
              <w:lang w:val="en-GB"/>
            </w:rPr>
            <w:fldChar w:fldCharType="begin"/>
          </w:r>
          <w:r w:rsidR="00BD7438">
            <w:rPr>
              <w:rFonts w:ascii="Times New Roman" w:hAnsi="Times New Roman"/>
              <w:sz w:val="20"/>
              <w:lang w:val="en-GB"/>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2NTlhNmEyLTI1YWMtNGNmOC1hZGM3LTk5OWY0YzQ2Y2FmOCIsIlJhbmdlTGVuZ3RoIjoyMywiUmVmZXJlbmNlSWQiOiI4ODMyYTM3MS02OGY1LTRmMzQtYjE5NC01OThiNjdhM2Q1ZD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jAsIlN0YXJ0UGFnZSI6eyIkaWQiOiI1IiwiJHR5cGUiOiJTd2lzc0FjYWRlbWljLlBhZ2VOdW1iZXIsIFN3aXNzQWNhZGVtaWMiLCJJc0Z1bGx5TnVtZXJpYyI6ZmFsc2UsIk51bWJlcmluZ1R5cGUiOjAsIk51bWVyYWxTeXN0ZW0iOjB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wNC4wMS4yMDIxIiwiRG9pIjoiMTAuMTAwNy9zMTA0MzktMDIwLTAyNjk0LTgiLCJFZGl0b3JzIjpbXSwiRXZhbHVhdGlvbkNvbXBsZXhpdHkiOjAsIkV2YWx1YXRpb25Tb3VyY2VUZXh0Rm9ybWF0IjowLCJHcm91cHMiOltdLCJIYXNMYWJlbDEiOmZhbHNlLCJIYXNMYWJlbDIiOmZhbHN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TAwNy9zMTA0MzktMDIwLTAyNjk0LTgiLCJVcmlTdHJpbmciOiJodHRwczovL2RvaS5vcmcvMTAuMTAwNy9zMTA0MzktMDIwLTAyNjk0LTg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FnbmVzZSBMdWNjaGV0dGkiLCJDcmVhdGVkT24iOiIyMDIxLTA5LTIyVDEwOjQxOjEzIiwiTW9kaWZpZWRCeSI6Il9BZ25lc2UgTHVjY2hldHRpIiwiSWQiOiIwMzM1MDY0Mi04NmEwLTQ2ZjEtYTEyMC0wYWYzNWRlZDIxODkiLCJNb2RpZmllZE9uIjoiMjAyMS0wOS0yMlQxMDo0MToxM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gxMzc1ODkiLCJVcmlTdHJpbmciOiJodHRwczovL3d3dy5uY2JpLm5sbS5uaWguZ292L3BtYy9hcnRpY2xlcy9QTUM4MTM3NTg5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BZ25lc2UgTHVjY2hldHRpIiwiQ3JlYXRlZE9uIjoiMjAyMS0wOS0yMlQxMDo0MToxMyIsIk1vZGlmaWVkQnkiOiJfQWduZXNlIEx1Y2NoZXR0aSIsIklkIjoiMjM2Y2QwMDItZTE2NC00OTg3LWFkNjUtMWU4ZmM2NGRjN2Q3IiwiTW9kaWZpZWRPbiI6IjIwMjEtMDktMjJUMTA6NDE6MTM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zMzM5ODYxNiIsIlVyaVN0cmluZyI6Imh0dHA6Ly93d3cubmNiaS5ubG0ubmloLmdvdi9wdWJtZWQvMzMzOTg2MT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}</w:instrText>
          </w:r>
          <w:r w:rsidRPr="005A70E7">
            <w:rPr>
              <w:rFonts w:ascii="Times New Roman" w:hAnsi="Times New Roman"/>
              <w:sz w:val="20"/>
              <w:lang w:val="en-GB"/>
            </w:rPr>
            <w:fldChar w:fldCharType="separate"/>
          </w:r>
          <w:hyperlink w:anchor="_CTVL0018832a37168f54f34b194598b67a3d5d9" w:tooltip="Zaccaria A, Migliavacca F, Contassot D, Heim F, Chakfe N, Pennati G, et al. Finite Element Simulations of the ID Venous System to Treat Venous Compres…" w:history="1">
            <w:r w:rsidR="00B44EB4">
              <w:rPr>
                <w:rFonts w:ascii="Times New Roman" w:hAnsi="Times New Roman"/>
                <w:sz w:val="20"/>
                <w:lang w:val="en-GB"/>
              </w:rPr>
              <w:t>(Zaccaria et al., 2021)</w:t>
            </w:r>
          </w:hyperlink>
          <w:r w:rsidRPr="005A70E7">
            <w:rPr>
              <w:rFonts w:ascii="Times New Roman" w:hAnsi="Times New Roman"/>
              <w:sz w:val="20"/>
              <w:lang w:val="en-GB"/>
            </w:rPr>
            <w:fldChar w:fldCharType="end"/>
          </w:r>
        </w:sdtContent>
      </w:sdt>
      <w:r w:rsidRPr="00BF33FD">
        <w:rPr>
          <w:rFonts w:ascii="Times New Roman" w:hAnsi="Times New Roman"/>
          <w:sz w:val="20"/>
          <w:lang w:val="en-GB"/>
        </w:rPr>
        <w:t>.</w:t>
      </w:r>
      <w:r>
        <w:rPr>
          <w:rFonts w:ascii="Times New Roman" w:hAnsi="Times New Roman"/>
          <w:sz w:val="20"/>
          <w:lang w:val="en-GB"/>
        </w:rPr>
        <w:tab/>
      </w:r>
    </w:p>
    <w:tbl>
      <w:tblPr>
        <w:tblStyle w:val="Tabellenraster"/>
        <w:tblW w:w="3514"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6"/>
        <w:gridCol w:w="1132"/>
        <w:gridCol w:w="1132"/>
        <w:gridCol w:w="1135"/>
        <w:gridCol w:w="1129"/>
      </w:tblGrid>
      <w:tr w:rsidR="005A70E7" w:rsidRPr="004F11D1" w14:paraId="449FCDF5" w14:textId="77777777" w:rsidTr="00F37E9C">
        <w:trPr>
          <w:jc w:val="center"/>
        </w:trPr>
        <w:tc>
          <w:tcPr>
            <w:tcW w:w="1447" w:type="pct"/>
            <w:vMerge w:val="restart"/>
            <w:tcBorders>
              <w:top w:val="single" w:sz="4" w:space="0" w:color="auto"/>
              <w:right w:val="nil"/>
            </w:tcBorders>
            <w:vAlign w:val="center"/>
          </w:tcPr>
          <w:p w14:paraId="5E092DF8" w14:textId="77777777" w:rsidR="005A70E7" w:rsidRPr="005B0CD9" w:rsidRDefault="005A70E7" w:rsidP="00F37E9C">
            <w:pPr>
              <w:pStyle w:val="Tabellentextklein"/>
              <w:rPr>
                <w:rFonts w:ascii="Times New Roman" w:hAnsi="Times New Roman"/>
                <w:sz w:val="22"/>
                <w:szCs w:val="22"/>
                <w:lang w:val="en-GB"/>
              </w:rPr>
            </w:pPr>
            <w:r>
              <w:rPr>
                <w:rFonts w:ascii="Times New Roman" w:hAnsi="Times New Roman"/>
                <w:sz w:val="22"/>
                <w:szCs w:val="22"/>
                <w:lang w:val="en-GB"/>
              </w:rPr>
              <w:t>Component</w:t>
            </w:r>
          </w:p>
        </w:tc>
        <w:tc>
          <w:tcPr>
            <w:tcW w:w="888" w:type="pct"/>
            <w:vMerge w:val="restart"/>
            <w:tcBorders>
              <w:top w:val="single" w:sz="4" w:space="0" w:color="auto"/>
            </w:tcBorders>
            <w:vAlign w:val="center"/>
          </w:tcPr>
          <w:p w14:paraId="213575BC" w14:textId="77777777" w:rsidR="005A70E7"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Material</w:t>
            </w:r>
          </w:p>
        </w:tc>
        <w:tc>
          <w:tcPr>
            <w:tcW w:w="888" w:type="pct"/>
            <w:tcBorders>
              <w:top w:val="single" w:sz="4" w:space="0" w:color="auto"/>
              <w:bottom w:val="nil"/>
              <w:right w:val="nil"/>
            </w:tcBorders>
            <w:vAlign w:val="center"/>
          </w:tcPr>
          <w:p w14:paraId="1AF283B1" w14:textId="77777777" w:rsidR="005A70E7" w:rsidRPr="005B0CD9"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Young’s modulus</w:t>
            </w:r>
          </w:p>
        </w:tc>
        <w:tc>
          <w:tcPr>
            <w:tcW w:w="890" w:type="pct"/>
            <w:tcBorders>
              <w:top w:val="single" w:sz="4" w:space="0" w:color="auto"/>
              <w:bottom w:val="nil"/>
              <w:right w:val="nil"/>
            </w:tcBorders>
            <w:vAlign w:val="center"/>
          </w:tcPr>
          <w:p w14:paraId="64B2E155" w14:textId="77777777" w:rsidR="005A70E7" w:rsidRPr="005B0CD9"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Poisson’s ratio</w:t>
            </w:r>
          </w:p>
        </w:tc>
        <w:tc>
          <w:tcPr>
            <w:tcW w:w="886" w:type="pct"/>
            <w:tcBorders>
              <w:top w:val="single" w:sz="4" w:space="0" w:color="auto"/>
              <w:bottom w:val="nil"/>
              <w:right w:val="nil"/>
            </w:tcBorders>
            <w:vAlign w:val="center"/>
          </w:tcPr>
          <w:p w14:paraId="3D7B7762" w14:textId="77777777" w:rsidR="005A70E7" w:rsidRPr="005B0CD9"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Density</w:t>
            </w:r>
          </w:p>
        </w:tc>
      </w:tr>
      <w:tr w:rsidR="005A70E7" w:rsidRPr="004F11D1" w14:paraId="59095AE5" w14:textId="77777777" w:rsidTr="00F37E9C">
        <w:trPr>
          <w:jc w:val="center"/>
        </w:trPr>
        <w:tc>
          <w:tcPr>
            <w:tcW w:w="1447" w:type="pct"/>
            <w:vMerge/>
            <w:tcBorders>
              <w:bottom w:val="single" w:sz="4" w:space="0" w:color="auto"/>
              <w:right w:val="nil"/>
            </w:tcBorders>
            <w:vAlign w:val="center"/>
          </w:tcPr>
          <w:p w14:paraId="41AD044C" w14:textId="77777777" w:rsidR="005A70E7" w:rsidRDefault="005A70E7" w:rsidP="00F37E9C">
            <w:pPr>
              <w:pStyle w:val="Tabellentextklein"/>
              <w:rPr>
                <w:rFonts w:ascii="Times New Roman" w:hAnsi="Times New Roman"/>
                <w:sz w:val="22"/>
                <w:szCs w:val="22"/>
                <w:lang w:val="en-GB"/>
              </w:rPr>
            </w:pPr>
          </w:p>
        </w:tc>
        <w:tc>
          <w:tcPr>
            <w:tcW w:w="888" w:type="pct"/>
            <w:vMerge/>
            <w:tcBorders>
              <w:bottom w:val="single" w:sz="4" w:space="0" w:color="auto"/>
            </w:tcBorders>
          </w:tcPr>
          <w:p w14:paraId="258ABEB6" w14:textId="77777777" w:rsidR="005A70E7" w:rsidRDefault="005A70E7" w:rsidP="00F37E9C">
            <w:pPr>
              <w:pStyle w:val="Tabellentextklein"/>
              <w:jc w:val="center"/>
              <w:rPr>
                <w:rFonts w:ascii="Times New Roman" w:hAnsi="Times New Roman"/>
                <w:sz w:val="22"/>
                <w:szCs w:val="22"/>
                <w:lang w:val="en-GB"/>
              </w:rPr>
            </w:pPr>
          </w:p>
        </w:tc>
        <w:tc>
          <w:tcPr>
            <w:tcW w:w="888" w:type="pct"/>
            <w:tcBorders>
              <w:top w:val="nil"/>
              <w:bottom w:val="single" w:sz="4" w:space="0" w:color="auto"/>
              <w:right w:val="nil"/>
            </w:tcBorders>
            <w:vAlign w:val="center"/>
          </w:tcPr>
          <w:p w14:paraId="56C3238F" w14:textId="176DE4C0" w:rsidR="005A70E7"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w:t>
            </w:r>
            <w:proofErr w:type="spellStart"/>
            <w:r>
              <w:rPr>
                <w:rFonts w:ascii="Times New Roman" w:hAnsi="Times New Roman"/>
                <w:sz w:val="22"/>
                <w:szCs w:val="22"/>
                <w:lang w:val="en-GB"/>
              </w:rPr>
              <w:t>GPa</w:t>
            </w:r>
            <w:proofErr w:type="spellEnd"/>
            <w:r>
              <w:rPr>
                <w:rFonts w:ascii="Times New Roman" w:hAnsi="Times New Roman"/>
                <w:sz w:val="22"/>
                <w:szCs w:val="22"/>
                <w:lang w:val="en-GB"/>
              </w:rPr>
              <w:t>)</w:t>
            </w:r>
          </w:p>
        </w:tc>
        <w:tc>
          <w:tcPr>
            <w:tcW w:w="890" w:type="pct"/>
            <w:tcBorders>
              <w:top w:val="nil"/>
              <w:bottom w:val="single" w:sz="4" w:space="0" w:color="auto"/>
              <w:right w:val="nil"/>
            </w:tcBorders>
            <w:vAlign w:val="center"/>
          </w:tcPr>
          <w:p w14:paraId="1737FDD1" w14:textId="77777777" w:rsidR="005A70E7"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w:t>
            </w:r>
          </w:p>
        </w:tc>
        <w:tc>
          <w:tcPr>
            <w:tcW w:w="886" w:type="pct"/>
            <w:tcBorders>
              <w:top w:val="nil"/>
              <w:bottom w:val="single" w:sz="4" w:space="0" w:color="auto"/>
              <w:right w:val="nil"/>
            </w:tcBorders>
            <w:vAlign w:val="center"/>
          </w:tcPr>
          <w:p w14:paraId="5A10FEBC" w14:textId="77777777" w:rsidR="005A70E7"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g/cm</w:t>
            </w:r>
            <w:r w:rsidRPr="0000507D">
              <w:rPr>
                <w:rFonts w:ascii="Times New Roman" w:hAnsi="Times New Roman"/>
                <w:sz w:val="22"/>
                <w:szCs w:val="22"/>
                <w:vertAlign w:val="superscript"/>
                <w:lang w:val="en-GB"/>
              </w:rPr>
              <w:t>3</w:t>
            </w:r>
            <w:r>
              <w:rPr>
                <w:rFonts w:ascii="Times New Roman" w:hAnsi="Times New Roman"/>
                <w:sz w:val="22"/>
                <w:szCs w:val="22"/>
                <w:lang w:val="en-GB"/>
              </w:rPr>
              <w:t>)</w:t>
            </w:r>
          </w:p>
        </w:tc>
      </w:tr>
      <w:tr w:rsidR="005A70E7" w:rsidRPr="004F11D1" w14:paraId="03052FFC" w14:textId="77777777" w:rsidTr="00F37E9C">
        <w:trPr>
          <w:jc w:val="center"/>
        </w:trPr>
        <w:tc>
          <w:tcPr>
            <w:tcW w:w="1447" w:type="pct"/>
            <w:tcBorders>
              <w:right w:val="nil"/>
            </w:tcBorders>
            <w:vAlign w:val="center"/>
          </w:tcPr>
          <w:p w14:paraId="56F0F2E9" w14:textId="77777777" w:rsidR="005A70E7" w:rsidRPr="004F11D1" w:rsidRDefault="005A70E7" w:rsidP="00F37E9C">
            <w:pPr>
              <w:pStyle w:val="Tabellentextklein"/>
              <w:rPr>
                <w:rFonts w:ascii="Times New Roman" w:hAnsi="Times New Roman"/>
                <w:sz w:val="22"/>
                <w:szCs w:val="22"/>
                <w:lang w:val="en-GB"/>
              </w:rPr>
            </w:pPr>
            <w:r>
              <w:rPr>
                <w:rFonts w:ascii="Times New Roman" w:hAnsi="Times New Roman"/>
                <w:sz w:val="22"/>
                <w:szCs w:val="22"/>
                <w:lang w:val="en-GB"/>
              </w:rPr>
              <w:t>Guidewire</w:t>
            </w:r>
          </w:p>
        </w:tc>
        <w:tc>
          <w:tcPr>
            <w:tcW w:w="888" w:type="pct"/>
            <w:vAlign w:val="center"/>
          </w:tcPr>
          <w:p w14:paraId="74A3A7D0" w14:textId="77777777" w:rsidR="005A70E7" w:rsidRDefault="005A70E7" w:rsidP="00F37E9C">
            <w:pPr>
              <w:pStyle w:val="Tabellentextklein"/>
              <w:jc w:val="center"/>
              <w:rPr>
                <w:rFonts w:ascii="Times New Roman" w:hAnsi="Times New Roman"/>
                <w:sz w:val="22"/>
                <w:szCs w:val="22"/>
                <w:lang w:val="en-GB"/>
              </w:rPr>
            </w:pPr>
            <w:proofErr w:type="spellStart"/>
            <w:r>
              <w:rPr>
                <w:rFonts w:ascii="Times New Roman" w:hAnsi="Times New Roman"/>
                <w:sz w:val="22"/>
                <w:szCs w:val="22"/>
                <w:lang w:val="en-GB"/>
              </w:rPr>
              <w:t>NiTi</w:t>
            </w:r>
            <w:proofErr w:type="spellEnd"/>
          </w:p>
        </w:tc>
        <w:tc>
          <w:tcPr>
            <w:tcW w:w="888" w:type="pct"/>
            <w:tcBorders>
              <w:right w:val="nil"/>
            </w:tcBorders>
            <w:vAlign w:val="center"/>
          </w:tcPr>
          <w:p w14:paraId="4569C83B" w14:textId="6DED480E" w:rsidR="005A70E7" w:rsidRPr="004F11D1"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50</w:t>
            </w:r>
          </w:p>
        </w:tc>
        <w:tc>
          <w:tcPr>
            <w:tcW w:w="890" w:type="pct"/>
            <w:tcBorders>
              <w:right w:val="nil"/>
            </w:tcBorders>
            <w:vAlign w:val="center"/>
          </w:tcPr>
          <w:p w14:paraId="0633480B" w14:textId="77777777" w:rsidR="005A70E7" w:rsidRPr="004F11D1"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0.3</w:t>
            </w:r>
          </w:p>
        </w:tc>
        <w:tc>
          <w:tcPr>
            <w:tcW w:w="886" w:type="pct"/>
            <w:tcBorders>
              <w:right w:val="nil"/>
            </w:tcBorders>
            <w:vAlign w:val="center"/>
          </w:tcPr>
          <w:p w14:paraId="785F81D8" w14:textId="77777777" w:rsidR="005A70E7" w:rsidRPr="004F11D1"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6.45</w:t>
            </w:r>
          </w:p>
        </w:tc>
      </w:tr>
      <w:tr w:rsidR="005A70E7" w:rsidRPr="004F11D1" w14:paraId="07BF454F" w14:textId="77777777" w:rsidTr="00F37E9C">
        <w:trPr>
          <w:jc w:val="center"/>
        </w:trPr>
        <w:tc>
          <w:tcPr>
            <w:tcW w:w="1447" w:type="pct"/>
            <w:tcBorders>
              <w:right w:val="nil"/>
            </w:tcBorders>
            <w:vAlign w:val="center"/>
          </w:tcPr>
          <w:p w14:paraId="790E9B67" w14:textId="39A31A95" w:rsidR="005A70E7" w:rsidRDefault="005A70E7" w:rsidP="00F37E9C">
            <w:pPr>
              <w:pStyle w:val="Tabellentextklein"/>
              <w:rPr>
                <w:rFonts w:ascii="Times New Roman" w:hAnsi="Times New Roman"/>
                <w:sz w:val="22"/>
                <w:szCs w:val="22"/>
                <w:lang w:val="en-GB"/>
              </w:rPr>
            </w:pPr>
            <w:r>
              <w:rPr>
                <w:rFonts w:ascii="Times New Roman" w:hAnsi="Times New Roman"/>
                <w:sz w:val="22"/>
                <w:szCs w:val="22"/>
                <w:lang w:val="en-GB"/>
              </w:rPr>
              <w:t>Catheter</w:t>
            </w:r>
            <w:r w:rsidR="007F7FD8">
              <w:rPr>
                <w:rFonts w:ascii="Times New Roman" w:hAnsi="Times New Roman"/>
                <w:sz w:val="22"/>
                <w:szCs w:val="22"/>
                <w:lang w:val="en-GB"/>
              </w:rPr>
              <w:t xml:space="preserve"> sheath</w:t>
            </w:r>
          </w:p>
        </w:tc>
        <w:tc>
          <w:tcPr>
            <w:tcW w:w="888" w:type="pct"/>
            <w:vAlign w:val="center"/>
          </w:tcPr>
          <w:p w14:paraId="406CBBDA" w14:textId="77777777" w:rsidR="005A70E7"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PTFE</w:t>
            </w:r>
          </w:p>
        </w:tc>
        <w:tc>
          <w:tcPr>
            <w:tcW w:w="888" w:type="pct"/>
            <w:tcBorders>
              <w:right w:val="nil"/>
            </w:tcBorders>
            <w:vAlign w:val="center"/>
          </w:tcPr>
          <w:p w14:paraId="266F674C" w14:textId="5B644F9D" w:rsidR="005A70E7"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0.45</w:t>
            </w:r>
          </w:p>
        </w:tc>
        <w:tc>
          <w:tcPr>
            <w:tcW w:w="890" w:type="pct"/>
            <w:tcBorders>
              <w:right w:val="nil"/>
            </w:tcBorders>
            <w:vAlign w:val="center"/>
          </w:tcPr>
          <w:p w14:paraId="1ADAA4EE" w14:textId="77777777" w:rsidR="005A70E7"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0.45</w:t>
            </w:r>
          </w:p>
        </w:tc>
        <w:tc>
          <w:tcPr>
            <w:tcW w:w="886" w:type="pct"/>
            <w:tcBorders>
              <w:right w:val="nil"/>
            </w:tcBorders>
            <w:vAlign w:val="center"/>
          </w:tcPr>
          <w:p w14:paraId="50F5FB87" w14:textId="77777777" w:rsidR="005A70E7"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2.2</w:t>
            </w:r>
          </w:p>
        </w:tc>
      </w:tr>
      <w:tr w:rsidR="005A70E7" w:rsidRPr="004F11D1" w14:paraId="539C8C41" w14:textId="77777777" w:rsidTr="00F37E9C">
        <w:trPr>
          <w:jc w:val="center"/>
        </w:trPr>
        <w:tc>
          <w:tcPr>
            <w:tcW w:w="1447" w:type="pct"/>
            <w:tcBorders>
              <w:right w:val="nil"/>
            </w:tcBorders>
            <w:vAlign w:val="center"/>
          </w:tcPr>
          <w:p w14:paraId="4FD2A451" w14:textId="77777777" w:rsidR="005A70E7" w:rsidRDefault="005A70E7" w:rsidP="00F37E9C">
            <w:pPr>
              <w:pStyle w:val="Tabellentextklein"/>
              <w:rPr>
                <w:rFonts w:ascii="Times New Roman" w:hAnsi="Times New Roman"/>
                <w:sz w:val="22"/>
                <w:szCs w:val="22"/>
                <w:lang w:val="en-GB"/>
              </w:rPr>
            </w:pPr>
            <w:r>
              <w:rPr>
                <w:rFonts w:ascii="Times New Roman" w:hAnsi="Times New Roman"/>
                <w:sz w:val="22"/>
                <w:szCs w:val="22"/>
                <w:lang w:val="en-GB"/>
              </w:rPr>
              <w:t>Anti-jump system</w:t>
            </w:r>
          </w:p>
        </w:tc>
        <w:tc>
          <w:tcPr>
            <w:tcW w:w="888" w:type="pct"/>
            <w:vAlign w:val="center"/>
          </w:tcPr>
          <w:p w14:paraId="5EF68F3D" w14:textId="77777777" w:rsidR="005A70E7"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PTFE</w:t>
            </w:r>
          </w:p>
        </w:tc>
        <w:tc>
          <w:tcPr>
            <w:tcW w:w="888" w:type="pct"/>
            <w:tcBorders>
              <w:right w:val="nil"/>
            </w:tcBorders>
            <w:vAlign w:val="center"/>
          </w:tcPr>
          <w:p w14:paraId="33E212DE" w14:textId="67E9BF9E" w:rsidR="005A70E7"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0.45</w:t>
            </w:r>
          </w:p>
        </w:tc>
        <w:tc>
          <w:tcPr>
            <w:tcW w:w="890" w:type="pct"/>
            <w:tcBorders>
              <w:right w:val="nil"/>
            </w:tcBorders>
            <w:vAlign w:val="center"/>
          </w:tcPr>
          <w:p w14:paraId="02FAA438" w14:textId="77777777" w:rsidR="005A70E7"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0.45</w:t>
            </w:r>
          </w:p>
        </w:tc>
        <w:tc>
          <w:tcPr>
            <w:tcW w:w="886" w:type="pct"/>
            <w:tcBorders>
              <w:right w:val="nil"/>
            </w:tcBorders>
            <w:vAlign w:val="center"/>
          </w:tcPr>
          <w:p w14:paraId="647ABC74" w14:textId="77777777" w:rsidR="005A70E7" w:rsidRDefault="005A70E7" w:rsidP="00F37E9C">
            <w:pPr>
              <w:pStyle w:val="Tabellentextklein"/>
              <w:jc w:val="center"/>
              <w:rPr>
                <w:rFonts w:ascii="Times New Roman" w:hAnsi="Times New Roman"/>
                <w:sz w:val="22"/>
                <w:szCs w:val="22"/>
                <w:lang w:val="en-GB"/>
              </w:rPr>
            </w:pPr>
            <w:r>
              <w:rPr>
                <w:rFonts w:ascii="Times New Roman" w:hAnsi="Times New Roman"/>
                <w:sz w:val="22"/>
                <w:szCs w:val="22"/>
                <w:lang w:val="en-GB"/>
              </w:rPr>
              <w:t>2.2</w:t>
            </w:r>
          </w:p>
        </w:tc>
      </w:tr>
    </w:tbl>
    <w:p w14:paraId="36D0D2CF" w14:textId="77777777" w:rsidR="005A70E7" w:rsidRPr="007B709F" w:rsidRDefault="005A70E7" w:rsidP="007B7600">
      <w:pPr>
        <w:spacing w:line="480" w:lineRule="auto"/>
        <w:rPr>
          <w:rFonts w:ascii="Times New Roman" w:hAnsi="Times New Roman"/>
          <w:sz w:val="22"/>
          <w:szCs w:val="16"/>
          <w:lang w:val="en-US"/>
        </w:rPr>
      </w:pPr>
    </w:p>
    <w:p w14:paraId="0521F382" w14:textId="77777777" w:rsidR="007B7600" w:rsidRPr="007B7600" w:rsidRDefault="007B7600" w:rsidP="007B709F">
      <w:pPr>
        <w:pStyle w:val="Beschriftung"/>
        <w:spacing w:before="0" w:after="0" w:line="360" w:lineRule="auto"/>
        <w:ind w:left="0" w:firstLine="0"/>
        <w:rPr>
          <w:lang w:val="en-GB"/>
        </w:rPr>
      </w:pPr>
    </w:p>
    <w:sdt>
      <w:sdtPr>
        <w:rPr>
          <w:rFonts w:ascii="Times New Roman" w:hAnsi="Times New Roman"/>
          <w:b w:val="0"/>
          <w:kern w:val="0"/>
          <w:sz w:val="22"/>
          <w:szCs w:val="22"/>
          <w:lang w:val="en-GB"/>
        </w:rPr>
        <w:tag w:val="CitaviBibliography"/>
        <w:id w:val="-454640114"/>
        <w:placeholder>
          <w:docPart w:val="DefaultPlaceholder_-1854013440"/>
        </w:placeholder>
      </w:sdtPr>
      <w:sdtContent>
        <w:p w14:paraId="3E1394B9" w14:textId="77777777" w:rsidR="00B44EB4" w:rsidRPr="00652C57" w:rsidRDefault="002E5D48" w:rsidP="00652C57">
          <w:pPr>
            <w:pStyle w:val="CitaviBibliographyHeading"/>
            <w:numPr>
              <w:ilvl w:val="0"/>
              <w:numId w:val="0"/>
            </w:numPr>
            <w:ind w:left="720" w:hanging="720"/>
            <w:rPr>
              <w:rFonts w:ascii="Times New Roman" w:hAnsi="Times New Roman"/>
              <w:sz w:val="28"/>
              <w:szCs w:val="28"/>
              <w:lang w:val="en-GB"/>
            </w:rPr>
          </w:pPr>
          <w:r w:rsidRPr="00652C57">
            <w:rPr>
              <w:rFonts w:ascii="Times New Roman" w:hAnsi="Times New Roman"/>
              <w:sz w:val="22"/>
              <w:szCs w:val="22"/>
              <w:lang w:val="en-GB"/>
            </w:rPr>
            <w:fldChar w:fldCharType="begin"/>
          </w:r>
          <w:r w:rsidRPr="00652C57">
            <w:rPr>
              <w:rFonts w:ascii="Times New Roman" w:hAnsi="Times New Roman"/>
              <w:sz w:val="22"/>
              <w:szCs w:val="22"/>
              <w:lang w:val="en-GB"/>
            </w:rPr>
            <w:instrText>ADDIN CitaviBibliography</w:instrText>
          </w:r>
          <w:r w:rsidRPr="00652C57">
            <w:rPr>
              <w:rFonts w:ascii="Times New Roman" w:hAnsi="Times New Roman"/>
              <w:sz w:val="22"/>
              <w:szCs w:val="22"/>
              <w:lang w:val="en-GB"/>
            </w:rPr>
            <w:fldChar w:fldCharType="separate"/>
          </w:r>
          <w:r w:rsidR="00B44EB4" w:rsidRPr="00652C57">
            <w:rPr>
              <w:rFonts w:ascii="Times New Roman" w:hAnsi="Times New Roman"/>
              <w:sz w:val="28"/>
              <w:szCs w:val="28"/>
              <w:lang w:val="en-GB"/>
            </w:rPr>
            <w:t>References</w:t>
          </w:r>
        </w:p>
        <w:p w14:paraId="56AAEF2A" w14:textId="77777777" w:rsidR="00B44EB4" w:rsidRPr="00652C57" w:rsidRDefault="00B44EB4" w:rsidP="00B44EB4">
          <w:pPr>
            <w:pStyle w:val="CitaviBibliographyEntry"/>
            <w:rPr>
              <w:rFonts w:ascii="Times New Roman" w:hAnsi="Times New Roman"/>
              <w:szCs w:val="22"/>
              <w:lang w:val="en-GB"/>
            </w:rPr>
          </w:pPr>
          <w:bookmarkStart w:id="4" w:name="_CTVL0013f847d6d2a2b40268184b4d79fc05c18"/>
          <w:r w:rsidRPr="00652C57">
            <w:rPr>
              <w:rFonts w:ascii="Times New Roman" w:hAnsi="Times New Roman"/>
              <w:szCs w:val="22"/>
              <w:lang w:val="en-GB"/>
            </w:rPr>
            <w:t>Chiastra C, Grundeken MJ, Collet C, Wu W, Wykrzykowska JJ, Pennati G, et al. Biomechanical Impact of Wrong Positioning of a Dedicated Stent for Coronary Bifurcations: A Virtual Bench Testing Study. Cardiovasc Eng Tech 2018;9(3):415–26. https://doi.org10.1007/s13239-018-0359-9.</w:t>
          </w:r>
        </w:p>
        <w:p w14:paraId="6A5297EA" w14:textId="77777777" w:rsidR="00B44EB4" w:rsidRPr="00652C57" w:rsidRDefault="00B44EB4" w:rsidP="00B44EB4">
          <w:pPr>
            <w:pStyle w:val="CitaviBibliographyEntry"/>
            <w:rPr>
              <w:rFonts w:ascii="Times New Roman" w:hAnsi="Times New Roman"/>
              <w:szCs w:val="22"/>
              <w:lang w:val="it-IT"/>
            </w:rPr>
          </w:pPr>
          <w:bookmarkStart w:id="5" w:name="_CTVL001aa0ffc096bcb471f80a5728858e3901f"/>
          <w:bookmarkEnd w:id="4"/>
          <w:r w:rsidRPr="00652C57">
            <w:rPr>
              <w:rFonts w:ascii="Times New Roman" w:hAnsi="Times New Roman"/>
              <w:szCs w:val="22"/>
              <w:lang w:val="en-GB"/>
            </w:rPr>
            <w:t xml:space="preserve">Chiastra C, Grundeken MJ, Wu W, Serruys PW, Winter RJ de, Dubini G, et al. First report on free expansion simulations of a dedicated bifurcation stent mounted on a stepped balloon. </w:t>
          </w:r>
          <w:r w:rsidRPr="00652C57">
            <w:rPr>
              <w:rFonts w:ascii="Times New Roman" w:hAnsi="Times New Roman"/>
              <w:szCs w:val="22"/>
              <w:lang w:val="it-IT"/>
            </w:rPr>
            <w:t>EuroIntervention 2015;10(11):e1-3. https://doi.org10.4244/EIJV10I11A226.</w:t>
          </w:r>
        </w:p>
        <w:p w14:paraId="6D9416B3" w14:textId="77777777" w:rsidR="00B44EB4" w:rsidRPr="00652C57" w:rsidRDefault="00B44EB4" w:rsidP="00B44EB4">
          <w:pPr>
            <w:pStyle w:val="CitaviBibliographyEntry"/>
            <w:rPr>
              <w:rFonts w:ascii="Times New Roman" w:hAnsi="Times New Roman"/>
              <w:szCs w:val="22"/>
              <w:lang w:val="en-GB"/>
            </w:rPr>
          </w:pPr>
          <w:bookmarkStart w:id="6" w:name="_CTVL0012b0c31bb5348469c8f544ba5915ecbbf"/>
          <w:bookmarkEnd w:id="5"/>
          <w:r w:rsidRPr="00652C57">
            <w:rPr>
              <w:rFonts w:ascii="Times New Roman" w:hAnsi="Times New Roman"/>
              <w:szCs w:val="22"/>
              <w:lang w:val="it-IT"/>
            </w:rPr>
            <w:t xml:space="preserve">Corti A, Colombo M, Migliavacca F, Berceli SA, Casarin S, Rodriguez Matas JF, et al. </w:t>
          </w:r>
          <w:r w:rsidRPr="00652C57">
            <w:rPr>
              <w:rFonts w:ascii="Times New Roman" w:hAnsi="Times New Roman"/>
              <w:szCs w:val="22"/>
              <w:lang w:val="en-GB"/>
            </w:rPr>
            <w:t>Multiscale agent-based modeling of restenosis after percutaneous transluminal angioplasty: Effects of tissue damage and hemodynamics on cellular activity. Computers in biology and medicine 2022;147:105753. https://doi.org10.1016/j.compbiomed.2022.105753.</w:t>
          </w:r>
        </w:p>
        <w:p w14:paraId="3494F1E0" w14:textId="25A8411E" w:rsidR="002E5D48" w:rsidRPr="000542DF" w:rsidRDefault="00B44EB4" w:rsidP="00B44EB4">
          <w:pPr>
            <w:pStyle w:val="CitaviBibliographyEntry"/>
            <w:rPr>
              <w:lang w:val="en-GB"/>
            </w:rPr>
          </w:pPr>
          <w:bookmarkStart w:id="7" w:name="_CTVL0018832a37168f54f34b194598b67a3d5d9"/>
          <w:bookmarkEnd w:id="6"/>
          <w:r w:rsidRPr="00652C57">
            <w:rPr>
              <w:rFonts w:ascii="Times New Roman" w:hAnsi="Times New Roman"/>
              <w:szCs w:val="22"/>
              <w:lang w:val="it-IT"/>
            </w:rPr>
            <w:t xml:space="preserve">Zaccaria A, Migliavacca F, Contassot D, Heim F, Chakfe N, Pennati G, et al. </w:t>
          </w:r>
          <w:r w:rsidRPr="00652C57">
            <w:rPr>
              <w:rFonts w:ascii="Times New Roman" w:hAnsi="Times New Roman"/>
              <w:szCs w:val="22"/>
              <w:lang w:val="en-GB"/>
            </w:rPr>
            <w:t>Finite Element Simulations of the ID Venous System to Treat Venous Compression Disorders: From Model Validation to Realistic Implant Prediction. Annals of biomedical engineering 2021;49(6):1493–506. https://doi.org10.1007/s10439-020-02694-8</w:t>
          </w:r>
          <w:bookmarkEnd w:id="7"/>
          <w:r w:rsidRPr="00652C57">
            <w:rPr>
              <w:rFonts w:ascii="Times New Roman" w:hAnsi="Times New Roman"/>
              <w:szCs w:val="22"/>
              <w:lang w:val="en-GB"/>
            </w:rPr>
            <w:t>.</w:t>
          </w:r>
          <w:r w:rsidR="002E5D48" w:rsidRPr="00652C57">
            <w:rPr>
              <w:rFonts w:ascii="Times New Roman" w:hAnsi="Times New Roman"/>
              <w:szCs w:val="22"/>
              <w:lang w:val="en-GB"/>
            </w:rPr>
            <w:fldChar w:fldCharType="end"/>
          </w:r>
        </w:p>
      </w:sdtContent>
    </w:sdt>
    <w:p w14:paraId="491B2768" w14:textId="77777777" w:rsidR="002E5D48" w:rsidRPr="00E62174" w:rsidRDefault="002E5D48" w:rsidP="002E5D48">
      <w:pPr>
        <w:rPr>
          <w:lang w:val="en-GB"/>
        </w:rPr>
      </w:pPr>
    </w:p>
    <w:sectPr w:rsidR="002E5D48" w:rsidRPr="00E62174" w:rsidSect="007013EC">
      <w:headerReference w:type="even" r:id="rId11"/>
      <w:footerReference w:type="default" r:id="rId12"/>
      <w:endnotePr>
        <w:numFmt w:val="decimal"/>
      </w:endnotePr>
      <w:pgSz w:w="11906" w:h="16838" w:code="9"/>
      <w:pgMar w:top="1418" w:right="1418" w:bottom="1418" w:left="1418" w:header="709" w:footer="397"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68129D" w14:textId="77777777" w:rsidR="00B15D01" w:rsidRDefault="00B15D01">
      <w:pPr>
        <w:pStyle w:val="Gleichung"/>
      </w:pPr>
    </w:p>
  </w:endnote>
  <w:endnote w:type="continuationSeparator" w:id="0">
    <w:p w14:paraId="1EC42A27" w14:textId="77777777" w:rsidR="00B15D01" w:rsidRDefault="00B15D01">
      <w:pPr>
        <w:pStyle w:val="Gleichung"/>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Fett">
    <w:altName w:val="Arial"/>
    <w:panose1 w:val="020B0704020202020204"/>
    <w:charset w:val="00"/>
    <w:family w:val="auto"/>
    <w:pitch w:val="default"/>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ヒラギノ角ゴ Pro W3">
    <w:charset w:val="00"/>
    <w:family w:val="roman"/>
    <w:pitch w:val="default"/>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15243080"/>
      <w:docPartObj>
        <w:docPartGallery w:val="Page Numbers (Bottom of Page)"/>
        <w:docPartUnique/>
      </w:docPartObj>
    </w:sdtPr>
    <w:sdtEndPr>
      <w:rPr>
        <w:noProof/>
      </w:rPr>
    </w:sdtEndPr>
    <w:sdtContent>
      <w:p w14:paraId="0BE1C07C" w14:textId="0FF11E47" w:rsidR="00DF541A" w:rsidRDefault="00DF541A">
        <w:pPr>
          <w:pStyle w:val="Fuzeile"/>
          <w:jc w:val="right"/>
        </w:pPr>
        <w:r>
          <w:fldChar w:fldCharType="begin"/>
        </w:r>
        <w:r>
          <w:instrText xml:space="preserve"> PAGE   \* MERGEFORMAT </w:instrText>
        </w:r>
        <w:r>
          <w:fldChar w:fldCharType="separate"/>
        </w:r>
        <w:r>
          <w:rPr>
            <w:noProof/>
          </w:rPr>
          <w:t>2</w:t>
        </w:r>
        <w:r>
          <w:rPr>
            <w:noProof/>
          </w:rPr>
          <w:fldChar w:fldCharType="end"/>
        </w:r>
      </w:p>
    </w:sdtContent>
  </w:sdt>
  <w:p w14:paraId="7A347393" w14:textId="77777777" w:rsidR="00E331F3" w:rsidRDefault="00E331F3">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4830F0" w14:textId="77777777" w:rsidR="00B15D01" w:rsidRDefault="00B15D01">
      <w:r>
        <w:separator/>
      </w:r>
    </w:p>
  </w:footnote>
  <w:footnote w:type="continuationSeparator" w:id="0">
    <w:p w14:paraId="4BD11387" w14:textId="77777777" w:rsidR="00B15D01" w:rsidRDefault="00B15D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9072" w:type="dxa"/>
      <w:tblInd w:w="8" w:type="dxa"/>
      <w:tblBorders>
        <w:bottom w:val="single" w:sz="4" w:space="0" w:color="auto"/>
      </w:tblBorders>
      <w:tblLayout w:type="fixed"/>
      <w:tblCellMar>
        <w:left w:w="0" w:type="dxa"/>
        <w:right w:w="0" w:type="dxa"/>
      </w:tblCellMar>
      <w:tblLook w:val="0000" w:firstRow="0" w:lastRow="0" w:firstColumn="0" w:lastColumn="0" w:noHBand="0" w:noVBand="0"/>
    </w:tblPr>
    <w:tblGrid>
      <w:gridCol w:w="3022"/>
      <w:gridCol w:w="6050"/>
    </w:tblGrid>
    <w:tr w:rsidR="0046149B" w:rsidRPr="00CD4316" w14:paraId="5D21D063" w14:textId="77777777" w:rsidTr="00DF0271">
      <w:trPr>
        <w:cantSplit/>
        <w:trHeight w:hRule="exact" w:val="397"/>
      </w:trPr>
      <w:tc>
        <w:tcPr>
          <w:tcW w:w="3022" w:type="dxa"/>
        </w:tcPr>
        <w:p w14:paraId="661D29FF" w14:textId="77777777" w:rsidR="0046149B" w:rsidRDefault="0046149B">
          <w:pPr>
            <w:pStyle w:val="Literatur"/>
            <w:spacing w:after="120" w:line="240" w:lineRule="auto"/>
          </w:pPr>
          <w:r>
            <w:fldChar w:fldCharType="begin"/>
          </w:r>
          <w:r>
            <w:instrText xml:space="preserve"> PAGE </w:instrText>
          </w:r>
          <w:r>
            <w:fldChar w:fldCharType="separate"/>
          </w:r>
          <w:r w:rsidR="00971FF9">
            <w:rPr>
              <w:noProof/>
            </w:rPr>
            <w:t>16</w:t>
          </w:r>
          <w:r>
            <w:fldChar w:fldCharType="end"/>
          </w:r>
        </w:p>
      </w:tc>
      <w:tc>
        <w:tcPr>
          <w:tcW w:w="6050" w:type="dxa"/>
        </w:tcPr>
        <w:p w14:paraId="07E0FBA0" w14:textId="6A5DA21D" w:rsidR="0046149B" w:rsidRPr="007B709F" w:rsidRDefault="00E331F3">
          <w:pPr>
            <w:pStyle w:val="Literatur"/>
            <w:spacing w:after="120" w:line="240" w:lineRule="auto"/>
            <w:jc w:val="right"/>
            <w:rPr>
              <w:lang w:val="en-US"/>
            </w:rPr>
          </w:pPr>
          <w:r>
            <w:fldChar w:fldCharType="begin"/>
          </w:r>
          <w:r w:rsidRPr="007B709F">
            <w:rPr>
              <w:lang w:val="en-US"/>
            </w:rPr>
            <w:instrText xml:space="preserve"> STYLEREF "Überschrift 1" \* MERGEFORMAT </w:instrText>
          </w:r>
          <w:r>
            <w:fldChar w:fldCharType="separate"/>
          </w:r>
          <w:r w:rsidR="000033E6">
            <w:rPr>
              <w:b/>
              <w:bCs/>
              <w:noProof/>
              <w:lang w:val="en-US"/>
            </w:rPr>
            <w:t>Error! Use the Home tab to apply Überschrift 1 to the text that you want to appear here.</w:t>
          </w:r>
          <w:r>
            <w:rPr>
              <w:b/>
              <w:bCs/>
              <w:noProof/>
              <w:lang w:val="en-US"/>
            </w:rPr>
            <w:fldChar w:fldCharType="end"/>
          </w:r>
        </w:p>
      </w:tc>
    </w:tr>
  </w:tbl>
  <w:p w14:paraId="754446B2" w14:textId="77777777" w:rsidR="0046149B" w:rsidRPr="007B709F" w:rsidRDefault="0046149B">
    <w:pPr>
      <w:pStyle w:val="Literatu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733C3F36"/>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D6A6458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F788D9E6"/>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B7A2702E"/>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AF84E9B0"/>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E36C46A"/>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5ECC18E"/>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E6A3204"/>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E124A82"/>
    <w:lvl w:ilvl="0">
      <w:start w:val="1"/>
      <w:numFmt w:val="decimal"/>
      <w:pStyle w:val="Listennummer"/>
      <w:lvlText w:val="%1."/>
      <w:lvlJc w:val="left"/>
      <w:pPr>
        <w:tabs>
          <w:tab w:val="num" w:pos="360"/>
        </w:tabs>
        <w:ind w:left="360" w:hanging="360"/>
      </w:pPr>
    </w:lvl>
  </w:abstractNum>
  <w:abstractNum w:abstractNumId="9" w15:restartNumberingAfterBreak="0">
    <w:nsid w:val="00143799"/>
    <w:multiLevelType w:val="hybridMultilevel"/>
    <w:tmpl w:val="53BCD2CA"/>
    <w:lvl w:ilvl="0" w:tplc="234ECD8E">
      <w:start w:val="1"/>
      <w:numFmt w:val="bullet"/>
      <w:lvlText w:val=""/>
      <w:lvlJc w:val="left"/>
      <w:pPr>
        <w:ind w:left="720" w:hanging="360"/>
      </w:pPr>
      <w:rPr>
        <w:rFonts w:ascii="Symbol" w:hAnsi="Symbol"/>
      </w:rPr>
    </w:lvl>
    <w:lvl w:ilvl="1" w:tplc="5A9ED588">
      <w:start w:val="1"/>
      <w:numFmt w:val="bullet"/>
      <w:lvlText w:val=""/>
      <w:lvlJc w:val="left"/>
      <w:pPr>
        <w:ind w:left="720" w:hanging="360"/>
      </w:pPr>
      <w:rPr>
        <w:rFonts w:ascii="Symbol" w:hAnsi="Symbol"/>
      </w:rPr>
    </w:lvl>
    <w:lvl w:ilvl="2" w:tplc="42A4DBA6">
      <w:start w:val="1"/>
      <w:numFmt w:val="bullet"/>
      <w:lvlText w:val=""/>
      <w:lvlJc w:val="left"/>
      <w:pPr>
        <w:ind w:left="720" w:hanging="360"/>
      </w:pPr>
      <w:rPr>
        <w:rFonts w:ascii="Symbol" w:hAnsi="Symbol"/>
      </w:rPr>
    </w:lvl>
    <w:lvl w:ilvl="3" w:tplc="33AA4E90">
      <w:start w:val="1"/>
      <w:numFmt w:val="bullet"/>
      <w:lvlText w:val=""/>
      <w:lvlJc w:val="left"/>
      <w:pPr>
        <w:ind w:left="720" w:hanging="360"/>
      </w:pPr>
      <w:rPr>
        <w:rFonts w:ascii="Symbol" w:hAnsi="Symbol"/>
      </w:rPr>
    </w:lvl>
    <w:lvl w:ilvl="4" w:tplc="84982636">
      <w:start w:val="1"/>
      <w:numFmt w:val="bullet"/>
      <w:lvlText w:val=""/>
      <w:lvlJc w:val="left"/>
      <w:pPr>
        <w:ind w:left="720" w:hanging="360"/>
      </w:pPr>
      <w:rPr>
        <w:rFonts w:ascii="Symbol" w:hAnsi="Symbol"/>
      </w:rPr>
    </w:lvl>
    <w:lvl w:ilvl="5" w:tplc="4A864574">
      <w:start w:val="1"/>
      <w:numFmt w:val="bullet"/>
      <w:lvlText w:val=""/>
      <w:lvlJc w:val="left"/>
      <w:pPr>
        <w:ind w:left="720" w:hanging="360"/>
      </w:pPr>
      <w:rPr>
        <w:rFonts w:ascii="Symbol" w:hAnsi="Symbol"/>
      </w:rPr>
    </w:lvl>
    <w:lvl w:ilvl="6" w:tplc="F58E0154">
      <w:start w:val="1"/>
      <w:numFmt w:val="bullet"/>
      <w:lvlText w:val=""/>
      <w:lvlJc w:val="left"/>
      <w:pPr>
        <w:ind w:left="720" w:hanging="360"/>
      </w:pPr>
      <w:rPr>
        <w:rFonts w:ascii="Symbol" w:hAnsi="Symbol"/>
      </w:rPr>
    </w:lvl>
    <w:lvl w:ilvl="7" w:tplc="3EDA7DAE">
      <w:start w:val="1"/>
      <w:numFmt w:val="bullet"/>
      <w:lvlText w:val=""/>
      <w:lvlJc w:val="left"/>
      <w:pPr>
        <w:ind w:left="720" w:hanging="360"/>
      </w:pPr>
      <w:rPr>
        <w:rFonts w:ascii="Symbol" w:hAnsi="Symbol"/>
      </w:rPr>
    </w:lvl>
    <w:lvl w:ilvl="8" w:tplc="E0A6C42E">
      <w:start w:val="1"/>
      <w:numFmt w:val="bullet"/>
      <w:lvlText w:val=""/>
      <w:lvlJc w:val="left"/>
      <w:pPr>
        <w:ind w:left="720" w:hanging="360"/>
      </w:pPr>
      <w:rPr>
        <w:rFonts w:ascii="Symbol" w:hAnsi="Symbol"/>
      </w:rPr>
    </w:lvl>
  </w:abstractNum>
  <w:abstractNum w:abstractNumId="10" w15:restartNumberingAfterBreak="0">
    <w:nsid w:val="01042552"/>
    <w:multiLevelType w:val="hybridMultilevel"/>
    <w:tmpl w:val="006C725C"/>
    <w:lvl w:ilvl="0" w:tplc="A75CF648">
      <w:start w:val="1"/>
      <w:numFmt w:val="decimal"/>
      <w:lvlText w:val="%1)"/>
      <w:lvlJc w:val="left"/>
      <w:pPr>
        <w:ind w:left="1020" w:hanging="360"/>
      </w:pPr>
    </w:lvl>
    <w:lvl w:ilvl="1" w:tplc="C4D0E874">
      <w:start w:val="1"/>
      <w:numFmt w:val="decimal"/>
      <w:lvlText w:val="%2)"/>
      <w:lvlJc w:val="left"/>
      <w:pPr>
        <w:ind w:left="1020" w:hanging="360"/>
      </w:pPr>
    </w:lvl>
    <w:lvl w:ilvl="2" w:tplc="2BCCB70E">
      <w:start w:val="1"/>
      <w:numFmt w:val="decimal"/>
      <w:lvlText w:val="%3)"/>
      <w:lvlJc w:val="left"/>
      <w:pPr>
        <w:ind w:left="1020" w:hanging="360"/>
      </w:pPr>
    </w:lvl>
    <w:lvl w:ilvl="3" w:tplc="0AC0C350">
      <w:start w:val="1"/>
      <w:numFmt w:val="decimal"/>
      <w:lvlText w:val="%4)"/>
      <w:lvlJc w:val="left"/>
      <w:pPr>
        <w:ind w:left="1020" w:hanging="360"/>
      </w:pPr>
    </w:lvl>
    <w:lvl w:ilvl="4" w:tplc="4538EF78">
      <w:start w:val="1"/>
      <w:numFmt w:val="decimal"/>
      <w:lvlText w:val="%5)"/>
      <w:lvlJc w:val="left"/>
      <w:pPr>
        <w:ind w:left="1020" w:hanging="360"/>
      </w:pPr>
    </w:lvl>
    <w:lvl w:ilvl="5" w:tplc="83F6F7D8">
      <w:start w:val="1"/>
      <w:numFmt w:val="decimal"/>
      <w:lvlText w:val="%6)"/>
      <w:lvlJc w:val="left"/>
      <w:pPr>
        <w:ind w:left="1020" w:hanging="360"/>
      </w:pPr>
    </w:lvl>
    <w:lvl w:ilvl="6" w:tplc="C540E15E">
      <w:start w:val="1"/>
      <w:numFmt w:val="decimal"/>
      <w:lvlText w:val="%7)"/>
      <w:lvlJc w:val="left"/>
      <w:pPr>
        <w:ind w:left="1020" w:hanging="360"/>
      </w:pPr>
    </w:lvl>
    <w:lvl w:ilvl="7" w:tplc="85CECEFE">
      <w:start w:val="1"/>
      <w:numFmt w:val="decimal"/>
      <w:lvlText w:val="%8)"/>
      <w:lvlJc w:val="left"/>
      <w:pPr>
        <w:ind w:left="1020" w:hanging="360"/>
      </w:pPr>
    </w:lvl>
    <w:lvl w:ilvl="8" w:tplc="5C300AA6">
      <w:start w:val="1"/>
      <w:numFmt w:val="decimal"/>
      <w:lvlText w:val="%9)"/>
      <w:lvlJc w:val="left"/>
      <w:pPr>
        <w:ind w:left="1020" w:hanging="360"/>
      </w:pPr>
    </w:lvl>
  </w:abstractNum>
  <w:abstractNum w:abstractNumId="11" w15:restartNumberingAfterBreak="0">
    <w:nsid w:val="0514018D"/>
    <w:multiLevelType w:val="hybridMultilevel"/>
    <w:tmpl w:val="15B646D2"/>
    <w:lvl w:ilvl="0" w:tplc="3CD41A34">
      <w:start w:val="1"/>
      <w:numFmt w:val="bullet"/>
      <w:pStyle w:val="Aufzhlungszeichen"/>
      <w:lvlText w:val=""/>
      <w:lvlJc w:val="left"/>
      <w:pPr>
        <w:tabs>
          <w:tab w:val="num" w:pos="720"/>
        </w:tabs>
        <w:ind w:left="720" w:hanging="360"/>
      </w:pPr>
      <w:rPr>
        <w:rFonts w:ascii="Symbol" w:hAnsi="Symbol" w:hint="default"/>
      </w:rPr>
    </w:lvl>
    <w:lvl w:ilvl="1" w:tplc="78D4DD8A" w:tentative="1">
      <w:start w:val="1"/>
      <w:numFmt w:val="bullet"/>
      <w:lvlText w:val="o"/>
      <w:lvlJc w:val="left"/>
      <w:pPr>
        <w:tabs>
          <w:tab w:val="num" w:pos="1440"/>
        </w:tabs>
        <w:ind w:left="1440" w:hanging="360"/>
      </w:pPr>
      <w:rPr>
        <w:rFonts w:ascii="Courier New" w:hAnsi="Courier New" w:hint="default"/>
      </w:rPr>
    </w:lvl>
    <w:lvl w:ilvl="2" w:tplc="A3DCC3FC" w:tentative="1">
      <w:start w:val="1"/>
      <w:numFmt w:val="bullet"/>
      <w:lvlText w:val=""/>
      <w:lvlJc w:val="left"/>
      <w:pPr>
        <w:tabs>
          <w:tab w:val="num" w:pos="2160"/>
        </w:tabs>
        <w:ind w:left="2160" w:hanging="360"/>
      </w:pPr>
      <w:rPr>
        <w:rFonts w:ascii="Wingdings" w:hAnsi="Wingdings" w:hint="default"/>
      </w:rPr>
    </w:lvl>
    <w:lvl w:ilvl="3" w:tplc="2DC8C4B8" w:tentative="1">
      <w:start w:val="1"/>
      <w:numFmt w:val="bullet"/>
      <w:lvlText w:val=""/>
      <w:lvlJc w:val="left"/>
      <w:pPr>
        <w:tabs>
          <w:tab w:val="num" w:pos="2880"/>
        </w:tabs>
        <w:ind w:left="2880" w:hanging="360"/>
      </w:pPr>
      <w:rPr>
        <w:rFonts w:ascii="Symbol" w:hAnsi="Symbol" w:hint="default"/>
      </w:rPr>
    </w:lvl>
    <w:lvl w:ilvl="4" w:tplc="4BAEA702" w:tentative="1">
      <w:start w:val="1"/>
      <w:numFmt w:val="bullet"/>
      <w:lvlText w:val="o"/>
      <w:lvlJc w:val="left"/>
      <w:pPr>
        <w:tabs>
          <w:tab w:val="num" w:pos="3600"/>
        </w:tabs>
        <w:ind w:left="3600" w:hanging="360"/>
      </w:pPr>
      <w:rPr>
        <w:rFonts w:ascii="Courier New" w:hAnsi="Courier New" w:hint="default"/>
      </w:rPr>
    </w:lvl>
    <w:lvl w:ilvl="5" w:tplc="9E547764" w:tentative="1">
      <w:start w:val="1"/>
      <w:numFmt w:val="bullet"/>
      <w:lvlText w:val=""/>
      <w:lvlJc w:val="left"/>
      <w:pPr>
        <w:tabs>
          <w:tab w:val="num" w:pos="4320"/>
        </w:tabs>
        <w:ind w:left="4320" w:hanging="360"/>
      </w:pPr>
      <w:rPr>
        <w:rFonts w:ascii="Wingdings" w:hAnsi="Wingdings" w:hint="default"/>
      </w:rPr>
    </w:lvl>
    <w:lvl w:ilvl="6" w:tplc="9C165E28" w:tentative="1">
      <w:start w:val="1"/>
      <w:numFmt w:val="bullet"/>
      <w:lvlText w:val=""/>
      <w:lvlJc w:val="left"/>
      <w:pPr>
        <w:tabs>
          <w:tab w:val="num" w:pos="5040"/>
        </w:tabs>
        <w:ind w:left="5040" w:hanging="360"/>
      </w:pPr>
      <w:rPr>
        <w:rFonts w:ascii="Symbol" w:hAnsi="Symbol" w:hint="default"/>
      </w:rPr>
    </w:lvl>
    <w:lvl w:ilvl="7" w:tplc="81F4FC5A" w:tentative="1">
      <w:start w:val="1"/>
      <w:numFmt w:val="bullet"/>
      <w:lvlText w:val="o"/>
      <w:lvlJc w:val="left"/>
      <w:pPr>
        <w:tabs>
          <w:tab w:val="num" w:pos="5760"/>
        </w:tabs>
        <w:ind w:left="5760" w:hanging="360"/>
      </w:pPr>
      <w:rPr>
        <w:rFonts w:ascii="Courier New" w:hAnsi="Courier New" w:hint="default"/>
      </w:rPr>
    </w:lvl>
    <w:lvl w:ilvl="8" w:tplc="901E5522"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09BE7F07"/>
    <w:multiLevelType w:val="hybridMultilevel"/>
    <w:tmpl w:val="43B6F870"/>
    <w:lvl w:ilvl="0" w:tplc="0410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0AF4533B"/>
    <w:multiLevelType w:val="hybridMultilevel"/>
    <w:tmpl w:val="45B0DFC6"/>
    <w:lvl w:ilvl="0" w:tplc="59B0293A">
      <w:start w:val="1"/>
      <w:numFmt w:val="decimal"/>
      <w:pStyle w:val="Literaturangabe"/>
      <w:lvlText w:val="[%1]"/>
      <w:lvlJc w:val="left"/>
      <w:pPr>
        <w:ind w:left="501"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0CA7277A"/>
    <w:multiLevelType w:val="hybridMultilevel"/>
    <w:tmpl w:val="4978F744"/>
    <w:lvl w:ilvl="0" w:tplc="753295F8">
      <w:start w:val="1"/>
      <w:numFmt w:val="bullet"/>
      <w:lvlText w:val=""/>
      <w:lvlJc w:val="left"/>
      <w:pPr>
        <w:ind w:left="720" w:hanging="360"/>
      </w:pPr>
      <w:rPr>
        <w:rFonts w:ascii="Symbol" w:hAnsi="Symbol"/>
      </w:rPr>
    </w:lvl>
    <w:lvl w:ilvl="1" w:tplc="DA769C0A">
      <w:start w:val="1"/>
      <w:numFmt w:val="bullet"/>
      <w:lvlText w:val=""/>
      <w:lvlJc w:val="left"/>
      <w:pPr>
        <w:ind w:left="720" w:hanging="360"/>
      </w:pPr>
      <w:rPr>
        <w:rFonts w:ascii="Symbol" w:hAnsi="Symbol"/>
      </w:rPr>
    </w:lvl>
    <w:lvl w:ilvl="2" w:tplc="D67AA4A6">
      <w:start w:val="1"/>
      <w:numFmt w:val="bullet"/>
      <w:lvlText w:val=""/>
      <w:lvlJc w:val="left"/>
      <w:pPr>
        <w:ind w:left="720" w:hanging="360"/>
      </w:pPr>
      <w:rPr>
        <w:rFonts w:ascii="Symbol" w:hAnsi="Symbol"/>
      </w:rPr>
    </w:lvl>
    <w:lvl w:ilvl="3" w:tplc="1B307F34">
      <w:start w:val="1"/>
      <w:numFmt w:val="bullet"/>
      <w:lvlText w:val=""/>
      <w:lvlJc w:val="left"/>
      <w:pPr>
        <w:ind w:left="720" w:hanging="360"/>
      </w:pPr>
      <w:rPr>
        <w:rFonts w:ascii="Symbol" w:hAnsi="Symbol"/>
      </w:rPr>
    </w:lvl>
    <w:lvl w:ilvl="4" w:tplc="7176194C">
      <w:start w:val="1"/>
      <w:numFmt w:val="bullet"/>
      <w:lvlText w:val=""/>
      <w:lvlJc w:val="left"/>
      <w:pPr>
        <w:ind w:left="720" w:hanging="360"/>
      </w:pPr>
      <w:rPr>
        <w:rFonts w:ascii="Symbol" w:hAnsi="Symbol"/>
      </w:rPr>
    </w:lvl>
    <w:lvl w:ilvl="5" w:tplc="FC1414C2">
      <w:start w:val="1"/>
      <w:numFmt w:val="bullet"/>
      <w:lvlText w:val=""/>
      <w:lvlJc w:val="left"/>
      <w:pPr>
        <w:ind w:left="720" w:hanging="360"/>
      </w:pPr>
      <w:rPr>
        <w:rFonts w:ascii="Symbol" w:hAnsi="Symbol"/>
      </w:rPr>
    </w:lvl>
    <w:lvl w:ilvl="6" w:tplc="9C52A76A">
      <w:start w:val="1"/>
      <w:numFmt w:val="bullet"/>
      <w:lvlText w:val=""/>
      <w:lvlJc w:val="left"/>
      <w:pPr>
        <w:ind w:left="720" w:hanging="360"/>
      </w:pPr>
      <w:rPr>
        <w:rFonts w:ascii="Symbol" w:hAnsi="Symbol"/>
      </w:rPr>
    </w:lvl>
    <w:lvl w:ilvl="7" w:tplc="331E63B2">
      <w:start w:val="1"/>
      <w:numFmt w:val="bullet"/>
      <w:lvlText w:val=""/>
      <w:lvlJc w:val="left"/>
      <w:pPr>
        <w:ind w:left="720" w:hanging="360"/>
      </w:pPr>
      <w:rPr>
        <w:rFonts w:ascii="Symbol" w:hAnsi="Symbol"/>
      </w:rPr>
    </w:lvl>
    <w:lvl w:ilvl="8" w:tplc="1A1CEE12">
      <w:start w:val="1"/>
      <w:numFmt w:val="bullet"/>
      <w:lvlText w:val=""/>
      <w:lvlJc w:val="left"/>
      <w:pPr>
        <w:ind w:left="720" w:hanging="360"/>
      </w:pPr>
      <w:rPr>
        <w:rFonts w:ascii="Symbol" w:hAnsi="Symbol"/>
      </w:rPr>
    </w:lvl>
  </w:abstractNum>
  <w:abstractNum w:abstractNumId="15" w15:restartNumberingAfterBreak="0">
    <w:nsid w:val="114C326A"/>
    <w:multiLevelType w:val="hybridMultilevel"/>
    <w:tmpl w:val="8D5A3F90"/>
    <w:lvl w:ilvl="0" w:tplc="E3189EB0">
      <w:start w:val="1"/>
      <w:numFmt w:val="decimal"/>
      <w:lvlText w:val="%1)"/>
      <w:lvlJc w:val="left"/>
      <w:pPr>
        <w:ind w:left="720" w:hanging="360"/>
      </w:pPr>
    </w:lvl>
    <w:lvl w:ilvl="1" w:tplc="5FC208D6">
      <w:start w:val="1"/>
      <w:numFmt w:val="decimal"/>
      <w:lvlText w:val="%2)"/>
      <w:lvlJc w:val="left"/>
      <w:pPr>
        <w:ind w:left="720" w:hanging="360"/>
      </w:pPr>
    </w:lvl>
    <w:lvl w:ilvl="2" w:tplc="39DC2E74">
      <w:start w:val="1"/>
      <w:numFmt w:val="decimal"/>
      <w:lvlText w:val="%3)"/>
      <w:lvlJc w:val="left"/>
      <w:pPr>
        <w:ind w:left="720" w:hanging="360"/>
      </w:pPr>
    </w:lvl>
    <w:lvl w:ilvl="3" w:tplc="6FFEF8CA">
      <w:start w:val="1"/>
      <w:numFmt w:val="decimal"/>
      <w:lvlText w:val="%4)"/>
      <w:lvlJc w:val="left"/>
      <w:pPr>
        <w:ind w:left="720" w:hanging="360"/>
      </w:pPr>
    </w:lvl>
    <w:lvl w:ilvl="4" w:tplc="ECFAE706">
      <w:start w:val="1"/>
      <w:numFmt w:val="decimal"/>
      <w:lvlText w:val="%5)"/>
      <w:lvlJc w:val="left"/>
      <w:pPr>
        <w:ind w:left="720" w:hanging="360"/>
      </w:pPr>
    </w:lvl>
    <w:lvl w:ilvl="5" w:tplc="672EA5AE">
      <w:start w:val="1"/>
      <w:numFmt w:val="decimal"/>
      <w:lvlText w:val="%6)"/>
      <w:lvlJc w:val="left"/>
      <w:pPr>
        <w:ind w:left="720" w:hanging="360"/>
      </w:pPr>
    </w:lvl>
    <w:lvl w:ilvl="6" w:tplc="8B269D54">
      <w:start w:val="1"/>
      <w:numFmt w:val="decimal"/>
      <w:lvlText w:val="%7)"/>
      <w:lvlJc w:val="left"/>
      <w:pPr>
        <w:ind w:left="720" w:hanging="360"/>
      </w:pPr>
    </w:lvl>
    <w:lvl w:ilvl="7" w:tplc="404054C0">
      <w:start w:val="1"/>
      <w:numFmt w:val="decimal"/>
      <w:lvlText w:val="%8)"/>
      <w:lvlJc w:val="left"/>
      <w:pPr>
        <w:ind w:left="720" w:hanging="360"/>
      </w:pPr>
    </w:lvl>
    <w:lvl w:ilvl="8" w:tplc="A7DC5320">
      <w:start w:val="1"/>
      <w:numFmt w:val="decimal"/>
      <w:lvlText w:val="%9)"/>
      <w:lvlJc w:val="left"/>
      <w:pPr>
        <w:ind w:left="720" w:hanging="360"/>
      </w:pPr>
    </w:lvl>
  </w:abstractNum>
  <w:abstractNum w:abstractNumId="16" w15:restartNumberingAfterBreak="0">
    <w:nsid w:val="13705F67"/>
    <w:multiLevelType w:val="hybridMultilevel"/>
    <w:tmpl w:val="61E4E12A"/>
    <w:lvl w:ilvl="0" w:tplc="9394104E">
      <w:start w:val="1"/>
      <w:numFmt w:val="decimal"/>
      <w:lvlText w:val="%1)"/>
      <w:lvlJc w:val="left"/>
      <w:pPr>
        <w:ind w:left="720" w:hanging="360"/>
      </w:pPr>
    </w:lvl>
    <w:lvl w:ilvl="1" w:tplc="C17EA578">
      <w:start w:val="1"/>
      <w:numFmt w:val="decimal"/>
      <w:lvlText w:val="%2)"/>
      <w:lvlJc w:val="left"/>
      <w:pPr>
        <w:ind w:left="720" w:hanging="360"/>
      </w:pPr>
    </w:lvl>
    <w:lvl w:ilvl="2" w:tplc="7C92736C">
      <w:start w:val="1"/>
      <w:numFmt w:val="decimal"/>
      <w:lvlText w:val="%3)"/>
      <w:lvlJc w:val="left"/>
      <w:pPr>
        <w:ind w:left="720" w:hanging="360"/>
      </w:pPr>
    </w:lvl>
    <w:lvl w:ilvl="3" w:tplc="7F52D624">
      <w:start w:val="1"/>
      <w:numFmt w:val="decimal"/>
      <w:lvlText w:val="%4)"/>
      <w:lvlJc w:val="left"/>
      <w:pPr>
        <w:ind w:left="720" w:hanging="360"/>
      </w:pPr>
    </w:lvl>
    <w:lvl w:ilvl="4" w:tplc="E43C5132">
      <w:start w:val="1"/>
      <w:numFmt w:val="decimal"/>
      <w:lvlText w:val="%5)"/>
      <w:lvlJc w:val="left"/>
      <w:pPr>
        <w:ind w:left="720" w:hanging="360"/>
      </w:pPr>
    </w:lvl>
    <w:lvl w:ilvl="5" w:tplc="4F363D70">
      <w:start w:val="1"/>
      <w:numFmt w:val="decimal"/>
      <w:lvlText w:val="%6)"/>
      <w:lvlJc w:val="left"/>
      <w:pPr>
        <w:ind w:left="720" w:hanging="360"/>
      </w:pPr>
    </w:lvl>
    <w:lvl w:ilvl="6" w:tplc="5B122966">
      <w:start w:val="1"/>
      <w:numFmt w:val="decimal"/>
      <w:lvlText w:val="%7)"/>
      <w:lvlJc w:val="left"/>
      <w:pPr>
        <w:ind w:left="720" w:hanging="360"/>
      </w:pPr>
    </w:lvl>
    <w:lvl w:ilvl="7" w:tplc="A25044D0">
      <w:start w:val="1"/>
      <w:numFmt w:val="decimal"/>
      <w:lvlText w:val="%8)"/>
      <w:lvlJc w:val="left"/>
      <w:pPr>
        <w:ind w:left="720" w:hanging="360"/>
      </w:pPr>
    </w:lvl>
    <w:lvl w:ilvl="8" w:tplc="56463FC2">
      <w:start w:val="1"/>
      <w:numFmt w:val="decimal"/>
      <w:lvlText w:val="%9)"/>
      <w:lvlJc w:val="left"/>
      <w:pPr>
        <w:ind w:left="720" w:hanging="360"/>
      </w:pPr>
    </w:lvl>
  </w:abstractNum>
  <w:abstractNum w:abstractNumId="17" w15:restartNumberingAfterBreak="0">
    <w:nsid w:val="13A9660F"/>
    <w:multiLevelType w:val="hybridMultilevel"/>
    <w:tmpl w:val="1146ED32"/>
    <w:lvl w:ilvl="0" w:tplc="2AEAD918">
      <w:start w:val="1"/>
      <w:numFmt w:val="decimal"/>
      <w:lvlText w:val="%1)"/>
      <w:lvlJc w:val="left"/>
      <w:pPr>
        <w:ind w:left="1020" w:hanging="360"/>
      </w:pPr>
    </w:lvl>
    <w:lvl w:ilvl="1" w:tplc="2E84EDCC">
      <w:start w:val="1"/>
      <w:numFmt w:val="decimal"/>
      <w:lvlText w:val="%2)"/>
      <w:lvlJc w:val="left"/>
      <w:pPr>
        <w:ind w:left="1020" w:hanging="360"/>
      </w:pPr>
    </w:lvl>
    <w:lvl w:ilvl="2" w:tplc="485C7140">
      <w:start w:val="1"/>
      <w:numFmt w:val="decimal"/>
      <w:lvlText w:val="%3)"/>
      <w:lvlJc w:val="left"/>
      <w:pPr>
        <w:ind w:left="1020" w:hanging="360"/>
      </w:pPr>
    </w:lvl>
    <w:lvl w:ilvl="3" w:tplc="14F0C3EA">
      <w:start w:val="1"/>
      <w:numFmt w:val="decimal"/>
      <w:lvlText w:val="%4)"/>
      <w:lvlJc w:val="left"/>
      <w:pPr>
        <w:ind w:left="1020" w:hanging="360"/>
      </w:pPr>
    </w:lvl>
    <w:lvl w:ilvl="4" w:tplc="75944632">
      <w:start w:val="1"/>
      <w:numFmt w:val="decimal"/>
      <w:lvlText w:val="%5)"/>
      <w:lvlJc w:val="left"/>
      <w:pPr>
        <w:ind w:left="1020" w:hanging="360"/>
      </w:pPr>
    </w:lvl>
    <w:lvl w:ilvl="5" w:tplc="4CD4CD40">
      <w:start w:val="1"/>
      <w:numFmt w:val="decimal"/>
      <w:lvlText w:val="%6)"/>
      <w:lvlJc w:val="left"/>
      <w:pPr>
        <w:ind w:left="1020" w:hanging="360"/>
      </w:pPr>
    </w:lvl>
    <w:lvl w:ilvl="6" w:tplc="A9E42226">
      <w:start w:val="1"/>
      <w:numFmt w:val="decimal"/>
      <w:lvlText w:val="%7)"/>
      <w:lvlJc w:val="left"/>
      <w:pPr>
        <w:ind w:left="1020" w:hanging="360"/>
      </w:pPr>
    </w:lvl>
    <w:lvl w:ilvl="7" w:tplc="68CCE3C4">
      <w:start w:val="1"/>
      <w:numFmt w:val="decimal"/>
      <w:lvlText w:val="%8)"/>
      <w:lvlJc w:val="left"/>
      <w:pPr>
        <w:ind w:left="1020" w:hanging="360"/>
      </w:pPr>
    </w:lvl>
    <w:lvl w:ilvl="8" w:tplc="7424E614">
      <w:start w:val="1"/>
      <w:numFmt w:val="decimal"/>
      <w:lvlText w:val="%9)"/>
      <w:lvlJc w:val="left"/>
      <w:pPr>
        <w:ind w:left="1020" w:hanging="360"/>
      </w:pPr>
    </w:lvl>
  </w:abstractNum>
  <w:abstractNum w:abstractNumId="18" w15:restartNumberingAfterBreak="0">
    <w:nsid w:val="17A07F6B"/>
    <w:multiLevelType w:val="hybridMultilevel"/>
    <w:tmpl w:val="33C8DBB8"/>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19D95B62"/>
    <w:multiLevelType w:val="hybridMultilevel"/>
    <w:tmpl w:val="022A4918"/>
    <w:lvl w:ilvl="0" w:tplc="78CEF832">
      <w:start w:val="1"/>
      <w:numFmt w:val="decimal"/>
      <w:lvlText w:val="%1)"/>
      <w:lvlJc w:val="left"/>
      <w:pPr>
        <w:ind w:left="1020" w:hanging="360"/>
      </w:pPr>
    </w:lvl>
    <w:lvl w:ilvl="1" w:tplc="2A789D62">
      <w:start w:val="1"/>
      <w:numFmt w:val="decimal"/>
      <w:lvlText w:val="%2)"/>
      <w:lvlJc w:val="left"/>
      <w:pPr>
        <w:ind w:left="1020" w:hanging="360"/>
      </w:pPr>
    </w:lvl>
    <w:lvl w:ilvl="2" w:tplc="3B4E7A28">
      <w:start w:val="1"/>
      <w:numFmt w:val="decimal"/>
      <w:lvlText w:val="%3)"/>
      <w:lvlJc w:val="left"/>
      <w:pPr>
        <w:ind w:left="1020" w:hanging="360"/>
      </w:pPr>
    </w:lvl>
    <w:lvl w:ilvl="3" w:tplc="AF1E8362">
      <w:start w:val="1"/>
      <w:numFmt w:val="decimal"/>
      <w:lvlText w:val="%4)"/>
      <w:lvlJc w:val="left"/>
      <w:pPr>
        <w:ind w:left="1020" w:hanging="360"/>
      </w:pPr>
    </w:lvl>
    <w:lvl w:ilvl="4" w:tplc="CCCEA594">
      <w:start w:val="1"/>
      <w:numFmt w:val="decimal"/>
      <w:lvlText w:val="%5)"/>
      <w:lvlJc w:val="left"/>
      <w:pPr>
        <w:ind w:left="1020" w:hanging="360"/>
      </w:pPr>
    </w:lvl>
    <w:lvl w:ilvl="5" w:tplc="A058FD58">
      <w:start w:val="1"/>
      <w:numFmt w:val="decimal"/>
      <w:lvlText w:val="%6)"/>
      <w:lvlJc w:val="left"/>
      <w:pPr>
        <w:ind w:left="1020" w:hanging="360"/>
      </w:pPr>
    </w:lvl>
    <w:lvl w:ilvl="6" w:tplc="BF603A92">
      <w:start w:val="1"/>
      <w:numFmt w:val="decimal"/>
      <w:lvlText w:val="%7)"/>
      <w:lvlJc w:val="left"/>
      <w:pPr>
        <w:ind w:left="1020" w:hanging="360"/>
      </w:pPr>
    </w:lvl>
    <w:lvl w:ilvl="7" w:tplc="812E414C">
      <w:start w:val="1"/>
      <w:numFmt w:val="decimal"/>
      <w:lvlText w:val="%8)"/>
      <w:lvlJc w:val="left"/>
      <w:pPr>
        <w:ind w:left="1020" w:hanging="360"/>
      </w:pPr>
    </w:lvl>
    <w:lvl w:ilvl="8" w:tplc="51105A16">
      <w:start w:val="1"/>
      <w:numFmt w:val="decimal"/>
      <w:lvlText w:val="%9)"/>
      <w:lvlJc w:val="left"/>
      <w:pPr>
        <w:ind w:left="1020" w:hanging="360"/>
      </w:pPr>
    </w:lvl>
  </w:abstractNum>
  <w:abstractNum w:abstractNumId="20" w15:restartNumberingAfterBreak="0">
    <w:nsid w:val="1D6327E9"/>
    <w:multiLevelType w:val="hybridMultilevel"/>
    <w:tmpl w:val="A9B4CBA0"/>
    <w:lvl w:ilvl="0" w:tplc="0A6657A4">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1DE1756C"/>
    <w:multiLevelType w:val="hybridMultilevel"/>
    <w:tmpl w:val="00D09A8E"/>
    <w:lvl w:ilvl="0" w:tplc="A16C1F6A">
      <w:start w:val="1"/>
      <w:numFmt w:val="decimal"/>
      <w:lvlText w:val="%1)"/>
      <w:lvlJc w:val="left"/>
      <w:pPr>
        <w:ind w:left="1020" w:hanging="360"/>
      </w:pPr>
    </w:lvl>
    <w:lvl w:ilvl="1" w:tplc="6D8C207E">
      <w:start w:val="1"/>
      <w:numFmt w:val="decimal"/>
      <w:lvlText w:val="%2)"/>
      <w:lvlJc w:val="left"/>
      <w:pPr>
        <w:ind w:left="1020" w:hanging="360"/>
      </w:pPr>
    </w:lvl>
    <w:lvl w:ilvl="2" w:tplc="C3D6A2C2">
      <w:start w:val="1"/>
      <w:numFmt w:val="decimal"/>
      <w:lvlText w:val="%3)"/>
      <w:lvlJc w:val="left"/>
      <w:pPr>
        <w:ind w:left="1020" w:hanging="360"/>
      </w:pPr>
    </w:lvl>
    <w:lvl w:ilvl="3" w:tplc="841E07F4">
      <w:start w:val="1"/>
      <w:numFmt w:val="decimal"/>
      <w:lvlText w:val="%4)"/>
      <w:lvlJc w:val="left"/>
      <w:pPr>
        <w:ind w:left="1020" w:hanging="360"/>
      </w:pPr>
    </w:lvl>
    <w:lvl w:ilvl="4" w:tplc="68C6116A">
      <w:start w:val="1"/>
      <w:numFmt w:val="decimal"/>
      <w:lvlText w:val="%5)"/>
      <w:lvlJc w:val="left"/>
      <w:pPr>
        <w:ind w:left="1020" w:hanging="360"/>
      </w:pPr>
    </w:lvl>
    <w:lvl w:ilvl="5" w:tplc="799E2CA4">
      <w:start w:val="1"/>
      <w:numFmt w:val="decimal"/>
      <w:lvlText w:val="%6)"/>
      <w:lvlJc w:val="left"/>
      <w:pPr>
        <w:ind w:left="1020" w:hanging="360"/>
      </w:pPr>
    </w:lvl>
    <w:lvl w:ilvl="6" w:tplc="1D767AE6">
      <w:start w:val="1"/>
      <w:numFmt w:val="decimal"/>
      <w:lvlText w:val="%7)"/>
      <w:lvlJc w:val="left"/>
      <w:pPr>
        <w:ind w:left="1020" w:hanging="360"/>
      </w:pPr>
    </w:lvl>
    <w:lvl w:ilvl="7" w:tplc="58EAA558">
      <w:start w:val="1"/>
      <w:numFmt w:val="decimal"/>
      <w:lvlText w:val="%8)"/>
      <w:lvlJc w:val="left"/>
      <w:pPr>
        <w:ind w:left="1020" w:hanging="360"/>
      </w:pPr>
    </w:lvl>
    <w:lvl w:ilvl="8" w:tplc="8C1EE126">
      <w:start w:val="1"/>
      <w:numFmt w:val="decimal"/>
      <w:lvlText w:val="%9)"/>
      <w:lvlJc w:val="left"/>
      <w:pPr>
        <w:ind w:left="1020" w:hanging="360"/>
      </w:pPr>
    </w:lvl>
  </w:abstractNum>
  <w:abstractNum w:abstractNumId="22" w15:restartNumberingAfterBreak="0">
    <w:nsid w:val="231351CA"/>
    <w:multiLevelType w:val="hybridMultilevel"/>
    <w:tmpl w:val="06C030CC"/>
    <w:lvl w:ilvl="0" w:tplc="63589546">
      <w:start w:val="1"/>
      <w:numFmt w:val="decimal"/>
      <w:lvlText w:val="%1)"/>
      <w:lvlJc w:val="left"/>
      <w:pPr>
        <w:ind w:left="1020" w:hanging="360"/>
      </w:pPr>
    </w:lvl>
    <w:lvl w:ilvl="1" w:tplc="34AE718E">
      <w:start w:val="1"/>
      <w:numFmt w:val="decimal"/>
      <w:lvlText w:val="%2)"/>
      <w:lvlJc w:val="left"/>
      <w:pPr>
        <w:ind w:left="1020" w:hanging="360"/>
      </w:pPr>
    </w:lvl>
    <w:lvl w:ilvl="2" w:tplc="E13E91C0">
      <w:start w:val="1"/>
      <w:numFmt w:val="decimal"/>
      <w:lvlText w:val="%3)"/>
      <w:lvlJc w:val="left"/>
      <w:pPr>
        <w:ind w:left="1020" w:hanging="360"/>
      </w:pPr>
    </w:lvl>
    <w:lvl w:ilvl="3" w:tplc="F8E27C62">
      <w:start w:val="1"/>
      <w:numFmt w:val="decimal"/>
      <w:lvlText w:val="%4)"/>
      <w:lvlJc w:val="left"/>
      <w:pPr>
        <w:ind w:left="1020" w:hanging="360"/>
      </w:pPr>
    </w:lvl>
    <w:lvl w:ilvl="4" w:tplc="3B966762">
      <w:start w:val="1"/>
      <w:numFmt w:val="decimal"/>
      <w:lvlText w:val="%5)"/>
      <w:lvlJc w:val="left"/>
      <w:pPr>
        <w:ind w:left="1020" w:hanging="360"/>
      </w:pPr>
    </w:lvl>
    <w:lvl w:ilvl="5" w:tplc="B1602A6C">
      <w:start w:val="1"/>
      <w:numFmt w:val="decimal"/>
      <w:lvlText w:val="%6)"/>
      <w:lvlJc w:val="left"/>
      <w:pPr>
        <w:ind w:left="1020" w:hanging="360"/>
      </w:pPr>
    </w:lvl>
    <w:lvl w:ilvl="6" w:tplc="C2BAD6C2">
      <w:start w:val="1"/>
      <w:numFmt w:val="decimal"/>
      <w:lvlText w:val="%7)"/>
      <w:lvlJc w:val="left"/>
      <w:pPr>
        <w:ind w:left="1020" w:hanging="360"/>
      </w:pPr>
    </w:lvl>
    <w:lvl w:ilvl="7" w:tplc="60A639F0">
      <w:start w:val="1"/>
      <w:numFmt w:val="decimal"/>
      <w:lvlText w:val="%8)"/>
      <w:lvlJc w:val="left"/>
      <w:pPr>
        <w:ind w:left="1020" w:hanging="360"/>
      </w:pPr>
    </w:lvl>
    <w:lvl w:ilvl="8" w:tplc="FCACE9B0">
      <w:start w:val="1"/>
      <w:numFmt w:val="decimal"/>
      <w:lvlText w:val="%9)"/>
      <w:lvlJc w:val="left"/>
      <w:pPr>
        <w:ind w:left="1020" w:hanging="360"/>
      </w:pPr>
    </w:lvl>
  </w:abstractNum>
  <w:abstractNum w:abstractNumId="23" w15:restartNumberingAfterBreak="0">
    <w:nsid w:val="23145C09"/>
    <w:multiLevelType w:val="hybridMultilevel"/>
    <w:tmpl w:val="42DECC5A"/>
    <w:lvl w:ilvl="0" w:tplc="570E50C4">
      <w:start w:val="1"/>
      <w:numFmt w:val="bullet"/>
      <w:lvlText w:val=""/>
      <w:lvlJc w:val="left"/>
      <w:pPr>
        <w:ind w:left="720" w:hanging="360"/>
      </w:pPr>
      <w:rPr>
        <w:rFonts w:ascii="Symbol" w:hAnsi="Symbol"/>
      </w:rPr>
    </w:lvl>
    <w:lvl w:ilvl="1" w:tplc="DC9CDCEC">
      <w:start w:val="1"/>
      <w:numFmt w:val="bullet"/>
      <w:lvlText w:val=""/>
      <w:lvlJc w:val="left"/>
      <w:pPr>
        <w:ind w:left="720" w:hanging="360"/>
      </w:pPr>
      <w:rPr>
        <w:rFonts w:ascii="Symbol" w:hAnsi="Symbol"/>
      </w:rPr>
    </w:lvl>
    <w:lvl w:ilvl="2" w:tplc="F3FA6FD4">
      <w:start w:val="1"/>
      <w:numFmt w:val="bullet"/>
      <w:lvlText w:val=""/>
      <w:lvlJc w:val="left"/>
      <w:pPr>
        <w:ind w:left="720" w:hanging="360"/>
      </w:pPr>
      <w:rPr>
        <w:rFonts w:ascii="Symbol" w:hAnsi="Symbol"/>
      </w:rPr>
    </w:lvl>
    <w:lvl w:ilvl="3" w:tplc="A8984216">
      <w:start w:val="1"/>
      <w:numFmt w:val="bullet"/>
      <w:lvlText w:val=""/>
      <w:lvlJc w:val="left"/>
      <w:pPr>
        <w:ind w:left="720" w:hanging="360"/>
      </w:pPr>
      <w:rPr>
        <w:rFonts w:ascii="Symbol" w:hAnsi="Symbol"/>
      </w:rPr>
    </w:lvl>
    <w:lvl w:ilvl="4" w:tplc="A1FE3DA2">
      <w:start w:val="1"/>
      <w:numFmt w:val="bullet"/>
      <w:lvlText w:val=""/>
      <w:lvlJc w:val="left"/>
      <w:pPr>
        <w:ind w:left="720" w:hanging="360"/>
      </w:pPr>
      <w:rPr>
        <w:rFonts w:ascii="Symbol" w:hAnsi="Symbol"/>
      </w:rPr>
    </w:lvl>
    <w:lvl w:ilvl="5" w:tplc="E408AF5C">
      <w:start w:val="1"/>
      <w:numFmt w:val="bullet"/>
      <w:lvlText w:val=""/>
      <w:lvlJc w:val="left"/>
      <w:pPr>
        <w:ind w:left="720" w:hanging="360"/>
      </w:pPr>
      <w:rPr>
        <w:rFonts w:ascii="Symbol" w:hAnsi="Symbol"/>
      </w:rPr>
    </w:lvl>
    <w:lvl w:ilvl="6" w:tplc="CE7CED8E">
      <w:start w:val="1"/>
      <w:numFmt w:val="bullet"/>
      <w:lvlText w:val=""/>
      <w:lvlJc w:val="left"/>
      <w:pPr>
        <w:ind w:left="720" w:hanging="360"/>
      </w:pPr>
      <w:rPr>
        <w:rFonts w:ascii="Symbol" w:hAnsi="Symbol"/>
      </w:rPr>
    </w:lvl>
    <w:lvl w:ilvl="7" w:tplc="26E802A4">
      <w:start w:val="1"/>
      <w:numFmt w:val="bullet"/>
      <w:lvlText w:val=""/>
      <w:lvlJc w:val="left"/>
      <w:pPr>
        <w:ind w:left="720" w:hanging="360"/>
      </w:pPr>
      <w:rPr>
        <w:rFonts w:ascii="Symbol" w:hAnsi="Symbol"/>
      </w:rPr>
    </w:lvl>
    <w:lvl w:ilvl="8" w:tplc="916A0380">
      <w:start w:val="1"/>
      <w:numFmt w:val="bullet"/>
      <w:lvlText w:val=""/>
      <w:lvlJc w:val="left"/>
      <w:pPr>
        <w:ind w:left="720" w:hanging="360"/>
      </w:pPr>
      <w:rPr>
        <w:rFonts w:ascii="Symbol" w:hAnsi="Symbol"/>
      </w:rPr>
    </w:lvl>
  </w:abstractNum>
  <w:abstractNum w:abstractNumId="24" w15:restartNumberingAfterBreak="0">
    <w:nsid w:val="251C4DB8"/>
    <w:multiLevelType w:val="hybridMultilevel"/>
    <w:tmpl w:val="A590374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15:restartNumberingAfterBreak="0">
    <w:nsid w:val="26C47906"/>
    <w:multiLevelType w:val="hybridMultilevel"/>
    <w:tmpl w:val="76701CA6"/>
    <w:lvl w:ilvl="0" w:tplc="85660F12">
      <w:start w:val="1"/>
      <w:numFmt w:val="bullet"/>
      <w:lvlText w:val=""/>
      <w:lvlJc w:val="left"/>
      <w:pPr>
        <w:ind w:left="720" w:hanging="360"/>
      </w:pPr>
      <w:rPr>
        <w:rFonts w:ascii="Symbol" w:hAnsi="Symbol"/>
      </w:rPr>
    </w:lvl>
    <w:lvl w:ilvl="1" w:tplc="7B4CA590">
      <w:start w:val="1"/>
      <w:numFmt w:val="bullet"/>
      <w:lvlText w:val=""/>
      <w:lvlJc w:val="left"/>
      <w:pPr>
        <w:ind w:left="720" w:hanging="360"/>
      </w:pPr>
      <w:rPr>
        <w:rFonts w:ascii="Symbol" w:hAnsi="Symbol"/>
      </w:rPr>
    </w:lvl>
    <w:lvl w:ilvl="2" w:tplc="14DEF052">
      <w:start w:val="1"/>
      <w:numFmt w:val="bullet"/>
      <w:lvlText w:val=""/>
      <w:lvlJc w:val="left"/>
      <w:pPr>
        <w:ind w:left="720" w:hanging="360"/>
      </w:pPr>
      <w:rPr>
        <w:rFonts w:ascii="Symbol" w:hAnsi="Symbol"/>
      </w:rPr>
    </w:lvl>
    <w:lvl w:ilvl="3" w:tplc="FAC88612">
      <w:start w:val="1"/>
      <w:numFmt w:val="bullet"/>
      <w:lvlText w:val=""/>
      <w:lvlJc w:val="left"/>
      <w:pPr>
        <w:ind w:left="720" w:hanging="360"/>
      </w:pPr>
      <w:rPr>
        <w:rFonts w:ascii="Symbol" w:hAnsi="Symbol"/>
      </w:rPr>
    </w:lvl>
    <w:lvl w:ilvl="4" w:tplc="EADA49B0">
      <w:start w:val="1"/>
      <w:numFmt w:val="bullet"/>
      <w:lvlText w:val=""/>
      <w:lvlJc w:val="left"/>
      <w:pPr>
        <w:ind w:left="720" w:hanging="360"/>
      </w:pPr>
      <w:rPr>
        <w:rFonts w:ascii="Symbol" w:hAnsi="Symbol"/>
      </w:rPr>
    </w:lvl>
    <w:lvl w:ilvl="5" w:tplc="32844046">
      <w:start w:val="1"/>
      <w:numFmt w:val="bullet"/>
      <w:lvlText w:val=""/>
      <w:lvlJc w:val="left"/>
      <w:pPr>
        <w:ind w:left="720" w:hanging="360"/>
      </w:pPr>
      <w:rPr>
        <w:rFonts w:ascii="Symbol" w:hAnsi="Symbol"/>
      </w:rPr>
    </w:lvl>
    <w:lvl w:ilvl="6" w:tplc="16368EA0">
      <w:start w:val="1"/>
      <w:numFmt w:val="bullet"/>
      <w:lvlText w:val=""/>
      <w:lvlJc w:val="left"/>
      <w:pPr>
        <w:ind w:left="720" w:hanging="360"/>
      </w:pPr>
      <w:rPr>
        <w:rFonts w:ascii="Symbol" w:hAnsi="Symbol"/>
      </w:rPr>
    </w:lvl>
    <w:lvl w:ilvl="7" w:tplc="1F9037F0">
      <w:start w:val="1"/>
      <w:numFmt w:val="bullet"/>
      <w:lvlText w:val=""/>
      <w:lvlJc w:val="left"/>
      <w:pPr>
        <w:ind w:left="720" w:hanging="360"/>
      </w:pPr>
      <w:rPr>
        <w:rFonts w:ascii="Symbol" w:hAnsi="Symbol"/>
      </w:rPr>
    </w:lvl>
    <w:lvl w:ilvl="8" w:tplc="46F6A466">
      <w:start w:val="1"/>
      <w:numFmt w:val="bullet"/>
      <w:lvlText w:val=""/>
      <w:lvlJc w:val="left"/>
      <w:pPr>
        <w:ind w:left="720" w:hanging="360"/>
      </w:pPr>
      <w:rPr>
        <w:rFonts w:ascii="Symbol" w:hAnsi="Symbol"/>
      </w:rPr>
    </w:lvl>
  </w:abstractNum>
  <w:abstractNum w:abstractNumId="26" w15:restartNumberingAfterBreak="0">
    <w:nsid w:val="2C2B20EA"/>
    <w:multiLevelType w:val="multilevel"/>
    <w:tmpl w:val="50C28394"/>
    <w:lvl w:ilvl="0">
      <w:start w:val="1"/>
      <w:numFmt w:val="decimal"/>
      <w:pStyle w:val="berschriften"/>
      <w:lvlText w:val="%1."/>
      <w:lvlJc w:val="left"/>
      <w:pPr>
        <w:tabs>
          <w:tab w:val="num" w:pos="720"/>
        </w:tabs>
        <w:ind w:left="720" w:hanging="720"/>
      </w:pPr>
      <w:rPr>
        <w:rFonts w:ascii="Arial" w:hAnsi="Arial" w:hint="default"/>
        <w:b w:val="0"/>
        <w:i w:val="0"/>
        <w:sz w:val="24"/>
        <w:u w:val="none"/>
      </w:rPr>
    </w:lvl>
    <w:lvl w:ilvl="1">
      <w:start w:val="1"/>
      <w:numFmt w:val="decimal"/>
      <w:pStyle w:val="berschriften2"/>
      <w:lvlText w:val="%1.%2"/>
      <w:lvlJc w:val="left"/>
      <w:pPr>
        <w:tabs>
          <w:tab w:val="num" w:pos="720"/>
        </w:tabs>
        <w:ind w:left="720" w:hanging="720"/>
      </w:pPr>
    </w:lvl>
    <w:lvl w:ilvl="2">
      <w:start w:val="1"/>
      <w:numFmt w:val="decimal"/>
      <w:lvlRestart w:val="0"/>
      <w:pStyle w:val="berschriften3"/>
      <w:lvlText w:val="%1.%2.%3"/>
      <w:lvlJc w:val="left"/>
      <w:pPr>
        <w:tabs>
          <w:tab w:val="num" w:pos="720"/>
        </w:tabs>
        <w:ind w:left="720" w:hanging="720"/>
      </w:pPr>
    </w:lvl>
    <w:lvl w:ilvl="3">
      <w:start w:val="1"/>
      <w:numFmt w:val="decimal"/>
      <w:lvlText w:val="%1.%2.%3.%4"/>
      <w:lvlJc w:val="left"/>
      <w:pPr>
        <w:tabs>
          <w:tab w:val="num" w:pos="864"/>
        </w:tabs>
        <w:ind w:left="864" w:hanging="864"/>
      </w:pPr>
    </w:lvl>
    <w:lvl w:ilvl="4">
      <w:start w:val="1"/>
      <w:numFmt w:val="decimal"/>
      <w:lvlText w:val="%1.%2.%3.%4.%5"/>
      <w:lvlJc w:val="left"/>
      <w:pPr>
        <w:tabs>
          <w:tab w:val="num" w:pos="1008"/>
        </w:tabs>
        <w:ind w:left="1008" w:hanging="1008"/>
      </w:pPr>
    </w:lvl>
    <w:lvl w:ilvl="5">
      <w:start w:val="1"/>
      <w:numFmt w:val="decimal"/>
      <w:lvlText w:val="%1.%2.%3.%4.%5.%6"/>
      <w:lvlJc w:val="left"/>
      <w:pPr>
        <w:tabs>
          <w:tab w:val="num" w:pos="1152"/>
        </w:tabs>
        <w:ind w:left="1152" w:hanging="1152"/>
      </w:pPr>
    </w:lvl>
    <w:lvl w:ilvl="6">
      <w:start w:val="1"/>
      <w:numFmt w:val="decimal"/>
      <w:lvlText w:val="%1.%2.%3.%4.%5.%6.%7"/>
      <w:lvlJc w:val="left"/>
      <w:pPr>
        <w:tabs>
          <w:tab w:val="num" w:pos="1296"/>
        </w:tabs>
        <w:ind w:left="1296" w:hanging="1296"/>
      </w:pPr>
    </w:lvl>
    <w:lvl w:ilvl="7">
      <w:start w:val="1"/>
      <w:numFmt w:val="decimal"/>
      <w:lvlText w:val="%1.%2.%3.%4.%5.%6.%7.%8"/>
      <w:lvlJc w:val="left"/>
      <w:pPr>
        <w:tabs>
          <w:tab w:val="num" w:pos="1440"/>
        </w:tabs>
        <w:ind w:left="1440" w:hanging="1440"/>
      </w:pPr>
    </w:lvl>
    <w:lvl w:ilvl="8">
      <w:start w:val="1"/>
      <w:numFmt w:val="decimal"/>
      <w:lvlText w:val="%1.%2.%3.%4.%5.%6.%7.%8.%9"/>
      <w:lvlJc w:val="left"/>
      <w:pPr>
        <w:tabs>
          <w:tab w:val="num" w:pos="1584"/>
        </w:tabs>
        <w:ind w:left="1584" w:hanging="1584"/>
      </w:pPr>
    </w:lvl>
  </w:abstractNum>
  <w:abstractNum w:abstractNumId="27" w15:restartNumberingAfterBreak="0">
    <w:nsid w:val="2DCE66E4"/>
    <w:multiLevelType w:val="hybridMultilevel"/>
    <w:tmpl w:val="EB884476"/>
    <w:lvl w:ilvl="0" w:tplc="F6EE8CAA">
      <w:start w:val="1"/>
      <w:numFmt w:val="decimal"/>
      <w:lvlText w:val="%1)"/>
      <w:lvlJc w:val="left"/>
      <w:pPr>
        <w:ind w:left="1020" w:hanging="360"/>
      </w:pPr>
    </w:lvl>
    <w:lvl w:ilvl="1" w:tplc="F05ED87A">
      <w:start w:val="1"/>
      <w:numFmt w:val="decimal"/>
      <w:lvlText w:val="%2)"/>
      <w:lvlJc w:val="left"/>
      <w:pPr>
        <w:ind w:left="1020" w:hanging="360"/>
      </w:pPr>
    </w:lvl>
    <w:lvl w:ilvl="2" w:tplc="4B74F9D4">
      <w:start w:val="1"/>
      <w:numFmt w:val="decimal"/>
      <w:lvlText w:val="%3)"/>
      <w:lvlJc w:val="left"/>
      <w:pPr>
        <w:ind w:left="1020" w:hanging="360"/>
      </w:pPr>
    </w:lvl>
    <w:lvl w:ilvl="3" w:tplc="C4A8F578">
      <w:start w:val="1"/>
      <w:numFmt w:val="decimal"/>
      <w:lvlText w:val="%4)"/>
      <w:lvlJc w:val="left"/>
      <w:pPr>
        <w:ind w:left="1020" w:hanging="360"/>
      </w:pPr>
    </w:lvl>
    <w:lvl w:ilvl="4" w:tplc="AF0AB5D6">
      <w:start w:val="1"/>
      <w:numFmt w:val="decimal"/>
      <w:lvlText w:val="%5)"/>
      <w:lvlJc w:val="left"/>
      <w:pPr>
        <w:ind w:left="1020" w:hanging="360"/>
      </w:pPr>
    </w:lvl>
    <w:lvl w:ilvl="5" w:tplc="497CA726">
      <w:start w:val="1"/>
      <w:numFmt w:val="decimal"/>
      <w:lvlText w:val="%6)"/>
      <w:lvlJc w:val="left"/>
      <w:pPr>
        <w:ind w:left="1020" w:hanging="360"/>
      </w:pPr>
    </w:lvl>
    <w:lvl w:ilvl="6" w:tplc="D79895A8">
      <w:start w:val="1"/>
      <w:numFmt w:val="decimal"/>
      <w:lvlText w:val="%7)"/>
      <w:lvlJc w:val="left"/>
      <w:pPr>
        <w:ind w:left="1020" w:hanging="360"/>
      </w:pPr>
    </w:lvl>
    <w:lvl w:ilvl="7" w:tplc="BB2C1B9C">
      <w:start w:val="1"/>
      <w:numFmt w:val="decimal"/>
      <w:lvlText w:val="%8)"/>
      <w:lvlJc w:val="left"/>
      <w:pPr>
        <w:ind w:left="1020" w:hanging="360"/>
      </w:pPr>
    </w:lvl>
    <w:lvl w:ilvl="8" w:tplc="809448F0">
      <w:start w:val="1"/>
      <w:numFmt w:val="decimal"/>
      <w:lvlText w:val="%9)"/>
      <w:lvlJc w:val="left"/>
      <w:pPr>
        <w:ind w:left="1020" w:hanging="360"/>
      </w:pPr>
    </w:lvl>
  </w:abstractNum>
  <w:abstractNum w:abstractNumId="28" w15:restartNumberingAfterBreak="0">
    <w:nsid w:val="2DDB6369"/>
    <w:multiLevelType w:val="hybridMultilevel"/>
    <w:tmpl w:val="144634BA"/>
    <w:lvl w:ilvl="0" w:tplc="438EF976">
      <w:start w:val="1"/>
      <w:numFmt w:val="decimal"/>
      <w:lvlText w:val="%1)"/>
      <w:lvlJc w:val="left"/>
      <w:pPr>
        <w:ind w:left="720" w:hanging="360"/>
      </w:pPr>
    </w:lvl>
    <w:lvl w:ilvl="1" w:tplc="ED7AE6CA">
      <w:start w:val="1"/>
      <w:numFmt w:val="decimal"/>
      <w:lvlText w:val="%2)"/>
      <w:lvlJc w:val="left"/>
      <w:pPr>
        <w:ind w:left="720" w:hanging="360"/>
      </w:pPr>
    </w:lvl>
    <w:lvl w:ilvl="2" w:tplc="513E42F8">
      <w:start w:val="1"/>
      <w:numFmt w:val="decimal"/>
      <w:lvlText w:val="%3)"/>
      <w:lvlJc w:val="left"/>
      <w:pPr>
        <w:ind w:left="720" w:hanging="360"/>
      </w:pPr>
    </w:lvl>
    <w:lvl w:ilvl="3" w:tplc="7AE62E04">
      <w:start w:val="1"/>
      <w:numFmt w:val="decimal"/>
      <w:lvlText w:val="%4)"/>
      <w:lvlJc w:val="left"/>
      <w:pPr>
        <w:ind w:left="720" w:hanging="360"/>
      </w:pPr>
    </w:lvl>
    <w:lvl w:ilvl="4" w:tplc="B99AFC88">
      <w:start w:val="1"/>
      <w:numFmt w:val="decimal"/>
      <w:lvlText w:val="%5)"/>
      <w:lvlJc w:val="left"/>
      <w:pPr>
        <w:ind w:left="720" w:hanging="360"/>
      </w:pPr>
    </w:lvl>
    <w:lvl w:ilvl="5" w:tplc="76AE6512">
      <w:start w:val="1"/>
      <w:numFmt w:val="decimal"/>
      <w:lvlText w:val="%6)"/>
      <w:lvlJc w:val="left"/>
      <w:pPr>
        <w:ind w:left="720" w:hanging="360"/>
      </w:pPr>
    </w:lvl>
    <w:lvl w:ilvl="6" w:tplc="DEE81830">
      <w:start w:val="1"/>
      <w:numFmt w:val="decimal"/>
      <w:lvlText w:val="%7)"/>
      <w:lvlJc w:val="left"/>
      <w:pPr>
        <w:ind w:left="720" w:hanging="360"/>
      </w:pPr>
    </w:lvl>
    <w:lvl w:ilvl="7" w:tplc="3BCA3E10">
      <w:start w:val="1"/>
      <w:numFmt w:val="decimal"/>
      <w:lvlText w:val="%8)"/>
      <w:lvlJc w:val="left"/>
      <w:pPr>
        <w:ind w:left="720" w:hanging="360"/>
      </w:pPr>
    </w:lvl>
    <w:lvl w:ilvl="8" w:tplc="37AC34FE">
      <w:start w:val="1"/>
      <w:numFmt w:val="decimal"/>
      <w:lvlText w:val="%9)"/>
      <w:lvlJc w:val="left"/>
      <w:pPr>
        <w:ind w:left="720" w:hanging="360"/>
      </w:pPr>
    </w:lvl>
  </w:abstractNum>
  <w:abstractNum w:abstractNumId="29" w15:restartNumberingAfterBreak="0">
    <w:nsid w:val="2F7378A2"/>
    <w:multiLevelType w:val="hybridMultilevel"/>
    <w:tmpl w:val="C096C6E2"/>
    <w:lvl w:ilvl="0" w:tplc="BB122B3A">
      <w:start w:val="1"/>
      <w:numFmt w:val="lowerRoman"/>
      <w:lvlText w:val="%1)"/>
      <w:lvlJc w:val="left"/>
      <w:pPr>
        <w:ind w:left="1077" w:hanging="720"/>
      </w:pPr>
      <w:rPr>
        <w:rFonts w:hint="default"/>
      </w:rPr>
    </w:lvl>
    <w:lvl w:ilvl="1" w:tplc="20000019" w:tentative="1">
      <w:start w:val="1"/>
      <w:numFmt w:val="lowerLetter"/>
      <w:lvlText w:val="%2."/>
      <w:lvlJc w:val="left"/>
      <w:pPr>
        <w:ind w:left="1437" w:hanging="360"/>
      </w:pPr>
    </w:lvl>
    <w:lvl w:ilvl="2" w:tplc="2000001B" w:tentative="1">
      <w:start w:val="1"/>
      <w:numFmt w:val="lowerRoman"/>
      <w:lvlText w:val="%3."/>
      <w:lvlJc w:val="right"/>
      <w:pPr>
        <w:ind w:left="2157" w:hanging="180"/>
      </w:pPr>
    </w:lvl>
    <w:lvl w:ilvl="3" w:tplc="2000000F" w:tentative="1">
      <w:start w:val="1"/>
      <w:numFmt w:val="decimal"/>
      <w:lvlText w:val="%4."/>
      <w:lvlJc w:val="left"/>
      <w:pPr>
        <w:ind w:left="2877" w:hanging="360"/>
      </w:pPr>
    </w:lvl>
    <w:lvl w:ilvl="4" w:tplc="20000019" w:tentative="1">
      <w:start w:val="1"/>
      <w:numFmt w:val="lowerLetter"/>
      <w:lvlText w:val="%5."/>
      <w:lvlJc w:val="left"/>
      <w:pPr>
        <w:ind w:left="3597" w:hanging="360"/>
      </w:pPr>
    </w:lvl>
    <w:lvl w:ilvl="5" w:tplc="2000001B" w:tentative="1">
      <w:start w:val="1"/>
      <w:numFmt w:val="lowerRoman"/>
      <w:lvlText w:val="%6."/>
      <w:lvlJc w:val="right"/>
      <w:pPr>
        <w:ind w:left="4317" w:hanging="180"/>
      </w:pPr>
    </w:lvl>
    <w:lvl w:ilvl="6" w:tplc="2000000F" w:tentative="1">
      <w:start w:val="1"/>
      <w:numFmt w:val="decimal"/>
      <w:lvlText w:val="%7."/>
      <w:lvlJc w:val="left"/>
      <w:pPr>
        <w:ind w:left="5037" w:hanging="360"/>
      </w:pPr>
    </w:lvl>
    <w:lvl w:ilvl="7" w:tplc="20000019" w:tentative="1">
      <w:start w:val="1"/>
      <w:numFmt w:val="lowerLetter"/>
      <w:lvlText w:val="%8."/>
      <w:lvlJc w:val="left"/>
      <w:pPr>
        <w:ind w:left="5757" w:hanging="360"/>
      </w:pPr>
    </w:lvl>
    <w:lvl w:ilvl="8" w:tplc="2000001B" w:tentative="1">
      <w:start w:val="1"/>
      <w:numFmt w:val="lowerRoman"/>
      <w:lvlText w:val="%9."/>
      <w:lvlJc w:val="right"/>
      <w:pPr>
        <w:ind w:left="6477" w:hanging="180"/>
      </w:pPr>
    </w:lvl>
  </w:abstractNum>
  <w:abstractNum w:abstractNumId="30" w15:restartNumberingAfterBreak="0">
    <w:nsid w:val="311A610D"/>
    <w:multiLevelType w:val="hybridMultilevel"/>
    <w:tmpl w:val="018CA8DE"/>
    <w:lvl w:ilvl="0" w:tplc="CD6AD338">
      <w:start w:val="1"/>
      <w:numFmt w:val="lowerLetter"/>
      <w:lvlText w:val="%1)"/>
      <w:lvlJc w:val="left"/>
      <w:pPr>
        <w:ind w:left="1020" w:hanging="360"/>
      </w:pPr>
    </w:lvl>
    <w:lvl w:ilvl="1" w:tplc="C55872BC">
      <w:start w:val="1"/>
      <w:numFmt w:val="lowerLetter"/>
      <w:lvlText w:val="%2)"/>
      <w:lvlJc w:val="left"/>
      <w:pPr>
        <w:ind w:left="1020" w:hanging="360"/>
      </w:pPr>
    </w:lvl>
    <w:lvl w:ilvl="2" w:tplc="0DC24D58">
      <w:start w:val="1"/>
      <w:numFmt w:val="lowerLetter"/>
      <w:lvlText w:val="%3)"/>
      <w:lvlJc w:val="left"/>
      <w:pPr>
        <w:ind w:left="1020" w:hanging="360"/>
      </w:pPr>
    </w:lvl>
    <w:lvl w:ilvl="3" w:tplc="AA5E8854">
      <w:start w:val="1"/>
      <w:numFmt w:val="lowerLetter"/>
      <w:lvlText w:val="%4)"/>
      <w:lvlJc w:val="left"/>
      <w:pPr>
        <w:ind w:left="1020" w:hanging="360"/>
      </w:pPr>
    </w:lvl>
    <w:lvl w:ilvl="4" w:tplc="927E7FB6">
      <w:start w:val="1"/>
      <w:numFmt w:val="lowerLetter"/>
      <w:lvlText w:val="%5)"/>
      <w:lvlJc w:val="left"/>
      <w:pPr>
        <w:ind w:left="1020" w:hanging="360"/>
      </w:pPr>
    </w:lvl>
    <w:lvl w:ilvl="5" w:tplc="FAAC41B8">
      <w:start w:val="1"/>
      <w:numFmt w:val="lowerLetter"/>
      <w:lvlText w:val="%6)"/>
      <w:lvlJc w:val="left"/>
      <w:pPr>
        <w:ind w:left="1020" w:hanging="360"/>
      </w:pPr>
    </w:lvl>
    <w:lvl w:ilvl="6" w:tplc="8DF6B3AA">
      <w:start w:val="1"/>
      <w:numFmt w:val="lowerLetter"/>
      <w:lvlText w:val="%7)"/>
      <w:lvlJc w:val="left"/>
      <w:pPr>
        <w:ind w:left="1020" w:hanging="360"/>
      </w:pPr>
    </w:lvl>
    <w:lvl w:ilvl="7" w:tplc="163EC532">
      <w:start w:val="1"/>
      <w:numFmt w:val="lowerLetter"/>
      <w:lvlText w:val="%8)"/>
      <w:lvlJc w:val="left"/>
      <w:pPr>
        <w:ind w:left="1020" w:hanging="360"/>
      </w:pPr>
    </w:lvl>
    <w:lvl w:ilvl="8" w:tplc="BFE40258">
      <w:start w:val="1"/>
      <w:numFmt w:val="lowerLetter"/>
      <w:lvlText w:val="%9)"/>
      <w:lvlJc w:val="left"/>
      <w:pPr>
        <w:ind w:left="1020" w:hanging="360"/>
      </w:pPr>
    </w:lvl>
  </w:abstractNum>
  <w:abstractNum w:abstractNumId="31" w15:restartNumberingAfterBreak="0">
    <w:nsid w:val="31831B5A"/>
    <w:multiLevelType w:val="hybridMultilevel"/>
    <w:tmpl w:val="0D3C27AC"/>
    <w:lvl w:ilvl="0" w:tplc="62A6E012">
      <w:start w:val="1"/>
      <w:numFmt w:val="bullet"/>
      <w:lvlText w:val=""/>
      <w:lvlJc w:val="left"/>
      <w:pPr>
        <w:ind w:left="720" w:hanging="360"/>
      </w:pPr>
      <w:rPr>
        <w:rFonts w:ascii="Symbol" w:hAnsi="Symbol"/>
      </w:rPr>
    </w:lvl>
    <w:lvl w:ilvl="1" w:tplc="C686976A">
      <w:start w:val="1"/>
      <w:numFmt w:val="bullet"/>
      <w:lvlText w:val=""/>
      <w:lvlJc w:val="left"/>
      <w:pPr>
        <w:ind w:left="720" w:hanging="360"/>
      </w:pPr>
      <w:rPr>
        <w:rFonts w:ascii="Symbol" w:hAnsi="Symbol"/>
      </w:rPr>
    </w:lvl>
    <w:lvl w:ilvl="2" w:tplc="38626A8A">
      <w:start w:val="1"/>
      <w:numFmt w:val="bullet"/>
      <w:lvlText w:val=""/>
      <w:lvlJc w:val="left"/>
      <w:pPr>
        <w:ind w:left="720" w:hanging="360"/>
      </w:pPr>
      <w:rPr>
        <w:rFonts w:ascii="Symbol" w:hAnsi="Symbol"/>
      </w:rPr>
    </w:lvl>
    <w:lvl w:ilvl="3" w:tplc="A306A0A0">
      <w:start w:val="1"/>
      <w:numFmt w:val="bullet"/>
      <w:lvlText w:val=""/>
      <w:lvlJc w:val="left"/>
      <w:pPr>
        <w:ind w:left="720" w:hanging="360"/>
      </w:pPr>
      <w:rPr>
        <w:rFonts w:ascii="Symbol" w:hAnsi="Symbol"/>
      </w:rPr>
    </w:lvl>
    <w:lvl w:ilvl="4" w:tplc="8BF0F28C">
      <w:start w:val="1"/>
      <w:numFmt w:val="bullet"/>
      <w:lvlText w:val=""/>
      <w:lvlJc w:val="left"/>
      <w:pPr>
        <w:ind w:left="720" w:hanging="360"/>
      </w:pPr>
      <w:rPr>
        <w:rFonts w:ascii="Symbol" w:hAnsi="Symbol"/>
      </w:rPr>
    </w:lvl>
    <w:lvl w:ilvl="5" w:tplc="AACE36EA">
      <w:start w:val="1"/>
      <w:numFmt w:val="bullet"/>
      <w:lvlText w:val=""/>
      <w:lvlJc w:val="left"/>
      <w:pPr>
        <w:ind w:left="720" w:hanging="360"/>
      </w:pPr>
      <w:rPr>
        <w:rFonts w:ascii="Symbol" w:hAnsi="Symbol"/>
      </w:rPr>
    </w:lvl>
    <w:lvl w:ilvl="6" w:tplc="22B61950">
      <w:start w:val="1"/>
      <w:numFmt w:val="bullet"/>
      <w:lvlText w:val=""/>
      <w:lvlJc w:val="left"/>
      <w:pPr>
        <w:ind w:left="720" w:hanging="360"/>
      </w:pPr>
      <w:rPr>
        <w:rFonts w:ascii="Symbol" w:hAnsi="Symbol"/>
      </w:rPr>
    </w:lvl>
    <w:lvl w:ilvl="7" w:tplc="821E2592">
      <w:start w:val="1"/>
      <w:numFmt w:val="bullet"/>
      <w:lvlText w:val=""/>
      <w:lvlJc w:val="left"/>
      <w:pPr>
        <w:ind w:left="720" w:hanging="360"/>
      </w:pPr>
      <w:rPr>
        <w:rFonts w:ascii="Symbol" w:hAnsi="Symbol"/>
      </w:rPr>
    </w:lvl>
    <w:lvl w:ilvl="8" w:tplc="C79403E8">
      <w:start w:val="1"/>
      <w:numFmt w:val="bullet"/>
      <w:lvlText w:val=""/>
      <w:lvlJc w:val="left"/>
      <w:pPr>
        <w:ind w:left="720" w:hanging="360"/>
      </w:pPr>
      <w:rPr>
        <w:rFonts w:ascii="Symbol" w:hAnsi="Symbol"/>
      </w:rPr>
    </w:lvl>
  </w:abstractNum>
  <w:abstractNum w:abstractNumId="32" w15:restartNumberingAfterBreak="0">
    <w:nsid w:val="319C6042"/>
    <w:multiLevelType w:val="hybridMultilevel"/>
    <w:tmpl w:val="3104F526"/>
    <w:lvl w:ilvl="0" w:tplc="59F6CADE">
      <w:start w:val="1"/>
      <w:numFmt w:val="lowerLetter"/>
      <w:lvlText w:val="%1)"/>
      <w:lvlJc w:val="left"/>
      <w:pPr>
        <w:ind w:left="1020" w:hanging="360"/>
      </w:pPr>
    </w:lvl>
    <w:lvl w:ilvl="1" w:tplc="34B8BE0A">
      <w:start w:val="1"/>
      <w:numFmt w:val="lowerLetter"/>
      <w:lvlText w:val="%2)"/>
      <w:lvlJc w:val="left"/>
      <w:pPr>
        <w:ind w:left="1020" w:hanging="360"/>
      </w:pPr>
    </w:lvl>
    <w:lvl w:ilvl="2" w:tplc="3A02BE98">
      <w:start w:val="1"/>
      <w:numFmt w:val="lowerLetter"/>
      <w:lvlText w:val="%3)"/>
      <w:lvlJc w:val="left"/>
      <w:pPr>
        <w:ind w:left="1020" w:hanging="360"/>
      </w:pPr>
    </w:lvl>
    <w:lvl w:ilvl="3" w:tplc="65F86EFE">
      <w:start w:val="1"/>
      <w:numFmt w:val="lowerLetter"/>
      <w:lvlText w:val="%4)"/>
      <w:lvlJc w:val="left"/>
      <w:pPr>
        <w:ind w:left="1020" w:hanging="360"/>
      </w:pPr>
    </w:lvl>
    <w:lvl w:ilvl="4" w:tplc="87EE5428">
      <w:start w:val="1"/>
      <w:numFmt w:val="lowerLetter"/>
      <w:lvlText w:val="%5)"/>
      <w:lvlJc w:val="left"/>
      <w:pPr>
        <w:ind w:left="1020" w:hanging="360"/>
      </w:pPr>
    </w:lvl>
    <w:lvl w:ilvl="5" w:tplc="E19CCBE2">
      <w:start w:val="1"/>
      <w:numFmt w:val="lowerLetter"/>
      <w:lvlText w:val="%6)"/>
      <w:lvlJc w:val="left"/>
      <w:pPr>
        <w:ind w:left="1020" w:hanging="360"/>
      </w:pPr>
    </w:lvl>
    <w:lvl w:ilvl="6" w:tplc="2E8868DE">
      <w:start w:val="1"/>
      <w:numFmt w:val="lowerLetter"/>
      <w:lvlText w:val="%7)"/>
      <w:lvlJc w:val="left"/>
      <w:pPr>
        <w:ind w:left="1020" w:hanging="360"/>
      </w:pPr>
    </w:lvl>
    <w:lvl w:ilvl="7" w:tplc="84E259DE">
      <w:start w:val="1"/>
      <w:numFmt w:val="lowerLetter"/>
      <w:lvlText w:val="%8)"/>
      <w:lvlJc w:val="left"/>
      <w:pPr>
        <w:ind w:left="1020" w:hanging="360"/>
      </w:pPr>
    </w:lvl>
    <w:lvl w:ilvl="8" w:tplc="07663C8E">
      <w:start w:val="1"/>
      <w:numFmt w:val="lowerLetter"/>
      <w:lvlText w:val="%9)"/>
      <w:lvlJc w:val="left"/>
      <w:pPr>
        <w:ind w:left="1020" w:hanging="360"/>
      </w:pPr>
    </w:lvl>
  </w:abstractNum>
  <w:abstractNum w:abstractNumId="33" w15:restartNumberingAfterBreak="0">
    <w:nsid w:val="34D875E4"/>
    <w:multiLevelType w:val="hybridMultilevel"/>
    <w:tmpl w:val="F124AFC2"/>
    <w:lvl w:ilvl="0" w:tplc="35DA7B42">
      <w:start w:val="1"/>
      <w:numFmt w:val="bullet"/>
      <w:lvlText w:val=""/>
      <w:lvlJc w:val="left"/>
      <w:pPr>
        <w:ind w:left="720" w:hanging="360"/>
      </w:pPr>
      <w:rPr>
        <w:rFonts w:ascii="Symbol" w:hAnsi="Symbol"/>
      </w:rPr>
    </w:lvl>
    <w:lvl w:ilvl="1" w:tplc="0186AC56">
      <w:start w:val="1"/>
      <w:numFmt w:val="bullet"/>
      <w:lvlText w:val=""/>
      <w:lvlJc w:val="left"/>
      <w:pPr>
        <w:ind w:left="720" w:hanging="360"/>
      </w:pPr>
      <w:rPr>
        <w:rFonts w:ascii="Symbol" w:hAnsi="Symbol"/>
      </w:rPr>
    </w:lvl>
    <w:lvl w:ilvl="2" w:tplc="DDC67FAA">
      <w:start w:val="1"/>
      <w:numFmt w:val="bullet"/>
      <w:lvlText w:val=""/>
      <w:lvlJc w:val="left"/>
      <w:pPr>
        <w:ind w:left="720" w:hanging="360"/>
      </w:pPr>
      <w:rPr>
        <w:rFonts w:ascii="Symbol" w:hAnsi="Symbol"/>
      </w:rPr>
    </w:lvl>
    <w:lvl w:ilvl="3" w:tplc="FD22CD6A">
      <w:start w:val="1"/>
      <w:numFmt w:val="bullet"/>
      <w:lvlText w:val=""/>
      <w:lvlJc w:val="left"/>
      <w:pPr>
        <w:ind w:left="720" w:hanging="360"/>
      </w:pPr>
      <w:rPr>
        <w:rFonts w:ascii="Symbol" w:hAnsi="Symbol"/>
      </w:rPr>
    </w:lvl>
    <w:lvl w:ilvl="4" w:tplc="FB5E0B6A">
      <w:start w:val="1"/>
      <w:numFmt w:val="bullet"/>
      <w:lvlText w:val=""/>
      <w:lvlJc w:val="left"/>
      <w:pPr>
        <w:ind w:left="720" w:hanging="360"/>
      </w:pPr>
      <w:rPr>
        <w:rFonts w:ascii="Symbol" w:hAnsi="Symbol"/>
      </w:rPr>
    </w:lvl>
    <w:lvl w:ilvl="5" w:tplc="436E2C70">
      <w:start w:val="1"/>
      <w:numFmt w:val="bullet"/>
      <w:lvlText w:val=""/>
      <w:lvlJc w:val="left"/>
      <w:pPr>
        <w:ind w:left="720" w:hanging="360"/>
      </w:pPr>
      <w:rPr>
        <w:rFonts w:ascii="Symbol" w:hAnsi="Symbol"/>
      </w:rPr>
    </w:lvl>
    <w:lvl w:ilvl="6" w:tplc="0ADA88A4">
      <w:start w:val="1"/>
      <w:numFmt w:val="bullet"/>
      <w:lvlText w:val=""/>
      <w:lvlJc w:val="left"/>
      <w:pPr>
        <w:ind w:left="720" w:hanging="360"/>
      </w:pPr>
      <w:rPr>
        <w:rFonts w:ascii="Symbol" w:hAnsi="Symbol"/>
      </w:rPr>
    </w:lvl>
    <w:lvl w:ilvl="7" w:tplc="85C680EA">
      <w:start w:val="1"/>
      <w:numFmt w:val="bullet"/>
      <w:lvlText w:val=""/>
      <w:lvlJc w:val="left"/>
      <w:pPr>
        <w:ind w:left="720" w:hanging="360"/>
      </w:pPr>
      <w:rPr>
        <w:rFonts w:ascii="Symbol" w:hAnsi="Symbol"/>
      </w:rPr>
    </w:lvl>
    <w:lvl w:ilvl="8" w:tplc="26CA7A70">
      <w:start w:val="1"/>
      <w:numFmt w:val="bullet"/>
      <w:lvlText w:val=""/>
      <w:lvlJc w:val="left"/>
      <w:pPr>
        <w:ind w:left="720" w:hanging="360"/>
      </w:pPr>
      <w:rPr>
        <w:rFonts w:ascii="Symbol" w:hAnsi="Symbol"/>
      </w:rPr>
    </w:lvl>
  </w:abstractNum>
  <w:abstractNum w:abstractNumId="34" w15:restartNumberingAfterBreak="0">
    <w:nsid w:val="35D30CCA"/>
    <w:multiLevelType w:val="hybridMultilevel"/>
    <w:tmpl w:val="A21CBB3A"/>
    <w:lvl w:ilvl="0" w:tplc="351E2560">
      <w:start w:val="1"/>
      <w:numFmt w:val="lowerLetter"/>
      <w:lvlText w:val="%1)"/>
      <w:lvlJc w:val="left"/>
      <w:pPr>
        <w:ind w:left="1020" w:hanging="360"/>
      </w:pPr>
    </w:lvl>
    <w:lvl w:ilvl="1" w:tplc="15909E8C">
      <w:start w:val="1"/>
      <w:numFmt w:val="lowerLetter"/>
      <w:lvlText w:val="%2)"/>
      <w:lvlJc w:val="left"/>
      <w:pPr>
        <w:ind w:left="1020" w:hanging="360"/>
      </w:pPr>
    </w:lvl>
    <w:lvl w:ilvl="2" w:tplc="F1FAA750">
      <w:start w:val="1"/>
      <w:numFmt w:val="lowerLetter"/>
      <w:lvlText w:val="%3)"/>
      <w:lvlJc w:val="left"/>
      <w:pPr>
        <w:ind w:left="1020" w:hanging="360"/>
      </w:pPr>
    </w:lvl>
    <w:lvl w:ilvl="3" w:tplc="4BFC85D6">
      <w:start w:val="1"/>
      <w:numFmt w:val="lowerLetter"/>
      <w:lvlText w:val="%4)"/>
      <w:lvlJc w:val="left"/>
      <w:pPr>
        <w:ind w:left="1020" w:hanging="360"/>
      </w:pPr>
    </w:lvl>
    <w:lvl w:ilvl="4" w:tplc="FD5A2D06">
      <w:start w:val="1"/>
      <w:numFmt w:val="lowerLetter"/>
      <w:lvlText w:val="%5)"/>
      <w:lvlJc w:val="left"/>
      <w:pPr>
        <w:ind w:left="1020" w:hanging="360"/>
      </w:pPr>
    </w:lvl>
    <w:lvl w:ilvl="5" w:tplc="BB8EE9C6">
      <w:start w:val="1"/>
      <w:numFmt w:val="lowerLetter"/>
      <w:lvlText w:val="%6)"/>
      <w:lvlJc w:val="left"/>
      <w:pPr>
        <w:ind w:left="1020" w:hanging="360"/>
      </w:pPr>
    </w:lvl>
    <w:lvl w:ilvl="6" w:tplc="F7E00BAA">
      <w:start w:val="1"/>
      <w:numFmt w:val="lowerLetter"/>
      <w:lvlText w:val="%7)"/>
      <w:lvlJc w:val="left"/>
      <w:pPr>
        <w:ind w:left="1020" w:hanging="360"/>
      </w:pPr>
    </w:lvl>
    <w:lvl w:ilvl="7" w:tplc="FB9E91BE">
      <w:start w:val="1"/>
      <w:numFmt w:val="lowerLetter"/>
      <w:lvlText w:val="%8)"/>
      <w:lvlJc w:val="left"/>
      <w:pPr>
        <w:ind w:left="1020" w:hanging="360"/>
      </w:pPr>
    </w:lvl>
    <w:lvl w:ilvl="8" w:tplc="89E20CD0">
      <w:start w:val="1"/>
      <w:numFmt w:val="lowerLetter"/>
      <w:lvlText w:val="%9)"/>
      <w:lvlJc w:val="left"/>
      <w:pPr>
        <w:ind w:left="1020" w:hanging="360"/>
      </w:pPr>
    </w:lvl>
  </w:abstractNum>
  <w:abstractNum w:abstractNumId="35" w15:restartNumberingAfterBreak="0">
    <w:nsid w:val="3BF910D5"/>
    <w:multiLevelType w:val="hybridMultilevel"/>
    <w:tmpl w:val="B742186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6" w15:restartNumberingAfterBreak="0">
    <w:nsid w:val="3C4E4FCC"/>
    <w:multiLevelType w:val="hybridMultilevel"/>
    <w:tmpl w:val="31BAFC9E"/>
    <w:lvl w:ilvl="0" w:tplc="077C6C46">
      <w:start w:val="1"/>
      <w:numFmt w:val="bullet"/>
      <w:lvlText w:val=""/>
      <w:lvlJc w:val="left"/>
      <w:pPr>
        <w:ind w:left="720" w:hanging="360"/>
      </w:pPr>
      <w:rPr>
        <w:rFonts w:ascii="Symbol" w:hAnsi="Symbol"/>
      </w:rPr>
    </w:lvl>
    <w:lvl w:ilvl="1" w:tplc="30EE9386">
      <w:start w:val="1"/>
      <w:numFmt w:val="bullet"/>
      <w:lvlText w:val=""/>
      <w:lvlJc w:val="left"/>
      <w:pPr>
        <w:ind w:left="720" w:hanging="360"/>
      </w:pPr>
      <w:rPr>
        <w:rFonts w:ascii="Symbol" w:hAnsi="Symbol"/>
      </w:rPr>
    </w:lvl>
    <w:lvl w:ilvl="2" w:tplc="0BE6D920">
      <w:start w:val="1"/>
      <w:numFmt w:val="bullet"/>
      <w:lvlText w:val=""/>
      <w:lvlJc w:val="left"/>
      <w:pPr>
        <w:ind w:left="720" w:hanging="360"/>
      </w:pPr>
      <w:rPr>
        <w:rFonts w:ascii="Symbol" w:hAnsi="Symbol"/>
      </w:rPr>
    </w:lvl>
    <w:lvl w:ilvl="3" w:tplc="40B4C4E8">
      <w:start w:val="1"/>
      <w:numFmt w:val="bullet"/>
      <w:lvlText w:val=""/>
      <w:lvlJc w:val="left"/>
      <w:pPr>
        <w:ind w:left="720" w:hanging="360"/>
      </w:pPr>
      <w:rPr>
        <w:rFonts w:ascii="Symbol" w:hAnsi="Symbol"/>
      </w:rPr>
    </w:lvl>
    <w:lvl w:ilvl="4" w:tplc="9CD87F90">
      <w:start w:val="1"/>
      <w:numFmt w:val="bullet"/>
      <w:lvlText w:val=""/>
      <w:lvlJc w:val="left"/>
      <w:pPr>
        <w:ind w:left="720" w:hanging="360"/>
      </w:pPr>
      <w:rPr>
        <w:rFonts w:ascii="Symbol" w:hAnsi="Symbol"/>
      </w:rPr>
    </w:lvl>
    <w:lvl w:ilvl="5" w:tplc="380EF2A2">
      <w:start w:val="1"/>
      <w:numFmt w:val="bullet"/>
      <w:lvlText w:val=""/>
      <w:lvlJc w:val="left"/>
      <w:pPr>
        <w:ind w:left="720" w:hanging="360"/>
      </w:pPr>
      <w:rPr>
        <w:rFonts w:ascii="Symbol" w:hAnsi="Symbol"/>
      </w:rPr>
    </w:lvl>
    <w:lvl w:ilvl="6" w:tplc="BDBEB5FE">
      <w:start w:val="1"/>
      <w:numFmt w:val="bullet"/>
      <w:lvlText w:val=""/>
      <w:lvlJc w:val="left"/>
      <w:pPr>
        <w:ind w:left="720" w:hanging="360"/>
      </w:pPr>
      <w:rPr>
        <w:rFonts w:ascii="Symbol" w:hAnsi="Symbol"/>
      </w:rPr>
    </w:lvl>
    <w:lvl w:ilvl="7" w:tplc="7DE2D298">
      <w:start w:val="1"/>
      <w:numFmt w:val="bullet"/>
      <w:lvlText w:val=""/>
      <w:lvlJc w:val="left"/>
      <w:pPr>
        <w:ind w:left="720" w:hanging="360"/>
      </w:pPr>
      <w:rPr>
        <w:rFonts w:ascii="Symbol" w:hAnsi="Symbol"/>
      </w:rPr>
    </w:lvl>
    <w:lvl w:ilvl="8" w:tplc="C944D05C">
      <w:start w:val="1"/>
      <w:numFmt w:val="bullet"/>
      <w:lvlText w:val=""/>
      <w:lvlJc w:val="left"/>
      <w:pPr>
        <w:ind w:left="720" w:hanging="360"/>
      </w:pPr>
      <w:rPr>
        <w:rFonts w:ascii="Symbol" w:hAnsi="Symbol"/>
      </w:rPr>
    </w:lvl>
  </w:abstractNum>
  <w:abstractNum w:abstractNumId="37" w15:restartNumberingAfterBreak="0">
    <w:nsid w:val="415635B4"/>
    <w:multiLevelType w:val="hybridMultilevel"/>
    <w:tmpl w:val="0D20C05C"/>
    <w:lvl w:ilvl="0" w:tplc="26B4350A">
      <w:start w:val="1"/>
      <w:numFmt w:val="decimal"/>
      <w:lvlText w:val="%1)"/>
      <w:lvlJc w:val="left"/>
      <w:pPr>
        <w:ind w:left="1020" w:hanging="360"/>
      </w:pPr>
    </w:lvl>
    <w:lvl w:ilvl="1" w:tplc="4E6E29B2">
      <w:start w:val="1"/>
      <w:numFmt w:val="decimal"/>
      <w:lvlText w:val="%2)"/>
      <w:lvlJc w:val="left"/>
      <w:pPr>
        <w:ind w:left="1020" w:hanging="360"/>
      </w:pPr>
    </w:lvl>
    <w:lvl w:ilvl="2" w:tplc="DF74EB6A">
      <w:start w:val="1"/>
      <w:numFmt w:val="decimal"/>
      <w:lvlText w:val="%3)"/>
      <w:lvlJc w:val="left"/>
      <w:pPr>
        <w:ind w:left="1020" w:hanging="360"/>
      </w:pPr>
    </w:lvl>
    <w:lvl w:ilvl="3" w:tplc="CB565A10">
      <w:start w:val="1"/>
      <w:numFmt w:val="decimal"/>
      <w:lvlText w:val="%4)"/>
      <w:lvlJc w:val="left"/>
      <w:pPr>
        <w:ind w:left="1020" w:hanging="360"/>
      </w:pPr>
    </w:lvl>
    <w:lvl w:ilvl="4" w:tplc="AA368B40">
      <w:start w:val="1"/>
      <w:numFmt w:val="decimal"/>
      <w:lvlText w:val="%5)"/>
      <w:lvlJc w:val="left"/>
      <w:pPr>
        <w:ind w:left="1020" w:hanging="360"/>
      </w:pPr>
    </w:lvl>
    <w:lvl w:ilvl="5" w:tplc="9CEA6ED0">
      <w:start w:val="1"/>
      <w:numFmt w:val="decimal"/>
      <w:lvlText w:val="%6)"/>
      <w:lvlJc w:val="left"/>
      <w:pPr>
        <w:ind w:left="1020" w:hanging="360"/>
      </w:pPr>
    </w:lvl>
    <w:lvl w:ilvl="6" w:tplc="B6E4D04E">
      <w:start w:val="1"/>
      <w:numFmt w:val="decimal"/>
      <w:lvlText w:val="%7)"/>
      <w:lvlJc w:val="left"/>
      <w:pPr>
        <w:ind w:left="1020" w:hanging="360"/>
      </w:pPr>
    </w:lvl>
    <w:lvl w:ilvl="7" w:tplc="D65ACFC2">
      <w:start w:val="1"/>
      <w:numFmt w:val="decimal"/>
      <w:lvlText w:val="%8)"/>
      <w:lvlJc w:val="left"/>
      <w:pPr>
        <w:ind w:left="1020" w:hanging="360"/>
      </w:pPr>
    </w:lvl>
    <w:lvl w:ilvl="8" w:tplc="0636A3B8">
      <w:start w:val="1"/>
      <w:numFmt w:val="decimal"/>
      <w:lvlText w:val="%9)"/>
      <w:lvlJc w:val="left"/>
      <w:pPr>
        <w:ind w:left="1020" w:hanging="360"/>
      </w:pPr>
    </w:lvl>
  </w:abstractNum>
  <w:abstractNum w:abstractNumId="38" w15:restartNumberingAfterBreak="0">
    <w:nsid w:val="4178668F"/>
    <w:multiLevelType w:val="hybridMultilevel"/>
    <w:tmpl w:val="B6AECA48"/>
    <w:lvl w:ilvl="0" w:tplc="DCE005A0">
      <w:start w:val="1"/>
      <w:numFmt w:val="lowerLetter"/>
      <w:lvlText w:val="%1)"/>
      <w:lvlJc w:val="left"/>
      <w:pPr>
        <w:ind w:left="1020" w:hanging="360"/>
      </w:pPr>
    </w:lvl>
    <w:lvl w:ilvl="1" w:tplc="28FE081A">
      <w:start w:val="1"/>
      <w:numFmt w:val="lowerLetter"/>
      <w:lvlText w:val="%2)"/>
      <w:lvlJc w:val="left"/>
      <w:pPr>
        <w:ind w:left="1020" w:hanging="360"/>
      </w:pPr>
    </w:lvl>
    <w:lvl w:ilvl="2" w:tplc="501CD652">
      <w:start w:val="1"/>
      <w:numFmt w:val="lowerLetter"/>
      <w:lvlText w:val="%3)"/>
      <w:lvlJc w:val="left"/>
      <w:pPr>
        <w:ind w:left="1020" w:hanging="360"/>
      </w:pPr>
    </w:lvl>
    <w:lvl w:ilvl="3" w:tplc="93AA48DA">
      <w:start w:val="1"/>
      <w:numFmt w:val="lowerLetter"/>
      <w:lvlText w:val="%4)"/>
      <w:lvlJc w:val="left"/>
      <w:pPr>
        <w:ind w:left="1020" w:hanging="360"/>
      </w:pPr>
    </w:lvl>
    <w:lvl w:ilvl="4" w:tplc="4F34D262">
      <w:start w:val="1"/>
      <w:numFmt w:val="lowerLetter"/>
      <w:lvlText w:val="%5)"/>
      <w:lvlJc w:val="left"/>
      <w:pPr>
        <w:ind w:left="1020" w:hanging="360"/>
      </w:pPr>
    </w:lvl>
    <w:lvl w:ilvl="5" w:tplc="971ED62A">
      <w:start w:val="1"/>
      <w:numFmt w:val="lowerLetter"/>
      <w:lvlText w:val="%6)"/>
      <w:lvlJc w:val="left"/>
      <w:pPr>
        <w:ind w:left="1020" w:hanging="360"/>
      </w:pPr>
    </w:lvl>
    <w:lvl w:ilvl="6" w:tplc="AB7A11C8">
      <w:start w:val="1"/>
      <w:numFmt w:val="lowerLetter"/>
      <w:lvlText w:val="%7)"/>
      <w:lvlJc w:val="left"/>
      <w:pPr>
        <w:ind w:left="1020" w:hanging="360"/>
      </w:pPr>
    </w:lvl>
    <w:lvl w:ilvl="7" w:tplc="61427E92">
      <w:start w:val="1"/>
      <w:numFmt w:val="lowerLetter"/>
      <w:lvlText w:val="%8)"/>
      <w:lvlJc w:val="left"/>
      <w:pPr>
        <w:ind w:left="1020" w:hanging="360"/>
      </w:pPr>
    </w:lvl>
    <w:lvl w:ilvl="8" w:tplc="3CF0106C">
      <w:start w:val="1"/>
      <w:numFmt w:val="lowerLetter"/>
      <w:lvlText w:val="%9)"/>
      <w:lvlJc w:val="left"/>
      <w:pPr>
        <w:ind w:left="1020" w:hanging="360"/>
      </w:pPr>
    </w:lvl>
  </w:abstractNum>
  <w:abstractNum w:abstractNumId="39" w15:restartNumberingAfterBreak="0">
    <w:nsid w:val="427A1262"/>
    <w:multiLevelType w:val="hybridMultilevel"/>
    <w:tmpl w:val="FEA462F8"/>
    <w:lvl w:ilvl="0" w:tplc="FE9EAC04">
      <w:start w:val="1"/>
      <w:numFmt w:val="lowerRoman"/>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0" w15:restartNumberingAfterBreak="0">
    <w:nsid w:val="47776863"/>
    <w:multiLevelType w:val="hybridMultilevel"/>
    <w:tmpl w:val="CEDEC07A"/>
    <w:lvl w:ilvl="0" w:tplc="C2885900">
      <w:start w:val="1"/>
      <w:numFmt w:val="lowerLetter"/>
      <w:lvlText w:val="%1)"/>
      <w:lvlJc w:val="left"/>
      <w:pPr>
        <w:ind w:left="720" w:hanging="360"/>
      </w:pPr>
    </w:lvl>
    <w:lvl w:ilvl="1" w:tplc="C860994C">
      <w:start w:val="1"/>
      <w:numFmt w:val="lowerLetter"/>
      <w:lvlText w:val="%2)"/>
      <w:lvlJc w:val="left"/>
      <w:pPr>
        <w:ind w:left="720" w:hanging="360"/>
      </w:pPr>
    </w:lvl>
    <w:lvl w:ilvl="2" w:tplc="69C2C65E">
      <w:start w:val="1"/>
      <w:numFmt w:val="lowerLetter"/>
      <w:lvlText w:val="%3)"/>
      <w:lvlJc w:val="left"/>
      <w:pPr>
        <w:ind w:left="720" w:hanging="360"/>
      </w:pPr>
    </w:lvl>
    <w:lvl w:ilvl="3" w:tplc="A704D8DA">
      <w:start w:val="1"/>
      <w:numFmt w:val="lowerLetter"/>
      <w:lvlText w:val="%4)"/>
      <w:lvlJc w:val="left"/>
      <w:pPr>
        <w:ind w:left="720" w:hanging="360"/>
      </w:pPr>
    </w:lvl>
    <w:lvl w:ilvl="4" w:tplc="E42046FC">
      <w:start w:val="1"/>
      <w:numFmt w:val="lowerLetter"/>
      <w:lvlText w:val="%5)"/>
      <w:lvlJc w:val="left"/>
      <w:pPr>
        <w:ind w:left="720" w:hanging="360"/>
      </w:pPr>
    </w:lvl>
    <w:lvl w:ilvl="5" w:tplc="8E40D5B4">
      <w:start w:val="1"/>
      <w:numFmt w:val="lowerLetter"/>
      <w:lvlText w:val="%6)"/>
      <w:lvlJc w:val="left"/>
      <w:pPr>
        <w:ind w:left="720" w:hanging="360"/>
      </w:pPr>
    </w:lvl>
    <w:lvl w:ilvl="6" w:tplc="D5582A74">
      <w:start w:val="1"/>
      <w:numFmt w:val="lowerLetter"/>
      <w:lvlText w:val="%7)"/>
      <w:lvlJc w:val="left"/>
      <w:pPr>
        <w:ind w:left="720" w:hanging="360"/>
      </w:pPr>
    </w:lvl>
    <w:lvl w:ilvl="7" w:tplc="21A40972">
      <w:start w:val="1"/>
      <w:numFmt w:val="lowerLetter"/>
      <w:lvlText w:val="%8)"/>
      <w:lvlJc w:val="left"/>
      <w:pPr>
        <w:ind w:left="720" w:hanging="360"/>
      </w:pPr>
    </w:lvl>
    <w:lvl w:ilvl="8" w:tplc="99501966">
      <w:start w:val="1"/>
      <w:numFmt w:val="lowerLetter"/>
      <w:lvlText w:val="%9)"/>
      <w:lvlJc w:val="left"/>
      <w:pPr>
        <w:ind w:left="720" w:hanging="360"/>
      </w:pPr>
    </w:lvl>
  </w:abstractNum>
  <w:abstractNum w:abstractNumId="41" w15:restartNumberingAfterBreak="0">
    <w:nsid w:val="5057548B"/>
    <w:multiLevelType w:val="hybridMultilevel"/>
    <w:tmpl w:val="2460D7E4"/>
    <w:lvl w:ilvl="0" w:tplc="FD96F406">
      <w:start w:val="1"/>
      <w:numFmt w:val="decimal"/>
      <w:lvlText w:val="%1)"/>
      <w:lvlJc w:val="left"/>
      <w:pPr>
        <w:ind w:left="720" w:hanging="360"/>
      </w:pPr>
    </w:lvl>
    <w:lvl w:ilvl="1" w:tplc="30547212">
      <w:start w:val="1"/>
      <w:numFmt w:val="decimal"/>
      <w:lvlText w:val="%2)"/>
      <w:lvlJc w:val="left"/>
      <w:pPr>
        <w:ind w:left="720" w:hanging="360"/>
      </w:pPr>
    </w:lvl>
    <w:lvl w:ilvl="2" w:tplc="87403210">
      <w:start w:val="1"/>
      <w:numFmt w:val="decimal"/>
      <w:lvlText w:val="%3)"/>
      <w:lvlJc w:val="left"/>
      <w:pPr>
        <w:ind w:left="720" w:hanging="360"/>
      </w:pPr>
    </w:lvl>
    <w:lvl w:ilvl="3" w:tplc="E216F262">
      <w:start w:val="1"/>
      <w:numFmt w:val="decimal"/>
      <w:lvlText w:val="%4)"/>
      <w:lvlJc w:val="left"/>
      <w:pPr>
        <w:ind w:left="720" w:hanging="360"/>
      </w:pPr>
    </w:lvl>
    <w:lvl w:ilvl="4" w:tplc="24AC3D58">
      <w:start w:val="1"/>
      <w:numFmt w:val="decimal"/>
      <w:lvlText w:val="%5)"/>
      <w:lvlJc w:val="left"/>
      <w:pPr>
        <w:ind w:left="720" w:hanging="360"/>
      </w:pPr>
    </w:lvl>
    <w:lvl w:ilvl="5" w:tplc="C352DA16">
      <w:start w:val="1"/>
      <w:numFmt w:val="decimal"/>
      <w:lvlText w:val="%6)"/>
      <w:lvlJc w:val="left"/>
      <w:pPr>
        <w:ind w:left="720" w:hanging="360"/>
      </w:pPr>
    </w:lvl>
    <w:lvl w:ilvl="6" w:tplc="1A1C2182">
      <w:start w:val="1"/>
      <w:numFmt w:val="decimal"/>
      <w:lvlText w:val="%7)"/>
      <w:lvlJc w:val="left"/>
      <w:pPr>
        <w:ind w:left="720" w:hanging="360"/>
      </w:pPr>
    </w:lvl>
    <w:lvl w:ilvl="7" w:tplc="EEA60298">
      <w:start w:val="1"/>
      <w:numFmt w:val="decimal"/>
      <w:lvlText w:val="%8)"/>
      <w:lvlJc w:val="left"/>
      <w:pPr>
        <w:ind w:left="720" w:hanging="360"/>
      </w:pPr>
    </w:lvl>
    <w:lvl w:ilvl="8" w:tplc="DA941944">
      <w:start w:val="1"/>
      <w:numFmt w:val="decimal"/>
      <w:lvlText w:val="%9)"/>
      <w:lvlJc w:val="left"/>
      <w:pPr>
        <w:ind w:left="720" w:hanging="360"/>
      </w:pPr>
    </w:lvl>
  </w:abstractNum>
  <w:abstractNum w:abstractNumId="42" w15:restartNumberingAfterBreak="0">
    <w:nsid w:val="50D53DA6"/>
    <w:multiLevelType w:val="multilevel"/>
    <w:tmpl w:val="1674B146"/>
    <w:lvl w:ilvl="0">
      <w:start w:val="1"/>
      <w:numFmt w:val="decimal"/>
      <w:pStyle w:val="berschrift1"/>
      <w:isLgl/>
      <w:lvlText w:val="%1"/>
      <w:lvlJc w:val="left"/>
      <w:pPr>
        <w:tabs>
          <w:tab w:val="num" w:pos="431"/>
        </w:tabs>
        <w:ind w:left="431" w:hanging="431"/>
      </w:pPr>
      <w:rPr>
        <w:rFonts w:hint="default"/>
      </w:rPr>
    </w:lvl>
    <w:lvl w:ilvl="1">
      <w:start w:val="1"/>
      <w:numFmt w:val="decimal"/>
      <w:pStyle w:val="berschrift2"/>
      <w:isLgl/>
      <w:lvlText w:val="%1.%2"/>
      <w:lvlJc w:val="left"/>
      <w:pPr>
        <w:tabs>
          <w:tab w:val="num" w:pos="705"/>
        </w:tabs>
        <w:ind w:left="705" w:hanging="705"/>
      </w:pPr>
      <w:rPr>
        <w:rFonts w:hint="default"/>
      </w:rPr>
    </w:lvl>
    <w:lvl w:ilvl="2">
      <w:start w:val="1"/>
      <w:numFmt w:val="decimal"/>
      <w:pStyle w:val="berschrift3"/>
      <w:lvlText w:val="%1.%2.%3"/>
      <w:lvlJc w:val="left"/>
      <w:pPr>
        <w:tabs>
          <w:tab w:val="num" w:pos="720"/>
        </w:tabs>
        <w:ind w:left="720" w:hanging="720"/>
      </w:pPr>
      <w:rPr>
        <w:b/>
        <w:bCs/>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berschrift4"/>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440"/>
        </w:tabs>
        <w:ind w:left="1440" w:hanging="144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800"/>
        </w:tabs>
        <w:ind w:left="1800" w:hanging="1800"/>
      </w:pPr>
      <w:rPr>
        <w:rFonts w:hint="default"/>
      </w:rPr>
    </w:lvl>
    <w:lvl w:ilvl="8">
      <w:start w:val="1"/>
      <w:numFmt w:val="decimal"/>
      <w:lvlText w:val="%1.%2.%3.%4.%5.%6.%7.%8.%9"/>
      <w:lvlJc w:val="left"/>
      <w:pPr>
        <w:tabs>
          <w:tab w:val="num" w:pos="1800"/>
        </w:tabs>
        <w:ind w:left="1800" w:hanging="1800"/>
      </w:pPr>
      <w:rPr>
        <w:rFonts w:hint="default"/>
      </w:rPr>
    </w:lvl>
  </w:abstractNum>
  <w:abstractNum w:abstractNumId="43" w15:restartNumberingAfterBreak="0">
    <w:nsid w:val="554872D0"/>
    <w:multiLevelType w:val="hybridMultilevel"/>
    <w:tmpl w:val="AA74D310"/>
    <w:lvl w:ilvl="0" w:tplc="B7327A66">
      <w:start w:val="1"/>
      <w:numFmt w:val="decimal"/>
      <w:lvlText w:val="%1)"/>
      <w:lvlJc w:val="left"/>
      <w:pPr>
        <w:ind w:left="1020" w:hanging="360"/>
      </w:pPr>
    </w:lvl>
    <w:lvl w:ilvl="1" w:tplc="37727984">
      <w:start w:val="1"/>
      <w:numFmt w:val="decimal"/>
      <w:lvlText w:val="%2)"/>
      <w:lvlJc w:val="left"/>
      <w:pPr>
        <w:ind w:left="1020" w:hanging="360"/>
      </w:pPr>
    </w:lvl>
    <w:lvl w:ilvl="2" w:tplc="36DC08A2">
      <w:start w:val="1"/>
      <w:numFmt w:val="decimal"/>
      <w:lvlText w:val="%3)"/>
      <w:lvlJc w:val="left"/>
      <w:pPr>
        <w:ind w:left="1020" w:hanging="360"/>
      </w:pPr>
    </w:lvl>
    <w:lvl w:ilvl="3" w:tplc="AEACA080">
      <w:start w:val="1"/>
      <w:numFmt w:val="decimal"/>
      <w:lvlText w:val="%4)"/>
      <w:lvlJc w:val="left"/>
      <w:pPr>
        <w:ind w:left="1020" w:hanging="360"/>
      </w:pPr>
    </w:lvl>
    <w:lvl w:ilvl="4" w:tplc="D31C746E">
      <w:start w:val="1"/>
      <w:numFmt w:val="decimal"/>
      <w:lvlText w:val="%5)"/>
      <w:lvlJc w:val="left"/>
      <w:pPr>
        <w:ind w:left="1020" w:hanging="360"/>
      </w:pPr>
    </w:lvl>
    <w:lvl w:ilvl="5" w:tplc="1DD03C16">
      <w:start w:val="1"/>
      <w:numFmt w:val="decimal"/>
      <w:lvlText w:val="%6)"/>
      <w:lvlJc w:val="left"/>
      <w:pPr>
        <w:ind w:left="1020" w:hanging="360"/>
      </w:pPr>
    </w:lvl>
    <w:lvl w:ilvl="6" w:tplc="A3A46968">
      <w:start w:val="1"/>
      <w:numFmt w:val="decimal"/>
      <w:lvlText w:val="%7)"/>
      <w:lvlJc w:val="left"/>
      <w:pPr>
        <w:ind w:left="1020" w:hanging="360"/>
      </w:pPr>
    </w:lvl>
    <w:lvl w:ilvl="7" w:tplc="4F7CDF60">
      <w:start w:val="1"/>
      <w:numFmt w:val="decimal"/>
      <w:lvlText w:val="%8)"/>
      <w:lvlJc w:val="left"/>
      <w:pPr>
        <w:ind w:left="1020" w:hanging="360"/>
      </w:pPr>
    </w:lvl>
    <w:lvl w:ilvl="8" w:tplc="20301148">
      <w:start w:val="1"/>
      <w:numFmt w:val="decimal"/>
      <w:lvlText w:val="%9)"/>
      <w:lvlJc w:val="left"/>
      <w:pPr>
        <w:ind w:left="1020" w:hanging="360"/>
      </w:pPr>
    </w:lvl>
  </w:abstractNum>
  <w:abstractNum w:abstractNumId="44" w15:restartNumberingAfterBreak="0">
    <w:nsid w:val="55642C25"/>
    <w:multiLevelType w:val="hybridMultilevel"/>
    <w:tmpl w:val="A5343002"/>
    <w:lvl w:ilvl="0" w:tplc="2B2C8B5A">
      <w:start w:val="1"/>
      <w:numFmt w:val="decimal"/>
      <w:lvlText w:val="%1)"/>
      <w:lvlJc w:val="left"/>
      <w:pPr>
        <w:ind w:left="1020" w:hanging="360"/>
      </w:pPr>
    </w:lvl>
    <w:lvl w:ilvl="1" w:tplc="65DE6058">
      <w:start w:val="1"/>
      <w:numFmt w:val="decimal"/>
      <w:lvlText w:val="%2)"/>
      <w:lvlJc w:val="left"/>
      <w:pPr>
        <w:ind w:left="1020" w:hanging="360"/>
      </w:pPr>
    </w:lvl>
    <w:lvl w:ilvl="2" w:tplc="964EAA0C">
      <w:start w:val="1"/>
      <w:numFmt w:val="decimal"/>
      <w:lvlText w:val="%3)"/>
      <w:lvlJc w:val="left"/>
      <w:pPr>
        <w:ind w:left="1020" w:hanging="360"/>
      </w:pPr>
    </w:lvl>
    <w:lvl w:ilvl="3" w:tplc="2086F818">
      <w:start w:val="1"/>
      <w:numFmt w:val="decimal"/>
      <w:lvlText w:val="%4)"/>
      <w:lvlJc w:val="left"/>
      <w:pPr>
        <w:ind w:left="1020" w:hanging="360"/>
      </w:pPr>
    </w:lvl>
    <w:lvl w:ilvl="4" w:tplc="381AA85A">
      <w:start w:val="1"/>
      <w:numFmt w:val="decimal"/>
      <w:lvlText w:val="%5)"/>
      <w:lvlJc w:val="left"/>
      <w:pPr>
        <w:ind w:left="1020" w:hanging="360"/>
      </w:pPr>
    </w:lvl>
    <w:lvl w:ilvl="5" w:tplc="F7CC0890">
      <w:start w:val="1"/>
      <w:numFmt w:val="decimal"/>
      <w:lvlText w:val="%6)"/>
      <w:lvlJc w:val="left"/>
      <w:pPr>
        <w:ind w:left="1020" w:hanging="360"/>
      </w:pPr>
    </w:lvl>
    <w:lvl w:ilvl="6" w:tplc="BF304258">
      <w:start w:val="1"/>
      <w:numFmt w:val="decimal"/>
      <w:lvlText w:val="%7)"/>
      <w:lvlJc w:val="left"/>
      <w:pPr>
        <w:ind w:left="1020" w:hanging="360"/>
      </w:pPr>
    </w:lvl>
    <w:lvl w:ilvl="7" w:tplc="931E51CC">
      <w:start w:val="1"/>
      <w:numFmt w:val="decimal"/>
      <w:lvlText w:val="%8)"/>
      <w:lvlJc w:val="left"/>
      <w:pPr>
        <w:ind w:left="1020" w:hanging="360"/>
      </w:pPr>
    </w:lvl>
    <w:lvl w:ilvl="8" w:tplc="950A407A">
      <w:start w:val="1"/>
      <w:numFmt w:val="decimal"/>
      <w:lvlText w:val="%9)"/>
      <w:lvlJc w:val="left"/>
      <w:pPr>
        <w:ind w:left="1020" w:hanging="360"/>
      </w:pPr>
    </w:lvl>
  </w:abstractNum>
  <w:abstractNum w:abstractNumId="45" w15:restartNumberingAfterBreak="0">
    <w:nsid w:val="5B410FEF"/>
    <w:multiLevelType w:val="hybridMultilevel"/>
    <w:tmpl w:val="25360452"/>
    <w:lvl w:ilvl="0" w:tplc="B5680B34">
      <w:start w:val="1"/>
      <w:numFmt w:val="bullet"/>
      <w:pStyle w:val="Aufzhlung1"/>
      <w:lvlText w:val="-"/>
      <w:lvlJc w:val="left"/>
      <w:pPr>
        <w:ind w:left="720" w:hanging="360"/>
      </w:pPr>
      <w:rPr>
        <w:rFonts w:ascii="Times New Roman" w:hAnsi="Times New Roman"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6" w15:restartNumberingAfterBreak="0">
    <w:nsid w:val="63E87B75"/>
    <w:multiLevelType w:val="hybridMultilevel"/>
    <w:tmpl w:val="38547D54"/>
    <w:lvl w:ilvl="0" w:tplc="9C249DD6">
      <w:start w:val="1"/>
      <w:numFmt w:val="bullet"/>
      <w:lvlText w:val=""/>
      <w:lvlJc w:val="left"/>
      <w:pPr>
        <w:ind w:left="720" w:hanging="360"/>
      </w:pPr>
      <w:rPr>
        <w:rFonts w:ascii="Symbol" w:hAnsi="Symbol"/>
      </w:rPr>
    </w:lvl>
    <w:lvl w:ilvl="1" w:tplc="C7E41AC4">
      <w:start w:val="1"/>
      <w:numFmt w:val="bullet"/>
      <w:lvlText w:val=""/>
      <w:lvlJc w:val="left"/>
      <w:pPr>
        <w:ind w:left="720" w:hanging="360"/>
      </w:pPr>
      <w:rPr>
        <w:rFonts w:ascii="Symbol" w:hAnsi="Symbol"/>
      </w:rPr>
    </w:lvl>
    <w:lvl w:ilvl="2" w:tplc="1CA07DCC">
      <w:start w:val="1"/>
      <w:numFmt w:val="bullet"/>
      <w:lvlText w:val=""/>
      <w:lvlJc w:val="left"/>
      <w:pPr>
        <w:ind w:left="720" w:hanging="360"/>
      </w:pPr>
      <w:rPr>
        <w:rFonts w:ascii="Symbol" w:hAnsi="Symbol"/>
      </w:rPr>
    </w:lvl>
    <w:lvl w:ilvl="3" w:tplc="9072CAF8">
      <w:start w:val="1"/>
      <w:numFmt w:val="bullet"/>
      <w:lvlText w:val=""/>
      <w:lvlJc w:val="left"/>
      <w:pPr>
        <w:ind w:left="720" w:hanging="360"/>
      </w:pPr>
      <w:rPr>
        <w:rFonts w:ascii="Symbol" w:hAnsi="Symbol"/>
      </w:rPr>
    </w:lvl>
    <w:lvl w:ilvl="4" w:tplc="11C88BDA">
      <w:start w:val="1"/>
      <w:numFmt w:val="bullet"/>
      <w:lvlText w:val=""/>
      <w:lvlJc w:val="left"/>
      <w:pPr>
        <w:ind w:left="720" w:hanging="360"/>
      </w:pPr>
      <w:rPr>
        <w:rFonts w:ascii="Symbol" w:hAnsi="Symbol"/>
      </w:rPr>
    </w:lvl>
    <w:lvl w:ilvl="5" w:tplc="A888ED0A">
      <w:start w:val="1"/>
      <w:numFmt w:val="bullet"/>
      <w:lvlText w:val=""/>
      <w:lvlJc w:val="left"/>
      <w:pPr>
        <w:ind w:left="720" w:hanging="360"/>
      </w:pPr>
      <w:rPr>
        <w:rFonts w:ascii="Symbol" w:hAnsi="Symbol"/>
      </w:rPr>
    </w:lvl>
    <w:lvl w:ilvl="6" w:tplc="2A1A9960">
      <w:start w:val="1"/>
      <w:numFmt w:val="bullet"/>
      <w:lvlText w:val=""/>
      <w:lvlJc w:val="left"/>
      <w:pPr>
        <w:ind w:left="720" w:hanging="360"/>
      </w:pPr>
      <w:rPr>
        <w:rFonts w:ascii="Symbol" w:hAnsi="Symbol"/>
      </w:rPr>
    </w:lvl>
    <w:lvl w:ilvl="7" w:tplc="97A2A990">
      <w:start w:val="1"/>
      <w:numFmt w:val="bullet"/>
      <w:lvlText w:val=""/>
      <w:lvlJc w:val="left"/>
      <w:pPr>
        <w:ind w:left="720" w:hanging="360"/>
      </w:pPr>
      <w:rPr>
        <w:rFonts w:ascii="Symbol" w:hAnsi="Symbol"/>
      </w:rPr>
    </w:lvl>
    <w:lvl w:ilvl="8" w:tplc="A5A6771A">
      <w:start w:val="1"/>
      <w:numFmt w:val="bullet"/>
      <w:lvlText w:val=""/>
      <w:lvlJc w:val="left"/>
      <w:pPr>
        <w:ind w:left="720" w:hanging="360"/>
      </w:pPr>
      <w:rPr>
        <w:rFonts w:ascii="Symbol" w:hAnsi="Symbol"/>
      </w:rPr>
    </w:lvl>
  </w:abstractNum>
  <w:abstractNum w:abstractNumId="47" w15:restartNumberingAfterBreak="0">
    <w:nsid w:val="64600D76"/>
    <w:multiLevelType w:val="hybridMultilevel"/>
    <w:tmpl w:val="0FB6F880"/>
    <w:lvl w:ilvl="0" w:tplc="EF5A1966">
      <w:start w:val="1"/>
      <w:numFmt w:val="decimal"/>
      <w:lvlText w:val="%1)"/>
      <w:lvlJc w:val="left"/>
      <w:pPr>
        <w:ind w:left="1020" w:hanging="360"/>
      </w:pPr>
    </w:lvl>
    <w:lvl w:ilvl="1" w:tplc="B0D08A5A">
      <w:start w:val="1"/>
      <w:numFmt w:val="decimal"/>
      <w:lvlText w:val="%2)"/>
      <w:lvlJc w:val="left"/>
      <w:pPr>
        <w:ind w:left="1020" w:hanging="360"/>
      </w:pPr>
    </w:lvl>
    <w:lvl w:ilvl="2" w:tplc="18D4D0AE">
      <w:start w:val="1"/>
      <w:numFmt w:val="decimal"/>
      <w:lvlText w:val="%3)"/>
      <w:lvlJc w:val="left"/>
      <w:pPr>
        <w:ind w:left="1020" w:hanging="360"/>
      </w:pPr>
    </w:lvl>
    <w:lvl w:ilvl="3" w:tplc="37B6D31E">
      <w:start w:val="1"/>
      <w:numFmt w:val="decimal"/>
      <w:lvlText w:val="%4)"/>
      <w:lvlJc w:val="left"/>
      <w:pPr>
        <w:ind w:left="1020" w:hanging="360"/>
      </w:pPr>
    </w:lvl>
    <w:lvl w:ilvl="4" w:tplc="C31C8EB4">
      <w:start w:val="1"/>
      <w:numFmt w:val="decimal"/>
      <w:lvlText w:val="%5)"/>
      <w:lvlJc w:val="left"/>
      <w:pPr>
        <w:ind w:left="1020" w:hanging="360"/>
      </w:pPr>
    </w:lvl>
    <w:lvl w:ilvl="5" w:tplc="09C2A15A">
      <w:start w:val="1"/>
      <w:numFmt w:val="decimal"/>
      <w:lvlText w:val="%6)"/>
      <w:lvlJc w:val="left"/>
      <w:pPr>
        <w:ind w:left="1020" w:hanging="360"/>
      </w:pPr>
    </w:lvl>
    <w:lvl w:ilvl="6" w:tplc="76725BB8">
      <w:start w:val="1"/>
      <w:numFmt w:val="decimal"/>
      <w:lvlText w:val="%7)"/>
      <w:lvlJc w:val="left"/>
      <w:pPr>
        <w:ind w:left="1020" w:hanging="360"/>
      </w:pPr>
    </w:lvl>
    <w:lvl w:ilvl="7" w:tplc="02BE7E8A">
      <w:start w:val="1"/>
      <w:numFmt w:val="decimal"/>
      <w:lvlText w:val="%8)"/>
      <w:lvlJc w:val="left"/>
      <w:pPr>
        <w:ind w:left="1020" w:hanging="360"/>
      </w:pPr>
    </w:lvl>
    <w:lvl w:ilvl="8" w:tplc="00D414F2">
      <w:start w:val="1"/>
      <w:numFmt w:val="decimal"/>
      <w:lvlText w:val="%9)"/>
      <w:lvlJc w:val="left"/>
      <w:pPr>
        <w:ind w:left="1020" w:hanging="360"/>
      </w:pPr>
    </w:lvl>
  </w:abstractNum>
  <w:abstractNum w:abstractNumId="48" w15:restartNumberingAfterBreak="0">
    <w:nsid w:val="660F0EC2"/>
    <w:multiLevelType w:val="hybridMultilevel"/>
    <w:tmpl w:val="BE880E06"/>
    <w:lvl w:ilvl="0" w:tplc="78663D96">
      <w:start w:val="1"/>
      <w:numFmt w:val="lowerLetter"/>
      <w:lvlText w:val="%1)"/>
      <w:lvlJc w:val="left"/>
      <w:pPr>
        <w:ind w:left="1020" w:hanging="360"/>
      </w:pPr>
    </w:lvl>
    <w:lvl w:ilvl="1" w:tplc="1824A290">
      <w:start w:val="1"/>
      <w:numFmt w:val="lowerLetter"/>
      <w:lvlText w:val="%2)"/>
      <w:lvlJc w:val="left"/>
      <w:pPr>
        <w:ind w:left="1020" w:hanging="360"/>
      </w:pPr>
    </w:lvl>
    <w:lvl w:ilvl="2" w:tplc="FB5EF390">
      <w:start w:val="1"/>
      <w:numFmt w:val="lowerLetter"/>
      <w:lvlText w:val="%3)"/>
      <w:lvlJc w:val="left"/>
      <w:pPr>
        <w:ind w:left="1020" w:hanging="360"/>
      </w:pPr>
    </w:lvl>
    <w:lvl w:ilvl="3" w:tplc="5A8E8722">
      <w:start w:val="1"/>
      <w:numFmt w:val="lowerLetter"/>
      <w:lvlText w:val="%4)"/>
      <w:lvlJc w:val="left"/>
      <w:pPr>
        <w:ind w:left="1020" w:hanging="360"/>
      </w:pPr>
    </w:lvl>
    <w:lvl w:ilvl="4" w:tplc="9CCA9D0C">
      <w:start w:val="1"/>
      <w:numFmt w:val="lowerLetter"/>
      <w:lvlText w:val="%5)"/>
      <w:lvlJc w:val="left"/>
      <w:pPr>
        <w:ind w:left="1020" w:hanging="360"/>
      </w:pPr>
    </w:lvl>
    <w:lvl w:ilvl="5" w:tplc="4432A654">
      <w:start w:val="1"/>
      <w:numFmt w:val="lowerLetter"/>
      <w:lvlText w:val="%6)"/>
      <w:lvlJc w:val="left"/>
      <w:pPr>
        <w:ind w:left="1020" w:hanging="360"/>
      </w:pPr>
    </w:lvl>
    <w:lvl w:ilvl="6" w:tplc="60B69428">
      <w:start w:val="1"/>
      <w:numFmt w:val="lowerLetter"/>
      <w:lvlText w:val="%7)"/>
      <w:lvlJc w:val="left"/>
      <w:pPr>
        <w:ind w:left="1020" w:hanging="360"/>
      </w:pPr>
    </w:lvl>
    <w:lvl w:ilvl="7" w:tplc="60285A40">
      <w:start w:val="1"/>
      <w:numFmt w:val="lowerLetter"/>
      <w:lvlText w:val="%8)"/>
      <w:lvlJc w:val="left"/>
      <w:pPr>
        <w:ind w:left="1020" w:hanging="360"/>
      </w:pPr>
    </w:lvl>
    <w:lvl w:ilvl="8" w:tplc="DFD6C570">
      <w:start w:val="1"/>
      <w:numFmt w:val="lowerLetter"/>
      <w:lvlText w:val="%9)"/>
      <w:lvlJc w:val="left"/>
      <w:pPr>
        <w:ind w:left="1020" w:hanging="360"/>
      </w:pPr>
    </w:lvl>
  </w:abstractNum>
  <w:abstractNum w:abstractNumId="49" w15:restartNumberingAfterBreak="0">
    <w:nsid w:val="68CD5868"/>
    <w:multiLevelType w:val="hybridMultilevel"/>
    <w:tmpl w:val="8AEAB2E6"/>
    <w:lvl w:ilvl="0" w:tplc="C9823E90">
      <w:start w:val="1"/>
      <w:numFmt w:val="decimal"/>
      <w:lvlText w:val="%1)"/>
      <w:lvlJc w:val="left"/>
      <w:pPr>
        <w:ind w:left="1020" w:hanging="360"/>
      </w:pPr>
    </w:lvl>
    <w:lvl w:ilvl="1" w:tplc="9C9E01FA">
      <w:start w:val="1"/>
      <w:numFmt w:val="decimal"/>
      <w:lvlText w:val="%2)"/>
      <w:lvlJc w:val="left"/>
      <w:pPr>
        <w:ind w:left="1020" w:hanging="360"/>
      </w:pPr>
    </w:lvl>
    <w:lvl w:ilvl="2" w:tplc="47A01EEE">
      <w:start w:val="1"/>
      <w:numFmt w:val="decimal"/>
      <w:lvlText w:val="%3)"/>
      <w:lvlJc w:val="left"/>
      <w:pPr>
        <w:ind w:left="1020" w:hanging="360"/>
      </w:pPr>
    </w:lvl>
    <w:lvl w:ilvl="3" w:tplc="01EACC4E">
      <w:start w:val="1"/>
      <w:numFmt w:val="decimal"/>
      <w:lvlText w:val="%4)"/>
      <w:lvlJc w:val="left"/>
      <w:pPr>
        <w:ind w:left="1020" w:hanging="360"/>
      </w:pPr>
    </w:lvl>
    <w:lvl w:ilvl="4" w:tplc="63122CCA">
      <w:start w:val="1"/>
      <w:numFmt w:val="decimal"/>
      <w:lvlText w:val="%5)"/>
      <w:lvlJc w:val="left"/>
      <w:pPr>
        <w:ind w:left="1020" w:hanging="360"/>
      </w:pPr>
    </w:lvl>
    <w:lvl w:ilvl="5" w:tplc="8C7ABF0E">
      <w:start w:val="1"/>
      <w:numFmt w:val="decimal"/>
      <w:lvlText w:val="%6)"/>
      <w:lvlJc w:val="left"/>
      <w:pPr>
        <w:ind w:left="1020" w:hanging="360"/>
      </w:pPr>
    </w:lvl>
    <w:lvl w:ilvl="6" w:tplc="068C758C">
      <w:start w:val="1"/>
      <w:numFmt w:val="decimal"/>
      <w:lvlText w:val="%7)"/>
      <w:lvlJc w:val="left"/>
      <w:pPr>
        <w:ind w:left="1020" w:hanging="360"/>
      </w:pPr>
    </w:lvl>
    <w:lvl w:ilvl="7" w:tplc="03123DD6">
      <w:start w:val="1"/>
      <w:numFmt w:val="decimal"/>
      <w:lvlText w:val="%8)"/>
      <w:lvlJc w:val="left"/>
      <w:pPr>
        <w:ind w:left="1020" w:hanging="360"/>
      </w:pPr>
    </w:lvl>
    <w:lvl w:ilvl="8" w:tplc="BF1AEE0E">
      <w:start w:val="1"/>
      <w:numFmt w:val="decimal"/>
      <w:lvlText w:val="%9)"/>
      <w:lvlJc w:val="left"/>
      <w:pPr>
        <w:ind w:left="1020" w:hanging="360"/>
      </w:pPr>
    </w:lvl>
  </w:abstractNum>
  <w:abstractNum w:abstractNumId="50" w15:restartNumberingAfterBreak="0">
    <w:nsid w:val="6F8B7108"/>
    <w:multiLevelType w:val="hybridMultilevel"/>
    <w:tmpl w:val="0908FC96"/>
    <w:lvl w:ilvl="0" w:tplc="AE3A698E">
      <w:start w:val="1"/>
      <w:numFmt w:val="lowerLetter"/>
      <w:lvlText w:val="%1)"/>
      <w:lvlJc w:val="left"/>
      <w:pPr>
        <w:ind w:left="1020" w:hanging="360"/>
      </w:pPr>
    </w:lvl>
    <w:lvl w:ilvl="1" w:tplc="E92017A8">
      <w:start w:val="1"/>
      <w:numFmt w:val="lowerLetter"/>
      <w:lvlText w:val="%2)"/>
      <w:lvlJc w:val="left"/>
      <w:pPr>
        <w:ind w:left="1020" w:hanging="360"/>
      </w:pPr>
    </w:lvl>
    <w:lvl w:ilvl="2" w:tplc="EDF8EE28">
      <w:start w:val="1"/>
      <w:numFmt w:val="lowerLetter"/>
      <w:lvlText w:val="%3)"/>
      <w:lvlJc w:val="left"/>
      <w:pPr>
        <w:ind w:left="1020" w:hanging="360"/>
      </w:pPr>
    </w:lvl>
    <w:lvl w:ilvl="3" w:tplc="1AD24D84">
      <w:start w:val="1"/>
      <w:numFmt w:val="lowerLetter"/>
      <w:lvlText w:val="%4)"/>
      <w:lvlJc w:val="left"/>
      <w:pPr>
        <w:ind w:left="1020" w:hanging="360"/>
      </w:pPr>
    </w:lvl>
    <w:lvl w:ilvl="4" w:tplc="34D42230">
      <w:start w:val="1"/>
      <w:numFmt w:val="lowerLetter"/>
      <w:lvlText w:val="%5)"/>
      <w:lvlJc w:val="left"/>
      <w:pPr>
        <w:ind w:left="1020" w:hanging="360"/>
      </w:pPr>
    </w:lvl>
    <w:lvl w:ilvl="5" w:tplc="D75443E4">
      <w:start w:val="1"/>
      <w:numFmt w:val="lowerLetter"/>
      <w:lvlText w:val="%6)"/>
      <w:lvlJc w:val="left"/>
      <w:pPr>
        <w:ind w:left="1020" w:hanging="360"/>
      </w:pPr>
    </w:lvl>
    <w:lvl w:ilvl="6" w:tplc="0D2CAABE">
      <w:start w:val="1"/>
      <w:numFmt w:val="lowerLetter"/>
      <w:lvlText w:val="%7)"/>
      <w:lvlJc w:val="left"/>
      <w:pPr>
        <w:ind w:left="1020" w:hanging="360"/>
      </w:pPr>
    </w:lvl>
    <w:lvl w:ilvl="7" w:tplc="E256931E">
      <w:start w:val="1"/>
      <w:numFmt w:val="lowerLetter"/>
      <w:lvlText w:val="%8)"/>
      <w:lvlJc w:val="left"/>
      <w:pPr>
        <w:ind w:left="1020" w:hanging="360"/>
      </w:pPr>
    </w:lvl>
    <w:lvl w:ilvl="8" w:tplc="5A2815A8">
      <w:start w:val="1"/>
      <w:numFmt w:val="lowerLetter"/>
      <w:lvlText w:val="%9)"/>
      <w:lvlJc w:val="left"/>
      <w:pPr>
        <w:ind w:left="1020" w:hanging="360"/>
      </w:pPr>
    </w:lvl>
  </w:abstractNum>
  <w:abstractNum w:abstractNumId="51" w15:restartNumberingAfterBreak="0">
    <w:nsid w:val="73A67389"/>
    <w:multiLevelType w:val="hybridMultilevel"/>
    <w:tmpl w:val="450C628C"/>
    <w:lvl w:ilvl="0" w:tplc="1A70B006">
      <w:start w:val="1"/>
      <w:numFmt w:val="lowerLetter"/>
      <w:lvlText w:val="%1)"/>
      <w:lvlJc w:val="left"/>
      <w:pPr>
        <w:ind w:left="1020" w:hanging="360"/>
      </w:pPr>
    </w:lvl>
    <w:lvl w:ilvl="1" w:tplc="80802162">
      <w:start w:val="1"/>
      <w:numFmt w:val="lowerLetter"/>
      <w:lvlText w:val="%2)"/>
      <w:lvlJc w:val="left"/>
      <w:pPr>
        <w:ind w:left="1020" w:hanging="360"/>
      </w:pPr>
    </w:lvl>
    <w:lvl w:ilvl="2" w:tplc="2CAC1B84">
      <w:start w:val="1"/>
      <w:numFmt w:val="lowerLetter"/>
      <w:lvlText w:val="%3)"/>
      <w:lvlJc w:val="left"/>
      <w:pPr>
        <w:ind w:left="1020" w:hanging="360"/>
      </w:pPr>
    </w:lvl>
    <w:lvl w:ilvl="3" w:tplc="F1C0F15A">
      <w:start w:val="1"/>
      <w:numFmt w:val="lowerLetter"/>
      <w:lvlText w:val="%4)"/>
      <w:lvlJc w:val="left"/>
      <w:pPr>
        <w:ind w:left="1020" w:hanging="360"/>
      </w:pPr>
    </w:lvl>
    <w:lvl w:ilvl="4" w:tplc="AA32EDA6">
      <w:start w:val="1"/>
      <w:numFmt w:val="lowerLetter"/>
      <w:lvlText w:val="%5)"/>
      <w:lvlJc w:val="left"/>
      <w:pPr>
        <w:ind w:left="1020" w:hanging="360"/>
      </w:pPr>
    </w:lvl>
    <w:lvl w:ilvl="5" w:tplc="96C44196">
      <w:start w:val="1"/>
      <w:numFmt w:val="lowerLetter"/>
      <w:lvlText w:val="%6)"/>
      <w:lvlJc w:val="left"/>
      <w:pPr>
        <w:ind w:left="1020" w:hanging="360"/>
      </w:pPr>
    </w:lvl>
    <w:lvl w:ilvl="6" w:tplc="76260B46">
      <w:start w:val="1"/>
      <w:numFmt w:val="lowerLetter"/>
      <w:lvlText w:val="%7)"/>
      <w:lvlJc w:val="left"/>
      <w:pPr>
        <w:ind w:left="1020" w:hanging="360"/>
      </w:pPr>
    </w:lvl>
    <w:lvl w:ilvl="7" w:tplc="01FC7A2C">
      <w:start w:val="1"/>
      <w:numFmt w:val="lowerLetter"/>
      <w:lvlText w:val="%8)"/>
      <w:lvlJc w:val="left"/>
      <w:pPr>
        <w:ind w:left="1020" w:hanging="360"/>
      </w:pPr>
    </w:lvl>
    <w:lvl w:ilvl="8" w:tplc="5EB6D080">
      <w:start w:val="1"/>
      <w:numFmt w:val="lowerLetter"/>
      <w:lvlText w:val="%9)"/>
      <w:lvlJc w:val="left"/>
      <w:pPr>
        <w:ind w:left="1020" w:hanging="360"/>
      </w:pPr>
    </w:lvl>
  </w:abstractNum>
  <w:abstractNum w:abstractNumId="52" w15:restartNumberingAfterBreak="0">
    <w:nsid w:val="7444353A"/>
    <w:multiLevelType w:val="hybridMultilevel"/>
    <w:tmpl w:val="4A2CDCCC"/>
    <w:lvl w:ilvl="0" w:tplc="30EE7B9A">
      <w:start w:val="1"/>
      <w:numFmt w:val="bullet"/>
      <w:lvlText w:val=""/>
      <w:lvlJc w:val="left"/>
      <w:pPr>
        <w:ind w:left="720" w:hanging="360"/>
      </w:pPr>
      <w:rPr>
        <w:rFonts w:ascii="Symbol" w:hAnsi="Symbol"/>
      </w:rPr>
    </w:lvl>
    <w:lvl w:ilvl="1" w:tplc="278440C8">
      <w:start w:val="1"/>
      <w:numFmt w:val="bullet"/>
      <w:lvlText w:val=""/>
      <w:lvlJc w:val="left"/>
      <w:pPr>
        <w:ind w:left="720" w:hanging="360"/>
      </w:pPr>
      <w:rPr>
        <w:rFonts w:ascii="Symbol" w:hAnsi="Symbol"/>
      </w:rPr>
    </w:lvl>
    <w:lvl w:ilvl="2" w:tplc="A70E6D26">
      <w:start w:val="1"/>
      <w:numFmt w:val="bullet"/>
      <w:lvlText w:val=""/>
      <w:lvlJc w:val="left"/>
      <w:pPr>
        <w:ind w:left="720" w:hanging="360"/>
      </w:pPr>
      <w:rPr>
        <w:rFonts w:ascii="Symbol" w:hAnsi="Symbol"/>
      </w:rPr>
    </w:lvl>
    <w:lvl w:ilvl="3" w:tplc="D78CB6CC">
      <w:start w:val="1"/>
      <w:numFmt w:val="bullet"/>
      <w:lvlText w:val=""/>
      <w:lvlJc w:val="left"/>
      <w:pPr>
        <w:ind w:left="720" w:hanging="360"/>
      </w:pPr>
      <w:rPr>
        <w:rFonts w:ascii="Symbol" w:hAnsi="Symbol"/>
      </w:rPr>
    </w:lvl>
    <w:lvl w:ilvl="4" w:tplc="49AA7920">
      <w:start w:val="1"/>
      <w:numFmt w:val="bullet"/>
      <w:lvlText w:val=""/>
      <w:lvlJc w:val="left"/>
      <w:pPr>
        <w:ind w:left="720" w:hanging="360"/>
      </w:pPr>
      <w:rPr>
        <w:rFonts w:ascii="Symbol" w:hAnsi="Symbol"/>
      </w:rPr>
    </w:lvl>
    <w:lvl w:ilvl="5" w:tplc="4F780AA0">
      <w:start w:val="1"/>
      <w:numFmt w:val="bullet"/>
      <w:lvlText w:val=""/>
      <w:lvlJc w:val="left"/>
      <w:pPr>
        <w:ind w:left="720" w:hanging="360"/>
      </w:pPr>
      <w:rPr>
        <w:rFonts w:ascii="Symbol" w:hAnsi="Symbol"/>
      </w:rPr>
    </w:lvl>
    <w:lvl w:ilvl="6" w:tplc="197AC76A">
      <w:start w:val="1"/>
      <w:numFmt w:val="bullet"/>
      <w:lvlText w:val=""/>
      <w:lvlJc w:val="left"/>
      <w:pPr>
        <w:ind w:left="720" w:hanging="360"/>
      </w:pPr>
      <w:rPr>
        <w:rFonts w:ascii="Symbol" w:hAnsi="Symbol"/>
      </w:rPr>
    </w:lvl>
    <w:lvl w:ilvl="7" w:tplc="A60A3CDC">
      <w:start w:val="1"/>
      <w:numFmt w:val="bullet"/>
      <w:lvlText w:val=""/>
      <w:lvlJc w:val="left"/>
      <w:pPr>
        <w:ind w:left="720" w:hanging="360"/>
      </w:pPr>
      <w:rPr>
        <w:rFonts w:ascii="Symbol" w:hAnsi="Symbol"/>
      </w:rPr>
    </w:lvl>
    <w:lvl w:ilvl="8" w:tplc="1BC0DE22">
      <w:start w:val="1"/>
      <w:numFmt w:val="bullet"/>
      <w:lvlText w:val=""/>
      <w:lvlJc w:val="left"/>
      <w:pPr>
        <w:ind w:left="720" w:hanging="360"/>
      </w:pPr>
      <w:rPr>
        <w:rFonts w:ascii="Symbol" w:hAnsi="Symbol"/>
      </w:rPr>
    </w:lvl>
  </w:abstractNum>
  <w:abstractNum w:abstractNumId="53" w15:restartNumberingAfterBreak="0">
    <w:nsid w:val="79B90462"/>
    <w:multiLevelType w:val="multilevel"/>
    <w:tmpl w:val="E1CA874E"/>
    <w:lvl w:ilvl="0">
      <w:start w:val="1"/>
      <w:numFmt w:val="decimal"/>
      <w:lvlText w:val="%1"/>
      <w:lvlJc w:val="left"/>
      <w:pPr>
        <w:tabs>
          <w:tab w:val="num" w:pos="431"/>
        </w:tabs>
        <w:ind w:left="431" w:hanging="431"/>
      </w:pPr>
      <w:rPr>
        <w:rFonts w:hint="default"/>
      </w:rPr>
    </w:lvl>
    <w:lvl w:ilvl="1">
      <w:start w:val="1"/>
      <w:numFmt w:val="decimal"/>
      <w:lvlText w:val="%1.%2"/>
      <w:lvlJc w:val="left"/>
      <w:pPr>
        <w:tabs>
          <w:tab w:val="num" w:pos="705"/>
        </w:tabs>
        <w:ind w:left="705" w:hanging="705"/>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1080"/>
        </w:tabs>
        <w:ind w:left="1080" w:hanging="1080"/>
      </w:pPr>
      <w:rPr>
        <w:rFonts w:hint="default"/>
      </w:rPr>
    </w:lvl>
    <w:lvl w:ilvl="4">
      <w:start w:val="1"/>
      <w:numFmt w:val="decimal"/>
      <w:lvlText w:val="%1.%2.%3.%4.%5"/>
      <w:lvlJc w:val="left"/>
      <w:pPr>
        <w:tabs>
          <w:tab w:val="num" w:pos="1080"/>
        </w:tabs>
        <w:ind w:left="1080" w:hanging="1080"/>
      </w:pPr>
      <w:rPr>
        <w:rFonts w:hint="default"/>
      </w:rPr>
    </w:lvl>
    <w:lvl w:ilvl="5">
      <w:start w:val="1"/>
      <w:numFmt w:val="decimal"/>
      <w:pStyle w:val="berschrift6"/>
      <w:lvlText w:val="%1.%2.%3.%4.%5.%6"/>
      <w:lvlJc w:val="left"/>
      <w:pPr>
        <w:tabs>
          <w:tab w:val="num" w:pos="1440"/>
        </w:tabs>
        <w:ind w:left="1440" w:hanging="1440"/>
      </w:pPr>
      <w:rPr>
        <w:rFonts w:hint="default"/>
      </w:rPr>
    </w:lvl>
    <w:lvl w:ilvl="6">
      <w:start w:val="1"/>
      <w:numFmt w:val="decimal"/>
      <w:pStyle w:val="berschrift7"/>
      <w:lvlText w:val="%1.%2.%3.%4.%5.%6.%7"/>
      <w:lvlJc w:val="left"/>
      <w:pPr>
        <w:tabs>
          <w:tab w:val="num" w:pos="1440"/>
        </w:tabs>
        <w:ind w:left="1440" w:hanging="1440"/>
      </w:pPr>
      <w:rPr>
        <w:rFonts w:hint="default"/>
      </w:rPr>
    </w:lvl>
    <w:lvl w:ilvl="7">
      <w:start w:val="1"/>
      <w:numFmt w:val="decimal"/>
      <w:pStyle w:val="berschrift8"/>
      <w:lvlText w:val="%1.%2.%3.%4.%5.%6.%7.%8"/>
      <w:lvlJc w:val="left"/>
      <w:pPr>
        <w:tabs>
          <w:tab w:val="num" w:pos="1800"/>
        </w:tabs>
        <w:ind w:left="1800" w:hanging="1800"/>
      </w:pPr>
      <w:rPr>
        <w:rFonts w:hint="default"/>
      </w:rPr>
    </w:lvl>
    <w:lvl w:ilvl="8">
      <w:start w:val="1"/>
      <w:numFmt w:val="decimal"/>
      <w:pStyle w:val="berschrift9"/>
      <w:lvlText w:val="%1.%2.%3.%4.%5.%6.%7.%8.%9"/>
      <w:lvlJc w:val="left"/>
      <w:pPr>
        <w:tabs>
          <w:tab w:val="num" w:pos="1800"/>
        </w:tabs>
        <w:ind w:left="1800" w:hanging="1800"/>
      </w:pPr>
      <w:rPr>
        <w:rFonts w:hint="default"/>
      </w:rPr>
    </w:lvl>
  </w:abstractNum>
  <w:abstractNum w:abstractNumId="54" w15:restartNumberingAfterBreak="0">
    <w:nsid w:val="7D6968A8"/>
    <w:multiLevelType w:val="hybridMultilevel"/>
    <w:tmpl w:val="7FDA4F28"/>
    <w:lvl w:ilvl="0" w:tplc="09403848">
      <w:start w:val="1"/>
      <w:numFmt w:val="lowerLetter"/>
      <w:lvlText w:val="%1)"/>
      <w:lvlJc w:val="left"/>
      <w:pPr>
        <w:ind w:left="720" w:hanging="360"/>
      </w:pPr>
    </w:lvl>
    <w:lvl w:ilvl="1" w:tplc="A8F07F5E">
      <w:start w:val="1"/>
      <w:numFmt w:val="lowerLetter"/>
      <w:lvlText w:val="%2)"/>
      <w:lvlJc w:val="left"/>
      <w:pPr>
        <w:ind w:left="720" w:hanging="360"/>
      </w:pPr>
    </w:lvl>
    <w:lvl w:ilvl="2" w:tplc="9CB8DAC4">
      <w:start w:val="1"/>
      <w:numFmt w:val="lowerLetter"/>
      <w:lvlText w:val="%3)"/>
      <w:lvlJc w:val="left"/>
      <w:pPr>
        <w:ind w:left="720" w:hanging="360"/>
      </w:pPr>
    </w:lvl>
    <w:lvl w:ilvl="3" w:tplc="4FD2AFA0">
      <w:start w:val="1"/>
      <w:numFmt w:val="lowerLetter"/>
      <w:lvlText w:val="%4)"/>
      <w:lvlJc w:val="left"/>
      <w:pPr>
        <w:ind w:left="720" w:hanging="360"/>
      </w:pPr>
    </w:lvl>
    <w:lvl w:ilvl="4" w:tplc="27CE51D4">
      <w:start w:val="1"/>
      <w:numFmt w:val="lowerLetter"/>
      <w:lvlText w:val="%5)"/>
      <w:lvlJc w:val="left"/>
      <w:pPr>
        <w:ind w:left="720" w:hanging="360"/>
      </w:pPr>
    </w:lvl>
    <w:lvl w:ilvl="5" w:tplc="84A07FB0">
      <w:start w:val="1"/>
      <w:numFmt w:val="lowerLetter"/>
      <w:lvlText w:val="%6)"/>
      <w:lvlJc w:val="left"/>
      <w:pPr>
        <w:ind w:left="720" w:hanging="360"/>
      </w:pPr>
    </w:lvl>
    <w:lvl w:ilvl="6" w:tplc="F45E673C">
      <w:start w:val="1"/>
      <w:numFmt w:val="lowerLetter"/>
      <w:lvlText w:val="%7)"/>
      <w:lvlJc w:val="left"/>
      <w:pPr>
        <w:ind w:left="720" w:hanging="360"/>
      </w:pPr>
    </w:lvl>
    <w:lvl w:ilvl="7" w:tplc="E05004EE">
      <w:start w:val="1"/>
      <w:numFmt w:val="lowerLetter"/>
      <w:lvlText w:val="%8)"/>
      <w:lvlJc w:val="left"/>
      <w:pPr>
        <w:ind w:left="720" w:hanging="360"/>
      </w:pPr>
    </w:lvl>
    <w:lvl w:ilvl="8" w:tplc="58007842">
      <w:start w:val="1"/>
      <w:numFmt w:val="lowerLetter"/>
      <w:lvlText w:val="%9)"/>
      <w:lvlJc w:val="left"/>
      <w:pPr>
        <w:ind w:left="720" w:hanging="360"/>
      </w:pPr>
    </w:lvl>
  </w:abstractNum>
  <w:num w:numId="1" w16cid:durableId="1834948836">
    <w:abstractNumId w:val="26"/>
  </w:num>
  <w:num w:numId="2" w16cid:durableId="1376539921">
    <w:abstractNumId w:val="53"/>
  </w:num>
  <w:num w:numId="3" w16cid:durableId="1086684680">
    <w:abstractNumId w:val="42"/>
  </w:num>
  <w:num w:numId="4" w16cid:durableId="660550454">
    <w:abstractNumId w:val="11"/>
  </w:num>
  <w:num w:numId="5" w16cid:durableId="455294935">
    <w:abstractNumId w:val="45"/>
  </w:num>
  <w:num w:numId="6" w16cid:durableId="1799639806">
    <w:abstractNumId w:val="6"/>
  </w:num>
  <w:num w:numId="7" w16cid:durableId="313026341">
    <w:abstractNumId w:val="7"/>
  </w:num>
  <w:num w:numId="8" w16cid:durableId="477844121">
    <w:abstractNumId w:val="5"/>
  </w:num>
  <w:num w:numId="9" w16cid:durableId="2014063959">
    <w:abstractNumId w:val="4"/>
  </w:num>
  <w:num w:numId="10" w16cid:durableId="1737438512">
    <w:abstractNumId w:val="8"/>
  </w:num>
  <w:num w:numId="11" w16cid:durableId="250359987">
    <w:abstractNumId w:val="3"/>
  </w:num>
  <w:num w:numId="12" w16cid:durableId="1907446977">
    <w:abstractNumId w:val="2"/>
  </w:num>
  <w:num w:numId="13" w16cid:durableId="1509515945">
    <w:abstractNumId w:val="1"/>
  </w:num>
  <w:num w:numId="14" w16cid:durableId="707536438">
    <w:abstractNumId w:val="0"/>
  </w:num>
  <w:num w:numId="15" w16cid:durableId="697389353">
    <w:abstractNumId w:val="13"/>
  </w:num>
  <w:num w:numId="16" w16cid:durableId="47653969">
    <w:abstractNumId w:val="24"/>
  </w:num>
  <w:num w:numId="17" w16cid:durableId="1659385088">
    <w:abstractNumId w:val="39"/>
  </w:num>
  <w:num w:numId="18" w16cid:durableId="26835975">
    <w:abstractNumId w:val="37"/>
  </w:num>
  <w:num w:numId="19" w16cid:durableId="956184131">
    <w:abstractNumId w:val="41"/>
  </w:num>
  <w:num w:numId="20" w16cid:durableId="634411880">
    <w:abstractNumId w:val="21"/>
  </w:num>
  <w:num w:numId="21" w16cid:durableId="18239739">
    <w:abstractNumId w:val="44"/>
  </w:num>
  <w:num w:numId="22" w16cid:durableId="1958949483">
    <w:abstractNumId w:val="49"/>
  </w:num>
  <w:num w:numId="23" w16cid:durableId="238947467">
    <w:abstractNumId w:val="27"/>
  </w:num>
  <w:num w:numId="24" w16cid:durableId="441726571">
    <w:abstractNumId w:val="15"/>
  </w:num>
  <w:num w:numId="25" w16cid:durableId="350688599">
    <w:abstractNumId w:val="43"/>
  </w:num>
  <w:num w:numId="26" w16cid:durableId="1289437482">
    <w:abstractNumId w:val="47"/>
  </w:num>
  <w:num w:numId="27" w16cid:durableId="1318850247">
    <w:abstractNumId w:val="46"/>
  </w:num>
  <w:num w:numId="28" w16cid:durableId="1186020102">
    <w:abstractNumId w:val="10"/>
  </w:num>
  <w:num w:numId="29" w16cid:durableId="417294106">
    <w:abstractNumId w:val="16"/>
  </w:num>
  <w:num w:numId="30" w16cid:durableId="653531796">
    <w:abstractNumId w:val="19"/>
  </w:num>
  <w:num w:numId="31" w16cid:durableId="1501695424">
    <w:abstractNumId w:val="23"/>
  </w:num>
  <w:num w:numId="32" w16cid:durableId="256452383">
    <w:abstractNumId w:val="14"/>
  </w:num>
  <w:num w:numId="33" w16cid:durableId="528950537">
    <w:abstractNumId w:val="30"/>
  </w:num>
  <w:num w:numId="34" w16cid:durableId="2060468448">
    <w:abstractNumId w:val="32"/>
  </w:num>
  <w:num w:numId="35" w16cid:durableId="1270969849">
    <w:abstractNumId w:val="38"/>
  </w:num>
  <w:num w:numId="36" w16cid:durableId="857504132">
    <w:abstractNumId w:val="50"/>
  </w:num>
  <w:num w:numId="37" w16cid:durableId="1388728072">
    <w:abstractNumId w:val="54"/>
  </w:num>
  <w:num w:numId="38" w16cid:durableId="1122848647">
    <w:abstractNumId w:val="48"/>
  </w:num>
  <w:num w:numId="39" w16cid:durableId="1222793423">
    <w:abstractNumId w:val="52"/>
  </w:num>
  <w:num w:numId="40" w16cid:durableId="228928371">
    <w:abstractNumId w:val="36"/>
  </w:num>
  <w:num w:numId="41" w16cid:durableId="1692216484">
    <w:abstractNumId w:val="9"/>
  </w:num>
  <w:num w:numId="42" w16cid:durableId="576936389">
    <w:abstractNumId w:val="25"/>
  </w:num>
  <w:num w:numId="43" w16cid:durableId="284577581">
    <w:abstractNumId w:val="34"/>
  </w:num>
  <w:num w:numId="44" w16cid:durableId="1638561841">
    <w:abstractNumId w:val="40"/>
  </w:num>
  <w:num w:numId="45" w16cid:durableId="1395549182">
    <w:abstractNumId w:val="51"/>
  </w:num>
  <w:num w:numId="46" w16cid:durableId="1346320087">
    <w:abstractNumId w:val="17"/>
  </w:num>
  <w:num w:numId="47" w16cid:durableId="1369378646">
    <w:abstractNumId w:val="28"/>
  </w:num>
  <w:num w:numId="48" w16cid:durableId="252200910">
    <w:abstractNumId w:val="22"/>
  </w:num>
  <w:num w:numId="49" w16cid:durableId="1478648895">
    <w:abstractNumId w:val="31"/>
  </w:num>
  <w:num w:numId="50" w16cid:durableId="1898279018">
    <w:abstractNumId w:val="33"/>
  </w:num>
  <w:num w:numId="51" w16cid:durableId="134839352">
    <w:abstractNumId w:val="18"/>
  </w:num>
  <w:num w:numId="52" w16cid:durableId="1576089369">
    <w:abstractNumId w:val="20"/>
  </w:num>
  <w:num w:numId="53" w16cid:durableId="681590926">
    <w:abstractNumId w:val="29"/>
  </w:num>
  <w:num w:numId="54" w16cid:durableId="699360324">
    <w:abstractNumId w:val="42"/>
  </w:num>
  <w:num w:numId="55" w16cid:durableId="1644701520">
    <w:abstractNumId w:val="35"/>
  </w:num>
  <w:num w:numId="56" w16cid:durableId="2128624339">
    <w:abstractNumId w:val="12"/>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activeWritingStyle w:appName="MSWord" w:lang="de-DE" w:vendorID="64" w:dllVersion="6" w:nlCheck="1" w:checkStyle="1"/>
  <w:activeWritingStyle w:appName="MSWord" w:lang="en-GB" w:vendorID="64" w:dllVersion="6" w:nlCheck="1" w:checkStyle="1"/>
  <w:activeWritingStyle w:appName="MSWord" w:lang="fr-FR" w:vendorID="64" w:dllVersion="6" w:nlCheck="1" w:checkStyle="1"/>
  <w:activeWritingStyle w:appName="MSWord" w:lang="en-US" w:vendorID="64" w:dllVersion="6" w:nlCheck="1" w:checkStyle="1"/>
  <w:activeWritingStyle w:appName="MSWord" w:lang="de-CH" w:vendorID="64" w:dllVersion="6" w:nlCheck="1" w:checkStyle="1"/>
  <w:activeWritingStyle w:appName="MSWord" w:lang="de-DE" w:vendorID="64" w:dllVersion="0" w:nlCheck="1" w:checkStyle="0"/>
  <w:activeWritingStyle w:appName="MSWord" w:lang="en-GB" w:vendorID="64" w:dllVersion="0" w:nlCheck="1" w:checkStyle="0"/>
  <w:activeWritingStyle w:appName="MSWord" w:lang="en-US" w:vendorID="64" w:dllVersion="0" w:nlCheck="1" w:checkStyle="0"/>
  <w:activeWritingStyle w:appName="MSWord" w:lang="it-IT"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de-DE" w:vendorID="64" w:dllVersion="4096" w:nlCheck="1" w:checkStyle="0"/>
  <w:activeWritingStyle w:appName="MSWord" w:lang="it-IT" w:vendorID="64" w:dllVersion="4096" w:nlCheck="1" w:checkStyle="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autoHyphenation/>
  <w:hyphenationZone w:val="17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5F8B"/>
    <w:rsid w:val="000000E9"/>
    <w:rsid w:val="0000013E"/>
    <w:rsid w:val="0000040B"/>
    <w:rsid w:val="00000569"/>
    <w:rsid w:val="0000083B"/>
    <w:rsid w:val="00000B78"/>
    <w:rsid w:val="00000D26"/>
    <w:rsid w:val="00000E07"/>
    <w:rsid w:val="00000E89"/>
    <w:rsid w:val="00001B1E"/>
    <w:rsid w:val="000020AA"/>
    <w:rsid w:val="00002E0C"/>
    <w:rsid w:val="000031A1"/>
    <w:rsid w:val="000033E6"/>
    <w:rsid w:val="00003773"/>
    <w:rsid w:val="00003936"/>
    <w:rsid w:val="00003A75"/>
    <w:rsid w:val="00003EDF"/>
    <w:rsid w:val="00004504"/>
    <w:rsid w:val="00004975"/>
    <w:rsid w:val="00004B59"/>
    <w:rsid w:val="0000507D"/>
    <w:rsid w:val="000050A5"/>
    <w:rsid w:val="000050B9"/>
    <w:rsid w:val="000052B3"/>
    <w:rsid w:val="00005329"/>
    <w:rsid w:val="000054EE"/>
    <w:rsid w:val="000058B0"/>
    <w:rsid w:val="000059A9"/>
    <w:rsid w:val="00005A5F"/>
    <w:rsid w:val="00005CC7"/>
    <w:rsid w:val="00006233"/>
    <w:rsid w:val="00006526"/>
    <w:rsid w:val="000065B4"/>
    <w:rsid w:val="00006787"/>
    <w:rsid w:val="00006AD8"/>
    <w:rsid w:val="0000761D"/>
    <w:rsid w:val="00007C20"/>
    <w:rsid w:val="00010D5B"/>
    <w:rsid w:val="000110F4"/>
    <w:rsid w:val="00011134"/>
    <w:rsid w:val="00011A04"/>
    <w:rsid w:val="00011B54"/>
    <w:rsid w:val="00011D29"/>
    <w:rsid w:val="00011F08"/>
    <w:rsid w:val="00012469"/>
    <w:rsid w:val="00012520"/>
    <w:rsid w:val="000126D8"/>
    <w:rsid w:val="000128C4"/>
    <w:rsid w:val="00012B74"/>
    <w:rsid w:val="00013194"/>
    <w:rsid w:val="000138FC"/>
    <w:rsid w:val="00013924"/>
    <w:rsid w:val="00013C8B"/>
    <w:rsid w:val="00013FFB"/>
    <w:rsid w:val="000145C6"/>
    <w:rsid w:val="00014B1B"/>
    <w:rsid w:val="00014BBC"/>
    <w:rsid w:val="00014DBB"/>
    <w:rsid w:val="00014E0A"/>
    <w:rsid w:val="00014FD3"/>
    <w:rsid w:val="0001516A"/>
    <w:rsid w:val="000152A2"/>
    <w:rsid w:val="000159C4"/>
    <w:rsid w:val="00016151"/>
    <w:rsid w:val="00016985"/>
    <w:rsid w:val="00016F38"/>
    <w:rsid w:val="000170F9"/>
    <w:rsid w:val="000175DF"/>
    <w:rsid w:val="00017C75"/>
    <w:rsid w:val="00020130"/>
    <w:rsid w:val="00020454"/>
    <w:rsid w:val="000205AC"/>
    <w:rsid w:val="0002061F"/>
    <w:rsid w:val="00020B0C"/>
    <w:rsid w:val="00021AA8"/>
    <w:rsid w:val="00021DE8"/>
    <w:rsid w:val="00022469"/>
    <w:rsid w:val="000226D1"/>
    <w:rsid w:val="00022A21"/>
    <w:rsid w:val="00022B33"/>
    <w:rsid w:val="00022E7B"/>
    <w:rsid w:val="00024293"/>
    <w:rsid w:val="000245B9"/>
    <w:rsid w:val="00024919"/>
    <w:rsid w:val="000256FC"/>
    <w:rsid w:val="00025A4B"/>
    <w:rsid w:val="00025CBB"/>
    <w:rsid w:val="00025D05"/>
    <w:rsid w:val="0002618A"/>
    <w:rsid w:val="000268AF"/>
    <w:rsid w:val="000268DA"/>
    <w:rsid w:val="00026BB8"/>
    <w:rsid w:val="00026C71"/>
    <w:rsid w:val="00026F55"/>
    <w:rsid w:val="00026FD3"/>
    <w:rsid w:val="00027090"/>
    <w:rsid w:val="00027976"/>
    <w:rsid w:val="00027AD0"/>
    <w:rsid w:val="0003020B"/>
    <w:rsid w:val="0003073C"/>
    <w:rsid w:val="00030C5F"/>
    <w:rsid w:val="00030E74"/>
    <w:rsid w:val="00030F27"/>
    <w:rsid w:val="00030FDB"/>
    <w:rsid w:val="0003134B"/>
    <w:rsid w:val="00031E65"/>
    <w:rsid w:val="0003239E"/>
    <w:rsid w:val="00032474"/>
    <w:rsid w:val="0003265F"/>
    <w:rsid w:val="000328BE"/>
    <w:rsid w:val="00032FD7"/>
    <w:rsid w:val="000336C3"/>
    <w:rsid w:val="00033840"/>
    <w:rsid w:val="00033A7D"/>
    <w:rsid w:val="00033DCB"/>
    <w:rsid w:val="00033F54"/>
    <w:rsid w:val="00034230"/>
    <w:rsid w:val="00034256"/>
    <w:rsid w:val="0003501A"/>
    <w:rsid w:val="000351A5"/>
    <w:rsid w:val="00035D96"/>
    <w:rsid w:val="0003607D"/>
    <w:rsid w:val="0003624B"/>
    <w:rsid w:val="00036886"/>
    <w:rsid w:val="000368BF"/>
    <w:rsid w:val="00036B2A"/>
    <w:rsid w:val="00036CBF"/>
    <w:rsid w:val="00036E0F"/>
    <w:rsid w:val="00036F6F"/>
    <w:rsid w:val="000370EF"/>
    <w:rsid w:val="00037A10"/>
    <w:rsid w:val="00037DAD"/>
    <w:rsid w:val="00037DDE"/>
    <w:rsid w:val="0004014E"/>
    <w:rsid w:val="000401A6"/>
    <w:rsid w:val="0004075A"/>
    <w:rsid w:val="000408E1"/>
    <w:rsid w:val="00040B20"/>
    <w:rsid w:val="00040CAF"/>
    <w:rsid w:val="00041176"/>
    <w:rsid w:val="000411E7"/>
    <w:rsid w:val="0004125A"/>
    <w:rsid w:val="00041894"/>
    <w:rsid w:val="000425C6"/>
    <w:rsid w:val="000425EF"/>
    <w:rsid w:val="000429C8"/>
    <w:rsid w:val="00042A11"/>
    <w:rsid w:val="0004376E"/>
    <w:rsid w:val="00043980"/>
    <w:rsid w:val="000439B6"/>
    <w:rsid w:val="00043D00"/>
    <w:rsid w:val="00043F4E"/>
    <w:rsid w:val="00043FE1"/>
    <w:rsid w:val="0004401B"/>
    <w:rsid w:val="00044056"/>
    <w:rsid w:val="00044266"/>
    <w:rsid w:val="000442E3"/>
    <w:rsid w:val="000446B3"/>
    <w:rsid w:val="00044F45"/>
    <w:rsid w:val="0004513A"/>
    <w:rsid w:val="0004518C"/>
    <w:rsid w:val="000451D5"/>
    <w:rsid w:val="0004547F"/>
    <w:rsid w:val="0004589D"/>
    <w:rsid w:val="000459A5"/>
    <w:rsid w:val="00045C11"/>
    <w:rsid w:val="00045C3E"/>
    <w:rsid w:val="00045F3E"/>
    <w:rsid w:val="00045F88"/>
    <w:rsid w:val="00046047"/>
    <w:rsid w:val="00046407"/>
    <w:rsid w:val="00046698"/>
    <w:rsid w:val="00046896"/>
    <w:rsid w:val="000468D8"/>
    <w:rsid w:val="00046D0F"/>
    <w:rsid w:val="00046E97"/>
    <w:rsid w:val="00047131"/>
    <w:rsid w:val="00047820"/>
    <w:rsid w:val="0004795F"/>
    <w:rsid w:val="00047DBC"/>
    <w:rsid w:val="00050211"/>
    <w:rsid w:val="00050351"/>
    <w:rsid w:val="0005087A"/>
    <w:rsid w:val="00050977"/>
    <w:rsid w:val="00050C00"/>
    <w:rsid w:val="00051253"/>
    <w:rsid w:val="00051E9D"/>
    <w:rsid w:val="00051F49"/>
    <w:rsid w:val="0005202B"/>
    <w:rsid w:val="000527A2"/>
    <w:rsid w:val="00052D96"/>
    <w:rsid w:val="00052EE1"/>
    <w:rsid w:val="00053109"/>
    <w:rsid w:val="000531EC"/>
    <w:rsid w:val="00053381"/>
    <w:rsid w:val="00053382"/>
    <w:rsid w:val="000533BE"/>
    <w:rsid w:val="000538E3"/>
    <w:rsid w:val="000539FF"/>
    <w:rsid w:val="000540FD"/>
    <w:rsid w:val="00054236"/>
    <w:rsid w:val="000542DF"/>
    <w:rsid w:val="00054627"/>
    <w:rsid w:val="000548CF"/>
    <w:rsid w:val="000549BF"/>
    <w:rsid w:val="00054D40"/>
    <w:rsid w:val="000551E6"/>
    <w:rsid w:val="000555DB"/>
    <w:rsid w:val="00055976"/>
    <w:rsid w:val="00056230"/>
    <w:rsid w:val="0005624D"/>
    <w:rsid w:val="000562DB"/>
    <w:rsid w:val="000565C5"/>
    <w:rsid w:val="00056747"/>
    <w:rsid w:val="00056840"/>
    <w:rsid w:val="00056E2F"/>
    <w:rsid w:val="0005748D"/>
    <w:rsid w:val="000574F0"/>
    <w:rsid w:val="00057974"/>
    <w:rsid w:val="00057BFB"/>
    <w:rsid w:val="00057DAB"/>
    <w:rsid w:val="00057FDF"/>
    <w:rsid w:val="0006023C"/>
    <w:rsid w:val="00060272"/>
    <w:rsid w:val="000603A4"/>
    <w:rsid w:val="000608C6"/>
    <w:rsid w:val="00060FC3"/>
    <w:rsid w:val="000611BA"/>
    <w:rsid w:val="000619E1"/>
    <w:rsid w:val="00061D8D"/>
    <w:rsid w:val="00062593"/>
    <w:rsid w:val="00062803"/>
    <w:rsid w:val="00062C85"/>
    <w:rsid w:val="00062F18"/>
    <w:rsid w:val="00062FA9"/>
    <w:rsid w:val="0006347D"/>
    <w:rsid w:val="00063601"/>
    <w:rsid w:val="000639A6"/>
    <w:rsid w:val="000640BF"/>
    <w:rsid w:val="00064442"/>
    <w:rsid w:val="00064537"/>
    <w:rsid w:val="000645EF"/>
    <w:rsid w:val="00064701"/>
    <w:rsid w:val="0006499C"/>
    <w:rsid w:val="0006525B"/>
    <w:rsid w:val="000654A1"/>
    <w:rsid w:val="00065674"/>
    <w:rsid w:val="0006569A"/>
    <w:rsid w:val="00065C1F"/>
    <w:rsid w:val="00065CBC"/>
    <w:rsid w:val="00065EEA"/>
    <w:rsid w:val="00065FEF"/>
    <w:rsid w:val="00066069"/>
    <w:rsid w:val="0006624E"/>
    <w:rsid w:val="0006635F"/>
    <w:rsid w:val="0006659D"/>
    <w:rsid w:val="00066666"/>
    <w:rsid w:val="00066CCD"/>
    <w:rsid w:val="00066D4D"/>
    <w:rsid w:val="00067494"/>
    <w:rsid w:val="00067A5B"/>
    <w:rsid w:val="00067B23"/>
    <w:rsid w:val="00067EC8"/>
    <w:rsid w:val="000708E9"/>
    <w:rsid w:val="0007099C"/>
    <w:rsid w:val="000709E6"/>
    <w:rsid w:val="00070ADC"/>
    <w:rsid w:val="00070CAC"/>
    <w:rsid w:val="00071202"/>
    <w:rsid w:val="000713FB"/>
    <w:rsid w:val="000717D0"/>
    <w:rsid w:val="000719E3"/>
    <w:rsid w:val="00071CF0"/>
    <w:rsid w:val="00071D04"/>
    <w:rsid w:val="00071E8C"/>
    <w:rsid w:val="0007226C"/>
    <w:rsid w:val="000727B9"/>
    <w:rsid w:val="000728F4"/>
    <w:rsid w:val="00072A94"/>
    <w:rsid w:val="00073264"/>
    <w:rsid w:val="00073335"/>
    <w:rsid w:val="00073DEB"/>
    <w:rsid w:val="000742C0"/>
    <w:rsid w:val="0007516C"/>
    <w:rsid w:val="00075399"/>
    <w:rsid w:val="00075461"/>
    <w:rsid w:val="00075E28"/>
    <w:rsid w:val="000764F4"/>
    <w:rsid w:val="0007657E"/>
    <w:rsid w:val="000767D0"/>
    <w:rsid w:val="00076CF6"/>
    <w:rsid w:val="000778A9"/>
    <w:rsid w:val="00077A4F"/>
    <w:rsid w:val="00077F95"/>
    <w:rsid w:val="00080408"/>
    <w:rsid w:val="0008047F"/>
    <w:rsid w:val="00080A03"/>
    <w:rsid w:val="00080F94"/>
    <w:rsid w:val="00081146"/>
    <w:rsid w:val="00081198"/>
    <w:rsid w:val="00081224"/>
    <w:rsid w:val="0008140C"/>
    <w:rsid w:val="00081462"/>
    <w:rsid w:val="000819E6"/>
    <w:rsid w:val="00081A0C"/>
    <w:rsid w:val="00082174"/>
    <w:rsid w:val="000822CC"/>
    <w:rsid w:val="000826B3"/>
    <w:rsid w:val="00082A1B"/>
    <w:rsid w:val="00082CF7"/>
    <w:rsid w:val="000830C9"/>
    <w:rsid w:val="000838E4"/>
    <w:rsid w:val="00083B60"/>
    <w:rsid w:val="00083F43"/>
    <w:rsid w:val="00084289"/>
    <w:rsid w:val="0008429D"/>
    <w:rsid w:val="00084C3A"/>
    <w:rsid w:val="00084E3F"/>
    <w:rsid w:val="00085172"/>
    <w:rsid w:val="0008518F"/>
    <w:rsid w:val="000851B4"/>
    <w:rsid w:val="0008529A"/>
    <w:rsid w:val="00085701"/>
    <w:rsid w:val="00085735"/>
    <w:rsid w:val="00085DCD"/>
    <w:rsid w:val="00085E6A"/>
    <w:rsid w:val="00086157"/>
    <w:rsid w:val="0008617D"/>
    <w:rsid w:val="00086266"/>
    <w:rsid w:val="000866AF"/>
    <w:rsid w:val="00086E45"/>
    <w:rsid w:val="00087935"/>
    <w:rsid w:val="0009043D"/>
    <w:rsid w:val="000905A4"/>
    <w:rsid w:val="000905F6"/>
    <w:rsid w:val="0009067D"/>
    <w:rsid w:val="000909BB"/>
    <w:rsid w:val="00090A20"/>
    <w:rsid w:val="00090C16"/>
    <w:rsid w:val="000916AD"/>
    <w:rsid w:val="00091B1C"/>
    <w:rsid w:val="00091D7B"/>
    <w:rsid w:val="000927BB"/>
    <w:rsid w:val="000927EA"/>
    <w:rsid w:val="00092E2E"/>
    <w:rsid w:val="000933B0"/>
    <w:rsid w:val="000933B9"/>
    <w:rsid w:val="000940FC"/>
    <w:rsid w:val="000941A3"/>
    <w:rsid w:val="00094A2D"/>
    <w:rsid w:val="000951A4"/>
    <w:rsid w:val="00095272"/>
    <w:rsid w:val="000956E6"/>
    <w:rsid w:val="0009576F"/>
    <w:rsid w:val="00095BBD"/>
    <w:rsid w:val="0009647E"/>
    <w:rsid w:val="000964FA"/>
    <w:rsid w:val="0009684B"/>
    <w:rsid w:val="00096909"/>
    <w:rsid w:val="0009790B"/>
    <w:rsid w:val="000A0120"/>
    <w:rsid w:val="000A03F8"/>
    <w:rsid w:val="000A062F"/>
    <w:rsid w:val="000A1029"/>
    <w:rsid w:val="000A1344"/>
    <w:rsid w:val="000A1CB8"/>
    <w:rsid w:val="000A1F50"/>
    <w:rsid w:val="000A203F"/>
    <w:rsid w:val="000A25BA"/>
    <w:rsid w:val="000A26F2"/>
    <w:rsid w:val="000A2928"/>
    <w:rsid w:val="000A30EA"/>
    <w:rsid w:val="000A361D"/>
    <w:rsid w:val="000A36BE"/>
    <w:rsid w:val="000A377C"/>
    <w:rsid w:val="000A3899"/>
    <w:rsid w:val="000A38B4"/>
    <w:rsid w:val="000A3A13"/>
    <w:rsid w:val="000A3B2F"/>
    <w:rsid w:val="000A405F"/>
    <w:rsid w:val="000A409E"/>
    <w:rsid w:val="000A4425"/>
    <w:rsid w:val="000A4800"/>
    <w:rsid w:val="000A48CD"/>
    <w:rsid w:val="000A4D27"/>
    <w:rsid w:val="000A4E7E"/>
    <w:rsid w:val="000A4F6C"/>
    <w:rsid w:val="000A50AD"/>
    <w:rsid w:val="000A547C"/>
    <w:rsid w:val="000A5725"/>
    <w:rsid w:val="000A5A3E"/>
    <w:rsid w:val="000A607D"/>
    <w:rsid w:val="000A6407"/>
    <w:rsid w:val="000A6801"/>
    <w:rsid w:val="000A7DA1"/>
    <w:rsid w:val="000A7F6F"/>
    <w:rsid w:val="000A7FD2"/>
    <w:rsid w:val="000B02DF"/>
    <w:rsid w:val="000B1208"/>
    <w:rsid w:val="000B1339"/>
    <w:rsid w:val="000B1485"/>
    <w:rsid w:val="000B1928"/>
    <w:rsid w:val="000B1D30"/>
    <w:rsid w:val="000B1D74"/>
    <w:rsid w:val="000B1F60"/>
    <w:rsid w:val="000B20B9"/>
    <w:rsid w:val="000B2868"/>
    <w:rsid w:val="000B2A98"/>
    <w:rsid w:val="000B2E00"/>
    <w:rsid w:val="000B3A38"/>
    <w:rsid w:val="000B3A96"/>
    <w:rsid w:val="000B3B5B"/>
    <w:rsid w:val="000B3C28"/>
    <w:rsid w:val="000B3EB5"/>
    <w:rsid w:val="000B48CE"/>
    <w:rsid w:val="000B4990"/>
    <w:rsid w:val="000B4A39"/>
    <w:rsid w:val="000B573E"/>
    <w:rsid w:val="000B5AED"/>
    <w:rsid w:val="000B5B17"/>
    <w:rsid w:val="000B63FC"/>
    <w:rsid w:val="000B6C72"/>
    <w:rsid w:val="000B6E15"/>
    <w:rsid w:val="000B7711"/>
    <w:rsid w:val="000B77D8"/>
    <w:rsid w:val="000B79E0"/>
    <w:rsid w:val="000B7BAA"/>
    <w:rsid w:val="000B7C8E"/>
    <w:rsid w:val="000B7D1E"/>
    <w:rsid w:val="000C0014"/>
    <w:rsid w:val="000C03DF"/>
    <w:rsid w:val="000C0484"/>
    <w:rsid w:val="000C0B2D"/>
    <w:rsid w:val="000C0CE2"/>
    <w:rsid w:val="000C0F20"/>
    <w:rsid w:val="000C1335"/>
    <w:rsid w:val="000C17DE"/>
    <w:rsid w:val="000C1D28"/>
    <w:rsid w:val="000C1E5B"/>
    <w:rsid w:val="000C1FF3"/>
    <w:rsid w:val="000C232A"/>
    <w:rsid w:val="000C2390"/>
    <w:rsid w:val="000C2405"/>
    <w:rsid w:val="000C2600"/>
    <w:rsid w:val="000C282E"/>
    <w:rsid w:val="000C3116"/>
    <w:rsid w:val="000C34A0"/>
    <w:rsid w:val="000C34F7"/>
    <w:rsid w:val="000C35A3"/>
    <w:rsid w:val="000C3674"/>
    <w:rsid w:val="000C36EE"/>
    <w:rsid w:val="000C4B35"/>
    <w:rsid w:val="000C4F89"/>
    <w:rsid w:val="000C50E6"/>
    <w:rsid w:val="000C512E"/>
    <w:rsid w:val="000C518B"/>
    <w:rsid w:val="000C5704"/>
    <w:rsid w:val="000C5826"/>
    <w:rsid w:val="000C5C16"/>
    <w:rsid w:val="000C6AB1"/>
    <w:rsid w:val="000C73F1"/>
    <w:rsid w:val="000C7C21"/>
    <w:rsid w:val="000C7E28"/>
    <w:rsid w:val="000D085A"/>
    <w:rsid w:val="000D0A83"/>
    <w:rsid w:val="000D0C04"/>
    <w:rsid w:val="000D1970"/>
    <w:rsid w:val="000D2317"/>
    <w:rsid w:val="000D28DF"/>
    <w:rsid w:val="000D2A9F"/>
    <w:rsid w:val="000D2E04"/>
    <w:rsid w:val="000D3041"/>
    <w:rsid w:val="000D3380"/>
    <w:rsid w:val="000D45CD"/>
    <w:rsid w:val="000D46A9"/>
    <w:rsid w:val="000D5070"/>
    <w:rsid w:val="000D51B1"/>
    <w:rsid w:val="000D539A"/>
    <w:rsid w:val="000D56C8"/>
    <w:rsid w:val="000D5A1C"/>
    <w:rsid w:val="000D5CAD"/>
    <w:rsid w:val="000D64C5"/>
    <w:rsid w:val="000D6A63"/>
    <w:rsid w:val="000D6C76"/>
    <w:rsid w:val="000D6D0A"/>
    <w:rsid w:val="000D6D1E"/>
    <w:rsid w:val="000D71F9"/>
    <w:rsid w:val="000D7224"/>
    <w:rsid w:val="000D782B"/>
    <w:rsid w:val="000D7953"/>
    <w:rsid w:val="000D7D64"/>
    <w:rsid w:val="000D7DD1"/>
    <w:rsid w:val="000D7F13"/>
    <w:rsid w:val="000D7F62"/>
    <w:rsid w:val="000E00D3"/>
    <w:rsid w:val="000E0167"/>
    <w:rsid w:val="000E01B9"/>
    <w:rsid w:val="000E01F4"/>
    <w:rsid w:val="000E0D29"/>
    <w:rsid w:val="000E0E09"/>
    <w:rsid w:val="000E1253"/>
    <w:rsid w:val="000E1383"/>
    <w:rsid w:val="000E1934"/>
    <w:rsid w:val="000E1B5B"/>
    <w:rsid w:val="000E1F30"/>
    <w:rsid w:val="000E23DB"/>
    <w:rsid w:val="000E25A9"/>
    <w:rsid w:val="000E272A"/>
    <w:rsid w:val="000E28CF"/>
    <w:rsid w:val="000E28FA"/>
    <w:rsid w:val="000E2C1F"/>
    <w:rsid w:val="000E302F"/>
    <w:rsid w:val="000E37DF"/>
    <w:rsid w:val="000E392E"/>
    <w:rsid w:val="000E3E9D"/>
    <w:rsid w:val="000E4109"/>
    <w:rsid w:val="000E422E"/>
    <w:rsid w:val="000E441E"/>
    <w:rsid w:val="000E4547"/>
    <w:rsid w:val="000E4EC7"/>
    <w:rsid w:val="000E4FB0"/>
    <w:rsid w:val="000E50FA"/>
    <w:rsid w:val="000E5120"/>
    <w:rsid w:val="000E5194"/>
    <w:rsid w:val="000E521F"/>
    <w:rsid w:val="000E55DB"/>
    <w:rsid w:val="000E62DE"/>
    <w:rsid w:val="000E6308"/>
    <w:rsid w:val="000E6390"/>
    <w:rsid w:val="000E6577"/>
    <w:rsid w:val="000E6815"/>
    <w:rsid w:val="000E68A2"/>
    <w:rsid w:val="000E6A3F"/>
    <w:rsid w:val="000E73B3"/>
    <w:rsid w:val="000E74E6"/>
    <w:rsid w:val="000E7988"/>
    <w:rsid w:val="000F0456"/>
    <w:rsid w:val="000F051D"/>
    <w:rsid w:val="000F0B7C"/>
    <w:rsid w:val="000F0E98"/>
    <w:rsid w:val="000F0F80"/>
    <w:rsid w:val="000F0FB1"/>
    <w:rsid w:val="000F13D0"/>
    <w:rsid w:val="000F1B0A"/>
    <w:rsid w:val="000F1DF6"/>
    <w:rsid w:val="000F2124"/>
    <w:rsid w:val="000F2514"/>
    <w:rsid w:val="000F26CC"/>
    <w:rsid w:val="000F30BB"/>
    <w:rsid w:val="000F34C6"/>
    <w:rsid w:val="000F3A26"/>
    <w:rsid w:val="000F3EC6"/>
    <w:rsid w:val="000F40CC"/>
    <w:rsid w:val="000F474E"/>
    <w:rsid w:val="000F4B9D"/>
    <w:rsid w:val="000F4DAE"/>
    <w:rsid w:val="000F4FA3"/>
    <w:rsid w:val="000F5279"/>
    <w:rsid w:val="000F52D9"/>
    <w:rsid w:val="000F58DE"/>
    <w:rsid w:val="000F58F2"/>
    <w:rsid w:val="000F5C1E"/>
    <w:rsid w:val="000F5E93"/>
    <w:rsid w:val="000F6256"/>
    <w:rsid w:val="000F6269"/>
    <w:rsid w:val="000F62B9"/>
    <w:rsid w:val="000F6415"/>
    <w:rsid w:val="000F64AE"/>
    <w:rsid w:val="000F6683"/>
    <w:rsid w:val="000F6D4B"/>
    <w:rsid w:val="000F6DD9"/>
    <w:rsid w:val="000F6E4C"/>
    <w:rsid w:val="000F7017"/>
    <w:rsid w:val="000F7916"/>
    <w:rsid w:val="000F7A02"/>
    <w:rsid w:val="000F7B42"/>
    <w:rsid w:val="001001BD"/>
    <w:rsid w:val="001003A9"/>
    <w:rsid w:val="00100B6F"/>
    <w:rsid w:val="00100DE3"/>
    <w:rsid w:val="00100E5C"/>
    <w:rsid w:val="0010102E"/>
    <w:rsid w:val="0010107A"/>
    <w:rsid w:val="0010125F"/>
    <w:rsid w:val="00101724"/>
    <w:rsid w:val="00101E38"/>
    <w:rsid w:val="001029E0"/>
    <w:rsid w:val="00102B49"/>
    <w:rsid w:val="001031C1"/>
    <w:rsid w:val="0010357B"/>
    <w:rsid w:val="00103933"/>
    <w:rsid w:val="00103B24"/>
    <w:rsid w:val="00103BD6"/>
    <w:rsid w:val="00103D01"/>
    <w:rsid w:val="001043E2"/>
    <w:rsid w:val="00104C13"/>
    <w:rsid w:val="00105A0D"/>
    <w:rsid w:val="001065E7"/>
    <w:rsid w:val="0010670B"/>
    <w:rsid w:val="00106AFB"/>
    <w:rsid w:val="00106B62"/>
    <w:rsid w:val="00106C61"/>
    <w:rsid w:val="00107068"/>
    <w:rsid w:val="00107438"/>
    <w:rsid w:val="00107568"/>
    <w:rsid w:val="0011008D"/>
    <w:rsid w:val="00110436"/>
    <w:rsid w:val="00110BB2"/>
    <w:rsid w:val="00110D97"/>
    <w:rsid w:val="0011121B"/>
    <w:rsid w:val="001113EE"/>
    <w:rsid w:val="001115DB"/>
    <w:rsid w:val="00111A9C"/>
    <w:rsid w:val="00111E60"/>
    <w:rsid w:val="00112E78"/>
    <w:rsid w:val="00113B2C"/>
    <w:rsid w:val="00113EEC"/>
    <w:rsid w:val="0011505E"/>
    <w:rsid w:val="0011517C"/>
    <w:rsid w:val="0011537C"/>
    <w:rsid w:val="001159A5"/>
    <w:rsid w:val="00115D48"/>
    <w:rsid w:val="00116114"/>
    <w:rsid w:val="0011615F"/>
    <w:rsid w:val="001162B2"/>
    <w:rsid w:val="00116994"/>
    <w:rsid w:val="001170E9"/>
    <w:rsid w:val="00117107"/>
    <w:rsid w:val="00117649"/>
    <w:rsid w:val="00117816"/>
    <w:rsid w:val="00117936"/>
    <w:rsid w:val="00117C0E"/>
    <w:rsid w:val="00117EDE"/>
    <w:rsid w:val="0012027E"/>
    <w:rsid w:val="00121D7B"/>
    <w:rsid w:val="001220D1"/>
    <w:rsid w:val="0012222E"/>
    <w:rsid w:val="00122793"/>
    <w:rsid w:val="00122C28"/>
    <w:rsid w:val="001232FA"/>
    <w:rsid w:val="001233A0"/>
    <w:rsid w:val="0012342A"/>
    <w:rsid w:val="00123516"/>
    <w:rsid w:val="001237C1"/>
    <w:rsid w:val="0012383F"/>
    <w:rsid w:val="00123949"/>
    <w:rsid w:val="00124454"/>
    <w:rsid w:val="001247F5"/>
    <w:rsid w:val="00124A29"/>
    <w:rsid w:val="00124CA5"/>
    <w:rsid w:val="0012525F"/>
    <w:rsid w:val="00125A12"/>
    <w:rsid w:val="001260D5"/>
    <w:rsid w:val="00126220"/>
    <w:rsid w:val="00126411"/>
    <w:rsid w:val="00126C29"/>
    <w:rsid w:val="00126C58"/>
    <w:rsid w:val="00126CBD"/>
    <w:rsid w:val="00126CD1"/>
    <w:rsid w:val="001271F9"/>
    <w:rsid w:val="00127442"/>
    <w:rsid w:val="001275DB"/>
    <w:rsid w:val="00127C79"/>
    <w:rsid w:val="00130074"/>
    <w:rsid w:val="00130342"/>
    <w:rsid w:val="001309AC"/>
    <w:rsid w:val="00130A53"/>
    <w:rsid w:val="00130C55"/>
    <w:rsid w:val="001315DB"/>
    <w:rsid w:val="00131A9F"/>
    <w:rsid w:val="00132C04"/>
    <w:rsid w:val="001336B1"/>
    <w:rsid w:val="001339C8"/>
    <w:rsid w:val="00133C2A"/>
    <w:rsid w:val="00133D20"/>
    <w:rsid w:val="00133E1B"/>
    <w:rsid w:val="00133ED5"/>
    <w:rsid w:val="0013415A"/>
    <w:rsid w:val="00134A06"/>
    <w:rsid w:val="00134B5A"/>
    <w:rsid w:val="00134D7D"/>
    <w:rsid w:val="00134EE0"/>
    <w:rsid w:val="00134EE8"/>
    <w:rsid w:val="001350A1"/>
    <w:rsid w:val="00135125"/>
    <w:rsid w:val="001351E3"/>
    <w:rsid w:val="001352F1"/>
    <w:rsid w:val="001358DF"/>
    <w:rsid w:val="0013596B"/>
    <w:rsid w:val="00135B40"/>
    <w:rsid w:val="00135BF1"/>
    <w:rsid w:val="0013622D"/>
    <w:rsid w:val="00136519"/>
    <w:rsid w:val="0013655B"/>
    <w:rsid w:val="00136907"/>
    <w:rsid w:val="00136F38"/>
    <w:rsid w:val="0013753C"/>
    <w:rsid w:val="00137A2F"/>
    <w:rsid w:val="00137D5E"/>
    <w:rsid w:val="00140538"/>
    <w:rsid w:val="0014098D"/>
    <w:rsid w:val="001409F2"/>
    <w:rsid w:val="00140CDD"/>
    <w:rsid w:val="001410E6"/>
    <w:rsid w:val="00141236"/>
    <w:rsid w:val="00141A39"/>
    <w:rsid w:val="00141C0E"/>
    <w:rsid w:val="00141D19"/>
    <w:rsid w:val="00141D9F"/>
    <w:rsid w:val="0014200A"/>
    <w:rsid w:val="00142511"/>
    <w:rsid w:val="00142B5E"/>
    <w:rsid w:val="00143043"/>
    <w:rsid w:val="00143C96"/>
    <w:rsid w:val="00143CB6"/>
    <w:rsid w:val="00143EB7"/>
    <w:rsid w:val="00144188"/>
    <w:rsid w:val="001444B9"/>
    <w:rsid w:val="00144504"/>
    <w:rsid w:val="00145601"/>
    <w:rsid w:val="001459DD"/>
    <w:rsid w:val="00145B4F"/>
    <w:rsid w:val="00145BE3"/>
    <w:rsid w:val="00146743"/>
    <w:rsid w:val="001468CE"/>
    <w:rsid w:val="001469F2"/>
    <w:rsid w:val="00146B07"/>
    <w:rsid w:val="00146D4B"/>
    <w:rsid w:val="0014763A"/>
    <w:rsid w:val="00147D41"/>
    <w:rsid w:val="00150CCF"/>
    <w:rsid w:val="00150F6C"/>
    <w:rsid w:val="00151006"/>
    <w:rsid w:val="001513D1"/>
    <w:rsid w:val="001518EF"/>
    <w:rsid w:val="00151956"/>
    <w:rsid w:val="00151D74"/>
    <w:rsid w:val="00151DBB"/>
    <w:rsid w:val="001520EF"/>
    <w:rsid w:val="001520F9"/>
    <w:rsid w:val="001522F8"/>
    <w:rsid w:val="001524E5"/>
    <w:rsid w:val="0015264D"/>
    <w:rsid w:val="001528E7"/>
    <w:rsid w:val="00152A88"/>
    <w:rsid w:val="00152B04"/>
    <w:rsid w:val="0015340B"/>
    <w:rsid w:val="00153479"/>
    <w:rsid w:val="001534AF"/>
    <w:rsid w:val="001537D7"/>
    <w:rsid w:val="00153A8B"/>
    <w:rsid w:val="00153B91"/>
    <w:rsid w:val="00153BC1"/>
    <w:rsid w:val="00153D94"/>
    <w:rsid w:val="00153E43"/>
    <w:rsid w:val="00153FEE"/>
    <w:rsid w:val="00154D48"/>
    <w:rsid w:val="00154DCE"/>
    <w:rsid w:val="00154EA7"/>
    <w:rsid w:val="001551B4"/>
    <w:rsid w:val="0015521C"/>
    <w:rsid w:val="00155401"/>
    <w:rsid w:val="00155CBA"/>
    <w:rsid w:val="00155CF9"/>
    <w:rsid w:val="00155D8B"/>
    <w:rsid w:val="00156365"/>
    <w:rsid w:val="001565B9"/>
    <w:rsid w:val="0015670F"/>
    <w:rsid w:val="0015779D"/>
    <w:rsid w:val="00157817"/>
    <w:rsid w:val="00160178"/>
    <w:rsid w:val="00160534"/>
    <w:rsid w:val="00160AFE"/>
    <w:rsid w:val="00160ED4"/>
    <w:rsid w:val="001614E6"/>
    <w:rsid w:val="001618AF"/>
    <w:rsid w:val="00161EBC"/>
    <w:rsid w:val="00161F5B"/>
    <w:rsid w:val="0016224E"/>
    <w:rsid w:val="0016253B"/>
    <w:rsid w:val="00162D3D"/>
    <w:rsid w:val="00162F36"/>
    <w:rsid w:val="00163124"/>
    <w:rsid w:val="00163259"/>
    <w:rsid w:val="00163349"/>
    <w:rsid w:val="001633F9"/>
    <w:rsid w:val="001636C9"/>
    <w:rsid w:val="0016381A"/>
    <w:rsid w:val="00163939"/>
    <w:rsid w:val="0016397B"/>
    <w:rsid w:val="001639B4"/>
    <w:rsid w:val="00163AC6"/>
    <w:rsid w:val="00163F03"/>
    <w:rsid w:val="00163FFF"/>
    <w:rsid w:val="00164113"/>
    <w:rsid w:val="00164978"/>
    <w:rsid w:val="00164C20"/>
    <w:rsid w:val="00164D90"/>
    <w:rsid w:val="00164E2D"/>
    <w:rsid w:val="00165087"/>
    <w:rsid w:val="00165394"/>
    <w:rsid w:val="001655C4"/>
    <w:rsid w:val="00165E7B"/>
    <w:rsid w:val="00165EBF"/>
    <w:rsid w:val="001661B7"/>
    <w:rsid w:val="00166207"/>
    <w:rsid w:val="0016648C"/>
    <w:rsid w:val="001665BE"/>
    <w:rsid w:val="00166670"/>
    <w:rsid w:val="001669B9"/>
    <w:rsid w:val="00166E63"/>
    <w:rsid w:val="00166EDF"/>
    <w:rsid w:val="001670CA"/>
    <w:rsid w:val="001670DF"/>
    <w:rsid w:val="00167357"/>
    <w:rsid w:val="00167673"/>
    <w:rsid w:val="001678CD"/>
    <w:rsid w:val="001678E1"/>
    <w:rsid w:val="001679C9"/>
    <w:rsid w:val="001700F6"/>
    <w:rsid w:val="001703D1"/>
    <w:rsid w:val="00170598"/>
    <w:rsid w:val="00170676"/>
    <w:rsid w:val="00170A81"/>
    <w:rsid w:val="00170B94"/>
    <w:rsid w:val="00170BD5"/>
    <w:rsid w:val="00170CEC"/>
    <w:rsid w:val="00170E7C"/>
    <w:rsid w:val="0017160F"/>
    <w:rsid w:val="001716E9"/>
    <w:rsid w:val="00171817"/>
    <w:rsid w:val="00171F15"/>
    <w:rsid w:val="00172115"/>
    <w:rsid w:val="0017226F"/>
    <w:rsid w:val="00172942"/>
    <w:rsid w:val="00172953"/>
    <w:rsid w:val="001729E6"/>
    <w:rsid w:val="00172A82"/>
    <w:rsid w:val="00172D7F"/>
    <w:rsid w:val="00172F0E"/>
    <w:rsid w:val="00173238"/>
    <w:rsid w:val="001737F3"/>
    <w:rsid w:val="0017392E"/>
    <w:rsid w:val="00173B18"/>
    <w:rsid w:val="00173C2C"/>
    <w:rsid w:val="00174293"/>
    <w:rsid w:val="00174499"/>
    <w:rsid w:val="001749D5"/>
    <w:rsid w:val="00174BF1"/>
    <w:rsid w:val="00174E64"/>
    <w:rsid w:val="00175134"/>
    <w:rsid w:val="0017513F"/>
    <w:rsid w:val="0017567E"/>
    <w:rsid w:val="001756ED"/>
    <w:rsid w:val="001760F5"/>
    <w:rsid w:val="00176926"/>
    <w:rsid w:val="00176F14"/>
    <w:rsid w:val="00176F8B"/>
    <w:rsid w:val="00177952"/>
    <w:rsid w:val="001809A9"/>
    <w:rsid w:val="001809AC"/>
    <w:rsid w:val="00180A1C"/>
    <w:rsid w:val="00180C07"/>
    <w:rsid w:val="00180DCD"/>
    <w:rsid w:val="001811A9"/>
    <w:rsid w:val="0018133D"/>
    <w:rsid w:val="00181F45"/>
    <w:rsid w:val="0018238F"/>
    <w:rsid w:val="00182426"/>
    <w:rsid w:val="001824EB"/>
    <w:rsid w:val="001826D0"/>
    <w:rsid w:val="00182959"/>
    <w:rsid w:val="00182F8A"/>
    <w:rsid w:val="00182FF0"/>
    <w:rsid w:val="001830D2"/>
    <w:rsid w:val="0018408C"/>
    <w:rsid w:val="00184375"/>
    <w:rsid w:val="00184449"/>
    <w:rsid w:val="00184B37"/>
    <w:rsid w:val="00184D14"/>
    <w:rsid w:val="001850B0"/>
    <w:rsid w:val="00185182"/>
    <w:rsid w:val="001859FF"/>
    <w:rsid w:val="00185CBC"/>
    <w:rsid w:val="00185E3A"/>
    <w:rsid w:val="00185F39"/>
    <w:rsid w:val="00185FAF"/>
    <w:rsid w:val="001872E0"/>
    <w:rsid w:val="0018748C"/>
    <w:rsid w:val="00190173"/>
    <w:rsid w:val="001901E9"/>
    <w:rsid w:val="00190995"/>
    <w:rsid w:val="00190E91"/>
    <w:rsid w:val="00191840"/>
    <w:rsid w:val="0019202A"/>
    <w:rsid w:val="00192F77"/>
    <w:rsid w:val="00193015"/>
    <w:rsid w:val="0019334D"/>
    <w:rsid w:val="001933FC"/>
    <w:rsid w:val="001936BF"/>
    <w:rsid w:val="001937A0"/>
    <w:rsid w:val="00193877"/>
    <w:rsid w:val="00193AFE"/>
    <w:rsid w:val="00193E08"/>
    <w:rsid w:val="0019473C"/>
    <w:rsid w:val="00194BFE"/>
    <w:rsid w:val="00194C97"/>
    <w:rsid w:val="001958E6"/>
    <w:rsid w:val="00195C6F"/>
    <w:rsid w:val="00195E48"/>
    <w:rsid w:val="001961B8"/>
    <w:rsid w:val="00196A5D"/>
    <w:rsid w:val="00196A8E"/>
    <w:rsid w:val="00197433"/>
    <w:rsid w:val="0019748F"/>
    <w:rsid w:val="001975A0"/>
    <w:rsid w:val="00197D9C"/>
    <w:rsid w:val="001A003D"/>
    <w:rsid w:val="001A037D"/>
    <w:rsid w:val="001A048D"/>
    <w:rsid w:val="001A0A7B"/>
    <w:rsid w:val="001A0AD5"/>
    <w:rsid w:val="001A115B"/>
    <w:rsid w:val="001A17C5"/>
    <w:rsid w:val="001A1D57"/>
    <w:rsid w:val="001A1E19"/>
    <w:rsid w:val="001A1E44"/>
    <w:rsid w:val="001A21BF"/>
    <w:rsid w:val="001A2425"/>
    <w:rsid w:val="001A25A8"/>
    <w:rsid w:val="001A306C"/>
    <w:rsid w:val="001A37C2"/>
    <w:rsid w:val="001A42F7"/>
    <w:rsid w:val="001A4B95"/>
    <w:rsid w:val="001A4D6F"/>
    <w:rsid w:val="001A52DC"/>
    <w:rsid w:val="001A6232"/>
    <w:rsid w:val="001A64EB"/>
    <w:rsid w:val="001A6A64"/>
    <w:rsid w:val="001A6D13"/>
    <w:rsid w:val="001A73AA"/>
    <w:rsid w:val="001A7405"/>
    <w:rsid w:val="001A75ED"/>
    <w:rsid w:val="001A79E7"/>
    <w:rsid w:val="001B021E"/>
    <w:rsid w:val="001B0429"/>
    <w:rsid w:val="001B05FB"/>
    <w:rsid w:val="001B068D"/>
    <w:rsid w:val="001B09FD"/>
    <w:rsid w:val="001B0FA1"/>
    <w:rsid w:val="001B1033"/>
    <w:rsid w:val="001B10A5"/>
    <w:rsid w:val="001B11B6"/>
    <w:rsid w:val="001B12EC"/>
    <w:rsid w:val="001B1C66"/>
    <w:rsid w:val="001B1C9C"/>
    <w:rsid w:val="001B1E4E"/>
    <w:rsid w:val="001B20FA"/>
    <w:rsid w:val="001B2133"/>
    <w:rsid w:val="001B270C"/>
    <w:rsid w:val="001B2805"/>
    <w:rsid w:val="001B281C"/>
    <w:rsid w:val="001B2A7C"/>
    <w:rsid w:val="001B321A"/>
    <w:rsid w:val="001B32E8"/>
    <w:rsid w:val="001B3AB8"/>
    <w:rsid w:val="001B3AC8"/>
    <w:rsid w:val="001B3B01"/>
    <w:rsid w:val="001B41E0"/>
    <w:rsid w:val="001B41F5"/>
    <w:rsid w:val="001B46AA"/>
    <w:rsid w:val="001B4D4A"/>
    <w:rsid w:val="001B4E8D"/>
    <w:rsid w:val="001B4FE1"/>
    <w:rsid w:val="001B5173"/>
    <w:rsid w:val="001B53EC"/>
    <w:rsid w:val="001B5DC6"/>
    <w:rsid w:val="001B60B6"/>
    <w:rsid w:val="001B64B9"/>
    <w:rsid w:val="001B65AD"/>
    <w:rsid w:val="001B68F2"/>
    <w:rsid w:val="001B6CC9"/>
    <w:rsid w:val="001B7354"/>
    <w:rsid w:val="001B79A8"/>
    <w:rsid w:val="001B7A3F"/>
    <w:rsid w:val="001B7BBB"/>
    <w:rsid w:val="001B7D40"/>
    <w:rsid w:val="001B7E91"/>
    <w:rsid w:val="001B7F16"/>
    <w:rsid w:val="001B7F94"/>
    <w:rsid w:val="001C00E0"/>
    <w:rsid w:val="001C063D"/>
    <w:rsid w:val="001C0CE0"/>
    <w:rsid w:val="001C0ECC"/>
    <w:rsid w:val="001C1899"/>
    <w:rsid w:val="001C18D3"/>
    <w:rsid w:val="001C1D7C"/>
    <w:rsid w:val="001C1DA2"/>
    <w:rsid w:val="001C2017"/>
    <w:rsid w:val="001C2130"/>
    <w:rsid w:val="001C2247"/>
    <w:rsid w:val="001C22F3"/>
    <w:rsid w:val="001C262C"/>
    <w:rsid w:val="001C28B5"/>
    <w:rsid w:val="001C2D3B"/>
    <w:rsid w:val="001C35F8"/>
    <w:rsid w:val="001C3EF1"/>
    <w:rsid w:val="001C3F50"/>
    <w:rsid w:val="001C4089"/>
    <w:rsid w:val="001C40D3"/>
    <w:rsid w:val="001C4232"/>
    <w:rsid w:val="001C4414"/>
    <w:rsid w:val="001C463C"/>
    <w:rsid w:val="001C4FA3"/>
    <w:rsid w:val="001C50BA"/>
    <w:rsid w:val="001C5644"/>
    <w:rsid w:val="001C62BF"/>
    <w:rsid w:val="001C636F"/>
    <w:rsid w:val="001C646A"/>
    <w:rsid w:val="001C66CA"/>
    <w:rsid w:val="001C7640"/>
    <w:rsid w:val="001C76C4"/>
    <w:rsid w:val="001D03FF"/>
    <w:rsid w:val="001D0805"/>
    <w:rsid w:val="001D09F8"/>
    <w:rsid w:val="001D0AF7"/>
    <w:rsid w:val="001D0B7F"/>
    <w:rsid w:val="001D1188"/>
    <w:rsid w:val="001D1532"/>
    <w:rsid w:val="001D153A"/>
    <w:rsid w:val="001D1814"/>
    <w:rsid w:val="001D1C46"/>
    <w:rsid w:val="001D1CC4"/>
    <w:rsid w:val="001D2019"/>
    <w:rsid w:val="001D2856"/>
    <w:rsid w:val="001D2BE1"/>
    <w:rsid w:val="001D2DDF"/>
    <w:rsid w:val="001D2E82"/>
    <w:rsid w:val="001D2EBF"/>
    <w:rsid w:val="001D369D"/>
    <w:rsid w:val="001D373B"/>
    <w:rsid w:val="001D3871"/>
    <w:rsid w:val="001D4163"/>
    <w:rsid w:val="001D41D0"/>
    <w:rsid w:val="001D4526"/>
    <w:rsid w:val="001D4812"/>
    <w:rsid w:val="001D4AF8"/>
    <w:rsid w:val="001D4CD4"/>
    <w:rsid w:val="001D5086"/>
    <w:rsid w:val="001D510D"/>
    <w:rsid w:val="001D51D0"/>
    <w:rsid w:val="001D5B28"/>
    <w:rsid w:val="001D5F28"/>
    <w:rsid w:val="001D66AB"/>
    <w:rsid w:val="001D6715"/>
    <w:rsid w:val="001D67C2"/>
    <w:rsid w:val="001D6D2D"/>
    <w:rsid w:val="001D6D33"/>
    <w:rsid w:val="001D6F7E"/>
    <w:rsid w:val="001D7089"/>
    <w:rsid w:val="001D7379"/>
    <w:rsid w:val="001D73A0"/>
    <w:rsid w:val="001D73A8"/>
    <w:rsid w:val="001D78F9"/>
    <w:rsid w:val="001D7980"/>
    <w:rsid w:val="001D7C33"/>
    <w:rsid w:val="001E0148"/>
    <w:rsid w:val="001E056B"/>
    <w:rsid w:val="001E0A3E"/>
    <w:rsid w:val="001E0B08"/>
    <w:rsid w:val="001E0DBD"/>
    <w:rsid w:val="001E0DCD"/>
    <w:rsid w:val="001E1668"/>
    <w:rsid w:val="001E1688"/>
    <w:rsid w:val="001E1750"/>
    <w:rsid w:val="001E17FD"/>
    <w:rsid w:val="001E19A5"/>
    <w:rsid w:val="001E1A19"/>
    <w:rsid w:val="001E1D32"/>
    <w:rsid w:val="001E2794"/>
    <w:rsid w:val="001E294A"/>
    <w:rsid w:val="001E317C"/>
    <w:rsid w:val="001E31B4"/>
    <w:rsid w:val="001E367B"/>
    <w:rsid w:val="001E3ECB"/>
    <w:rsid w:val="001E425C"/>
    <w:rsid w:val="001E47CE"/>
    <w:rsid w:val="001E4E4B"/>
    <w:rsid w:val="001E4F69"/>
    <w:rsid w:val="001E567C"/>
    <w:rsid w:val="001E5700"/>
    <w:rsid w:val="001E60EF"/>
    <w:rsid w:val="001E6111"/>
    <w:rsid w:val="001E63B5"/>
    <w:rsid w:val="001E6561"/>
    <w:rsid w:val="001E6728"/>
    <w:rsid w:val="001E6B13"/>
    <w:rsid w:val="001E6C9F"/>
    <w:rsid w:val="001E7985"/>
    <w:rsid w:val="001E7BA0"/>
    <w:rsid w:val="001E7BE7"/>
    <w:rsid w:val="001F0311"/>
    <w:rsid w:val="001F05FC"/>
    <w:rsid w:val="001F0627"/>
    <w:rsid w:val="001F0D0F"/>
    <w:rsid w:val="001F112E"/>
    <w:rsid w:val="001F1357"/>
    <w:rsid w:val="001F14B6"/>
    <w:rsid w:val="001F163E"/>
    <w:rsid w:val="001F187F"/>
    <w:rsid w:val="001F1A45"/>
    <w:rsid w:val="001F1B31"/>
    <w:rsid w:val="001F1CB7"/>
    <w:rsid w:val="001F1D83"/>
    <w:rsid w:val="001F220E"/>
    <w:rsid w:val="001F258F"/>
    <w:rsid w:val="001F2ACF"/>
    <w:rsid w:val="001F2B31"/>
    <w:rsid w:val="001F2CB8"/>
    <w:rsid w:val="001F2E6B"/>
    <w:rsid w:val="001F320E"/>
    <w:rsid w:val="001F3616"/>
    <w:rsid w:val="001F38C5"/>
    <w:rsid w:val="001F3F3F"/>
    <w:rsid w:val="001F40E4"/>
    <w:rsid w:val="001F41DD"/>
    <w:rsid w:val="001F4382"/>
    <w:rsid w:val="001F44D6"/>
    <w:rsid w:val="001F48E0"/>
    <w:rsid w:val="001F4CB1"/>
    <w:rsid w:val="001F4E33"/>
    <w:rsid w:val="001F4E36"/>
    <w:rsid w:val="001F542C"/>
    <w:rsid w:val="001F58AB"/>
    <w:rsid w:val="001F5A72"/>
    <w:rsid w:val="001F5DCF"/>
    <w:rsid w:val="001F6075"/>
    <w:rsid w:val="001F62B0"/>
    <w:rsid w:val="001F62F4"/>
    <w:rsid w:val="001F699B"/>
    <w:rsid w:val="001F6AC6"/>
    <w:rsid w:val="001F799E"/>
    <w:rsid w:val="001F7CCD"/>
    <w:rsid w:val="001F7E30"/>
    <w:rsid w:val="001F7E3E"/>
    <w:rsid w:val="00200291"/>
    <w:rsid w:val="002006C3"/>
    <w:rsid w:val="00200A68"/>
    <w:rsid w:val="00200B16"/>
    <w:rsid w:val="00201013"/>
    <w:rsid w:val="002013E7"/>
    <w:rsid w:val="00201527"/>
    <w:rsid w:val="0020160E"/>
    <w:rsid w:val="00201D05"/>
    <w:rsid w:val="002024A3"/>
    <w:rsid w:val="0020252C"/>
    <w:rsid w:val="0020264D"/>
    <w:rsid w:val="00202B5F"/>
    <w:rsid w:val="0020329E"/>
    <w:rsid w:val="0020356B"/>
    <w:rsid w:val="00204447"/>
    <w:rsid w:val="00204703"/>
    <w:rsid w:val="002047DF"/>
    <w:rsid w:val="00204B27"/>
    <w:rsid w:val="00204E92"/>
    <w:rsid w:val="002057E1"/>
    <w:rsid w:val="00205FC8"/>
    <w:rsid w:val="00206309"/>
    <w:rsid w:val="0020646D"/>
    <w:rsid w:val="00206819"/>
    <w:rsid w:val="00206A67"/>
    <w:rsid w:val="00206BDF"/>
    <w:rsid w:val="00206C50"/>
    <w:rsid w:val="00206F2B"/>
    <w:rsid w:val="00207209"/>
    <w:rsid w:val="00207267"/>
    <w:rsid w:val="00207438"/>
    <w:rsid w:val="00210556"/>
    <w:rsid w:val="00210602"/>
    <w:rsid w:val="0021121F"/>
    <w:rsid w:val="0021155A"/>
    <w:rsid w:val="0021237D"/>
    <w:rsid w:val="0021294F"/>
    <w:rsid w:val="0021295D"/>
    <w:rsid w:val="00212BB7"/>
    <w:rsid w:val="00212E27"/>
    <w:rsid w:val="00212FB2"/>
    <w:rsid w:val="00213748"/>
    <w:rsid w:val="0021444D"/>
    <w:rsid w:val="00214687"/>
    <w:rsid w:val="002146FD"/>
    <w:rsid w:val="0021470E"/>
    <w:rsid w:val="00214815"/>
    <w:rsid w:val="00214854"/>
    <w:rsid w:val="002148A4"/>
    <w:rsid w:val="00214D5D"/>
    <w:rsid w:val="00214E5E"/>
    <w:rsid w:val="00215142"/>
    <w:rsid w:val="00215997"/>
    <w:rsid w:val="00216082"/>
    <w:rsid w:val="002167D4"/>
    <w:rsid w:val="00216A95"/>
    <w:rsid w:val="00216B68"/>
    <w:rsid w:val="00216FFA"/>
    <w:rsid w:val="00217003"/>
    <w:rsid w:val="00217248"/>
    <w:rsid w:val="00217453"/>
    <w:rsid w:val="002174B7"/>
    <w:rsid w:val="002179DC"/>
    <w:rsid w:val="002204C9"/>
    <w:rsid w:val="002205D6"/>
    <w:rsid w:val="00220651"/>
    <w:rsid w:val="00220D86"/>
    <w:rsid w:val="002212AB"/>
    <w:rsid w:val="002219C6"/>
    <w:rsid w:val="00221C76"/>
    <w:rsid w:val="00221FA5"/>
    <w:rsid w:val="0022210E"/>
    <w:rsid w:val="0022241B"/>
    <w:rsid w:val="002229C8"/>
    <w:rsid w:val="00222E91"/>
    <w:rsid w:val="0022308A"/>
    <w:rsid w:val="0022373C"/>
    <w:rsid w:val="00223D29"/>
    <w:rsid w:val="002242E3"/>
    <w:rsid w:val="00224339"/>
    <w:rsid w:val="002243D5"/>
    <w:rsid w:val="0022445A"/>
    <w:rsid w:val="0022452B"/>
    <w:rsid w:val="00224FD0"/>
    <w:rsid w:val="00225439"/>
    <w:rsid w:val="002255B4"/>
    <w:rsid w:val="0022575B"/>
    <w:rsid w:val="00225BFF"/>
    <w:rsid w:val="00225D2E"/>
    <w:rsid w:val="00225E13"/>
    <w:rsid w:val="00225E23"/>
    <w:rsid w:val="00226276"/>
    <w:rsid w:val="002262DF"/>
    <w:rsid w:val="00226C4D"/>
    <w:rsid w:val="00226FDF"/>
    <w:rsid w:val="002273B4"/>
    <w:rsid w:val="002273C3"/>
    <w:rsid w:val="002275E3"/>
    <w:rsid w:val="00227906"/>
    <w:rsid w:val="002279A6"/>
    <w:rsid w:val="00227AD4"/>
    <w:rsid w:val="00227B0F"/>
    <w:rsid w:val="00227CD7"/>
    <w:rsid w:val="0023027B"/>
    <w:rsid w:val="00230292"/>
    <w:rsid w:val="002303D9"/>
    <w:rsid w:val="00230DC2"/>
    <w:rsid w:val="00230ED9"/>
    <w:rsid w:val="0023162C"/>
    <w:rsid w:val="00231E3F"/>
    <w:rsid w:val="00231F5E"/>
    <w:rsid w:val="00232098"/>
    <w:rsid w:val="00232315"/>
    <w:rsid w:val="002324BD"/>
    <w:rsid w:val="002326BA"/>
    <w:rsid w:val="00232F51"/>
    <w:rsid w:val="00233285"/>
    <w:rsid w:val="0023371D"/>
    <w:rsid w:val="00233C9D"/>
    <w:rsid w:val="0023440A"/>
    <w:rsid w:val="002348AA"/>
    <w:rsid w:val="00234BFB"/>
    <w:rsid w:val="0023512C"/>
    <w:rsid w:val="002351DE"/>
    <w:rsid w:val="002353ED"/>
    <w:rsid w:val="002356EF"/>
    <w:rsid w:val="00235D31"/>
    <w:rsid w:val="00235E7E"/>
    <w:rsid w:val="0023669B"/>
    <w:rsid w:val="002368B3"/>
    <w:rsid w:val="00236980"/>
    <w:rsid w:val="00236C15"/>
    <w:rsid w:val="0023727F"/>
    <w:rsid w:val="00237506"/>
    <w:rsid w:val="00237729"/>
    <w:rsid w:val="00237817"/>
    <w:rsid w:val="00237EFC"/>
    <w:rsid w:val="00240232"/>
    <w:rsid w:val="00240344"/>
    <w:rsid w:val="00240849"/>
    <w:rsid w:val="0024085F"/>
    <w:rsid w:val="00240B23"/>
    <w:rsid w:val="00240F90"/>
    <w:rsid w:val="00240FCB"/>
    <w:rsid w:val="00241181"/>
    <w:rsid w:val="00241196"/>
    <w:rsid w:val="0024173E"/>
    <w:rsid w:val="002419FC"/>
    <w:rsid w:val="00242124"/>
    <w:rsid w:val="00242155"/>
    <w:rsid w:val="00242700"/>
    <w:rsid w:val="00242839"/>
    <w:rsid w:val="00242857"/>
    <w:rsid w:val="00242CA5"/>
    <w:rsid w:val="00242DDC"/>
    <w:rsid w:val="00242FFE"/>
    <w:rsid w:val="00243890"/>
    <w:rsid w:val="00243CB1"/>
    <w:rsid w:val="00243FE5"/>
    <w:rsid w:val="00244189"/>
    <w:rsid w:val="002445E2"/>
    <w:rsid w:val="0024498B"/>
    <w:rsid w:val="00244A83"/>
    <w:rsid w:val="00244CE8"/>
    <w:rsid w:val="00244F81"/>
    <w:rsid w:val="002451C8"/>
    <w:rsid w:val="0024526D"/>
    <w:rsid w:val="002454C2"/>
    <w:rsid w:val="00246288"/>
    <w:rsid w:val="00246630"/>
    <w:rsid w:val="00246960"/>
    <w:rsid w:val="00246E19"/>
    <w:rsid w:val="0024789D"/>
    <w:rsid w:val="002478DC"/>
    <w:rsid w:val="002479B5"/>
    <w:rsid w:val="002500C9"/>
    <w:rsid w:val="002500CD"/>
    <w:rsid w:val="002504EC"/>
    <w:rsid w:val="002506A4"/>
    <w:rsid w:val="002506EE"/>
    <w:rsid w:val="0025081B"/>
    <w:rsid w:val="00250950"/>
    <w:rsid w:val="00250BE4"/>
    <w:rsid w:val="00250C09"/>
    <w:rsid w:val="00252403"/>
    <w:rsid w:val="00252652"/>
    <w:rsid w:val="00252AFC"/>
    <w:rsid w:val="00252EF8"/>
    <w:rsid w:val="00253759"/>
    <w:rsid w:val="00253894"/>
    <w:rsid w:val="00253C47"/>
    <w:rsid w:val="00253E9E"/>
    <w:rsid w:val="0025409B"/>
    <w:rsid w:val="0025412D"/>
    <w:rsid w:val="002541DB"/>
    <w:rsid w:val="002552AC"/>
    <w:rsid w:val="0025570C"/>
    <w:rsid w:val="00256BC8"/>
    <w:rsid w:val="00257562"/>
    <w:rsid w:val="00257599"/>
    <w:rsid w:val="002577BD"/>
    <w:rsid w:val="00257873"/>
    <w:rsid w:val="00257D80"/>
    <w:rsid w:val="00257F3E"/>
    <w:rsid w:val="00257FE7"/>
    <w:rsid w:val="002600B5"/>
    <w:rsid w:val="0026028D"/>
    <w:rsid w:val="00260532"/>
    <w:rsid w:val="00260B45"/>
    <w:rsid w:val="00260C99"/>
    <w:rsid w:val="00260CEC"/>
    <w:rsid w:val="00261ACB"/>
    <w:rsid w:val="00261BF2"/>
    <w:rsid w:val="00261F75"/>
    <w:rsid w:val="002620F4"/>
    <w:rsid w:val="0026223B"/>
    <w:rsid w:val="0026242A"/>
    <w:rsid w:val="00262477"/>
    <w:rsid w:val="002624BE"/>
    <w:rsid w:val="00262603"/>
    <w:rsid w:val="002629BF"/>
    <w:rsid w:val="00262B39"/>
    <w:rsid w:val="00262C32"/>
    <w:rsid w:val="00262FA9"/>
    <w:rsid w:val="0026342F"/>
    <w:rsid w:val="00263EBB"/>
    <w:rsid w:val="0026415F"/>
    <w:rsid w:val="00264476"/>
    <w:rsid w:val="002646FD"/>
    <w:rsid w:val="00264955"/>
    <w:rsid w:val="00264CE7"/>
    <w:rsid w:val="0026577D"/>
    <w:rsid w:val="002658E6"/>
    <w:rsid w:val="00265900"/>
    <w:rsid w:val="00265A71"/>
    <w:rsid w:val="00265B1F"/>
    <w:rsid w:val="00265FD9"/>
    <w:rsid w:val="00266337"/>
    <w:rsid w:val="00266BAE"/>
    <w:rsid w:val="00266E0E"/>
    <w:rsid w:val="00270116"/>
    <w:rsid w:val="002701D9"/>
    <w:rsid w:val="0027035E"/>
    <w:rsid w:val="00270394"/>
    <w:rsid w:val="00270EC0"/>
    <w:rsid w:val="002711B0"/>
    <w:rsid w:val="002713E3"/>
    <w:rsid w:val="00271813"/>
    <w:rsid w:val="0027198C"/>
    <w:rsid w:val="00271D74"/>
    <w:rsid w:val="00272459"/>
    <w:rsid w:val="00272A55"/>
    <w:rsid w:val="00272B54"/>
    <w:rsid w:val="00272E4A"/>
    <w:rsid w:val="00273075"/>
    <w:rsid w:val="00273372"/>
    <w:rsid w:val="0027377B"/>
    <w:rsid w:val="00273A33"/>
    <w:rsid w:val="00273AC2"/>
    <w:rsid w:val="00273D2D"/>
    <w:rsid w:val="00273F5F"/>
    <w:rsid w:val="00274130"/>
    <w:rsid w:val="0027443A"/>
    <w:rsid w:val="00274A1A"/>
    <w:rsid w:val="00274D50"/>
    <w:rsid w:val="00274E46"/>
    <w:rsid w:val="00275195"/>
    <w:rsid w:val="0027550A"/>
    <w:rsid w:val="002760AD"/>
    <w:rsid w:val="002762DB"/>
    <w:rsid w:val="00276773"/>
    <w:rsid w:val="00276781"/>
    <w:rsid w:val="0027683C"/>
    <w:rsid w:val="00276A39"/>
    <w:rsid w:val="00276A43"/>
    <w:rsid w:val="00276ABE"/>
    <w:rsid w:val="00276CED"/>
    <w:rsid w:val="00276E29"/>
    <w:rsid w:val="00276FC4"/>
    <w:rsid w:val="00277452"/>
    <w:rsid w:val="002775CF"/>
    <w:rsid w:val="00277950"/>
    <w:rsid w:val="00277CD5"/>
    <w:rsid w:val="00280438"/>
    <w:rsid w:val="00280646"/>
    <w:rsid w:val="002808ED"/>
    <w:rsid w:val="002811F0"/>
    <w:rsid w:val="002812EB"/>
    <w:rsid w:val="00281921"/>
    <w:rsid w:val="00281A57"/>
    <w:rsid w:val="0028205A"/>
    <w:rsid w:val="0028295B"/>
    <w:rsid w:val="00282BCB"/>
    <w:rsid w:val="00282BF8"/>
    <w:rsid w:val="00282E4D"/>
    <w:rsid w:val="00282E74"/>
    <w:rsid w:val="002830DF"/>
    <w:rsid w:val="0028334B"/>
    <w:rsid w:val="00283354"/>
    <w:rsid w:val="00283897"/>
    <w:rsid w:val="00283A12"/>
    <w:rsid w:val="00283BC9"/>
    <w:rsid w:val="00284296"/>
    <w:rsid w:val="002842D8"/>
    <w:rsid w:val="002849D6"/>
    <w:rsid w:val="00284B13"/>
    <w:rsid w:val="00284BDF"/>
    <w:rsid w:val="002851E7"/>
    <w:rsid w:val="002852E0"/>
    <w:rsid w:val="00285787"/>
    <w:rsid w:val="00286163"/>
    <w:rsid w:val="002865DD"/>
    <w:rsid w:val="00286CBC"/>
    <w:rsid w:val="00286EED"/>
    <w:rsid w:val="0028717A"/>
    <w:rsid w:val="00287230"/>
    <w:rsid w:val="00287514"/>
    <w:rsid w:val="00287A5B"/>
    <w:rsid w:val="002900BB"/>
    <w:rsid w:val="002906CC"/>
    <w:rsid w:val="00290D6C"/>
    <w:rsid w:val="002910A8"/>
    <w:rsid w:val="00291145"/>
    <w:rsid w:val="00291599"/>
    <w:rsid w:val="002917CD"/>
    <w:rsid w:val="00291F6B"/>
    <w:rsid w:val="00291F8D"/>
    <w:rsid w:val="00292078"/>
    <w:rsid w:val="00292163"/>
    <w:rsid w:val="002924B3"/>
    <w:rsid w:val="0029253E"/>
    <w:rsid w:val="00292B6C"/>
    <w:rsid w:val="00292B7B"/>
    <w:rsid w:val="00293113"/>
    <w:rsid w:val="002933B3"/>
    <w:rsid w:val="00293825"/>
    <w:rsid w:val="00293E7C"/>
    <w:rsid w:val="00293EF2"/>
    <w:rsid w:val="0029413F"/>
    <w:rsid w:val="00294CED"/>
    <w:rsid w:val="00294E16"/>
    <w:rsid w:val="00294FC9"/>
    <w:rsid w:val="002954C8"/>
    <w:rsid w:val="00295E07"/>
    <w:rsid w:val="00295EAD"/>
    <w:rsid w:val="002960A5"/>
    <w:rsid w:val="002961AB"/>
    <w:rsid w:val="002964AC"/>
    <w:rsid w:val="00296AF0"/>
    <w:rsid w:val="00297144"/>
    <w:rsid w:val="00297ABE"/>
    <w:rsid w:val="00297DED"/>
    <w:rsid w:val="002A043D"/>
    <w:rsid w:val="002A04AD"/>
    <w:rsid w:val="002A050D"/>
    <w:rsid w:val="002A05B9"/>
    <w:rsid w:val="002A0B00"/>
    <w:rsid w:val="002A0B58"/>
    <w:rsid w:val="002A0B91"/>
    <w:rsid w:val="002A0F6F"/>
    <w:rsid w:val="002A19D1"/>
    <w:rsid w:val="002A20A5"/>
    <w:rsid w:val="002A20B8"/>
    <w:rsid w:val="002A2F1D"/>
    <w:rsid w:val="002A31E0"/>
    <w:rsid w:val="002A35BC"/>
    <w:rsid w:val="002A3A52"/>
    <w:rsid w:val="002A401D"/>
    <w:rsid w:val="002A4687"/>
    <w:rsid w:val="002A468F"/>
    <w:rsid w:val="002A4888"/>
    <w:rsid w:val="002A4DB1"/>
    <w:rsid w:val="002A551C"/>
    <w:rsid w:val="002A5D75"/>
    <w:rsid w:val="002A5EEE"/>
    <w:rsid w:val="002A66FC"/>
    <w:rsid w:val="002A6730"/>
    <w:rsid w:val="002A6903"/>
    <w:rsid w:val="002A7360"/>
    <w:rsid w:val="002A73A1"/>
    <w:rsid w:val="002A762B"/>
    <w:rsid w:val="002A763D"/>
    <w:rsid w:val="002A76E2"/>
    <w:rsid w:val="002A7D71"/>
    <w:rsid w:val="002B0290"/>
    <w:rsid w:val="002B0810"/>
    <w:rsid w:val="002B0CDE"/>
    <w:rsid w:val="002B0E22"/>
    <w:rsid w:val="002B16E0"/>
    <w:rsid w:val="002B176E"/>
    <w:rsid w:val="002B1E0C"/>
    <w:rsid w:val="002B2127"/>
    <w:rsid w:val="002B267F"/>
    <w:rsid w:val="002B2700"/>
    <w:rsid w:val="002B2AEC"/>
    <w:rsid w:val="002B2D66"/>
    <w:rsid w:val="002B2E26"/>
    <w:rsid w:val="002B307B"/>
    <w:rsid w:val="002B364C"/>
    <w:rsid w:val="002B371B"/>
    <w:rsid w:val="002B39F4"/>
    <w:rsid w:val="002B3C24"/>
    <w:rsid w:val="002B3C73"/>
    <w:rsid w:val="002B4EE6"/>
    <w:rsid w:val="002B56C6"/>
    <w:rsid w:val="002B57E8"/>
    <w:rsid w:val="002B5949"/>
    <w:rsid w:val="002B59DA"/>
    <w:rsid w:val="002B5DE2"/>
    <w:rsid w:val="002B67EB"/>
    <w:rsid w:val="002B6CC1"/>
    <w:rsid w:val="002B6EFF"/>
    <w:rsid w:val="002B75C6"/>
    <w:rsid w:val="002B7610"/>
    <w:rsid w:val="002B7919"/>
    <w:rsid w:val="002B7E3D"/>
    <w:rsid w:val="002C0288"/>
    <w:rsid w:val="002C0925"/>
    <w:rsid w:val="002C0EA6"/>
    <w:rsid w:val="002C1207"/>
    <w:rsid w:val="002C18D3"/>
    <w:rsid w:val="002C1A67"/>
    <w:rsid w:val="002C1A9B"/>
    <w:rsid w:val="002C1AEF"/>
    <w:rsid w:val="002C1BBD"/>
    <w:rsid w:val="002C1BD3"/>
    <w:rsid w:val="002C1C6B"/>
    <w:rsid w:val="002C1E41"/>
    <w:rsid w:val="002C1EBC"/>
    <w:rsid w:val="002C204E"/>
    <w:rsid w:val="002C2188"/>
    <w:rsid w:val="002C2496"/>
    <w:rsid w:val="002C24E5"/>
    <w:rsid w:val="002C2953"/>
    <w:rsid w:val="002C2CD4"/>
    <w:rsid w:val="002C3291"/>
    <w:rsid w:val="002C383C"/>
    <w:rsid w:val="002C3C12"/>
    <w:rsid w:val="002C4231"/>
    <w:rsid w:val="002C44AD"/>
    <w:rsid w:val="002C455F"/>
    <w:rsid w:val="002C465A"/>
    <w:rsid w:val="002C48C9"/>
    <w:rsid w:val="002C5016"/>
    <w:rsid w:val="002C517F"/>
    <w:rsid w:val="002C5855"/>
    <w:rsid w:val="002C5C54"/>
    <w:rsid w:val="002C5DC8"/>
    <w:rsid w:val="002C5E3F"/>
    <w:rsid w:val="002C5EF7"/>
    <w:rsid w:val="002C67CE"/>
    <w:rsid w:val="002C68A6"/>
    <w:rsid w:val="002C693D"/>
    <w:rsid w:val="002C6A21"/>
    <w:rsid w:val="002C72DA"/>
    <w:rsid w:val="002C7488"/>
    <w:rsid w:val="002C7704"/>
    <w:rsid w:val="002C7ACE"/>
    <w:rsid w:val="002C7EC5"/>
    <w:rsid w:val="002D0246"/>
    <w:rsid w:val="002D089A"/>
    <w:rsid w:val="002D09D3"/>
    <w:rsid w:val="002D0B33"/>
    <w:rsid w:val="002D10DD"/>
    <w:rsid w:val="002D14AD"/>
    <w:rsid w:val="002D1E38"/>
    <w:rsid w:val="002D294D"/>
    <w:rsid w:val="002D2A6A"/>
    <w:rsid w:val="002D2C0E"/>
    <w:rsid w:val="002D380F"/>
    <w:rsid w:val="002D3F6D"/>
    <w:rsid w:val="002D4114"/>
    <w:rsid w:val="002D4356"/>
    <w:rsid w:val="002D49B2"/>
    <w:rsid w:val="002D4BBD"/>
    <w:rsid w:val="002D4F68"/>
    <w:rsid w:val="002D57CE"/>
    <w:rsid w:val="002D5863"/>
    <w:rsid w:val="002D5C06"/>
    <w:rsid w:val="002D600D"/>
    <w:rsid w:val="002D6722"/>
    <w:rsid w:val="002D67BF"/>
    <w:rsid w:val="002D6871"/>
    <w:rsid w:val="002D6B05"/>
    <w:rsid w:val="002D6F4F"/>
    <w:rsid w:val="002D6FD3"/>
    <w:rsid w:val="002D77A6"/>
    <w:rsid w:val="002D7AB8"/>
    <w:rsid w:val="002E005A"/>
    <w:rsid w:val="002E03E1"/>
    <w:rsid w:val="002E079C"/>
    <w:rsid w:val="002E0954"/>
    <w:rsid w:val="002E0AD3"/>
    <w:rsid w:val="002E0C43"/>
    <w:rsid w:val="002E0D92"/>
    <w:rsid w:val="002E1003"/>
    <w:rsid w:val="002E120F"/>
    <w:rsid w:val="002E12DD"/>
    <w:rsid w:val="002E1650"/>
    <w:rsid w:val="002E1663"/>
    <w:rsid w:val="002E1DD2"/>
    <w:rsid w:val="002E1E3E"/>
    <w:rsid w:val="002E2561"/>
    <w:rsid w:val="002E26C6"/>
    <w:rsid w:val="002E3663"/>
    <w:rsid w:val="002E38AD"/>
    <w:rsid w:val="002E3AB1"/>
    <w:rsid w:val="002E3E25"/>
    <w:rsid w:val="002E43C9"/>
    <w:rsid w:val="002E4DAF"/>
    <w:rsid w:val="002E5034"/>
    <w:rsid w:val="002E5059"/>
    <w:rsid w:val="002E5577"/>
    <w:rsid w:val="002E55ED"/>
    <w:rsid w:val="002E5D48"/>
    <w:rsid w:val="002E6107"/>
    <w:rsid w:val="002E64D3"/>
    <w:rsid w:val="002E692C"/>
    <w:rsid w:val="002E6DAE"/>
    <w:rsid w:val="002E6EA1"/>
    <w:rsid w:val="002E6F6A"/>
    <w:rsid w:val="002E73B7"/>
    <w:rsid w:val="002E772B"/>
    <w:rsid w:val="002E7FB0"/>
    <w:rsid w:val="002E7FDD"/>
    <w:rsid w:val="002F03B3"/>
    <w:rsid w:val="002F03B4"/>
    <w:rsid w:val="002F05C6"/>
    <w:rsid w:val="002F0F8F"/>
    <w:rsid w:val="002F15A8"/>
    <w:rsid w:val="002F15DB"/>
    <w:rsid w:val="002F1BC8"/>
    <w:rsid w:val="002F1BEC"/>
    <w:rsid w:val="002F2419"/>
    <w:rsid w:val="002F24E1"/>
    <w:rsid w:val="002F2AC8"/>
    <w:rsid w:val="002F3059"/>
    <w:rsid w:val="002F35EE"/>
    <w:rsid w:val="002F3B18"/>
    <w:rsid w:val="002F3DE5"/>
    <w:rsid w:val="002F3EBE"/>
    <w:rsid w:val="002F3FC6"/>
    <w:rsid w:val="002F412F"/>
    <w:rsid w:val="002F48AB"/>
    <w:rsid w:val="002F51A9"/>
    <w:rsid w:val="002F572D"/>
    <w:rsid w:val="002F60D0"/>
    <w:rsid w:val="002F6322"/>
    <w:rsid w:val="002F63AF"/>
    <w:rsid w:val="002F6574"/>
    <w:rsid w:val="002F67CE"/>
    <w:rsid w:val="002F6898"/>
    <w:rsid w:val="002F6D15"/>
    <w:rsid w:val="002F729E"/>
    <w:rsid w:val="002F7357"/>
    <w:rsid w:val="002F742B"/>
    <w:rsid w:val="002F7717"/>
    <w:rsid w:val="002F79A9"/>
    <w:rsid w:val="002F7A85"/>
    <w:rsid w:val="002F7F89"/>
    <w:rsid w:val="00300316"/>
    <w:rsid w:val="003005E3"/>
    <w:rsid w:val="003006EB"/>
    <w:rsid w:val="003007C1"/>
    <w:rsid w:val="00300AA0"/>
    <w:rsid w:val="00300C34"/>
    <w:rsid w:val="00300D90"/>
    <w:rsid w:val="00300DA0"/>
    <w:rsid w:val="00300DF4"/>
    <w:rsid w:val="00300EF5"/>
    <w:rsid w:val="003015CE"/>
    <w:rsid w:val="003019F9"/>
    <w:rsid w:val="00301DD6"/>
    <w:rsid w:val="00301F71"/>
    <w:rsid w:val="0030218E"/>
    <w:rsid w:val="00302251"/>
    <w:rsid w:val="00302309"/>
    <w:rsid w:val="0030263E"/>
    <w:rsid w:val="00302812"/>
    <w:rsid w:val="00302D21"/>
    <w:rsid w:val="00302DAE"/>
    <w:rsid w:val="00302FBF"/>
    <w:rsid w:val="0030353E"/>
    <w:rsid w:val="003038A5"/>
    <w:rsid w:val="00303E21"/>
    <w:rsid w:val="00304178"/>
    <w:rsid w:val="003041CD"/>
    <w:rsid w:val="003048D5"/>
    <w:rsid w:val="00304C3D"/>
    <w:rsid w:val="00305100"/>
    <w:rsid w:val="00305F81"/>
    <w:rsid w:val="0030611B"/>
    <w:rsid w:val="003062B7"/>
    <w:rsid w:val="00306DE2"/>
    <w:rsid w:val="00307150"/>
    <w:rsid w:val="003072E7"/>
    <w:rsid w:val="0030738A"/>
    <w:rsid w:val="0030764C"/>
    <w:rsid w:val="0030769D"/>
    <w:rsid w:val="003078AA"/>
    <w:rsid w:val="00307B20"/>
    <w:rsid w:val="00310399"/>
    <w:rsid w:val="003103B7"/>
    <w:rsid w:val="00310689"/>
    <w:rsid w:val="00310B20"/>
    <w:rsid w:val="00310D3D"/>
    <w:rsid w:val="00311783"/>
    <w:rsid w:val="0031179F"/>
    <w:rsid w:val="003117CD"/>
    <w:rsid w:val="00311AA4"/>
    <w:rsid w:val="00313EB9"/>
    <w:rsid w:val="003141F5"/>
    <w:rsid w:val="00314A4C"/>
    <w:rsid w:val="00314AAC"/>
    <w:rsid w:val="00314CB7"/>
    <w:rsid w:val="00314EF2"/>
    <w:rsid w:val="0031512B"/>
    <w:rsid w:val="00315333"/>
    <w:rsid w:val="003158F3"/>
    <w:rsid w:val="00316349"/>
    <w:rsid w:val="003170C3"/>
    <w:rsid w:val="00317138"/>
    <w:rsid w:val="003172C2"/>
    <w:rsid w:val="003174B8"/>
    <w:rsid w:val="0032078F"/>
    <w:rsid w:val="003213C6"/>
    <w:rsid w:val="00321493"/>
    <w:rsid w:val="00321D4A"/>
    <w:rsid w:val="003221BA"/>
    <w:rsid w:val="003229D2"/>
    <w:rsid w:val="00322CCF"/>
    <w:rsid w:val="00322CEC"/>
    <w:rsid w:val="00323359"/>
    <w:rsid w:val="0032375A"/>
    <w:rsid w:val="00323A79"/>
    <w:rsid w:val="00323B10"/>
    <w:rsid w:val="00323FE5"/>
    <w:rsid w:val="003242BB"/>
    <w:rsid w:val="00324BA2"/>
    <w:rsid w:val="00324C74"/>
    <w:rsid w:val="00324F97"/>
    <w:rsid w:val="00325398"/>
    <w:rsid w:val="0032564C"/>
    <w:rsid w:val="00325698"/>
    <w:rsid w:val="00325951"/>
    <w:rsid w:val="00325B28"/>
    <w:rsid w:val="00326115"/>
    <w:rsid w:val="003263FD"/>
    <w:rsid w:val="00326500"/>
    <w:rsid w:val="0032654C"/>
    <w:rsid w:val="00326685"/>
    <w:rsid w:val="00326A91"/>
    <w:rsid w:val="00326E78"/>
    <w:rsid w:val="003274E2"/>
    <w:rsid w:val="0032769A"/>
    <w:rsid w:val="003276E2"/>
    <w:rsid w:val="00327F9F"/>
    <w:rsid w:val="0033003D"/>
    <w:rsid w:val="00330097"/>
    <w:rsid w:val="003300E6"/>
    <w:rsid w:val="003300F9"/>
    <w:rsid w:val="0033021B"/>
    <w:rsid w:val="00330BD1"/>
    <w:rsid w:val="00330C4A"/>
    <w:rsid w:val="00331489"/>
    <w:rsid w:val="0033187C"/>
    <w:rsid w:val="00331994"/>
    <w:rsid w:val="00331C00"/>
    <w:rsid w:val="00331FDE"/>
    <w:rsid w:val="0033201A"/>
    <w:rsid w:val="003329DF"/>
    <w:rsid w:val="00332BE5"/>
    <w:rsid w:val="003333AC"/>
    <w:rsid w:val="00333879"/>
    <w:rsid w:val="00333D6F"/>
    <w:rsid w:val="00333E02"/>
    <w:rsid w:val="00333F8C"/>
    <w:rsid w:val="003341CC"/>
    <w:rsid w:val="003341D4"/>
    <w:rsid w:val="00334282"/>
    <w:rsid w:val="003345DB"/>
    <w:rsid w:val="0033474F"/>
    <w:rsid w:val="00334C36"/>
    <w:rsid w:val="00335339"/>
    <w:rsid w:val="00335438"/>
    <w:rsid w:val="00335643"/>
    <w:rsid w:val="00335A57"/>
    <w:rsid w:val="00335B27"/>
    <w:rsid w:val="0033617C"/>
    <w:rsid w:val="00336BC2"/>
    <w:rsid w:val="00336F94"/>
    <w:rsid w:val="00337166"/>
    <w:rsid w:val="00337884"/>
    <w:rsid w:val="00337978"/>
    <w:rsid w:val="00337AAE"/>
    <w:rsid w:val="00337C13"/>
    <w:rsid w:val="00340041"/>
    <w:rsid w:val="00340082"/>
    <w:rsid w:val="003405D1"/>
    <w:rsid w:val="00340639"/>
    <w:rsid w:val="0034126F"/>
    <w:rsid w:val="00341B40"/>
    <w:rsid w:val="00341B90"/>
    <w:rsid w:val="00341BB1"/>
    <w:rsid w:val="003424D8"/>
    <w:rsid w:val="00342977"/>
    <w:rsid w:val="00342A6C"/>
    <w:rsid w:val="00342EB7"/>
    <w:rsid w:val="00343206"/>
    <w:rsid w:val="003432A0"/>
    <w:rsid w:val="0034348D"/>
    <w:rsid w:val="0034366C"/>
    <w:rsid w:val="003437F5"/>
    <w:rsid w:val="00343BC4"/>
    <w:rsid w:val="00343C7B"/>
    <w:rsid w:val="00343EE0"/>
    <w:rsid w:val="00343F76"/>
    <w:rsid w:val="00343FAA"/>
    <w:rsid w:val="003441AA"/>
    <w:rsid w:val="0034422C"/>
    <w:rsid w:val="00344450"/>
    <w:rsid w:val="00344B64"/>
    <w:rsid w:val="003456DB"/>
    <w:rsid w:val="00345E12"/>
    <w:rsid w:val="00345ECF"/>
    <w:rsid w:val="00346044"/>
    <w:rsid w:val="003461AB"/>
    <w:rsid w:val="003462BE"/>
    <w:rsid w:val="0034674C"/>
    <w:rsid w:val="00346E82"/>
    <w:rsid w:val="00346F3A"/>
    <w:rsid w:val="00347591"/>
    <w:rsid w:val="00347596"/>
    <w:rsid w:val="003475FF"/>
    <w:rsid w:val="0035031E"/>
    <w:rsid w:val="00350410"/>
    <w:rsid w:val="00350748"/>
    <w:rsid w:val="00350775"/>
    <w:rsid w:val="00350828"/>
    <w:rsid w:val="00350906"/>
    <w:rsid w:val="003509CE"/>
    <w:rsid w:val="00350BAF"/>
    <w:rsid w:val="00350D72"/>
    <w:rsid w:val="00350F1D"/>
    <w:rsid w:val="003511F8"/>
    <w:rsid w:val="003513A7"/>
    <w:rsid w:val="00351469"/>
    <w:rsid w:val="0035149D"/>
    <w:rsid w:val="003515B6"/>
    <w:rsid w:val="00351881"/>
    <w:rsid w:val="00351AC3"/>
    <w:rsid w:val="00351C2D"/>
    <w:rsid w:val="0035228E"/>
    <w:rsid w:val="003525F8"/>
    <w:rsid w:val="0035264D"/>
    <w:rsid w:val="003529EE"/>
    <w:rsid w:val="00352B89"/>
    <w:rsid w:val="00352BE0"/>
    <w:rsid w:val="00352E5F"/>
    <w:rsid w:val="00352ED5"/>
    <w:rsid w:val="003533FE"/>
    <w:rsid w:val="0035344F"/>
    <w:rsid w:val="00353890"/>
    <w:rsid w:val="00353E75"/>
    <w:rsid w:val="003544E2"/>
    <w:rsid w:val="00354791"/>
    <w:rsid w:val="00354E98"/>
    <w:rsid w:val="00354F66"/>
    <w:rsid w:val="003556D2"/>
    <w:rsid w:val="003557A7"/>
    <w:rsid w:val="003557C2"/>
    <w:rsid w:val="00355F21"/>
    <w:rsid w:val="0035639A"/>
    <w:rsid w:val="0035641F"/>
    <w:rsid w:val="003564E3"/>
    <w:rsid w:val="00356D6D"/>
    <w:rsid w:val="00356E23"/>
    <w:rsid w:val="00356EE1"/>
    <w:rsid w:val="0035715F"/>
    <w:rsid w:val="003578F1"/>
    <w:rsid w:val="00357D2C"/>
    <w:rsid w:val="003600E6"/>
    <w:rsid w:val="0036049E"/>
    <w:rsid w:val="003606C0"/>
    <w:rsid w:val="00360777"/>
    <w:rsid w:val="00361B36"/>
    <w:rsid w:val="00361EA9"/>
    <w:rsid w:val="00361F86"/>
    <w:rsid w:val="0036217F"/>
    <w:rsid w:val="00362197"/>
    <w:rsid w:val="0036273B"/>
    <w:rsid w:val="00362819"/>
    <w:rsid w:val="0036340A"/>
    <w:rsid w:val="0036362A"/>
    <w:rsid w:val="00363B32"/>
    <w:rsid w:val="00364672"/>
    <w:rsid w:val="00364D72"/>
    <w:rsid w:val="00365018"/>
    <w:rsid w:val="00365534"/>
    <w:rsid w:val="0036598F"/>
    <w:rsid w:val="00365AF5"/>
    <w:rsid w:val="00366152"/>
    <w:rsid w:val="003661A7"/>
    <w:rsid w:val="0036656B"/>
    <w:rsid w:val="0036669B"/>
    <w:rsid w:val="00366831"/>
    <w:rsid w:val="003668C8"/>
    <w:rsid w:val="00366933"/>
    <w:rsid w:val="00366A62"/>
    <w:rsid w:val="00366F2E"/>
    <w:rsid w:val="0036722C"/>
    <w:rsid w:val="00367292"/>
    <w:rsid w:val="00367307"/>
    <w:rsid w:val="0036742F"/>
    <w:rsid w:val="0036792D"/>
    <w:rsid w:val="003679D7"/>
    <w:rsid w:val="00367AAA"/>
    <w:rsid w:val="00367D07"/>
    <w:rsid w:val="00370996"/>
    <w:rsid w:val="00370ACB"/>
    <w:rsid w:val="00370B69"/>
    <w:rsid w:val="00371157"/>
    <w:rsid w:val="00371294"/>
    <w:rsid w:val="00371728"/>
    <w:rsid w:val="00371C7A"/>
    <w:rsid w:val="0037209E"/>
    <w:rsid w:val="00372555"/>
    <w:rsid w:val="00372EC3"/>
    <w:rsid w:val="00372F00"/>
    <w:rsid w:val="0037341D"/>
    <w:rsid w:val="003737D7"/>
    <w:rsid w:val="00373841"/>
    <w:rsid w:val="00373896"/>
    <w:rsid w:val="00373A43"/>
    <w:rsid w:val="00373A78"/>
    <w:rsid w:val="00373CE7"/>
    <w:rsid w:val="00373EA1"/>
    <w:rsid w:val="003741B8"/>
    <w:rsid w:val="00374804"/>
    <w:rsid w:val="00374A14"/>
    <w:rsid w:val="00374A8C"/>
    <w:rsid w:val="00374E4C"/>
    <w:rsid w:val="00375503"/>
    <w:rsid w:val="00375CC9"/>
    <w:rsid w:val="003777C6"/>
    <w:rsid w:val="00377E2B"/>
    <w:rsid w:val="00377EEE"/>
    <w:rsid w:val="003800DB"/>
    <w:rsid w:val="00380140"/>
    <w:rsid w:val="00380239"/>
    <w:rsid w:val="00380DF4"/>
    <w:rsid w:val="00381285"/>
    <w:rsid w:val="00381549"/>
    <w:rsid w:val="003818FC"/>
    <w:rsid w:val="00381E23"/>
    <w:rsid w:val="00381F3F"/>
    <w:rsid w:val="0038214F"/>
    <w:rsid w:val="003825CA"/>
    <w:rsid w:val="00382989"/>
    <w:rsid w:val="003829F8"/>
    <w:rsid w:val="00382F5D"/>
    <w:rsid w:val="00382F9E"/>
    <w:rsid w:val="0038391D"/>
    <w:rsid w:val="0038398F"/>
    <w:rsid w:val="00383A99"/>
    <w:rsid w:val="00383F27"/>
    <w:rsid w:val="00384638"/>
    <w:rsid w:val="00384869"/>
    <w:rsid w:val="00384975"/>
    <w:rsid w:val="00384B4C"/>
    <w:rsid w:val="00384C78"/>
    <w:rsid w:val="003851D4"/>
    <w:rsid w:val="00385379"/>
    <w:rsid w:val="00385595"/>
    <w:rsid w:val="00385BB1"/>
    <w:rsid w:val="003861B1"/>
    <w:rsid w:val="00386815"/>
    <w:rsid w:val="00387025"/>
    <w:rsid w:val="003874EB"/>
    <w:rsid w:val="00387517"/>
    <w:rsid w:val="003878B8"/>
    <w:rsid w:val="0038793C"/>
    <w:rsid w:val="0038796C"/>
    <w:rsid w:val="00387974"/>
    <w:rsid w:val="0039014C"/>
    <w:rsid w:val="00390462"/>
    <w:rsid w:val="00391258"/>
    <w:rsid w:val="003916A5"/>
    <w:rsid w:val="003918FC"/>
    <w:rsid w:val="00391ADD"/>
    <w:rsid w:val="00391BEF"/>
    <w:rsid w:val="00391F14"/>
    <w:rsid w:val="00392044"/>
    <w:rsid w:val="00392627"/>
    <w:rsid w:val="00392853"/>
    <w:rsid w:val="00393378"/>
    <w:rsid w:val="0039383E"/>
    <w:rsid w:val="00393DA3"/>
    <w:rsid w:val="00393E28"/>
    <w:rsid w:val="00393F28"/>
    <w:rsid w:val="003940AC"/>
    <w:rsid w:val="003941EF"/>
    <w:rsid w:val="003947C2"/>
    <w:rsid w:val="00394BDA"/>
    <w:rsid w:val="00394D1A"/>
    <w:rsid w:val="0039517A"/>
    <w:rsid w:val="00395B82"/>
    <w:rsid w:val="00396010"/>
    <w:rsid w:val="003964A3"/>
    <w:rsid w:val="00396556"/>
    <w:rsid w:val="0039685D"/>
    <w:rsid w:val="00396880"/>
    <w:rsid w:val="00396B6E"/>
    <w:rsid w:val="00396CE8"/>
    <w:rsid w:val="00396EC4"/>
    <w:rsid w:val="00397056"/>
    <w:rsid w:val="0039793C"/>
    <w:rsid w:val="00397DA6"/>
    <w:rsid w:val="00397E70"/>
    <w:rsid w:val="003A023D"/>
    <w:rsid w:val="003A0DE5"/>
    <w:rsid w:val="003A0E86"/>
    <w:rsid w:val="003A0F17"/>
    <w:rsid w:val="003A1062"/>
    <w:rsid w:val="003A1143"/>
    <w:rsid w:val="003A1423"/>
    <w:rsid w:val="003A19C5"/>
    <w:rsid w:val="003A1EC0"/>
    <w:rsid w:val="003A20CF"/>
    <w:rsid w:val="003A211F"/>
    <w:rsid w:val="003A2245"/>
    <w:rsid w:val="003A23DC"/>
    <w:rsid w:val="003A240B"/>
    <w:rsid w:val="003A24F3"/>
    <w:rsid w:val="003A2765"/>
    <w:rsid w:val="003A2AA8"/>
    <w:rsid w:val="003A2CE3"/>
    <w:rsid w:val="003A2D75"/>
    <w:rsid w:val="003A2DD1"/>
    <w:rsid w:val="003A2E1B"/>
    <w:rsid w:val="003A2EB7"/>
    <w:rsid w:val="003A352B"/>
    <w:rsid w:val="003A4313"/>
    <w:rsid w:val="003A4785"/>
    <w:rsid w:val="003A4C7B"/>
    <w:rsid w:val="003A4E44"/>
    <w:rsid w:val="003A52BE"/>
    <w:rsid w:val="003A52EA"/>
    <w:rsid w:val="003A54E8"/>
    <w:rsid w:val="003A5B19"/>
    <w:rsid w:val="003A5C6E"/>
    <w:rsid w:val="003A5D25"/>
    <w:rsid w:val="003A6C06"/>
    <w:rsid w:val="003A75A1"/>
    <w:rsid w:val="003A77DF"/>
    <w:rsid w:val="003A77F4"/>
    <w:rsid w:val="003A7847"/>
    <w:rsid w:val="003B073A"/>
    <w:rsid w:val="003B0EF0"/>
    <w:rsid w:val="003B19E1"/>
    <w:rsid w:val="003B1B74"/>
    <w:rsid w:val="003B1E03"/>
    <w:rsid w:val="003B24DB"/>
    <w:rsid w:val="003B2E1D"/>
    <w:rsid w:val="003B35E9"/>
    <w:rsid w:val="003B3A08"/>
    <w:rsid w:val="003B3A41"/>
    <w:rsid w:val="003B4039"/>
    <w:rsid w:val="003B429C"/>
    <w:rsid w:val="003B44B4"/>
    <w:rsid w:val="003B4839"/>
    <w:rsid w:val="003B4EE5"/>
    <w:rsid w:val="003B57EA"/>
    <w:rsid w:val="003B591C"/>
    <w:rsid w:val="003B5DC1"/>
    <w:rsid w:val="003B60DB"/>
    <w:rsid w:val="003B618F"/>
    <w:rsid w:val="003B63A0"/>
    <w:rsid w:val="003B6471"/>
    <w:rsid w:val="003B6755"/>
    <w:rsid w:val="003B7156"/>
    <w:rsid w:val="003B7517"/>
    <w:rsid w:val="003B77C1"/>
    <w:rsid w:val="003B7963"/>
    <w:rsid w:val="003B7D2B"/>
    <w:rsid w:val="003B7D9A"/>
    <w:rsid w:val="003B7EC9"/>
    <w:rsid w:val="003C0254"/>
    <w:rsid w:val="003C032C"/>
    <w:rsid w:val="003C0E9B"/>
    <w:rsid w:val="003C1431"/>
    <w:rsid w:val="003C1444"/>
    <w:rsid w:val="003C1631"/>
    <w:rsid w:val="003C1B40"/>
    <w:rsid w:val="003C1BA9"/>
    <w:rsid w:val="003C1ED1"/>
    <w:rsid w:val="003C28B2"/>
    <w:rsid w:val="003C2982"/>
    <w:rsid w:val="003C302E"/>
    <w:rsid w:val="003C3061"/>
    <w:rsid w:val="003C3917"/>
    <w:rsid w:val="003C3D8F"/>
    <w:rsid w:val="003C3E29"/>
    <w:rsid w:val="003C40A7"/>
    <w:rsid w:val="003C42DF"/>
    <w:rsid w:val="003C4881"/>
    <w:rsid w:val="003C49EE"/>
    <w:rsid w:val="003C4C26"/>
    <w:rsid w:val="003C51E1"/>
    <w:rsid w:val="003C54E7"/>
    <w:rsid w:val="003C5D53"/>
    <w:rsid w:val="003C5E21"/>
    <w:rsid w:val="003C72E8"/>
    <w:rsid w:val="003C74D7"/>
    <w:rsid w:val="003C762A"/>
    <w:rsid w:val="003C7A08"/>
    <w:rsid w:val="003C7BE5"/>
    <w:rsid w:val="003D0277"/>
    <w:rsid w:val="003D02E7"/>
    <w:rsid w:val="003D05C6"/>
    <w:rsid w:val="003D0B74"/>
    <w:rsid w:val="003D12D2"/>
    <w:rsid w:val="003D1557"/>
    <w:rsid w:val="003D17A6"/>
    <w:rsid w:val="003D1996"/>
    <w:rsid w:val="003D1A6D"/>
    <w:rsid w:val="003D1B07"/>
    <w:rsid w:val="003D1D7A"/>
    <w:rsid w:val="003D2546"/>
    <w:rsid w:val="003D2727"/>
    <w:rsid w:val="003D27FD"/>
    <w:rsid w:val="003D2A8D"/>
    <w:rsid w:val="003D2C90"/>
    <w:rsid w:val="003D3279"/>
    <w:rsid w:val="003D32FD"/>
    <w:rsid w:val="003D33B6"/>
    <w:rsid w:val="003D33FB"/>
    <w:rsid w:val="003D3414"/>
    <w:rsid w:val="003D37B7"/>
    <w:rsid w:val="003D3BC7"/>
    <w:rsid w:val="003D3F85"/>
    <w:rsid w:val="003D40BF"/>
    <w:rsid w:val="003D4B64"/>
    <w:rsid w:val="003D4D7B"/>
    <w:rsid w:val="003D4EE2"/>
    <w:rsid w:val="003D52E1"/>
    <w:rsid w:val="003D5567"/>
    <w:rsid w:val="003D57F3"/>
    <w:rsid w:val="003D5B80"/>
    <w:rsid w:val="003D5FCC"/>
    <w:rsid w:val="003D625E"/>
    <w:rsid w:val="003D6899"/>
    <w:rsid w:val="003D69DC"/>
    <w:rsid w:val="003D7522"/>
    <w:rsid w:val="003D7572"/>
    <w:rsid w:val="003D789C"/>
    <w:rsid w:val="003D7FFA"/>
    <w:rsid w:val="003E0224"/>
    <w:rsid w:val="003E0315"/>
    <w:rsid w:val="003E07E4"/>
    <w:rsid w:val="003E096F"/>
    <w:rsid w:val="003E161A"/>
    <w:rsid w:val="003E1730"/>
    <w:rsid w:val="003E1C79"/>
    <w:rsid w:val="003E24B1"/>
    <w:rsid w:val="003E2514"/>
    <w:rsid w:val="003E277D"/>
    <w:rsid w:val="003E2C1D"/>
    <w:rsid w:val="003E2CD3"/>
    <w:rsid w:val="003E2F50"/>
    <w:rsid w:val="003E2FF7"/>
    <w:rsid w:val="003E32BF"/>
    <w:rsid w:val="003E3302"/>
    <w:rsid w:val="003E337D"/>
    <w:rsid w:val="003E3405"/>
    <w:rsid w:val="003E34D2"/>
    <w:rsid w:val="003E3EE5"/>
    <w:rsid w:val="003E416F"/>
    <w:rsid w:val="003E427A"/>
    <w:rsid w:val="003E43B4"/>
    <w:rsid w:val="003E45F0"/>
    <w:rsid w:val="003E4AC3"/>
    <w:rsid w:val="003E4F85"/>
    <w:rsid w:val="003E52BC"/>
    <w:rsid w:val="003E535A"/>
    <w:rsid w:val="003E5417"/>
    <w:rsid w:val="003E563D"/>
    <w:rsid w:val="003E5BFF"/>
    <w:rsid w:val="003E5D57"/>
    <w:rsid w:val="003E5D5C"/>
    <w:rsid w:val="003E60E4"/>
    <w:rsid w:val="003E63A6"/>
    <w:rsid w:val="003E63BF"/>
    <w:rsid w:val="003E65D7"/>
    <w:rsid w:val="003E68F2"/>
    <w:rsid w:val="003E6E6A"/>
    <w:rsid w:val="003E709C"/>
    <w:rsid w:val="003E72F7"/>
    <w:rsid w:val="003E74B2"/>
    <w:rsid w:val="003E7B72"/>
    <w:rsid w:val="003E7CA9"/>
    <w:rsid w:val="003E7FD0"/>
    <w:rsid w:val="003F0384"/>
    <w:rsid w:val="003F05D1"/>
    <w:rsid w:val="003F120D"/>
    <w:rsid w:val="003F1381"/>
    <w:rsid w:val="003F16DA"/>
    <w:rsid w:val="003F1820"/>
    <w:rsid w:val="003F1AD8"/>
    <w:rsid w:val="003F218B"/>
    <w:rsid w:val="003F245A"/>
    <w:rsid w:val="003F257C"/>
    <w:rsid w:val="003F2AA0"/>
    <w:rsid w:val="003F2E59"/>
    <w:rsid w:val="003F3582"/>
    <w:rsid w:val="003F3764"/>
    <w:rsid w:val="003F3E9F"/>
    <w:rsid w:val="003F3F56"/>
    <w:rsid w:val="003F4476"/>
    <w:rsid w:val="003F486B"/>
    <w:rsid w:val="003F4D44"/>
    <w:rsid w:val="003F5113"/>
    <w:rsid w:val="003F519E"/>
    <w:rsid w:val="003F5397"/>
    <w:rsid w:val="003F6056"/>
    <w:rsid w:val="003F6472"/>
    <w:rsid w:val="003F6520"/>
    <w:rsid w:val="003F6549"/>
    <w:rsid w:val="003F6D64"/>
    <w:rsid w:val="003F6E98"/>
    <w:rsid w:val="003F708F"/>
    <w:rsid w:val="003F7130"/>
    <w:rsid w:val="003F7858"/>
    <w:rsid w:val="003F7BC3"/>
    <w:rsid w:val="003F7DCB"/>
    <w:rsid w:val="00400177"/>
    <w:rsid w:val="00400391"/>
    <w:rsid w:val="004004E9"/>
    <w:rsid w:val="0040058A"/>
    <w:rsid w:val="00401182"/>
    <w:rsid w:val="0040187D"/>
    <w:rsid w:val="00401D1D"/>
    <w:rsid w:val="00401D92"/>
    <w:rsid w:val="00402249"/>
    <w:rsid w:val="0040244F"/>
    <w:rsid w:val="00402820"/>
    <w:rsid w:val="00402A28"/>
    <w:rsid w:val="00402BC2"/>
    <w:rsid w:val="00402F0E"/>
    <w:rsid w:val="0040310F"/>
    <w:rsid w:val="004032C9"/>
    <w:rsid w:val="00403491"/>
    <w:rsid w:val="00403757"/>
    <w:rsid w:val="0040395C"/>
    <w:rsid w:val="004039D8"/>
    <w:rsid w:val="00403B66"/>
    <w:rsid w:val="00403C90"/>
    <w:rsid w:val="00403FB6"/>
    <w:rsid w:val="00404593"/>
    <w:rsid w:val="00405756"/>
    <w:rsid w:val="00405E77"/>
    <w:rsid w:val="004061AA"/>
    <w:rsid w:val="00406547"/>
    <w:rsid w:val="004065E4"/>
    <w:rsid w:val="004069D2"/>
    <w:rsid w:val="00406BDC"/>
    <w:rsid w:val="004074B6"/>
    <w:rsid w:val="00407568"/>
    <w:rsid w:val="004076E1"/>
    <w:rsid w:val="00407A49"/>
    <w:rsid w:val="00407D44"/>
    <w:rsid w:val="00407EC7"/>
    <w:rsid w:val="00407FA1"/>
    <w:rsid w:val="004100FB"/>
    <w:rsid w:val="0041033B"/>
    <w:rsid w:val="004106C0"/>
    <w:rsid w:val="0041073C"/>
    <w:rsid w:val="00410905"/>
    <w:rsid w:val="004109EC"/>
    <w:rsid w:val="00410C4A"/>
    <w:rsid w:val="00411083"/>
    <w:rsid w:val="004112D8"/>
    <w:rsid w:val="00411411"/>
    <w:rsid w:val="00411721"/>
    <w:rsid w:val="00411A96"/>
    <w:rsid w:val="00411D2F"/>
    <w:rsid w:val="004120E2"/>
    <w:rsid w:val="004123E5"/>
    <w:rsid w:val="004125E5"/>
    <w:rsid w:val="00412CB5"/>
    <w:rsid w:val="00412EF0"/>
    <w:rsid w:val="00412FC8"/>
    <w:rsid w:val="004138A9"/>
    <w:rsid w:val="004138F1"/>
    <w:rsid w:val="00413A83"/>
    <w:rsid w:val="0041401B"/>
    <w:rsid w:val="00414028"/>
    <w:rsid w:val="0041411D"/>
    <w:rsid w:val="004141CD"/>
    <w:rsid w:val="0041463D"/>
    <w:rsid w:val="00414894"/>
    <w:rsid w:val="00414C8B"/>
    <w:rsid w:val="004154E2"/>
    <w:rsid w:val="004155A9"/>
    <w:rsid w:val="00415777"/>
    <w:rsid w:val="0041583A"/>
    <w:rsid w:val="004159F1"/>
    <w:rsid w:val="00415D09"/>
    <w:rsid w:val="004160B1"/>
    <w:rsid w:val="004161E7"/>
    <w:rsid w:val="00416A7B"/>
    <w:rsid w:val="00416F10"/>
    <w:rsid w:val="0041711B"/>
    <w:rsid w:val="00417560"/>
    <w:rsid w:val="00417563"/>
    <w:rsid w:val="0041779A"/>
    <w:rsid w:val="004177EC"/>
    <w:rsid w:val="00417969"/>
    <w:rsid w:val="004179E3"/>
    <w:rsid w:val="00417A3D"/>
    <w:rsid w:val="00417B1B"/>
    <w:rsid w:val="0042015C"/>
    <w:rsid w:val="00420630"/>
    <w:rsid w:val="00420A70"/>
    <w:rsid w:val="00420BB2"/>
    <w:rsid w:val="00420D09"/>
    <w:rsid w:val="00421300"/>
    <w:rsid w:val="00421620"/>
    <w:rsid w:val="00421622"/>
    <w:rsid w:val="00421BEE"/>
    <w:rsid w:val="004231B6"/>
    <w:rsid w:val="00423574"/>
    <w:rsid w:val="004237CB"/>
    <w:rsid w:val="00423BB7"/>
    <w:rsid w:val="004244A0"/>
    <w:rsid w:val="00424788"/>
    <w:rsid w:val="00424A8B"/>
    <w:rsid w:val="00424B33"/>
    <w:rsid w:val="00424C4D"/>
    <w:rsid w:val="00424EAF"/>
    <w:rsid w:val="00425218"/>
    <w:rsid w:val="00425315"/>
    <w:rsid w:val="00425416"/>
    <w:rsid w:val="004255AC"/>
    <w:rsid w:val="004255F0"/>
    <w:rsid w:val="004258E3"/>
    <w:rsid w:val="00425E35"/>
    <w:rsid w:val="00426074"/>
    <w:rsid w:val="004263E5"/>
    <w:rsid w:val="004276F2"/>
    <w:rsid w:val="0043009E"/>
    <w:rsid w:val="00430560"/>
    <w:rsid w:val="004309A0"/>
    <w:rsid w:val="00430E2B"/>
    <w:rsid w:val="00430F9F"/>
    <w:rsid w:val="00431689"/>
    <w:rsid w:val="00431C99"/>
    <w:rsid w:val="0043257C"/>
    <w:rsid w:val="00432794"/>
    <w:rsid w:val="004327D8"/>
    <w:rsid w:val="00432BF6"/>
    <w:rsid w:val="00432FBC"/>
    <w:rsid w:val="00433A92"/>
    <w:rsid w:val="00433AE0"/>
    <w:rsid w:val="00433C69"/>
    <w:rsid w:val="00433CAA"/>
    <w:rsid w:val="00433E02"/>
    <w:rsid w:val="00434084"/>
    <w:rsid w:val="0043434F"/>
    <w:rsid w:val="00434584"/>
    <w:rsid w:val="004345A7"/>
    <w:rsid w:val="00434988"/>
    <w:rsid w:val="00434CED"/>
    <w:rsid w:val="0043506C"/>
    <w:rsid w:val="004350A5"/>
    <w:rsid w:val="0043514A"/>
    <w:rsid w:val="00436086"/>
    <w:rsid w:val="004369CA"/>
    <w:rsid w:val="00437265"/>
    <w:rsid w:val="004377B0"/>
    <w:rsid w:val="00437950"/>
    <w:rsid w:val="00437AA7"/>
    <w:rsid w:val="00440273"/>
    <w:rsid w:val="00440574"/>
    <w:rsid w:val="004407F2"/>
    <w:rsid w:val="00440F5F"/>
    <w:rsid w:val="00441837"/>
    <w:rsid w:val="00441911"/>
    <w:rsid w:val="00441E51"/>
    <w:rsid w:val="004420B0"/>
    <w:rsid w:val="0044241E"/>
    <w:rsid w:val="004424DB"/>
    <w:rsid w:val="00442BC6"/>
    <w:rsid w:val="00442C4C"/>
    <w:rsid w:val="00442CAC"/>
    <w:rsid w:val="00443B96"/>
    <w:rsid w:val="00443BA6"/>
    <w:rsid w:val="004442A7"/>
    <w:rsid w:val="00444E08"/>
    <w:rsid w:val="00444E35"/>
    <w:rsid w:val="00445026"/>
    <w:rsid w:val="004454F1"/>
    <w:rsid w:val="00445578"/>
    <w:rsid w:val="00445EAE"/>
    <w:rsid w:val="00446C3F"/>
    <w:rsid w:val="00446D74"/>
    <w:rsid w:val="0044700B"/>
    <w:rsid w:val="00447C2D"/>
    <w:rsid w:val="00447E98"/>
    <w:rsid w:val="00447F0A"/>
    <w:rsid w:val="00450113"/>
    <w:rsid w:val="00450194"/>
    <w:rsid w:val="004503FF"/>
    <w:rsid w:val="004504A3"/>
    <w:rsid w:val="00450605"/>
    <w:rsid w:val="0045089A"/>
    <w:rsid w:val="00450AED"/>
    <w:rsid w:val="00450DAE"/>
    <w:rsid w:val="004510AB"/>
    <w:rsid w:val="0045140B"/>
    <w:rsid w:val="00451D7B"/>
    <w:rsid w:val="0045205E"/>
    <w:rsid w:val="004522EB"/>
    <w:rsid w:val="00452820"/>
    <w:rsid w:val="00452A41"/>
    <w:rsid w:val="00452BDB"/>
    <w:rsid w:val="00452BF7"/>
    <w:rsid w:val="00452ECB"/>
    <w:rsid w:val="00452F65"/>
    <w:rsid w:val="00453086"/>
    <w:rsid w:val="004530A3"/>
    <w:rsid w:val="0045398F"/>
    <w:rsid w:val="00453B23"/>
    <w:rsid w:val="00453BC1"/>
    <w:rsid w:val="00453E23"/>
    <w:rsid w:val="00453FB9"/>
    <w:rsid w:val="00454039"/>
    <w:rsid w:val="00454283"/>
    <w:rsid w:val="004549D3"/>
    <w:rsid w:val="00454F31"/>
    <w:rsid w:val="00454F86"/>
    <w:rsid w:val="00455216"/>
    <w:rsid w:val="00455293"/>
    <w:rsid w:val="00455659"/>
    <w:rsid w:val="0045571E"/>
    <w:rsid w:val="00455855"/>
    <w:rsid w:val="00455B68"/>
    <w:rsid w:val="004561E7"/>
    <w:rsid w:val="00456250"/>
    <w:rsid w:val="00457198"/>
    <w:rsid w:val="00457371"/>
    <w:rsid w:val="00457BB3"/>
    <w:rsid w:val="004608F5"/>
    <w:rsid w:val="00460993"/>
    <w:rsid w:val="0046149B"/>
    <w:rsid w:val="00461637"/>
    <w:rsid w:val="00461F3E"/>
    <w:rsid w:val="00462174"/>
    <w:rsid w:val="0046247C"/>
    <w:rsid w:val="00462EE4"/>
    <w:rsid w:val="004635D0"/>
    <w:rsid w:val="0046394F"/>
    <w:rsid w:val="00463A60"/>
    <w:rsid w:val="00464038"/>
    <w:rsid w:val="004640CE"/>
    <w:rsid w:val="004642D6"/>
    <w:rsid w:val="00464D04"/>
    <w:rsid w:val="00464F04"/>
    <w:rsid w:val="00464F4D"/>
    <w:rsid w:val="00465307"/>
    <w:rsid w:val="0046538C"/>
    <w:rsid w:val="00465646"/>
    <w:rsid w:val="004657E6"/>
    <w:rsid w:val="00465811"/>
    <w:rsid w:val="0046604E"/>
    <w:rsid w:val="00466253"/>
    <w:rsid w:val="004666D8"/>
    <w:rsid w:val="0046685A"/>
    <w:rsid w:val="00467B61"/>
    <w:rsid w:val="00470348"/>
    <w:rsid w:val="004709E3"/>
    <w:rsid w:val="00470DD9"/>
    <w:rsid w:val="00471000"/>
    <w:rsid w:val="00471406"/>
    <w:rsid w:val="00471606"/>
    <w:rsid w:val="00471B9B"/>
    <w:rsid w:val="00471C22"/>
    <w:rsid w:val="00471F20"/>
    <w:rsid w:val="004725B9"/>
    <w:rsid w:val="0047299D"/>
    <w:rsid w:val="00472BAC"/>
    <w:rsid w:val="00472C60"/>
    <w:rsid w:val="00472D5C"/>
    <w:rsid w:val="00472ECC"/>
    <w:rsid w:val="00473028"/>
    <w:rsid w:val="0047357E"/>
    <w:rsid w:val="004735CD"/>
    <w:rsid w:val="0047382B"/>
    <w:rsid w:val="00473B80"/>
    <w:rsid w:val="00473F26"/>
    <w:rsid w:val="00473F36"/>
    <w:rsid w:val="00473FB8"/>
    <w:rsid w:val="004743F9"/>
    <w:rsid w:val="004749D3"/>
    <w:rsid w:val="00474B6E"/>
    <w:rsid w:val="00474D94"/>
    <w:rsid w:val="004754C0"/>
    <w:rsid w:val="00475954"/>
    <w:rsid w:val="00475E75"/>
    <w:rsid w:val="00475F39"/>
    <w:rsid w:val="0047634A"/>
    <w:rsid w:val="00476365"/>
    <w:rsid w:val="00476400"/>
    <w:rsid w:val="004764C5"/>
    <w:rsid w:val="0047664A"/>
    <w:rsid w:val="004767D8"/>
    <w:rsid w:val="004767DB"/>
    <w:rsid w:val="00477404"/>
    <w:rsid w:val="00477A6D"/>
    <w:rsid w:val="00477B6A"/>
    <w:rsid w:val="00477DE3"/>
    <w:rsid w:val="00480197"/>
    <w:rsid w:val="0048048D"/>
    <w:rsid w:val="00480631"/>
    <w:rsid w:val="00480B8F"/>
    <w:rsid w:val="00480FBF"/>
    <w:rsid w:val="00481114"/>
    <w:rsid w:val="0048116A"/>
    <w:rsid w:val="0048126D"/>
    <w:rsid w:val="00481531"/>
    <w:rsid w:val="00481A61"/>
    <w:rsid w:val="004821E7"/>
    <w:rsid w:val="00482A29"/>
    <w:rsid w:val="00482AD3"/>
    <w:rsid w:val="00482D7C"/>
    <w:rsid w:val="00482E71"/>
    <w:rsid w:val="00483E53"/>
    <w:rsid w:val="00483EB3"/>
    <w:rsid w:val="00484341"/>
    <w:rsid w:val="004845FC"/>
    <w:rsid w:val="004847BB"/>
    <w:rsid w:val="004848D0"/>
    <w:rsid w:val="00484E1D"/>
    <w:rsid w:val="00485227"/>
    <w:rsid w:val="0048535E"/>
    <w:rsid w:val="0048587F"/>
    <w:rsid w:val="004858AF"/>
    <w:rsid w:val="00485E60"/>
    <w:rsid w:val="00486039"/>
    <w:rsid w:val="0048628A"/>
    <w:rsid w:val="00486CD2"/>
    <w:rsid w:val="00486FBE"/>
    <w:rsid w:val="0048745C"/>
    <w:rsid w:val="00487E0B"/>
    <w:rsid w:val="00490105"/>
    <w:rsid w:val="00490333"/>
    <w:rsid w:val="00490586"/>
    <w:rsid w:val="004906A4"/>
    <w:rsid w:val="00490963"/>
    <w:rsid w:val="004909BF"/>
    <w:rsid w:val="00490BB4"/>
    <w:rsid w:val="00490EF0"/>
    <w:rsid w:val="004913FF"/>
    <w:rsid w:val="00491A6F"/>
    <w:rsid w:val="00491E2C"/>
    <w:rsid w:val="0049232C"/>
    <w:rsid w:val="004924DF"/>
    <w:rsid w:val="004925CC"/>
    <w:rsid w:val="00492923"/>
    <w:rsid w:val="00492D02"/>
    <w:rsid w:val="00493521"/>
    <w:rsid w:val="004942AB"/>
    <w:rsid w:val="004946ED"/>
    <w:rsid w:val="00494AEB"/>
    <w:rsid w:val="00494F00"/>
    <w:rsid w:val="00494FED"/>
    <w:rsid w:val="00495C6D"/>
    <w:rsid w:val="00495E1A"/>
    <w:rsid w:val="00495EBB"/>
    <w:rsid w:val="0049660B"/>
    <w:rsid w:val="00496BEE"/>
    <w:rsid w:val="00496FB5"/>
    <w:rsid w:val="00497BC8"/>
    <w:rsid w:val="00497C46"/>
    <w:rsid w:val="00497DC7"/>
    <w:rsid w:val="00497EED"/>
    <w:rsid w:val="00497F8E"/>
    <w:rsid w:val="004A002B"/>
    <w:rsid w:val="004A01B0"/>
    <w:rsid w:val="004A023B"/>
    <w:rsid w:val="004A034F"/>
    <w:rsid w:val="004A083F"/>
    <w:rsid w:val="004A0BD8"/>
    <w:rsid w:val="004A1184"/>
    <w:rsid w:val="004A150B"/>
    <w:rsid w:val="004A153F"/>
    <w:rsid w:val="004A15E5"/>
    <w:rsid w:val="004A1A45"/>
    <w:rsid w:val="004A1DC3"/>
    <w:rsid w:val="004A217E"/>
    <w:rsid w:val="004A2315"/>
    <w:rsid w:val="004A2A3A"/>
    <w:rsid w:val="004A2B19"/>
    <w:rsid w:val="004A2BBC"/>
    <w:rsid w:val="004A2EAB"/>
    <w:rsid w:val="004A3076"/>
    <w:rsid w:val="004A339C"/>
    <w:rsid w:val="004A3666"/>
    <w:rsid w:val="004A3E87"/>
    <w:rsid w:val="004A3F92"/>
    <w:rsid w:val="004A4AC4"/>
    <w:rsid w:val="004A4F13"/>
    <w:rsid w:val="004A51B8"/>
    <w:rsid w:val="004A5903"/>
    <w:rsid w:val="004A5AD4"/>
    <w:rsid w:val="004A5DF8"/>
    <w:rsid w:val="004A5F8F"/>
    <w:rsid w:val="004A63F9"/>
    <w:rsid w:val="004A668A"/>
    <w:rsid w:val="004A6A09"/>
    <w:rsid w:val="004A6BA6"/>
    <w:rsid w:val="004A70E8"/>
    <w:rsid w:val="004A7353"/>
    <w:rsid w:val="004A73A8"/>
    <w:rsid w:val="004A75F3"/>
    <w:rsid w:val="004A77F1"/>
    <w:rsid w:val="004A787E"/>
    <w:rsid w:val="004A7AC4"/>
    <w:rsid w:val="004A7FED"/>
    <w:rsid w:val="004B02B0"/>
    <w:rsid w:val="004B040F"/>
    <w:rsid w:val="004B043E"/>
    <w:rsid w:val="004B13A6"/>
    <w:rsid w:val="004B1418"/>
    <w:rsid w:val="004B1623"/>
    <w:rsid w:val="004B171C"/>
    <w:rsid w:val="004B1F5A"/>
    <w:rsid w:val="004B22B3"/>
    <w:rsid w:val="004B26EB"/>
    <w:rsid w:val="004B2A78"/>
    <w:rsid w:val="004B32FB"/>
    <w:rsid w:val="004B3445"/>
    <w:rsid w:val="004B3A24"/>
    <w:rsid w:val="004B3C40"/>
    <w:rsid w:val="004B3E78"/>
    <w:rsid w:val="004B54D1"/>
    <w:rsid w:val="004B5869"/>
    <w:rsid w:val="004B5A84"/>
    <w:rsid w:val="004B5AD2"/>
    <w:rsid w:val="004B5C2B"/>
    <w:rsid w:val="004B60CE"/>
    <w:rsid w:val="004B6317"/>
    <w:rsid w:val="004B655F"/>
    <w:rsid w:val="004B69B8"/>
    <w:rsid w:val="004B6CF5"/>
    <w:rsid w:val="004B7047"/>
    <w:rsid w:val="004B73A0"/>
    <w:rsid w:val="004B7598"/>
    <w:rsid w:val="004B7653"/>
    <w:rsid w:val="004B7C28"/>
    <w:rsid w:val="004B7EB5"/>
    <w:rsid w:val="004C01D4"/>
    <w:rsid w:val="004C0623"/>
    <w:rsid w:val="004C0AC0"/>
    <w:rsid w:val="004C0C1D"/>
    <w:rsid w:val="004C0D61"/>
    <w:rsid w:val="004C1273"/>
    <w:rsid w:val="004C18EF"/>
    <w:rsid w:val="004C1A0D"/>
    <w:rsid w:val="004C22C3"/>
    <w:rsid w:val="004C235A"/>
    <w:rsid w:val="004C2A4C"/>
    <w:rsid w:val="004C32A0"/>
    <w:rsid w:val="004C35F6"/>
    <w:rsid w:val="004C3D7A"/>
    <w:rsid w:val="004C3FD1"/>
    <w:rsid w:val="004C5368"/>
    <w:rsid w:val="004C5456"/>
    <w:rsid w:val="004C63F7"/>
    <w:rsid w:val="004C6515"/>
    <w:rsid w:val="004C6854"/>
    <w:rsid w:val="004C6A4F"/>
    <w:rsid w:val="004C6C51"/>
    <w:rsid w:val="004C79E4"/>
    <w:rsid w:val="004D0707"/>
    <w:rsid w:val="004D0974"/>
    <w:rsid w:val="004D09C9"/>
    <w:rsid w:val="004D137C"/>
    <w:rsid w:val="004D1A12"/>
    <w:rsid w:val="004D1E1E"/>
    <w:rsid w:val="004D268E"/>
    <w:rsid w:val="004D27EC"/>
    <w:rsid w:val="004D2D53"/>
    <w:rsid w:val="004D32CD"/>
    <w:rsid w:val="004D3AAB"/>
    <w:rsid w:val="004D3CEA"/>
    <w:rsid w:val="004D3EBB"/>
    <w:rsid w:val="004D410B"/>
    <w:rsid w:val="004D415E"/>
    <w:rsid w:val="004D44B7"/>
    <w:rsid w:val="004D4501"/>
    <w:rsid w:val="004D47D6"/>
    <w:rsid w:val="004D498A"/>
    <w:rsid w:val="004D570E"/>
    <w:rsid w:val="004D5D58"/>
    <w:rsid w:val="004D6CA9"/>
    <w:rsid w:val="004D7402"/>
    <w:rsid w:val="004D7528"/>
    <w:rsid w:val="004D768C"/>
    <w:rsid w:val="004D7699"/>
    <w:rsid w:val="004D7A10"/>
    <w:rsid w:val="004D7B86"/>
    <w:rsid w:val="004E014B"/>
    <w:rsid w:val="004E022A"/>
    <w:rsid w:val="004E078F"/>
    <w:rsid w:val="004E1247"/>
    <w:rsid w:val="004E194D"/>
    <w:rsid w:val="004E1B85"/>
    <w:rsid w:val="004E1C51"/>
    <w:rsid w:val="004E1D89"/>
    <w:rsid w:val="004E2076"/>
    <w:rsid w:val="004E2193"/>
    <w:rsid w:val="004E2398"/>
    <w:rsid w:val="004E257C"/>
    <w:rsid w:val="004E28AA"/>
    <w:rsid w:val="004E2AB9"/>
    <w:rsid w:val="004E2D0A"/>
    <w:rsid w:val="004E2F47"/>
    <w:rsid w:val="004E2FBD"/>
    <w:rsid w:val="004E324F"/>
    <w:rsid w:val="004E32BB"/>
    <w:rsid w:val="004E339C"/>
    <w:rsid w:val="004E33D2"/>
    <w:rsid w:val="004E3472"/>
    <w:rsid w:val="004E36B1"/>
    <w:rsid w:val="004E409C"/>
    <w:rsid w:val="004E552B"/>
    <w:rsid w:val="004E56DC"/>
    <w:rsid w:val="004E5760"/>
    <w:rsid w:val="004E576D"/>
    <w:rsid w:val="004E59D6"/>
    <w:rsid w:val="004E5A1D"/>
    <w:rsid w:val="004E5F0D"/>
    <w:rsid w:val="004E5F52"/>
    <w:rsid w:val="004E61EB"/>
    <w:rsid w:val="004E6275"/>
    <w:rsid w:val="004E682B"/>
    <w:rsid w:val="004E697F"/>
    <w:rsid w:val="004E6E0C"/>
    <w:rsid w:val="004E6E2D"/>
    <w:rsid w:val="004E6E67"/>
    <w:rsid w:val="004E76D0"/>
    <w:rsid w:val="004E77F1"/>
    <w:rsid w:val="004E7809"/>
    <w:rsid w:val="004E7870"/>
    <w:rsid w:val="004E7C1D"/>
    <w:rsid w:val="004F0376"/>
    <w:rsid w:val="004F0AD6"/>
    <w:rsid w:val="004F0F6C"/>
    <w:rsid w:val="004F11D1"/>
    <w:rsid w:val="004F1263"/>
    <w:rsid w:val="004F147B"/>
    <w:rsid w:val="004F15CF"/>
    <w:rsid w:val="004F191E"/>
    <w:rsid w:val="004F1AFE"/>
    <w:rsid w:val="004F1D05"/>
    <w:rsid w:val="004F1E62"/>
    <w:rsid w:val="004F22BC"/>
    <w:rsid w:val="004F27B2"/>
    <w:rsid w:val="004F284B"/>
    <w:rsid w:val="004F2B6F"/>
    <w:rsid w:val="004F2D58"/>
    <w:rsid w:val="004F34B1"/>
    <w:rsid w:val="004F34F4"/>
    <w:rsid w:val="004F36D9"/>
    <w:rsid w:val="004F3796"/>
    <w:rsid w:val="004F37D6"/>
    <w:rsid w:val="004F38BF"/>
    <w:rsid w:val="004F3982"/>
    <w:rsid w:val="004F3996"/>
    <w:rsid w:val="004F3AE2"/>
    <w:rsid w:val="004F444C"/>
    <w:rsid w:val="004F447B"/>
    <w:rsid w:val="004F4656"/>
    <w:rsid w:val="004F46E0"/>
    <w:rsid w:val="004F4EE1"/>
    <w:rsid w:val="004F589C"/>
    <w:rsid w:val="004F6693"/>
    <w:rsid w:val="004F68B7"/>
    <w:rsid w:val="004F690F"/>
    <w:rsid w:val="004F781C"/>
    <w:rsid w:val="004F7963"/>
    <w:rsid w:val="004F7C0C"/>
    <w:rsid w:val="0050007C"/>
    <w:rsid w:val="005001C4"/>
    <w:rsid w:val="00500239"/>
    <w:rsid w:val="0050030A"/>
    <w:rsid w:val="005004BF"/>
    <w:rsid w:val="00500763"/>
    <w:rsid w:val="00500A23"/>
    <w:rsid w:val="00501169"/>
    <w:rsid w:val="005011C5"/>
    <w:rsid w:val="00501351"/>
    <w:rsid w:val="005016BE"/>
    <w:rsid w:val="00501B98"/>
    <w:rsid w:val="0050206C"/>
    <w:rsid w:val="00502290"/>
    <w:rsid w:val="005022A2"/>
    <w:rsid w:val="00502779"/>
    <w:rsid w:val="00502A67"/>
    <w:rsid w:val="00502D96"/>
    <w:rsid w:val="00502E4E"/>
    <w:rsid w:val="00502F80"/>
    <w:rsid w:val="00503405"/>
    <w:rsid w:val="005037F1"/>
    <w:rsid w:val="00503E3A"/>
    <w:rsid w:val="005040E1"/>
    <w:rsid w:val="00504200"/>
    <w:rsid w:val="005048CE"/>
    <w:rsid w:val="00504A7C"/>
    <w:rsid w:val="00504E53"/>
    <w:rsid w:val="00504E6B"/>
    <w:rsid w:val="0050559B"/>
    <w:rsid w:val="00505A45"/>
    <w:rsid w:val="00505C57"/>
    <w:rsid w:val="00505C8A"/>
    <w:rsid w:val="00506034"/>
    <w:rsid w:val="0050662B"/>
    <w:rsid w:val="00506859"/>
    <w:rsid w:val="00506AAB"/>
    <w:rsid w:val="00506BD4"/>
    <w:rsid w:val="00506C4E"/>
    <w:rsid w:val="00506C92"/>
    <w:rsid w:val="0050718B"/>
    <w:rsid w:val="005071E5"/>
    <w:rsid w:val="00507252"/>
    <w:rsid w:val="00507B73"/>
    <w:rsid w:val="00507FA9"/>
    <w:rsid w:val="0051045B"/>
    <w:rsid w:val="005104DF"/>
    <w:rsid w:val="005107EC"/>
    <w:rsid w:val="005109D4"/>
    <w:rsid w:val="00511977"/>
    <w:rsid w:val="00511B83"/>
    <w:rsid w:val="00511E5A"/>
    <w:rsid w:val="00511F44"/>
    <w:rsid w:val="005120CC"/>
    <w:rsid w:val="00512A7C"/>
    <w:rsid w:val="00512A92"/>
    <w:rsid w:val="00512C40"/>
    <w:rsid w:val="00512E03"/>
    <w:rsid w:val="00512E25"/>
    <w:rsid w:val="005134BF"/>
    <w:rsid w:val="00513652"/>
    <w:rsid w:val="005138AC"/>
    <w:rsid w:val="00513CC5"/>
    <w:rsid w:val="00513F06"/>
    <w:rsid w:val="00514016"/>
    <w:rsid w:val="00514CB2"/>
    <w:rsid w:val="00514F14"/>
    <w:rsid w:val="005151C0"/>
    <w:rsid w:val="0051552F"/>
    <w:rsid w:val="00515975"/>
    <w:rsid w:val="00515CEF"/>
    <w:rsid w:val="00515EA3"/>
    <w:rsid w:val="0051605C"/>
    <w:rsid w:val="005160C8"/>
    <w:rsid w:val="005160D8"/>
    <w:rsid w:val="0051641E"/>
    <w:rsid w:val="0051643A"/>
    <w:rsid w:val="005164F6"/>
    <w:rsid w:val="0051666E"/>
    <w:rsid w:val="00516754"/>
    <w:rsid w:val="00516912"/>
    <w:rsid w:val="00516AB1"/>
    <w:rsid w:val="00517109"/>
    <w:rsid w:val="00517895"/>
    <w:rsid w:val="00517F18"/>
    <w:rsid w:val="00517FD1"/>
    <w:rsid w:val="0052027A"/>
    <w:rsid w:val="00520A42"/>
    <w:rsid w:val="00520C3F"/>
    <w:rsid w:val="00520D9F"/>
    <w:rsid w:val="00521293"/>
    <w:rsid w:val="00521B80"/>
    <w:rsid w:val="00521C4D"/>
    <w:rsid w:val="005220DA"/>
    <w:rsid w:val="00522171"/>
    <w:rsid w:val="00522996"/>
    <w:rsid w:val="00522ED9"/>
    <w:rsid w:val="00523424"/>
    <w:rsid w:val="00523434"/>
    <w:rsid w:val="005236D7"/>
    <w:rsid w:val="00523928"/>
    <w:rsid w:val="00523BF0"/>
    <w:rsid w:val="00523FD4"/>
    <w:rsid w:val="00524229"/>
    <w:rsid w:val="00524987"/>
    <w:rsid w:val="00524C1F"/>
    <w:rsid w:val="00524C3D"/>
    <w:rsid w:val="005254B1"/>
    <w:rsid w:val="00525909"/>
    <w:rsid w:val="00526630"/>
    <w:rsid w:val="00526BDF"/>
    <w:rsid w:val="00527090"/>
    <w:rsid w:val="005270D3"/>
    <w:rsid w:val="005273CA"/>
    <w:rsid w:val="00527A03"/>
    <w:rsid w:val="00527A90"/>
    <w:rsid w:val="00527B39"/>
    <w:rsid w:val="005301B6"/>
    <w:rsid w:val="00530531"/>
    <w:rsid w:val="0053080F"/>
    <w:rsid w:val="00530B44"/>
    <w:rsid w:val="00530F7C"/>
    <w:rsid w:val="005312BD"/>
    <w:rsid w:val="005317D9"/>
    <w:rsid w:val="005319C3"/>
    <w:rsid w:val="00531A67"/>
    <w:rsid w:val="00531F5C"/>
    <w:rsid w:val="00532594"/>
    <w:rsid w:val="00532878"/>
    <w:rsid w:val="00532A95"/>
    <w:rsid w:val="00532DDE"/>
    <w:rsid w:val="00532E5B"/>
    <w:rsid w:val="00533245"/>
    <w:rsid w:val="005333F7"/>
    <w:rsid w:val="00533473"/>
    <w:rsid w:val="00533578"/>
    <w:rsid w:val="00533970"/>
    <w:rsid w:val="005339C2"/>
    <w:rsid w:val="00534D3E"/>
    <w:rsid w:val="00534E7B"/>
    <w:rsid w:val="00534ED4"/>
    <w:rsid w:val="00535225"/>
    <w:rsid w:val="00535681"/>
    <w:rsid w:val="0053585E"/>
    <w:rsid w:val="00535990"/>
    <w:rsid w:val="00535E89"/>
    <w:rsid w:val="0053616A"/>
    <w:rsid w:val="0053620E"/>
    <w:rsid w:val="005362DF"/>
    <w:rsid w:val="00536A74"/>
    <w:rsid w:val="00536E99"/>
    <w:rsid w:val="00536F42"/>
    <w:rsid w:val="00537104"/>
    <w:rsid w:val="0053750C"/>
    <w:rsid w:val="00537B5A"/>
    <w:rsid w:val="005403AC"/>
    <w:rsid w:val="00540480"/>
    <w:rsid w:val="0054089E"/>
    <w:rsid w:val="00540B71"/>
    <w:rsid w:val="00540C79"/>
    <w:rsid w:val="0054115E"/>
    <w:rsid w:val="00542260"/>
    <w:rsid w:val="00542A73"/>
    <w:rsid w:val="00543555"/>
    <w:rsid w:val="00543812"/>
    <w:rsid w:val="00543D45"/>
    <w:rsid w:val="00543E69"/>
    <w:rsid w:val="00544F1A"/>
    <w:rsid w:val="0054546A"/>
    <w:rsid w:val="0054570F"/>
    <w:rsid w:val="00545838"/>
    <w:rsid w:val="00545CD4"/>
    <w:rsid w:val="00545F02"/>
    <w:rsid w:val="005461F5"/>
    <w:rsid w:val="00546648"/>
    <w:rsid w:val="00546DC8"/>
    <w:rsid w:val="00546E7C"/>
    <w:rsid w:val="0054713D"/>
    <w:rsid w:val="0054765B"/>
    <w:rsid w:val="005476A3"/>
    <w:rsid w:val="005476E1"/>
    <w:rsid w:val="00547D1D"/>
    <w:rsid w:val="00547D7A"/>
    <w:rsid w:val="00547F5D"/>
    <w:rsid w:val="00550160"/>
    <w:rsid w:val="005502E1"/>
    <w:rsid w:val="005505AA"/>
    <w:rsid w:val="00550794"/>
    <w:rsid w:val="005507D8"/>
    <w:rsid w:val="00550AC4"/>
    <w:rsid w:val="00550DEA"/>
    <w:rsid w:val="00550DFC"/>
    <w:rsid w:val="005517F2"/>
    <w:rsid w:val="00551B64"/>
    <w:rsid w:val="00551CDA"/>
    <w:rsid w:val="00551D68"/>
    <w:rsid w:val="0055204E"/>
    <w:rsid w:val="005526F0"/>
    <w:rsid w:val="005527A0"/>
    <w:rsid w:val="005527DE"/>
    <w:rsid w:val="005527EE"/>
    <w:rsid w:val="00552A55"/>
    <w:rsid w:val="005530F1"/>
    <w:rsid w:val="00553216"/>
    <w:rsid w:val="005533B9"/>
    <w:rsid w:val="0055349F"/>
    <w:rsid w:val="005534EB"/>
    <w:rsid w:val="00553681"/>
    <w:rsid w:val="00553FDC"/>
    <w:rsid w:val="0055454E"/>
    <w:rsid w:val="005548D7"/>
    <w:rsid w:val="005549D0"/>
    <w:rsid w:val="00555393"/>
    <w:rsid w:val="00555777"/>
    <w:rsid w:val="00555892"/>
    <w:rsid w:val="00555D76"/>
    <w:rsid w:val="00555DEF"/>
    <w:rsid w:val="00555E07"/>
    <w:rsid w:val="00555E94"/>
    <w:rsid w:val="0055609C"/>
    <w:rsid w:val="00556706"/>
    <w:rsid w:val="00556BBF"/>
    <w:rsid w:val="00556D0B"/>
    <w:rsid w:val="00556F24"/>
    <w:rsid w:val="005571BD"/>
    <w:rsid w:val="005571EE"/>
    <w:rsid w:val="0055726A"/>
    <w:rsid w:val="00557648"/>
    <w:rsid w:val="005579FD"/>
    <w:rsid w:val="00557A27"/>
    <w:rsid w:val="00557B49"/>
    <w:rsid w:val="00560182"/>
    <w:rsid w:val="005603D2"/>
    <w:rsid w:val="005605B6"/>
    <w:rsid w:val="00560705"/>
    <w:rsid w:val="00560BDC"/>
    <w:rsid w:val="00560EB4"/>
    <w:rsid w:val="005613D4"/>
    <w:rsid w:val="005613FC"/>
    <w:rsid w:val="005615DC"/>
    <w:rsid w:val="00561711"/>
    <w:rsid w:val="00561D92"/>
    <w:rsid w:val="00561E5C"/>
    <w:rsid w:val="00561E9E"/>
    <w:rsid w:val="00561F3E"/>
    <w:rsid w:val="005620B6"/>
    <w:rsid w:val="00562333"/>
    <w:rsid w:val="005624D4"/>
    <w:rsid w:val="00562D34"/>
    <w:rsid w:val="0056326E"/>
    <w:rsid w:val="005633A1"/>
    <w:rsid w:val="005634BE"/>
    <w:rsid w:val="00563876"/>
    <w:rsid w:val="00564327"/>
    <w:rsid w:val="00564458"/>
    <w:rsid w:val="00564537"/>
    <w:rsid w:val="005647D3"/>
    <w:rsid w:val="00564920"/>
    <w:rsid w:val="005649B8"/>
    <w:rsid w:val="00564CE9"/>
    <w:rsid w:val="005650EA"/>
    <w:rsid w:val="005653FE"/>
    <w:rsid w:val="005655A8"/>
    <w:rsid w:val="00565D75"/>
    <w:rsid w:val="00566347"/>
    <w:rsid w:val="005664EB"/>
    <w:rsid w:val="00566C03"/>
    <w:rsid w:val="00566D0F"/>
    <w:rsid w:val="005670F7"/>
    <w:rsid w:val="00567297"/>
    <w:rsid w:val="005672C4"/>
    <w:rsid w:val="00567388"/>
    <w:rsid w:val="005674FB"/>
    <w:rsid w:val="00567BE5"/>
    <w:rsid w:val="00567C68"/>
    <w:rsid w:val="0057011E"/>
    <w:rsid w:val="005706F8"/>
    <w:rsid w:val="005707FB"/>
    <w:rsid w:val="00570A58"/>
    <w:rsid w:val="00570EC1"/>
    <w:rsid w:val="005710B1"/>
    <w:rsid w:val="005711C2"/>
    <w:rsid w:val="00571AA6"/>
    <w:rsid w:val="00572277"/>
    <w:rsid w:val="005723AC"/>
    <w:rsid w:val="00572428"/>
    <w:rsid w:val="005726E8"/>
    <w:rsid w:val="005726F2"/>
    <w:rsid w:val="00572B7E"/>
    <w:rsid w:val="00572D0C"/>
    <w:rsid w:val="005733A2"/>
    <w:rsid w:val="00573505"/>
    <w:rsid w:val="00573628"/>
    <w:rsid w:val="00573647"/>
    <w:rsid w:val="00573BBF"/>
    <w:rsid w:val="0057433A"/>
    <w:rsid w:val="0057471B"/>
    <w:rsid w:val="005747C8"/>
    <w:rsid w:val="00574ABC"/>
    <w:rsid w:val="00574AF6"/>
    <w:rsid w:val="00574B20"/>
    <w:rsid w:val="0057532D"/>
    <w:rsid w:val="00575336"/>
    <w:rsid w:val="00576658"/>
    <w:rsid w:val="0057697B"/>
    <w:rsid w:val="0057748D"/>
    <w:rsid w:val="00577CAC"/>
    <w:rsid w:val="00577E52"/>
    <w:rsid w:val="00580319"/>
    <w:rsid w:val="00580D7E"/>
    <w:rsid w:val="00580DB9"/>
    <w:rsid w:val="00581923"/>
    <w:rsid w:val="00581A4D"/>
    <w:rsid w:val="00581E23"/>
    <w:rsid w:val="0058242F"/>
    <w:rsid w:val="005825C0"/>
    <w:rsid w:val="005825F5"/>
    <w:rsid w:val="005828CE"/>
    <w:rsid w:val="00582E46"/>
    <w:rsid w:val="005835EF"/>
    <w:rsid w:val="0058381F"/>
    <w:rsid w:val="00583C6C"/>
    <w:rsid w:val="00583C8A"/>
    <w:rsid w:val="00583D67"/>
    <w:rsid w:val="00583DF5"/>
    <w:rsid w:val="00583F4A"/>
    <w:rsid w:val="00584082"/>
    <w:rsid w:val="00584126"/>
    <w:rsid w:val="0058444D"/>
    <w:rsid w:val="00584551"/>
    <w:rsid w:val="005845AC"/>
    <w:rsid w:val="005846A0"/>
    <w:rsid w:val="00584D5F"/>
    <w:rsid w:val="00584E7C"/>
    <w:rsid w:val="005855E5"/>
    <w:rsid w:val="005857AB"/>
    <w:rsid w:val="00586231"/>
    <w:rsid w:val="005864D2"/>
    <w:rsid w:val="00586885"/>
    <w:rsid w:val="00586886"/>
    <w:rsid w:val="00586BC4"/>
    <w:rsid w:val="00586C68"/>
    <w:rsid w:val="00587EAE"/>
    <w:rsid w:val="00590024"/>
    <w:rsid w:val="00590210"/>
    <w:rsid w:val="005908C2"/>
    <w:rsid w:val="00590A8B"/>
    <w:rsid w:val="00590B30"/>
    <w:rsid w:val="00590BE6"/>
    <w:rsid w:val="00590F02"/>
    <w:rsid w:val="00590F18"/>
    <w:rsid w:val="0059110E"/>
    <w:rsid w:val="0059126D"/>
    <w:rsid w:val="005914B8"/>
    <w:rsid w:val="00591822"/>
    <w:rsid w:val="00591B7B"/>
    <w:rsid w:val="00591C25"/>
    <w:rsid w:val="00591C80"/>
    <w:rsid w:val="00591CD2"/>
    <w:rsid w:val="00592503"/>
    <w:rsid w:val="00592589"/>
    <w:rsid w:val="0059258B"/>
    <w:rsid w:val="00592D44"/>
    <w:rsid w:val="00592DE2"/>
    <w:rsid w:val="00592E55"/>
    <w:rsid w:val="0059333B"/>
    <w:rsid w:val="00593C46"/>
    <w:rsid w:val="00594857"/>
    <w:rsid w:val="00594A0B"/>
    <w:rsid w:val="00594A0F"/>
    <w:rsid w:val="00594C6A"/>
    <w:rsid w:val="00594D53"/>
    <w:rsid w:val="00594DCF"/>
    <w:rsid w:val="005951EA"/>
    <w:rsid w:val="0059546F"/>
    <w:rsid w:val="00595534"/>
    <w:rsid w:val="00595692"/>
    <w:rsid w:val="0059667E"/>
    <w:rsid w:val="005968A9"/>
    <w:rsid w:val="00596A83"/>
    <w:rsid w:val="00596B83"/>
    <w:rsid w:val="00596C1B"/>
    <w:rsid w:val="00597153"/>
    <w:rsid w:val="005976E4"/>
    <w:rsid w:val="005978EE"/>
    <w:rsid w:val="005979A3"/>
    <w:rsid w:val="005A02F5"/>
    <w:rsid w:val="005A0C51"/>
    <w:rsid w:val="005A1109"/>
    <w:rsid w:val="005A111B"/>
    <w:rsid w:val="005A1506"/>
    <w:rsid w:val="005A1597"/>
    <w:rsid w:val="005A1703"/>
    <w:rsid w:val="005A17E8"/>
    <w:rsid w:val="005A1A32"/>
    <w:rsid w:val="005A2234"/>
    <w:rsid w:val="005A2776"/>
    <w:rsid w:val="005A2785"/>
    <w:rsid w:val="005A288F"/>
    <w:rsid w:val="005A296D"/>
    <w:rsid w:val="005A3250"/>
    <w:rsid w:val="005A34BE"/>
    <w:rsid w:val="005A390E"/>
    <w:rsid w:val="005A3933"/>
    <w:rsid w:val="005A39B1"/>
    <w:rsid w:val="005A3AB9"/>
    <w:rsid w:val="005A407A"/>
    <w:rsid w:val="005A452F"/>
    <w:rsid w:val="005A49C7"/>
    <w:rsid w:val="005A4A93"/>
    <w:rsid w:val="005A4B61"/>
    <w:rsid w:val="005A4C78"/>
    <w:rsid w:val="005A4CAF"/>
    <w:rsid w:val="005A4D17"/>
    <w:rsid w:val="005A4F79"/>
    <w:rsid w:val="005A5138"/>
    <w:rsid w:val="005A5415"/>
    <w:rsid w:val="005A54DC"/>
    <w:rsid w:val="005A587C"/>
    <w:rsid w:val="005A594F"/>
    <w:rsid w:val="005A5D04"/>
    <w:rsid w:val="005A5EAC"/>
    <w:rsid w:val="005A661A"/>
    <w:rsid w:val="005A6762"/>
    <w:rsid w:val="005A6BD5"/>
    <w:rsid w:val="005A6E6C"/>
    <w:rsid w:val="005A6F7F"/>
    <w:rsid w:val="005A70E7"/>
    <w:rsid w:val="005A7673"/>
    <w:rsid w:val="005B092B"/>
    <w:rsid w:val="005B0A67"/>
    <w:rsid w:val="005B13B4"/>
    <w:rsid w:val="005B141E"/>
    <w:rsid w:val="005B1500"/>
    <w:rsid w:val="005B170A"/>
    <w:rsid w:val="005B1A55"/>
    <w:rsid w:val="005B1D23"/>
    <w:rsid w:val="005B1EAE"/>
    <w:rsid w:val="005B22F5"/>
    <w:rsid w:val="005B2A21"/>
    <w:rsid w:val="005B2C0B"/>
    <w:rsid w:val="005B38BD"/>
    <w:rsid w:val="005B3B76"/>
    <w:rsid w:val="005B4146"/>
    <w:rsid w:val="005B4195"/>
    <w:rsid w:val="005B42BE"/>
    <w:rsid w:val="005B4550"/>
    <w:rsid w:val="005B483A"/>
    <w:rsid w:val="005B4C09"/>
    <w:rsid w:val="005B4CD9"/>
    <w:rsid w:val="005B4EF7"/>
    <w:rsid w:val="005B4F95"/>
    <w:rsid w:val="005B531B"/>
    <w:rsid w:val="005B5692"/>
    <w:rsid w:val="005B5705"/>
    <w:rsid w:val="005B5A19"/>
    <w:rsid w:val="005B642F"/>
    <w:rsid w:val="005B669B"/>
    <w:rsid w:val="005B6718"/>
    <w:rsid w:val="005B680F"/>
    <w:rsid w:val="005B69FD"/>
    <w:rsid w:val="005B6ADC"/>
    <w:rsid w:val="005B6BE2"/>
    <w:rsid w:val="005B7228"/>
    <w:rsid w:val="005B7275"/>
    <w:rsid w:val="005B7834"/>
    <w:rsid w:val="005C05C7"/>
    <w:rsid w:val="005C091F"/>
    <w:rsid w:val="005C0A07"/>
    <w:rsid w:val="005C0A8D"/>
    <w:rsid w:val="005C1119"/>
    <w:rsid w:val="005C13A6"/>
    <w:rsid w:val="005C1E67"/>
    <w:rsid w:val="005C28D1"/>
    <w:rsid w:val="005C29E9"/>
    <w:rsid w:val="005C2BAD"/>
    <w:rsid w:val="005C2D96"/>
    <w:rsid w:val="005C33E2"/>
    <w:rsid w:val="005C3755"/>
    <w:rsid w:val="005C3E94"/>
    <w:rsid w:val="005C3F1A"/>
    <w:rsid w:val="005C4067"/>
    <w:rsid w:val="005C47D1"/>
    <w:rsid w:val="005C4945"/>
    <w:rsid w:val="005C4F3D"/>
    <w:rsid w:val="005C5339"/>
    <w:rsid w:val="005C5429"/>
    <w:rsid w:val="005C59B7"/>
    <w:rsid w:val="005C5C82"/>
    <w:rsid w:val="005C5DF0"/>
    <w:rsid w:val="005C627A"/>
    <w:rsid w:val="005C68E3"/>
    <w:rsid w:val="005C6D69"/>
    <w:rsid w:val="005C70FB"/>
    <w:rsid w:val="005C71A7"/>
    <w:rsid w:val="005C72E6"/>
    <w:rsid w:val="005C7371"/>
    <w:rsid w:val="005C73B7"/>
    <w:rsid w:val="005C749E"/>
    <w:rsid w:val="005C785C"/>
    <w:rsid w:val="005C7AAC"/>
    <w:rsid w:val="005C7B6C"/>
    <w:rsid w:val="005D01AF"/>
    <w:rsid w:val="005D03E9"/>
    <w:rsid w:val="005D0BBE"/>
    <w:rsid w:val="005D0E0B"/>
    <w:rsid w:val="005D0E54"/>
    <w:rsid w:val="005D1205"/>
    <w:rsid w:val="005D140F"/>
    <w:rsid w:val="005D151B"/>
    <w:rsid w:val="005D1604"/>
    <w:rsid w:val="005D18CC"/>
    <w:rsid w:val="005D1989"/>
    <w:rsid w:val="005D1F8A"/>
    <w:rsid w:val="005D1FB4"/>
    <w:rsid w:val="005D2070"/>
    <w:rsid w:val="005D2A2C"/>
    <w:rsid w:val="005D3EAD"/>
    <w:rsid w:val="005D3FCC"/>
    <w:rsid w:val="005D40E1"/>
    <w:rsid w:val="005D435F"/>
    <w:rsid w:val="005D442F"/>
    <w:rsid w:val="005D44D4"/>
    <w:rsid w:val="005D4CC0"/>
    <w:rsid w:val="005D54A9"/>
    <w:rsid w:val="005D5DB8"/>
    <w:rsid w:val="005D64F8"/>
    <w:rsid w:val="005D6636"/>
    <w:rsid w:val="005D6A73"/>
    <w:rsid w:val="005D6B0D"/>
    <w:rsid w:val="005D7051"/>
    <w:rsid w:val="005D712D"/>
    <w:rsid w:val="005D77C3"/>
    <w:rsid w:val="005D7961"/>
    <w:rsid w:val="005D79FC"/>
    <w:rsid w:val="005D7CA4"/>
    <w:rsid w:val="005D7ECF"/>
    <w:rsid w:val="005E057C"/>
    <w:rsid w:val="005E0BE2"/>
    <w:rsid w:val="005E0C4B"/>
    <w:rsid w:val="005E0FA1"/>
    <w:rsid w:val="005E1129"/>
    <w:rsid w:val="005E119A"/>
    <w:rsid w:val="005E11F1"/>
    <w:rsid w:val="005E1E3E"/>
    <w:rsid w:val="005E20D5"/>
    <w:rsid w:val="005E2228"/>
    <w:rsid w:val="005E2247"/>
    <w:rsid w:val="005E2A5A"/>
    <w:rsid w:val="005E2A8D"/>
    <w:rsid w:val="005E2CAF"/>
    <w:rsid w:val="005E35EC"/>
    <w:rsid w:val="005E399F"/>
    <w:rsid w:val="005E3F4B"/>
    <w:rsid w:val="005E417D"/>
    <w:rsid w:val="005E431F"/>
    <w:rsid w:val="005E4E8A"/>
    <w:rsid w:val="005E4FBC"/>
    <w:rsid w:val="005E51B3"/>
    <w:rsid w:val="005E5698"/>
    <w:rsid w:val="005E61B5"/>
    <w:rsid w:val="005E634A"/>
    <w:rsid w:val="005E639D"/>
    <w:rsid w:val="005E6D8C"/>
    <w:rsid w:val="005E72DC"/>
    <w:rsid w:val="005E762D"/>
    <w:rsid w:val="005E7775"/>
    <w:rsid w:val="005E78B5"/>
    <w:rsid w:val="005F012D"/>
    <w:rsid w:val="005F08DA"/>
    <w:rsid w:val="005F0AEA"/>
    <w:rsid w:val="005F0B2D"/>
    <w:rsid w:val="005F0E3B"/>
    <w:rsid w:val="005F1014"/>
    <w:rsid w:val="005F12BC"/>
    <w:rsid w:val="005F145D"/>
    <w:rsid w:val="005F1482"/>
    <w:rsid w:val="005F1BBF"/>
    <w:rsid w:val="005F1DB1"/>
    <w:rsid w:val="005F2122"/>
    <w:rsid w:val="005F25EE"/>
    <w:rsid w:val="005F28ED"/>
    <w:rsid w:val="005F2D31"/>
    <w:rsid w:val="005F31DD"/>
    <w:rsid w:val="005F322B"/>
    <w:rsid w:val="005F322C"/>
    <w:rsid w:val="005F3694"/>
    <w:rsid w:val="005F36A7"/>
    <w:rsid w:val="005F3714"/>
    <w:rsid w:val="005F3743"/>
    <w:rsid w:val="005F38DC"/>
    <w:rsid w:val="005F3A5E"/>
    <w:rsid w:val="005F3D84"/>
    <w:rsid w:val="005F3EA6"/>
    <w:rsid w:val="005F40ED"/>
    <w:rsid w:val="005F468B"/>
    <w:rsid w:val="005F4740"/>
    <w:rsid w:val="005F47A5"/>
    <w:rsid w:val="005F496A"/>
    <w:rsid w:val="005F4E49"/>
    <w:rsid w:val="005F4EC8"/>
    <w:rsid w:val="005F4F28"/>
    <w:rsid w:val="005F50A4"/>
    <w:rsid w:val="005F5490"/>
    <w:rsid w:val="005F58F3"/>
    <w:rsid w:val="005F6C4E"/>
    <w:rsid w:val="005F6D83"/>
    <w:rsid w:val="005F70B8"/>
    <w:rsid w:val="005F74F3"/>
    <w:rsid w:val="005F765A"/>
    <w:rsid w:val="005F79EB"/>
    <w:rsid w:val="005F7ABA"/>
    <w:rsid w:val="005F7CAC"/>
    <w:rsid w:val="005F7D58"/>
    <w:rsid w:val="005F7DBA"/>
    <w:rsid w:val="005F7FBD"/>
    <w:rsid w:val="00600599"/>
    <w:rsid w:val="0060061C"/>
    <w:rsid w:val="00600894"/>
    <w:rsid w:val="00600D8A"/>
    <w:rsid w:val="00601454"/>
    <w:rsid w:val="006016D1"/>
    <w:rsid w:val="00602089"/>
    <w:rsid w:val="00602444"/>
    <w:rsid w:val="006025C5"/>
    <w:rsid w:val="00602712"/>
    <w:rsid w:val="00602C4A"/>
    <w:rsid w:val="00602CD7"/>
    <w:rsid w:val="00602DBD"/>
    <w:rsid w:val="00602DD4"/>
    <w:rsid w:val="0060308A"/>
    <w:rsid w:val="00603386"/>
    <w:rsid w:val="00604C21"/>
    <w:rsid w:val="00604D80"/>
    <w:rsid w:val="00605186"/>
    <w:rsid w:val="006051A5"/>
    <w:rsid w:val="006052E9"/>
    <w:rsid w:val="00605E72"/>
    <w:rsid w:val="00606138"/>
    <w:rsid w:val="00606246"/>
    <w:rsid w:val="006064D7"/>
    <w:rsid w:val="00606A6F"/>
    <w:rsid w:val="00606B71"/>
    <w:rsid w:val="00606BB6"/>
    <w:rsid w:val="00606C4C"/>
    <w:rsid w:val="00606E46"/>
    <w:rsid w:val="00606F26"/>
    <w:rsid w:val="00607187"/>
    <w:rsid w:val="006075D9"/>
    <w:rsid w:val="00607879"/>
    <w:rsid w:val="00607A8D"/>
    <w:rsid w:val="00607B78"/>
    <w:rsid w:val="0061037B"/>
    <w:rsid w:val="00610386"/>
    <w:rsid w:val="006104BC"/>
    <w:rsid w:val="00610928"/>
    <w:rsid w:val="00610997"/>
    <w:rsid w:val="00611931"/>
    <w:rsid w:val="00611CE3"/>
    <w:rsid w:val="00611E23"/>
    <w:rsid w:val="00612199"/>
    <w:rsid w:val="0061257C"/>
    <w:rsid w:val="006126C4"/>
    <w:rsid w:val="00612716"/>
    <w:rsid w:val="006128A9"/>
    <w:rsid w:val="00613130"/>
    <w:rsid w:val="0061346E"/>
    <w:rsid w:val="00613651"/>
    <w:rsid w:val="006138FA"/>
    <w:rsid w:val="0061469C"/>
    <w:rsid w:val="006148E3"/>
    <w:rsid w:val="00614DA6"/>
    <w:rsid w:val="00614DE2"/>
    <w:rsid w:val="00615200"/>
    <w:rsid w:val="006154CC"/>
    <w:rsid w:val="0061562C"/>
    <w:rsid w:val="0061582F"/>
    <w:rsid w:val="00615924"/>
    <w:rsid w:val="00616163"/>
    <w:rsid w:val="00616219"/>
    <w:rsid w:val="00616442"/>
    <w:rsid w:val="0061653B"/>
    <w:rsid w:val="006169C6"/>
    <w:rsid w:val="00617140"/>
    <w:rsid w:val="006171AE"/>
    <w:rsid w:val="00617243"/>
    <w:rsid w:val="0061747C"/>
    <w:rsid w:val="00617A64"/>
    <w:rsid w:val="00617C89"/>
    <w:rsid w:val="00617DDC"/>
    <w:rsid w:val="006207FA"/>
    <w:rsid w:val="00620C77"/>
    <w:rsid w:val="006211E5"/>
    <w:rsid w:val="006212BC"/>
    <w:rsid w:val="0062164D"/>
    <w:rsid w:val="006217CB"/>
    <w:rsid w:val="00621D4D"/>
    <w:rsid w:val="00621D68"/>
    <w:rsid w:val="0062229B"/>
    <w:rsid w:val="0062229D"/>
    <w:rsid w:val="006225AD"/>
    <w:rsid w:val="00622850"/>
    <w:rsid w:val="006229BC"/>
    <w:rsid w:val="00623502"/>
    <w:rsid w:val="0062358B"/>
    <w:rsid w:val="0062372D"/>
    <w:rsid w:val="006239EA"/>
    <w:rsid w:val="00623B94"/>
    <w:rsid w:val="0062424F"/>
    <w:rsid w:val="006246F4"/>
    <w:rsid w:val="00624961"/>
    <w:rsid w:val="00624A24"/>
    <w:rsid w:val="006250B5"/>
    <w:rsid w:val="0062574E"/>
    <w:rsid w:val="00625845"/>
    <w:rsid w:val="00625DD7"/>
    <w:rsid w:val="0062606A"/>
    <w:rsid w:val="0062679D"/>
    <w:rsid w:val="006269A9"/>
    <w:rsid w:val="00626A4B"/>
    <w:rsid w:val="00627451"/>
    <w:rsid w:val="00627651"/>
    <w:rsid w:val="00627B42"/>
    <w:rsid w:val="00627BD1"/>
    <w:rsid w:val="00627DC4"/>
    <w:rsid w:val="006306DC"/>
    <w:rsid w:val="00630C7E"/>
    <w:rsid w:val="00630DE8"/>
    <w:rsid w:val="00630E1E"/>
    <w:rsid w:val="006311FC"/>
    <w:rsid w:val="006312FE"/>
    <w:rsid w:val="00631E5E"/>
    <w:rsid w:val="00632134"/>
    <w:rsid w:val="0063243E"/>
    <w:rsid w:val="00632508"/>
    <w:rsid w:val="00632D78"/>
    <w:rsid w:val="00633073"/>
    <w:rsid w:val="00633AA6"/>
    <w:rsid w:val="00633F06"/>
    <w:rsid w:val="00633F56"/>
    <w:rsid w:val="00634235"/>
    <w:rsid w:val="006345CD"/>
    <w:rsid w:val="006345E8"/>
    <w:rsid w:val="006346CB"/>
    <w:rsid w:val="00634982"/>
    <w:rsid w:val="00634E08"/>
    <w:rsid w:val="006356E8"/>
    <w:rsid w:val="0063594D"/>
    <w:rsid w:val="00635D62"/>
    <w:rsid w:val="00635DD9"/>
    <w:rsid w:val="00635F83"/>
    <w:rsid w:val="006361FF"/>
    <w:rsid w:val="006362C4"/>
    <w:rsid w:val="0063636A"/>
    <w:rsid w:val="00636573"/>
    <w:rsid w:val="0063675F"/>
    <w:rsid w:val="00636C67"/>
    <w:rsid w:val="00636FFD"/>
    <w:rsid w:val="0063702F"/>
    <w:rsid w:val="006374AB"/>
    <w:rsid w:val="00637626"/>
    <w:rsid w:val="0063764E"/>
    <w:rsid w:val="00637718"/>
    <w:rsid w:val="00640060"/>
    <w:rsid w:val="00640353"/>
    <w:rsid w:val="0064079C"/>
    <w:rsid w:val="00640986"/>
    <w:rsid w:val="006409F9"/>
    <w:rsid w:val="00640A61"/>
    <w:rsid w:val="00640CA7"/>
    <w:rsid w:val="00640E23"/>
    <w:rsid w:val="00641069"/>
    <w:rsid w:val="00641716"/>
    <w:rsid w:val="006417D6"/>
    <w:rsid w:val="00641891"/>
    <w:rsid w:val="00641FDE"/>
    <w:rsid w:val="00642A9E"/>
    <w:rsid w:val="00642FD6"/>
    <w:rsid w:val="00643011"/>
    <w:rsid w:val="0064307B"/>
    <w:rsid w:val="00643172"/>
    <w:rsid w:val="00643913"/>
    <w:rsid w:val="00643CCF"/>
    <w:rsid w:val="00643E07"/>
    <w:rsid w:val="00643EAA"/>
    <w:rsid w:val="00643F27"/>
    <w:rsid w:val="0064474E"/>
    <w:rsid w:val="00644C7F"/>
    <w:rsid w:val="00644D72"/>
    <w:rsid w:val="00645656"/>
    <w:rsid w:val="00646112"/>
    <w:rsid w:val="00646138"/>
    <w:rsid w:val="006464C8"/>
    <w:rsid w:val="006467A0"/>
    <w:rsid w:val="00646A38"/>
    <w:rsid w:val="00646B47"/>
    <w:rsid w:val="00646B76"/>
    <w:rsid w:val="00646CAA"/>
    <w:rsid w:val="00646F98"/>
    <w:rsid w:val="006473DD"/>
    <w:rsid w:val="00647D95"/>
    <w:rsid w:val="00650648"/>
    <w:rsid w:val="00650B54"/>
    <w:rsid w:val="00650D56"/>
    <w:rsid w:val="00651376"/>
    <w:rsid w:val="0065172F"/>
    <w:rsid w:val="00651881"/>
    <w:rsid w:val="00651CAA"/>
    <w:rsid w:val="00651DE2"/>
    <w:rsid w:val="00652204"/>
    <w:rsid w:val="00652764"/>
    <w:rsid w:val="006529E2"/>
    <w:rsid w:val="00652C57"/>
    <w:rsid w:val="006534AC"/>
    <w:rsid w:val="00653D06"/>
    <w:rsid w:val="00653FA0"/>
    <w:rsid w:val="006544EF"/>
    <w:rsid w:val="00654513"/>
    <w:rsid w:val="0065476F"/>
    <w:rsid w:val="00654A64"/>
    <w:rsid w:val="00654BE4"/>
    <w:rsid w:val="00654CD5"/>
    <w:rsid w:val="00654D8E"/>
    <w:rsid w:val="00654F4C"/>
    <w:rsid w:val="006552BA"/>
    <w:rsid w:val="006553E5"/>
    <w:rsid w:val="00655454"/>
    <w:rsid w:val="00655583"/>
    <w:rsid w:val="00655ACF"/>
    <w:rsid w:val="00655AF9"/>
    <w:rsid w:val="00655CC2"/>
    <w:rsid w:val="0065619B"/>
    <w:rsid w:val="006564E0"/>
    <w:rsid w:val="00656A21"/>
    <w:rsid w:val="00657427"/>
    <w:rsid w:val="00657A7C"/>
    <w:rsid w:val="006600E9"/>
    <w:rsid w:val="0066026B"/>
    <w:rsid w:val="006608A0"/>
    <w:rsid w:val="00660F30"/>
    <w:rsid w:val="006610BF"/>
    <w:rsid w:val="00661382"/>
    <w:rsid w:val="0066176F"/>
    <w:rsid w:val="00661C91"/>
    <w:rsid w:val="00661FE6"/>
    <w:rsid w:val="006621E1"/>
    <w:rsid w:val="006625F6"/>
    <w:rsid w:val="00662734"/>
    <w:rsid w:val="00662DB2"/>
    <w:rsid w:val="00662E53"/>
    <w:rsid w:val="00662EF1"/>
    <w:rsid w:val="00663121"/>
    <w:rsid w:val="00663208"/>
    <w:rsid w:val="006633A1"/>
    <w:rsid w:val="0066382A"/>
    <w:rsid w:val="0066389E"/>
    <w:rsid w:val="00663B7D"/>
    <w:rsid w:val="0066438B"/>
    <w:rsid w:val="00664554"/>
    <w:rsid w:val="00664D9D"/>
    <w:rsid w:val="006652C3"/>
    <w:rsid w:val="00665594"/>
    <w:rsid w:val="006655F2"/>
    <w:rsid w:val="00665BBE"/>
    <w:rsid w:val="00665C43"/>
    <w:rsid w:val="00665C81"/>
    <w:rsid w:val="00666937"/>
    <w:rsid w:val="00666ADB"/>
    <w:rsid w:val="00666B4F"/>
    <w:rsid w:val="00666E83"/>
    <w:rsid w:val="00667232"/>
    <w:rsid w:val="0066725F"/>
    <w:rsid w:val="0066780A"/>
    <w:rsid w:val="0067045A"/>
    <w:rsid w:val="00670BF9"/>
    <w:rsid w:val="00670C51"/>
    <w:rsid w:val="00671D09"/>
    <w:rsid w:val="00672152"/>
    <w:rsid w:val="006721FF"/>
    <w:rsid w:val="00672304"/>
    <w:rsid w:val="00672BAD"/>
    <w:rsid w:val="00672C7B"/>
    <w:rsid w:val="006737DD"/>
    <w:rsid w:val="0067381C"/>
    <w:rsid w:val="00673883"/>
    <w:rsid w:val="00673C9E"/>
    <w:rsid w:val="00673DC9"/>
    <w:rsid w:val="00673E67"/>
    <w:rsid w:val="00673EAA"/>
    <w:rsid w:val="00673EFD"/>
    <w:rsid w:val="0067401F"/>
    <w:rsid w:val="0067411B"/>
    <w:rsid w:val="00674CB0"/>
    <w:rsid w:val="00674DAB"/>
    <w:rsid w:val="00674F3B"/>
    <w:rsid w:val="00675116"/>
    <w:rsid w:val="00675675"/>
    <w:rsid w:val="00675E98"/>
    <w:rsid w:val="00675EBD"/>
    <w:rsid w:val="00676541"/>
    <w:rsid w:val="00676A37"/>
    <w:rsid w:val="00676E8D"/>
    <w:rsid w:val="00677933"/>
    <w:rsid w:val="00677AC6"/>
    <w:rsid w:val="00677FBB"/>
    <w:rsid w:val="006807A1"/>
    <w:rsid w:val="00680959"/>
    <w:rsid w:val="00680C37"/>
    <w:rsid w:val="00680FD0"/>
    <w:rsid w:val="0068131D"/>
    <w:rsid w:val="006814D2"/>
    <w:rsid w:val="006815EA"/>
    <w:rsid w:val="00681AAE"/>
    <w:rsid w:val="00682323"/>
    <w:rsid w:val="0068254B"/>
    <w:rsid w:val="0068289A"/>
    <w:rsid w:val="00682934"/>
    <w:rsid w:val="00682BAF"/>
    <w:rsid w:val="006832F6"/>
    <w:rsid w:val="00683908"/>
    <w:rsid w:val="00683F04"/>
    <w:rsid w:val="00684038"/>
    <w:rsid w:val="00684168"/>
    <w:rsid w:val="00684429"/>
    <w:rsid w:val="0068443F"/>
    <w:rsid w:val="00684494"/>
    <w:rsid w:val="006844EF"/>
    <w:rsid w:val="006849F6"/>
    <w:rsid w:val="00684F0E"/>
    <w:rsid w:val="006863F1"/>
    <w:rsid w:val="0068692C"/>
    <w:rsid w:val="00686ADF"/>
    <w:rsid w:val="00686F65"/>
    <w:rsid w:val="006873B0"/>
    <w:rsid w:val="006874FF"/>
    <w:rsid w:val="006878D8"/>
    <w:rsid w:val="006902DA"/>
    <w:rsid w:val="00690692"/>
    <w:rsid w:val="00690705"/>
    <w:rsid w:val="0069079A"/>
    <w:rsid w:val="006909E0"/>
    <w:rsid w:val="00690F4D"/>
    <w:rsid w:val="00691067"/>
    <w:rsid w:val="00691364"/>
    <w:rsid w:val="00691550"/>
    <w:rsid w:val="00691622"/>
    <w:rsid w:val="00691C5C"/>
    <w:rsid w:val="00691E1F"/>
    <w:rsid w:val="00691EC8"/>
    <w:rsid w:val="00692044"/>
    <w:rsid w:val="0069293D"/>
    <w:rsid w:val="00692D26"/>
    <w:rsid w:val="006935A2"/>
    <w:rsid w:val="006939AF"/>
    <w:rsid w:val="00693EA6"/>
    <w:rsid w:val="00693F0F"/>
    <w:rsid w:val="0069450F"/>
    <w:rsid w:val="006948A7"/>
    <w:rsid w:val="00694C7B"/>
    <w:rsid w:val="00694D4F"/>
    <w:rsid w:val="00694F7C"/>
    <w:rsid w:val="00695150"/>
    <w:rsid w:val="006953F5"/>
    <w:rsid w:val="00695A2B"/>
    <w:rsid w:val="00695B6C"/>
    <w:rsid w:val="00695BAA"/>
    <w:rsid w:val="00695F81"/>
    <w:rsid w:val="006962BC"/>
    <w:rsid w:val="0069689E"/>
    <w:rsid w:val="00696A26"/>
    <w:rsid w:val="00696AD5"/>
    <w:rsid w:val="00696BB4"/>
    <w:rsid w:val="00696F6C"/>
    <w:rsid w:val="0069706C"/>
    <w:rsid w:val="0069729A"/>
    <w:rsid w:val="0069740C"/>
    <w:rsid w:val="00697BC2"/>
    <w:rsid w:val="00697FEF"/>
    <w:rsid w:val="006A061C"/>
    <w:rsid w:val="006A09EF"/>
    <w:rsid w:val="006A0B36"/>
    <w:rsid w:val="006A0D16"/>
    <w:rsid w:val="006A13A0"/>
    <w:rsid w:val="006A13C5"/>
    <w:rsid w:val="006A19E8"/>
    <w:rsid w:val="006A1C41"/>
    <w:rsid w:val="006A1D81"/>
    <w:rsid w:val="006A2816"/>
    <w:rsid w:val="006A2C6A"/>
    <w:rsid w:val="006A3026"/>
    <w:rsid w:val="006A33B2"/>
    <w:rsid w:val="006A3449"/>
    <w:rsid w:val="006A39FC"/>
    <w:rsid w:val="006A3F41"/>
    <w:rsid w:val="006A4225"/>
    <w:rsid w:val="006A435D"/>
    <w:rsid w:val="006A5432"/>
    <w:rsid w:val="006A54FA"/>
    <w:rsid w:val="006A553B"/>
    <w:rsid w:val="006A5CB1"/>
    <w:rsid w:val="006A5F76"/>
    <w:rsid w:val="006A69C7"/>
    <w:rsid w:val="006A6A81"/>
    <w:rsid w:val="006A6CE6"/>
    <w:rsid w:val="006A6CF3"/>
    <w:rsid w:val="006A6D27"/>
    <w:rsid w:val="006A6D77"/>
    <w:rsid w:val="006A7561"/>
    <w:rsid w:val="006A77DC"/>
    <w:rsid w:val="006A7C38"/>
    <w:rsid w:val="006A7F54"/>
    <w:rsid w:val="006B004E"/>
    <w:rsid w:val="006B0183"/>
    <w:rsid w:val="006B02DB"/>
    <w:rsid w:val="006B02E5"/>
    <w:rsid w:val="006B0560"/>
    <w:rsid w:val="006B0C52"/>
    <w:rsid w:val="006B13E0"/>
    <w:rsid w:val="006B21FD"/>
    <w:rsid w:val="006B2352"/>
    <w:rsid w:val="006B2382"/>
    <w:rsid w:val="006B27C0"/>
    <w:rsid w:val="006B2860"/>
    <w:rsid w:val="006B28D6"/>
    <w:rsid w:val="006B2E65"/>
    <w:rsid w:val="006B2F37"/>
    <w:rsid w:val="006B3425"/>
    <w:rsid w:val="006B3940"/>
    <w:rsid w:val="006B4222"/>
    <w:rsid w:val="006B4A0D"/>
    <w:rsid w:val="006B4EE9"/>
    <w:rsid w:val="006B4F1A"/>
    <w:rsid w:val="006B5313"/>
    <w:rsid w:val="006B5992"/>
    <w:rsid w:val="006B5D64"/>
    <w:rsid w:val="006B5EAE"/>
    <w:rsid w:val="006B6511"/>
    <w:rsid w:val="006B67F8"/>
    <w:rsid w:val="006B6B2F"/>
    <w:rsid w:val="006B7436"/>
    <w:rsid w:val="006B74C4"/>
    <w:rsid w:val="006B754A"/>
    <w:rsid w:val="006B7ACD"/>
    <w:rsid w:val="006B7D7A"/>
    <w:rsid w:val="006C02E4"/>
    <w:rsid w:val="006C02F2"/>
    <w:rsid w:val="006C045A"/>
    <w:rsid w:val="006C0DF0"/>
    <w:rsid w:val="006C104B"/>
    <w:rsid w:val="006C20D3"/>
    <w:rsid w:val="006C248D"/>
    <w:rsid w:val="006C29EA"/>
    <w:rsid w:val="006C2E54"/>
    <w:rsid w:val="006C3098"/>
    <w:rsid w:val="006C39C9"/>
    <w:rsid w:val="006C3BF7"/>
    <w:rsid w:val="006C3E61"/>
    <w:rsid w:val="006C4458"/>
    <w:rsid w:val="006C4585"/>
    <w:rsid w:val="006C4E1B"/>
    <w:rsid w:val="006C50B8"/>
    <w:rsid w:val="006C53E2"/>
    <w:rsid w:val="006C555B"/>
    <w:rsid w:val="006C56A3"/>
    <w:rsid w:val="006C5C3C"/>
    <w:rsid w:val="006C5C4E"/>
    <w:rsid w:val="006C611C"/>
    <w:rsid w:val="006C6121"/>
    <w:rsid w:val="006C620D"/>
    <w:rsid w:val="006C6231"/>
    <w:rsid w:val="006C6253"/>
    <w:rsid w:val="006C6625"/>
    <w:rsid w:val="006C69DC"/>
    <w:rsid w:val="006C6A46"/>
    <w:rsid w:val="006D01A1"/>
    <w:rsid w:val="006D025C"/>
    <w:rsid w:val="006D0945"/>
    <w:rsid w:val="006D0CC6"/>
    <w:rsid w:val="006D171D"/>
    <w:rsid w:val="006D19E5"/>
    <w:rsid w:val="006D1A73"/>
    <w:rsid w:val="006D1C41"/>
    <w:rsid w:val="006D1E29"/>
    <w:rsid w:val="006D1E7E"/>
    <w:rsid w:val="006D2248"/>
    <w:rsid w:val="006D2612"/>
    <w:rsid w:val="006D2757"/>
    <w:rsid w:val="006D2955"/>
    <w:rsid w:val="006D2E65"/>
    <w:rsid w:val="006D30EC"/>
    <w:rsid w:val="006D3132"/>
    <w:rsid w:val="006D31E0"/>
    <w:rsid w:val="006D35F2"/>
    <w:rsid w:val="006D37B1"/>
    <w:rsid w:val="006D39C0"/>
    <w:rsid w:val="006D3ABD"/>
    <w:rsid w:val="006D3E29"/>
    <w:rsid w:val="006D4260"/>
    <w:rsid w:val="006D43B4"/>
    <w:rsid w:val="006D4481"/>
    <w:rsid w:val="006D4C29"/>
    <w:rsid w:val="006D51A6"/>
    <w:rsid w:val="006D52A9"/>
    <w:rsid w:val="006D56AE"/>
    <w:rsid w:val="006D5D23"/>
    <w:rsid w:val="006D6318"/>
    <w:rsid w:val="006D63BF"/>
    <w:rsid w:val="006D6AC9"/>
    <w:rsid w:val="006D6C05"/>
    <w:rsid w:val="006D6C18"/>
    <w:rsid w:val="006D6CEF"/>
    <w:rsid w:val="006D7048"/>
    <w:rsid w:val="006D73D3"/>
    <w:rsid w:val="006D775E"/>
    <w:rsid w:val="006D777A"/>
    <w:rsid w:val="006D7876"/>
    <w:rsid w:val="006D7EAD"/>
    <w:rsid w:val="006D7F46"/>
    <w:rsid w:val="006E00A3"/>
    <w:rsid w:val="006E0C93"/>
    <w:rsid w:val="006E1425"/>
    <w:rsid w:val="006E18C5"/>
    <w:rsid w:val="006E1BC4"/>
    <w:rsid w:val="006E1D07"/>
    <w:rsid w:val="006E1E10"/>
    <w:rsid w:val="006E1F61"/>
    <w:rsid w:val="006E2093"/>
    <w:rsid w:val="006E2253"/>
    <w:rsid w:val="006E2299"/>
    <w:rsid w:val="006E2568"/>
    <w:rsid w:val="006E2906"/>
    <w:rsid w:val="006E2C39"/>
    <w:rsid w:val="006E30F5"/>
    <w:rsid w:val="006E3685"/>
    <w:rsid w:val="006E3DD0"/>
    <w:rsid w:val="006E474C"/>
    <w:rsid w:val="006E4862"/>
    <w:rsid w:val="006E4A08"/>
    <w:rsid w:val="006E4D36"/>
    <w:rsid w:val="006E4F83"/>
    <w:rsid w:val="006E5194"/>
    <w:rsid w:val="006E51BB"/>
    <w:rsid w:val="006E5673"/>
    <w:rsid w:val="006E58A2"/>
    <w:rsid w:val="006E5D35"/>
    <w:rsid w:val="006E66F0"/>
    <w:rsid w:val="006E6A9B"/>
    <w:rsid w:val="006E6F0D"/>
    <w:rsid w:val="006E7241"/>
    <w:rsid w:val="006E72E5"/>
    <w:rsid w:val="006E7340"/>
    <w:rsid w:val="006E796A"/>
    <w:rsid w:val="006F074D"/>
    <w:rsid w:val="006F0E8B"/>
    <w:rsid w:val="006F13DA"/>
    <w:rsid w:val="006F1C2A"/>
    <w:rsid w:val="006F20B4"/>
    <w:rsid w:val="006F20BC"/>
    <w:rsid w:val="006F2197"/>
    <w:rsid w:val="006F2393"/>
    <w:rsid w:val="006F28CA"/>
    <w:rsid w:val="006F337A"/>
    <w:rsid w:val="006F3645"/>
    <w:rsid w:val="006F3BDD"/>
    <w:rsid w:val="006F3C81"/>
    <w:rsid w:val="006F4604"/>
    <w:rsid w:val="006F4FDC"/>
    <w:rsid w:val="006F509A"/>
    <w:rsid w:val="006F544A"/>
    <w:rsid w:val="006F54C5"/>
    <w:rsid w:val="006F5780"/>
    <w:rsid w:val="006F61E3"/>
    <w:rsid w:val="006F635A"/>
    <w:rsid w:val="006F6D6F"/>
    <w:rsid w:val="006F76AE"/>
    <w:rsid w:val="006F79E0"/>
    <w:rsid w:val="006F7A3B"/>
    <w:rsid w:val="006F7C00"/>
    <w:rsid w:val="0070024E"/>
    <w:rsid w:val="00700412"/>
    <w:rsid w:val="00700718"/>
    <w:rsid w:val="0070072A"/>
    <w:rsid w:val="00700A1E"/>
    <w:rsid w:val="007012A5"/>
    <w:rsid w:val="007013EC"/>
    <w:rsid w:val="00701502"/>
    <w:rsid w:val="007015FB"/>
    <w:rsid w:val="00701629"/>
    <w:rsid w:val="007018CE"/>
    <w:rsid w:val="00701B7F"/>
    <w:rsid w:val="00701E48"/>
    <w:rsid w:val="0070223B"/>
    <w:rsid w:val="00702254"/>
    <w:rsid w:val="007022BC"/>
    <w:rsid w:val="00703329"/>
    <w:rsid w:val="00703592"/>
    <w:rsid w:val="00703C45"/>
    <w:rsid w:val="0070410E"/>
    <w:rsid w:val="0070466B"/>
    <w:rsid w:val="00704676"/>
    <w:rsid w:val="007046C8"/>
    <w:rsid w:val="00705140"/>
    <w:rsid w:val="0070587E"/>
    <w:rsid w:val="007058F5"/>
    <w:rsid w:val="00705967"/>
    <w:rsid w:val="00705B3E"/>
    <w:rsid w:val="00705E3F"/>
    <w:rsid w:val="0070610D"/>
    <w:rsid w:val="00706404"/>
    <w:rsid w:val="00706E3F"/>
    <w:rsid w:val="007073C2"/>
    <w:rsid w:val="0070749D"/>
    <w:rsid w:val="00707716"/>
    <w:rsid w:val="00707CE9"/>
    <w:rsid w:val="00707E11"/>
    <w:rsid w:val="0071069D"/>
    <w:rsid w:val="00710D62"/>
    <w:rsid w:val="00710E41"/>
    <w:rsid w:val="00710FA5"/>
    <w:rsid w:val="007113C0"/>
    <w:rsid w:val="00711CD3"/>
    <w:rsid w:val="007120A2"/>
    <w:rsid w:val="007125CF"/>
    <w:rsid w:val="00712DBA"/>
    <w:rsid w:val="00713473"/>
    <w:rsid w:val="00713A02"/>
    <w:rsid w:val="007142DC"/>
    <w:rsid w:val="00714A85"/>
    <w:rsid w:val="00714AC3"/>
    <w:rsid w:val="00714CE3"/>
    <w:rsid w:val="00714F72"/>
    <w:rsid w:val="00715B29"/>
    <w:rsid w:val="00715BD5"/>
    <w:rsid w:val="00716437"/>
    <w:rsid w:val="00716442"/>
    <w:rsid w:val="0071655C"/>
    <w:rsid w:val="00716B6C"/>
    <w:rsid w:val="00716C60"/>
    <w:rsid w:val="007170A0"/>
    <w:rsid w:val="00717569"/>
    <w:rsid w:val="0071757A"/>
    <w:rsid w:val="007176CC"/>
    <w:rsid w:val="007178C1"/>
    <w:rsid w:val="00717CD4"/>
    <w:rsid w:val="00717FF9"/>
    <w:rsid w:val="00720258"/>
    <w:rsid w:val="00720510"/>
    <w:rsid w:val="0072076B"/>
    <w:rsid w:val="00720C3C"/>
    <w:rsid w:val="007210E2"/>
    <w:rsid w:val="007212D8"/>
    <w:rsid w:val="0072157F"/>
    <w:rsid w:val="00721852"/>
    <w:rsid w:val="00721856"/>
    <w:rsid w:val="00721B22"/>
    <w:rsid w:val="00722165"/>
    <w:rsid w:val="00722304"/>
    <w:rsid w:val="00722679"/>
    <w:rsid w:val="00722BBA"/>
    <w:rsid w:val="00722D59"/>
    <w:rsid w:val="00723277"/>
    <w:rsid w:val="007232CE"/>
    <w:rsid w:val="0072359E"/>
    <w:rsid w:val="00723894"/>
    <w:rsid w:val="00723AC7"/>
    <w:rsid w:val="00723AE4"/>
    <w:rsid w:val="00723E90"/>
    <w:rsid w:val="00724963"/>
    <w:rsid w:val="00724C28"/>
    <w:rsid w:val="00724D55"/>
    <w:rsid w:val="00724EFB"/>
    <w:rsid w:val="00725190"/>
    <w:rsid w:val="007252CF"/>
    <w:rsid w:val="007257D9"/>
    <w:rsid w:val="007258E2"/>
    <w:rsid w:val="00725957"/>
    <w:rsid w:val="0072595A"/>
    <w:rsid w:val="00725CC5"/>
    <w:rsid w:val="007260D2"/>
    <w:rsid w:val="007264D1"/>
    <w:rsid w:val="007267CA"/>
    <w:rsid w:val="007269EE"/>
    <w:rsid w:val="00726B06"/>
    <w:rsid w:val="0072772F"/>
    <w:rsid w:val="00727857"/>
    <w:rsid w:val="00727F28"/>
    <w:rsid w:val="00730CA7"/>
    <w:rsid w:val="00731738"/>
    <w:rsid w:val="00731772"/>
    <w:rsid w:val="0073196A"/>
    <w:rsid w:val="00731C66"/>
    <w:rsid w:val="00732275"/>
    <w:rsid w:val="007326FC"/>
    <w:rsid w:val="007327C9"/>
    <w:rsid w:val="007330AA"/>
    <w:rsid w:val="00733222"/>
    <w:rsid w:val="0073324F"/>
    <w:rsid w:val="00733A9F"/>
    <w:rsid w:val="00733C8C"/>
    <w:rsid w:val="00733CA5"/>
    <w:rsid w:val="0073421B"/>
    <w:rsid w:val="00734229"/>
    <w:rsid w:val="00734A90"/>
    <w:rsid w:val="00734F25"/>
    <w:rsid w:val="0073578A"/>
    <w:rsid w:val="00735BEE"/>
    <w:rsid w:val="00735DF6"/>
    <w:rsid w:val="0073602B"/>
    <w:rsid w:val="007362BB"/>
    <w:rsid w:val="007364A4"/>
    <w:rsid w:val="00736B17"/>
    <w:rsid w:val="00737647"/>
    <w:rsid w:val="00740A12"/>
    <w:rsid w:val="00740FA1"/>
    <w:rsid w:val="007416A1"/>
    <w:rsid w:val="0074188E"/>
    <w:rsid w:val="00741B6F"/>
    <w:rsid w:val="00741CC4"/>
    <w:rsid w:val="0074204D"/>
    <w:rsid w:val="007424A9"/>
    <w:rsid w:val="007425D5"/>
    <w:rsid w:val="00742639"/>
    <w:rsid w:val="007428B6"/>
    <w:rsid w:val="00742BD5"/>
    <w:rsid w:val="0074317C"/>
    <w:rsid w:val="0074323D"/>
    <w:rsid w:val="0074371A"/>
    <w:rsid w:val="00743B36"/>
    <w:rsid w:val="00743CB8"/>
    <w:rsid w:val="0074412B"/>
    <w:rsid w:val="0074470F"/>
    <w:rsid w:val="00744B0D"/>
    <w:rsid w:val="00744CB2"/>
    <w:rsid w:val="00744F98"/>
    <w:rsid w:val="00745A95"/>
    <w:rsid w:val="00745BD4"/>
    <w:rsid w:val="00745EEF"/>
    <w:rsid w:val="00746A7E"/>
    <w:rsid w:val="00746FA1"/>
    <w:rsid w:val="007470E7"/>
    <w:rsid w:val="007474F9"/>
    <w:rsid w:val="007477F2"/>
    <w:rsid w:val="007503CD"/>
    <w:rsid w:val="00750819"/>
    <w:rsid w:val="00750977"/>
    <w:rsid w:val="00750E1F"/>
    <w:rsid w:val="00751010"/>
    <w:rsid w:val="007512E9"/>
    <w:rsid w:val="007513E0"/>
    <w:rsid w:val="00751CA8"/>
    <w:rsid w:val="00751D96"/>
    <w:rsid w:val="00751F0F"/>
    <w:rsid w:val="00752123"/>
    <w:rsid w:val="00752142"/>
    <w:rsid w:val="007523B7"/>
    <w:rsid w:val="00752ACD"/>
    <w:rsid w:val="00752F57"/>
    <w:rsid w:val="007539CE"/>
    <w:rsid w:val="00754031"/>
    <w:rsid w:val="0075406C"/>
    <w:rsid w:val="0075429E"/>
    <w:rsid w:val="00754E0D"/>
    <w:rsid w:val="00754FE2"/>
    <w:rsid w:val="00755CCA"/>
    <w:rsid w:val="0075613A"/>
    <w:rsid w:val="00756283"/>
    <w:rsid w:val="0075645A"/>
    <w:rsid w:val="00756938"/>
    <w:rsid w:val="00756BFD"/>
    <w:rsid w:val="00757635"/>
    <w:rsid w:val="0075781A"/>
    <w:rsid w:val="00757972"/>
    <w:rsid w:val="00757CE3"/>
    <w:rsid w:val="00757D3E"/>
    <w:rsid w:val="00757E4F"/>
    <w:rsid w:val="0076017D"/>
    <w:rsid w:val="007602D9"/>
    <w:rsid w:val="007614BB"/>
    <w:rsid w:val="007615EE"/>
    <w:rsid w:val="007617D6"/>
    <w:rsid w:val="00761B53"/>
    <w:rsid w:val="00761C7C"/>
    <w:rsid w:val="00761DA4"/>
    <w:rsid w:val="00761DB1"/>
    <w:rsid w:val="00762014"/>
    <w:rsid w:val="00762AD7"/>
    <w:rsid w:val="00762C91"/>
    <w:rsid w:val="00762E1C"/>
    <w:rsid w:val="00762F05"/>
    <w:rsid w:val="00762F8F"/>
    <w:rsid w:val="00763051"/>
    <w:rsid w:val="0076355E"/>
    <w:rsid w:val="00763AD2"/>
    <w:rsid w:val="00763C4C"/>
    <w:rsid w:val="00763E6E"/>
    <w:rsid w:val="00763F37"/>
    <w:rsid w:val="007645C2"/>
    <w:rsid w:val="007649F0"/>
    <w:rsid w:val="00765583"/>
    <w:rsid w:val="00765585"/>
    <w:rsid w:val="007655D1"/>
    <w:rsid w:val="00765860"/>
    <w:rsid w:val="0076594E"/>
    <w:rsid w:val="00765977"/>
    <w:rsid w:val="007663E9"/>
    <w:rsid w:val="00766557"/>
    <w:rsid w:val="00766763"/>
    <w:rsid w:val="00766CE4"/>
    <w:rsid w:val="00767353"/>
    <w:rsid w:val="00767373"/>
    <w:rsid w:val="00767F87"/>
    <w:rsid w:val="00770093"/>
    <w:rsid w:val="00770604"/>
    <w:rsid w:val="00770BC6"/>
    <w:rsid w:val="00770BF5"/>
    <w:rsid w:val="00770C0C"/>
    <w:rsid w:val="00771612"/>
    <w:rsid w:val="0077166B"/>
    <w:rsid w:val="0077188E"/>
    <w:rsid w:val="00771A55"/>
    <w:rsid w:val="00771B73"/>
    <w:rsid w:val="00771DFF"/>
    <w:rsid w:val="00771FC9"/>
    <w:rsid w:val="0077206B"/>
    <w:rsid w:val="0077209F"/>
    <w:rsid w:val="0077213D"/>
    <w:rsid w:val="00772206"/>
    <w:rsid w:val="0077242F"/>
    <w:rsid w:val="007728FC"/>
    <w:rsid w:val="00772A2D"/>
    <w:rsid w:val="00773210"/>
    <w:rsid w:val="007733A0"/>
    <w:rsid w:val="00773625"/>
    <w:rsid w:val="007737BA"/>
    <w:rsid w:val="00773ABE"/>
    <w:rsid w:val="00773D7E"/>
    <w:rsid w:val="00774453"/>
    <w:rsid w:val="00774BB2"/>
    <w:rsid w:val="00775607"/>
    <w:rsid w:val="0077581F"/>
    <w:rsid w:val="0077589D"/>
    <w:rsid w:val="00775994"/>
    <w:rsid w:val="00776487"/>
    <w:rsid w:val="007765BB"/>
    <w:rsid w:val="00776806"/>
    <w:rsid w:val="0077681E"/>
    <w:rsid w:val="00776FD3"/>
    <w:rsid w:val="0077704D"/>
    <w:rsid w:val="007770B2"/>
    <w:rsid w:val="007773F9"/>
    <w:rsid w:val="00777A6C"/>
    <w:rsid w:val="007800F6"/>
    <w:rsid w:val="007801B5"/>
    <w:rsid w:val="007802B5"/>
    <w:rsid w:val="00780419"/>
    <w:rsid w:val="00780640"/>
    <w:rsid w:val="00780A5F"/>
    <w:rsid w:val="00780F89"/>
    <w:rsid w:val="00780FAA"/>
    <w:rsid w:val="0078146E"/>
    <w:rsid w:val="0078178E"/>
    <w:rsid w:val="00781842"/>
    <w:rsid w:val="00781BAF"/>
    <w:rsid w:val="00781D17"/>
    <w:rsid w:val="007822A4"/>
    <w:rsid w:val="0078249F"/>
    <w:rsid w:val="007826C3"/>
    <w:rsid w:val="00782CEC"/>
    <w:rsid w:val="00782ED1"/>
    <w:rsid w:val="0078343E"/>
    <w:rsid w:val="00783576"/>
    <w:rsid w:val="007838D3"/>
    <w:rsid w:val="00783983"/>
    <w:rsid w:val="00784021"/>
    <w:rsid w:val="00784141"/>
    <w:rsid w:val="007842C9"/>
    <w:rsid w:val="00784302"/>
    <w:rsid w:val="0078466C"/>
    <w:rsid w:val="007846D6"/>
    <w:rsid w:val="0078496A"/>
    <w:rsid w:val="00784D4C"/>
    <w:rsid w:val="00784DA8"/>
    <w:rsid w:val="00785489"/>
    <w:rsid w:val="00786016"/>
    <w:rsid w:val="007860AF"/>
    <w:rsid w:val="00786415"/>
    <w:rsid w:val="00786BBE"/>
    <w:rsid w:val="0078718C"/>
    <w:rsid w:val="007871C6"/>
    <w:rsid w:val="007875A3"/>
    <w:rsid w:val="007877ED"/>
    <w:rsid w:val="00787800"/>
    <w:rsid w:val="00787A1F"/>
    <w:rsid w:val="00787D94"/>
    <w:rsid w:val="00787E78"/>
    <w:rsid w:val="00790392"/>
    <w:rsid w:val="00790703"/>
    <w:rsid w:val="00791135"/>
    <w:rsid w:val="007912BD"/>
    <w:rsid w:val="007919D5"/>
    <w:rsid w:val="00791A62"/>
    <w:rsid w:val="00791D3A"/>
    <w:rsid w:val="00792028"/>
    <w:rsid w:val="00792067"/>
    <w:rsid w:val="00792590"/>
    <w:rsid w:val="007925B0"/>
    <w:rsid w:val="00792A7B"/>
    <w:rsid w:val="00792BC3"/>
    <w:rsid w:val="00793043"/>
    <w:rsid w:val="007931B5"/>
    <w:rsid w:val="007942CA"/>
    <w:rsid w:val="00794458"/>
    <w:rsid w:val="00794941"/>
    <w:rsid w:val="00794A6A"/>
    <w:rsid w:val="00794AD3"/>
    <w:rsid w:val="00794EB6"/>
    <w:rsid w:val="007950EE"/>
    <w:rsid w:val="00795335"/>
    <w:rsid w:val="0079596C"/>
    <w:rsid w:val="00795D27"/>
    <w:rsid w:val="00795FC7"/>
    <w:rsid w:val="007963B7"/>
    <w:rsid w:val="007964ED"/>
    <w:rsid w:val="007966CE"/>
    <w:rsid w:val="00796785"/>
    <w:rsid w:val="00796B21"/>
    <w:rsid w:val="00796CD6"/>
    <w:rsid w:val="00796D14"/>
    <w:rsid w:val="00797365"/>
    <w:rsid w:val="0079798B"/>
    <w:rsid w:val="00797BC8"/>
    <w:rsid w:val="00797F12"/>
    <w:rsid w:val="00797F51"/>
    <w:rsid w:val="00797FEC"/>
    <w:rsid w:val="007A0414"/>
    <w:rsid w:val="007A0B6B"/>
    <w:rsid w:val="007A0BBE"/>
    <w:rsid w:val="007A0DEE"/>
    <w:rsid w:val="007A10B7"/>
    <w:rsid w:val="007A11C8"/>
    <w:rsid w:val="007A13E2"/>
    <w:rsid w:val="007A14CB"/>
    <w:rsid w:val="007A18CE"/>
    <w:rsid w:val="007A1BC3"/>
    <w:rsid w:val="007A1DF0"/>
    <w:rsid w:val="007A207D"/>
    <w:rsid w:val="007A21A8"/>
    <w:rsid w:val="007A21D7"/>
    <w:rsid w:val="007A2597"/>
    <w:rsid w:val="007A2C68"/>
    <w:rsid w:val="007A2E62"/>
    <w:rsid w:val="007A3163"/>
    <w:rsid w:val="007A31D4"/>
    <w:rsid w:val="007A31F8"/>
    <w:rsid w:val="007A3C0D"/>
    <w:rsid w:val="007A3CCC"/>
    <w:rsid w:val="007A4728"/>
    <w:rsid w:val="007A4AB4"/>
    <w:rsid w:val="007A549F"/>
    <w:rsid w:val="007A589F"/>
    <w:rsid w:val="007A5966"/>
    <w:rsid w:val="007A6BD0"/>
    <w:rsid w:val="007A7108"/>
    <w:rsid w:val="007A75C0"/>
    <w:rsid w:val="007A7744"/>
    <w:rsid w:val="007A7E3B"/>
    <w:rsid w:val="007A7F56"/>
    <w:rsid w:val="007B0024"/>
    <w:rsid w:val="007B01C2"/>
    <w:rsid w:val="007B02F4"/>
    <w:rsid w:val="007B059D"/>
    <w:rsid w:val="007B1053"/>
    <w:rsid w:val="007B10D3"/>
    <w:rsid w:val="007B1287"/>
    <w:rsid w:val="007B1383"/>
    <w:rsid w:val="007B16CD"/>
    <w:rsid w:val="007B1A47"/>
    <w:rsid w:val="007B1D17"/>
    <w:rsid w:val="007B219D"/>
    <w:rsid w:val="007B2511"/>
    <w:rsid w:val="007B25BB"/>
    <w:rsid w:val="007B2F56"/>
    <w:rsid w:val="007B3089"/>
    <w:rsid w:val="007B3779"/>
    <w:rsid w:val="007B3802"/>
    <w:rsid w:val="007B3856"/>
    <w:rsid w:val="007B46C6"/>
    <w:rsid w:val="007B49A5"/>
    <w:rsid w:val="007B5431"/>
    <w:rsid w:val="007B5463"/>
    <w:rsid w:val="007B57D3"/>
    <w:rsid w:val="007B5CB7"/>
    <w:rsid w:val="007B5DAE"/>
    <w:rsid w:val="007B611D"/>
    <w:rsid w:val="007B6347"/>
    <w:rsid w:val="007B66DE"/>
    <w:rsid w:val="007B6858"/>
    <w:rsid w:val="007B6983"/>
    <w:rsid w:val="007B6E96"/>
    <w:rsid w:val="007B709F"/>
    <w:rsid w:val="007B73CC"/>
    <w:rsid w:val="007B7600"/>
    <w:rsid w:val="007B761C"/>
    <w:rsid w:val="007B78D1"/>
    <w:rsid w:val="007B7BFA"/>
    <w:rsid w:val="007B7D4B"/>
    <w:rsid w:val="007C0534"/>
    <w:rsid w:val="007C067D"/>
    <w:rsid w:val="007C07B8"/>
    <w:rsid w:val="007C0C5C"/>
    <w:rsid w:val="007C1224"/>
    <w:rsid w:val="007C128E"/>
    <w:rsid w:val="007C1C2E"/>
    <w:rsid w:val="007C1D03"/>
    <w:rsid w:val="007C24A9"/>
    <w:rsid w:val="007C2A59"/>
    <w:rsid w:val="007C2ACA"/>
    <w:rsid w:val="007C2B43"/>
    <w:rsid w:val="007C2EEF"/>
    <w:rsid w:val="007C37B3"/>
    <w:rsid w:val="007C3B0A"/>
    <w:rsid w:val="007C40EA"/>
    <w:rsid w:val="007C411D"/>
    <w:rsid w:val="007C42D7"/>
    <w:rsid w:val="007C42F8"/>
    <w:rsid w:val="007C430F"/>
    <w:rsid w:val="007C43AC"/>
    <w:rsid w:val="007C4565"/>
    <w:rsid w:val="007C53C1"/>
    <w:rsid w:val="007C54C5"/>
    <w:rsid w:val="007C5567"/>
    <w:rsid w:val="007C61FC"/>
    <w:rsid w:val="007C6D67"/>
    <w:rsid w:val="007C71A2"/>
    <w:rsid w:val="007C7A65"/>
    <w:rsid w:val="007D011B"/>
    <w:rsid w:val="007D13E7"/>
    <w:rsid w:val="007D2276"/>
    <w:rsid w:val="007D2666"/>
    <w:rsid w:val="007D27AF"/>
    <w:rsid w:val="007D2A47"/>
    <w:rsid w:val="007D2BC8"/>
    <w:rsid w:val="007D342A"/>
    <w:rsid w:val="007D38A4"/>
    <w:rsid w:val="007D3A33"/>
    <w:rsid w:val="007D43B2"/>
    <w:rsid w:val="007D49D5"/>
    <w:rsid w:val="007D4C5D"/>
    <w:rsid w:val="007D51FA"/>
    <w:rsid w:val="007D56B0"/>
    <w:rsid w:val="007D5893"/>
    <w:rsid w:val="007D5939"/>
    <w:rsid w:val="007D66EE"/>
    <w:rsid w:val="007D6776"/>
    <w:rsid w:val="007D6C5F"/>
    <w:rsid w:val="007D6CC9"/>
    <w:rsid w:val="007D6D43"/>
    <w:rsid w:val="007D746F"/>
    <w:rsid w:val="007D7717"/>
    <w:rsid w:val="007D7858"/>
    <w:rsid w:val="007D7ACE"/>
    <w:rsid w:val="007D7B6B"/>
    <w:rsid w:val="007D7C8A"/>
    <w:rsid w:val="007E0420"/>
    <w:rsid w:val="007E04AB"/>
    <w:rsid w:val="007E0C7A"/>
    <w:rsid w:val="007E0DDE"/>
    <w:rsid w:val="007E15C1"/>
    <w:rsid w:val="007E193A"/>
    <w:rsid w:val="007E2278"/>
    <w:rsid w:val="007E22E4"/>
    <w:rsid w:val="007E2A35"/>
    <w:rsid w:val="007E2E23"/>
    <w:rsid w:val="007E2FEC"/>
    <w:rsid w:val="007E3295"/>
    <w:rsid w:val="007E3829"/>
    <w:rsid w:val="007E3FE8"/>
    <w:rsid w:val="007E5153"/>
    <w:rsid w:val="007E51EB"/>
    <w:rsid w:val="007E5BE3"/>
    <w:rsid w:val="007E5FE0"/>
    <w:rsid w:val="007E6293"/>
    <w:rsid w:val="007E636C"/>
    <w:rsid w:val="007E63F9"/>
    <w:rsid w:val="007E664F"/>
    <w:rsid w:val="007E683C"/>
    <w:rsid w:val="007E70C3"/>
    <w:rsid w:val="007E7517"/>
    <w:rsid w:val="007E7891"/>
    <w:rsid w:val="007F0D01"/>
    <w:rsid w:val="007F140E"/>
    <w:rsid w:val="007F14F8"/>
    <w:rsid w:val="007F181D"/>
    <w:rsid w:val="007F1BE6"/>
    <w:rsid w:val="007F2613"/>
    <w:rsid w:val="007F26DB"/>
    <w:rsid w:val="007F2734"/>
    <w:rsid w:val="007F2BF8"/>
    <w:rsid w:val="007F2CD8"/>
    <w:rsid w:val="007F3906"/>
    <w:rsid w:val="007F3911"/>
    <w:rsid w:val="007F3F10"/>
    <w:rsid w:val="007F3FA4"/>
    <w:rsid w:val="007F4019"/>
    <w:rsid w:val="007F461D"/>
    <w:rsid w:val="007F486B"/>
    <w:rsid w:val="007F4AB2"/>
    <w:rsid w:val="007F4B61"/>
    <w:rsid w:val="007F4DCF"/>
    <w:rsid w:val="007F4F07"/>
    <w:rsid w:val="007F4FDB"/>
    <w:rsid w:val="007F539E"/>
    <w:rsid w:val="007F53B6"/>
    <w:rsid w:val="007F575B"/>
    <w:rsid w:val="007F576E"/>
    <w:rsid w:val="007F5935"/>
    <w:rsid w:val="007F5D38"/>
    <w:rsid w:val="007F6346"/>
    <w:rsid w:val="007F6628"/>
    <w:rsid w:val="007F67A4"/>
    <w:rsid w:val="007F6AF4"/>
    <w:rsid w:val="007F6B02"/>
    <w:rsid w:val="007F6E25"/>
    <w:rsid w:val="007F6F45"/>
    <w:rsid w:val="007F71B1"/>
    <w:rsid w:val="007F7327"/>
    <w:rsid w:val="007F760A"/>
    <w:rsid w:val="007F78DA"/>
    <w:rsid w:val="007F791F"/>
    <w:rsid w:val="007F7A4B"/>
    <w:rsid w:val="007F7B75"/>
    <w:rsid w:val="007F7FD8"/>
    <w:rsid w:val="00800288"/>
    <w:rsid w:val="00800AAA"/>
    <w:rsid w:val="00800CA1"/>
    <w:rsid w:val="00801033"/>
    <w:rsid w:val="00801112"/>
    <w:rsid w:val="0080127E"/>
    <w:rsid w:val="008013E6"/>
    <w:rsid w:val="008016A2"/>
    <w:rsid w:val="00801814"/>
    <w:rsid w:val="00801C5F"/>
    <w:rsid w:val="008020A5"/>
    <w:rsid w:val="008024CF"/>
    <w:rsid w:val="008024F0"/>
    <w:rsid w:val="00803331"/>
    <w:rsid w:val="00803520"/>
    <w:rsid w:val="008036C7"/>
    <w:rsid w:val="00803B6D"/>
    <w:rsid w:val="0080403C"/>
    <w:rsid w:val="008041F9"/>
    <w:rsid w:val="0080433E"/>
    <w:rsid w:val="00804474"/>
    <w:rsid w:val="00804C94"/>
    <w:rsid w:val="00804CB2"/>
    <w:rsid w:val="00804E9A"/>
    <w:rsid w:val="008059B5"/>
    <w:rsid w:val="00805A96"/>
    <w:rsid w:val="00805BFC"/>
    <w:rsid w:val="00805ED2"/>
    <w:rsid w:val="008064DE"/>
    <w:rsid w:val="008065CD"/>
    <w:rsid w:val="0080662C"/>
    <w:rsid w:val="00806670"/>
    <w:rsid w:val="008068A3"/>
    <w:rsid w:val="00806A56"/>
    <w:rsid w:val="00806F15"/>
    <w:rsid w:val="00807659"/>
    <w:rsid w:val="00807D61"/>
    <w:rsid w:val="0081044B"/>
    <w:rsid w:val="00811022"/>
    <w:rsid w:val="00811181"/>
    <w:rsid w:val="008116F5"/>
    <w:rsid w:val="0081172C"/>
    <w:rsid w:val="00811BC6"/>
    <w:rsid w:val="00811C29"/>
    <w:rsid w:val="00811C6E"/>
    <w:rsid w:val="00811CC3"/>
    <w:rsid w:val="00811E3E"/>
    <w:rsid w:val="008121DA"/>
    <w:rsid w:val="0081238D"/>
    <w:rsid w:val="00812421"/>
    <w:rsid w:val="008129C2"/>
    <w:rsid w:val="0081308B"/>
    <w:rsid w:val="00813247"/>
    <w:rsid w:val="00813309"/>
    <w:rsid w:val="00813361"/>
    <w:rsid w:val="008142B9"/>
    <w:rsid w:val="00814938"/>
    <w:rsid w:val="00814D00"/>
    <w:rsid w:val="00814D9D"/>
    <w:rsid w:val="00814E52"/>
    <w:rsid w:val="008152F7"/>
    <w:rsid w:val="00815393"/>
    <w:rsid w:val="008163D9"/>
    <w:rsid w:val="00816876"/>
    <w:rsid w:val="00816F34"/>
    <w:rsid w:val="00817554"/>
    <w:rsid w:val="008175C6"/>
    <w:rsid w:val="008177F7"/>
    <w:rsid w:val="008178E4"/>
    <w:rsid w:val="00817A7C"/>
    <w:rsid w:val="00817DDC"/>
    <w:rsid w:val="008204C2"/>
    <w:rsid w:val="00820630"/>
    <w:rsid w:val="0082090C"/>
    <w:rsid w:val="00820B13"/>
    <w:rsid w:val="00820CB9"/>
    <w:rsid w:val="00820E45"/>
    <w:rsid w:val="00820F74"/>
    <w:rsid w:val="00821016"/>
    <w:rsid w:val="00821185"/>
    <w:rsid w:val="00821289"/>
    <w:rsid w:val="00821411"/>
    <w:rsid w:val="00821440"/>
    <w:rsid w:val="00821AE6"/>
    <w:rsid w:val="00821CDE"/>
    <w:rsid w:val="00821EFD"/>
    <w:rsid w:val="00822263"/>
    <w:rsid w:val="008222E0"/>
    <w:rsid w:val="00822A84"/>
    <w:rsid w:val="00822BB8"/>
    <w:rsid w:val="00822CD3"/>
    <w:rsid w:val="00822FC7"/>
    <w:rsid w:val="00822FE2"/>
    <w:rsid w:val="008233D1"/>
    <w:rsid w:val="00823610"/>
    <w:rsid w:val="00823CE3"/>
    <w:rsid w:val="00823D8C"/>
    <w:rsid w:val="00823FF5"/>
    <w:rsid w:val="008242B2"/>
    <w:rsid w:val="008244C9"/>
    <w:rsid w:val="008245DC"/>
    <w:rsid w:val="00824619"/>
    <w:rsid w:val="00824A59"/>
    <w:rsid w:val="00824D10"/>
    <w:rsid w:val="00824E1E"/>
    <w:rsid w:val="0082521C"/>
    <w:rsid w:val="00825367"/>
    <w:rsid w:val="008258AB"/>
    <w:rsid w:val="00825E4B"/>
    <w:rsid w:val="00826241"/>
    <w:rsid w:val="0082694A"/>
    <w:rsid w:val="00826A2D"/>
    <w:rsid w:val="00826E2B"/>
    <w:rsid w:val="0082716E"/>
    <w:rsid w:val="00827467"/>
    <w:rsid w:val="00827A4D"/>
    <w:rsid w:val="00827BC2"/>
    <w:rsid w:val="00827C5E"/>
    <w:rsid w:val="008300DF"/>
    <w:rsid w:val="008301E3"/>
    <w:rsid w:val="008307DB"/>
    <w:rsid w:val="00830CF1"/>
    <w:rsid w:val="00830E88"/>
    <w:rsid w:val="0083183D"/>
    <w:rsid w:val="00831FA6"/>
    <w:rsid w:val="008320AA"/>
    <w:rsid w:val="008320DC"/>
    <w:rsid w:val="008322C3"/>
    <w:rsid w:val="00832F3A"/>
    <w:rsid w:val="00833A5F"/>
    <w:rsid w:val="00834354"/>
    <w:rsid w:val="008350F7"/>
    <w:rsid w:val="00835453"/>
    <w:rsid w:val="00835583"/>
    <w:rsid w:val="008356BA"/>
    <w:rsid w:val="008357AC"/>
    <w:rsid w:val="008361C7"/>
    <w:rsid w:val="008369C8"/>
    <w:rsid w:val="008374B6"/>
    <w:rsid w:val="00837528"/>
    <w:rsid w:val="0083768F"/>
    <w:rsid w:val="0083775F"/>
    <w:rsid w:val="00837828"/>
    <w:rsid w:val="00837889"/>
    <w:rsid w:val="00837CEA"/>
    <w:rsid w:val="00837CF9"/>
    <w:rsid w:val="008405DC"/>
    <w:rsid w:val="00840B56"/>
    <w:rsid w:val="00840C21"/>
    <w:rsid w:val="00840CDB"/>
    <w:rsid w:val="00840D5A"/>
    <w:rsid w:val="00840FDF"/>
    <w:rsid w:val="008415A0"/>
    <w:rsid w:val="00841660"/>
    <w:rsid w:val="0084180B"/>
    <w:rsid w:val="00841C40"/>
    <w:rsid w:val="00841EEA"/>
    <w:rsid w:val="008423AE"/>
    <w:rsid w:val="00842F52"/>
    <w:rsid w:val="00842FC9"/>
    <w:rsid w:val="00843742"/>
    <w:rsid w:val="00843962"/>
    <w:rsid w:val="00843A27"/>
    <w:rsid w:val="008442E2"/>
    <w:rsid w:val="00844536"/>
    <w:rsid w:val="0084469A"/>
    <w:rsid w:val="00844E8F"/>
    <w:rsid w:val="00845877"/>
    <w:rsid w:val="00845D37"/>
    <w:rsid w:val="00845F41"/>
    <w:rsid w:val="008461FB"/>
    <w:rsid w:val="0084638F"/>
    <w:rsid w:val="0084685F"/>
    <w:rsid w:val="00846A12"/>
    <w:rsid w:val="00846B51"/>
    <w:rsid w:val="00846CF1"/>
    <w:rsid w:val="00846E55"/>
    <w:rsid w:val="008471E9"/>
    <w:rsid w:val="00847396"/>
    <w:rsid w:val="0084742A"/>
    <w:rsid w:val="0084751B"/>
    <w:rsid w:val="008477C5"/>
    <w:rsid w:val="008478BD"/>
    <w:rsid w:val="00847961"/>
    <w:rsid w:val="00850625"/>
    <w:rsid w:val="008506E1"/>
    <w:rsid w:val="0085163B"/>
    <w:rsid w:val="0085192B"/>
    <w:rsid w:val="00852566"/>
    <w:rsid w:val="0085278D"/>
    <w:rsid w:val="00852AA0"/>
    <w:rsid w:val="00852F2A"/>
    <w:rsid w:val="00852F5A"/>
    <w:rsid w:val="00853051"/>
    <w:rsid w:val="00853BCF"/>
    <w:rsid w:val="00853DA3"/>
    <w:rsid w:val="00853F6B"/>
    <w:rsid w:val="00854866"/>
    <w:rsid w:val="008548FA"/>
    <w:rsid w:val="00854B08"/>
    <w:rsid w:val="00854BC3"/>
    <w:rsid w:val="00855719"/>
    <w:rsid w:val="00855E14"/>
    <w:rsid w:val="00855E45"/>
    <w:rsid w:val="00856634"/>
    <w:rsid w:val="00856FAB"/>
    <w:rsid w:val="00857536"/>
    <w:rsid w:val="0085769F"/>
    <w:rsid w:val="0085770A"/>
    <w:rsid w:val="00857C02"/>
    <w:rsid w:val="0086074A"/>
    <w:rsid w:val="0086078A"/>
    <w:rsid w:val="00860FA9"/>
    <w:rsid w:val="00860FAF"/>
    <w:rsid w:val="00860FDF"/>
    <w:rsid w:val="00861685"/>
    <w:rsid w:val="0086188D"/>
    <w:rsid w:val="00861B3D"/>
    <w:rsid w:val="00861ED4"/>
    <w:rsid w:val="00861F4D"/>
    <w:rsid w:val="00861FE2"/>
    <w:rsid w:val="00862029"/>
    <w:rsid w:val="00862101"/>
    <w:rsid w:val="00862400"/>
    <w:rsid w:val="00862416"/>
    <w:rsid w:val="008625FE"/>
    <w:rsid w:val="008628F4"/>
    <w:rsid w:val="00862AC3"/>
    <w:rsid w:val="00862F32"/>
    <w:rsid w:val="008632CF"/>
    <w:rsid w:val="00863863"/>
    <w:rsid w:val="0086408A"/>
    <w:rsid w:val="00864425"/>
    <w:rsid w:val="00864648"/>
    <w:rsid w:val="00864A55"/>
    <w:rsid w:val="00864E05"/>
    <w:rsid w:val="00865062"/>
    <w:rsid w:val="008652BB"/>
    <w:rsid w:val="00865633"/>
    <w:rsid w:val="008658CA"/>
    <w:rsid w:val="00865ACB"/>
    <w:rsid w:val="00865BC6"/>
    <w:rsid w:val="00865E03"/>
    <w:rsid w:val="00866220"/>
    <w:rsid w:val="0086674A"/>
    <w:rsid w:val="008667FA"/>
    <w:rsid w:val="00866945"/>
    <w:rsid w:val="008673DE"/>
    <w:rsid w:val="008679C7"/>
    <w:rsid w:val="00867A23"/>
    <w:rsid w:val="00867ED2"/>
    <w:rsid w:val="0087059D"/>
    <w:rsid w:val="00870607"/>
    <w:rsid w:val="0087091B"/>
    <w:rsid w:val="008709FB"/>
    <w:rsid w:val="00870E06"/>
    <w:rsid w:val="00870F84"/>
    <w:rsid w:val="0087101B"/>
    <w:rsid w:val="0087116D"/>
    <w:rsid w:val="008715EA"/>
    <w:rsid w:val="008717CC"/>
    <w:rsid w:val="00871A47"/>
    <w:rsid w:val="00872275"/>
    <w:rsid w:val="008722FA"/>
    <w:rsid w:val="00872F7D"/>
    <w:rsid w:val="00873B26"/>
    <w:rsid w:val="00873C82"/>
    <w:rsid w:val="00873DA1"/>
    <w:rsid w:val="00874266"/>
    <w:rsid w:val="008742C8"/>
    <w:rsid w:val="008743F3"/>
    <w:rsid w:val="00874473"/>
    <w:rsid w:val="008745FB"/>
    <w:rsid w:val="0087461A"/>
    <w:rsid w:val="00874669"/>
    <w:rsid w:val="00874B25"/>
    <w:rsid w:val="00874C5D"/>
    <w:rsid w:val="00874FA6"/>
    <w:rsid w:val="00875002"/>
    <w:rsid w:val="00875816"/>
    <w:rsid w:val="00875B00"/>
    <w:rsid w:val="00875E07"/>
    <w:rsid w:val="00875E3E"/>
    <w:rsid w:val="00875EA4"/>
    <w:rsid w:val="0087658D"/>
    <w:rsid w:val="00876724"/>
    <w:rsid w:val="0087673E"/>
    <w:rsid w:val="0087767A"/>
    <w:rsid w:val="0087768F"/>
    <w:rsid w:val="00877AAA"/>
    <w:rsid w:val="00877CA7"/>
    <w:rsid w:val="00877F33"/>
    <w:rsid w:val="008805C2"/>
    <w:rsid w:val="0088060E"/>
    <w:rsid w:val="00880AC1"/>
    <w:rsid w:val="00880B1E"/>
    <w:rsid w:val="00880B8F"/>
    <w:rsid w:val="00880C31"/>
    <w:rsid w:val="008810BE"/>
    <w:rsid w:val="0088112C"/>
    <w:rsid w:val="00881398"/>
    <w:rsid w:val="008816A4"/>
    <w:rsid w:val="0088192F"/>
    <w:rsid w:val="00882410"/>
    <w:rsid w:val="008825A1"/>
    <w:rsid w:val="008826B3"/>
    <w:rsid w:val="0088287B"/>
    <w:rsid w:val="00882E7D"/>
    <w:rsid w:val="008831AC"/>
    <w:rsid w:val="00883203"/>
    <w:rsid w:val="00883255"/>
    <w:rsid w:val="00883394"/>
    <w:rsid w:val="008833E9"/>
    <w:rsid w:val="008835A4"/>
    <w:rsid w:val="008837A4"/>
    <w:rsid w:val="00884638"/>
    <w:rsid w:val="008846EE"/>
    <w:rsid w:val="008853D9"/>
    <w:rsid w:val="00885DA6"/>
    <w:rsid w:val="00886092"/>
    <w:rsid w:val="00886114"/>
    <w:rsid w:val="0088647C"/>
    <w:rsid w:val="00886543"/>
    <w:rsid w:val="0088703B"/>
    <w:rsid w:val="0088760B"/>
    <w:rsid w:val="00887C59"/>
    <w:rsid w:val="00887DCA"/>
    <w:rsid w:val="008900FB"/>
    <w:rsid w:val="00890180"/>
    <w:rsid w:val="0089047D"/>
    <w:rsid w:val="00890844"/>
    <w:rsid w:val="00890B63"/>
    <w:rsid w:val="00890D7B"/>
    <w:rsid w:val="00891294"/>
    <w:rsid w:val="0089222E"/>
    <w:rsid w:val="008922A4"/>
    <w:rsid w:val="00892BE7"/>
    <w:rsid w:val="00892D5A"/>
    <w:rsid w:val="0089314E"/>
    <w:rsid w:val="008934A4"/>
    <w:rsid w:val="008935D4"/>
    <w:rsid w:val="00894047"/>
    <w:rsid w:val="00894404"/>
    <w:rsid w:val="0089494A"/>
    <w:rsid w:val="00894A03"/>
    <w:rsid w:val="00894F15"/>
    <w:rsid w:val="0089509D"/>
    <w:rsid w:val="008953D6"/>
    <w:rsid w:val="0089555E"/>
    <w:rsid w:val="00896165"/>
    <w:rsid w:val="008963A7"/>
    <w:rsid w:val="0089648C"/>
    <w:rsid w:val="008965A1"/>
    <w:rsid w:val="0089674F"/>
    <w:rsid w:val="00896A98"/>
    <w:rsid w:val="00896BB7"/>
    <w:rsid w:val="00896DA0"/>
    <w:rsid w:val="00896E41"/>
    <w:rsid w:val="008974DD"/>
    <w:rsid w:val="00897C18"/>
    <w:rsid w:val="00897C4C"/>
    <w:rsid w:val="008A00F8"/>
    <w:rsid w:val="008A03A8"/>
    <w:rsid w:val="008A084B"/>
    <w:rsid w:val="008A0FCB"/>
    <w:rsid w:val="008A11CE"/>
    <w:rsid w:val="008A1368"/>
    <w:rsid w:val="008A18FE"/>
    <w:rsid w:val="008A20FB"/>
    <w:rsid w:val="008A222C"/>
    <w:rsid w:val="008A238E"/>
    <w:rsid w:val="008A2424"/>
    <w:rsid w:val="008A2950"/>
    <w:rsid w:val="008A2BDF"/>
    <w:rsid w:val="008A2DA4"/>
    <w:rsid w:val="008A2EB9"/>
    <w:rsid w:val="008A2F87"/>
    <w:rsid w:val="008A3025"/>
    <w:rsid w:val="008A3487"/>
    <w:rsid w:val="008A34CF"/>
    <w:rsid w:val="008A359E"/>
    <w:rsid w:val="008A397E"/>
    <w:rsid w:val="008A3F5D"/>
    <w:rsid w:val="008A3FD6"/>
    <w:rsid w:val="008A4571"/>
    <w:rsid w:val="008A4766"/>
    <w:rsid w:val="008A4B98"/>
    <w:rsid w:val="008A4BE2"/>
    <w:rsid w:val="008A4CAB"/>
    <w:rsid w:val="008A5254"/>
    <w:rsid w:val="008A5727"/>
    <w:rsid w:val="008A6137"/>
    <w:rsid w:val="008A65BF"/>
    <w:rsid w:val="008A6A87"/>
    <w:rsid w:val="008A6CF0"/>
    <w:rsid w:val="008A6F7F"/>
    <w:rsid w:val="008B0375"/>
    <w:rsid w:val="008B08B6"/>
    <w:rsid w:val="008B0E6D"/>
    <w:rsid w:val="008B101B"/>
    <w:rsid w:val="008B102F"/>
    <w:rsid w:val="008B1411"/>
    <w:rsid w:val="008B1811"/>
    <w:rsid w:val="008B1A8D"/>
    <w:rsid w:val="008B1BB3"/>
    <w:rsid w:val="008B1BC7"/>
    <w:rsid w:val="008B22CB"/>
    <w:rsid w:val="008B2743"/>
    <w:rsid w:val="008B319B"/>
    <w:rsid w:val="008B3906"/>
    <w:rsid w:val="008B410C"/>
    <w:rsid w:val="008B4D94"/>
    <w:rsid w:val="008B5F57"/>
    <w:rsid w:val="008B67E6"/>
    <w:rsid w:val="008B6932"/>
    <w:rsid w:val="008B6AC3"/>
    <w:rsid w:val="008B6ADB"/>
    <w:rsid w:val="008B6AF3"/>
    <w:rsid w:val="008B6B99"/>
    <w:rsid w:val="008B6EBC"/>
    <w:rsid w:val="008B71AF"/>
    <w:rsid w:val="008B732C"/>
    <w:rsid w:val="008B73CB"/>
    <w:rsid w:val="008B74C5"/>
    <w:rsid w:val="008B776D"/>
    <w:rsid w:val="008B7820"/>
    <w:rsid w:val="008B785C"/>
    <w:rsid w:val="008B78BA"/>
    <w:rsid w:val="008C03EF"/>
    <w:rsid w:val="008C0420"/>
    <w:rsid w:val="008C0579"/>
    <w:rsid w:val="008C0885"/>
    <w:rsid w:val="008C0BB3"/>
    <w:rsid w:val="008C120B"/>
    <w:rsid w:val="008C1258"/>
    <w:rsid w:val="008C18E8"/>
    <w:rsid w:val="008C1AEB"/>
    <w:rsid w:val="008C21CA"/>
    <w:rsid w:val="008C290D"/>
    <w:rsid w:val="008C2B0C"/>
    <w:rsid w:val="008C2B7E"/>
    <w:rsid w:val="008C3A31"/>
    <w:rsid w:val="008C3C0E"/>
    <w:rsid w:val="008C407E"/>
    <w:rsid w:val="008C425C"/>
    <w:rsid w:val="008C45BE"/>
    <w:rsid w:val="008C4600"/>
    <w:rsid w:val="008C48E3"/>
    <w:rsid w:val="008C4986"/>
    <w:rsid w:val="008C4B1F"/>
    <w:rsid w:val="008C4DD0"/>
    <w:rsid w:val="008C4F17"/>
    <w:rsid w:val="008C562E"/>
    <w:rsid w:val="008C5668"/>
    <w:rsid w:val="008C5793"/>
    <w:rsid w:val="008C5B12"/>
    <w:rsid w:val="008C5B9B"/>
    <w:rsid w:val="008C5C0D"/>
    <w:rsid w:val="008C60C3"/>
    <w:rsid w:val="008C629E"/>
    <w:rsid w:val="008C6CD1"/>
    <w:rsid w:val="008C72BF"/>
    <w:rsid w:val="008C75F0"/>
    <w:rsid w:val="008C769E"/>
    <w:rsid w:val="008C77BE"/>
    <w:rsid w:val="008C7A29"/>
    <w:rsid w:val="008C7E60"/>
    <w:rsid w:val="008D0497"/>
    <w:rsid w:val="008D09A3"/>
    <w:rsid w:val="008D0A10"/>
    <w:rsid w:val="008D0A2D"/>
    <w:rsid w:val="008D0EA4"/>
    <w:rsid w:val="008D0F8E"/>
    <w:rsid w:val="008D122E"/>
    <w:rsid w:val="008D1410"/>
    <w:rsid w:val="008D1A2F"/>
    <w:rsid w:val="008D1C2E"/>
    <w:rsid w:val="008D1DEB"/>
    <w:rsid w:val="008D1EF6"/>
    <w:rsid w:val="008D2082"/>
    <w:rsid w:val="008D23D8"/>
    <w:rsid w:val="008D2A4C"/>
    <w:rsid w:val="008D2D8B"/>
    <w:rsid w:val="008D2DF8"/>
    <w:rsid w:val="008D307B"/>
    <w:rsid w:val="008D34A6"/>
    <w:rsid w:val="008D4119"/>
    <w:rsid w:val="008D4148"/>
    <w:rsid w:val="008D41F0"/>
    <w:rsid w:val="008D4663"/>
    <w:rsid w:val="008D496C"/>
    <w:rsid w:val="008D49E0"/>
    <w:rsid w:val="008D5464"/>
    <w:rsid w:val="008D5BCA"/>
    <w:rsid w:val="008D5C33"/>
    <w:rsid w:val="008D605C"/>
    <w:rsid w:val="008D6214"/>
    <w:rsid w:val="008D658B"/>
    <w:rsid w:val="008D6742"/>
    <w:rsid w:val="008D6E36"/>
    <w:rsid w:val="008D72F8"/>
    <w:rsid w:val="008D7424"/>
    <w:rsid w:val="008D7AB9"/>
    <w:rsid w:val="008D7CA1"/>
    <w:rsid w:val="008E0298"/>
    <w:rsid w:val="008E05F2"/>
    <w:rsid w:val="008E0751"/>
    <w:rsid w:val="008E0FEA"/>
    <w:rsid w:val="008E1044"/>
    <w:rsid w:val="008E10F3"/>
    <w:rsid w:val="008E1849"/>
    <w:rsid w:val="008E1AF4"/>
    <w:rsid w:val="008E1DDF"/>
    <w:rsid w:val="008E1E7A"/>
    <w:rsid w:val="008E1EFB"/>
    <w:rsid w:val="008E25D2"/>
    <w:rsid w:val="008E2847"/>
    <w:rsid w:val="008E2913"/>
    <w:rsid w:val="008E3715"/>
    <w:rsid w:val="008E374E"/>
    <w:rsid w:val="008E3C3A"/>
    <w:rsid w:val="008E3D49"/>
    <w:rsid w:val="008E40B0"/>
    <w:rsid w:val="008E41F3"/>
    <w:rsid w:val="008E43D8"/>
    <w:rsid w:val="008E4A86"/>
    <w:rsid w:val="008E4FF2"/>
    <w:rsid w:val="008E5274"/>
    <w:rsid w:val="008E52D7"/>
    <w:rsid w:val="008E5568"/>
    <w:rsid w:val="008E578A"/>
    <w:rsid w:val="008E5D62"/>
    <w:rsid w:val="008E60AB"/>
    <w:rsid w:val="008E60E0"/>
    <w:rsid w:val="008E68D8"/>
    <w:rsid w:val="008E7027"/>
    <w:rsid w:val="008E71B3"/>
    <w:rsid w:val="008E762D"/>
    <w:rsid w:val="008E7739"/>
    <w:rsid w:val="008F011F"/>
    <w:rsid w:val="008F0229"/>
    <w:rsid w:val="008F03EA"/>
    <w:rsid w:val="008F0630"/>
    <w:rsid w:val="008F0AFE"/>
    <w:rsid w:val="008F0F50"/>
    <w:rsid w:val="008F0FAE"/>
    <w:rsid w:val="008F1929"/>
    <w:rsid w:val="008F2544"/>
    <w:rsid w:val="008F25C7"/>
    <w:rsid w:val="008F277A"/>
    <w:rsid w:val="008F2841"/>
    <w:rsid w:val="008F2A22"/>
    <w:rsid w:val="008F2A51"/>
    <w:rsid w:val="008F3AE9"/>
    <w:rsid w:val="008F4666"/>
    <w:rsid w:val="008F4F46"/>
    <w:rsid w:val="008F5A2E"/>
    <w:rsid w:val="008F5C09"/>
    <w:rsid w:val="008F5F85"/>
    <w:rsid w:val="008F62EA"/>
    <w:rsid w:val="008F63B4"/>
    <w:rsid w:val="008F6906"/>
    <w:rsid w:val="008F6D36"/>
    <w:rsid w:val="008F6F54"/>
    <w:rsid w:val="008F6F63"/>
    <w:rsid w:val="008F709D"/>
    <w:rsid w:val="008F71C7"/>
    <w:rsid w:val="008F73F6"/>
    <w:rsid w:val="008F7771"/>
    <w:rsid w:val="008F7C1E"/>
    <w:rsid w:val="009002FB"/>
    <w:rsid w:val="009008CD"/>
    <w:rsid w:val="009008D3"/>
    <w:rsid w:val="00900B04"/>
    <w:rsid w:val="009011EC"/>
    <w:rsid w:val="009016C0"/>
    <w:rsid w:val="0090195D"/>
    <w:rsid w:val="00902409"/>
    <w:rsid w:val="0090270E"/>
    <w:rsid w:val="0090271D"/>
    <w:rsid w:val="00902848"/>
    <w:rsid w:val="00902D55"/>
    <w:rsid w:val="00902F87"/>
    <w:rsid w:val="00902FFA"/>
    <w:rsid w:val="00903080"/>
    <w:rsid w:val="00903107"/>
    <w:rsid w:val="009035AF"/>
    <w:rsid w:val="009037A0"/>
    <w:rsid w:val="00903B38"/>
    <w:rsid w:val="00903BE5"/>
    <w:rsid w:val="00903D3E"/>
    <w:rsid w:val="00904056"/>
    <w:rsid w:val="00904057"/>
    <w:rsid w:val="0090414B"/>
    <w:rsid w:val="0090478B"/>
    <w:rsid w:val="00904815"/>
    <w:rsid w:val="00904B69"/>
    <w:rsid w:val="00905544"/>
    <w:rsid w:val="00905647"/>
    <w:rsid w:val="00905B3A"/>
    <w:rsid w:val="00906056"/>
    <w:rsid w:val="0090731D"/>
    <w:rsid w:val="009078CD"/>
    <w:rsid w:val="00907DEE"/>
    <w:rsid w:val="00910167"/>
    <w:rsid w:val="0091058B"/>
    <w:rsid w:val="009106C0"/>
    <w:rsid w:val="0091076D"/>
    <w:rsid w:val="0091099B"/>
    <w:rsid w:val="00910C4A"/>
    <w:rsid w:val="00910CCC"/>
    <w:rsid w:val="00910DF1"/>
    <w:rsid w:val="00910FAC"/>
    <w:rsid w:val="009110F9"/>
    <w:rsid w:val="00911520"/>
    <w:rsid w:val="009117FF"/>
    <w:rsid w:val="009118B8"/>
    <w:rsid w:val="00912493"/>
    <w:rsid w:val="009125E6"/>
    <w:rsid w:val="009126C5"/>
    <w:rsid w:val="00912D1F"/>
    <w:rsid w:val="00912F49"/>
    <w:rsid w:val="0091358C"/>
    <w:rsid w:val="00913783"/>
    <w:rsid w:val="00913A87"/>
    <w:rsid w:val="00913B78"/>
    <w:rsid w:val="00914269"/>
    <w:rsid w:val="00914307"/>
    <w:rsid w:val="009145DE"/>
    <w:rsid w:val="009146FE"/>
    <w:rsid w:val="00914E59"/>
    <w:rsid w:val="009151EA"/>
    <w:rsid w:val="0091525E"/>
    <w:rsid w:val="0091574D"/>
    <w:rsid w:val="0091577A"/>
    <w:rsid w:val="00915C3C"/>
    <w:rsid w:val="00915E74"/>
    <w:rsid w:val="00916092"/>
    <w:rsid w:val="00916174"/>
    <w:rsid w:val="0091621F"/>
    <w:rsid w:val="009164AD"/>
    <w:rsid w:val="0091715B"/>
    <w:rsid w:val="00917562"/>
    <w:rsid w:val="00917710"/>
    <w:rsid w:val="00917F23"/>
    <w:rsid w:val="0092073C"/>
    <w:rsid w:val="00920CE6"/>
    <w:rsid w:val="00921583"/>
    <w:rsid w:val="00921723"/>
    <w:rsid w:val="00921925"/>
    <w:rsid w:val="009219BF"/>
    <w:rsid w:val="00921AC4"/>
    <w:rsid w:val="00921D27"/>
    <w:rsid w:val="00921DDC"/>
    <w:rsid w:val="00921DF8"/>
    <w:rsid w:val="009220B6"/>
    <w:rsid w:val="009223AE"/>
    <w:rsid w:val="00922A1B"/>
    <w:rsid w:val="00923634"/>
    <w:rsid w:val="00923DB0"/>
    <w:rsid w:val="00923F8C"/>
    <w:rsid w:val="0092411F"/>
    <w:rsid w:val="009243B4"/>
    <w:rsid w:val="00924506"/>
    <w:rsid w:val="0092475E"/>
    <w:rsid w:val="00925122"/>
    <w:rsid w:val="00925232"/>
    <w:rsid w:val="00925391"/>
    <w:rsid w:val="0092565B"/>
    <w:rsid w:val="0092625B"/>
    <w:rsid w:val="00927712"/>
    <w:rsid w:val="009277A4"/>
    <w:rsid w:val="009277E0"/>
    <w:rsid w:val="00927810"/>
    <w:rsid w:val="00927E82"/>
    <w:rsid w:val="00927F6B"/>
    <w:rsid w:val="00930409"/>
    <w:rsid w:val="00930A71"/>
    <w:rsid w:val="00930BD2"/>
    <w:rsid w:val="00930D8C"/>
    <w:rsid w:val="00930F77"/>
    <w:rsid w:val="00930FD0"/>
    <w:rsid w:val="00931304"/>
    <w:rsid w:val="0093157D"/>
    <w:rsid w:val="00931B34"/>
    <w:rsid w:val="00931DF7"/>
    <w:rsid w:val="00931FD9"/>
    <w:rsid w:val="009321CB"/>
    <w:rsid w:val="0093259D"/>
    <w:rsid w:val="00932911"/>
    <w:rsid w:val="009329D3"/>
    <w:rsid w:val="00932D73"/>
    <w:rsid w:val="009331EA"/>
    <w:rsid w:val="009334EC"/>
    <w:rsid w:val="009334FE"/>
    <w:rsid w:val="009338F6"/>
    <w:rsid w:val="00933A86"/>
    <w:rsid w:val="00933CB3"/>
    <w:rsid w:val="009345BE"/>
    <w:rsid w:val="0093484D"/>
    <w:rsid w:val="009348EC"/>
    <w:rsid w:val="00934A48"/>
    <w:rsid w:val="00935108"/>
    <w:rsid w:val="00935597"/>
    <w:rsid w:val="009357C1"/>
    <w:rsid w:val="009359C4"/>
    <w:rsid w:val="00935A8A"/>
    <w:rsid w:val="009360BB"/>
    <w:rsid w:val="00936AE0"/>
    <w:rsid w:val="00936CB9"/>
    <w:rsid w:val="00937497"/>
    <w:rsid w:val="0093749E"/>
    <w:rsid w:val="00937576"/>
    <w:rsid w:val="009378C3"/>
    <w:rsid w:val="00940019"/>
    <w:rsid w:val="009401C0"/>
    <w:rsid w:val="00940637"/>
    <w:rsid w:val="009413AC"/>
    <w:rsid w:val="009416CD"/>
    <w:rsid w:val="009418D9"/>
    <w:rsid w:val="0094272C"/>
    <w:rsid w:val="00942AF5"/>
    <w:rsid w:val="00942B87"/>
    <w:rsid w:val="00942CE6"/>
    <w:rsid w:val="00943239"/>
    <w:rsid w:val="00943C6D"/>
    <w:rsid w:val="00943E3B"/>
    <w:rsid w:val="009445A5"/>
    <w:rsid w:val="00944B7F"/>
    <w:rsid w:val="00944BAA"/>
    <w:rsid w:val="00945525"/>
    <w:rsid w:val="009456DA"/>
    <w:rsid w:val="0094599A"/>
    <w:rsid w:val="009463ED"/>
    <w:rsid w:val="0094660D"/>
    <w:rsid w:val="009467B5"/>
    <w:rsid w:val="00946A60"/>
    <w:rsid w:val="00946B18"/>
    <w:rsid w:val="0094721B"/>
    <w:rsid w:val="009474DF"/>
    <w:rsid w:val="00947513"/>
    <w:rsid w:val="00947587"/>
    <w:rsid w:val="009477A3"/>
    <w:rsid w:val="00947803"/>
    <w:rsid w:val="00947804"/>
    <w:rsid w:val="009503B5"/>
    <w:rsid w:val="00950487"/>
    <w:rsid w:val="00950514"/>
    <w:rsid w:val="00950574"/>
    <w:rsid w:val="0095083A"/>
    <w:rsid w:val="00950BAF"/>
    <w:rsid w:val="00950D3E"/>
    <w:rsid w:val="00950E51"/>
    <w:rsid w:val="00950F05"/>
    <w:rsid w:val="009510A7"/>
    <w:rsid w:val="00951BBB"/>
    <w:rsid w:val="00951C45"/>
    <w:rsid w:val="00952917"/>
    <w:rsid w:val="00953696"/>
    <w:rsid w:val="009537C2"/>
    <w:rsid w:val="00953963"/>
    <w:rsid w:val="00953D20"/>
    <w:rsid w:val="00953F15"/>
    <w:rsid w:val="00953F82"/>
    <w:rsid w:val="009542B8"/>
    <w:rsid w:val="009542CD"/>
    <w:rsid w:val="009549D7"/>
    <w:rsid w:val="00954B8F"/>
    <w:rsid w:val="00954FAC"/>
    <w:rsid w:val="009550B5"/>
    <w:rsid w:val="0095516A"/>
    <w:rsid w:val="00955214"/>
    <w:rsid w:val="009552D9"/>
    <w:rsid w:val="00955CC4"/>
    <w:rsid w:val="00956065"/>
    <w:rsid w:val="009560BA"/>
    <w:rsid w:val="00956F57"/>
    <w:rsid w:val="009573F0"/>
    <w:rsid w:val="009579D0"/>
    <w:rsid w:val="00957A6D"/>
    <w:rsid w:val="00957BA9"/>
    <w:rsid w:val="00957C07"/>
    <w:rsid w:val="00957F50"/>
    <w:rsid w:val="0096004E"/>
    <w:rsid w:val="0096010F"/>
    <w:rsid w:val="009604BD"/>
    <w:rsid w:val="00960989"/>
    <w:rsid w:val="00960CEB"/>
    <w:rsid w:val="00960F2A"/>
    <w:rsid w:val="009611BB"/>
    <w:rsid w:val="00961AF4"/>
    <w:rsid w:val="00961E1F"/>
    <w:rsid w:val="0096249D"/>
    <w:rsid w:val="00962547"/>
    <w:rsid w:val="0096278B"/>
    <w:rsid w:val="00962846"/>
    <w:rsid w:val="00963005"/>
    <w:rsid w:val="00964138"/>
    <w:rsid w:val="009645A5"/>
    <w:rsid w:val="009645BD"/>
    <w:rsid w:val="00964756"/>
    <w:rsid w:val="00964775"/>
    <w:rsid w:val="0096481C"/>
    <w:rsid w:val="00965227"/>
    <w:rsid w:val="009654DD"/>
    <w:rsid w:val="00965F21"/>
    <w:rsid w:val="00966393"/>
    <w:rsid w:val="00966C27"/>
    <w:rsid w:val="00966C41"/>
    <w:rsid w:val="00966CAC"/>
    <w:rsid w:val="009670D1"/>
    <w:rsid w:val="009702B2"/>
    <w:rsid w:val="00970302"/>
    <w:rsid w:val="0097094F"/>
    <w:rsid w:val="00970AC0"/>
    <w:rsid w:val="00970ADA"/>
    <w:rsid w:val="00970C6E"/>
    <w:rsid w:val="009715B2"/>
    <w:rsid w:val="00971671"/>
    <w:rsid w:val="00971B2E"/>
    <w:rsid w:val="00971F7D"/>
    <w:rsid w:val="00971FB5"/>
    <w:rsid w:val="00971FF9"/>
    <w:rsid w:val="00972007"/>
    <w:rsid w:val="00972360"/>
    <w:rsid w:val="0097295E"/>
    <w:rsid w:val="00972980"/>
    <w:rsid w:val="00972E1F"/>
    <w:rsid w:val="00972E8A"/>
    <w:rsid w:val="00972E97"/>
    <w:rsid w:val="00973013"/>
    <w:rsid w:val="00973063"/>
    <w:rsid w:val="00973118"/>
    <w:rsid w:val="009733F2"/>
    <w:rsid w:val="009736CF"/>
    <w:rsid w:val="00973FE0"/>
    <w:rsid w:val="0097462D"/>
    <w:rsid w:val="00974C16"/>
    <w:rsid w:val="00974E91"/>
    <w:rsid w:val="009755E6"/>
    <w:rsid w:val="009756B4"/>
    <w:rsid w:val="00975819"/>
    <w:rsid w:val="00975A41"/>
    <w:rsid w:val="00975DB0"/>
    <w:rsid w:val="00975DF7"/>
    <w:rsid w:val="00975EC4"/>
    <w:rsid w:val="009767F5"/>
    <w:rsid w:val="00976C46"/>
    <w:rsid w:val="009776EF"/>
    <w:rsid w:val="00977961"/>
    <w:rsid w:val="00977CE2"/>
    <w:rsid w:val="0098014E"/>
    <w:rsid w:val="009809AA"/>
    <w:rsid w:val="00980BB4"/>
    <w:rsid w:val="00980BF0"/>
    <w:rsid w:val="00980DFA"/>
    <w:rsid w:val="00981334"/>
    <w:rsid w:val="00981CAA"/>
    <w:rsid w:val="0098221C"/>
    <w:rsid w:val="00982946"/>
    <w:rsid w:val="00982B4D"/>
    <w:rsid w:val="00982C24"/>
    <w:rsid w:val="00982DA9"/>
    <w:rsid w:val="00983C27"/>
    <w:rsid w:val="00984057"/>
    <w:rsid w:val="00984159"/>
    <w:rsid w:val="009845E6"/>
    <w:rsid w:val="00984927"/>
    <w:rsid w:val="00984A20"/>
    <w:rsid w:val="00984C15"/>
    <w:rsid w:val="009850C6"/>
    <w:rsid w:val="009853FF"/>
    <w:rsid w:val="0098547E"/>
    <w:rsid w:val="00985736"/>
    <w:rsid w:val="00986263"/>
    <w:rsid w:val="00986A57"/>
    <w:rsid w:val="00987425"/>
    <w:rsid w:val="00987B69"/>
    <w:rsid w:val="00990430"/>
    <w:rsid w:val="00990A24"/>
    <w:rsid w:val="00990A3A"/>
    <w:rsid w:val="00990EA5"/>
    <w:rsid w:val="009910FD"/>
    <w:rsid w:val="009912A3"/>
    <w:rsid w:val="00991673"/>
    <w:rsid w:val="00991826"/>
    <w:rsid w:val="00991931"/>
    <w:rsid w:val="00991AA5"/>
    <w:rsid w:val="00991B46"/>
    <w:rsid w:val="00991BDA"/>
    <w:rsid w:val="00991E01"/>
    <w:rsid w:val="00992286"/>
    <w:rsid w:val="00992796"/>
    <w:rsid w:val="00992862"/>
    <w:rsid w:val="00993015"/>
    <w:rsid w:val="009931A0"/>
    <w:rsid w:val="0099322E"/>
    <w:rsid w:val="0099324A"/>
    <w:rsid w:val="009935AC"/>
    <w:rsid w:val="009937EF"/>
    <w:rsid w:val="0099396A"/>
    <w:rsid w:val="009939A8"/>
    <w:rsid w:val="00993B11"/>
    <w:rsid w:val="00993DA5"/>
    <w:rsid w:val="00993DDD"/>
    <w:rsid w:val="00994BB2"/>
    <w:rsid w:val="00994BDB"/>
    <w:rsid w:val="00995120"/>
    <w:rsid w:val="00995285"/>
    <w:rsid w:val="009952AB"/>
    <w:rsid w:val="009952B0"/>
    <w:rsid w:val="009952C1"/>
    <w:rsid w:val="009952E9"/>
    <w:rsid w:val="0099569A"/>
    <w:rsid w:val="009962EB"/>
    <w:rsid w:val="0099633E"/>
    <w:rsid w:val="0099637F"/>
    <w:rsid w:val="009969C5"/>
    <w:rsid w:val="00996E01"/>
    <w:rsid w:val="00996EC1"/>
    <w:rsid w:val="0099729D"/>
    <w:rsid w:val="009974AA"/>
    <w:rsid w:val="00997517"/>
    <w:rsid w:val="0099755B"/>
    <w:rsid w:val="00997EA9"/>
    <w:rsid w:val="009A0494"/>
    <w:rsid w:val="009A0719"/>
    <w:rsid w:val="009A083C"/>
    <w:rsid w:val="009A0958"/>
    <w:rsid w:val="009A0C78"/>
    <w:rsid w:val="009A0D6A"/>
    <w:rsid w:val="009A1292"/>
    <w:rsid w:val="009A191A"/>
    <w:rsid w:val="009A191E"/>
    <w:rsid w:val="009A1D4E"/>
    <w:rsid w:val="009A22AE"/>
    <w:rsid w:val="009A2A57"/>
    <w:rsid w:val="009A2CA4"/>
    <w:rsid w:val="009A2CFE"/>
    <w:rsid w:val="009A300A"/>
    <w:rsid w:val="009A347E"/>
    <w:rsid w:val="009A392C"/>
    <w:rsid w:val="009A3B7D"/>
    <w:rsid w:val="009A41F4"/>
    <w:rsid w:val="009A43D1"/>
    <w:rsid w:val="009A4470"/>
    <w:rsid w:val="009A4CF2"/>
    <w:rsid w:val="009A5784"/>
    <w:rsid w:val="009A57F7"/>
    <w:rsid w:val="009A5AD0"/>
    <w:rsid w:val="009A5BA4"/>
    <w:rsid w:val="009A61AE"/>
    <w:rsid w:val="009A631C"/>
    <w:rsid w:val="009A6A19"/>
    <w:rsid w:val="009A6A67"/>
    <w:rsid w:val="009A7011"/>
    <w:rsid w:val="009A70DC"/>
    <w:rsid w:val="009A7687"/>
    <w:rsid w:val="009A7DFC"/>
    <w:rsid w:val="009A7E55"/>
    <w:rsid w:val="009A7EBE"/>
    <w:rsid w:val="009A7F1C"/>
    <w:rsid w:val="009B00D7"/>
    <w:rsid w:val="009B0F2F"/>
    <w:rsid w:val="009B1091"/>
    <w:rsid w:val="009B10A3"/>
    <w:rsid w:val="009B130A"/>
    <w:rsid w:val="009B153B"/>
    <w:rsid w:val="009B1EF5"/>
    <w:rsid w:val="009B2291"/>
    <w:rsid w:val="009B2541"/>
    <w:rsid w:val="009B2691"/>
    <w:rsid w:val="009B28C1"/>
    <w:rsid w:val="009B29EB"/>
    <w:rsid w:val="009B2E4C"/>
    <w:rsid w:val="009B2F3C"/>
    <w:rsid w:val="009B3273"/>
    <w:rsid w:val="009B366B"/>
    <w:rsid w:val="009B3745"/>
    <w:rsid w:val="009B3D2D"/>
    <w:rsid w:val="009B3F7B"/>
    <w:rsid w:val="009B3FA8"/>
    <w:rsid w:val="009B4C91"/>
    <w:rsid w:val="009B4CE3"/>
    <w:rsid w:val="009B4EE1"/>
    <w:rsid w:val="009B4EF4"/>
    <w:rsid w:val="009B5005"/>
    <w:rsid w:val="009B5528"/>
    <w:rsid w:val="009B5861"/>
    <w:rsid w:val="009B5B84"/>
    <w:rsid w:val="009B5C52"/>
    <w:rsid w:val="009B5F90"/>
    <w:rsid w:val="009B62B0"/>
    <w:rsid w:val="009B62C3"/>
    <w:rsid w:val="009B6EDD"/>
    <w:rsid w:val="009B794C"/>
    <w:rsid w:val="009B79BE"/>
    <w:rsid w:val="009B7C58"/>
    <w:rsid w:val="009C0353"/>
    <w:rsid w:val="009C0DDA"/>
    <w:rsid w:val="009C146C"/>
    <w:rsid w:val="009C1A58"/>
    <w:rsid w:val="009C1B39"/>
    <w:rsid w:val="009C1C2B"/>
    <w:rsid w:val="009C210D"/>
    <w:rsid w:val="009C28FD"/>
    <w:rsid w:val="009C2E67"/>
    <w:rsid w:val="009C2E93"/>
    <w:rsid w:val="009C3088"/>
    <w:rsid w:val="009C30BA"/>
    <w:rsid w:val="009C3777"/>
    <w:rsid w:val="009C3D06"/>
    <w:rsid w:val="009C4401"/>
    <w:rsid w:val="009C442D"/>
    <w:rsid w:val="009C47F7"/>
    <w:rsid w:val="009C4892"/>
    <w:rsid w:val="009C4936"/>
    <w:rsid w:val="009C5C40"/>
    <w:rsid w:val="009C5CD4"/>
    <w:rsid w:val="009C6588"/>
    <w:rsid w:val="009C6B1E"/>
    <w:rsid w:val="009C72B2"/>
    <w:rsid w:val="009C7509"/>
    <w:rsid w:val="009C767F"/>
    <w:rsid w:val="009C7A95"/>
    <w:rsid w:val="009C7CC3"/>
    <w:rsid w:val="009D0702"/>
    <w:rsid w:val="009D0861"/>
    <w:rsid w:val="009D12EA"/>
    <w:rsid w:val="009D1820"/>
    <w:rsid w:val="009D1910"/>
    <w:rsid w:val="009D227D"/>
    <w:rsid w:val="009D26E6"/>
    <w:rsid w:val="009D27E7"/>
    <w:rsid w:val="009D29DA"/>
    <w:rsid w:val="009D2D51"/>
    <w:rsid w:val="009D2F79"/>
    <w:rsid w:val="009D316A"/>
    <w:rsid w:val="009D3547"/>
    <w:rsid w:val="009D36BB"/>
    <w:rsid w:val="009D3B40"/>
    <w:rsid w:val="009D3C5C"/>
    <w:rsid w:val="009D4099"/>
    <w:rsid w:val="009D4571"/>
    <w:rsid w:val="009D4639"/>
    <w:rsid w:val="009D468D"/>
    <w:rsid w:val="009D4BDE"/>
    <w:rsid w:val="009D4E07"/>
    <w:rsid w:val="009D5190"/>
    <w:rsid w:val="009D55AF"/>
    <w:rsid w:val="009D5755"/>
    <w:rsid w:val="009D614E"/>
    <w:rsid w:val="009D6566"/>
    <w:rsid w:val="009D67DA"/>
    <w:rsid w:val="009D6A29"/>
    <w:rsid w:val="009D6F5B"/>
    <w:rsid w:val="009D70DC"/>
    <w:rsid w:val="009D719E"/>
    <w:rsid w:val="009D72BF"/>
    <w:rsid w:val="009D766E"/>
    <w:rsid w:val="009D7899"/>
    <w:rsid w:val="009D7D04"/>
    <w:rsid w:val="009D7E70"/>
    <w:rsid w:val="009E08BA"/>
    <w:rsid w:val="009E0A80"/>
    <w:rsid w:val="009E0B76"/>
    <w:rsid w:val="009E0C21"/>
    <w:rsid w:val="009E0C8E"/>
    <w:rsid w:val="009E0DEE"/>
    <w:rsid w:val="009E0E75"/>
    <w:rsid w:val="009E0E8B"/>
    <w:rsid w:val="009E0E9F"/>
    <w:rsid w:val="009E1A69"/>
    <w:rsid w:val="009E1E1F"/>
    <w:rsid w:val="009E1EF1"/>
    <w:rsid w:val="009E1FE3"/>
    <w:rsid w:val="009E24B0"/>
    <w:rsid w:val="009E252C"/>
    <w:rsid w:val="009E2845"/>
    <w:rsid w:val="009E2896"/>
    <w:rsid w:val="009E2AD4"/>
    <w:rsid w:val="009E2C2D"/>
    <w:rsid w:val="009E2CF7"/>
    <w:rsid w:val="009E2D31"/>
    <w:rsid w:val="009E3A0E"/>
    <w:rsid w:val="009E415D"/>
    <w:rsid w:val="009E4276"/>
    <w:rsid w:val="009E435E"/>
    <w:rsid w:val="009E49AE"/>
    <w:rsid w:val="009E4D38"/>
    <w:rsid w:val="009E4E7C"/>
    <w:rsid w:val="009E4F2C"/>
    <w:rsid w:val="009E5377"/>
    <w:rsid w:val="009E5CD0"/>
    <w:rsid w:val="009E5CF5"/>
    <w:rsid w:val="009E6101"/>
    <w:rsid w:val="009E6378"/>
    <w:rsid w:val="009E6882"/>
    <w:rsid w:val="009E68F6"/>
    <w:rsid w:val="009E68FA"/>
    <w:rsid w:val="009E691C"/>
    <w:rsid w:val="009E6DA9"/>
    <w:rsid w:val="009E6F68"/>
    <w:rsid w:val="009E7853"/>
    <w:rsid w:val="009E7B22"/>
    <w:rsid w:val="009E7B6E"/>
    <w:rsid w:val="009F01DE"/>
    <w:rsid w:val="009F026B"/>
    <w:rsid w:val="009F0357"/>
    <w:rsid w:val="009F03BB"/>
    <w:rsid w:val="009F041F"/>
    <w:rsid w:val="009F0525"/>
    <w:rsid w:val="009F0533"/>
    <w:rsid w:val="009F06EC"/>
    <w:rsid w:val="009F0A21"/>
    <w:rsid w:val="009F17F9"/>
    <w:rsid w:val="009F1DD2"/>
    <w:rsid w:val="009F21D5"/>
    <w:rsid w:val="009F21DC"/>
    <w:rsid w:val="009F25AA"/>
    <w:rsid w:val="009F31D1"/>
    <w:rsid w:val="009F333B"/>
    <w:rsid w:val="009F339D"/>
    <w:rsid w:val="009F3801"/>
    <w:rsid w:val="009F3E0B"/>
    <w:rsid w:val="009F452B"/>
    <w:rsid w:val="009F48D3"/>
    <w:rsid w:val="009F490E"/>
    <w:rsid w:val="009F4CB1"/>
    <w:rsid w:val="009F5559"/>
    <w:rsid w:val="009F5815"/>
    <w:rsid w:val="009F698C"/>
    <w:rsid w:val="009F6A88"/>
    <w:rsid w:val="009F6AAE"/>
    <w:rsid w:val="009F70DC"/>
    <w:rsid w:val="009F72B8"/>
    <w:rsid w:val="009F76F2"/>
    <w:rsid w:val="009F788F"/>
    <w:rsid w:val="009F795C"/>
    <w:rsid w:val="009F79F3"/>
    <w:rsid w:val="009F79FE"/>
    <w:rsid w:val="009F7A39"/>
    <w:rsid w:val="009F7D2B"/>
    <w:rsid w:val="009F7F75"/>
    <w:rsid w:val="00A003AF"/>
    <w:rsid w:val="00A004FE"/>
    <w:rsid w:val="00A005D1"/>
    <w:rsid w:val="00A00629"/>
    <w:rsid w:val="00A00C52"/>
    <w:rsid w:val="00A01640"/>
    <w:rsid w:val="00A01C58"/>
    <w:rsid w:val="00A020A8"/>
    <w:rsid w:val="00A0230C"/>
    <w:rsid w:val="00A0249E"/>
    <w:rsid w:val="00A024EB"/>
    <w:rsid w:val="00A02756"/>
    <w:rsid w:val="00A0286D"/>
    <w:rsid w:val="00A02D7E"/>
    <w:rsid w:val="00A03159"/>
    <w:rsid w:val="00A03368"/>
    <w:rsid w:val="00A0349D"/>
    <w:rsid w:val="00A03A9B"/>
    <w:rsid w:val="00A03ADE"/>
    <w:rsid w:val="00A03C8D"/>
    <w:rsid w:val="00A03D7A"/>
    <w:rsid w:val="00A03EB9"/>
    <w:rsid w:val="00A03FE9"/>
    <w:rsid w:val="00A0438C"/>
    <w:rsid w:val="00A04733"/>
    <w:rsid w:val="00A04854"/>
    <w:rsid w:val="00A04A3C"/>
    <w:rsid w:val="00A04B83"/>
    <w:rsid w:val="00A04F4D"/>
    <w:rsid w:val="00A051F8"/>
    <w:rsid w:val="00A05467"/>
    <w:rsid w:val="00A05B74"/>
    <w:rsid w:val="00A05C02"/>
    <w:rsid w:val="00A05F3F"/>
    <w:rsid w:val="00A06756"/>
    <w:rsid w:val="00A06B9A"/>
    <w:rsid w:val="00A06BA7"/>
    <w:rsid w:val="00A07033"/>
    <w:rsid w:val="00A07097"/>
    <w:rsid w:val="00A07245"/>
    <w:rsid w:val="00A0758B"/>
    <w:rsid w:val="00A077B9"/>
    <w:rsid w:val="00A07965"/>
    <w:rsid w:val="00A079FE"/>
    <w:rsid w:val="00A07A5A"/>
    <w:rsid w:val="00A07D35"/>
    <w:rsid w:val="00A101AB"/>
    <w:rsid w:val="00A105C9"/>
    <w:rsid w:val="00A10F08"/>
    <w:rsid w:val="00A115B9"/>
    <w:rsid w:val="00A11F42"/>
    <w:rsid w:val="00A1221D"/>
    <w:rsid w:val="00A126D0"/>
    <w:rsid w:val="00A12866"/>
    <w:rsid w:val="00A128EE"/>
    <w:rsid w:val="00A12920"/>
    <w:rsid w:val="00A12C54"/>
    <w:rsid w:val="00A12EB9"/>
    <w:rsid w:val="00A131D5"/>
    <w:rsid w:val="00A13251"/>
    <w:rsid w:val="00A132DF"/>
    <w:rsid w:val="00A13AF4"/>
    <w:rsid w:val="00A13DB1"/>
    <w:rsid w:val="00A13E3A"/>
    <w:rsid w:val="00A13ED3"/>
    <w:rsid w:val="00A1404C"/>
    <w:rsid w:val="00A1415B"/>
    <w:rsid w:val="00A1436F"/>
    <w:rsid w:val="00A146A7"/>
    <w:rsid w:val="00A148FB"/>
    <w:rsid w:val="00A15600"/>
    <w:rsid w:val="00A15ECB"/>
    <w:rsid w:val="00A16168"/>
    <w:rsid w:val="00A163FB"/>
    <w:rsid w:val="00A169E7"/>
    <w:rsid w:val="00A16A51"/>
    <w:rsid w:val="00A16AE2"/>
    <w:rsid w:val="00A16CBC"/>
    <w:rsid w:val="00A16DED"/>
    <w:rsid w:val="00A17F71"/>
    <w:rsid w:val="00A2018F"/>
    <w:rsid w:val="00A21083"/>
    <w:rsid w:val="00A215A4"/>
    <w:rsid w:val="00A216DA"/>
    <w:rsid w:val="00A216E0"/>
    <w:rsid w:val="00A217A9"/>
    <w:rsid w:val="00A2259D"/>
    <w:rsid w:val="00A22BF2"/>
    <w:rsid w:val="00A22DA7"/>
    <w:rsid w:val="00A22F36"/>
    <w:rsid w:val="00A230F0"/>
    <w:rsid w:val="00A23479"/>
    <w:rsid w:val="00A23BD4"/>
    <w:rsid w:val="00A23C46"/>
    <w:rsid w:val="00A23EC3"/>
    <w:rsid w:val="00A23FBC"/>
    <w:rsid w:val="00A24266"/>
    <w:rsid w:val="00A24525"/>
    <w:rsid w:val="00A245D5"/>
    <w:rsid w:val="00A24996"/>
    <w:rsid w:val="00A24B04"/>
    <w:rsid w:val="00A24B31"/>
    <w:rsid w:val="00A24B60"/>
    <w:rsid w:val="00A25515"/>
    <w:rsid w:val="00A2582F"/>
    <w:rsid w:val="00A25C3E"/>
    <w:rsid w:val="00A25D2F"/>
    <w:rsid w:val="00A25FF2"/>
    <w:rsid w:val="00A26CBF"/>
    <w:rsid w:val="00A26CC6"/>
    <w:rsid w:val="00A27001"/>
    <w:rsid w:val="00A279B0"/>
    <w:rsid w:val="00A27AB8"/>
    <w:rsid w:val="00A27CD6"/>
    <w:rsid w:val="00A27ED0"/>
    <w:rsid w:val="00A3014F"/>
    <w:rsid w:val="00A30331"/>
    <w:rsid w:val="00A306EE"/>
    <w:rsid w:val="00A3075C"/>
    <w:rsid w:val="00A30BC4"/>
    <w:rsid w:val="00A30C82"/>
    <w:rsid w:val="00A30EEB"/>
    <w:rsid w:val="00A311D4"/>
    <w:rsid w:val="00A3183E"/>
    <w:rsid w:val="00A319B7"/>
    <w:rsid w:val="00A31BFC"/>
    <w:rsid w:val="00A32060"/>
    <w:rsid w:val="00A320BB"/>
    <w:rsid w:val="00A3231E"/>
    <w:rsid w:val="00A32803"/>
    <w:rsid w:val="00A32A39"/>
    <w:rsid w:val="00A32D96"/>
    <w:rsid w:val="00A3396A"/>
    <w:rsid w:val="00A339B7"/>
    <w:rsid w:val="00A3402C"/>
    <w:rsid w:val="00A34215"/>
    <w:rsid w:val="00A34A44"/>
    <w:rsid w:val="00A34A67"/>
    <w:rsid w:val="00A34AC8"/>
    <w:rsid w:val="00A350DA"/>
    <w:rsid w:val="00A351C6"/>
    <w:rsid w:val="00A35A21"/>
    <w:rsid w:val="00A35B8E"/>
    <w:rsid w:val="00A36A2A"/>
    <w:rsid w:val="00A36B3B"/>
    <w:rsid w:val="00A36C83"/>
    <w:rsid w:val="00A36E76"/>
    <w:rsid w:val="00A370C7"/>
    <w:rsid w:val="00A37195"/>
    <w:rsid w:val="00A374E5"/>
    <w:rsid w:val="00A4016B"/>
    <w:rsid w:val="00A4046B"/>
    <w:rsid w:val="00A4055F"/>
    <w:rsid w:val="00A4074D"/>
    <w:rsid w:val="00A407AE"/>
    <w:rsid w:val="00A409AD"/>
    <w:rsid w:val="00A412D8"/>
    <w:rsid w:val="00A41963"/>
    <w:rsid w:val="00A41A82"/>
    <w:rsid w:val="00A41EAF"/>
    <w:rsid w:val="00A42239"/>
    <w:rsid w:val="00A42335"/>
    <w:rsid w:val="00A42D21"/>
    <w:rsid w:val="00A43188"/>
    <w:rsid w:val="00A431A3"/>
    <w:rsid w:val="00A43408"/>
    <w:rsid w:val="00A43902"/>
    <w:rsid w:val="00A43BE7"/>
    <w:rsid w:val="00A43F1B"/>
    <w:rsid w:val="00A44041"/>
    <w:rsid w:val="00A4453C"/>
    <w:rsid w:val="00A44911"/>
    <w:rsid w:val="00A44D7C"/>
    <w:rsid w:val="00A45387"/>
    <w:rsid w:val="00A4559D"/>
    <w:rsid w:val="00A45C8B"/>
    <w:rsid w:val="00A45D0F"/>
    <w:rsid w:val="00A45E6F"/>
    <w:rsid w:val="00A46845"/>
    <w:rsid w:val="00A47054"/>
    <w:rsid w:val="00A47132"/>
    <w:rsid w:val="00A474C9"/>
    <w:rsid w:val="00A50397"/>
    <w:rsid w:val="00A50595"/>
    <w:rsid w:val="00A50FBD"/>
    <w:rsid w:val="00A51023"/>
    <w:rsid w:val="00A510E2"/>
    <w:rsid w:val="00A512A7"/>
    <w:rsid w:val="00A51322"/>
    <w:rsid w:val="00A5150D"/>
    <w:rsid w:val="00A5172C"/>
    <w:rsid w:val="00A5182E"/>
    <w:rsid w:val="00A51992"/>
    <w:rsid w:val="00A519D3"/>
    <w:rsid w:val="00A519D7"/>
    <w:rsid w:val="00A51D62"/>
    <w:rsid w:val="00A5230C"/>
    <w:rsid w:val="00A529FD"/>
    <w:rsid w:val="00A52A1C"/>
    <w:rsid w:val="00A52AF6"/>
    <w:rsid w:val="00A52EF2"/>
    <w:rsid w:val="00A52F0C"/>
    <w:rsid w:val="00A52FE5"/>
    <w:rsid w:val="00A5321E"/>
    <w:rsid w:val="00A53938"/>
    <w:rsid w:val="00A5402F"/>
    <w:rsid w:val="00A54677"/>
    <w:rsid w:val="00A546D3"/>
    <w:rsid w:val="00A5481D"/>
    <w:rsid w:val="00A54DBA"/>
    <w:rsid w:val="00A54F4D"/>
    <w:rsid w:val="00A54FE9"/>
    <w:rsid w:val="00A55038"/>
    <w:rsid w:val="00A55081"/>
    <w:rsid w:val="00A5564D"/>
    <w:rsid w:val="00A55650"/>
    <w:rsid w:val="00A556C4"/>
    <w:rsid w:val="00A558C5"/>
    <w:rsid w:val="00A55AE5"/>
    <w:rsid w:val="00A55AF8"/>
    <w:rsid w:val="00A55EB0"/>
    <w:rsid w:val="00A55FFD"/>
    <w:rsid w:val="00A56167"/>
    <w:rsid w:val="00A56AA2"/>
    <w:rsid w:val="00A56C61"/>
    <w:rsid w:val="00A56DEC"/>
    <w:rsid w:val="00A56EF6"/>
    <w:rsid w:val="00A6029A"/>
    <w:rsid w:val="00A60891"/>
    <w:rsid w:val="00A618C1"/>
    <w:rsid w:val="00A6232C"/>
    <w:rsid w:val="00A62553"/>
    <w:rsid w:val="00A62612"/>
    <w:rsid w:val="00A62982"/>
    <w:rsid w:val="00A62D78"/>
    <w:rsid w:val="00A63737"/>
    <w:rsid w:val="00A63755"/>
    <w:rsid w:val="00A63980"/>
    <w:rsid w:val="00A64358"/>
    <w:rsid w:val="00A6435A"/>
    <w:rsid w:val="00A650C6"/>
    <w:rsid w:val="00A65408"/>
    <w:rsid w:val="00A6549B"/>
    <w:rsid w:val="00A65E6D"/>
    <w:rsid w:val="00A65F96"/>
    <w:rsid w:val="00A6615E"/>
    <w:rsid w:val="00A665AC"/>
    <w:rsid w:val="00A66B81"/>
    <w:rsid w:val="00A66BCB"/>
    <w:rsid w:val="00A6738E"/>
    <w:rsid w:val="00A67D34"/>
    <w:rsid w:val="00A67D6D"/>
    <w:rsid w:val="00A7036D"/>
    <w:rsid w:val="00A706D4"/>
    <w:rsid w:val="00A70B0C"/>
    <w:rsid w:val="00A70D3C"/>
    <w:rsid w:val="00A71139"/>
    <w:rsid w:val="00A7115C"/>
    <w:rsid w:val="00A71573"/>
    <w:rsid w:val="00A7157E"/>
    <w:rsid w:val="00A717AB"/>
    <w:rsid w:val="00A7187A"/>
    <w:rsid w:val="00A7195A"/>
    <w:rsid w:val="00A7261F"/>
    <w:rsid w:val="00A72872"/>
    <w:rsid w:val="00A72D43"/>
    <w:rsid w:val="00A732FC"/>
    <w:rsid w:val="00A735A9"/>
    <w:rsid w:val="00A73A7D"/>
    <w:rsid w:val="00A74076"/>
    <w:rsid w:val="00A740BC"/>
    <w:rsid w:val="00A749F8"/>
    <w:rsid w:val="00A74CDA"/>
    <w:rsid w:val="00A74EDA"/>
    <w:rsid w:val="00A758F8"/>
    <w:rsid w:val="00A759B6"/>
    <w:rsid w:val="00A75A80"/>
    <w:rsid w:val="00A76103"/>
    <w:rsid w:val="00A76285"/>
    <w:rsid w:val="00A763F8"/>
    <w:rsid w:val="00A765B4"/>
    <w:rsid w:val="00A76629"/>
    <w:rsid w:val="00A76AF3"/>
    <w:rsid w:val="00A778BB"/>
    <w:rsid w:val="00A77A57"/>
    <w:rsid w:val="00A77EF1"/>
    <w:rsid w:val="00A8096C"/>
    <w:rsid w:val="00A809A2"/>
    <w:rsid w:val="00A80BE8"/>
    <w:rsid w:val="00A81379"/>
    <w:rsid w:val="00A81851"/>
    <w:rsid w:val="00A81D59"/>
    <w:rsid w:val="00A8266B"/>
    <w:rsid w:val="00A82951"/>
    <w:rsid w:val="00A82A14"/>
    <w:rsid w:val="00A834FF"/>
    <w:rsid w:val="00A83646"/>
    <w:rsid w:val="00A8379D"/>
    <w:rsid w:val="00A83904"/>
    <w:rsid w:val="00A83986"/>
    <w:rsid w:val="00A83FEF"/>
    <w:rsid w:val="00A8450E"/>
    <w:rsid w:val="00A8472E"/>
    <w:rsid w:val="00A8483C"/>
    <w:rsid w:val="00A849AF"/>
    <w:rsid w:val="00A84ECC"/>
    <w:rsid w:val="00A851B4"/>
    <w:rsid w:val="00A85264"/>
    <w:rsid w:val="00A852BC"/>
    <w:rsid w:val="00A85609"/>
    <w:rsid w:val="00A85633"/>
    <w:rsid w:val="00A8578E"/>
    <w:rsid w:val="00A859FC"/>
    <w:rsid w:val="00A85C24"/>
    <w:rsid w:val="00A86074"/>
    <w:rsid w:val="00A8612F"/>
    <w:rsid w:val="00A86719"/>
    <w:rsid w:val="00A8679F"/>
    <w:rsid w:val="00A86824"/>
    <w:rsid w:val="00A86AA8"/>
    <w:rsid w:val="00A87596"/>
    <w:rsid w:val="00A8765D"/>
    <w:rsid w:val="00A87A46"/>
    <w:rsid w:val="00A87D37"/>
    <w:rsid w:val="00A904A6"/>
    <w:rsid w:val="00A906DC"/>
    <w:rsid w:val="00A90DEF"/>
    <w:rsid w:val="00A9133D"/>
    <w:rsid w:val="00A9135B"/>
    <w:rsid w:val="00A91589"/>
    <w:rsid w:val="00A9165A"/>
    <w:rsid w:val="00A916F4"/>
    <w:rsid w:val="00A92048"/>
    <w:rsid w:val="00A9255D"/>
    <w:rsid w:val="00A92D06"/>
    <w:rsid w:val="00A93391"/>
    <w:rsid w:val="00A94147"/>
    <w:rsid w:val="00A9463A"/>
    <w:rsid w:val="00A946FA"/>
    <w:rsid w:val="00A9511D"/>
    <w:rsid w:val="00A95406"/>
    <w:rsid w:val="00A95518"/>
    <w:rsid w:val="00A95B9D"/>
    <w:rsid w:val="00A96C0F"/>
    <w:rsid w:val="00A96C8C"/>
    <w:rsid w:val="00A97069"/>
    <w:rsid w:val="00A970A2"/>
    <w:rsid w:val="00A9743A"/>
    <w:rsid w:val="00A9744E"/>
    <w:rsid w:val="00A9750B"/>
    <w:rsid w:val="00A9757C"/>
    <w:rsid w:val="00A9766C"/>
    <w:rsid w:val="00A97C7B"/>
    <w:rsid w:val="00AA01D4"/>
    <w:rsid w:val="00AA0337"/>
    <w:rsid w:val="00AA0A74"/>
    <w:rsid w:val="00AA1391"/>
    <w:rsid w:val="00AA18F3"/>
    <w:rsid w:val="00AA1939"/>
    <w:rsid w:val="00AA1BC6"/>
    <w:rsid w:val="00AA1E5E"/>
    <w:rsid w:val="00AA1EB9"/>
    <w:rsid w:val="00AA204F"/>
    <w:rsid w:val="00AA22AF"/>
    <w:rsid w:val="00AA2A73"/>
    <w:rsid w:val="00AA30F3"/>
    <w:rsid w:val="00AA3C86"/>
    <w:rsid w:val="00AA41FD"/>
    <w:rsid w:val="00AA45FB"/>
    <w:rsid w:val="00AA4677"/>
    <w:rsid w:val="00AA4782"/>
    <w:rsid w:val="00AA4E2C"/>
    <w:rsid w:val="00AA5070"/>
    <w:rsid w:val="00AA556C"/>
    <w:rsid w:val="00AA56FF"/>
    <w:rsid w:val="00AA63CB"/>
    <w:rsid w:val="00AA647F"/>
    <w:rsid w:val="00AA64A5"/>
    <w:rsid w:val="00AA67AB"/>
    <w:rsid w:val="00AA691B"/>
    <w:rsid w:val="00AA6921"/>
    <w:rsid w:val="00AA71E6"/>
    <w:rsid w:val="00AA75CF"/>
    <w:rsid w:val="00AA77AF"/>
    <w:rsid w:val="00AA7AFB"/>
    <w:rsid w:val="00AA7B09"/>
    <w:rsid w:val="00AA7D69"/>
    <w:rsid w:val="00AA7E37"/>
    <w:rsid w:val="00AB03DC"/>
    <w:rsid w:val="00AB13C9"/>
    <w:rsid w:val="00AB1510"/>
    <w:rsid w:val="00AB168E"/>
    <w:rsid w:val="00AB16AA"/>
    <w:rsid w:val="00AB1770"/>
    <w:rsid w:val="00AB179D"/>
    <w:rsid w:val="00AB1B23"/>
    <w:rsid w:val="00AB1B2A"/>
    <w:rsid w:val="00AB1D1F"/>
    <w:rsid w:val="00AB1EC9"/>
    <w:rsid w:val="00AB2287"/>
    <w:rsid w:val="00AB22A4"/>
    <w:rsid w:val="00AB2746"/>
    <w:rsid w:val="00AB28E8"/>
    <w:rsid w:val="00AB345C"/>
    <w:rsid w:val="00AB348A"/>
    <w:rsid w:val="00AB3752"/>
    <w:rsid w:val="00AB384E"/>
    <w:rsid w:val="00AB3B07"/>
    <w:rsid w:val="00AB3C1F"/>
    <w:rsid w:val="00AB3D8B"/>
    <w:rsid w:val="00AB3F38"/>
    <w:rsid w:val="00AB40B9"/>
    <w:rsid w:val="00AB447D"/>
    <w:rsid w:val="00AB47A8"/>
    <w:rsid w:val="00AB5094"/>
    <w:rsid w:val="00AB5289"/>
    <w:rsid w:val="00AB5584"/>
    <w:rsid w:val="00AB58FC"/>
    <w:rsid w:val="00AB5B3C"/>
    <w:rsid w:val="00AB5DDD"/>
    <w:rsid w:val="00AB5ED9"/>
    <w:rsid w:val="00AB5F2D"/>
    <w:rsid w:val="00AB65A8"/>
    <w:rsid w:val="00AB67D3"/>
    <w:rsid w:val="00AB68FF"/>
    <w:rsid w:val="00AB7061"/>
    <w:rsid w:val="00AB72B3"/>
    <w:rsid w:val="00AB73FC"/>
    <w:rsid w:val="00AB760E"/>
    <w:rsid w:val="00AB7C92"/>
    <w:rsid w:val="00AB7E43"/>
    <w:rsid w:val="00AC0006"/>
    <w:rsid w:val="00AC0145"/>
    <w:rsid w:val="00AC0282"/>
    <w:rsid w:val="00AC0B0B"/>
    <w:rsid w:val="00AC0BB9"/>
    <w:rsid w:val="00AC0BEB"/>
    <w:rsid w:val="00AC1236"/>
    <w:rsid w:val="00AC1532"/>
    <w:rsid w:val="00AC154D"/>
    <w:rsid w:val="00AC193D"/>
    <w:rsid w:val="00AC23A6"/>
    <w:rsid w:val="00AC23D1"/>
    <w:rsid w:val="00AC2B57"/>
    <w:rsid w:val="00AC2DE3"/>
    <w:rsid w:val="00AC2F56"/>
    <w:rsid w:val="00AC3748"/>
    <w:rsid w:val="00AC3B3B"/>
    <w:rsid w:val="00AC3B50"/>
    <w:rsid w:val="00AC3B90"/>
    <w:rsid w:val="00AC3E3A"/>
    <w:rsid w:val="00AC41CA"/>
    <w:rsid w:val="00AC4308"/>
    <w:rsid w:val="00AC4332"/>
    <w:rsid w:val="00AC436A"/>
    <w:rsid w:val="00AC52F4"/>
    <w:rsid w:val="00AC564C"/>
    <w:rsid w:val="00AC5840"/>
    <w:rsid w:val="00AC6266"/>
    <w:rsid w:val="00AC636B"/>
    <w:rsid w:val="00AC68F4"/>
    <w:rsid w:val="00AC6D57"/>
    <w:rsid w:val="00AC7305"/>
    <w:rsid w:val="00AC7735"/>
    <w:rsid w:val="00AC7A18"/>
    <w:rsid w:val="00AC7AD5"/>
    <w:rsid w:val="00AC7D17"/>
    <w:rsid w:val="00AD00A1"/>
    <w:rsid w:val="00AD038B"/>
    <w:rsid w:val="00AD08A2"/>
    <w:rsid w:val="00AD0C39"/>
    <w:rsid w:val="00AD0D9B"/>
    <w:rsid w:val="00AD11A6"/>
    <w:rsid w:val="00AD1573"/>
    <w:rsid w:val="00AD1FBD"/>
    <w:rsid w:val="00AD207B"/>
    <w:rsid w:val="00AD23BB"/>
    <w:rsid w:val="00AD2678"/>
    <w:rsid w:val="00AD2BFC"/>
    <w:rsid w:val="00AD307A"/>
    <w:rsid w:val="00AD31EF"/>
    <w:rsid w:val="00AD337B"/>
    <w:rsid w:val="00AD3C61"/>
    <w:rsid w:val="00AD3DED"/>
    <w:rsid w:val="00AD3FA2"/>
    <w:rsid w:val="00AD42A5"/>
    <w:rsid w:val="00AD464A"/>
    <w:rsid w:val="00AD59C1"/>
    <w:rsid w:val="00AD59F7"/>
    <w:rsid w:val="00AD5B3F"/>
    <w:rsid w:val="00AD5BEC"/>
    <w:rsid w:val="00AD5C3F"/>
    <w:rsid w:val="00AD5DE9"/>
    <w:rsid w:val="00AD5F60"/>
    <w:rsid w:val="00AD601A"/>
    <w:rsid w:val="00AD624C"/>
    <w:rsid w:val="00AD66C7"/>
    <w:rsid w:val="00AD6867"/>
    <w:rsid w:val="00AD6903"/>
    <w:rsid w:val="00AD6B17"/>
    <w:rsid w:val="00AD6D37"/>
    <w:rsid w:val="00AD7264"/>
    <w:rsid w:val="00AD739B"/>
    <w:rsid w:val="00AD73CD"/>
    <w:rsid w:val="00AD74E4"/>
    <w:rsid w:val="00AD7944"/>
    <w:rsid w:val="00AD79BA"/>
    <w:rsid w:val="00AD7D69"/>
    <w:rsid w:val="00AE03F8"/>
    <w:rsid w:val="00AE0496"/>
    <w:rsid w:val="00AE0822"/>
    <w:rsid w:val="00AE0D5C"/>
    <w:rsid w:val="00AE142A"/>
    <w:rsid w:val="00AE15B2"/>
    <w:rsid w:val="00AE1A75"/>
    <w:rsid w:val="00AE1BB8"/>
    <w:rsid w:val="00AE1CCF"/>
    <w:rsid w:val="00AE2122"/>
    <w:rsid w:val="00AE2865"/>
    <w:rsid w:val="00AE2B89"/>
    <w:rsid w:val="00AE2F6E"/>
    <w:rsid w:val="00AE31CD"/>
    <w:rsid w:val="00AE3454"/>
    <w:rsid w:val="00AE3B92"/>
    <w:rsid w:val="00AE3B9D"/>
    <w:rsid w:val="00AE3EBB"/>
    <w:rsid w:val="00AE41D9"/>
    <w:rsid w:val="00AE4295"/>
    <w:rsid w:val="00AE4B94"/>
    <w:rsid w:val="00AE4BE6"/>
    <w:rsid w:val="00AE4C60"/>
    <w:rsid w:val="00AE4EAB"/>
    <w:rsid w:val="00AE5315"/>
    <w:rsid w:val="00AE537F"/>
    <w:rsid w:val="00AE542F"/>
    <w:rsid w:val="00AE5587"/>
    <w:rsid w:val="00AE56D8"/>
    <w:rsid w:val="00AE6431"/>
    <w:rsid w:val="00AE67CE"/>
    <w:rsid w:val="00AE6977"/>
    <w:rsid w:val="00AE697D"/>
    <w:rsid w:val="00AE6EA6"/>
    <w:rsid w:val="00AE7404"/>
    <w:rsid w:val="00AE776C"/>
    <w:rsid w:val="00AE77B1"/>
    <w:rsid w:val="00AE79E8"/>
    <w:rsid w:val="00AE7C55"/>
    <w:rsid w:val="00AF006B"/>
    <w:rsid w:val="00AF058E"/>
    <w:rsid w:val="00AF07F3"/>
    <w:rsid w:val="00AF0B9C"/>
    <w:rsid w:val="00AF0ED6"/>
    <w:rsid w:val="00AF10DF"/>
    <w:rsid w:val="00AF12DC"/>
    <w:rsid w:val="00AF137B"/>
    <w:rsid w:val="00AF1B09"/>
    <w:rsid w:val="00AF2101"/>
    <w:rsid w:val="00AF21CB"/>
    <w:rsid w:val="00AF26CD"/>
    <w:rsid w:val="00AF2752"/>
    <w:rsid w:val="00AF294F"/>
    <w:rsid w:val="00AF2BBA"/>
    <w:rsid w:val="00AF2BDA"/>
    <w:rsid w:val="00AF2D78"/>
    <w:rsid w:val="00AF2E4C"/>
    <w:rsid w:val="00AF2F50"/>
    <w:rsid w:val="00AF3E75"/>
    <w:rsid w:val="00AF3F2C"/>
    <w:rsid w:val="00AF436D"/>
    <w:rsid w:val="00AF4832"/>
    <w:rsid w:val="00AF4A0C"/>
    <w:rsid w:val="00AF5008"/>
    <w:rsid w:val="00AF5046"/>
    <w:rsid w:val="00AF506C"/>
    <w:rsid w:val="00AF515B"/>
    <w:rsid w:val="00AF52FB"/>
    <w:rsid w:val="00AF5429"/>
    <w:rsid w:val="00AF5538"/>
    <w:rsid w:val="00AF55CD"/>
    <w:rsid w:val="00AF5A03"/>
    <w:rsid w:val="00AF5AA5"/>
    <w:rsid w:val="00AF614D"/>
    <w:rsid w:val="00AF62E5"/>
    <w:rsid w:val="00AF6517"/>
    <w:rsid w:val="00AF6F6F"/>
    <w:rsid w:val="00AF7521"/>
    <w:rsid w:val="00AF75F8"/>
    <w:rsid w:val="00AF76FA"/>
    <w:rsid w:val="00AF7EDC"/>
    <w:rsid w:val="00B00004"/>
    <w:rsid w:val="00B00360"/>
    <w:rsid w:val="00B0048B"/>
    <w:rsid w:val="00B00D5B"/>
    <w:rsid w:val="00B00EF5"/>
    <w:rsid w:val="00B0112E"/>
    <w:rsid w:val="00B012B2"/>
    <w:rsid w:val="00B015DA"/>
    <w:rsid w:val="00B01611"/>
    <w:rsid w:val="00B018D6"/>
    <w:rsid w:val="00B01A6C"/>
    <w:rsid w:val="00B01E8F"/>
    <w:rsid w:val="00B01FF2"/>
    <w:rsid w:val="00B027A3"/>
    <w:rsid w:val="00B02839"/>
    <w:rsid w:val="00B02C02"/>
    <w:rsid w:val="00B02C1E"/>
    <w:rsid w:val="00B0359A"/>
    <w:rsid w:val="00B03BEF"/>
    <w:rsid w:val="00B03C7C"/>
    <w:rsid w:val="00B03DAD"/>
    <w:rsid w:val="00B03FD2"/>
    <w:rsid w:val="00B04175"/>
    <w:rsid w:val="00B044E4"/>
    <w:rsid w:val="00B048CC"/>
    <w:rsid w:val="00B04900"/>
    <w:rsid w:val="00B04EF0"/>
    <w:rsid w:val="00B0520C"/>
    <w:rsid w:val="00B057C2"/>
    <w:rsid w:val="00B05B81"/>
    <w:rsid w:val="00B05CAA"/>
    <w:rsid w:val="00B061BE"/>
    <w:rsid w:val="00B06564"/>
    <w:rsid w:val="00B06595"/>
    <w:rsid w:val="00B06906"/>
    <w:rsid w:val="00B06FBB"/>
    <w:rsid w:val="00B070B8"/>
    <w:rsid w:val="00B07287"/>
    <w:rsid w:val="00B075CB"/>
    <w:rsid w:val="00B075FE"/>
    <w:rsid w:val="00B078CE"/>
    <w:rsid w:val="00B07A1A"/>
    <w:rsid w:val="00B07BC3"/>
    <w:rsid w:val="00B07E5F"/>
    <w:rsid w:val="00B07E93"/>
    <w:rsid w:val="00B10114"/>
    <w:rsid w:val="00B105C2"/>
    <w:rsid w:val="00B10D4A"/>
    <w:rsid w:val="00B10FB3"/>
    <w:rsid w:val="00B10FD9"/>
    <w:rsid w:val="00B11114"/>
    <w:rsid w:val="00B1130B"/>
    <w:rsid w:val="00B1133E"/>
    <w:rsid w:val="00B11A4A"/>
    <w:rsid w:val="00B11F78"/>
    <w:rsid w:val="00B12208"/>
    <w:rsid w:val="00B12481"/>
    <w:rsid w:val="00B1281C"/>
    <w:rsid w:val="00B135EB"/>
    <w:rsid w:val="00B13738"/>
    <w:rsid w:val="00B1398A"/>
    <w:rsid w:val="00B13E48"/>
    <w:rsid w:val="00B1405F"/>
    <w:rsid w:val="00B14B7C"/>
    <w:rsid w:val="00B14D2D"/>
    <w:rsid w:val="00B14D9F"/>
    <w:rsid w:val="00B14FA3"/>
    <w:rsid w:val="00B1529A"/>
    <w:rsid w:val="00B159C8"/>
    <w:rsid w:val="00B159EC"/>
    <w:rsid w:val="00B15D01"/>
    <w:rsid w:val="00B15DFB"/>
    <w:rsid w:val="00B15F2B"/>
    <w:rsid w:val="00B162A5"/>
    <w:rsid w:val="00B16A7A"/>
    <w:rsid w:val="00B16FD4"/>
    <w:rsid w:val="00B17B5D"/>
    <w:rsid w:val="00B17DC7"/>
    <w:rsid w:val="00B17DFB"/>
    <w:rsid w:val="00B20507"/>
    <w:rsid w:val="00B205C0"/>
    <w:rsid w:val="00B2069C"/>
    <w:rsid w:val="00B2087B"/>
    <w:rsid w:val="00B209AA"/>
    <w:rsid w:val="00B20B7C"/>
    <w:rsid w:val="00B20C7E"/>
    <w:rsid w:val="00B20D1E"/>
    <w:rsid w:val="00B21475"/>
    <w:rsid w:val="00B214CD"/>
    <w:rsid w:val="00B219A5"/>
    <w:rsid w:val="00B21AA9"/>
    <w:rsid w:val="00B22CF2"/>
    <w:rsid w:val="00B22DD1"/>
    <w:rsid w:val="00B230B2"/>
    <w:rsid w:val="00B2322E"/>
    <w:rsid w:val="00B2334B"/>
    <w:rsid w:val="00B23459"/>
    <w:rsid w:val="00B239DA"/>
    <w:rsid w:val="00B23BE5"/>
    <w:rsid w:val="00B23D81"/>
    <w:rsid w:val="00B23DDE"/>
    <w:rsid w:val="00B23FC6"/>
    <w:rsid w:val="00B243FF"/>
    <w:rsid w:val="00B244B8"/>
    <w:rsid w:val="00B245B0"/>
    <w:rsid w:val="00B24862"/>
    <w:rsid w:val="00B24C0A"/>
    <w:rsid w:val="00B24C34"/>
    <w:rsid w:val="00B25962"/>
    <w:rsid w:val="00B25DF9"/>
    <w:rsid w:val="00B25E29"/>
    <w:rsid w:val="00B265D0"/>
    <w:rsid w:val="00B267EA"/>
    <w:rsid w:val="00B270F9"/>
    <w:rsid w:val="00B27192"/>
    <w:rsid w:val="00B27590"/>
    <w:rsid w:val="00B3006B"/>
    <w:rsid w:val="00B30193"/>
    <w:rsid w:val="00B30702"/>
    <w:rsid w:val="00B310B1"/>
    <w:rsid w:val="00B31347"/>
    <w:rsid w:val="00B31396"/>
    <w:rsid w:val="00B31628"/>
    <w:rsid w:val="00B3169B"/>
    <w:rsid w:val="00B317D5"/>
    <w:rsid w:val="00B31A6D"/>
    <w:rsid w:val="00B3284D"/>
    <w:rsid w:val="00B32AFB"/>
    <w:rsid w:val="00B32C9C"/>
    <w:rsid w:val="00B3306E"/>
    <w:rsid w:val="00B342D4"/>
    <w:rsid w:val="00B34477"/>
    <w:rsid w:val="00B34910"/>
    <w:rsid w:val="00B34ED5"/>
    <w:rsid w:val="00B34FFF"/>
    <w:rsid w:val="00B354C4"/>
    <w:rsid w:val="00B356CE"/>
    <w:rsid w:val="00B35716"/>
    <w:rsid w:val="00B357C0"/>
    <w:rsid w:val="00B361C2"/>
    <w:rsid w:val="00B3646B"/>
    <w:rsid w:val="00B3654D"/>
    <w:rsid w:val="00B365C7"/>
    <w:rsid w:val="00B36745"/>
    <w:rsid w:val="00B36B9E"/>
    <w:rsid w:val="00B3737D"/>
    <w:rsid w:val="00B37597"/>
    <w:rsid w:val="00B37763"/>
    <w:rsid w:val="00B37CDF"/>
    <w:rsid w:val="00B4003F"/>
    <w:rsid w:val="00B407F2"/>
    <w:rsid w:val="00B40CD0"/>
    <w:rsid w:val="00B411E1"/>
    <w:rsid w:val="00B4147E"/>
    <w:rsid w:val="00B41680"/>
    <w:rsid w:val="00B41A69"/>
    <w:rsid w:val="00B41B71"/>
    <w:rsid w:val="00B42421"/>
    <w:rsid w:val="00B425BF"/>
    <w:rsid w:val="00B42755"/>
    <w:rsid w:val="00B4290E"/>
    <w:rsid w:val="00B42DE0"/>
    <w:rsid w:val="00B42F1F"/>
    <w:rsid w:val="00B43269"/>
    <w:rsid w:val="00B43693"/>
    <w:rsid w:val="00B43790"/>
    <w:rsid w:val="00B439B7"/>
    <w:rsid w:val="00B43CC4"/>
    <w:rsid w:val="00B44179"/>
    <w:rsid w:val="00B4427B"/>
    <w:rsid w:val="00B446F7"/>
    <w:rsid w:val="00B44B9C"/>
    <w:rsid w:val="00B44CF2"/>
    <w:rsid w:val="00B44EB4"/>
    <w:rsid w:val="00B44ED8"/>
    <w:rsid w:val="00B45258"/>
    <w:rsid w:val="00B454C6"/>
    <w:rsid w:val="00B455E9"/>
    <w:rsid w:val="00B456A4"/>
    <w:rsid w:val="00B45786"/>
    <w:rsid w:val="00B4584A"/>
    <w:rsid w:val="00B458D6"/>
    <w:rsid w:val="00B466D1"/>
    <w:rsid w:val="00B4729B"/>
    <w:rsid w:val="00B4754F"/>
    <w:rsid w:val="00B5019E"/>
    <w:rsid w:val="00B501D7"/>
    <w:rsid w:val="00B5026C"/>
    <w:rsid w:val="00B5048B"/>
    <w:rsid w:val="00B50676"/>
    <w:rsid w:val="00B50DD1"/>
    <w:rsid w:val="00B50E93"/>
    <w:rsid w:val="00B513DA"/>
    <w:rsid w:val="00B51436"/>
    <w:rsid w:val="00B51B42"/>
    <w:rsid w:val="00B51B97"/>
    <w:rsid w:val="00B51CAC"/>
    <w:rsid w:val="00B51FEC"/>
    <w:rsid w:val="00B521E2"/>
    <w:rsid w:val="00B52361"/>
    <w:rsid w:val="00B532E4"/>
    <w:rsid w:val="00B53318"/>
    <w:rsid w:val="00B53333"/>
    <w:rsid w:val="00B533F0"/>
    <w:rsid w:val="00B5343E"/>
    <w:rsid w:val="00B534E4"/>
    <w:rsid w:val="00B53542"/>
    <w:rsid w:val="00B5360F"/>
    <w:rsid w:val="00B536A7"/>
    <w:rsid w:val="00B53831"/>
    <w:rsid w:val="00B53A86"/>
    <w:rsid w:val="00B53BC2"/>
    <w:rsid w:val="00B53CFE"/>
    <w:rsid w:val="00B54495"/>
    <w:rsid w:val="00B545AD"/>
    <w:rsid w:val="00B548A3"/>
    <w:rsid w:val="00B54A1C"/>
    <w:rsid w:val="00B54BCF"/>
    <w:rsid w:val="00B5638D"/>
    <w:rsid w:val="00B56842"/>
    <w:rsid w:val="00B57035"/>
    <w:rsid w:val="00B5704B"/>
    <w:rsid w:val="00B57117"/>
    <w:rsid w:val="00B57933"/>
    <w:rsid w:val="00B57BAA"/>
    <w:rsid w:val="00B57CC0"/>
    <w:rsid w:val="00B60262"/>
    <w:rsid w:val="00B603FC"/>
    <w:rsid w:val="00B60B03"/>
    <w:rsid w:val="00B60B2D"/>
    <w:rsid w:val="00B613FC"/>
    <w:rsid w:val="00B613FF"/>
    <w:rsid w:val="00B61ECD"/>
    <w:rsid w:val="00B6296C"/>
    <w:rsid w:val="00B62B62"/>
    <w:rsid w:val="00B63078"/>
    <w:rsid w:val="00B631D2"/>
    <w:rsid w:val="00B6328F"/>
    <w:rsid w:val="00B63794"/>
    <w:rsid w:val="00B63A20"/>
    <w:rsid w:val="00B63AB8"/>
    <w:rsid w:val="00B63CF0"/>
    <w:rsid w:val="00B6423C"/>
    <w:rsid w:val="00B64395"/>
    <w:rsid w:val="00B646AA"/>
    <w:rsid w:val="00B6527A"/>
    <w:rsid w:val="00B65339"/>
    <w:rsid w:val="00B653A0"/>
    <w:rsid w:val="00B65CDF"/>
    <w:rsid w:val="00B66045"/>
    <w:rsid w:val="00B6649C"/>
    <w:rsid w:val="00B66636"/>
    <w:rsid w:val="00B66D44"/>
    <w:rsid w:val="00B67551"/>
    <w:rsid w:val="00B67AAE"/>
    <w:rsid w:val="00B67CAE"/>
    <w:rsid w:val="00B67EA4"/>
    <w:rsid w:val="00B70005"/>
    <w:rsid w:val="00B70131"/>
    <w:rsid w:val="00B70481"/>
    <w:rsid w:val="00B70847"/>
    <w:rsid w:val="00B70A5C"/>
    <w:rsid w:val="00B70A88"/>
    <w:rsid w:val="00B70CBE"/>
    <w:rsid w:val="00B70F2E"/>
    <w:rsid w:val="00B71655"/>
    <w:rsid w:val="00B718AB"/>
    <w:rsid w:val="00B71F35"/>
    <w:rsid w:val="00B72140"/>
    <w:rsid w:val="00B72182"/>
    <w:rsid w:val="00B72218"/>
    <w:rsid w:val="00B72332"/>
    <w:rsid w:val="00B723FD"/>
    <w:rsid w:val="00B72C1D"/>
    <w:rsid w:val="00B72C20"/>
    <w:rsid w:val="00B73026"/>
    <w:rsid w:val="00B732B7"/>
    <w:rsid w:val="00B73A86"/>
    <w:rsid w:val="00B7418C"/>
    <w:rsid w:val="00B74357"/>
    <w:rsid w:val="00B74573"/>
    <w:rsid w:val="00B7568B"/>
    <w:rsid w:val="00B75B3C"/>
    <w:rsid w:val="00B75D25"/>
    <w:rsid w:val="00B75E43"/>
    <w:rsid w:val="00B762D1"/>
    <w:rsid w:val="00B76602"/>
    <w:rsid w:val="00B766AA"/>
    <w:rsid w:val="00B766F8"/>
    <w:rsid w:val="00B769AF"/>
    <w:rsid w:val="00B76A4A"/>
    <w:rsid w:val="00B76D7B"/>
    <w:rsid w:val="00B771B7"/>
    <w:rsid w:val="00B777DC"/>
    <w:rsid w:val="00B7780B"/>
    <w:rsid w:val="00B77B3F"/>
    <w:rsid w:val="00B77FCD"/>
    <w:rsid w:val="00B801E7"/>
    <w:rsid w:val="00B806BC"/>
    <w:rsid w:val="00B80D37"/>
    <w:rsid w:val="00B80D72"/>
    <w:rsid w:val="00B80E4A"/>
    <w:rsid w:val="00B816AA"/>
    <w:rsid w:val="00B81760"/>
    <w:rsid w:val="00B81F0B"/>
    <w:rsid w:val="00B8232D"/>
    <w:rsid w:val="00B82576"/>
    <w:rsid w:val="00B82D67"/>
    <w:rsid w:val="00B82FE7"/>
    <w:rsid w:val="00B85056"/>
    <w:rsid w:val="00B8521B"/>
    <w:rsid w:val="00B8525E"/>
    <w:rsid w:val="00B85FE6"/>
    <w:rsid w:val="00B86165"/>
    <w:rsid w:val="00B8618A"/>
    <w:rsid w:val="00B862FA"/>
    <w:rsid w:val="00B86390"/>
    <w:rsid w:val="00B86392"/>
    <w:rsid w:val="00B86619"/>
    <w:rsid w:val="00B878B0"/>
    <w:rsid w:val="00B87FDC"/>
    <w:rsid w:val="00B9023E"/>
    <w:rsid w:val="00B905AC"/>
    <w:rsid w:val="00B90B76"/>
    <w:rsid w:val="00B91116"/>
    <w:rsid w:val="00B91440"/>
    <w:rsid w:val="00B9207B"/>
    <w:rsid w:val="00B9231C"/>
    <w:rsid w:val="00B923F9"/>
    <w:rsid w:val="00B925B2"/>
    <w:rsid w:val="00B92C9A"/>
    <w:rsid w:val="00B9309B"/>
    <w:rsid w:val="00B9329E"/>
    <w:rsid w:val="00B93587"/>
    <w:rsid w:val="00B93864"/>
    <w:rsid w:val="00B93A09"/>
    <w:rsid w:val="00B93C1D"/>
    <w:rsid w:val="00B93F41"/>
    <w:rsid w:val="00B94318"/>
    <w:rsid w:val="00B949C5"/>
    <w:rsid w:val="00B94C0C"/>
    <w:rsid w:val="00B94DEF"/>
    <w:rsid w:val="00B9541B"/>
    <w:rsid w:val="00B965B2"/>
    <w:rsid w:val="00B96C0E"/>
    <w:rsid w:val="00B96E54"/>
    <w:rsid w:val="00B96EDE"/>
    <w:rsid w:val="00B96F31"/>
    <w:rsid w:val="00B96F4A"/>
    <w:rsid w:val="00B97700"/>
    <w:rsid w:val="00BA0085"/>
    <w:rsid w:val="00BA02D3"/>
    <w:rsid w:val="00BA05C9"/>
    <w:rsid w:val="00BA05E3"/>
    <w:rsid w:val="00BA07C2"/>
    <w:rsid w:val="00BA0A4D"/>
    <w:rsid w:val="00BA0D91"/>
    <w:rsid w:val="00BA0DCE"/>
    <w:rsid w:val="00BA1064"/>
    <w:rsid w:val="00BA11FC"/>
    <w:rsid w:val="00BA14F6"/>
    <w:rsid w:val="00BA17DD"/>
    <w:rsid w:val="00BA1848"/>
    <w:rsid w:val="00BA1DF0"/>
    <w:rsid w:val="00BA1E42"/>
    <w:rsid w:val="00BA2398"/>
    <w:rsid w:val="00BA2890"/>
    <w:rsid w:val="00BA2EBE"/>
    <w:rsid w:val="00BA3130"/>
    <w:rsid w:val="00BA355E"/>
    <w:rsid w:val="00BA3640"/>
    <w:rsid w:val="00BA3FF6"/>
    <w:rsid w:val="00BA4A53"/>
    <w:rsid w:val="00BA5062"/>
    <w:rsid w:val="00BA5368"/>
    <w:rsid w:val="00BA562E"/>
    <w:rsid w:val="00BA5752"/>
    <w:rsid w:val="00BA5BDC"/>
    <w:rsid w:val="00BA6230"/>
    <w:rsid w:val="00BA6CEA"/>
    <w:rsid w:val="00BA6D32"/>
    <w:rsid w:val="00BA71CE"/>
    <w:rsid w:val="00BA7695"/>
    <w:rsid w:val="00BB00E1"/>
    <w:rsid w:val="00BB02A1"/>
    <w:rsid w:val="00BB05DF"/>
    <w:rsid w:val="00BB0A19"/>
    <w:rsid w:val="00BB0B68"/>
    <w:rsid w:val="00BB0C04"/>
    <w:rsid w:val="00BB0C85"/>
    <w:rsid w:val="00BB12D9"/>
    <w:rsid w:val="00BB1527"/>
    <w:rsid w:val="00BB1648"/>
    <w:rsid w:val="00BB1981"/>
    <w:rsid w:val="00BB19F5"/>
    <w:rsid w:val="00BB1E66"/>
    <w:rsid w:val="00BB1EBF"/>
    <w:rsid w:val="00BB21B1"/>
    <w:rsid w:val="00BB2417"/>
    <w:rsid w:val="00BB294A"/>
    <w:rsid w:val="00BB34B8"/>
    <w:rsid w:val="00BB3752"/>
    <w:rsid w:val="00BB3EC6"/>
    <w:rsid w:val="00BB46A7"/>
    <w:rsid w:val="00BB4778"/>
    <w:rsid w:val="00BB495C"/>
    <w:rsid w:val="00BB51A6"/>
    <w:rsid w:val="00BB5952"/>
    <w:rsid w:val="00BB5ADF"/>
    <w:rsid w:val="00BB60EB"/>
    <w:rsid w:val="00BB643E"/>
    <w:rsid w:val="00BB6867"/>
    <w:rsid w:val="00BB6C93"/>
    <w:rsid w:val="00BB6F85"/>
    <w:rsid w:val="00BB72F1"/>
    <w:rsid w:val="00BB7DDF"/>
    <w:rsid w:val="00BB7E67"/>
    <w:rsid w:val="00BC0218"/>
    <w:rsid w:val="00BC0375"/>
    <w:rsid w:val="00BC04E8"/>
    <w:rsid w:val="00BC0869"/>
    <w:rsid w:val="00BC08CA"/>
    <w:rsid w:val="00BC0BC9"/>
    <w:rsid w:val="00BC0ED3"/>
    <w:rsid w:val="00BC106B"/>
    <w:rsid w:val="00BC1083"/>
    <w:rsid w:val="00BC1A59"/>
    <w:rsid w:val="00BC1E19"/>
    <w:rsid w:val="00BC1F14"/>
    <w:rsid w:val="00BC237A"/>
    <w:rsid w:val="00BC2C7A"/>
    <w:rsid w:val="00BC3087"/>
    <w:rsid w:val="00BC310F"/>
    <w:rsid w:val="00BC316A"/>
    <w:rsid w:val="00BC3472"/>
    <w:rsid w:val="00BC353D"/>
    <w:rsid w:val="00BC36F4"/>
    <w:rsid w:val="00BC39F9"/>
    <w:rsid w:val="00BC3A9E"/>
    <w:rsid w:val="00BC42A5"/>
    <w:rsid w:val="00BC432F"/>
    <w:rsid w:val="00BC4CBC"/>
    <w:rsid w:val="00BC4CD5"/>
    <w:rsid w:val="00BC5052"/>
    <w:rsid w:val="00BC5447"/>
    <w:rsid w:val="00BC5878"/>
    <w:rsid w:val="00BC5DC6"/>
    <w:rsid w:val="00BC625F"/>
    <w:rsid w:val="00BC62A5"/>
    <w:rsid w:val="00BC64C6"/>
    <w:rsid w:val="00BC64EC"/>
    <w:rsid w:val="00BC667E"/>
    <w:rsid w:val="00BC6882"/>
    <w:rsid w:val="00BC68CA"/>
    <w:rsid w:val="00BC6A5D"/>
    <w:rsid w:val="00BC6B33"/>
    <w:rsid w:val="00BC6F89"/>
    <w:rsid w:val="00BC6F9D"/>
    <w:rsid w:val="00BC7EB4"/>
    <w:rsid w:val="00BD004F"/>
    <w:rsid w:val="00BD03CC"/>
    <w:rsid w:val="00BD0793"/>
    <w:rsid w:val="00BD0930"/>
    <w:rsid w:val="00BD0AFF"/>
    <w:rsid w:val="00BD0E2A"/>
    <w:rsid w:val="00BD12F0"/>
    <w:rsid w:val="00BD13BF"/>
    <w:rsid w:val="00BD14AB"/>
    <w:rsid w:val="00BD1863"/>
    <w:rsid w:val="00BD1C7F"/>
    <w:rsid w:val="00BD1CA0"/>
    <w:rsid w:val="00BD1E43"/>
    <w:rsid w:val="00BD2245"/>
    <w:rsid w:val="00BD2445"/>
    <w:rsid w:val="00BD2CA6"/>
    <w:rsid w:val="00BD33F5"/>
    <w:rsid w:val="00BD3C52"/>
    <w:rsid w:val="00BD3DA1"/>
    <w:rsid w:val="00BD3EA8"/>
    <w:rsid w:val="00BD3ED6"/>
    <w:rsid w:val="00BD41DF"/>
    <w:rsid w:val="00BD4630"/>
    <w:rsid w:val="00BD4888"/>
    <w:rsid w:val="00BD4B3D"/>
    <w:rsid w:val="00BD4C90"/>
    <w:rsid w:val="00BD5198"/>
    <w:rsid w:val="00BD5707"/>
    <w:rsid w:val="00BD5800"/>
    <w:rsid w:val="00BD5968"/>
    <w:rsid w:val="00BD5A0A"/>
    <w:rsid w:val="00BD5CAE"/>
    <w:rsid w:val="00BD62F5"/>
    <w:rsid w:val="00BD63B0"/>
    <w:rsid w:val="00BD6652"/>
    <w:rsid w:val="00BD67CB"/>
    <w:rsid w:val="00BD6CCD"/>
    <w:rsid w:val="00BD734D"/>
    <w:rsid w:val="00BD7438"/>
    <w:rsid w:val="00BD74A1"/>
    <w:rsid w:val="00BD79A6"/>
    <w:rsid w:val="00BD7E73"/>
    <w:rsid w:val="00BE0369"/>
    <w:rsid w:val="00BE0D46"/>
    <w:rsid w:val="00BE0D4E"/>
    <w:rsid w:val="00BE0E6A"/>
    <w:rsid w:val="00BE1535"/>
    <w:rsid w:val="00BE1A68"/>
    <w:rsid w:val="00BE1CAB"/>
    <w:rsid w:val="00BE1FF4"/>
    <w:rsid w:val="00BE2797"/>
    <w:rsid w:val="00BE2C48"/>
    <w:rsid w:val="00BE2E62"/>
    <w:rsid w:val="00BE3002"/>
    <w:rsid w:val="00BE3410"/>
    <w:rsid w:val="00BE3719"/>
    <w:rsid w:val="00BE3DC9"/>
    <w:rsid w:val="00BE40C0"/>
    <w:rsid w:val="00BE4111"/>
    <w:rsid w:val="00BE42FE"/>
    <w:rsid w:val="00BE4354"/>
    <w:rsid w:val="00BE452F"/>
    <w:rsid w:val="00BE4D1E"/>
    <w:rsid w:val="00BE4E9E"/>
    <w:rsid w:val="00BE52CC"/>
    <w:rsid w:val="00BE52EB"/>
    <w:rsid w:val="00BE57A6"/>
    <w:rsid w:val="00BE6041"/>
    <w:rsid w:val="00BE6656"/>
    <w:rsid w:val="00BE66E1"/>
    <w:rsid w:val="00BE69D0"/>
    <w:rsid w:val="00BE6CA8"/>
    <w:rsid w:val="00BE70A2"/>
    <w:rsid w:val="00BE723C"/>
    <w:rsid w:val="00BE73EC"/>
    <w:rsid w:val="00BE7F02"/>
    <w:rsid w:val="00BF02BD"/>
    <w:rsid w:val="00BF06E1"/>
    <w:rsid w:val="00BF089D"/>
    <w:rsid w:val="00BF095B"/>
    <w:rsid w:val="00BF137D"/>
    <w:rsid w:val="00BF14FB"/>
    <w:rsid w:val="00BF14FE"/>
    <w:rsid w:val="00BF1B90"/>
    <w:rsid w:val="00BF1D06"/>
    <w:rsid w:val="00BF2082"/>
    <w:rsid w:val="00BF2189"/>
    <w:rsid w:val="00BF23D0"/>
    <w:rsid w:val="00BF293A"/>
    <w:rsid w:val="00BF2CC6"/>
    <w:rsid w:val="00BF2E19"/>
    <w:rsid w:val="00BF32B7"/>
    <w:rsid w:val="00BF339E"/>
    <w:rsid w:val="00BF33F7"/>
    <w:rsid w:val="00BF33FD"/>
    <w:rsid w:val="00BF3443"/>
    <w:rsid w:val="00BF34AC"/>
    <w:rsid w:val="00BF3B63"/>
    <w:rsid w:val="00BF3CAB"/>
    <w:rsid w:val="00BF3EF5"/>
    <w:rsid w:val="00BF4079"/>
    <w:rsid w:val="00BF4097"/>
    <w:rsid w:val="00BF4104"/>
    <w:rsid w:val="00BF42A4"/>
    <w:rsid w:val="00BF45A5"/>
    <w:rsid w:val="00BF49D9"/>
    <w:rsid w:val="00BF4C3B"/>
    <w:rsid w:val="00BF5087"/>
    <w:rsid w:val="00BF5642"/>
    <w:rsid w:val="00BF57C0"/>
    <w:rsid w:val="00BF5E2B"/>
    <w:rsid w:val="00BF67E7"/>
    <w:rsid w:val="00BF6C7D"/>
    <w:rsid w:val="00BF7174"/>
    <w:rsid w:val="00BF73F4"/>
    <w:rsid w:val="00BF75B9"/>
    <w:rsid w:val="00BF765E"/>
    <w:rsid w:val="00BF7877"/>
    <w:rsid w:val="00BF7B67"/>
    <w:rsid w:val="00BF7E4C"/>
    <w:rsid w:val="00C0016A"/>
    <w:rsid w:val="00C0022A"/>
    <w:rsid w:val="00C0038B"/>
    <w:rsid w:val="00C008BA"/>
    <w:rsid w:val="00C00986"/>
    <w:rsid w:val="00C00C3F"/>
    <w:rsid w:val="00C0123B"/>
    <w:rsid w:val="00C01807"/>
    <w:rsid w:val="00C01A3A"/>
    <w:rsid w:val="00C01C60"/>
    <w:rsid w:val="00C01CB3"/>
    <w:rsid w:val="00C01E07"/>
    <w:rsid w:val="00C029E9"/>
    <w:rsid w:val="00C03471"/>
    <w:rsid w:val="00C0359E"/>
    <w:rsid w:val="00C0369A"/>
    <w:rsid w:val="00C037DA"/>
    <w:rsid w:val="00C03928"/>
    <w:rsid w:val="00C0394C"/>
    <w:rsid w:val="00C04319"/>
    <w:rsid w:val="00C04878"/>
    <w:rsid w:val="00C04928"/>
    <w:rsid w:val="00C04AD7"/>
    <w:rsid w:val="00C05133"/>
    <w:rsid w:val="00C05A13"/>
    <w:rsid w:val="00C05A45"/>
    <w:rsid w:val="00C0613D"/>
    <w:rsid w:val="00C06494"/>
    <w:rsid w:val="00C06B65"/>
    <w:rsid w:val="00C07CF1"/>
    <w:rsid w:val="00C10066"/>
    <w:rsid w:val="00C10134"/>
    <w:rsid w:val="00C1043D"/>
    <w:rsid w:val="00C1060B"/>
    <w:rsid w:val="00C10883"/>
    <w:rsid w:val="00C108B2"/>
    <w:rsid w:val="00C111D8"/>
    <w:rsid w:val="00C11934"/>
    <w:rsid w:val="00C12111"/>
    <w:rsid w:val="00C12161"/>
    <w:rsid w:val="00C121DE"/>
    <w:rsid w:val="00C121E7"/>
    <w:rsid w:val="00C1224E"/>
    <w:rsid w:val="00C12359"/>
    <w:rsid w:val="00C125B8"/>
    <w:rsid w:val="00C129E7"/>
    <w:rsid w:val="00C13100"/>
    <w:rsid w:val="00C134D8"/>
    <w:rsid w:val="00C1358E"/>
    <w:rsid w:val="00C13604"/>
    <w:rsid w:val="00C13998"/>
    <w:rsid w:val="00C139EC"/>
    <w:rsid w:val="00C13B91"/>
    <w:rsid w:val="00C14014"/>
    <w:rsid w:val="00C1485A"/>
    <w:rsid w:val="00C14C00"/>
    <w:rsid w:val="00C14C45"/>
    <w:rsid w:val="00C14FB8"/>
    <w:rsid w:val="00C1507C"/>
    <w:rsid w:val="00C1585C"/>
    <w:rsid w:val="00C158FE"/>
    <w:rsid w:val="00C15DF1"/>
    <w:rsid w:val="00C15E29"/>
    <w:rsid w:val="00C16637"/>
    <w:rsid w:val="00C1668B"/>
    <w:rsid w:val="00C166AD"/>
    <w:rsid w:val="00C16E1B"/>
    <w:rsid w:val="00C175D2"/>
    <w:rsid w:val="00C1796B"/>
    <w:rsid w:val="00C17F26"/>
    <w:rsid w:val="00C17FD5"/>
    <w:rsid w:val="00C203F8"/>
    <w:rsid w:val="00C20726"/>
    <w:rsid w:val="00C20E57"/>
    <w:rsid w:val="00C20FE5"/>
    <w:rsid w:val="00C216A3"/>
    <w:rsid w:val="00C2187D"/>
    <w:rsid w:val="00C21AE1"/>
    <w:rsid w:val="00C221D7"/>
    <w:rsid w:val="00C22538"/>
    <w:rsid w:val="00C225E1"/>
    <w:rsid w:val="00C22B66"/>
    <w:rsid w:val="00C22B8E"/>
    <w:rsid w:val="00C22FC5"/>
    <w:rsid w:val="00C236EB"/>
    <w:rsid w:val="00C2372E"/>
    <w:rsid w:val="00C23E12"/>
    <w:rsid w:val="00C249B2"/>
    <w:rsid w:val="00C24B59"/>
    <w:rsid w:val="00C24F94"/>
    <w:rsid w:val="00C25169"/>
    <w:rsid w:val="00C2518E"/>
    <w:rsid w:val="00C252B5"/>
    <w:rsid w:val="00C25467"/>
    <w:rsid w:val="00C256AC"/>
    <w:rsid w:val="00C25784"/>
    <w:rsid w:val="00C259CA"/>
    <w:rsid w:val="00C25A54"/>
    <w:rsid w:val="00C26235"/>
    <w:rsid w:val="00C2639F"/>
    <w:rsid w:val="00C2663F"/>
    <w:rsid w:val="00C267F2"/>
    <w:rsid w:val="00C26EC1"/>
    <w:rsid w:val="00C26F96"/>
    <w:rsid w:val="00C27B95"/>
    <w:rsid w:val="00C27C64"/>
    <w:rsid w:val="00C30069"/>
    <w:rsid w:val="00C30334"/>
    <w:rsid w:val="00C304E4"/>
    <w:rsid w:val="00C306E1"/>
    <w:rsid w:val="00C30D52"/>
    <w:rsid w:val="00C30DF7"/>
    <w:rsid w:val="00C3117B"/>
    <w:rsid w:val="00C31301"/>
    <w:rsid w:val="00C3137F"/>
    <w:rsid w:val="00C3180E"/>
    <w:rsid w:val="00C31980"/>
    <w:rsid w:val="00C31CE6"/>
    <w:rsid w:val="00C3253A"/>
    <w:rsid w:val="00C32583"/>
    <w:rsid w:val="00C327B6"/>
    <w:rsid w:val="00C32C2A"/>
    <w:rsid w:val="00C332D3"/>
    <w:rsid w:val="00C3353B"/>
    <w:rsid w:val="00C335BF"/>
    <w:rsid w:val="00C33903"/>
    <w:rsid w:val="00C33CD2"/>
    <w:rsid w:val="00C33E99"/>
    <w:rsid w:val="00C33F4E"/>
    <w:rsid w:val="00C340C6"/>
    <w:rsid w:val="00C3455D"/>
    <w:rsid w:val="00C34A24"/>
    <w:rsid w:val="00C34D2D"/>
    <w:rsid w:val="00C34DD3"/>
    <w:rsid w:val="00C354DE"/>
    <w:rsid w:val="00C35AF0"/>
    <w:rsid w:val="00C35BDD"/>
    <w:rsid w:val="00C35F15"/>
    <w:rsid w:val="00C36155"/>
    <w:rsid w:val="00C36B01"/>
    <w:rsid w:val="00C36F54"/>
    <w:rsid w:val="00C371EA"/>
    <w:rsid w:val="00C37A65"/>
    <w:rsid w:val="00C408F1"/>
    <w:rsid w:val="00C40930"/>
    <w:rsid w:val="00C40BF1"/>
    <w:rsid w:val="00C41AC7"/>
    <w:rsid w:val="00C41D59"/>
    <w:rsid w:val="00C42622"/>
    <w:rsid w:val="00C42721"/>
    <w:rsid w:val="00C42D1F"/>
    <w:rsid w:val="00C42E9C"/>
    <w:rsid w:val="00C433FA"/>
    <w:rsid w:val="00C4355F"/>
    <w:rsid w:val="00C43ABE"/>
    <w:rsid w:val="00C43D37"/>
    <w:rsid w:val="00C43F25"/>
    <w:rsid w:val="00C441C0"/>
    <w:rsid w:val="00C44629"/>
    <w:rsid w:val="00C44C39"/>
    <w:rsid w:val="00C44D5A"/>
    <w:rsid w:val="00C45A68"/>
    <w:rsid w:val="00C45E69"/>
    <w:rsid w:val="00C4607F"/>
    <w:rsid w:val="00C4616D"/>
    <w:rsid w:val="00C4664F"/>
    <w:rsid w:val="00C4729B"/>
    <w:rsid w:val="00C4764D"/>
    <w:rsid w:val="00C47915"/>
    <w:rsid w:val="00C47CE8"/>
    <w:rsid w:val="00C50048"/>
    <w:rsid w:val="00C50463"/>
    <w:rsid w:val="00C5073A"/>
    <w:rsid w:val="00C5092A"/>
    <w:rsid w:val="00C50AD9"/>
    <w:rsid w:val="00C5164C"/>
    <w:rsid w:val="00C51B68"/>
    <w:rsid w:val="00C51E9D"/>
    <w:rsid w:val="00C51F22"/>
    <w:rsid w:val="00C5241F"/>
    <w:rsid w:val="00C52624"/>
    <w:rsid w:val="00C52FA8"/>
    <w:rsid w:val="00C5317B"/>
    <w:rsid w:val="00C53591"/>
    <w:rsid w:val="00C536A2"/>
    <w:rsid w:val="00C53EF4"/>
    <w:rsid w:val="00C53FBC"/>
    <w:rsid w:val="00C54002"/>
    <w:rsid w:val="00C540EB"/>
    <w:rsid w:val="00C54174"/>
    <w:rsid w:val="00C54227"/>
    <w:rsid w:val="00C54297"/>
    <w:rsid w:val="00C54835"/>
    <w:rsid w:val="00C54C41"/>
    <w:rsid w:val="00C54C45"/>
    <w:rsid w:val="00C54EAF"/>
    <w:rsid w:val="00C554ED"/>
    <w:rsid w:val="00C55952"/>
    <w:rsid w:val="00C55A3D"/>
    <w:rsid w:val="00C55D52"/>
    <w:rsid w:val="00C55FD9"/>
    <w:rsid w:val="00C56083"/>
    <w:rsid w:val="00C560EB"/>
    <w:rsid w:val="00C563AD"/>
    <w:rsid w:val="00C564E8"/>
    <w:rsid w:val="00C5652A"/>
    <w:rsid w:val="00C567FE"/>
    <w:rsid w:val="00C56C0D"/>
    <w:rsid w:val="00C56DD9"/>
    <w:rsid w:val="00C56DDB"/>
    <w:rsid w:val="00C57671"/>
    <w:rsid w:val="00C576FD"/>
    <w:rsid w:val="00C57801"/>
    <w:rsid w:val="00C57C0A"/>
    <w:rsid w:val="00C57CF0"/>
    <w:rsid w:val="00C600E0"/>
    <w:rsid w:val="00C604AE"/>
    <w:rsid w:val="00C604C3"/>
    <w:rsid w:val="00C6081C"/>
    <w:rsid w:val="00C611AD"/>
    <w:rsid w:val="00C6127D"/>
    <w:rsid w:val="00C612F7"/>
    <w:rsid w:val="00C613B9"/>
    <w:rsid w:val="00C615D8"/>
    <w:rsid w:val="00C61640"/>
    <w:rsid w:val="00C61DE3"/>
    <w:rsid w:val="00C61EC2"/>
    <w:rsid w:val="00C62142"/>
    <w:rsid w:val="00C623F0"/>
    <w:rsid w:val="00C62505"/>
    <w:rsid w:val="00C626A2"/>
    <w:rsid w:val="00C63586"/>
    <w:rsid w:val="00C63EE6"/>
    <w:rsid w:val="00C6416C"/>
    <w:rsid w:val="00C6426C"/>
    <w:rsid w:val="00C647C8"/>
    <w:rsid w:val="00C64D7A"/>
    <w:rsid w:val="00C65255"/>
    <w:rsid w:val="00C652E1"/>
    <w:rsid w:val="00C654EB"/>
    <w:rsid w:val="00C659D0"/>
    <w:rsid w:val="00C65C13"/>
    <w:rsid w:val="00C65ED3"/>
    <w:rsid w:val="00C65EF9"/>
    <w:rsid w:val="00C66319"/>
    <w:rsid w:val="00C6640B"/>
    <w:rsid w:val="00C669C3"/>
    <w:rsid w:val="00C66C28"/>
    <w:rsid w:val="00C66CEB"/>
    <w:rsid w:val="00C66DEE"/>
    <w:rsid w:val="00C6728B"/>
    <w:rsid w:val="00C6764F"/>
    <w:rsid w:val="00C67AF7"/>
    <w:rsid w:val="00C67FA8"/>
    <w:rsid w:val="00C70C68"/>
    <w:rsid w:val="00C70DF1"/>
    <w:rsid w:val="00C70E64"/>
    <w:rsid w:val="00C71CDC"/>
    <w:rsid w:val="00C71FFF"/>
    <w:rsid w:val="00C720D5"/>
    <w:rsid w:val="00C72100"/>
    <w:rsid w:val="00C72283"/>
    <w:rsid w:val="00C723BB"/>
    <w:rsid w:val="00C72D42"/>
    <w:rsid w:val="00C73055"/>
    <w:rsid w:val="00C731AA"/>
    <w:rsid w:val="00C73503"/>
    <w:rsid w:val="00C7355D"/>
    <w:rsid w:val="00C73A39"/>
    <w:rsid w:val="00C73BE1"/>
    <w:rsid w:val="00C73D4B"/>
    <w:rsid w:val="00C73DCE"/>
    <w:rsid w:val="00C73F3D"/>
    <w:rsid w:val="00C740D2"/>
    <w:rsid w:val="00C74276"/>
    <w:rsid w:val="00C74316"/>
    <w:rsid w:val="00C74773"/>
    <w:rsid w:val="00C747A6"/>
    <w:rsid w:val="00C747B1"/>
    <w:rsid w:val="00C748CB"/>
    <w:rsid w:val="00C74AF6"/>
    <w:rsid w:val="00C74E45"/>
    <w:rsid w:val="00C75CA1"/>
    <w:rsid w:val="00C7604B"/>
    <w:rsid w:val="00C764C1"/>
    <w:rsid w:val="00C76816"/>
    <w:rsid w:val="00C770A5"/>
    <w:rsid w:val="00C77171"/>
    <w:rsid w:val="00C7749A"/>
    <w:rsid w:val="00C77B13"/>
    <w:rsid w:val="00C77F86"/>
    <w:rsid w:val="00C80010"/>
    <w:rsid w:val="00C80901"/>
    <w:rsid w:val="00C80A93"/>
    <w:rsid w:val="00C80BC0"/>
    <w:rsid w:val="00C80D01"/>
    <w:rsid w:val="00C815A0"/>
    <w:rsid w:val="00C818AE"/>
    <w:rsid w:val="00C81A29"/>
    <w:rsid w:val="00C81A82"/>
    <w:rsid w:val="00C81A97"/>
    <w:rsid w:val="00C820FC"/>
    <w:rsid w:val="00C82B4B"/>
    <w:rsid w:val="00C82B5C"/>
    <w:rsid w:val="00C82E9A"/>
    <w:rsid w:val="00C82EC9"/>
    <w:rsid w:val="00C8309B"/>
    <w:rsid w:val="00C837D4"/>
    <w:rsid w:val="00C83C0E"/>
    <w:rsid w:val="00C84403"/>
    <w:rsid w:val="00C84888"/>
    <w:rsid w:val="00C8497B"/>
    <w:rsid w:val="00C84ED3"/>
    <w:rsid w:val="00C85265"/>
    <w:rsid w:val="00C85584"/>
    <w:rsid w:val="00C8560F"/>
    <w:rsid w:val="00C86701"/>
    <w:rsid w:val="00C86B86"/>
    <w:rsid w:val="00C86DA4"/>
    <w:rsid w:val="00C8707F"/>
    <w:rsid w:val="00C870DC"/>
    <w:rsid w:val="00C876E1"/>
    <w:rsid w:val="00C8781F"/>
    <w:rsid w:val="00C87AA5"/>
    <w:rsid w:val="00C87AC5"/>
    <w:rsid w:val="00C87DB2"/>
    <w:rsid w:val="00C900A9"/>
    <w:rsid w:val="00C905F2"/>
    <w:rsid w:val="00C905F9"/>
    <w:rsid w:val="00C9076F"/>
    <w:rsid w:val="00C90A8D"/>
    <w:rsid w:val="00C9122F"/>
    <w:rsid w:val="00C912A4"/>
    <w:rsid w:val="00C914D3"/>
    <w:rsid w:val="00C915A0"/>
    <w:rsid w:val="00C91879"/>
    <w:rsid w:val="00C919D3"/>
    <w:rsid w:val="00C91B50"/>
    <w:rsid w:val="00C91B82"/>
    <w:rsid w:val="00C91D05"/>
    <w:rsid w:val="00C91DB3"/>
    <w:rsid w:val="00C924BD"/>
    <w:rsid w:val="00C9253B"/>
    <w:rsid w:val="00C92BDA"/>
    <w:rsid w:val="00C932FA"/>
    <w:rsid w:val="00C935ED"/>
    <w:rsid w:val="00C93BD3"/>
    <w:rsid w:val="00C943F6"/>
    <w:rsid w:val="00C9451C"/>
    <w:rsid w:val="00C946FB"/>
    <w:rsid w:val="00C94B81"/>
    <w:rsid w:val="00C94CE1"/>
    <w:rsid w:val="00C952BD"/>
    <w:rsid w:val="00C95350"/>
    <w:rsid w:val="00C95EBF"/>
    <w:rsid w:val="00C96D1E"/>
    <w:rsid w:val="00C9721D"/>
    <w:rsid w:val="00C97B42"/>
    <w:rsid w:val="00CA005A"/>
    <w:rsid w:val="00CA00BA"/>
    <w:rsid w:val="00CA044B"/>
    <w:rsid w:val="00CA0489"/>
    <w:rsid w:val="00CA04FD"/>
    <w:rsid w:val="00CA074C"/>
    <w:rsid w:val="00CA0C26"/>
    <w:rsid w:val="00CA11B7"/>
    <w:rsid w:val="00CA14C1"/>
    <w:rsid w:val="00CA1661"/>
    <w:rsid w:val="00CA1769"/>
    <w:rsid w:val="00CA1776"/>
    <w:rsid w:val="00CA2198"/>
    <w:rsid w:val="00CA21B9"/>
    <w:rsid w:val="00CA27E2"/>
    <w:rsid w:val="00CA2CE6"/>
    <w:rsid w:val="00CA2DEB"/>
    <w:rsid w:val="00CA31AC"/>
    <w:rsid w:val="00CA3249"/>
    <w:rsid w:val="00CA33F0"/>
    <w:rsid w:val="00CA39B1"/>
    <w:rsid w:val="00CA3FD7"/>
    <w:rsid w:val="00CA4062"/>
    <w:rsid w:val="00CA4375"/>
    <w:rsid w:val="00CA43E0"/>
    <w:rsid w:val="00CA44FE"/>
    <w:rsid w:val="00CA464B"/>
    <w:rsid w:val="00CA4823"/>
    <w:rsid w:val="00CA48E5"/>
    <w:rsid w:val="00CA4998"/>
    <w:rsid w:val="00CA4E30"/>
    <w:rsid w:val="00CA508C"/>
    <w:rsid w:val="00CA61D2"/>
    <w:rsid w:val="00CA61E4"/>
    <w:rsid w:val="00CA648D"/>
    <w:rsid w:val="00CA6617"/>
    <w:rsid w:val="00CA66C1"/>
    <w:rsid w:val="00CA6A0A"/>
    <w:rsid w:val="00CA6A7B"/>
    <w:rsid w:val="00CA6D35"/>
    <w:rsid w:val="00CA72C7"/>
    <w:rsid w:val="00CA7644"/>
    <w:rsid w:val="00CA79F6"/>
    <w:rsid w:val="00CA7B97"/>
    <w:rsid w:val="00CA7C32"/>
    <w:rsid w:val="00CB034A"/>
    <w:rsid w:val="00CB0487"/>
    <w:rsid w:val="00CB0559"/>
    <w:rsid w:val="00CB05C2"/>
    <w:rsid w:val="00CB05ED"/>
    <w:rsid w:val="00CB0689"/>
    <w:rsid w:val="00CB0716"/>
    <w:rsid w:val="00CB1249"/>
    <w:rsid w:val="00CB1D86"/>
    <w:rsid w:val="00CB1F92"/>
    <w:rsid w:val="00CB2683"/>
    <w:rsid w:val="00CB356E"/>
    <w:rsid w:val="00CB3C58"/>
    <w:rsid w:val="00CB3E08"/>
    <w:rsid w:val="00CB47D1"/>
    <w:rsid w:val="00CB4B96"/>
    <w:rsid w:val="00CB4BA3"/>
    <w:rsid w:val="00CB5054"/>
    <w:rsid w:val="00CB5197"/>
    <w:rsid w:val="00CB547F"/>
    <w:rsid w:val="00CB5676"/>
    <w:rsid w:val="00CB6056"/>
    <w:rsid w:val="00CB663F"/>
    <w:rsid w:val="00CB6778"/>
    <w:rsid w:val="00CB6A05"/>
    <w:rsid w:val="00CB6E00"/>
    <w:rsid w:val="00CB73B4"/>
    <w:rsid w:val="00CB7498"/>
    <w:rsid w:val="00CB75A4"/>
    <w:rsid w:val="00CB79A2"/>
    <w:rsid w:val="00CB7ECF"/>
    <w:rsid w:val="00CC0658"/>
    <w:rsid w:val="00CC0698"/>
    <w:rsid w:val="00CC074D"/>
    <w:rsid w:val="00CC0AD0"/>
    <w:rsid w:val="00CC1395"/>
    <w:rsid w:val="00CC1530"/>
    <w:rsid w:val="00CC198E"/>
    <w:rsid w:val="00CC1D5C"/>
    <w:rsid w:val="00CC2241"/>
    <w:rsid w:val="00CC2543"/>
    <w:rsid w:val="00CC2771"/>
    <w:rsid w:val="00CC2ADF"/>
    <w:rsid w:val="00CC2C94"/>
    <w:rsid w:val="00CC30E5"/>
    <w:rsid w:val="00CC3262"/>
    <w:rsid w:val="00CC34F2"/>
    <w:rsid w:val="00CC3A57"/>
    <w:rsid w:val="00CC3C3C"/>
    <w:rsid w:val="00CC3FB7"/>
    <w:rsid w:val="00CC4200"/>
    <w:rsid w:val="00CC42AC"/>
    <w:rsid w:val="00CC42CB"/>
    <w:rsid w:val="00CC4619"/>
    <w:rsid w:val="00CC46D6"/>
    <w:rsid w:val="00CC4798"/>
    <w:rsid w:val="00CC48A8"/>
    <w:rsid w:val="00CC48BD"/>
    <w:rsid w:val="00CC4B28"/>
    <w:rsid w:val="00CC4E85"/>
    <w:rsid w:val="00CC4ED7"/>
    <w:rsid w:val="00CC5167"/>
    <w:rsid w:val="00CC53DF"/>
    <w:rsid w:val="00CC54D0"/>
    <w:rsid w:val="00CC571A"/>
    <w:rsid w:val="00CC58BE"/>
    <w:rsid w:val="00CC611A"/>
    <w:rsid w:val="00CC63A8"/>
    <w:rsid w:val="00CC6626"/>
    <w:rsid w:val="00CC6840"/>
    <w:rsid w:val="00CC6883"/>
    <w:rsid w:val="00CC74DF"/>
    <w:rsid w:val="00CC7DD3"/>
    <w:rsid w:val="00CD003C"/>
    <w:rsid w:val="00CD05D8"/>
    <w:rsid w:val="00CD0ADD"/>
    <w:rsid w:val="00CD0F04"/>
    <w:rsid w:val="00CD0FA7"/>
    <w:rsid w:val="00CD133A"/>
    <w:rsid w:val="00CD1726"/>
    <w:rsid w:val="00CD22C6"/>
    <w:rsid w:val="00CD2360"/>
    <w:rsid w:val="00CD238D"/>
    <w:rsid w:val="00CD25B3"/>
    <w:rsid w:val="00CD2A5D"/>
    <w:rsid w:val="00CD2B77"/>
    <w:rsid w:val="00CD3551"/>
    <w:rsid w:val="00CD362C"/>
    <w:rsid w:val="00CD37BF"/>
    <w:rsid w:val="00CD3815"/>
    <w:rsid w:val="00CD38D0"/>
    <w:rsid w:val="00CD3C01"/>
    <w:rsid w:val="00CD4316"/>
    <w:rsid w:val="00CD4405"/>
    <w:rsid w:val="00CD4B14"/>
    <w:rsid w:val="00CD4ECA"/>
    <w:rsid w:val="00CD5100"/>
    <w:rsid w:val="00CD5509"/>
    <w:rsid w:val="00CD5932"/>
    <w:rsid w:val="00CD5964"/>
    <w:rsid w:val="00CD5BB0"/>
    <w:rsid w:val="00CD605A"/>
    <w:rsid w:val="00CD61E2"/>
    <w:rsid w:val="00CD6314"/>
    <w:rsid w:val="00CD64B2"/>
    <w:rsid w:val="00CD6A74"/>
    <w:rsid w:val="00CD6C60"/>
    <w:rsid w:val="00CD6E71"/>
    <w:rsid w:val="00CD719A"/>
    <w:rsid w:val="00CD7FC2"/>
    <w:rsid w:val="00CE012B"/>
    <w:rsid w:val="00CE079D"/>
    <w:rsid w:val="00CE091D"/>
    <w:rsid w:val="00CE0BE3"/>
    <w:rsid w:val="00CE0BEF"/>
    <w:rsid w:val="00CE0C3A"/>
    <w:rsid w:val="00CE0EFB"/>
    <w:rsid w:val="00CE1136"/>
    <w:rsid w:val="00CE14D1"/>
    <w:rsid w:val="00CE1DED"/>
    <w:rsid w:val="00CE1EA4"/>
    <w:rsid w:val="00CE2024"/>
    <w:rsid w:val="00CE218D"/>
    <w:rsid w:val="00CE22D2"/>
    <w:rsid w:val="00CE268B"/>
    <w:rsid w:val="00CE26DC"/>
    <w:rsid w:val="00CE28D6"/>
    <w:rsid w:val="00CE2E94"/>
    <w:rsid w:val="00CE2F58"/>
    <w:rsid w:val="00CE31A0"/>
    <w:rsid w:val="00CE3424"/>
    <w:rsid w:val="00CE3EED"/>
    <w:rsid w:val="00CE3F83"/>
    <w:rsid w:val="00CE50DC"/>
    <w:rsid w:val="00CE5339"/>
    <w:rsid w:val="00CE56B7"/>
    <w:rsid w:val="00CE6291"/>
    <w:rsid w:val="00CE6503"/>
    <w:rsid w:val="00CE6B7E"/>
    <w:rsid w:val="00CE6DCC"/>
    <w:rsid w:val="00CE6F2A"/>
    <w:rsid w:val="00CE71AC"/>
    <w:rsid w:val="00CE7619"/>
    <w:rsid w:val="00CE7BCD"/>
    <w:rsid w:val="00CE7D95"/>
    <w:rsid w:val="00CE7E00"/>
    <w:rsid w:val="00CE7E12"/>
    <w:rsid w:val="00CE7E20"/>
    <w:rsid w:val="00CE7FC3"/>
    <w:rsid w:val="00CF06D4"/>
    <w:rsid w:val="00CF0710"/>
    <w:rsid w:val="00CF076B"/>
    <w:rsid w:val="00CF0783"/>
    <w:rsid w:val="00CF07F1"/>
    <w:rsid w:val="00CF0D6E"/>
    <w:rsid w:val="00CF0F35"/>
    <w:rsid w:val="00CF10D8"/>
    <w:rsid w:val="00CF147A"/>
    <w:rsid w:val="00CF18CB"/>
    <w:rsid w:val="00CF1910"/>
    <w:rsid w:val="00CF1A94"/>
    <w:rsid w:val="00CF1C62"/>
    <w:rsid w:val="00CF2336"/>
    <w:rsid w:val="00CF249D"/>
    <w:rsid w:val="00CF24CF"/>
    <w:rsid w:val="00CF24D3"/>
    <w:rsid w:val="00CF26E8"/>
    <w:rsid w:val="00CF2C18"/>
    <w:rsid w:val="00CF2E9B"/>
    <w:rsid w:val="00CF3556"/>
    <w:rsid w:val="00CF36DA"/>
    <w:rsid w:val="00CF371C"/>
    <w:rsid w:val="00CF3A16"/>
    <w:rsid w:val="00CF3A73"/>
    <w:rsid w:val="00CF3DF1"/>
    <w:rsid w:val="00CF3F19"/>
    <w:rsid w:val="00CF4266"/>
    <w:rsid w:val="00CF440B"/>
    <w:rsid w:val="00CF4A31"/>
    <w:rsid w:val="00CF4AF3"/>
    <w:rsid w:val="00CF4E03"/>
    <w:rsid w:val="00CF55BC"/>
    <w:rsid w:val="00CF567E"/>
    <w:rsid w:val="00CF5824"/>
    <w:rsid w:val="00CF5AFA"/>
    <w:rsid w:val="00CF5BA5"/>
    <w:rsid w:val="00CF5DA3"/>
    <w:rsid w:val="00CF5FE0"/>
    <w:rsid w:val="00CF642C"/>
    <w:rsid w:val="00CF6E05"/>
    <w:rsid w:val="00CF6F2B"/>
    <w:rsid w:val="00CF7422"/>
    <w:rsid w:val="00CF7865"/>
    <w:rsid w:val="00CF7F43"/>
    <w:rsid w:val="00D002C6"/>
    <w:rsid w:val="00D00410"/>
    <w:rsid w:val="00D00981"/>
    <w:rsid w:val="00D009D1"/>
    <w:rsid w:val="00D00B88"/>
    <w:rsid w:val="00D01A22"/>
    <w:rsid w:val="00D0210E"/>
    <w:rsid w:val="00D0254F"/>
    <w:rsid w:val="00D025AF"/>
    <w:rsid w:val="00D02921"/>
    <w:rsid w:val="00D02A1D"/>
    <w:rsid w:val="00D02BC3"/>
    <w:rsid w:val="00D031C9"/>
    <w:rsid w:val="00D0340C"/>
    <w:rsid w:val="00D0376A"/>
    <w:rsid w:val="00D03AD8"/>
    <w:rsid w:val="00D03B93"/>
    <w:rsid w:val="00D03D17"/>
    <w:rsid w:val="00D04CA3"/>
    <w:rsid w:val="00D04DD9"/>
    <w:rsid w:val="00D051BA"/>
    <w:rsid w:val="00D05220"/>
    <w:rsid w:val="00D052A9"/>
    <w:rsid w:val="00D056BD"/>
    <w:rsid w:val="00D056DA"/>
    <w:rsid w:val="00D05809"/>
    <w:rsid w:val="00D063DD"/>
    <w:rsid w:val="00D066CA"/>
    <w:rsid w:val="00D06A36"/>
    <w:rsid w:val="00D06BB5"/>
    <w:rsid w:val="00D06F6E"/>
    <w:rsid w:val="00D0741E"/>
    <w:rsid w:val="00D07519"/>
    <w:rsid w:val="00D079C2"/>
    <w:rsid w:val="00D07E83"/>
    <w:rsid w:val="00D10121"/>
    <w:rsid w:val="00D104E7"/>
    <w:rsid w:val="00D1051D"/>
    <w:rsid w:val="00D106C8"/>
    <w:rsid w:val="00D1087B"/>
    <w:rsid w:val="00D10DDA"/>
    <w:rsid w:val="00D110C6"/>
    <w:rsid w:val="00D11484"/>
    <w:rsid w:val="00D1156C"/>
    <w:rsid w:val="00D11D20"/>
    <w:rsid w:val="00D11E07"/>
    <w:rsid w:val="00D12000"/>
    <w:rsid w:val="00D12133"/>
    <w:rsid w:val="00D1295C"/>
    <w:rsid w:val="00D12E93"/>
    <w:rsid w:val="00D142CC"/>
    <w:rsid w:val="00D148FC"/>
    <w:rsid w:val="00D15268"/>
    <w:rsid w:val="00D1571F"/>
    <w:rsid w:val="00D1586D"/>
    <w:rsid w:val="00D15F68"/>
    <w:rsid w:val="00D175EA"/>
    <w:rsid w:val="00D1762E"/>
    <w:rsid w:val="00D17C36"/>
    <w:rsid w:val="00D208F6"/>
    <w:rsid w:val="00D20E1F"/>
    <w:rsid w:val="00D20E37"/>
    <w:rsid w:val="00D212FA"/>
    <w:rsid w:val="00D21567"/>
    <w:rsid w:val="00D21BE9"/>
    <w:rsid w:val="00D220C4"/>
    <w:rsid w:val="00D222B5"/>
    <w:rsid w:val="00D222CE"/>
    <w:rsid w:val="00D22672"/>
    <w:rsid w:val="00D228C0"/>
    <w:rsid w:val="00D22C7C"/>
    <w:rsid w:val="00D22D34"/>
    <w:rsid w:val="00D22F38"/>
    <w:rsid w:val="00D23102"/>
    <w:rsid w:val="00D234E8"/>
    <w:rsid w:val="00D236C2"/>
    <w:rsid w:val="00D237D3"/>
    <w:rsid w:val="00D2418A"/>
    <w:rsid w:val="00D24DEF"/>
    <w:rsid w:val="00D24E51"/>
    <w:rsid w:val="00D24EA7"/>
    <w:rsid w:val="00D24F26"/>
    <w:rsid w:val="00D25666"/>
    <w:rsid w:val="00D25A11"/>
    <w:rsid w:val="00D25DB9"/>
    <w:rsid w:val="00D25E56"/>
    <w:rsid w:val="00D2649A"/>
    <w:rsid w:val="00D26626"/>
    <w:rsid w:val="00D274BE"/>
    <w:rsid w:val="00D2794A"/>
    <w:rsid w:val="00D27E6E"/>
    <w:rsid w:val="00D3168B"/>
    <w:rsid w:val="00D3182F"/>
    <w:rsid w:val="00D31AEE"/>
    <w:rsid w:val="00D31B79"/>
    <w:rsid w:val="00D31D3D"/>
    <w:rsid w:val="00D31ECE"/>
    <w:rsid w:val="00D323B7"/>
    <w:rsid w:val="00D324A2"/>
    <w:rsid w:val="00D32BA9"/>
    <w:rsid w:val="00D32ED6"/>
    <w:rsid w:val="00D3335F"/>
    <w:rsid w:val="00D33589"/>
    <w:rsid w:val="00D3377D"/>
    <w:rsid w:val="00D33A2F"/>
    <w:rsid w:val="00D33CFC"/>
    <w:rsid w:val="00D33E73"/>
    <w:rsid w:val="00D34B47"/>
    <w:rsid w:val="00D34CF1"/>
    <w:rsid w:val="00D34F18"/>
    <w:rsid w:val="00D351DD"/>
    <w:rsid w:val="00D3569F"/>
    <w:rsid w:val="00D356A4"/>
    <w:rsid w:val="00D357BB"/>
    <w:rsid w:val="00D359DB"/>
    <w:rsid w:val="00D35ADD"/>
    <w:rsid w:val="00D35CE7"/>
    <w:rsid w:val="00D35DC9"/>
    <w:rsid w:val="00D35DED"/>
    <w:rsid w:val="00D35F56"/>
    <w:rsid w:val="00D3626B"/>
    <w:rsid w:val="00D365A5"/>
    <w:rsid w:val="00D365D7"/>
    <w:rsid w:val="00D36773"/>
    <w:rsid w:val="00D369AF"/>
    <w:rsid w:val="00D36C47"/>
    <w:rsid w:val="00D36DBF"/>
    <w:rsid w:val="00D37269"/>
    <w:rsid w:val="00D374DE"/>
    <w:rsid w:val="00D37C5A"/>
    <w:rsid w:val="00D37C85"/>
    <w:rsid w:val="00D37EEB"/>
    <w:rsid w:val="00D402A8"/>
    <w:rsid w:val="00D402F2"/>
    <w:rsid w:val="00D40322"/>
    <w:rsid w:val="00D403D3"/>
    <w:rsid w:val="00D4051E"/>
    <w:rsid w:val="00D406BF"/>
    <w:rsid w:val="00D407D4"/>
    <w:rsid w:val="00D40ACE"/>
    <w:rsid w:val="00D40FC7"/>
    <w:rsid w:val="00D41182"/>
    <w:rsid w:val="00D41376"/>
    <w:rsid w:val="00D41427"/>
    <w:rsid w:val="00D414DE"/>
    <w:rsid w:val="00D41558"/>
    <w:rsid w:val="00D4166E"/>
    <w:rsid w:val="00D41878"/>
    <w:rsid w:val="00D41B3E"/>
    <w:rsid w:val="00D42002"/>
    <w:rsid w:val="00D423D9"/>
    <w:rsid w:val="00D423E7"/>
    <w:rsid w:val="00D42B22"/>
    <w:rsid w:val="00D42CDA"/>
    <w:rsid w:val="00D4310D"/>
    <w:rsid w:val="00D432F1"/>
    <w:rsid w:val="00D43327"/>
    <w:rsid w:val="00D43596"/>
    <w:rsid w:val="00D436FB"/>
    <w:rsid w:val="00D43BC6"/>
    <w:rsid w:val="00D44973"/>
    <w:rsid w:val="00D44B5C"/>
    <w:rsid w:val="00D45174"/>
    <w:rsid w:val="00D4537B"/>
    <w:rsid w:val="00D45497"/>
    <w:rsid w:val="00D45531"/>
    <w:rsid w:val="00D4563A"/>
    <w:rsid w:val="00D45A2B"/>
    <w:rsid w:val="00D45A39"/>
    <w:rsid w:val="00D45AA0"/>
    <w:rsid w:val="00D45FDE"/>
    <w:rsid w:val="00D463B8"/>
    <w:rsid w:val="00D46847"/>
    <w:rsid w:val="00D468FF"/>
    <w:rsid w:val="00D46BC0"/>
    <w:rsid w:val="00D47A4F"/>
    <w:rsid w:val="00D47BB9"/>
    <w:rsid w:val="00D50302"/>
    <w:rsid w:val="00D5049B"/>
    <w:rsid w:val="00D508C0"/>
    <w:rsid w:val="00D50971"/>
    <w:rsid w:val="00D50C2E"/>
    <w:rsid w:val="00D50D00"/>
    <w:rsid w:val="00D50EED"/>
    <w:rsid w:val="00D51027"/>
    <w:rsid w:val="00D510A3"/>
    <w:rsid w:val="00D511AC"/>
    <w:rsid w:val="00D512DD"/>
    <w:rsid w:val="00D51450"/>
    <w:rsid w:val="00D5148D"/>
    <w:rsid w:val="00D51B76"/>
    <w:rsid w:val="00D51D93"/>
    <w:rsid w:val="00D51FC2"/>
    <w:rsid w:val="00D52392"/>
    <w:rsid w:val="00D52810"/>
    <w:rsid w:val="00D529F9"/>
    <w:rsid w:val="00D52E94"/>
    <w:rsid w:val="00D52F0E"/>
    <w:rsid w:val="00D537DF"/>
    <w:rsid w:val="00D53936"/>
    <w:rsid w:val="00D53A46"/>
    <w:rsid w:val="00D53C28"/>
    <w:rsid w:val="00D53D4F"/>
    <w:rsid w:val="00D53DAB"/>
    <w:rsid w:val="00D54309"/>
    <w:rsid w:val="00D5507B"/>
    <w:rsid w:val="00D550E3"/>
    <w:rsid w:val="00D55BB1"/>
    <w:rsid w:val="00D55EC8"/>
    <w:rsid w:val="00D56012"/>
    <w:rsid w:val="00D56043"/>
    <w:rsid w:val="00D56257"/>
    <w:rsid w:val="00D56512"/>
    <w:rsid w:val="00D56CCC"/>
    <w:rsid w:val="00D56D0F"/>
    <w:rsid w:val="00D56F53"/>
    <w:rsid w:val="00D57186"/>
    <w:rsid w:val="00D5732A"/>
    <w:rsid w:val="00D5789C"/>
    <w:rsid w:val="00D57BD9"/>
    <w:rsid w:val="00D57D78"/>
    <w:rsid w:val="00D60C1D"/>
    <w:rsid w:val="00D60ED0"/>
    <w:rsid w:val="00D616A3"/>
    <w:rsid w:val="00D6178B"/>
    <w:rsid w:val="00D61913"/>
    <w:rsid w:val="00D61E28"/>
    <w:rsid w:val="00D62357"/>
    <w:rsid w:val="00D62B12"/>
    <w:rsid w:val="00D62C16"/>
    <w:rsid w:val="00D62F06"/>
    <w:rsid w:val="00D62FD3"/>
    <w:rsid w:val="00D63232"/>
    <w:rsid w:val="00D63584"/>
    <w:rsid w:val="00D6375B"/>
    <w:rsid w:val="00D63B6B"/>
    <w:rsid w:val="00D63C08"/>
    <w:rsid w:val="00D63C1A"/>
    <w:rsid w:val="00D64005"/>
    <w:rsid w:val="00D64163"/>
    <w:rsid w:val="00D6438B"/>
    <w:rsid w:val="00D64CBD"/>
    <w:rsid w:val="00D64CC1"/>
    <w:rsid w:val="00D64D34"/>
    <w:rsid w:val="00D64EFE"/>
    <w:rsid w:val="00D65335"/>
    <w:rsid w:val="00D657C6"/>
    <w:rsid w:val="00D6602B"/>
    <w:rsid w:val="00D662B7"/>
    <w:rsid w:val="00D66BD3"/>
    <w:rsid w:val="00D66F83"/>
    <w:rsid w:val="00D67062"/>
    <w:rsid w:val="00D6720A"/>
    <w:rsid w:val="00D67608"/>
    <w:rsid w:val="00D678D5"/>
    <w:rsid w:val="00D67968"/>
    <w:rsid w:val="00D70503"/>
    <w:rsid w:val="00D709B2"/>
    <w:rsid w:val="00D709CD"/>
    <w:rsid w:val="00D70BA5"/>
    <w:rsid w:val="00D70D29"/>
    <w:rsid w:val="00D70F62"/>
    <w:rsid w:val="00D7100E"/>
    <w:rsid w:val="00D71063"/>
    <w:rsid w:val="00D71489"/>
    <w:rsid w:val="00D71837"/>
    <w:rsid w:val="00D718B8"/>
    <w:rsid w:val="00D71B3D"/>
    <w:rsid w:val="00D71C37"/>
    <w:rsid w:val="00D723AD"/>
    <w:rsid w:val="00D72A5E"/>
    <w:rsid w:val="00D72C92"/>
    <w:rsid w:val="00D72D75"/>
    <w:rsid w:val="00D731B9"/>
    <w:rsid w:val="00D73269"/>
    <w:rsid w:val="00D738EF"/>
    <w:rsid w:val="00D7412D"/>
    <w:rsid w:val="00D7448E"/>
    <w:rsid w:val="00D746A7"/>
    <w:rsid w:val="00D754B4"/>
    <w:rsid w:val="00D754FA"/>
    <w:rsid w:val="00D757FF"/>
    <w:rsid w:val="00D7619D"/>
    <w:rsid w:val="00D762CB"/>
    <w:rsid w:val="00D7631C"/>
    <w:rsid w:val="00D7685C"/>
    <w:rsid w:val="00D76D4A"/>
    <w:rsid w:val="00D76FA9"/>
    <w:rsid w:val="00D77510"/>
    <w:rsid w:val="00D779B0"/>
    <w:rsid w:val="00D77C19"/>
    <w:rsid w:val="00D77E58"/>
    <w:rsid w:val="00D77E7A"/>
    <w:rsid w:val="00D77FB8"/>
    <w:rsid w:val="00D803B8"/>
    <w:rsid w:val="00D80577"/>
    <w:rsid w:val="00D80F0D"/>
    <w:rsid w:val="00D81336"/>
    <w:rsid w:val="00D81AD9"/>
    <w:rsid w:val="00D81CA4"/>
    <w:rsid w:val="00D81F3C"/>
    <w:rsid w:val="00D82059"/>
    <w:rsid w:val="00D8206D"/>
    <w:rsid w:val="00D82144"/>
    <w:rsid w:val="00D8227C"/>
    <w:rsid w:val="00D822A8"/>
    <w:rsid w:val="00D823C9"/>
    <w:rsid w:val="00D83FCA"/>
    <w:rsid w:val="00D841F6"/>
    <w:rsid w:val="00D843AB"/>
    <w:rsid w:val="00D847C2"/>
    <w:rsid w:val="00D8498C"/>
    <w:rsid w:val="00D85533"/>
    <w:rsid w:val="00D85FD3"/>
    <w:rsid w:val="00D863EB"/>
    <w:rsid w:val="00D8688B"/>
    <w:rsid w:val="00D86CE5"/>
    <w:rsid w:val="00D86D0A"/>
    <w:rsid w:val="00D86D32"/>
    <w:rsid w:val="00D87346"/>
    <w:rsid w:val="00D87366"/>
    <w:rsid w:val="00D87970"/>
    <w:rsid w:val="00D87A8E"/>
    <w:rsid w:val="00D87E63"/>
    <w:rsid w:val="00D90041"/>
    <w:rsid w:val="00D90106"/>
    <w:rsid w:val="00D90471"/>
    <w:rsid w:val="00D905B6"/>
    <w:rsid w:val="00D90733"/>
    <w:rsid w:val="00D90A01"/>
    <w:rsid w:val="00D90C47"/>
    <w:rsid w:val="00D91EF7"/>
    <w:rsid w:val="00D92008"/>
    <w:rsid w:val="00D926A8"/>
    <w:rsid w:val="00D928AB"/>
    <w:rsid w:val="00D92A18"/>
    <w:rsid w:val="00D92E12"/>
    <w:rsid w:val="00D92E5B"/>
    <w:rsid w:val="00D92EE2"/>
    <w:rsid w:val="00D935DC"/>
    <w:rsid w:val="00D93655"/>
    <w:rsid w:val="00D939EA"/>
    <w:rsid w:val="00D941C1"/>
    <w:rsid w:val="00D9422E"/>
    <w:rsid w:val="00D947AF"/>
    <w:rsid w:val="00D9489E"/>
    <w:rsid w:val="00D94D39"/>
    <w:rsid w:val="00D94E63"/>
    <w:rsid w:val="00D94F4D"/>
    <w:rsid w:val="00D94FCA"/>
    <w:rsid w:val="00D953A0"/>
    <w:rsid w:val="00D957B6"/>
    <w:rsid w:val="00D95AC8"/>
    <w:rsid w:val="00D9602B"/>
    <w:rsid w:val="00D96577"/>
    <w:rsid w:val="00D96A13"/>
    <w:rsid w:val="00D96B64"/>
    <w:rsid w:val="00D97098"/>
    <w:rsid w:val="00D9718C"/>
    <w:rsid w:val="00D97632"/>
    <w:rsid w:val="00D97D66"/>
    <w:rsid w:val="00DA02E3"/>
    <w:rsid w:val="00DA0472"/>
    <w:rsid w:val="00DA04A7"/>
    <w:rsid w:val="00DA07EA"/>
    <w:rsid w:val="00DA0974"/>
    <w:rsid w:val="00DA0AD2"/>
    <w:rsid w:val="00DA0E8F"/>
    <w:rsid w:val="00DA1552"/>
    <w:rsid w:val="00DA16EA"/>
    <w:rsid w:val="00DA225F"/>
    <w:rsid w:val="00DA2AC3"/>
    <w:rsid w:val="00DA331F"/>
    <w:rsid w:val="00DA4051"/>
    <w:rsid w:val="00DA433F"/>
    <w:rsid w:val="00DA43A2"/>
    <w:rsid w:val="00DA4B8F"/>
    <w:rsid w:val="00DA4BFC"/>
    <w:rsid w:val="00DA50B5"/>
    <w:rsid w:val="00DA50D2"/>
    <w:rsid w:val="00DA5317"/>
    <w:rsid w:val="00DA538B"/>
    <w:rsid w:val="00DA58C1"/>
    <w:rsid w:val="00DA5F50"/>
    <w:rsid w:val="00DA63DB"/>
    <w:rsid w:val="00DA6B30"/>
    <w:rsid w:val="00DA7079"/>
    <w:rsid w:val="00DA71FD"/>
    <w:rsid w:val="00DA7299"/>
    <w:rsid w:val="00DA72B2"/>
    <w:rsid w:val="00DA7CC4"/>
    <w:rsid w:val="00DA7CF5"/>
    <w:rsid w:val="00DA7D4D"/>
    <w:rsid w:val="00DB06A7"/>
    <w:rsid w:val="00DB0EBC"/>
    <w:rsid w:val="00DB11C0"/>
    <w:rsid w:val="00DB12FA"/>
    <w:rsid w:val="00DB1EC6"/>
    <w:rsid w:val="00DB2401"/>
    <w:rsid w:val="00DB2990"/>
    <w:rsid w:val="00DB2A68"/>
    <w:rsid w:val="00DB2B71"/>
    <w:rsid w:val="00DB2F97"/>
    <w:rsid w:val="00DB3018"/>
    <w:rsid w:val="00DB32AD"/>
    <w:rsid w:val="00DB388D"/>
    <w:rsid w:val="00DB3EE3"/>
    <w:rsid w:val="00DB415D"/>
    <w:rsid w:val="00DB41AD"/>
    <w:rsid w:val="00DB435A"/>
    <w:rsid w:val="00DB43DA"/>
    <w:rsid w:val="00DB45EB"/>
    <w:rsid w:val="00DB4BB7"/>
    <w:rsid w:val="00DB4C02"/>
    <w:rsid w:val="00DB4C05"/>
    <w:rsid w:val="00DB4E89"/>
    <w:rsid w:val="00DB5226"/>
    <w:rsid w:val="00DB55CE"/>
    <w:rsid w:val="00DB62D3"/>
    <w:rsid w:val="00DB6555"/>
    <w:rsid w:val="00DB69DF"/>
    <w:rsid w:val="00DB6C50"/>
    <w:rsid w:val="00DB7046"/>
    <w:rsid w:val="00DB7473"/>
    <w:rsid w:val="00DB74D2"/>
    <w:rsid w:val="00DB7520"/>
    <w:rsid w:val="00DB76E3"/>
    <w:rsid w:val="00DB7BE5"/>
    <w:rsid w:val="00DC0A47"/>
    <w:rsid w:val="00DC0A95"/>
    <w:rsid w:val="00DC0ABA"/>
    <w:rsid w:val="00DC0E68"/>
    <w:rsid w:val="00DC0EA5"/>
    <w:rsid w:val="00DC1040"/>
    <w:rsid w:val="00DC1593"/>
    <w:rsid w:val="00DC1904"/>
    <w:rsid w:val="00DC1A68"/>
    <w:rsid w:val="00DC1D7C"/>
    <w:rsid w:val="00DC2366"/>
    <w:rsid w:val="00DC2953"/>
    <w:rsid w:val="00DC3213"/>
    <w:rsid w:val="00DC32E5"/>
    <w:rsid w:val="00DC33F0"/>
    <w:rsid w:val="00DC3413"/>
    <w:rsid w:val="00DC3429"/>
    <w:rsid w:val="00DC3DE9"/>
    <w:rsid w:val="00DC41DD"/>
    <w:rsid w:val="00DC470C"/>
    <w:rsid w:val="00DC483B"/>
    <w:rsid w:val="00DC485E"/>
    <w:rsid w:val="00DC4955"/>
    <w:rsid w:val="00DC4B24"/>
    <w:rsid w:val="00DC519D"/>
    <w:rsid w:val="00DC5769"/>
    <w:rsid w:val="00DC57D7"/>
    <w:rsid w:val="00DC583F"/>
    <w:rsid w:val="00DC5A7D"/>
    <w:rsid w:val="00DC5E1E"/>
    <w:rsid w:val="00DC6AEF"/>
    <w:rsid w:val="00DC710B"/>
    <w:rsid w:val="00DC7273"/>
    <w:rsid w:val="00DC72F1"/>
    <w:rsid w:val="00DC7679"/>
    <w:rsid w:val="00DC7873"/>
    <w:rsid w:val="00DC78EA"/>
    <w:rsid w:val="00DD03FC"/>
    <w:rsid w:val="00DD04D7"/>
    <w:rsid w:val="00DD0586"/>
    <w:rsid w:val="00DD0E05"/>
    <w:rsid w:val="00DD0E58"/>
    <w:rsid w:val="00DD1836"/>
    <w:rsid w:val="00DD2067"/>
    <w:rsid w:val="00DD24A6"/>
    <w:rsid w:val="00DD2CE7"/>
    <w:rsid w:val="00DD2CFD"/>
    <w:rsid w:val="00DD2D60"/>
    <w:rsid w:val="00DD384B"/>
    <w:rsid w:val="00DD3981"/>
    <w:rsid w:val="00DD3A1E"/>
    <w:rsid w:val="00DD406B"/>
    <w:rsid w:val="00DD42AE"/>
    <w:rsid w:val="00DD4644"/>
    <w:rsid w:val="00DD47B6"/>
    <w:rsid w:val="00DD4F49"/>
    <w:rsid w:val="00DD5310"/>
    <w:rsid w:val="00DD54F3"/>
    <w:rsid w:val="00DD56E8"/>
    <w:rsid w:val="00DD578E"/>
    <w:rsid w:val="00DD57C2"/>
    <w:rsid w:val="00DD5AC8"/>
    <w:rsid w:val="00DD5B5B"/>
    <w:rsid w:val="00DD5C4B"/>
    <w:rsid w:val="00DD5D92"/>
    <w:rsid w:val="00DD62D3"/>
    <w:rsid w:val="00DD638D"/>
    <w:rsid w:val="00DD6884"/>
    <w:rsid w:val="00DD709D"/>
    <w:rsid w:val="00DD71A5"/>
    <w:rsid w:val="00DD7680"/>
    <w:rsid w:val="00DD77B2"/>
    <w:rsid w:val="00DD7AF5"/>
    <w:rsid w:val="00DD7CA8"/>
    <w:rsid w:val="00DD7F75"/>
    <w:rsid w:val="00DE01A2"/>
    <w:rsid w:val="00DE0542"/>
    <w:rsid w:val="00DE0BC6"/>
    <w:rsid w:val="00DE100A"/>
    <w:rsid w:val="00DE1541"/>
    <w:rsid w:val="00DE1C2E"/>
    <w:rsid w:val="00DE1DEB"/>
    <w:rsid w:val="00DE1E51"/>
    <w:rsid w:val="00DE1F5C"/>
    <w:rsid w:val="00DE282D"/>
    <w:rsid w:val="00DE2837"/>
    <w:rsid w:val="00DE2A69"/>
    <w:rsid w:val="00DE2AE0"/>
    <w:rsid w:val="00DE3282"/>
    <w:rsid w:val="00DE34E2"/>
    <w:rsid w:val="00DE37FC"/>
    <w:rsid w:val="00DE3B97"/>
    <w:rsid w:val="00DE3C03"/>
    <w:rsid w:val="00DE4787"/>
    <w:rsid w:val="00DE5128"/>
    <w:rsid w:val="00DE52EC"/>
    <w:rsid w:val="00DE54DA"/>
    <w:rsid w:val="00DE5834"/>
    <w:rsid w:val="00DE586D"/>
    <w:rsid w:val="00DE58F9"/>
    <w:rsid w:val="00DE5CE9"/>
    <w:rsid w:val="00DE5F8B"/>
    <w:rsid w:val="00DE64F7"/>
    <w:rsid w:val="00DE69EC"/>
    <w:rsid w:val="00DE7058"/>
    <w:rsid w:val="00DE7233"/>
    <w:rsid w:val="00DE7479"/>
    <w:rsid w:val="00DE7784"/>
    <w:rsid w:val="00DE780A"/>
    <w:rsid w:val="00DE7916"/>
    <w:rsid w:val="00DE7AB8"/>
    <w:rsid w:val="00DE7C1C"/>
    <w:rsid w:val="00DE7D4D"/>
    <w:rsid w:val="00DF0271"/>
    <w:rsid w:val="00DF0515"/>
    <w:rsid w:val="00DF0AA0"/>
    <w:rsid w:val="00DF0AE1"/>
    <w:rsid w:val="00DF0EBA"/>
    <w:rsid w:val="00DF15FE"/>
    <w:rsid w:val="00DF1613"/>
    <w:rsid w:val="00DF1B13"/>
    <w:rsid w:val="00DF1D92"/>
    <w:rsid w:val="00DF208F"/>
    <w:rsid w:val="00DF22B6"/>
    <w:rsid w:val="00DF2654"/>
    <w:rsid w:val="00DF2B51"/>
    <w:rsid w:val="00DF2B86"/>
    <w:rsid w:val="00DF2B9B"/>
    <w:rsid w:val="00DF2C6B"/>
    <w:rsid w:val="00DF3089"/>
    <w:rsid w:val="00DF30BC"/>
    <w:rsid w:val="00DF3219"/>
    <w:rsid w:val="00DF3412"/>
    <w:rsid w:val="00DF41B3"/>
    <w:rsid w:val="00DF45C4"/>
    <w:rsid w:val="00DF4C0E"/>
    <w:rsid w:val="00DF4EEF"/>
    <w:rsid w:val="00DF53A8"/>
    <w:rsid w:val="00DF541A"/>
    <w:rsid w:val="00DF54CE"/>
    <w:rsid w:val="00DF56F6"/>
    <w:rsid w:val="00DF5E6F"/>
    <w:rsid w:val="00DF6005"/>
    <w:rsid w:val="00DF60BF"/>
    <w:rsid w:val="00DF636A"/>
    <w:rsid w:val="00DF73E1"/>
    <w:rsid w:val="00DF7568"/>
    <w:rsid w:val="00DF76CB"/>
    <w:rsid w:val="00DF76F9"/>
    <w:rsid w:val="00DF78AC"/>
    <w:rsid w:val="00DF7B8C"/>
    <w:rsid w:val="00DF7DF4"/>
    <w:rsid w:val="00DF7EA3"/>
    <w:rsid w:val="00E0001F"/>
    <w:rsid w:val="00E00145"/>
    <w:rsid w:val="00E00180"/>
    <w:rsid w:val="00E00197"/>
    <w:rsid w:val="00E0029A"/>
    <w:rsid w:val="00E00501"/>
    <w:rsid w:val="00E007BF"/>
    <w:rsid w:val="00E0087A"/>
    <w:rsid w:val="00E0099B"/>
    <w:rsid w:val="00E00EC3"/>
    <w:rsid w:val="00E0125D"/>
    <w:rsid w:val="00E01C46"/>
    <w:rsid w:val="00E01E19"/>
    <w:rsid w:val="00E02221"/>
    <w:rsid w:val="00E02437"/>
    <w:rsid w:val="00E027E9"/>
    <w:rsid w:val="00E029DB"/>
    <w:rsid w:val="00E02E7A"/>
    <w:rsid w:val="00E02F6A"/>
    <w:rsid w:val="00E03325"/>
    <w:rsid w:val="00E03457"/>
    <w:rsid w:val="00E036EB"/>
    <w:rsid w:val="00E0387E"/>
    <w:rsid w:val="00E04373"/>
    <w:rsid w:val="00E044A6"/>
    <w:rsid w:val="00E04864"/>
    <w:rsid w:val="00E04887"/>
    <w:rsid w:val="00E0490A"/>
    <w:rsid w:val="00E04978"/>
    <w:rsid w:val="00E04C89"/>
    <w:rsid w:val="00E05038"/>
    <w:rsid w:val="00E054BB"/>
    <w:rsid w:val="00E0578E"/>
    <w:rsid w:val="00E05869"/>
    <w:rsid w:val="00E058F3"/>
    <w:rsid w:val="00E063F0"/>
    <w:rsid w:val="00E064E5"/>
    <w:rsid w:val="00E06718"/>
    <w:rsid w:val="00E067F6"/>
    <w:rsid w:val="00E06832"/>
    <w:rsid w:val="00E0690A"/>
    <w:rsid w:val="00E071C0"/>
    <w:rsid w:val="00E07685"/>
    <w:rsid w:val="00E07824"/>
    <w:rsid w:val="00E07FC4"/>
    <w:rsid w:val="00E10287"/>
    <w:rsid w:val="00E102DE"/>
    <w:rsid w:val="00E103D6"/>
    <w:rsid w:val="00E10B4D"/>
    <w:rsid w:val="00E10B63"/>
    <w:rsid w:val="00E10D37"/>
    <w:rsid w:val="00E10F0E"/>
    <w:rsid w:val="00E111E8"/>
    <w:rsid w:val="00E11D36"/>
    <w:rsid w:val="00E11FA8"/>
    <w:rsid w:val="00E123E2"/>
    <w:rsid w:val="00E13221"/>
    <w:rsid w:val="00E1389E"/>
    <w:rsid w:val="00E13A82"/>
    <w:rsid w:val="00E13BA1"/>
    <w:rsid w:val="00E13C03"/>
    <w:rsid w:val="00E13DF5"/>
    <w:rsid w:val="00E1440E"/>
    <w:rsid w:val="00E14472"/>
    <w:rsid w:val="00E14678"/>
    <w:rsid w:val="00E14CB6"/>
    <w:rsid w:val="00E1544F"/>
    <w:rsid w:val="00E157C0"/>
    <w:rsid w:val="00E15BD3"/>
    <w:rsid w:val="00E16950"/>
    <w:rsid w:val="00E16BC6"/>
    <w:rsid w:val="00E16FAA"/>
    <w:rsid w:val="00E1738E"/>
    <w:rsid w:val="00E1761B"/>
    <w:rsid w:val="00E1777C"/>
    <w:rsid w:val="00E17E4A"/>
    <w:rsid w:val="00E17F2B"/>
    <w:rsid w:val="00E2005C"/>
    <w:rsid w:val="00E207A3"/>
    <w:rsid w:val="00E20AFD"/>
    <w:rsid w:val="00E20E4C"/>
    <w:rsid w:val="00E218F0"/>
    <w:rsid w:val="00E21F0C"/>
    <w:rsid w:val="00E22440"/>
    <w:rsid w:val="00E227F9"/>
    <w:rsid w:val="00E228BA"/>
    <w:rsid w:val="00E22DA8"/>
    <w:rsid w:val="00E22E29"/>
    <w:rsid w:val="00E230E1"/>
    <w:rsid w:val="00E23D21"/>
    <w:rsid w:val="00E23EA7"/>
    <w:rsid w:val="00E23FFB"/>
    <w:rsid w:val="00E240B6"/>
    <w:rsid w:val="00E24140"/>
    <w:rsid w:val="00E2454C"/>
    <w:rsid w:val="00E248A6"/>
    <w:rsid w:val="00E24968"/>
    <w:rsid w:val="00E24B7D"/>
    <w:rsid w:val="00E259F2"/>
    <w:rsid w:val="00E25AC3"/>
    <w:rsid w:val="00E25BC0"/>
    <w:rsid w:val="00E25C1F"/>
    <w:rsid w:val="00E25C44"/>
    <w:rsid w:val="00E25EAF"/>
    <w:rsid w:val="00E26004"/>
    <w:rsid w:val="00E263E4"/>
    <w:rsid w:val="00E26DBD"/>
    <w:rsid w:val="00E26DD7"/>
    <w:rsid w:val="00E26E39"/>
    <w:rsid w:val="00E26E6C"/>
    <w:rsid w:val="00E26FD7"/>
    <w:rsid w:val="00E2709D"/>
    <w:rsid w:val="00E27741"/>
    <w:rsid w:val="00E27798"/>
    <w:rsid w:val="00E27AF6"/>
    <w:rsid w:val="00E27BEE"/>
    <w:rsid w:val="00E27CB9"/>
    <w:rsid w:val="00E30794"/>
    <w:rsid w:val="00E308F6"/>
    <w:rsid w:val="00E310DE"/>
    <w:rsid w:val="00E31C3A"/>
    <w:rsid w:val="00E31CE2"/>
    <w:rsid w:val="00E31D0B"/>
    <w:rsid w:val="00E325F5"/>
    <w:rsid w:val="00E329E5"/>
    <w:rsid w:val="00E32C46"/>
    <w:rsid w:val="00E32D9E"/>
    <w:rsid w:val="00E32F1D"/>
    <w:rsid w:val="00E3306A"/>
    <w:rsid w:val="00E331F3"/>
    <w:rsid w:val="00E33ED9"/>
    <w:rsid w:val="00E34215"/>
    <w:rsid w:val="00E34DE0"/>
    <w:rsid w:val="00E34FA7"/>
    <w:rsid w:val="00E350E7"/>
    <w:rsid w:val="00E3556E"/>
    <w:rsid w:val="00E3562D"/>
    <w:rsid w:val="00E35C93"/>
    <w:rsid w:val="00E36323"/>
    <w:rsid w:val="00E366EE"/>
    <w:rsid w:val="00E36802"/>
    <w:rsid w:val="00E36CD0"/>
    <w:rsid w:val="00E36E7B"/>
    <w:rsid w:val="00E37092"/>
    <w:rsid w:val="00E371F2"/>
    <w:rsid w:val="00E37276"/>
    <w:rsid w:val="00E3779D"/>
    <w:rsid w:val="00E40397"/>
    <w:rsid w:val="00E40558"/>
    <w:rsid w:val="00E40666"/>
    <w:rsid w:val="00E40B0D"/>
    <w:rsid w:val="00E40DF7"/>
    <w:rsid w:val="00E416BD"/>
    <w:rsid w:val="00E41D89"/>
    <w:rsid w:val="00E4232A"/>
    <w:rsid w:val="00E4249D"/>
    <w:rsid w:val="00E42816"/>
    <w:rsid w:val="00E42EF3"/>
    <w:rsid w:val="00E42FC4"/>
    <w:rsid w:val="00E4363F"/>
    <w:rsid w:val="00E43AE0"/>
    <w:rsid w:val="00E44081"/>
    <w:rsid w:val="00E446B0"/>
    <w:rsid w:val="00E44B5F"/>
    <w:rsid w:val="00E44D87"/>
    <w:rsid w:val="00E44EF6"/>
    <w:rsid w:val="00E457C6"/>
    <w:rsid w:val="00E45F40"/>
    <w:rsid w:val="00E46018"/>
    <w:rsid w:val="00E4621A"/>
    <w:rsid w:val="00E465D1"/>
    <w:rsid w:val="00E4669E"/>
    <w:rsid w:val="00E472D7"/>
    <w:rsid w:val="00E4760B"/>
    <w:rsid w:val="00E476EA"/>
    <w:rsid w:val="00E47B72"/>
    <w:rsid w:val="00E501B7"/>
    <w:rsid w:val="00E503D0"/>
    <w:rsid w:val="00E503F9"/>
    <w:rsid w:val="00E50753"/>
    <w:rsid w:val="00E509C6"/>
    <w:rsid w:val="00E50BB4"/>
    <w:rsid w:val="00E510ED"/>
    <w:rsid w:val="00E51727"/>
    <w:rsid w:val="00E51944"/>
    <w:rsid w:val="00E51C05"/>
    <w:rsid w:val="00E51C7F"/>
    <w:rsid w:val="00E521A4"/>
    <w:rsid w:val="00E52D97"/>
    <w:rsid w:val="00E531A8"/>
    <w:rsid w:val="00E53204"/>
    <w:rsid w:val="00E533C3"/>
    <w:rsid w:val="00E53431"/>
    <w:rsid w:val="00E53D54"/>
    <w:rsid w:val="00E53F97"/>
    <w:rsid w:val="00E5412A"/>
    <w:rsid w:val="00E54470"/>
    <w:rsid w:val="00E54D8A"/>
    <w:rsid w:val="00E54E8E"/>
    <w:rsid w:val="00E54EDB"/>
    <w:rsid w:val="00E55301"/>
    <w:rsid w:val="00E5564C"/>
    <w:rsid w:val="00E55650"/>
    <w:rsid w:val="00E55F17"/>
    <w:rsid w:val="00E5651C"/>
    <w:rsid w:val="00E566B3"/>
    <w:rsid w:val="00E56CC6"/>
    <w:rsid w:val="00E56DC5"/>
    <w:rsid w:val="00E56EFE"/>
    <w:rsid w:val="00E57182"/>
    <w:rsid w:val="00E571FD"/>
    <w:rsid w:val="00E5763A"/>
    <w:rsid w:val="00E57E32"/>
    <w:rsid w:val="00E6008D"/>
    <w:rsid w:val="00E600DC"/>
    <w:rsid w:val="00E60454"/>
    <w:rsid w:val="00E608AE"/>
    <w:rsid w:val="00E608BB"/>
    <w:rsid w:val="00E60941"/>
    <w:rsid w:val="00E609D9"/>
    <w:rsid w:val="00E60F49"/>
    <w:rsid w:val="00E618F3"/>
    <w:rsid w:val="00E61BAA"/>
    <w:rsid w:val="00E62174"/>
    <w:rsid w:val="00E62525"/>
    <w:rsid w:val="00E62C27"/>
    <w:rsid w:val="00E62D39"/>
    <w:rsid w:val="00E62E53"/>
    <w:rsid w:val="00E63068"/>
    <w:rsid w:val="00E6334F"/>
    <w:rsid w:val="00E63AD4"/>
    <w:rsid w:val="00E63B39"/>
    <w:rsid w:val="00E63ECC"/>
    <w:rsid w:val="00E63F13"/>
    <w:rsid w:val="00E64256"/>
    <w:rsid w:val="00E642C5"/>
    <w:rsid w:val="00E642DA"/>
    <w:rsid w:val="00E64727"/>
    <w:rsid w:val="00E64C95"/>
    <w:rsid w:val="00E64CA0"/>
    <w:rsid w:val="00E64E8F"/>
    <w:rsid w:val="00E6503A"/>
    <w:rsid w:val="00E658DC"/>
    <w:rsid w:val="00E65BD0"/>
    <w:rsid w:val="00E65ECD"/>
    <w:rsid w:val="00E661C4"/>
    <w:rsid w:val="00E662B8"/>
    <w:rsid w:val="00E666C4"/>
    <w:rsid w:val="00E66FA8"/>
    <w:rsid w:val="00E673DC"/>
    <w:rsid w:val="00E67620"/>
    <w:rsid w:val="00E67B8B"/>
    <w:rsid w:val="00E67CB0"/>
    <w:rsid w:val="00E701B8"/>
    <w:rsid w:val="00E701DE"/>
    <w:rsid w:val="00E7032D"/>
    <w:rsid w:val="00E703F9"/>
    <w:rsid w:val="00E709FF"/>
    <w:rsid w:val="00E70DB8"/>
    <w:rsid w:val="00E715DB"/>
    <w:rsid w:val="00E71F39"/>
    <w:rsid w:val="00E72029"/>
    <w:rsid w:val="00E720AD"/>
    <w:rsid w:val="00E72107"/>
    <w:rsid w:val="00E7234B"/>
    <w:rsid w:val="00E726C3"/>
    <w:rsid w:val="00E72AEC"/>
    <w:rsid w:val="00E72BF5"/>
    <w:rsid w:val="00E73297"/>
    <w:rsid w:val="00E742B0"/>
    <w:rsid w:val="00E74535"/>
    <w:rsid w:val="00E74AB2"/>
    <w:rsid w:val="00E75317"/>
    <w:rsid w:val="00E755EB"/>
    <w:rsid w:val="00E7581F"/>
    <w:rsid w:val="00E75AD0"/>
    <w:rsid w:val="00E75EA4"/>
    <w:rsid w:val="00E762B0"/>
    <w:rsid w:val="00E76840"/>
    <w:rsid w:val="00E76AE9"/>
    <w:rsid w:val="00E76B0B"/>
    <w:rsid w:val="00E76B18"/>
    <w:rsid w:val="00E76EDB"/>
    <w:rsid w:val="00E76FAF"/>
    <w:rsid w:val="00E77394"/>
    <w:rsid w:val="00E776FD"/>
    <w:rsid w:val="00E77BFA"/>
    <w:rsid w:val="00E77C61"/>
    <w:rsid w:val="00E80017"/>
    <w:rsid w:val="00E80569"/>
    <w:rsid w:val="00E80B27"/>
    <w:rsid w:val="00E80DEC"/>
    <w:rsid w:val="00E81A1B"/>
    <w:rsid w:val="00E81E36"/>
    <w:rsid w:val="00E8209B"/>
    <w:rsid w:val="00E820AC"/>
    <w:rsid w:val="00E824F2"/>
    <w:rsid w:val="00E82524"/>
    <w:rsid w:val="00E83215"/>
    <w:rsid w:val="00E83248"/>
    <w:rsid w:val="00E8359D"/>
    <w:rsid w:val="00E837EC"/>
    <w:rsid w:val="00E838BB"/>
    <w:rsid w:val="00E83AA7"/>
    <w:rsid w:val="00E83D45"/>
    <w:rsid w:val="00E83E8B"/>
    <w:rsid w:val="00E8408D"/>
    <w:rsid w:val="00E84331"/>
    <w:rsid w:val="00E84564"/>
    <w:rsid w:val="00E84AF8"/>
    <w:rsid w:val="00E84BEC"/>
    <w:rsid w:val="00E85176"/>
    <w:rsid w:val="00E8524F"/>
    <w:rsid w:val="00E85441"/>
    <w:rsid w:val="00E8550A"/>
    <w:rsid w:val="00E85B17"/>
    <w:rsid w:val="00E8611D"/>
    <w:rsid w:val="00E8638B"/>
    <w:rsid w:val="00E866F6"/>
    <w:rsid w:val="00E87049"/>
    <w:rsid w:val="00E87330"/>
    <w:rsid w:val="00E8755A"/>
    <w:rsid w:val="00E87719"/>
    <w:rsid w:val="00E87ABE"/>
    <w:rsid w:val="00E90042"/>
    <w:rsid w:val="00E90285"/>
    <w:rsid w:val="00E902CF"/>
    <w:rsid w:val="00E9061E"/>
    <w:rsid w:val="00E908C1"/>
    <w:rsid w:val="00E90F00"/>
    <w:rsid w:val="00E90F50"/>
    <w:rsid w:val="00E91292"/>
    <w:rsid w:val="00E914F2"/>
    <w:rsid w:val="00E91707"/>
    <w:rsid w:val="00E91814"/>
    <w:rsid w:val="00E918B8"/>
    <w:rsid w:val="00E91F4B"/>
    <w:rsid w:val="00E92195"/>
    <w:rsid w:val="00E925CF"/>
    <w:rsid w:val="00E9296E"/>
    <w:rsid w:val="00E92EF0"/>
    <w:rsid w:val="00E9322F"/>
    <w:rsid w:val="00E936B5"/>
    <w:rsid w:val="00E937E1"/>
    <w:rsid w:val="00E93878"/>
    <w:rsid w:val="00E93E75"/>
    <w:rsid w:val="00E94682"/>
    <w:rsid w:val="00E94722"/>
    <w:rsid w:val="00E949A1"/>
    <w:rsid w:val="00E94AB0"/>
    <w:rsid w:val="00E94C52"/>
    <w:rsid w:val="00E94D30"/>
    <w:rsid w:val="00E95586"/>
    <w:rsid w:val="00E95B51"/>
    <w:rsid w:val="00E95CC0"/>
    <w:rsid w:val="00E95F69"/>
    <w:rsid w:val="00E961CE"/>
    <w:rsid w:val="00E96339"/>
    <w:rsid w:val="00E965BC"/>
    <w:rsid w:val="00E96B50"/>
    <w:rsid w:val="00E97027"/>
    <w:rsid w:val="00E974EC"/>
    <w:rsid w:val="00E9756A"/>
    <w:rsid w:val="00E97E86"/>
    <w:rsid w:val="00E97FD0"/>
    <w:rsid w:val="00EA032D"/>
    <w:rsid w:val="00EA0399"/>
    <w:rsid w:val="00EA03D6"/>
    <w:rsid w:val="00EA0570"/>
    <w:rsid w:val="00EA06F6"/>
    <w:rsid w:val="00EA0988"/>
    <w:rsid w:val="00EA0CDC"/>
    <w:rsid w:val="00EA0E6B"/>
    <w:rsid w:val="00EA0E88"/>
    <w:rsid w:val="00EA1E5D"/>
    <w:rsid w:val="00EA1F2C"/>
    <w:rsid w:val="00EA2053"/>
    <w:rsid w:val="00EA2091"/>
    <w:rsid w:val="00EA220C"/>
    <w:rsid w:val="00EA2309"/>
    <w:rsid w:val="00EA2344"/>
    <w:rsid w:val="00EA23BC"/>
    <w:rsid w:val="00EA2687"/>
    <w:rsid w:val="00EA2E4E"/>
    <w:rsid w:val="00EA3EEB"/>
    <w:rsid w:val="00EA3F94"/>
    <w:rsid w:val="00EA468D"/>
    <w:rsid w:val="00EA4841"/>
    <w:rsid w:val="00EA52CC"/>
    <w:rsid w:val="00EA551A"/>
    <w:rsid w:val="00EA5741"/>
    <w:rsid w:val="00EA5BB5"/>
    <w:rsid w:val="00EA5CC4"/>
    <w:rsid w:val="00EA5F59"/>
    <w:rsid w:val="00EA6077"/>
    <w:rsid w:val="00EA611C"/>
    <w:rsid w:val="00EA635B"/>
    <w:rsid w:val="00EA6CDC"/>
    <w:rsid w:val="00EA6D0D"/>
    <w:rsid w:val="00EA712D"/>
    <w:rsid w:val="00EA719A"/>
    <w:rsid w:val="00EA7632"/>
    <w:rsid w:val="00EA7FEC"/>
    <w:rsid w:val="00EB026F"/>
    <w:rsid w:val="00EB04FC"/>
    <w:rsid w:val="00EB0541"/>
    <w:rsid w:val="00EB076D"/>
    <w:rsid w:val="00EB0B1F"/>
    <w:rsid w:val="00EB1587"/>
    <w:rsid w:val="00EB1BE0"/>
    <w:rsid w:val="00EB1DBD"/>
    <w:rsid w:val="00EB2246"/>
    <w:rsid w:val="00EB23C5"/>
    <w:rsid w:val="00EB2778"/>
    <w:rsid w:val="00EB2CEF"/>
    <w:rsid w:val="00EB2EA3"/>
    <w:rsid w:val="00EB3043"/>
    <w:rsid w:val="00EB31DA"/>
    <w:rsid w:val="00EB31EE"/>
    <w:rsid w:val="00EB3487"/>
    <w:rsid w:val="00EB3798"/>
    <w:rsid w:val="00EB3917"/>
    <w:rsid w:val="00EB3B57"/>
    <w:rsid w:val="00EB3DCE"/>
    <w:rsid w:val="00EB3FAB"/>
    <w:rsid w:val="00EB49C8"/>
    <w:rsid w:val="00EB5116"/>
    <w:rsid w:val="00EB5193"/>
    <w:rsid w:val="00EB52FB"/>
    <w:rsid w:val="00EB562F"/>
    <w:rsid w:val="00EB5A4D"/>
    <w:rsid w:val="00EB5D9B"/>
    <w:rsid w:val="00EB5F01"/>
    <w:rsid w:val="00EB5F12"/>
    <w:rsid w:val="00EB6474"/>
    <w:rsid w:val="00EB64F7"/>
    <w:rsid w:val="00EB685C"/>
    <w:rsid w:val="00EB759F"/>
    <w:rsid w:val="00EB776F"/>
    <w:rsid w:val="00EB7915"/>
    <w:rsid w:val="00EC0208"/>
    <w:rsid w:val="00EC02AB"/>
    <w:rsid w:val="00EC04CC"/>
    <w:rsid w:val="00EC04E0"/>
    <w:rsid w:val="00EC0BB4"/>
    <w:rsid w:val="00EC12CC"/>
    <w:rsid w:val="00EC1A8A"/>
    <w:rsid w:val="00EC1B97"/>
    <w:rsid w:val="00EC1FDF"/>
    <w:rsid w:val="00EC2019"/>
    <w:rsid w:val="00EC246D"/>
    <w:rsid w:val="00EC2723"/>
    <w:rsid w:val="00EC300D"/>
    <w:rsid w:val="00EC3493"/>
    <w:rsid w:val="00EC400B"/>
    <w:rsid w:val="00EC4692"/>
    <w:rsid w:val="00EC4781"/>
    <w:rsid w:val="00EC4C68"/>
    <w:rsid w:val="00EC4E8D"/>
    <w:rsid w:val="00EC4F89"/>
    <w:rsid w:val="00EC53A8"/>
    <w:rsid w:val="00EC54F5"/>
    <w:rsid w:val="00EC552F"/>
    <w:rsid w:val="00EC589A"/>
    <w:rsid w:val="00EC6485"/>
    <w:rsid w:val="00EC6542"/>
    <w:rsid w:val="00EC6B72"/>
    <w:rsid w:val="00EC6D04"/>
    <w:rsid w:val="00EC6D9C"/>
    <w:rsid w:val="00EC70ED"/>
    <w:rsid w:val="00EC72AC"/>
    <w:rsid w:val="00EC7316"/>
    <w:rsid w:val="00EC7B96"/>
    <w:rsid w:val="00EC7DE9"/>
    <w:rsid w:val="00EC7E64"/>
    <w:rsid w:val="00ED0066"/>
    <w:rsid w:val="00ED04B2"/>
    <w:rsid w:val="00ED0E43"/>
    <w:rsid w:val="00ED11C9"/>
    <w:rsid w:val="00ED16D5"/>
    <w:rsid w:val="00ED1D43"/>
    <w:rsid w:val="00ED1DD1"/>
    <w:rsid w:val="00ED20CB"/>
    <w:rsid w:val="00ED2A33"/>
    <w:rsid w:val="00ED2F29"/>
    <w:rsid w:val="00ED3082"/>
    <w:rsid w:val="00ED3099"/>
    <w:rsid w:val="00ED3181"/>
    <w:rsid w:val="00ED3246"/>
    <w:rsid w:val="00ED37B4"/>
    <w:rsid w:val="00ED407C"/>
    <w:rsid w:val="00ED4286"/>
    <w:rsid w:val="00ED44FC"/>
    <w:rsid w:val="00ED4944"/>
    <w:rsid w:val="00ED4969"/>
    <w:rsid w:val="00ED4B29"/>
    <w:rsid w:val="00ED4C88"/>
    <w:rsid w:val="00ED4DF5"/>
    <w:rsid w:val="00ED4E88"/>
    <w:rsid w:val="00ED4EFD"/>
    <w:rsid w:val="00ED4FEB"/>
    <w:rsid w:val="00ED5105"/>
    <w:rsid w:val="00ED584E"/>
    <w:rsid w:val="00ED5966"/>
    <w:rsid w:val="00ED5ED3"/>
    <w:rsid w:val="00ED5FFB"/>
    <w:rsid w:val="00ED63AB"/>
    <w:rsid w:val="00ED6C70"/>
    <w:rsid w:val="00ED6E7E"/>
    <w:rsid w:val="00ED7206"/>
    <w:rsid w:val="00ED72B3"/>
    <w:rsid w:val="00ED75A8"/>
    <w:rsid w:val="00ED7F76"/>
    <w:rsid w:val="00ED7FB3"/>
    <w:rsid w:val="00EE09A6"/>
    <w:rsid w:val="00EE0FCD"/>
    <w:rsid w:val="00EE11F9"/>
    <w:rsid w:val="00EE1586"/>
    <w:rsid w:val="00EE1945"/>
    <w:rsid w:val="00EE198E"/>
    <w:rsid w:val="00EE1A3B"/>
    <w:rsid w:val="00EE1A83"/>
    <w:rsid w:val="00EE1AE7"/>
    <w:rsid w:val="00EE1EB5"/>
    <w:rsid w:val="00EE216E"/>
    <w:rsid w:val="00EE269E"/>
    <w:rsid w:val="00EE2CAB"/>
    <w:rsid w:val="00EE2CC9"/>
    <w:rsid w:val="00EE2D90"/>
    <w:rsid w:val="00EE3563"/>
    <w:rsid w:val="00EE3599"/>
    <w:rsid w:val="00EE3785"/>
    <w:rsid w:val="00EE3B27"/>
    <w:rsid w:val="00EE3BB6"/>
    <w:rsid w:val="00EE3BD9"/>
    <w:rsid w:val="00EE4097"/>
    <w:rsid w:val="00EE48BB"/>
    <w:rsid w:val="00EE4B9A"/>
    <w:rsid w:val="00EE4CE4"/>
    <w:rsid w:val="00EE4E36"/>
    <w:rsid w:val="00EE535A"/>
    <w:rsid w:val="00EE5578"/>
    <w:rsid w:val="00EE5648"/>
    <w:rsid w:val="00EE5768"/>
    <w:rsid w:val="00EE5853"/>
    <w:rsid w:val="00EE591D"/>
    <w:rsid w:val="00EE5FAB"/>
    <w:rsid w:val="00EE6744"/>
    <w:rsid w:val="00EE689C"/>
    <w:rsid w:val="00EE6C06"/>
    <w:rsid w:val="00EE6F03"/>
    <w:rsid w:val="00EE73E7"/>
    <w:rsid w:val="00EE77D1"/>
    <w:rsid w:val="00EE7D82"/>
    <w:rsid w:val="00EE7E24"/>
    <w:rsid w:val="00EF0130"/>
    <w:rsid w:val="00EF05C8"/>
    <w:rsid w:val="00EF204E"/>
    <w:rsid w:val="00EF2131"/>
    <w:rsid w:val="00EF21B1"/>
    <w:rsid w:val="00EF2203"/>
    <w:rsid w:val="00EF22F3"/>
    <w:rsid w:val="00EF2CD5"/>
    <w:rsid w:val="00EF30A3"/>
    <w:rsid w:val="00EF32DF"/>
    <w:rsid w:val="00EF37BE"/>
    <w:rsid w:val="00EF37F1"/>
    <w:rsid w:val="00EF38A1"/>
    <w:rsid w:val="00EF3B87"/>
    <w:rsid w:val="00EF3E92"/>
    <w:rsid w:val="00EF3EE4"/>
    <w:rsid w:val="00EF3F11"/>
    <w:rsid w:val="00EF4204"/>
    <w:rsid w:val="00EF42E5"/>
    <w:rsid w:val="00EF4345"/>
    <w:rsid w:val="00EF4428"/>
    <w:rsid w:val="00EF4BD7"/>
    <w:rsid w:val="00EF4E27"/>
    <w:rsid w:val="00EF4F92"/>
    <w:rsid w:val="00EF509F"/>
    <w:rsid w:val="00EF5301"/>
    <w:rsid w:val="00EF5482"/>
    <w:rsid w:val="00EF5D45"/>
    <w:rsid w:val="00EF5DD1"/>
    <w:rsid w:val="00EF60B2"/>
    <w:rsid w:val="00EF67CC"/>
    <w:rsid w:val="00EF6807"/>
    <w:rsid w:val="00EF684A"/>
    <w:rsid w:val="00EF6E6E"/>
    <w:rsid w:val="00EF6EA7"/>
    <w:rsid w:val="00EF6FA0"/>
    <w:rsid w:val="00EF7341"/>
    <w:rsid w:val="00EF77CE"/>
    <w:rsid w:val="00EF7C95"/>
    <w:rsid w:val="00EF7EBA"/>
    <w:rsid w:val="00F0005D"/>
    <w:rsid w:val="00F00066"/>
    <w:rsid w:val="00F00199"/>
    <w:rsid w:val="00F0037D"/>
    <w:rsid w:val="00F003C9"/>
    <w:rsid w:val="00F0069D"/>
    <w:rsid w:val="00F00B17"/>
    <w:rsid w:val="00F00F0B"/>
    <w:rsid w:val="00F01653"/>
    <w:rsid w:val="00F01F10"/>
    <w:rsid w:val="00F03023"/>
    <w:rsid w:val="00F03108"/>
    <w:rsid w:val="00F0318B"/>
    <w:rsid w:val="00F03E88"/>
    <w:rsid w:val="00F043B3"/>
    <w:rsid w:val="00F043C7"/>
    <w:rsid w:val="00F04646"/>
    <w:rsid w:val="00F04736"/>
    <w:rsid w:val="00F049A3"/>
    <w:rsid w:val="00F04A06"/>
    <w:rsid w:val="00F04CBC"/>
    <w:rsid w:val="00F0511A"/>
    <w:rsid w:val="00F05A8E"/>
    <w:rsid w:val="00F05D04"/>
    <w:rsid w:val="00F0610C"/>
    <w:rsid w:val="00F06DC0"/>
    <w:rsid w:val="00F06E6D"/>
    <w:rsid w:val="00F072A0"/>
    <w:rsid w:val="00F0737D"/>
    <w:rsid w:val="00F07D62"/>
    <w:rsid w:val="00F07E49"/>
    <w:rsid w:val="00F07EC5"/>
    <w:rsid w:val="00F07F57"/>
    <w:rsid w:val="00F1042E"/>
    <w:rsid w:val="00F107D7"/>
    <w:rsid w:val="00F108A5"/>
    <w:rsid w:val="00F10AB2"/>
    <w:rsid w:val="00F10E48"/>
    <w:rsid w:val="00F10F35"/>
    <w:rsid w:val="00F1135F"/>
    <w:rsid w:val="00F1174E"/>
    <w:rsid w:val="00F11962"/>
    <w:rsid w:val="00F11B06"/>
    <w:rsid w:val="00F11E10"/>
    <w:rsid w:val="00F12016"/>
    <w:rsid w:val="00F123D5"/>
    <w:rsid w:val="00F1241A"/>
    <w:rsid w:val="00F12655"/>
    <w:rsid w:val="00F1272B"/>
    <w:rsid w:val="00F1276F"/>
    <w:rsid w:val="00F128DB"/>
    <w:rsid w:val="00F13037"/>
    <w:rsid w:val="00F13573"/>
    <w:rsid w:val="00F13B6E"/>
    <w:rsid w:val="00F148B2"/>
    <w:rsid w:val="00F14B58"/>
    <w:rsid w:val="00F14DBB"/>
    <w:rsid w:val="00F158B1"/>
    <w:rsid w:val="00F159C8"/>
    <w:rsid w:val="00F15B63"/>
    <w:rsid w:val="00F15D67"/>
    <w:rsid w:val="00F15EA4"/>
    <w:rsid w:val="00F15FFB"/>
    <w:rsid w:val="00F16062"/>
    <w:rsid w:val="00F163C7"/>
    <w:rsid w:val="00F16A39"/>
    <w:rsid w:val="00F16ECB"/>
    <w:rsid w:val="00F16FBD"/>
    <w:rsid w:val="00F17232"/>
    <w:rsid w:val="00F17657"/>
    <w:rsid w:val="00F17A00"/>
    <w:rsid w:val="00F17ABA"/>
    <w:rsid w:val="00F203CB"/>
    <w:rsid w:val="00F204A9"/>
    <w:rsid w:val="00F209BB"/>
    <w:rsid w:val="00F20B67"/>
    <w:rsid w:val="00F210B2"/>
    <w:rsid w:val="00F21903"/>
    <w:rsid w:val="00F21A55"/>
    <w:rsid w:val="00F22356"/>
    <w:rsid w:val="00F22512"/>
    <w:rsid w:val="00F22DEE"/>
    <w:rsid w:val="00F22E9D"/>
    <w:rsid w:val="00F23A98"/>
    <w:rsid w:val="00F23B3C"/>
    <w:rsid w:val="00F242E4"/>
    <w:rsid w:val="00F243DE"/>
    <w:rsid w:val="00F24652"/>
    <w:rsid w:val="00F24729"/>
    <w:rsid w:val="00F25CA6"/>
    <w:rsid w:val="00F2641F"/>
    <w:rsid w:val="00F2662D"/>
    <w:rsid w:val="00F26E1A"/>
    <w:rsid w:val="00F2706C"/>
    <w:rsid w:val="00F2710F"/>
    <w:rsid w:val="00F276B0"/>
    <w:rsid w:val="00F27CD2"/>
    <w:rsid w:val="00F27E8A"/>
    <w:rsid w:val="00F304FE"/>
    <w:rsid w:val="00F30BF3"/>
    <w:rsid w:val="00F30C23"/>
    <w:rsid w:val="00F31007"/>
    <w:rsid w:val="00F312BA"/>
    <w:rsid w:val="00F3199C"/>
    <w:rsid w:val="00F31CE5"/>
    <w:rsid w:val="00F31D36"/>
    <w:rsid w:val="00F31D74"/>
    <w:rsid w:val="00F3208A"/>
    <w:rsid w:val="00F32305"/>
    <w:rsid w:val="00F325D2"/>
    <w:rsid w:val="00F32B42"/>
    <w:rsid w:val="00F32C97"/>
    <w:rsid w:val="00F33450"/>
    <w:rsid w:val="00F3353C"/>
    <w:rsid w:val="00F34379"/>
    <w:rsid w:val="00F3467A"/>
    <w:rsid w:val="00F34BE0"/>
    <w:rsid w:val="00F34C0E"/>
    <w:rsid w:val="00F34C55"/>
    <w:rsid w:val="00F35008"/>
    <w:rsid w:val="00F354DB"/>
    <w:rsid w:val="00F3562D"/>
    <w:rsid w:val="00F36842"/>
    <w:rsid w:val="00F36977"/>
    <w:rsid w:val="00F36E81"/>
    <w:rsid w:val="00F37270"/>
    <w:rsid w:val="00F40330"/>
    <w:rsid w:val="00F40646"/>
    <w:rsid w:val="00F40773"/>
    <w:rsid w:val="00F408BE"/>
    <w:rsid w:val="00F411FA"/>
    <w:rsid w:val="00F413A6"/>
    <w:rsid w:val="00F4182E"/>
    <w:rsid w:val="00F4230C"/>
    <w:rsid w:val="00F4285E"/>
    <w:rsid w:val="00F42D4C"/>
    <w:rsid w:val="00F42E99"/>
    <w:rsid w:val="00F42EEF"/>
    <w:rsid w:val="00F4371E"/>
    <w:rsid w:val="00F447B5"/>
    <w:rsid w:val="00F448C4"/>
    <w:rsid w:val="00F448EC"/>
    <w:rsid w:val="00F453EC"/>
    <w:rsid w:val="00F45467"/>
    <w:rsid w:val="00F45474"/>
    <w:rsid w:val="00F45E05"/>
    <w:rsid w:val="00F463D1"/>
    <w:rsid w:val="00F467F9"/>
    <w:rsid w:val="00F46CEA"/>
    <w:rsid w:val="00F472B9"/>
    <w:rsid w:val="00F4734D"/>
    <w:rsid w:val="00F479A8"/>
    <w:rsid w:val="00F47F73"/>
    <w:rsid w:val="00F500BF"/>
    <w:rsid w:val="00F50AB5"/>
    <w:rsid w:val="00F50B7C"/>
    <w:rsid w:val="00F51316"/>
    <w:rsid w:val="00F51699"/>
    <w:rsid w:val="00F51734"/>
    <w:rsid w:val="00F51816"/>
    <w:rsid w:val="00F51AEB"/>
    <w:rsid w:val="00F51BE1"/>
    <w:rsid w:val="00F51D06"/>
    <w:rsid w:val="00F51FF0"/>
    <w:rsid w:val="00F52057"/>
    <w:rsid w:val="00F52580"/>
    <w:rsid w:val="00F52881"/>
    <w:rsid w:val="00F52CDF"/>
    <w:rsid w:val="00F52DAF"/>
    <w:rsid w:val="00F53093"/>
    <w:rsid w:val="00F5370E"/>
    <w:rsid w:val="00F53E4B"/>
    <w:rsid w:val="00F53EDB"/>
    <w:rsid w:val="00F544D4"/>
    <w:rsid w:val="00F5481D"/>
    <w:rsid w:val="00F54A39"/>
    <w:rsid w:val="00F553F5"/>
    <w:rsid w:val="00F558D1"/>
    <w:rsid w:val="00F55B3A"/>
    <w:rsid w:val="00F55B5A"/>
    <w:rsid w:val="00F55D6E"/>
    <w:rsid w:val="00F55DAC"/>
    <w:rsid w:val="00F56190"/>
    <w:rsid w:val="00F5697A"/>
    <w:rsid w:val="00F56FAE"/>
    <w:rsid w:val="00F573D2"/>
    <w:rsid w:val="00F57B5D"/>
    <w:rsid w:val="00F6025D"/>
    <w:rsid w:val="00F607FE"/>
    <w:rsid w:val="00F60909"/>
    <w:rsid w:val="00F60C42"/>
    <w:rsid w:val="00F60CC6"/>
    <w:rsid w:val="00F60D84"/>
    <w:rsid w:val="00F60E85"/>
    <w:rsid w:val="00F61B66"/>
    <w:rsid w:val="00F61BEF"/>
    <w:rsid w:val="00F61C13"/>
    <w:rsid w:val="00F61DC4"/>
    <w:rsid w:val="00F61FD7"/>
    <w:rsid w:val="00F624E0"/>
    <w:rsid w:val="00F628A3"/>
    <w:rsid w:val="00F62902"/>
    <w:rsid w:val="00F63023"/>
    <w:rsid w:val="00F63376"/>
    <w:rsid w:val="00F63A3D"/>
    <w:rsid w:val="00F63AA5"/>
    <w:rsid w:val="00F63F58"/>
    <w:rsid w:val="00F64063"/>
    <w:rsid w:val="00F64780"/>
    <w:rsid w:val="00F64992"/>
    <w:rsid w:val="00F649A7"/>
    <w:rsid w:val="00F64D16"/>
    <w:rsid w:val="00F655C4"/>
    <w:rsid w:val="00F65EB5"/>
    <w:rsid w:val="00F662E0"/>
    <w:rsid w:val="00F667F8"/>
    <w:rsid w:val="00F669DB"/>
    <w:rsid w:val="00F66A83"/>
    <w:rsid w:val="00F66CCD"/>
    <w:rsid w:val="00F671C7"/>
    <w:rsid w:val="00F67378"/>
    <w:rsid w:val="00F67C4D"/>
    <w:rsid w:val="00F67E18"/>
    <w:rsid w:val="00F705CB"/>
    <w:rsid w:val="00F7085F"/>
    <w:rsid w:val="00F7086E"/>
    <w:rsid w:val="00F709A7"/>
    <w:rsid w:val="00F70A66"/>
    <w:rsid w:val="00F70E74"/>
    <w:rsid w:val="00F70FB8"/>
    <w:rsid w:val="00F7148F"/>
    <w:rsid w:val="00F71B1A"/>
    <w:rsid w:val="00F71B40"/>
    <w:rsid w:val="00F71DE2"/>
    <w:rsid w:val="00F7205C"/>
    <w:rsid w:val="00F7255D"/>
    <w:rsid w:val="00F72999"/>
    <w:rsid w:val="00F72A51"/>
    <w:rsid w:val="00F72DB7"/>
    <w:rsid w:val="00F72E63"/>
    <w:rsid w:val="00F734D3"/>
    <w:rsid w:val="00F73D73"/>
    <w:rsid w:val="00F750B5"/>
    <w:rsid w:val="00F75197"/>
    <w:rsid w:val="00F76006"/>
    <w:rsid w:val="00F766ED"/>
    <w:rsid w:val="00F769A4"/>
    <w:rsid w:val="00F769B0"/>
    <w:rsid w:val="00F77330"/>
    <w:rsid w:val="00F776DA"/>
    <w:rsid w:val="00F7771F"/>
    <w:rsid w:val="00F7775B"/>
    <w:rsid w:val="00F77E56"/>
    <w:rsid w:val="00F803E2"/>
    <w:rsid w:val="00F80DAC"/>
    <w:rsid w:val="00F810FA"/>
    <w:rsid w:val="00F816F2"/>
    <w:rsid w:val="00F81ED4"/>
    <w:rsid w:val="00F81FD3"/>
    <w:rsid w:val="00F821DB"/>
    <w:rsid w:val="00F825AF"/>
    <w:rsid w:val="00F82A70"/>
    <w:rsid w:val="00F82B89"/>
    <w:rsid w:val="00F830DD"/>
    <w:rsid w:val="00F83242"/>
    <w:rsid w:val="00F832B2"/>
    <w:rsid w:val="00F833A1"/>
    <w:rsid w:val="00F83707"/>
    <w:rsid w:val="00F837E7"/>
    <w:rsid w:val="00F838FF"/>
    <w:rsid w:val="00F83EDA"/>
    <w:rsid w:val="00F84301"/>
    <w:rsid w:val="00F8473B"/>
    <w:rsid w:val="00F84840"/>
    <w:rsid w:val="00F848E4"/>
    <w:rsid w:val="00F85466"/>
    <w:rsid w:val="00F8574B"/>
    <w:rsid w:val="00F8580D"/>
    <w:rsid w:val="00F858B1"/>
    <w:rsid w:val="00F85963"/>
    <w:rsid w:val="00F862FC"/>
    <w:rsid w:val="00F86CBC"/>
    <w:rsid w:val="00F8720A"/>
    <w:rsid w:val="00F876F4"/>
    <w:rsid w:val="00F878D1"/>
    <w:rsid w:val="00F878F6"/>
    <w:rsid w:val="00F87E9D"/>
    <w:rsid w:val="00F87F3F"/>
    <w:rsid w:val="00F87F98"/>
    <w:rsid w:val="00F901A1"/>
    <w:rsid w:val="00F902C3"/>
    <w:rsid w:val="00F90408"/>
    <w:rsid w:val="00F90C34"/>
    <w:rsid w:val="00F919CB"/>
    <w:rsid w:val="00F91EF0"/>
    <w:rsid w:val="00F91F4E"/>
    <w:rsid w:val="00F91F53"/>
    <w:rsid w:val="00F92493"/>
    <w:rsid w:val="00F92872"/>
    <w:rsid w:val="00F92924"/>
    <w:rsid w:val="00F92E35"/>
    <w:rsid w:val="00F92FA0"/>
    <w:rsid w:val="00F930A5"/>
    <w:rsid w:val="00F9320F"/>
    <w:rsid w:val="00F93A0D"/>
    <w:rsid w:val="00F93CDD"/>
    <w:rsid w:val="00F93E91"/>
    <w:rsid w:val="00F945C0"/>
    <w:rsid w:val="00F946D7"/>
    <w:rsid w:val="00F94A96"/>
    <w:rsid w:val="00F94E17"/>
    <w:rsid w:val="00F95036"/>
    <w:rsid w:val="00F95279"/>
    <w:rsid w:val="00F953FE"/>
    <w:rsid w:val="00F959C1"/>
    <w:rsid w:val="00F96091"/>
    <w:rsid w:val="00F9639A"/>
    <w:rsid w:val="00F963E4"/>
    <w:rsid w:val="00F967BB"/>
    <w:rsid w:val="00F968F1"/>
    <w:rsid w:val="00F96C23"/>
    <w:rsid w:val="00F96CAB"/>
    <w:rsid w:val="00F96D08"/>
    <w:rsid w:val="00F970FD"/>
    <w:rsid w:val="00F9714F"/>
    <w:rsid w:val="00F9762F"/>
    <w:rsid w:val="00F978AF"/>
    <w:rsid w:val="00F97A50"/>
    <w:rsid w:val="00F97AED"/>
    <w:rsid w:val="00F97D61"/>
    <w:rsid w:val="00FA00AE"/>
    <w:rsid w:val="00FA032F"/>
    <w:rsid w:val="00FA048D"/>
    <w:rsid w:val="00FA081F"/>
    <w:rsid w:val="00FA0AD0"/>
    <w:rsid w:val="00FA0C44"/>
    <w:rsid w:val="00FA0E89"/>
    <w:rsid w:val="00FA103C"/>
    <w:rsid w:val="00FA12C7"/>
    <w:rsid w:val="00FA132B"/>
    <w:rsid w:val="00FA1534"/>
    <w:rsid w:val="00FA1582"/>
    <w:rsid w:val="00FA17C1"/>
    <w:rsid w:val="00FA1BB6"/>
    <w:rsid w:val="00FA1C90"/>
    <w:rsid w:val="00FA1D35"/>
    <w:rsid w:val="00FA1E4A"/>
    <w:rsid w:val="00FA2042"/>
    <w:rsid w:val="00FA206D"/>
    <w:rsid w:val="00FA2BD5"/>
    <w:rsid w:val="00FA3221"/>
    <w:rsid w:val="00FA33F7"/>
    <w:rsid w:val="00FA3720"/>
    <w:rsid w:val="00FA389E"/>
    <w:rsid w:val="00FA39A2"/>
    <w:rsid w:val="00FA46DE"/>
    <w:rsid w:val="00FA4B79"/>
    <w:rsid w:val="00FA4EFC"/>
    <w:rsid w:val="00FA5877"/>
    <w:rsid w:val="00FA5CE5"/>
    <w:rsid w:val="00FA60BA"/>
    <w:rsid w:val="00FA638D"/>
    <w:rsid w:val="00FA64D6"/>
    <w:rsid w:val="00FA695C"/>
    <w:rsid w:val="00FA6DA5"/>
    <w:rsid w:val="00FA6F4A"/>
    <w:rsid w:val="00FA70F6"/>
    <w:rsid w:val="00FA735D"/>
    <w:rsid w:val="00FA7761"/>
    <w:rsid w:val="00FA7A92"/>
    <w:rsid w:val="00FB02F5"/>
    <w:rsid w:val="00FB086B"/>
    <w:rsid w:val="00FB09E1"/>
    <w:rsid w:val="00FB140C"/>
    <w:rsid w:val="00FB152F"/>
    <w:rsid w:val="00FB1A30"/>
    <w:rsid w:val="00FB1D0E"/>
    <w:rsid w:val="00FB2057"/>
    <w:rsid w:val="00FB23FC"/>
    <w:rsid w:val="00FB2C49"/>
    <w:rsid w:val="00FB380B"/>
    <w:rsid w:val="00FB3C4E"/>
    <w:rsid w:val="00FB3CBB"/>
    <w:rsid w:val="00FB3EA0"/>
    <w:rsid w:val="00FB4037"/>
    <w:rsid w:val="00FB408E"/>
    <w:rsid w:val="00FB4200"/>
    <w:rsid w:val="00FB42A7"/>
    <w:rsid w:val="00FB436F"/>
    <w:rsid w:val="00FB4406"/>
    <w:rsid w:val="00FB4F62"/>
    <w:rsid w:val="00FB50E8"/>
    <w:rsid w:val="00FB5268"/>
    <w:rsid w:val="00FB55A1"/>
    <w:rsid w:val="00FB564E"/>
    <w:rsid w:val="00FB57AB"/>
    <w:rsid w:val="00FB5F9E"/>
    <w:rsid w:val="00FB6227"/>
    <w:rsid w:val="00FB6332"/>
    <w:rsid w:val="00FB6C17"/>
    <w:rsid w:val="00FB6C1E"/>
    <w:rsid w:val="00FB6E3D"/>
    <w:rsid w:val="00FB6EB2"/>
    <w:rsid w:val="00FB71A5"/>
    <w:rsid w:val="00FB7648"/>
    <w:rsid w:val="00FB7FD2"/>
    <w:rsid w:val="00FC019C"/>
    <w:rsid w:val="00FC03C9"/>
    <w:rsid w:val="00FC0C1E"/>
    <w:rsid w:val="00FC11CF"/>
    <w:rsid w:val="00FC146F"/>
    <w:rsid w:val="00FC1BBE"/>
    <w:rsid w:val="00FC23EA"/>
    <w:rsid w:val="00FC244C"/>
    <w:rsid w:val="00FC2BA5"/>
    <w:rsid w:val="00FC2D81"/>
    <w:rsid w:val="00FC2E46"/>
    <w:rsid w:val="00FC3191"/>
    <w:rsid w:val="00FC327E"/>
    <w:rsid w:val="00FC3744"/>
    <w:rsid w:val="00FC3972"/>
    <w:rsid w:val="00FC48D2"/>
    <w:rsid w:val="00FC4B2A"/>
    <w:rsid w:val="00FC4F57"/>
    <w:rsid w:val="00FC4F6C"/>
    <w:rsid w:val="00FC55C7"/>
    <w:rsid w:val="00FC5695"/>
    <w:rsid w:val="00FC58E5"/>
    <w:rsid w:val="00FC58EC"/>
    <w:rsid w:val="00FC5919"/>
    <w:rsid w:val="00FC5B21"/>
    <w:rsid w:val="00FC5FF3"/>
    <w:rsid w:val="00FC6399"/>
    <w:rsid w:val="00FC6B3B"/>
    <w:rsid w:val="00FC7256"/>
    <w:rsid w:val="00FC7625"/>
    <w:rsid w:val="00FD01BB"/>
    <w:rsid w:val="00FD0B45"/>
    <w:rsid w:val="00FD0CE8"/>
    <w:rsid w:val="00FD1138"/>
    <w:rsid w:val="00FD1169"/>
    <w:rsid w:val="00FD13DC"/>
    <w:rsid w:val="00FD13E8"/>
    <w:rsid w:val="00FD1B19"/>
    <w:rsid w:val="00FD2390"/>
    <w:rsid w:val="00FD25D1"/>
    <w:rsid w:val="00FD26AA"/>
    <w:rsid w:val="00FD26CC"/>
    <w:rsid w:val="00FD2D54"/>
    <w:rsid w:val="00FD3559"/>
    <w:rsid w:val="00FD3B21"/>
    <w:rsid w:val="00FD4565"/>
    <w:rsid w:val="00FD4616"/>
    <w:rsid w:val="00FD4690"/>
    <w:rsid w:val="00FD4E4D"/>
    <w:rsid w:val="00FD4F1A"/>
    <w:rsid w:val="00FD511E"/>
    <w:rsid w:val="00FD54D9"/>
    <w:rsid w:val="00FD57B4"/>
    <w:rsid w:val="00FD5CDD"/>
    <w:rsid w:val="00FD5F38"/>
    <w:rsid w:val="00FD6258"/>
    <w:rsid w:val="00FD63B8"/>
    <w:rsid w:val="00FD63BA"/>
    <w:rsid w:val="00FD667A"/>
    <w:rsid w:val="00FD6AE3"/>
    <w:rsid w:val="00FD6C59"/>
    <w:rsid w:val="00FD7397"/>
    <w:rsid w:val="00FD761C"/>
    <w:rsid w:val="00FE012C"/>
    <w:rsid w:val="00FE0403"/>
    <w:rsid w:val="00FE04ED"/>
    <w:rsid w:val="00FE05C6"/>
    <w:rsid w:val="00FE0606"/>
    <w:rsid w:val="00FE07A9"/>
    <w:rsid w:val="00FE0D74"/>
    <w:rsid w:val="00FE0E8E"/>
    <w:rsid w:val="00FE10E1"/>
    <w:rsid w:val="00FE12FF"/>
    <w:rsid w:val="00FE1829"/>
    <w:rsid w:val="00FE1E09"/>
    <w:rsid w:val="00FE2204"/>
    <w:rsid w:val="00FE250C"/>
    <w:rsid w:val="00FE2537"/>
    <w:rsid w:val="00FE26A1"/>
    <w:rsid w:val="00FE26E5"/>
    <w:rsid w:val="00FE2841"/>
    <w:rsid w:val="00FE2BB8"/>
    <w:rsid w:val="00FE2D1F"/>
    <w:rsid w:val="00FE2E69"/>
    <w:rsid w:val="00FE3602"/>
    <w:rsid w:val="00FE37A6"/>
    <w:rsid w:val="00FE37B7"/>
    <w:rsid w:val="00FE37FB"/>
    <w:rsid w:val="00FE3AE5"/>
    <w:rsid w:val="00FE43A7"/>
    <w:rsid w:val="00FE4766"/>
    <w:rsid w:val="00FE49BC"/>
    <w:rsid w:val="00FE4B5D"/>
    <w:rsid w:val="00FE4DA2"/>
    <w:rsid w:val="00FE560E"/>
    <w:rsid w:val="00FE590D"/>
    <w:rsid w:val="00FE594C"/>
    <w:rsid w:val="00FE5B4B"/>
    <w:rsid w:val="00FE5E17"/>
    <w:rsid w:val="00FE5E4F"/>
    <w:rsid w:val="00FE65B0"/>
    <w:rsid w:val="00FE6752"/>
    <w:rsid w:val="00FE6854"/>
    <w:rsid w:val="00FE70DD"/>
    <w:rsid w:val="00FE7112"/>
    <w:rsid w:val="00FE71A4"/>
    <w:rsid w:val="00FE7283"/>
    <w:rsid w:val="00FE7B7A"/>
    <w:rsid w:val="00FE7CCC"/>
    <w:rsid w:val="00FF0309"/>
    <w:rsid w:val="00FF03AA"/>
    <w:rsid w:val="00FF0C94"/>
    <w:rsid w:val="00FF1083"/>
    <w:rsid w:val="00FF125D"/>
    <w:rsid w:val="00FF170B"/>
    <w:rsid w:val="00FF179A"/>
    <w:rsid w:val="00FF1CB5"/>
    <w:rsid w:val="00FF22FB"/>
    <w:rsid w:val="00FF2AF0"/>
    <w:rsid w:val="00FF2EB7"/>
    <w:rsid w:val="00FF329F"/>
    <w:rsid w:val="00FF33B6"/>
    <w:rsid w:val="00FF37E1"/>
    <w:rsid w:val="00FF3AA2"/>
    <w:rsid w:val="00FF3B82"/>
    <w:rsid w:val="00FF3FBA"/>
    <w:rsid w:val="00FF41CC"/>
    <w:rsid w:val="00FF46BB"/>
    <w:rsid w:val="00FF494D"/>
    <w:rsid w:val="00FF4E0C"/>
    <w:rsid w:val="00FF51C0"/>
    <w:rsid w:val="00FF5895"/>
    <w:rsid w:val="00FF5978"/>
    <w:rsid w:val="00FF5A7B"/>
    <w:rsid w:val="00FF5FFD"/>
    <w:rsid w:val="00FF621D"/>
    <w:rsid w:val="00FF66A3"/>
    <w:rsid w:val="00FF68CD"/>
    <w:rsid w:val="00FF6D90"/>
    <w:rsid w:val="00FF6DF1"/>
    <w:rsid w:val="00FF6F58"/>
    <w:rsid w:val="00FF7638"/>
    <w:rsid w:val="00FF7E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5CAA1EB"/>
  <w15:docId w15:val="{C1E618AE-F86A-4075-8523-A62A350FE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9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EB49C8"/>
    <w:pPr>
      <w:spacing w:after="240" w:line="336" w:lineRule="auto"/>
      <w:jc w:val="both"/>
    </w:pPr>
    <w:rPr>
      <w:rFonts w:ascii="Arial" w:hAnsi="Arial"/>
      <w:sz w:val="26"/>
    </w:rPr>
  </w:style>
  <w:style w:type="paragraph" w:styleId="berschrift1">
    <w:name w:val="heading 1"/>
    <w:basedOn w:val="Standard"/>
    <w:next w:val="Standard"/>
    <w:qFormat/>
    <w:rsid w:val="00E331F3"/>
    <w:pPr>
      <w:keepNext/>
      <w:pageBreakBefore/>
      <w:numPr>
        <w:numId w:val="3"/>
      </w:numPr>
      <w:spacing w:before="120"/>
      <w:outlineLvl w:val="0"/>
    </w:pPr>
    <w:rPr>
      <w:b/>
      <w:kern w:val="28"/>
      <w:sz w:val="24"/>
    </w:rPr>
  </w:style>
  <w:style w:type="paragraph" w:styleId="berschrift2">
    <w:name w:val="heading 2"/>
    <w:basedOn w:val="Standard"/>
    <w:next w:val="Standard"/>
    <w:qFormat/>
    <w:rsid w:val="00E331F3"/>
    <w:pPr>
      <w:keepNext/>
      <w:numPr>
        <w:ilvl w:val="1"/>
        <w:numId w:val="3"/>
      </w:numPr>
      <w:spacing w:before="360"/>
      <w:outlineLvl w:val="1"/>
    </w:pPr>
    <w:rPr>
      <w:rFonts w:ascii="Arial Fett" w:hAnsi="Arial Fett"/>
      <w:b/>
      <w:sz w:val="22"/>
    </w:rPr>
  </w:style>
  <w:style w:type="paragraph" w:styleId="berschrift3">
    <w:name w:val="heading 3"/>
    <w:basedOn w:val="Standard"/>
    <w:next w:val="Standard"/>
    <w:link w:val="berschrift3Zchn"/>
    <w:qFormat/>
    <w:rsid w:val="00E331F3"/>
    <w:pPr>
      <w:keepNext/>
      <w:numPr>
        <w:ilvl w:val="2"/>
        <w:numId w:val="3"/>
      </w:numPr>
      <w:spacing w:before="240"/>
      <w:jc w:val="left"/>
      <w:outlineLvl w:val="2"/>
    </w:pPr>
    <w:rPr>
      <w:b/>
      <w:bCs/>
      <w:sz w:val="22"/>
      <w:szCs w:val="26"/>
    </w:rPr>
  </w:style>
  <w:style w:type="paragraph" w:styleId="berschrift4">
    <w:name w:val="heading 4"/>
    <w:basedOn w:val="Standard"/>
    <w:next w:val="Standard"/>
    <w:link w:val="berschrift4Zchn"/>
    <w:qFormat/>
    <w:rsid w:val="00E331F3"/>
    <w:pPr>
      <w:keepNext/>
      <w:numPr>
        <w:ilvl w:val="3"/>
        <w:numId w:val="3"/>
      </w:numPr>
      <w:spacing w:before="240" w:after="120"/>
      <w:jc w:val="left"/>
      <w:outlineLvl w:val="3"/>
    </w:pPr>
    <w:rPr>
      <w:b/>
      <w:bCs/>
      <w:sz w:val="22"/>
      <w:szCs w:val="28"/>
    </w:rPr>
  </w:style>
  <w:style w:type="paragraph" w:styleId="berschrift5">
    <w:name w:val="heading 5"/>
    <w:basedOn w:val="Standard"/>
    <w:next w:val="Standard"/>
    <w:link w:val="berschrift5Zchn"/>
    <w:qFormat/>
    <w:rsid w:val="000451D5"/>
    <w:pPr>
      <w:keepNext/>
      <w:spacing w:before="120" w:after="60" w:line="240" w:lineRule="auto"/>
      <w:jc w:val="left"/>
      <w:outlineLvl w:val="4"/>
    </w:pPr>
    <w:rPr>
      <w:b/>
      <w:bCs/>
      <w:iCs/>
      <w:szCs w:val="26"/>
    </w:rPr>
  </w:style>
  <w:style w:type="paragraph" w:styleId="berschrift6">
    <w:name w:val="heading 6"/>
    <w:basedOn w:val="Standard"/>
    <w:next w:val="Standard"/>
    <w:qFormat/>
    <w:rsid w:val="007F2CD8"/>
    <w:pPr>
      <w:numPr>
        <w:ilvl w:val="5"/>
        <w:numId w:val="2"/>
      </w:numPr>
      <w:tabs>
        <w:tab w:val="clear" w:pos="1440"/>
        <w:tab w:val="num" w:pos="1152"/>
      </w:tabs>
      <w:spacing w:before="240" w:after="60" w:line="240" w:lineRule="auto"/>
      <w:ind w:left="1152" w:hanging="1152"/>
      <w:jc w:val="left"/>
      <w:outlineLvl w:val="5"/>
    </w:pPr>
    <w:rPr>
      <w:rFonts w:ascii="Times New Roman" w:hAnsi="Times New Roman"/>
      <w:b/>
      <w:bCs/>
      <w:sz w:val="22"/>
      <w:szCs w:val="22"/>
    </w:rPr>
  </w:style>
  <w:style w:type="paragraph" w:styleId="berschrift7">
    <w:name w:val="heading 7"/>
    <w:basedOn w:val="Standard"/>
    <w:next w:val="Standard"/>
    <w:qFormat/>
    <w:rsid w:val="007F2CD8"/>
    <w:pPr>
      <w:numPr>
        <w:ilvl w:val="6"/>
        <w:numId w:val="2"/>
      </w:numPr>
      <w:tabs>
        <w:tab w:val="clear" w:pos="1440"/>
        <w:tab w:val="num" w:pos="1296"/>
      </w:tabs>
      <w:spacing w:before="240" w:after="60" w:line="240" w:lineRule="auto"/>
      <w:ind w:left="1296" w:hanging="1296"/>
      <w:jc w:val="left"/>
      <w:outlineLvl w:val="6"/>
    </w:pPr>
    <w:rPr>
      <w:rFonts w:ascii="Times New Roman" w:hAnsi="Times New Roman"/>
      <w:szCs w:val="24"/>
    </w:rPr>
  </w:style>
  <w:style w:type="paragraph" w:styleId="berschrift8">
    <w:name w:val="heading 8"/>
    <w:basedOn w:val="Standard"/>
    <w:next w:val="Standard"/>
    <w:qFormat/>
    <w:rsid w:val="007F2CD8"/>
    <w:pPr>
      <w:numPr>
        <w:ilvl w:val="7"/>
        <w:numId w:val="2"/>
      </w:numPr>
      <w:tabs>
        <w:tab w:val="clear" w:pos="1800"/>
        <w:tab w:val="num" w:pos="1440"/>
      </w:tabs>
      <w:spacing w:before="240" w:after="60" w:line="240" w:lineRule="auto"/>
      <w:ind w:left="1440" w:hanging="1440"/>
      <w:jc w:val="left"/>
      <w:outlineLvl w:val="7"/>
    </w:pPr>
    <w:rPr>
      <w:rFonts w:ascii="Times New Roman" w:hAnsi="Times New Roman"/>
      <w:i/>
      <w:iCs/>
      <w:szCs w:val="24"/>
    </w:rPr>
  </w:style>
  <w:style w:type="paragraph" w:styleId="berschrift9">
    <w:name w:val="heading 9"/>
    <w:basedOn w:val="Standard"/>
    <w:next w:val="Standard"/>
    <w:qFormat/>
    <w:rsid w:val="007F2CD8"/>
    <w:pPr>
      <w:numPr>
        <w:ilvl w:val="8"/>
        <w:numId w:val="2"/>
      </w:numPr>
      <w:tabs>
        <w:tab w:val="clear" w:pos="1800"/>
        <w:tab w:val="num" w:pos="1584"/>
      </w:tabs>
      <w:spacing w:before="240" w:after="60" w:line="240" w:lineRule="auto"/>
      <w:ind w:left="1584" w:hanging="1584"/>
      <w:jc w:val="left"/>
      <w:outlineLvl w:val="8"/>
    </w:pPr>
    <w:rPr>
      <w:rFonts w:cs="Arial"/>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sid w:val="00E331F3"/>
    <w:rPr>
      <w:rFonts w:ascii="Arial" w:hAnsi="Arial"/>
      <w:b/>
      <w:bCs/>
      <w:sz w:val="22"/>
      <w:szCs w:val="26"/>
    </w:rPr>
  </w:style>
  <w:style w:type="character" w:customStyle="1" w:styleId="berschrift4Zchn">
    <w:name w:val="Überschrift 4 Zchn"/>
    <w:basedOn w:val="Absatz-Standardschriftart"/>
    <w:link w:val="berschrift4"/>
    <w:rsid w:val="00E331F3"/>
    <w:rPr>
      <w:rFonts w:ascii="Arial" w:hAnsi="Arial"/>
      <w:b/>
      <w:bCs/>
      <w:sz w:val="22"/>
      <w:szCs w:val="28"/>
    </w:rPr>
  </w:style>
  <w:style w:type="character" w:customStyle="1" w:styleId="berschrift5Zchn">
    <w:name w:val="Überschrift 5 Zchn"/>
    <w:basedOn w:val="Absatz-Standardschriftart"/>
    <w:link w:val="berschrift5"/>
    <w:rsid w:val="000451D5"/>
    <w:rPr>
      <w:rFonts w:ascii="Arial" w:hAnsi="Arial"/>
      <w:b/>
      <w:bCs/>
      <w:iCs/>
      <w:sz w:val="26"/>
      <w:szCs w:val="26"/>
    </w:rPr>
  </w:style>
  <w:style w:type="paragraph" w:styleId="Textkrper">
    <w:name w:val="Body Text"/>
    <w:basedOn w:val="Standard"/>
    <w:link w:val="TextkrperZchn"/>
    <w:rsid w:val="007F2CD8"/>
  </w:style>
  <w:style w:type="character" w:customStyle="1" w:styleId="TextkrperZchn">
    <w:name w:val="Textkörper Zchn"/>
    <w:basedOn w:val="Absatz-Standardschriftart"/>
    <w:link w:val="Textkrper"/>
    <w:rsid w:val="00294FC9"/>
    <w:rPr>
      <w:rFonts w:ascii="Arial" w:hAnsi="Arial"/>
      <w:sz w:val="26"/>
      <w:lang w:val="de-DE" w:eastAsia="de-DE" w:bidi="ar-SA"/>
    </w:rPr>
  </w:style>
  <w:style w:type="paragraph" w:customStyle="1" w:styleId="berschriften">
    <w:name w:val="Überschriften"/>
    <w:basedOn w:val="Standard"/>
    <w:next w:val="Textkrper"/>
    <w:rsid w:val="007F2CD8"/>
    <w:pPr>
      <w:numPr>
        <w:numId w:val="1"/>
      </w:numPr>
      <w:tabs>
        <w:tab w:val="left" w:pos="0"/>
      </w:tabs>
      <w:spacing w:before="240" w:after="120"/>
      <w:outlineLvl w:val="0"/>
    </w:pPr>
    <w:rPr>
      <w:u w:val="single"/>
    </w:rPr>
  </w:style>
  <w:style w:type="paragraph" w:customStyle="1" w:styleId="berschriften2">
    <w:name w:val="Überschriften2"/>
    <w:basedOn w:val="Standard"/>
    <w:next w:val="Textkrper"/>
    <w:rsid w:val="007F2CD8"/>
    <w:pPr>
      <w:numPr>
        <w:ilvl w:val="1"/>
        <w:numId w:val="1"/>
      </w:numPr>
      <w:tabs>
        <w:tab w:val="left" w:pos="0"/>
      </w:tabs>
      <w:spacing w:before="120" w:after="120"/>
      <w:outlineLvl w:val="1"/>
    </w:pPr>
  </w:style>
  <w:style w:type="paragraph" w:customStyle="1" w:styleId="berschriften3">
    <w:name w:val="Überschriften3"/>
    <w:basedOn w:val="Standard"/>
    <w:next w:val="Textkrper"/>
    <w:rsid w:val="007F2CD8"/>
    <w:pPr>
      <w:numPr>
        <w:ilvl w:val="2"/>
        <w:numId w:val="1"/>
      </w:numPr>
      <w:tabs>
        <w:tab w:val="left" w:pos="0"/>
      </w:tabs>
      <w:spacing w:before="120" w:after="120"/>
      <w:jc w:val="left"/>
      <w:outlineLvl w:val="2"/>
    </w:pPr>
  </w:style>
  <w:style w:type="paragraph" w:customStyle="1" w:styleId="Bildunterschrift">
    <w:name w:val="Bildunterschrift"/>
    <w:basedOn w:val="Standard"/>
    <w:next w:val="Standard"/>
    <w:link w:val="BildunterschriftZchn"/>
    <w:qFormat/>
    <w:rsid w:val="00DE7D4D"/>
    <w:pPr>
      <w:keepLines/>
      <w:spacing w:before="40" w:after="360" w:line="320" w:lineRule="exact"/>
      <w:ind w:left="1871" w:hanging="1871"/>
      <w:jc w:val="left"/>
    </w:pPr>
  </w:style>
  <w:style w:type="paragraph" w:styleId="Verzeichnis1">
    <w:name w:val="toc 1"/>
    <w:basedOn w:val="Standard"/>
    <w:next w:val="Standard"/>
    <w:autoRedefine/>
    <w:uiPriority w:val="39"/>
    <w:rsid w:val="00AD5C3F"/>
    <w:pPr>
      <w:keepLines/>
      <w:tabs>
        <w:tab w:val="left" w:pos="454"/>
        <w:tab w:val="right" w:pos="9072"/>
      </w:tabs>
      <w:spacing w:before="200" w:after="0"/>
      <w:ind w:left="454" w:right="567" w:hanging="454"/>
      <w:jc w:val="left"/>
    </w:pPr>
    <w:rPr>
      <w:bCs/>
      <w:noProof/>
      <w:sz w:val="28"/>
      <w:szCs w:val="28"/>
    </w:rPr>
  </w:style>
  <w:style w:type="paragraph" w:styleId="Verzeichnis2">
    <w:name w:val="toc 2"/>
    <w:basedOn w:val="Standard"/>
    <w:next w:val="Standard"/>
    <w:autoRedefine/>
    <w:uiPriority w:val="39"/>
    <w:rsid w:val="00AD5C3F"/>
    <w:pPr>
      <w:keepLines/>
      <w:tabs>
        <w:tab w:val="left" w:pos="1135"/>
        <w:tab w:val="right" w:pos="9072"/>
      </w:tabs>
      <w:spacing w:before="40" w:after="0" w:line="380" w:lineRule="exact"/>
      <w:ind w:left="1021" w:right="567" w:hanging="567"/>
      <w:jc w:val="left"/>
    </w:pPr>
    <w:rPr>
      <w:bCs/>
      <w:noProof/>
      <w:szCs w:val="26"/>
    </w:rPr>
  </w:style>
  <w:style w:type="paragraph" w:styleId="Funotentext">
    <w:name w:val="footnote text"/>
    <w:basedOn w:val="Standard"/>
    <w:rsid w:val="00EF2131"/>
    <w:pPr>
      <w:spacing w:after="120" w:line="240" w:lineRule="auto"/>
      <w:ind w:left="1588" w:hanging="1588"/>
      <w:jc w:val="left"/>
    </w:pPr>
    <w:rPr>
      <w:sz w:val="20"/>
    </w:rPr>
  </w:style>
  <w:style w:type="paragraph" w:styleId="Kopfzeile">
    <w:name w:val="header"/>
    <w:basedOn w:val="Standard"/>
    <w:next w:val="Standard"/>
    <w:link w:val="KopfzeileZchn"/>
    <w:uiPriority w:val="99"/>
    <w:rsid w:val="007F2CD8"/>
    <w:pPr>
      <w:tabs>
        <w:tab w:val="center" w:pos="4536"/>
        <w:tab w:val="right" w:pos="9072"/>
      </w:tabs>
      <w:spacing w:after="0"/>
    </w:pPr>
  </w:style>
  <w:style w:type="paragraph" w:styleId="Fuzeile">
    <w:name w:val="footer"/>
    <w:basedOn w:val="Standard"/>
    <w:next w:val="Standard"/>
    <w:link w:val="FuzeileZchn"/>
    <w:uiPriority w:val="99"/>
    <w:rsid w:val="007F2CD8"/>
    <w:pPr>
      <w:tabs>
        <w:tab w:val="center" w:pos="4536"/>
        <w:tab w:val="right" w:pos="9072"/>
      </w:tabs>
      <w:spacing w:after="0"/>
    </w:pPr>
  </w:style>
  <w:style w:type="character" w:styleId="Seitenzahl">
    <w:name w:val="page number"/>
    <w:basedOn w:val="Absatz-Standardschriftart"/>
    <w:rsid w:val="007F2CD8"/>
  </w:style>
  <w:style w:type="paragraph" w:styleId="Beschriftung">
    <w:name w:val="caption"/>
    <w:aliases w:val="Abb. Beschriftung"/>
    <w:basedOn w:val="Standard"/>
    <w:next w:val="Standard"/>
    <w:link w:val="BeschriftungZchn"/>
    <w:qFormat/>
    <w:rsid w:val="002F79A9"/>
    <w:pPr>
      <w:keepLines/>
      <w:tabs>
        <w:tab w:val="left" w:pos="1985"/>
      </w:tabs>
      <w:spacing w:before="120"/>
      <w:ind w:left="1758" w:hanging="1758"/>
    </w:pPr>
    <w:rPr>
      <w:bCs/>
    </w:rPr>
  </w:style>
  <w:style w:type="character" w:customStyle="1" w:styleId="BeschriftungZchn">
    <w:name w:val="Beschriftung Zchn"/>
    <w:aliases w:val="Abb. Beschriftung Zchn"/>
    <w:basedOn w:val="Absatz-Standardschriftart"/>
    <w:link w:val="Beschriftung"/>
    <w:rsid w:val="002F79A9"/>
    <w:rPr>
      <w:rFonts w:ascii="Arial" w:hAnsi="Arial"/>
      <w:bCs/>
      <w:sz w:val="26"/>
    </w:rPr>
  </w:style>
  <w:style w:type="paragraph" w:customStyle="1" w:styleId="Literatur">
    <w:name w:val="Literatur"/>
    <w:basedOn w:val="Textkrper"/>
    <w:link w:val="LiteraturZchn"/>
    <w:qFormat/>
    <w:rsid w:val="00A37195"/>
    <w:pPr>
      <w:keepLines/>
      <w:tabs>
        <w:tab w:val="left" w:pos="1418"/>
      </w:tabs>
      <w:spacing w:before="120" w:after="0" w:line="340" w:lineRule="exact"/>
      <w:ind w:left="1418" w:hanging="1418"/>
      <w:jc w:val="left"/>
    </w:pPr>
  </w:style>
  <w:style w:type="character" w:customStyle="1" w:styleId="LiteraturZchn">
    <w:name w:val="Literatur Zchn"/>
    <w:basedOn w:val="TextkrperZchn"/>
    <w:link w:val="Literatur"/>
    <w:rsid w:val="00A37195"/>
    <w:rPr>
      <w:rFonts w:ascii="Arial" w:hAnsi="Arial"/>
      <w:sz w:val="26"/>
      <w:lang w:val="de-DE" w:eastAsia="de-DE" w:bidi="ar-SA"/>
    </w:rPr>
  </w:style>
  <w:style w:type="paragraph" w:customStyle="1" w:styleId="Gleichung">
    <w:name w:val="Gleichung"/>
    <w:basedOn w:val="Standard"/>
    <w:next w:val="Standard"/>
    <w:rsid w:val="005B4CD9"/>
    <w:pPr>
      <w:tabs>
        <w:tab w:val="left" w:pos="2268"/>
        <w:tab w:val="right" w:pos="9072"/>
      </w:tabs>
      <w:spacing w:line="240" w:lineRule="auto"/>
      <w:ind w:left="1418" w:hanging="709"/>
      <w:jc w:val="left"/>
    </w:pPr>
  </w:style>
  <w:style w:type="paragraph" w:styleId="Aufzhlungszeichen">
    <w:name w:val="List Bullet"/>
    <w:basedOn w:val="Standard"/>
    <w:autoRedefine/>
    <w:rsid w:val="007F2CD8"/>
    <w:pPr>
      <w:numPr>
        <w:numId w:val="4"/>
      </w:numPr>
      <w:ind w:left="714" w:hanging="357"/>
    </w:pPr>
  </w:style>
  <w:style w:type="paragraph" w:customStyle="1" w:styleId="Tabelle">
    <w:name w:val="Tabelle"/>
    <w:basedOn w:val="Textkrper"/>
    <w:rsid w:val="005D140F"/>
    <w:pPr>
      <w:keepNext/>
      <w:keepLines/>
      <w:spacing w:after="120" w:line="300" w:lineRule="exact"/>
      <w:jc w:val="left"/>
    </w:pPr>
    <w:rPr>
      <w:sz w:val="24"/>
    </w:rPr>
  </w:style>
  <w:style w:type="paragraph" w:styleId="Verzeichnis4">
    <w:name w:val="toc 4"/>
    <w:basedOn w:val="Standard"/>
    <w:next w:val="Standard"/>
    <w:autoRedefine/>
    <w:uiPriority w:val="39"/>
    <w:rsid w:val="00ED3181"/>
    <w:pPr>
      <w:tabs>
        <w:tab w:val="left" w:pos="1985"/>
        <w:tab w:val="left" w:pos="3176"/>
        <w:tab w:val="right" w:pos="9060"/>
      </w:tabs>
      <w:spacing w:after="0" w:line="360" w:lineRule="exact"/>
      <w:ind w:left="2665" w:right="567" w:hanging="907"/>
      <w:jc w:val="left"/>
    </w:pPr>
    <w:rPr>
      <w:noProof/>
      <w:szCs w:val="26"/>
    </w:rPr>
  </w:style>
  <w:style w:type="paragraph" w:styleId="Verzeichnis3">
    <w:name w:val="toc 3"/>
    <w:basedOn w:val="Standard"/>
    <w:next w:val="Standard"/>
    <w:autoRedefine/>
    <w:uiPriority w:val="39"/>
    <w:rsid w:val="00B10FB3"/>
    <w:pPr>
      <w:tabs>
        <w:tab w:val="left" w:pos="1134"/>
        <w:tab w:val="left" w:pos="1418"/>
        <w:tab w:val="left" w:pos="1872"/>
        <w:tab w:val="right" w:pos="9072"/>
      </w:tabs>
      <w:spacing w:after="0" w:line="360" w:lineRule="exact"/>
      <w:ind w:left="1758" w:right="567" w:hanging="737"/>
      <w:jc w:val="left"/>
    </w:pPr>
    <w:rPr>
      <w:noProof/>
      <w:szCs w:val="24"/>
    </w:rPr>
  </w:style>
  <w:style w:type="paragraph" w:styleId="Verzeichnis5">
    <w:name w:val="toc 5"/>
    <w:basedOn w:val="Standard"/>
    <w:next w:val="Standard"/>
    <w:autoRedefine/>
    <w:uiPriority w:val="39"/>
    <w:rsid w:val="007F2CD8"/>
    <w:pPr>
      <w:ind w:left="720"/>
      <w:jc w:val="left"/>
    </w:pPr>
    <w:rPr>
      <w:rFonts w:ascii="Times New Roman" w:hAnsi="Times New Roman"/>
      <w:szCs w:val="24"/>
    </w:rPr>
  </w:style>
  <w:style w:type="paragraph" w:styleId="Verzeichnis6">
    <w:name w:val="toc 6"/>
    <w:basedOn w:val="Standard"/>
    <w:next w:val="Standard"/>
    <w:autoRedefine/>
    <w:uiPriority w:val="39"/>
    <w:rsid w:val="007F2CD8"/>
    <w:pPr>
      <w:ind w:left="960"/>
      <w:jc w:val="left"/>
    </w:pPr>
    <w:rPr>
      <w:rFonts w:ascii="Times New Roman" w:hAnsi="Times New Roman"/>
      <w:szCs w:val="24"/>
    </w:rPr>
  </w:style>
  <w:style w:type="paragraph" w:styleId="Verzeichnis7">
    <w:name w:val="toc 7"/>
    <w:basedOn w:val="Standard"/>
    <w:next w:val="Standard"/>
    <w:autoRedefine/>
    <w:uiPriority w:val="39"/>
    <w:rsid w:val="007F2CD8"/>
    <w:pPr>
      <w:ind w:left="1200"/>
      <w:jc w:val="left"/>
    </w:pPr>
    <w:rPr>
      <w:rFonts w:ascii="Times New Roman" w:hAnsi="Times New Roman"/>
      <w:szCs w:val="24"/>
    </w:rPr>
  </w:style>
  <w:style w:type="paragraph" w:styleId="Verzeichnis8">
    <w:name w:val="toc 8"/>
    <w:basedOn w:val="Standard"/>
    <w:next w:val="Standard"/>
    <w:autoRedefine/>
    <w:uiPriority w:val="39"/>
    <w:rsid w:val="007F2CD8"/>
    <w:pPr>
      <w:ind w:left="1440"/>
      <w:jc w:val="left"/>
    </w:pPr>
    <w:rPr>
      <w:rFonts w:ascii="Times New Roman" w:hAnsi="Times New Roman"/>
      <w:szCs w:val="24"/>
    </w:rPr>
  </w:style>
  <w:style w:type="paragraph" w:styleId="Verzeichnis9">
    <w:name w:val="toc 9"/>
    <w:basedOn w:val="Standard"/>
    <w:next w:val="Standard"/>
    <w:autoRedefine/>
    <w:uiPriority w:val="39"/>
    <w:rsid w:val="007F2CD8"/>
    <w:pPr>
      <w:ind w:left="1680"/>
      <w:jc w:val="left"/>
    </w:pPr>
    <w:rPr>
      <w:rFonts w:ascii="Times New Roman" w:hAnsi="Times New Roman"/>
      <w:szCs w:val="24"/>
    </w:rPr>
  </w:style>
  <w:style w:type="character" w:styleId="Hyperlink">
    <w:name w:val="Hyperlink"/>
    <w:basedOn w:val="Absatz-Standardschriftart"/>
    <w:uiPriority w:val="99"/>
    <w:rsid w:val="007F2CD8"/>
    <w:rPr>
      <w:color w:val="0000FF"/>
      <w:u w:val="single"/>
    </w:rPr>
  </w:style>
  <w:style w:type="character" w:styleId="BesuchterLink">
    <w:name w:val="FollowedHyperlink"/>
    <w:basedOn w:val="Absatz-Standardschriftart"/>
    <w:rsid w:val="007F2CD8"/>
    <w:rPr>
      <w:color w:val="800080"/>
      <w:u w:val="single"/>
    </w:rPr>
  </w:style>
  <w:style w:type="paragraph" w:styleId="Abbildungsverzeichnis">
    <w:name w:val="table of figures"/>
    <w:basedOn w:val="Standard"/>
    <w:next w:val="Standard"/>
    <w:uiPriority w:val="99"/>
    <w:rsid w:val="00A92048"/>
    <w:pPr>
      <w:keepLines/>
      <w:tabs>
        <w:tab w:val="right" w:leader="dot" w:pos="9072"/>
      </w:tabs>
      <w:spacing w:after="120" w:line="340" w:lineRule="exact"/>
      <w:ind w:left="1701" w:right="284" w:hanging="1701"/>
      <w:jc w:val="left"/>
    </w:pPr>
    <w:rPr>
      <w:sz w:val="22"/>
    </w:rPr>
  </w:style>
  <w:style w:type="paragraph" w:customStyle="1" w:styleId="Formatvorlageberschrift1Links0cmErsteZeile0cm">
    <w:name w:val="Formatvorlage Überschrift 1 + Links:  0 cm Erste Zeile:  0 cm"/>
    <w:basedOn w:val="berschrift1"/>
    <w:next w:val="Standard"/>
    <w:rsid w:val="007F2CD8"/>
    <w:pPr>
      <w:ind w:left="0" w:firstLine="0"/>
    </w:pPr>
    <w:rPr>
      <w:bCs/>
    </w:rPr>
  </w:style>
  <w:style w:type="paragraph" w:customStyle="1" w:styleId="Bild">
    <w:name w:val="Bild"/>
    <w:basedOn w:val="Standard"/>
    <w:next w:val="Bildunterschrift"/>
    <w:link w:val="BildZchn"/>
    <w:rsid w:val="001F187F"/>
    <w:pPr>
      <w:keepNext/>
      <w:numPr>
        <w:ilvl w:val="12"/>
      </w:numPr>
      <w:tabs>
        <w:tab w:val="left" w:pos="567"/>
      </w:tabs>
      <w:spacing w:before="120" w:after="60" w:line="240" w:lineRule="auto"/>
      <w:jc w:val="center"/>
    </w:pPr>
  </w:style>
  <w:style w:type="character" w:customStyle="1" w:styleId="BildZchn">
    <w:name w:val="Bild Zchn"/>
    <w:basedOn w:val="Absatz-Standardschriftart"/>
    <w:link w:val="Bild"/>
    <w:rsid w:val="001F187F"/>
    <w:rPr>
      <w:rFonts w:ascii="Arial" w:hAnsi="Arial"/>
      <w:sz w:val="26"/>
    </w:rPr>
  </w:style>
  <w:style w:type="paragraph" w:customStyle="1" w:styleId="Aufzhlung">
    <w:name w:val="Aufzählung"/>
    <w:basedOn w:val="Standard"/>
    <w:rsid w:val="007F2CD8"/>
    <w:pPr>
      <w:tabs>
        <w:tab w:val="left" w:pos="2268"/>
      </w:tabs>
      <w:suppressAutoHyphens/>
      <w:spacing w:after="120"/>
      <w:ind w:left="2268" w:hanging="1134"/>
    </w:pPr>
  </w:style>
  <w:style w:type="character" w:styleId="Fett">
    <w:name w:val="Strong"/>
    <w:basedOn w:val="Absatz-Standardschriftart"/>
    <w:uiPriority w:val="22"/>
    <w:qFormat/>
    <w:rsid w:val="007F2CD8"/>
    <w:rPr>
      <w:b/>
      <w:bCs/>
    </w:rPr>
  </w:style>
  <w:style w:type="paragraph" w:customStyle="1" w:styleId="Figure">
    <w:name w:val="Figure"/>
    <w:basedOn w:val="Standard"/>
    <w:next w:val="Standard"/>
    <w:rsid w:val="007F2CD8"/>
    <w:pPr>
      <w:spacing w:before="120" w:after="120" w:line="240" w:lineRule="auto"/>
    </w:pPr>
    <w:rPr>
      <w:rFonts w:ascii="Times New Roman" w:hAnsi="Times New Roman"/>
      <w:szCs w:val="24"/>
    </w:rPr>
  </w:style>
  <w:style w:type="paragraph" w:customStyle="1" w:styleId="Heading">
    <w:name w:val="Heading"/>
    <w:basedOn w:val="Standard"/>
    <w:next w:val="Standard"/>
    <w:rsid w:val="007F2CD8"/>
    <w:pPr>
      <w:tabs>
        <w:tab w:val="left" w:pos="1276"/>
      </w:tabs>
      <w:ind w:left="1276" w:hanging="1276"/>
    </w:pPr>
    <w:rPr>
      <w:rFonts w:ascii="Times New Roman" w:hAnsi="Times New Roman"/>
      <w:szCs w:val="24"/>
      <w:lang w:val="en-US"/>
    </w:rPr>
  </w:style>
  <w:style w:type="paragraph" w:customStyle="1" w:styleId="BeschriftungTabelle">
    <w:name w:val="Beschriftung Tabelle"/>
    <w:basedOn w:val="Beschriftung"/>
    <w:rsid w:val="007F2CD8"/>
    <w:pPr>
      <w:spacing w:before="240"/>
      <w:ind w:left="2268" w:hanging="2268"/>
    </w:pPr>
    <w:rPr>
      <w:bCs w:val="0"/>
    </w:rPr>
  </w:style>
  <w:style w:type="paragraph" w:styleId="Endnotentext">
    <w:name w:val="endnote text"/>
    <w:basedOn w:val="Standard"/>
    <w:semiHidden/>
    <w:rsid w:val="007F2CD8"/>
    <w:pPr>
      <w:spacing w:after="0"/>
    </w:pPr>
    <w:rPr>
      <w:sz w:val="20"/>
    </w:rPr>
  </w:style>
  <w:style w:type="character" w:styleId="Endnotenzeichen">
    <w:name w:val="endnote reference"/>
    <w:basedOn w:val="Absatz-Standardschriftart"/>
    <w:semiHidden/>
    <w:rsid w:val="007F2CD8"/>
    <w:rPr>
      <w:rFonts w:ascii="Arial" w:hAnsi="Arial"/>
      <w:sz w:val="24"/>
      <w:szCs w:val="24"/>
      <w:vertAlign w:val="baseline"/>
    </w:rPr>
  </w:style>
  <w:style w:type="paragraph" w:customStyle="1" w:styleId="Literatur1">
    <w:name w:val="Literatur1"/>
    <w:basedOn w:val="Literatur"/>
    <w:next w:val="Literatur1Ende"/>
    <w:link w:val="Literatur1Zchn"/>
    <w:rsid w:val="007F2CD8"/>
    <w:pPr>
      <w:spacing w:before="0"/>
      <w:ind w:firstLine="0"/>
    </w:pPr>
  </w:style>
  <w:style w:type="paragraph" w:customStyle="1" w:styleId="Literatur1Ende">
    <w:name w:val="Literatur1_Ende"/>
    <w:basedOn w:val="Literatur1"/>
    <w:link w:val="Literatur1EndeZchn"/>
    <w:rsid w:val="00294FC9"/>
  </w:style>
  <w:style w:type="character" w:customStyle="1" w:styleId="Literatur1EndeZchn">
    <w:name w:val="Literatur1_Ende Zchn"/>
    <w:basedOn w:val="Literatur1Zchn"/>
    <w:link w:val="Literatur1Ende"/>
    <w:rsid w:val="00294FC9"/>
    <w:rPr>
      <w:rFonts w:ascii="Arial" w:hAnsi="Arial"/>
      <w:sz w:val="26"/>
      <w:lang w:val="de-DE" w:eastAsia="de-DE" w:bidi="ar-SA"/>
    </w:rPr>
  </w:style>
  <w:style w:type="character" w:customStyle="1" w:styleId="Literatur1Zchn">
    <w:name w:val="Literatur1 Zchn"/>
    <w:basedOn w:val="LiteraturZchn"/>
    <w:link w:val="Literatur1"/>
    <w:rsid w:val="00294FC9"/>
    <w:rPr>
      <w:rFonts w:ascii="Arial" w:hAnsi="Arial"/>
      <w:sz w:val="26"/>
      <w:lang w:val="de-DE" w:eastAsia="de-DE" w:bidi="ar-SA"/>
    </w:rPr>
  </w:style>
  <w:style w:type="character" w:customStyle="1" w:styleId="ZchnZchn">
    <w:name w:val="Zchn Zchn"/>
    <w:basedOn w:val="Absatz-Standardschriftart"/>
    <w:rsid w:val="007F2CD8"/>
    <w:rPr>
      <w:rFonts w:ascii="Arial" w:hAnsi="Arial"/>
      <w:sz w:val="24"/>
      <w:lang w:val="de-DE" w:eastAsia="de-DE" w:bidi="ar-SA"/>
    </w:rPr>
  </w:style>
  <w:style w:type="character" w:customStyle="1" w:styleId="LiteraturChar">
    <w:name w:val="Literatur Char"/>
    <w:basedOn w:val="ZchnZchn"/>
    <w:rsid w:val="007F2CD8"/>
    <w:rPr>
      <w:rFonts w:ascii="Arial" w:hAnsi="Arial"/>
      <w:sz w:val="24"/>
      <w:lang w:val="de-DE" w:eastAsia="de-DE" w:bidi="ar-SA"/>
    </w:rPr>
  </w:style>
  <w:style w:type="character" w:customStyle="1" w:styleId="Literatur1Char">
    <w:name w:val="Literatur1 Char"/>
    <w:basedOn w:val="LiteraturChar"/>
    <w:rsid w:val="007F2CD8"/>
    <w:rPr>
      <w:rFonts w:ascii="Arial" w:hAnsi="Arial"/>
      <w:sz w:val="24"/>
      <w:lang w:val="de-DE" w:eastAsia="de-DE" w:bidi="ar-SA"/>
    </w:rPr>
  </w:style>
  <w:style w:type="paragraph" w:customStyle="1" w:styleId="FormatvorlageAbbildungsverzeichnisLinks0cmHngend325cm">
    <w:name w:val="Formatvorlage Abbildungsverzeichnis + Links:  0 cm Hängend:  325 cm"/>
    <w:basedOn w:val="Abbildungsverzeichnis"/>
    <w:rsid w:val="007F2CD8"/>
    <w:pPr>
      <w:ind w:left="1843" w:hanging="1843"/>
    </w:pPr>
  </w:style>
  <w:style w:type="paragraph" w:customStyle="1" w:styleId="MTDisplayEquation">
    <w:name w:val="MTDisplayEquation"/>
    <w:basedOn w:val="Standard"/>
    <w:next w:val="Standard"/>
    <w:rsid w:val="007F2CD8"/>
    <w:pPr>
      <w:tabs>
        <w:tab w:val="center" w:pos="4540"/>
        <w:tab w:val="right" w:pos="9080"/>
      </w:tabs>
      <w:spacing w:line="240" w:lineRule="auto"/>
      <w:jc w:val="left"/>
    </w:pPr>
    <w:rPr>
      <w:rFonts w:ascii="Times New Roman" w:hAnsi="Times New Roman"/>
      <w:szCs w:val="24"/>
      <w:lang w:val="en-GB"/>
    </w:rPr>
  </w:style>
  <w:style w:type="paragraph" w:styleId="Textkrper2">
    <w:name w:val="Body Text 2"/>
    <w:basedOn w:val="Standard"/>
    <w:rsid w:val="007F2CD8"/>
    <w:pPr>
      <w:spacing w:after="120" w:line="480" w:lineRule="auto"/>
    </w:pPr>
  </w:style>
  <w:style w:type="paragraph" w:customStyle="1" w:styleId="FormatvorlageGleichungZeilenabstandeinfach">
    <w:name w:val="Formatvorlage Gleichung + Zeilenabstand:  einfach"/>
    <w:basedOn w:val="Gleichung"/>
    <w:rsid w:val="007F2CD8"/>
    <w:pPr>
      <w:spacing w:before="120"/>
    </w:pPr>
  </w:style>
  <w:style w:type="paragraph" w:customStyle="1" w:styleId="Bilduntertitel">
    <w:name w:val="Bilduntertitel"/>
    <w:basedOn w:val="Standard"/>
    <w:next w:val="Standard"/>
    <w:rsid w:val="007F2CD8"/>
    <w:pPr>
      <w:tabs>
        <w:tab w:val="left" w:pos="1418"/>
      </w:tabs>
      <w:spacing w:line="360" w:lineRule="auto"/>
    </w:pPr>
    <w:rPr>
      <w:b/>
      <w:sz w:val="22"/>
    </w:rPr>
  </w:style>
  <w:style w:type="paragraph" w:customStyle="1" w:styleId="EingefgtesObjekt">
    <w:name w:val="Eingefügtes Objekt"/>
    <w:basedOn w:val="Standard"/>
    <w:next w:val="Beschriftung"/>
    <w:rsid w:val="007F2CD8"/>
    <w:pPr>
      <w:spacing w:after="0" w:line="240" w:lineRule="auto"/>
      <w:jc w:val="center"/>
    </w:pPr>
    <w:rPr>
      <w:sz w:val="22"/>
    </w:rPr>
  </w:style>
  <w:style w:type="paragraph" w:customStyle="1" w:styleId="Textkrpergeschwungen">
    <w:name w:val="Textkörper geschwungen"/>
    <w:basedOn w:val="Standard"/>
    <w:next w:val="Standard"/>
    <w:rsid w:val="007F2CD8"/>
    <w:pPr>
      <w:spacing w:after="120" w:line="360" w:lineRule="auto"/>
    </w:pPr>
    <w:rPr>
      <w:i/>
      <w:sz w:val="22"/>
    </w:rPr>
  </w:style>
  <w:style w:type="paragraph" w:customStyle="1" w:styleId="Literatur2">
    <w:name w:val="Literatur2"/>
    <w:basedOn w:val="Standard"/>
    <w:next w:val="Standard"/>
    <w:rsid w:val="007F2CD8"/>
    <w:pPr>
      <w:tabs>
        <w:tab w:val="left" w:pos="0"/>
      </w:tabs>
      <w:spacing w:after="0" w:line="360" w:lineRule="exact"/>
      <w:ind w:left="567"/>
    </w:pPr>
    <w:rPr>
      <w:sz w:val="24"/>
    </w:rPr>
  </w:style>
  <w:style w:type="paragraph" w:styleId="Sprechblasentext">
    <w:name w:val="Balloon Text"/>
    <w:basedOn w:val="Standard"/>
    <w:link w:val="SprechblasentextZchn"/>
    <w:rsid w:val="007F2CD8"/>
    <w:pPr>
      <w:spacing w:after="0" w:line="240" w:lineRule="auto"/>
      <w:jc w:val="left"/>
    </w:pPr>
    <w:rPr>
      <w:rFonts w:ascii="Tahoma" w:hAnsi="Tahoma" w:cs="Tahoma"/>
      <w:sz w:val="16"/>
      <w:szCs w:val="16"/>
    </w:rPr>
  </w:style>
  <w:style w:type="character" w:customStyle="1" w:styleId="SprechblasentextZchn">
    <w:name w:val="Sprechblasentext Zchn"/>
    <w:basedOn w:val="Absatz-Standardschriftart"/>
    <w:link w:val="Sprechblasentext"/>
    <w:rsid w:val="00513CC5"/>
    <w:rPr>
      <w:rFonts w:ascii="Tahoma" w:hAnsi="Tahoma" w:cs="Tahoma"/>
      <w:sz w:val="16"/>
      <w:szCs w:val="16"/>
    </w:rPr>
  </w:style>
  <w:style w:type="paragraph" w:styleId="Textkrper3">
    <w:name w:val="Body Text 3"/>
    <w:basedOn w:val="Standard"/>
    <w:rsid w:val="007F2CD8"/>
    <w:pPr>
      <w:spacing w:after="120"/>
    </w:pPr>
    <w:rPr>
      <w:sz w:val="16"/>
      <w:szCs w:val="16"/>
    </w:rPr>
  </w:style>
  <w:style w:type="paragraph" w:customStyle="1" w:styleId="Tabelleeng">
    <w:name w:val="Tabelle_eng"/>
    <w:basedOn w:val="Standard"/>
    <w:rsid w:val="007F2CD8"/>
    <w:pPr>
      <w:spacing w:before="120" w:after="120" w:line="240" w:lineRule="auto"/>
      <w:jc w:val="center"/>
    </w:pPr>
    <w:rPr>
      <w:sz w:val="24"/>
    </w:rPr>
  </w:style>
  <w:style w:type="table" w:styleId="Tabellenraster">
    <w:name w:val="Table Grid"/>
    <w:basedOn w:val="NormaleTabelle"/>
    <w:uiPriority w:val="99"/>
    <w:rsid w:val="00AD5B3F"/>
    <w:pPr>
      <w:widowControl w:val="0"/>
      <w:spacing w:after="360" w:line="400" w:lineRule="exact"/>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Quellcode">
    <w:name w:val="Quellcode"/>
    <w:basedOn w:val="Standard"/>
    <w:rsid w:val="006D2955"/>
    <w:pPr>
      <w:spacing w:after="0"/>
    </w:pPr>
    <w:rPr>
      <w:rFonts w:ascii="Courier New" w:hAnsi="Courier New"/>
      <w:sz w:val="24"/>
    </w:rPr>
  </w:style>
  <w:style w:type="character" w:styleId="Kommentarzeichen">
    <w:name w:val="annotation reference"/>
    <w:basedOn w:val="Absatz-Standardschriftart"/>
    <w:uiPriority w:val="99"/>
    <w:semiHidden/>
    <w:rsid w:val="00C32583"/>
    <w:rPr>
      <w:sz w:val="16"/>
      <w:szCs w:val="16"/>
    </w:rPr>
  </w:style>
  <w:style w:type="paragraph" w:styleId="Kommentartext">
    <w:name w:val="annotation text"/>
    <w:basedOn w:val="Standard"/>
    <w:link w:val="KommentartextZchn"/>
    <w:uiPriority w:val="99"/>
    <w:rsid w:val="00C32583"/>
    <w:rPr>
      <w:sz w:val="20"/>
    </w:rPr>
  </w:style>
  <w:style w:type="character" w:customStyle="1" w:styleId="KommentartextZchn">
    <w:name w:val="Kommentartext Zchn"/>
    <w:basedOn w:val="Absatz-Standardschriftart"/>
    <w:link w:val="Kommentartext"/>
    <w:uiPriority w:val="99"/>
    <w:rsid w:val="00D941C1"/>
    <w:rPr>
      <w:rFonts w:ascii="Arial" w:hAnsi="Arial"/>
    </w:rPr>
  </w:style>
  <w:style w:type="paragraph" w:styleId="Kommentarthema">
    <w:name w:val="annotation subject"/>
    <w:basedOn w:val="Kommentartext"/>
    <w:next w:val="Kommentartext"/>
    <w:link w:val="KommentarthemaZchn"/>
    <w:rsid w:val="00C32583"/>
    <w:rPr>
      <w:b/>
      <w:bCs/>
    </w:rPr>
  </w:style>
  <w:style w:type="character" w:customStyle="1" w:styleId="KommentarthemaZchn">
    <w:name w:val="Kommentarthema Zchn"/>
    <w:basedOn w:val="KommentartextZchn"/>
    <w:link w:val="Kommentarthema"/>
    <w:rsid w:val="00C71FFF"/>
    <w:rPr>
      <w:rFonts w:ascii="Arial" w:hAnsi="Arial"/>
      <w:b/>
      <w:bCs/>
    </w:rPr>
  </w:style>
  <w:style w:type="paragraph" w:customStyle="1" w:styleId="FormatvorlageTabelleZentriert">
    <w:name w:val="Formatvorlage Tabelle + Zentriert"/>
    <w:basedOn w:val="Tabelle"/>
    <w:rsid w:val="00E76840"/>
    <w:pPr>
      <w:jc w:val="center"/>
    </w:pPr>
  </w:style>
  <w:style w:type="paragraph" w:customStyle="1" w:styleId="TabelleZentriert1">
    <w:name w:val="Tabelle + Zentriert1"/>
    <w:basedOn w:val="Tabelle"/>
    <w:rsid w:val="00E76840"/>
    <w:pPr>
      <w:jc w:val="center"/>
    </w:pPr>
  </w:style>
  <w:style w:type="character" w:styleId="Funotenzeichen">
    <w:name w:val="footnote reference"/>
    <w:basedOn w:val="Absatz-Standardschriftart"/>
    <w:rsid w:val="0044241E"/>
    <w:rPr>
      <w:vertAlign w:val="superscript"/>
    </w:rPr>
  </w:style>
  <w:style w:type="paragraph" w:customStyle="1" w:styleId="FormatvorlageTabelleFett">
    <w:name w:val="Formatvorlage Tabelle + Fett"/>
    <w:basedOn w:val="Tabelle"/>
    <w:rsid w:val="00722D59"/>
    <w:rPr>
      <w:b/>
      <w:bCs/>
    </w:rPr>
  </w:style>
  <w:style w:type="paragraph" w:customStyle="1" w:styleId="Aufzhlung-Titel">
    <w:name w:val="Aufzählung-Titel"/>
    <w:basedOn w:val="Standard"/>
    <w:next w:val="Standard"/>
    <w:link w:val="Aufzhlung-TitelChar"/>
    <w:autoRedefine/>
    <w:rsid w:val="00B23FC6"/>
    <w:pPr>
      <w:tabs>
        <w:tab w:val="left" w:pos="0"/>
        <w:tab w:val="left" w:pos="567"/>
      </w:tabs>
      <w:spacing w:after="0" w:line="360" w:lineRule="auto"/>
    </w:pPr>
    <w:rPr>
      <w:sz w:val="20"/>
    </w:rPr>
  </w:style>
  <w:style w:type="character" w:customStyle="1" w:styleId="Aufzhlung-TitelChar">
    <w:name w:val="Aufzählung-Titel Char"/>
    <w:basedOn w:val="Absatz-Standardschriftart"/>
    <w:link w:val="Aufzhlung-Titel"/>
    <w:rsid w:val="00B23FC6"/>
    <w:rPr>
      <w:rFonts w:ascii="Arial" w:hAnsi="Arial"/>
    </w:rPr>
  </w:style>
  <w:style w:type="paragraph" w:customStyle="1" w:styleId="FormatvorlageTabelle11ptNach0pt">
    <w:name w:val="Formatvorlage Tabelle + 11 pt Nach:  0 pt"/>
    <w:basedOn w:val="Tabelle"/>
    <w:rsid w:val="001700F6"/>
    <w:pPr>
      <w:spacing w:after="40" w:line="260" w:lineRule="exact"/>
    </w:pPr>
    <w:rPr>
      <w:sz w:val="22"/>
    </w:rPr>
  </w:style>
  <w:style w:type="paragraph" w:customStyle="1" w:styleId="FormatvorlageTabelle11ptNach0pt1">
    <w:name w:val="Formatvorlage Tabelle + 11 pt Nach:  0 pt1"/>
    <w:basedOn w:val="Tabelle"/>
    <w:rsid w:val="00596B83"/>
    <w:pPr>
      <w:spacing w:after="60" w:line="260" w:lineRule="exact"/>
    </w:pPr>
    <w:rPr>
      <w:sz w:val="22"/>
    </w:rPr>
  </w:style>
  <w:style w:type="paragraph" w:customStyle="1" w:styleId="Computerprogramm">
    <w:name w:val="Computerprogramm"/>
    <w:basedOn w:val="Standard"/>
    <w:link w:val="ComputerprogrammZchn"/>
    <w:rsid w:val="00AD08A2"/>
    <w:pPr>
      <w:tabs>
        <w:tab w:val="left" w:pos="284"/>
        <w:tab w:val="left" w:pos="567"/>
        <w:tab w:val="left" w:pos="851"/>
        <w:tab w:val="left" w:pos="1134"/>
        <w:tab w:val="left" w:pos="1418"/>
        <w:tab w:val="left" w:pos="1701"/>
        <w:tab w:val="left" w:pos="1985"/>
        <w:tab w:val="left" w:pos="2268"/>
        <w:tab w:val="left" w:pos="2552"/>
        <w:tab w:val="left" w:pos="2835"/>
        <w:tab w:val="left" w:pos="3119"/>
        <w:tab w:val="left" w:pos="3402"/>
        <w:tab w:val="left" w:pos="3686"/>
        <w:tab w:val="left" w:pos="3969"/>
        <w:tab w:val="left" w:pos="4253"/>
        <w:tab w:val="left" w:pos="4536"/>
        <w:tab w:val="left" w:pos="4820"/>
        <w:tab w:val="left" w:pos="5103"/>
        <w:tab w:val="left" w:pos="5387"/>
        <w:tab w:val="left" w:pos="5670"/>
      </w:tabs>
      <w:spacing w:after="0" w:line="220" w:lineRule="exact"/>
      <w:jc w:val="left"/>
    </w:pPr>
    <w:rPr>
      <w:rFonts w:ascii="Courier New" w:hAnsi="Courier New"/>
      <w:noProof/>
      <w:sz w:val="20"/>
    </w:rPr>
  </w:style>
  <w:style w:type="character" w:customStyle="1" w:styleId="ComputerprogrammZchn">
    <w:name w:val="Computerprogramm Zchn"/>
    <w:basedOn w:val="Absatz-Standardschriftart"/>
    <w:link w:val="Computerprogramm"/>
    <w:rsid w:val="00D941C1"/>
    <w:rPr>
      <w:rFonts w:ascii="Courier New" w:hAnsi="Courier New"/>
      <w:noProof/>
    </w:rPr>
  </w:style>
  <w:style w:type="paragraph" w:customStyle="1" w:styleId="Literaturtabelle">
    <w:name w:val="Literaturtabelle"/>
    <w:basedOn w:val="Standard"/>
    <w:link w:val="LiteraturtabelleZchn"/>
    <w:qFormat/>
    <w:rsid w:val="00865E03"/>
    <w:pPr>
      <w:widowControl w:val="0"/>
      <w:spacing w:after="0"/>
      <w:jc w:val="left"/>
    </w:pPr>
    <w:rPr>
      <w:sz w:val="22"/>
    </w:rPr>
  </w:style>
  <w:style w:type="character" w:customStyle="1" w:styleId="LiteraturtabelleZchn">
    <w:name w:val="Literaturtabelle Zchn"/>
    <w:basedOn w:val="Absatz-Standardschriftart"/>
    <w:link w:val="Literaturtabelle"/>
    <w:rsid w:val="00865E03"/>
    <w:rPr>
      <w:rFonts w:ascii="Arial" w:hAnsi="Arial"/>
      <w:sz w:val="22"/>
    </w:rPr>
  </w:style>
  <w:style w:type="paragraph" w:customStyle="1" w:styleId="Aufzhlung1">
    <w:name w:val="Aufzählung1"/>
    <w:basedOn w:val="Standard"/>
    <w:link w:val="Aufzhlung1Zchn"/>
    <w:qFormat/>
    <w:rsid w:val="008673DE"/>
    <w:pPr>
      <w:numPr>
        <w:numId w:val="5"/>
      </w:numPr>
      <w:ind w:left="714" w:hanging="357"/>
      <w:jc w:val="left"/>
    </w:pPr>
  </w:style>
  <w:style w:type="character" w:customStyle="1" w:styleId="Aufzhlung1Zchn">
    <w:name w:val="Aufzählung1 Zchn"/>
    <w:basedOn w:val="Absatz-Standardschriftart"/>
    <w:link w:val="Aufzhlung1"/>
    <w:rsid w:val="008673DE"/>
    <w:rPr>
      <w:rFonts w:ascii="Arial" w:hAnsi="Arial"/>
      <w:sz w:val="26"/>
    </w:rPr>
  </w:style>
  <w:style w:type="paragraph" w:customStyle="1" w:styleId="Abbildung">
    <w:name w:val="Abbildung"/>
    <w:basedOn w:val="Standard"/>
    <w:next w:val="Standard"/>
    <w:link w:val="AbbildungZchn"/>
    <w:qFormat/>
    <w:rsid w:val="00AD66C7"/>
    <w:pPr>
      <w:keepNext/>
      <w:spacing w:after="0" w:line="312" w:lineRule="auto"/>
      <w:jc w:val="center"/>
    </w:pPr>
  </w:style>
  <w:style w:type="character" w:customStyle="1" w:styleId="AbbildungZchn">
    <w:name w:val="Abbildung Zchn"/>
    <w:basedOn w:val="Absatz-Standardschriftart"/>
    <w:link w:val="Abbildung"/>
    <w:rsid w:val="00AD66C7"/>
    <w:rPr>
      <w:rFonts w:ascii="Arial" w:hAnsi="Arial"/>
      <w:sz w:val="26"/>
    </w:rPr>
  </w:style>
  <w:style w:type="paragraph" w:customStyle="1" w:styleId="Tabellentextklein">
    <w:name w:val="Tabellentext klein"/>
    <w:basedOn w:val="Standard"/>
    <w:link w:val="TabellentextkleinZchn"/>
    <w:qFormat/>
    <w:rsid w:val="00852566"/>
    <w:pPr>
      <w:widowControl w:val="0"/>
      <w:spacing w:before="60" w:after="60" w:line="288" w:lineRule="auto"/>
      <w:jc w:val="left"/>
    </w:pPr>
    <w:rPr>
      <w:sz w:val="24"/>
    </w:rPr>
  </w:style>
  <w:style w:type="character" w:customStyle="1" w:styleId="TabellentextkleinZchn">
    <w:name w:val="Tabellentext klein Zchn"/>
    <w:basedOn w:val="Absatz-Standardschriftart"/>
    <w:link w:val="Tabellentextklein"/>
    <w:rsid w:val="00852566"/>
    <w:rPr>
      <w:rFonts w:ascii="Arial" w:hAnsi="Arial"/>
      <w:sz w:val="24"/>
    </w:rPr>
  </w:style>
  <w:style w:type="paragraph" w:customStyle="1" w:styleId="Text">
    <w:name w:val="Text"/>
    <w:rsid w:val="002D4BBD"/>
    <w:rPr>
      <w:rFonts w:ascii="Helvetica" w:eastAsia="ヒラギノ角ゴ Pro W3" w:hAnsi="Helvetica"/>
      <w:color w:val="000000"/>
      <w:sz w:val="24"/>
    </w:rPr>
  </w:style>
  <w:style w:type="paragraph" w:styleId="Listenabsatz">
    <w:name w:val="List Paragraph"/>
    <w:basedOn w:val="Standard"/>
    <w:uiPriority w:val="34"/>
    <w:qFormat/>
    <w:rsid w:val="00A556C4"/>
    <w:pPr>
      <w:keepNext/>
      <w:keepLines/>
      <w:spacing w:before="60" w:after="60" w:line="240" w:lineRule="auto"/>
      <w:ind w:left="57"/>
      <w:jc w:val="left"/>
      <w:textboxTightWrap w:val="firstAndLastLine"/>
    </w:pPr>
  </w:style>
  <w:style w:type="paragraph" w:styleId="StandardWeb">
    <w:name w:val="Normal (Web)"/>
    <w:basedOn w:val="Standard"/>
    <w:unhideWhenUsed/>
    <w:rsid w:val="00E531A8"/>
    <w:pPr>
      <w:spacing w:before="100" w:beforeAutospacing="1" w:after="100" w:afterAutospacing="1" w:line="240" w:lineRule="auto"/>
      <w:jc w:val="left"/>
    </w:pPr>
    <w:rPr>
      <w:rFonts w:ascii="Times New Roman" w:hAnsi="Times New Roman"/>
      <w:sz w:val="24"/>
      <w:szCs w:val="24"/>
    </w:rPr>
  </w:style>
  <w:style w:type="character" w:styleId="Platzhaltertext">
    <w:name w:val="Placeholder Text"/>
    <w:basedOn w:val="Absatz-Standardschriftart"/>
    <w:uiPriority w:val="99"/>
    <w:semiHidden/>
    <w:rsid w:val="00536E99"/>
    <w:rPr>
      <w:color w:val="808080"/>
    </w:rPr>
  </w:style>
  <w:style w:type="paragraph" w:customStyle="1" w:styleId="Formelzeile">
    <w:name w:val="Formelzeile"/>
    <w:basedOn w:val="Standard"/>
    <w:next w:val="Standard"/>
    <w:link w:val="FormelzeileZchn"/>
    <w:qFormat/>
    <w:rsid w:val="007D7717"/>
    <w:pPr>
      <w:tabs>
        <w:tab w:val="right" w:pos="9072"/>
      </w:tabs>
    </w:pPr>
  </w:style>
  <w:style w:type="character" w:customStyle="1" w:styleId="FormelzeileZchn">
    <w:name w:val="Formelzeile Zchn"/>
    <w:basedOn w:val="Absatz-Standardschriftart"/>
    <w:link w:val="Formelzeile"/>
    <w:rsid w:val="007D7717"/>
    <w:rPr>
      <w:rFonts w:ascii="Arial" w:hAnsi="Arial"/>
      <w:sz w:val="26"/>
    </w:rPr>
  </w:style>
  <w:style w:type="paragraph" w:customStyle="1" w:styleId="Gleichungserluterungen">
    <w:name w:val="Gleichungserläuterungen"/>
    <w:basedOn w:val="Standard"/>
    <w:link w:val="GleichungserluterungenZchn"/>
    <w:qFormat/>
    <w:rsid w:val="003E74B2"/>
    <w:pPr>
      <w:spacing w:after="120"/>
      <w:ind w:left="1985" w:hanging="1985"/>
    </w:pPr>
    <w:rPr>
      <w:sz w:val="24"/>
    </w:rPr>
  </w:style>
  <w:style w:type="character" w:customStyle="1" w:styleId="GleichungserluterungenZchn">
    <w:name w:val="Gleichungserläuterungen Zchn"/>
    <w:basedOn w:val="Absatz-Standardschriftart"/>
    <w:link w:val="Gleichungserluterungen"/>
    <w:rsid w:val="003E74B2"/>
    <w:rPr>
      <w:rFonts w:ascii="Arial" w:hAnsi="Arial"/>
      <w:sz w:val="24"/>
    </w:rPr>
  </w:style>
  <w:style w:type="paragraph" w:customStyle="1" w:styleId="Tabellentext">
    <w:name w:val="Tabellentext"/>
    <w:basedOn w:val="Standard"/>
    <w:link w:val="TabellentextZchn"/>
    <w:qFormat/>
    <w:rsid w:val="00677FBB"/>
    <w:pPr>
      <w:keepNext/>
      <w:keepLines/>
      <w:spacing w:after="0" w:line="240" w:lineRule="auto"/>
      <w:jc w:val="left"/>
    </w:pPr>
    <w:rPr>
      <w:sz w:val="24"/>
    </w:rPr>
  </w:style>
  <w:style w:type="paragraph" w:customStyle="1" w:styleId="abbildungblock">
    <w:name w:val="abbildungblock"/>
    <w:basedOn w:val="Abbildung"/>
    <w:qFormat/>
    <w:rsid w:val="0027683C"/>
    <w:pPr>
      <w:spacing w:before="240"/>
      <w:jc w:val="both"/>
    </w:pPr>
    <w:rPr>
      <w:sz w:val="22"/>
    </w:rPr>
  </w:style>
  <w:style w:type="table" w:styleId="TabelleEinfach1">
    <w:name w:val="Table Simple 1"/>
    <w:basedOn w:val="NormaleTabelle"/>
    <w:rsid w:val="001D0B7F"/>
    <w:pPr>
      <w:spacing w:before="120" w:line="312" w:lineRule="auto"/>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postbody">
    <w:name w:val="postbody"/>
    <w:basedOn w:val="Absatz-Standardschriftart"/>
    <w:rsid w:val="00F61FD7"/>
  </w:style>
  <w:style w:type="paragraph" w:styleId="Umschlagabsenderadresse">
    <w:name w:val="envelope return"/>
    <w:basedOn w:val="Standard"/>
    <w:rsid w:val="00513CC5"/>
    <w:pPr>
      <w:spacing w:before="120" w:after="0" w:line="312" w:lineRule="auto"/>
    </w:pPr>
    <w:rPr>
      <w:sz w:val="22"/>
    </w:rPr>
  </w:style>
  <w:style w:type="paragraph" w:customStyle="1" w:styleId="Fett-14">
    <w:name w:val="Fett-14"/>
    <w:basedOn w:val="Standard"/>
    <w:next w:val="Standard"/>
    <w:autoRedefine/>
    <w:rsid w:val="00513CC5"/>
    <w:pPr>
      <w:spacing w:before="120" w:after="0" w:line="312" w:lineRule="auto"/>
    </w:pPr>
    <w:rPr>
      <w:b/>
      <w:bCs/>
      <w:sz w:val="28"/>
    </w:rPr>
  </w:style>
  <w:style w:type="paragraph" w:customStyle="1" w:styleId="Standard-unterstrichen">
    <w:name w:val="Standard-unterstrichen"/>
    <w:basedOn w:val="Standard"/>
    <w:autoRedefine/>
    <w:rsid w:val="00513CC5"/>
    <w:pPr>
      <w:spacing w:before="120" w:after="0" w:line="360" w:lineRule="auto"/>
    </w:pPr>
    <w:rPr>
      <w:sz w:val="22"/>
      <w:u w:val="single"/>
    </w:rPr>
  </w:style>
  <w:style w:type="paragraph" w:styleId="Aufzhlungszeichen2">
    <w:name w:val="List Bullet 2"/>
    <w:basedOn w:val="Standard"/>
    <w:rsid w:val="00513CC5"/>
    <w:pPr>
      <w:numPr>
        <w:numId w:val="7"/>
      </w:numPr>
      <w:tabs>
        <w:tab w:val="clear" w:pos="643"/>
        <w:tab w:val="num" w:pos="720"/>
      </w:tabs>
      <w:spacing w:before="120" w:after="0" w:line="312" w:lineRule="auto"/>
      <w:ind w:left="714" w:hanging="357"/>
    </w:pPr>
    <w:rPr>
      <w:sz w:val="22"/>
    </w:rPr>
  </w:style>
  <w:style w:type="paragraph" w:customStyle="1" w:styleId="Symbol">
    <w:name w:val="Symbol"/>
    <w:basedOn w:val="Standard"/>
    <w:next w:val="Standard"/>
    <w:link w:val="SymbolZchn"/>
    <w:autoRedefine/>
    <w:rsid w:val="00513CC5"/>
    <w:pPr>
      <w:tabs>
        <w:tab w:val="left" w:pos="1440"/>
      </w:tabs>
      <w:spacing w:before="120" w:after="0" w:line="312" w:lineRule="auto"/>
    </w:pPr>
    <w:rPr>
      <w:rFonts w:ascii="Symbol" w:hAnsi="Symbol"/>
      <w:sz w:val="22"/>
    </w:rPr>
  </w:style>
  <w:style w:type="character" w:customStyle="1" w:styleId="SymbolZchn">
    <w:name w:val="Symbol Zchn"/>
    <w:basedOn w:val="Absatz-Standardschriftart"/>
    <w:link w:val="Symbol"/>
    <w:rsid w:val="00513CC5"/>
    <w:rPr>
      <w:rFonts w:ascii="Symbol" w:hAnsi="Symbol"/>
      <w:sz w:val="22"/>
    </w:rPr>
  </w:style>
  <w:style w:type="paragraph" w:customStyle="1" w:styleId="Zitat1">
    <w:name w:val="Zitat1"/>
    <w:basedOn w:val="Standard"/>
    <w:rsid w:val="00513CC5"/>
    <w:pPr>
      <w:spacing w:before="120" w:after="0" w:line="312" w:lineRule="auto"/>
      <w:ind w:left="680" w:right="680"/>
    </w:pPr>
    <w:rPr>
      <w:i/>
      <w:sz w:val="22"/>
    </w:rPr>
  </w:style>
  <w:style w:type="paragraph" w:customStyle="1" w:styleId="Literaturliste-Angabe">
    <w:name w:val="Literaturliste-Angabe"/>
    <w:basedOn w:val="Standard"/>
    <w:autoRedefine/>
    <w:rsid w:val="00513CC5"/>
    <w:pPr>
      <w:spacing w:before="120" w:after="0" w:line="312" w:lineRule="auto"/>
      <w:ind w:left="1021"/>
      <w:contextualSpacing/>
      <w:jc w:val="left"/>
    </w:pPr>
    <w:rPr>
      <w:sz w:val="22"/>
    </w:rPr>
  </w:style>
  <w:style w:type="paragraph" w:styleId="Blocktext">
    <w:name w:val="Block Text"/>
    <w:basedOn w:val="Standard"/>
    <w:rsid w:val="00513CC5"/>
    <w:pPr>
      <w:spacing w:before="120" w:after="0" w:line="312" w:lineRule="auto"/>
      <w:ind w:left="1440" w:right="1440"/>
    </w:pPr>
    <w:rPr>
      <w:sz w:val="22"/>
    </w:rPr>
  </w:style>
  <w:style w:type="paragraph" w:customStyle="1" w:styleId="Literaturliste-Kopf">
    <w:name w:val="Literaturliste-Kopf"/>
    <w:basedOn w:val="Standard"/>
    <w:autoRedefine/>
    <w:rsid w:val="00513CC5"/>
    <w:pPr>
      <w:tabs>
        <w:tab w:val="left" w:pos="1021"/>
      </w:tabs>
      <w:spacing w:before="120" w:after="0" w:line="240" w:lineRule="auto"/>
    </w:pPr>
    <w:rPr>
      <w:sz w:val="22"/>
    </w:rPr>
  </w:style>
  <w:style w:type="paragraph" w:styleId="Dokumentstruktur">
    <w:name w:val="Document Map"/>
    <w:basedOn w:val="Standard"/>
    <w:link w:val="DokumentstrukturZchn"/>
    <w:rsid w:val="00513CC5"/>
    <w:pPr>
      <w:shd w:val="clear" w:color="auto" w:fill="000080"/>
      <w:spacing w:before="120" w:after="0" w:line="312" w:lineRule="auto"/>
    </w:pPr>
    <w:rPr>
      <w:rFonts w:ascii="Tahoma" w:hAnsi="Tahoma"/>
      <w:sz w:val="22"/>
    </w:rPr>
  </w:style>
  <w:style w:type="character" w:customStyle="1" w:styleId="DokumentstrukturZchn">
    <w:name w:val="Dokumentstruktur Zchn"/>
    <w:basedOn w:val="Absatz-Standardschriftart"/>
    <w:link w:val="Dokumentstruktur"/>
    <w:rsid w:val="00513CC5"/>
    <w:rPr>
      <w:rFonts w:ascii="Tahoma" w:hAnsi="Tahoma"/>
      <w:sz w:val="22"/>
      <w:shd w:val="clear" w:color="auto" w:fill="000080"/>
    </w:rPr>
  </w:style>
  <w:style w:type="paragraph" w:styleId="Fu-Endnotenberschrift">
    <w:name w:val="Note Heading"/>
    <w:basedOn w:val="Standard"/>
    <w:next w:val="Standard"/>
    <w:link w:val="Fu-EndnotenberschriftZchn"/>
    <w:rsid w:val="00513CC5"/>
    <w:pPr>
      <w:spacing w:before="120" w:after="0" w:line="312" w:lineRule="auto"/>
    </w:pPr>
    <w:rPr>
      <w:sz w:val="22"/>
    </w:rPr>
  </w:style>
  <w:style w:type="character" w:customStyle="1" w:styleId="Fu-EndnotenberschriftZchn">
    <w:name w:val="Fuß/-Endnotenüberschrift Zchn"/>
    <w:basedOn w:val="Absatz-Standardschriftart"/>
    <w:link w:val="Fu-Endnotenberschrift"/>
    <w:rsid w:val="00513CC5"/>
    <w:rPr>
      <w:rFonts w:ascii="Arial" w:hAnsi="Arial"/>
      <w:sz w:val="22"/>
    </w:rPr>
  </w:style>
  <w:style w:type="paragraph" w:styleId="Gruformel">
    <w:name w:val="Closing"/>
    <w:basedOn w:val="Standard"/>
    <w:link w:val="GruformelZchn"/>
    <w:rsid w:val="00513CC5"/>
    <w:pPr>
      <w:spacing w:before="120" w:after="0" w:line="312" w:lineRule="auto"/>
      <w:ind w:left="4252"/>
    </w:pPr>
    <w:rPr>
      <w:sz w:val="22"/>
    </w:rPr>
  </w:style>
  <w:style w:type="character" w:customStyle="1" w:styleId="GruformelZchn">
    <w:name w:val="Grußformel Zchn"/>
    <w:basedOn w:val="Absatz-Standardschriftart"/>
    <w:link w:val="Gruformel"/>
    <w:rsid w:val="00513CC5"/>
    <w:rPr>
      <w:rFonts w:ascii="Arial" w:hAnsi="Arial"/>
      <w:sz w:val="22"/>
    </w:rPr>
  </w:style>
  <w:style w:type="paragraph" w:styleId="Index1">
    <w:name w:val="index 1"/>
    <w:basedOn w:val="Standard"/>
    <w:next w:val="Standard"/>
    <w:autoRedefine/>
    <w:rsid w:val="00513CC5"/>
    <w:pPr>
      <w:tabs>
        <w:tab w:val="right" w:leader="dot" w:pos="3598"/>
      </w:tabs>
      <w:spacing w:before="120" w:after="0" w:line="240" w:lineRule="auto"/>
      <w:ind w:left="198" w:hanging="198"/>
    </w:pPr>
    <w:rPr>
      <w:noProof/>
      <w:sz w:val="22"/>
    </w:rPr>
  </w:style>
  <w:style w:type="paragraph" w:styleId="Index2">
    <w:name w:val="index 2"/>
    <w:basedOn w:val="Standard"/>
    <w:next w:val="Standard"/>
    <w:autoRedefine/>
    <w:rsid w:val="00513CC5"/>
    <w:pPr>
      <w:spacing w:before="120" w:after="0" w:line="240" w:lineRule="auto"/>
      <w:ind w:left="396" w:hanging="198"/>
    </w:pPr>
    <w:rPr>
      <w:sz w:val="22"/>
    </w:rPr>
  </w:style>
  <w:style w:type="paragraph" w:styleId="Index3">
    <w:name w:val="index 3"/>
    <w:basedOn w:val="Standard"/>
    <w:next w:val="Standard"/>
    <w:autoRedefine/>
    <w:rsid w:val="00513CC5"/>
    <w:pPr>
      <w:spacing w:before="120" w:after="0" w:line="240" w:lineRule="auto"/>
      <w:ind w:left="601" w:hanging="198"/>
    </w:pPr>
    <w:rPr>
      <w:sz w:val="22"/>
    </w:rPr>
  </w:style>
  <w:style w:type="paragraph" w:styleId="Index4">
    <w:name w:val="index 4"/>
    <w:basedOn w:val="Standard"/>
    <w:next w:val="Standard"/>
    <w:autoRedefine/>
    <w:rsid w:val="00513CC5"/>
    <w:pPr>
      <w:spacing w:before="120" w:after="0" w:line="240" w:lineRule="auto"/>
      <w:ind w:left="799" w:hanging="198"/>
    </w:pPr>
    <w:rPr>
      <w:sz w:val="22"/>
    </w:rPr>
  </w:style>
  <w:style w:type="paragraph" w:styleId="Index5">
    <w:name w:val="index 5"/>
    <w:basedOn w:val="Standard"/>
    <w:next w:val="Standard"/>
    <w:autoRedefine/>
    <w:rsid w:val="00513CC5"/>
    <w:pPr>
      <w:spacing w:before="120" w:after="0" w:line="240" w:lineRule="auto"/>
      <w:ind w:left="997" w:hanging="198"/>
    </w:pPr>
    <w:rPr>
      <w:sz w:val="22"/>
    </w:rPr>
  </w:style>
  <w:style w:type="paragraph" w:styleId="Index6">
    <w:name w:val="index 6"/>
    <w:basedOn w:val="Standard"/>
    <w:next w:val="Standard"/>
    <w:autoRedefine/>
    <w:rsid w:val="00513CC5"/>
    <w:pPr>
      <w:spacing w:before="120" w:after="0" w:line="240" w:lineRule="auto"/>
      <w:ind w:left="1196" w:hanging="198"/>
    </w:pPr>
    <w:rPr>
      <w:sz w:val="22"/>
    </w:rPr>
  </w:style>
  <w:style w:type="paragraph" w:styleId="Index7">
    <w:name w:val="index 7"/>
    <w:basedOn w:val="Standard"/>
    <w:next w:val="Standard"/>
    <w:autoRedefine/>
    <w:rsid w:val="00513CC5"/>
    <w:pPr>
      <w:spacing w:before="120" w:after="0" w:line="240" w:lineRule="auto"/>
      <w:ind w:left="1400" w:hanging="198"/>
    </w:pPr>
    <w:rPr>
      <w:sz w:val="22"/>
    </w:rPr>
  </w:style>
  <w:style w:type="paragraph" w:styleId="Index8">
    <w:name w:val="index 8"/>
    <w:basedOn w:val="Standard"/>
    <w:next w:val="Standard"/>
    <w:autoRedefine/>
    <w:rsid w:val="00513CC5"/>
    <w:pPr>
      <w:spacing w:before="120" w:after="0" w:line="240" w:lineRule="auto"/>
      <w:ind w:left="1598" w:hanging="198"/>
    </w:pPr>
    <w:rPr>
      <w:sz w:val="22"/>
    </w:rPr>
  </w:style>
  <w:style w:type="paragraph" w:styleId="Index9">
    <w:name w:val="index 9"/>
    <w:basedOn w:val="Standard"/>
    <w:next w:val="Standard"/>
    <w:autoRedefine/>
    <w:rsid w:val="00513CC5"/>
    <w:pPr>
      <w:spacing w:before="120" w:after="0" w:line="240" w:lineRule="auto"/>
      <w:ind w:left="1797" w:hanging="198"/>
    </w:pPr>
    <w:rPr>
      <w:sz w:val="22"/>
    </w:rPr>
  </w:style>
  <w:style w:type="paragraph" w:styleId="Indexberschrift">
    <w:name w:val="index heading"/>
    <w:basedOn w:val="Standard"/>
    <w:next w:val="Index1"/>
    <w:rsid w:val="00513CC5"/>
    <w:pPr>
      <w:spacing w:before="120" w:after="0" w:line="312" w:lineRule="auto"/>
    </w:pPr>
    <w:rPr>
      <w:b/>
      <w:sz w:val="22"/>
    </w:rPr>
  </w:style>
  <w:style w:type="paragraph" w:styleId="Liste">
    <w:name w:val="List"/>
    <w:basedOn w:val="Standard"/>
    <w:rsid w:val="00513CC5"/>
    <w:pPr>
      <w:spacing w:before="120" w:after="0" w:line="312" w:lineRule="auto"/>
      <w:ind w:left="357" w:hanging="357"/>
    </w:pPr>
    <w:rPr>
      <w:sz w:val="22"/>
    </w:rPr>
  </w:style>
  <w:style w:type="paragraph" w:styleId="Liste2">
    <w:name w:val="List 2"/>
    <w:basedOn w:val="Standard"/>
    <w:rsid w:val="00513CC5"/>
    <w:pPr>
      <w:spacing w:before="120" w:after="0" w:line="312" w:lineRule="auto"/>
      <w:ind w:left="714" w:hanging="357"/>
    </w:pPr>
    <w:rPr>
      <w:sz w:val="22"/>
    </w:rPr>
  </w:style>
  <w:style w:type="paragraph" w:styleId="Liste3">
    <w:name w:val="List 3"/>
    <w:basedOn w:val="Standard"/>
    <w:rsid w:val="00513CC5"/>
    <w:pPr>
      <w:spacing w:before="120" w:after="0" w:line="312" w:lineRule="auto"/>
      <w:ind w:left="1077" w:hanging="357"/>
    </w:pPr>
    <w:rPr>
      <w:sz w:val="22"/>
    </w:rPr>
  </w:style>
  <w:style w:type="paragraph" w:styleId="Liste4">
    <w:name w:val="List 4"/>
    <w:basedOn w:val="Standard"/>
    <w:rsid w:val="00513CC5"/>
    <w:pPr>
      <w:spacing w:before="120" w:after="0" w:line="312" w:lineRule="auto"/>
      <w:ind w:left="1434" w:hanging="357"/>
    </w:pPr>
    <w:rPr>
      <w:sz w:val="22"/>
    </w:rPr>
  </w:style>
  <w:style w:type="paragraph" w:styleId="Liste5">
    <w:name w:val="List 5"/>
    <w:basedOn w:val="Standard"/>
    <w:rsid w:val="00513CC5"/>
    <w:pPr>
      <w:spacing w:before="120" w:after="0" w:line="312" w:lineRule="auto"/>
      <w:ind w:left="1797" w:hanging="357"/>
    </w:pPr>
    <w:rPr>
      <w:sz w:val="22"/>
    </w:rPr>
  </w:style>
  <w:style w:type="paragraph" w:styleId="Listenfortsetzung">
    <w:name w:val="List Continue"/>
    <w:basedOn w:val="Standard"/>
    <w:rsid w:val="00513CC5"/>
    <w:pPr>
      <w:spacing w:before="120" w:after="0" w:line="312" w:lineRule="auto"/>
      <w:ind w:left="357"/>
    </w:pPr>
    <w:rPr>
      <w:sz w:val="22"/>
    </w:rPr>
  </w:style>
  <w:style w:type="paragraph" w:styleId="Listenfortsetzung2">
    <w:name w:val="List Continue 2"/>
    <w:basedOn w:val="Standard"/>
    <w:rsid w:val="00513CC5"/>
    <w:pPr>
      <w:spacing w:before="120" w:after="0" w:line="312" w:lineRule="auto"/>
      <w:ind w:left="720"/>
    </w:pPr>
    <w:rPr>
      <w:sz w:val="22"/>
    </w:rPr>
  </w:style>
  <w:style w:type="paragraph" w:styleId="Listenfortsetzung3">
    <w:name w:val="List Continue 3"/>
    <w:basedOn w:val="Standard"/>
    <w:rsid w:val="00513CC5"/>
    <w:pPr>
      <w:spacing w:before="120" w:after="0" w:line="312" w:lineRule="auto"/>
      <w:ind w:left="1077"/>
    </w:pPr>
    <w:rPr>
      <w:sz w:val="22"/>
    </w:rPr>
  </w:style>
  <w:style w:type="paragraph" w:styleId="Listenfortsetzung4">
    <w:name w:val="List Continue 4"/>
    <w:basedOn w:val="Standard"/>
    <w:rsid w:val="00513CC5"/>
    <w:pPr>
      <w:spacing w:before="120" w:after="0" w:line="312" w:lineRule="auto"/>
      <w:ind w:left="1440"/>
    </w:pPr>
    <w:rPr>
      <w:sz w:val="22"/>
    </w:rPr>
  </w:style>
  <w:style w:type="paragraph" w:styleId="Listenfortsetzung5">
    <w:name w:val="List Continue 5"/>
    <w:basedOn w:val="Standard"/>
    <w:rsid w:val="00513CC5"/>
    <w:pPr>
      <w:spacing w:before="120" w:after="0" w:line="312" w:lineRule="auto"/>
      <w:ind w:left="1797"/>
    </w:pPr>
    <w:rPr>
      <w:sz w:val="22"/>
    </w:rPr>
  </w:style>
  <w:style w:type="paragraph" w:styleId="Listennummer">
    <w:name w:val="List Number"/>
    <w:basedOn w:val="Standard"/>
    <w:rsid w:val="00513CC5"/>
    <w:pPr>
      <w:numPr>
        <w:numId w:val="10"/>
      </w:numPr>
      <w:tabs>
        <w:tab w:val="clear" w:pos="360"/>
        <w:tab w:val="num" w:pos="357"/>
      </w:tabs>
      <w:spacing w:before="120" w:after="0" w:line="312" w:lineRule="auto"/>
      <w:ind w:left="357" w:hanging="357"/>
    </w:pPr>
    <w:rPr>
      <w:sz w:val="22"/>
    </w:rPr>
  </w:style>
  <w:style w:type="paragraph" w:styleId="Listennummer2">
    <w:name w:val="List Number 2"/>
    <w:basedOn w:val="Standard"/>
    <w:rsid w:val="00513CC5"/>
    <w:pPr>
      <w:numPr>
        <w:numId w:val="11"/>
      </w:numPr>
      <w:tabs>
        <w:tab w:val="clear" w:pos="643"/>
        <w:tab w:val="num" w:pos="357"/>
      </w:tabs>
      <w:spacing w:before="120" w:after="0" w:line="312" w:lineRule="auto"/>
      <w:ind w:left="714" w:hanging="357"/>
    </w:pPr>
    <w:rPr>
      <w:sz w:val="22"/>
    </w:rPr>
  </w:style>
  <w:style w:type="paragraph" w:styleId="Listennummer3">
    <w:name w:val="List Number 3"/>
    <w:basedOn w:val="Standard"/>
    <w:rsid w:val="00513CC5"/>
    <w:pPr>
      <w:numPr>
        <w:numId w:val="12"/>
      </w:numPr>
      <w:tabs>
        <w:tab w:val="clear" w:pos="926"/>
        <w:tab w:val="right" w:pos="1077"/>
      </w:tabs>
      <w:spacing w:before="120" w:after="0" w:line="312" w:lineRule="auto"/>
      <w:ind w:left="1077" w:hanging="357"/>
    </w:pPr>
    <w:rPr>
      <w:sz w:val="22"/>
    </w:rPr>
  </w:style>
  <w:style w:type="paragraph" w:styleId="Listennummer4">
    <w:name w:val="List Number 4"/>
    <w:basedOn w:val="Standard"/>
    <w:rsid w:val="00513CC5"/>
    <w:pPr>
      <w:numPr>
        <w:numId w:val="13"/>
      </w:numPr>
      <w:tabs>
        <w:tab w:val="clear" w:pos="1209"/>
        <w:tab w:val="right" w:pos="1440"/>
      </w:tabs>
      <w:spacing w:before="120" w:after="0" w:line="312" w:lineRule="auto"/>
      <w:ind w:left="1434" w:hanging="357"/>
    </w:pPr>
    <w:rPr>
      <w:sz w:val="22"/>
    </w:rPr>
  </w:style>
  <w:style w:type="paragraph" w:styleId="Listennummer5">
    <w:name w:val="List Number 5"/>
    <w:basedOn w:val="Standard"/>
    <w:rsid w:val="00513CC5"/>
    <w:pPr>
      <w:numPr>
        <w:numId w:val="14"/>
      </w:numPr>
      <w:tabs>
        <w:tab w:val="clear" w:pos="1492"/>
        <w:tab w:val="right" w:pos="1797"/>
      </w:tabs>
      <w:spacing w:before="120" w:after="0" w:line="312" w:lineRule="auto"/>
      <w:ind w:left="1797" w:hanging="357"/>
    </w:pPr>
    <w:rPr>
      <w:sz w:val="22"/>
    </w:rPr>
  </w:style>
  <w:style w:type="paragraph" w:styleId="Makrotext">
    <w:name w:val="macro"/>
    <w:link w:val="MakrotextZchn"/>
    <w:rsid w:val="00513CC5"/>
    <w:pPr>
      <w:tabs>
        <w:tab w:val="left" w:pos="480"/>
        <w:tab w:val="left" w:pos="960"/>
        <w:tab w:val="left" w:pos="1440"/>
        <w:tab w:val="left" w:pos="1920"/>
        <w:tab w:val="left" w:pos="2400"/>
        <w:tab w:val="left" w:pos="2880"/>
        <w:tab w:val="left" w:pos="3360"/>
        <w:tab w:val="left" w:pos="3840"/>
        <w:tab w:val="left" w:pos="4320"/>
      </w:tabs>
    </w:pPr>
    <w:rPr>
      <w:rFonts w:ascii="Courier New" w:hAnsi="Courier New"/>
    </w:rPr>
  </w:style>
  <w:style w:type="character" w:customStyle="1" w:styleId="MakrotextZchn">
    <w:name w:val="Makrotext Zchn"/>
    <w:basedOn w:val="Absatz-Standardschriftart"/>
    <w:link w:val="Makrotext"/>
    <w:rsid w:val="00513CC5"/>
    <w:rPr>
      <w:rFonts w:ascii="Courier New" w:hAnsi="Courier New"/>
    </w:rPr>
  </w:style>
  <w:style w:type="paragraph" w:styleId="Nachrichtenkopf">
    <w:name w:val="Message Header"/>
    <w:basedOn w:val="Standard"/>
    <w:link w:val="NachrichtenkopfZchn"/>
    <w:rsid w:val="00513CC5"/>
    <w:pPr>
      <w:pBdr>
        <w:top w:val="single" w:sz="6" w:space="1" w:color="auto"/>
        <w:left w:val="single" w:sz="6" w:space="1" w:color="auto"/>
        <w:bottom w:val="single" w:sz="6" w:space="1" w:color="auto"/>
        <w:right w:val="single" w:sz="6" w:space="1" w:color="auto"/>
      </w:pBdr>
      <w:shd w:val="pct20" w:color="auto" w:fill="auto"/>
      <w:spacing w:before="120" w:after="0" w:line="312" w:lineRule="auto"/>
      <w:ind w:left="1134" w:hanging="1134"/>
    </w:pPr>
    <w:rPr>
      <w:sz w:val="24"/>
    </w:rPr>
  </w:style>
  <w:style w:type="character" w:customStyle="1" w:styleId="NachrichtenkopfZchn">
    <w:name w:val="Nachrichtenkopf Zchn"/>
    <w:basedOn w:val="Absatz-Standardschriftart"/>
    <w:link w:val="Nachrichtenkopf"/>
    <w:rsid w:val="00513CC5"/>
    <w:rPr>
      <w:rFonts w:ascii="Arial" w:hAnsi="Arial"/>
      <w:sz w:val="24"/>
      <w:shd w:val="pct20" w:color="auto" w:fill="auto"/>
    </w:rPr>
  </w:style>
  <w:style w:type="paragraph" w:styleId="Standardeinzug">
    <w:name w:val="Normal Indent"/>
    <w:basedOn w:val="Standard"/>
    <w:rsid w:val="00513CC5"/>
    <w:pPr>
      <w:spacing w:before="120" w:after="0" w:line="312" w:lineRule="auto"/>
      <w:ind w:left="708"/>
    </w:pPr>
    <w:rPr>
      <w:sz w:val="22"/>
    </w:rPr>
  </w:style>
  <w:style w:type="paragraph" w:styleId="Textkrper-Zeileneinzug">
    <w:name w:val="Body Text Indent"/>
    <w:basedOn w:val="Standard"/>
    <w:link w:val="Textkrper-ZeileneinzugZchn"/>
    <w:rsid w:val="00513CC5"/>
    <w:pPr>
      <w:spacing w:before="120" w:after="120" w:line="312" w:lineRule="auto"/>
      <w:ind w:left="283"/>
    </w:pPr>
    <w:rPr>
      <w:sz w:val="22"/>
    </w:rPr>
  </w:style>
  <w:style w:type="character" w:customStyle="1" w:styleId="Textkrper-ZeileneinzugZchn">
    <w:name w:val="Textkörper-Zeileneinzug Zchn"/>
    <w:basedOn w:val="Absatz-Standardschriftart"/>
    <w:link w:val="Textkrper-Zeileneinzug"/>
    <w:rsid w:val="00513CC5"/>
    <w:rPr>
      <w:rFonts w:ascii="Arial" w:hAnsi="Arial"/>
      <w:sz w:val="22"/>
    </w:rPr>
  </w:style>
  <w:style w:type="paragraph" w:styleId="Textkrper-Einzug2">
    <w:name w:val="Body Text Indent 2"/>
    <w:basedOn w:val="Standard"/>
    <w:link w:val="Textkrper-Einzug2Zchn"/>
    <w:rsid w:val="00513CC5"/>
    <w:pPr>
      <w:spacing w:before="120" w:after="120" w:line="480" w:lineRule="auto"/>
      <w:ind w:left="283"/>
    </w:pPr>
    <w:rPr>
      <w:sz w:val="22"/>
    </w:rPr>
  </w:style>
  <w:style w:type="character" w:customStyle="1" w:styleId="Textkrper-Einzug2Zchn">
    <w:name w:val="Textkörper-Einzug 2 Zchn"/>
    <w:basedOn w:val="Absatz-Standardschriftart"/>
    <w:link w:val="Textkrper-Einzug2"/>
    <w:rsid w:val="00513CC5"/>
    <w:rPr>
      <w:rFonts w:ascii="Arial" w:hAnsi="Arial"/>
      <w:sz w:val="22"/>
    </w:rPr>
  </w:style>
  <w:style w:type="paragraph" w:styleId="Textkrper-Einzug3">
    <w:name w:val="Body Text Indent 3"/>
    <w:basedOn w:val="Standard"/>
    <w:link w:val="Textkrper-Einzug3Zchn"/>
    <w:rsid w:val="00513CC5"/>
    <w:pPr>
      <w:spacing w:before="120" w:after="120" w:line="312" w:lineRule="auto"/>
      <w:ind w:left="283"/>
    </w:pPr>
    <w:rPr>
      <w:sz w:val="16"/>
    </w:rPr>
  </w:style>
  <w:style w:type="character" w:customStyle="1" w:styleId="Textkrper-Einzug3Zchn">
    <w:name w:val="Textkörper-Einzug 3 Zchn"/>
    <w:basedOn w:val="Absatz-Standardschriftart"/>
    <w:link w:val="Textkrper-Einzug3"/>
    <w:rsid w:val="00513CC5"/>
    <w:rPr>
      <w:rFonts w:ascii="Arial" w:hAnsi="Arial"/>
      <w:sz w:val="16"/>
    </w:rPr>
  </w:style>
  <w:style w:type="paragraph" w:styleId="Textkrper-Erstzeileneinzug">
    <w:name w:val="Body Text First Indent"/>
    <w:basedOn w:val="Textkrper"/>
    <w:link w:val="Textkrper-ErstzeileneinzugZchn"/>
    <w:rsid w:val="00513CC5"/>
    <w:pPr>
      <w:spacing w:before="120" w:after="120" w:line="312" w:lineRule="auto"/>
      <w:ind w:firstLine="210"/>
    </w:pPr>
    <w:rPr>
      <w:sz w:val="22"/>
    </w:rPr>
  </w:style>
  <w:style w:type="character" w:customStyle="1" w:styleId="Textkrper-ErstzeileneinzugZchn">
    <w:name w:val="Textkörper-Erstzeileneinzug Zchn"/>
    <w:basedOn w:val="TextkrperZchn"/>
    <w:link w:val="Textkrper-Erstzeileneinzug"/>
    <w:rsid w:val="00513CC5"/>
    <w:rPr>
      <w:rFonts w:ascii="Arial" w:hAnsi="Arial"/>
      <w:sz w:val="22"/>
      <w:lang w:val="de-DE" w:eastAsia="de-DE" w:bidi="ar-SA"/>
    </w:rPr>
  </w:style>
  <w:style w:type="paragraph" w:styleId="Textkrper-Erstzeileneinzug2">
    <w:name w:val="Body Text First Indent 2"/>
    <w:basedOn w:val="Textkrper-Zeileneinzug"/>
    <w:link w:val="Textkrper-Erstzeileneinzug2Zchn"/>
    <w:rsid w:val="00513CC5"/>
    <w:pPr>
      <w:ind w:firstLine="210"/>
    </w:pPr>
  </w:style>
  <w:style w:type="character" w:customStyle="1" w:styleId="Textkrper-Erstzeileneinzug2Zchn">
    <w:name w:val="Textkörper-Erstzeileneinzug 2 Zchn"/>
    <w:basedOn w:val="Textkrper-ZeileneinzugZchn"/>
    <w:link w:val="Textkrper-Erstzeileneinzug2"/>
    <w:rsid w:val="00513CC5"/>
    <w:rPr>
      <w:rFonts w:ascii="Arial" w:hAnsi="Arial"/>
      <w:sz w:val="22"/>
    </w:rPr>
  </w:style>
  <w:style w:type="paragraph" w:styleId="Titel">
    <w:name w:val="Title"/>
    <w:basedOn w:val="Standard"/>
    <w:next w:val="Untertitel"/>
    <w:link w:val="TitelZchn"/>
    <w:qFormat/>
    <w:rsid w:val="00513CC5"/>
    <w:pPr>
      <w:suppressAutoHyphens/>
      <w:spacing w:before="360" w:after="720" w:line="360" w:lineRule="auto"/>
      <w:ind w:left="-1418"/>
      <w:jc w:val="center"/>
    </w:pPr>
    <w:rPr>
      <w:b/>
      <w:kern w:val="28"/>
      <w:sz w:val="44"/>
    </w:rPr>
  </w:style>
  <w:style w:type="paragraph" w:styleId="Untertitel">
    <w:name w:val="Subtitle"/>
    <w:basedOn w:val="Standard"/>
    <w:link w:val="UntertitelZchn"/>
    <w:qFormat/>
    <w:rsid w:val="00513CC5"/>
    <w:pPr>
      <w:suppressAutoHyphens/>
      <w:spacing w:before="720" w:after="0" w:line="312" w:lineRule="auto"/>
      <w:ind w:left="-1418"/>
      <w:jc w:val="center"/>
    </w:pPr>
    <w:rPr>
      <w:sz w:val="32"/>
    </w:rPr>
  </w:style>
  <w:style w:type="character" w:customStyle="1" w:styleId="UntertitelZchn">
    <w:name w:val="Untertitel Zchn"/>
    <w:basedOn w:val="Absatz-Standardschriftart"/>
    <w:link w:val="Untertitel"/>
    <w:rsid w:val="00513CC5"/>
    <w:rPr>
      <w:rFonts w:ascii="Arial" w:hAnsi="Arial"/>
      <w:sz w:val="32"/>
    </w:rPr>
  </w:style>
  <w:style w:type="character" w:customStyle="1" w:styleId="TitelZchn">
    <w:name w:val="Titel Zchn"/>
    <w:basedOn w:val="Absatz-Standardschriftart"/>
    <w:link w:val="Titel"/>
    <w:rsid w:val="00513CC5"/>
    <w:rPr>
      <w:rFonts w:ascii="Arial" w:hAnsi="Arial"/>
      <w:b/>
      <w:kern w:val="28"/>
      <w:sz w:val="44"/>
    </w:rPr>
  </w:style>
  <w:style w:type="paragraph" w:styleId="Umschlagadresse">
    <w:name w:val="envelope address"/>
    <w:basedOn w:val="Standard"/>
    <w:rsid w:val="00513CC5"/>
    <w:pPr>
      <w:framePr w:w="4320" w:h="2160" w:hRule="exact" w:hSpace="141" w:wrap="auto" w:hAnchor="page" w:xAlign="center" w:yAlign="bottom"/>
      <w:spacing w:before="120" w:after="0" w:line="312" w:lineRule="auto"/>
      <w:ind w:left="1"/>
    </w:pPr>
    <w:rPr>
      <w:sz w:val="24"/>
    </w:rPr>
  </w:style>
  <w:style w:type="paragraph" w:styleId="Unterschrift">
    <w:name w:val="Signature"/>
    <w:basedOn w:val="Standard"/>
    <w:link w:val="UnterschriftZchn"/>
    <w:rsid w:val="00513CC5"/>
    <w:pPr>
      <w:spacing w:before="120" w:after="0" w:line="312" w:lineRule="auto"/>
      <w:ind w:left="4252"/>
    </w:pPr>
    <w:rPr>
      <w:sz w:val="22"/>
    </w:rPr>
  </w:style>
  <w:style w:type="character" w:customStyle="1" w:styleId="UnterschriftZchn">
    <w:name w:val="Unterschrift Zchn"/>
    <w:basedOn w:val="Absatz-Standardschriftart"/>
    <w:link w:val="Unterschrift"/>
    <w:rsid w:val="00513CC5"/>
    <w:rPr>
      <w:rFonts w:ascii="Arial" w:hAnsi="Arial"/>
      <w:sz w:val="22"/>
    </w:rPr>
  </w:style>
  <w:style w:type="paragraph" w:styleId="RGV-berschrift">
    <w:name w:val="toa heading"/>
    <w:basedOn w:val="Standard"/>
    <w:next w:val="Standard"/>
    <w:rsid w:val="00513CC5"/>
    <w:pPr>
      <w:spacing w:before="120" w:after="0" w:line="312" w:lineRule="auto"/>
    </w:pPr>
    <w:rPr>
      <w:b/>
      <w:sz w:val="24"/>
    </w:rPr>
  </w:style>
  <w:style w:type="paragraph" w:styleId="Rechtsgrundlagenverzeichnis">
    <w:name w:val="table of authorities"/>
    <w:basedOn w:val="Standard"/>
    <w:next w:val="Standard"/>
    <w:rsid w:val="00513CC5"/>
    <w:pPr>
      <w:spacing w:before="120" w:after="0" w:line="312" w:lineRule="auto"/>
      <w:ind w:left="200" w:hanging="200"/>
    </w:pPr>
    <w:rPr>
      <w:sz w:val="22"/>
    </w:rPr>
  </w:style>
  <w:style w:type="paragraph" w:styleId="Aufzhlungszeichen4">
    <w:name w:val="List Bullet 4"/>
    <w:basedOn w:val="Standard"/>
    <w:rsid w:val="00513CC5"/>
    <w:pPr>
      <w:numPr>
        <w:numId w:val="8"/>
      </w:numPr>
      <w:tabs>
        <w:tab w:val="clear" w:pos="1209"/>
        <w:tab w:val="right" w:pos="1440"/>
      </w:tabs>
      <w:spacing w:before="120" w:after="0" w:line="312" w:lineRule="auto"/>
      <w:ind w:left="1434" w:hanging="357"/>
    </w:pPr>
    <w:rPr>
      <w:sz w:val="22"/>
    </w:rPr>
  </w:style>
  <w:style w:type="paragraph" w:styleId="Aufzhlungszeichen5">
    <w:name w:val="List Bullet 5"/>
    <w:basedOn w:val="Standard"/>
    <w:rsid w:val="00513CC5"/>
    <w:pPr>
      <w:numPr>
        <w:numId w:val="9"/>
      </w:numPr>
      <w:tabs>
        <w:tab w:val="clear" w:pos="1492"/>
        <w:tab w:val="num" w:pos="1786"/>
      </w:tabs>
      <w:spacing w:before="120" w:after="0" w:line="312" w:lineRule="auto"/>
      <w:ind w:left="1797" w:hanging="357"/>
    </w:pPr>
    <w:rPr>
      <w:sz w:val="22"/>
    </w:rPr>
  </w:style>
  <w:style w:type="paragraph" w:styleId="Aufzhlungszeichen3">
    <w:name w:val="List Bullet 3"/>
    <w:basedOn w:val="Standard"/>
    <w:rsid w:val="00513CC5"/>
    <w:pPr>
      <w:numPr>
        <w:numId w:val="6"/>
      </w:numPr>
      <w:tabs>
        <w:tab w:val="clear" w:pos="926"/>
        <w:tab w:val="left" w:pos="1077"/>
      </w:tabs>
      <w:spacing w:before="120" w:after="0" w:line="312" w:lineRule="auto"/>
      <w:ind w:left="1077" w:hanging="357"/>
    </w:pPr>
    <w:rPr>
      <w:sz w:val="22"/>
    </w:rPr>
  </w:style>
  <w:style w:type="paragraph" w:customStyle="1" w:styleId="Tabellenberschrift">
    <w:name w:val="Tabellenüberschrift"/>
    <w:basedOn w:val="Beschriftung"/>
    <w:rsid w:val="00513CC5"/>
    <w:pPr>
      <w:keepLines w:val="0"/>
      <w:tabs>
        <w:tab w:val="clear" w:pos="1985"/>
      </w:tabs>
      <w:spacing w:before="480" w:after="0" w:line="312" w:lineRule="auto"/>
      <w:ind w:left="0" w:firstLine="0"/>
    </w:pPr>
    <w:rPr>
      <w:bCs w:val="0"/>
      <w:sz w:val="22"/>
    </w:rPr>
  </w:style>
  <w:style w:type="paragraph" w:customStyle="1" w:styleId="Standard-eng">
    <w:name w:val="Standard-eng"/>
    <w:basedOn w:val="Standard"/>
    <w:autoRedefine/>
    <w:rsid w:val="00513CC5"/>
    <w:pPr>
      <w:spacing w:before="120" w:after="0" w:line="240" w:lineRule="auto"/>
    </w:pPr>
    <w:rPr>
      <w:sz w:val="22"/>
    </w:rPr>
  </w:style>
  <w:style w:type="paragraph" w:customStyle="1" w:styleId="berschrift-ohne-Nummer">
    <w:name w:val="Überschrift-ohne-Nummer"/>
    <w:basedOn w:val="Standard"/>
    <w:autoRedefine/>
    <w:rsid w:val="00513CC5"/>
    <w:pPr>
      <w:pageBreakBefore/>
      <w:spacing w:before="240" w:line="312" w:lineRule="auto"/>
    </w:pPr>
    <w:rPr>
      <w:rFonts w:ascii="Arial Fett" w:hAnsi="Arial Fett"/>
      <w:b/>
      <w:bCs/>
      <w:sz w:val="28"/>
    </w:rPr>
  </w:style>
  <w:style w:type="paragraph" w:customStyle="1" w:styleId="Standard-fett-zentriert">
    <w:name w:val="Standard-fett-zentriert"/>
    <w:basedOn w:val="Standard"/>
    <w:autoRedefine/>
    <w:rsid w:val="00513CC5"/>
    <w:pPr>
      <w:tabs>
        <w:tab w:val="num" w:pos="720"/>
      </w:tabs>
      <w:spacing w:before="120" w:after="0" w:line="312" w:lineRule="auto"/>
      <w:jc w:val="center"/>
    </w:pPr>
    <w:rPr>
      <w:b/>
      <w:sz w:val="24"/>
    </w:rPr>
  </w:style>
  <w:style w:type="table" w:styleId="TabelleKlassisch1">
    <w:name w:val="Table Classic 1"/>
    <w:basedOn w:val="NormaleTabelle"/>
    <w:rsid w:val="00513CC5"/>
    <w:pPr>
      <w:spacing w:before="120" w:line="312" w:lineRule="auto"/>
      <w:jc w:val="both"/>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eEinfach2">
    <w:name w:val="Table Simple 2"/>
    <w:basedOn w:val="NormaleTabelle"/>
    <w:rsid w:val="00513CC5"/>
    <w:pPr>
      <w:spacing w:before="120" w:line="312" w:lineRule="auto"/>
      <w:jc w:val="both"/>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elleListe3">
    <w:name w:val="Table List 3"/>
    <w:basedOn w:val="NormaleTabelle"/>
    <w:rsid w:val="00513CC5"/>
    <w:pPr>
      <w:spacing w:before="120" w:line="312" w:lineRule="auto"/>
      <w:jc w:val="both"/>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eRaster1">
    <w:name w:val="Table Grid 1"/>
    <w:basedOn w:val="NormaleTabelle"/>
    <w:rsid w:val="00513CC5"/>
    <w:pPr>
      <w:spacing w:before="120" w:line="312" w:lineRule="auto"/>
      <w:jc w:val="both"/>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paragraph" w:customStyle="1" w:styleId="GleichungAusrichtung">
    <w:name w:val="Gleichung (Ausrichtung)"/>
    <w:basedOn w:val="Standard"/>
    <w:qFormat/>
    <w:rsid w:val="005F25EE"/>
    <w:pPr>
      <w:tabs>
        <w:tab w:val="center" w:pos="4536"/>
        <w:tab w:val="right" w:pos="9072"/>
      </w:tabs>
    </w:pPr>
  </w:style>
  <w:style w:type="paragraph" w:customStyle="1" w:styleId="Formel-Beschriftung">
    <w:name w:val="Formel-Beschriftung"/>
    <w:basedOn w:val="Standard"/>
    <w:qFormat/>
    <w:rsid w:val="00BC1A59"/>
    <w:pPr>
      <w:keepNext/>
      <w:tabs>
        <w:tab w:val="center" w:pos="4253"/>
        <w:tab w:val="right" w:pos="8505"/>
      </w:tabs>
      <w:spacing w:before="120" w:after="0" w:line="312" w:lineRule="auto"/>
      <w:jc w:val="center"/>
    </w:pPr>
    <w:rPr>
      <w:rFonts w:ascii="Cambria Math" w:hAnsi="Cambria Math"/>
      <w:sz w:val="22"/>
    </w:rPr>
  </w:style>
  <w:style w:type="paragraph" w:customStyle="1" w:styleId="CitaviLiteraturverzeichnis">
    <w:name w:val="Citavi Literaturverzeichnis"/>
    <w:basedOn w:val="Standard"/>
    <w:rsid w:val="0059333B"/>
    <w:pPr>
      <w:autoSpaceDE w:val="0"/>
      <w:autoSpaceDN w:val="0"/>
      <w:adjustRightInd w:val="0"/>
      <w:spacing w:after="0" w:line="240" w:lineRule="auto"/>
      <w:jc w:val="left"/>
    </w:pPr>
    <w:rPr>
      <w:rFonts w:ascii="Segoe UI" w:hAnsi="Segoe UI" w:cs="Segoe UI"/>
      <w:sz w:val="20"/>
    </w:rPr>
  </w:style>
  <w:style w:type="paragraph" w:customStyle="1" w:styleId="Merksatz">
    <w:name w:val="Merksatz"/>
    <w:basedOn w:val="Standard"/>
    <w:qFormat/>
    <w:rsid w:val="005D7961"/>
    <w:pPr>
      <w:pBdr>
        <w:top w:val="single" w:sz="4" w:space="1" w:color="auto"/>
        <w:left w:val="single" w:sz="4" w:space="0" w:color="auto"/>
        <w:bottom w:val="single" w:sz="4" w:space="1" w:color="auto"/>
        <w:right w:val="single" w:sz="4" w:space="0" w:color="auto"/>
      </w:pBdr>
      <w:ind w:left="284" w:right="284"/>
    </w:pPr>
  </w:style>
  <w:style w:type="table" w:styleId="TabelleElegant">
    <w:name w:val="Table Elegant"/>
    <w:basedOn w:val="NormaleTabelle"/>
    <w:rsid w:val="007364A4"/>
    <w:pPr>
      <w:spacing w:after="240" w:line="336" w:lineRule="auto"/>
      <w:jc w:val="both"/>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customStyle="1" w:styleId="HelleSchattierung1">
    <w:name w:val="Helle Schattierung1"/>
    <w:basedOn w:val="NormaleTabelle"/>
    <w:uiPriority w:val="60"/>
    <w:rsid w:val="009D2D5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ellendesign">
    <w:name w:val="Table Theme"/>
    <w:basedOn w:val="NormaleTabelle"/>
    <w:rsid w:val="00D822A8"/>
    <w:pPr>
      <w:spacing w:after="240" w:line="336"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bbildung1">
    <w:name w:val="Abbildung1"/>
    <w:basedOn w:val="Standard"/>
    <w:link w:val="Abbildung1Zchn"/>
    <w:qFormat/>
    <w:rsid w:val="00D81336"/>
    <w:pPr>
      <w:keepNext/>
      <w:spacing w:before="240" w:after="0" w:line="312" w:lineRule="auto"/>
      <w:jc w:val="center"/>
    </w:pPr>
    <w:rPr>
      <w:sz w:val="22"/>
    </w:rPr>
  </w:style>
  <w:style w:type="character" w:customStyle="1" w:styleId="Abbildung1Zchn">
    <w:name w:val="Abbildung1 Zchn"/>
    <w:basedOn w:val="Absatz-Standardschriftart"/>
    <w:link w:val="Abbildung1"/>
    <w:rsid w:val="00D81336"/>
    <w:rPr>
      <w:rFonts w:ascii="Arial" w:hAnsi="Arial"/>
      <w:sz w:val="22"/>
    </w:rPr>
  </w:style>
  <w:style w:type="paragraph" w:customStyle="1" w:styleId="Literaturangabe">
    <w:name w:val="Literaturangabe"/>
    <w:basedOn w:val="Standard"/>
    <w:link w:val="LiteraturangabeZchn"/>
    <w:qFormat/>
    <w:rsid w:val="003D789C"/>
    <w:pPr>
      <w:widowControl w:val="0"/>
      <w:numPr>
        <w:numId w:val="15"/>
      </w:numPr>
      <w:spacing w:after="120" w:line="240" w:lineRule="auto"/>
      <w:ind w:left="567" w:hanging="567"/>
    </w:pPr>
    <w:rPr>
      <w:rFonts w:eastAsia="Arial Unicode MS"/>
      <w:iCs/>
      <w:sz w:val="24"/>
      <w:szCs w:val="24"/>
    </w:rPr>
  </w:style>
  <w:style w:type="character" w:customStyle="1" w:styleId="LiteraturangabeZchn">
    <w:name w:val="Literaturangabe Zchn"/>
    <w:basedOn w:val="Absatz-Standardschriftart"/>
    <w:link w:val="Literaturangabe"/>
    <w:rsid w:val="003D789C"/>
    <w:rPr>
      <w:rFonts w:ascii="Arial" w:eastAsia="Arial Unicode MS" w:hAnsi="Arial"/>
      <w:iCs/>
      <w:sz w:val="24"/>
      <w:szCs w:val="24"/>
    </w:rPr>
  </w:style>
  <w:style w:type="table" w:styleId="HelleListe">
    <w:name w:val="Light List"/>
    <w:basedOn w:val="NormaleTabelle"/>
    <w:uiPriority w:val="61"/>
    <w:rsid w:val="00D941C1"/>
    <w:rPr>
      <w:rFonts w:asciiTheme="minorHAnsi" w:eastAsiaTheme="minorHAnsi" w:hAnsiTheme="minorHAnsi" w:cstheme="minorBidi"/>
      <w:sz w:val="22"/>
      <w:szCs w:val="22"/>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customStyle="1" w:styleId="TabBeschriftung">
    <w:name w:val="Tab. Beschriftung"/>
    <w:basedOn w:val="Beschriftung"/>
    <w:link w:val="TabBeschriftungZchn"/>
    <w:qFormat/>
    <w:rsid w:val="00A12920"/>
    <w:pPr>
      <w:keepNext/>
      <w:keepLines w:val="0"/>
      <w:tabs>
        <w:tab w:val="clear" w:pos="1985"/>
      </w:tabs>
      <w:spacing w:before="360" w:after="120" w:line="312" w:lineRule="auto"/>
      <w:ind w:left="0" w:firstLine="0"/>
    </w:pPr>
    <w:rPr>
      <w:bCs w:val="0"/>
    </w:rPr>
  </w:style>
  <w:style w:type="character" w:customStyle="1" w:styleId="TabBeschriftungZchn">
    <w:name w:val="Tab. Beschriftung Zchn"/>
    <w:basedOn w:val="BeschriftungZchn"/>
    <w:link w:val="TabBeschriftung"/>
    <w:rsid w:val="00A12920"/>
    <w:rPr>
      <w:rFonts w:ascii="Arial" w:hAnsi="Arial"/>
      <w:bCs w:val="0"/>
      <w:sz w:val="26"/>
    </w:rPr>
  </w:style>
  <w:style w:type="paragraph" w:customStyle="1" w:styleId="Formeln">
    <w:name w:val="Formeln"/>
    <w:basedOn w:val="Standard"/>
    <w:link w:val="FormelnZchn"/>
    <w:qFormat/>
    <w:rsid w:val="00D941C1"/>
    <w:pPr>
      <w:tabs>
        <w:tab w:val="center" w:pos="3969"/>
        <w:tab w:val="right" w:pos="8505"/>
      </w:tabs>
      <w:spacing w:before="120" w:after="0" w:line="312" w:lineRule="auto"/>
    </w:pPr>
    <w:rPr>
      <w:rFonts w:cs="Arial"/>
      <w:sz w:val="22"/>
    </w:rPr>
  </w:style>
  <w:style w:type="character" w:customStyle="1" w:styleId="FormelnZchn">
    <w:name w:val="Formeln Zchn"/>
    <w:basedOn w:val="Absatz-Standardschriftart"/>
    <w:link w:val="Formeln"/>
    <w:rsid w:val="00D941C1"/>
    <w:rPr>
      <w:rFonts w:ascii="Arial" w:hAnsi="Arial" w:cs="Arial"/>
      <w:sz w:val="22"/>
    </w:rPr>
  </w:style>
  <w:style w:type="paragraph" w:customStyle="1" w:styleId="Formelnummer">
    <w:name w:val="Formelnummer"/>
    <w:basedOn w:val="Standard"/>
    <w:link w:val="FormelnummerZchn"/>
    <w:qFormat/>
    <w:rsid w:val="00D941C1"/>
    <w:pPr>
      <w:tabs>
        <w:tab w:val="right" w:pos="8505"/>
      </w:tabs>
      <w:spacing w:before="120" w:after="0" w:line="312" w:lineRule="auto"/>
    </w:pPr>
    <w:rPr>
      <w:rFonts w:cs="Arial"/>
      <w:sz w:val="22"/>
    </w:rPr>
  </w:style>
  <w:style w:type="character" w:customStyle="1" w:styleId="FormelnummerZchn">
    <w:name w:val="Formelnummer Zchn"/>
    <w:basedOn w:val="Absatz-Standardschriftart"/>
    <w:link w:val="Formelnummer"/>
    <w:rsid w:val="00D941C1"/>
    <w:rPr>
      <w:rFonts w:ascii="Arial" w:hAnsi="Arial" w:cs="Arial"/>
      <w:sz w:val="22"/>
    </w:rPr>
  </w:style>
  <w:style w:type="paragraph" w:customStyle="1" w:styleId="Gleichung1">
    <w:name w:val="Gleichung1"/>
    <w:basedOn w:val="Standard"/>
    <w:next w:val="Standard"/>
    <w:link w:val="Gleichung1Zchn"/>
    <w:qFormat/>
    <w:rsid w:val="00D941C1"/>
    <w:pPr>
      <w:tabs>
        <w:tab w:val="center" w:pos="4253"/>
        <w:tab w:val="right" w:pos="8505"/>
      </w:tabs>
      <w:spacing w:before="120" w:after="0" w:line="312" w:lineRule="auto"/>
    </w:pPr>
    <w:rPr>
      <w:rFonts w:cs="Arial"/>
      <w:sz w:val="22"/>
    </w:rPr>
  </w:style>
  <w:style w:type="character" w:customStyle="1" w:styleId="Gleichung1Zchn">
    <w:name w:val="Gleichung1 Zchn"/>
    <w:basedOn w:val="Absatz-Standardschriftart"/>
    <w:link w:val="Gleichung1"/>
    <w:rsid w:val="00D941C1"/>
    <w:rPr>
      <w:rFonts w:ascii="Arial" w:hAnsi="Arial" w:cs="Arial"/>
      <w:sz w:val="22"/>
    </w:rPr>
  </w:style>
  <w:style w:type="paragraph" w:customStyle="1" w:styleId="Computerprogramm1">
    <w:name w:val="Computerprogramm1"/>
    <w:basedOn w:val="Computerprogramm"/>
    <w:link w:val="Computerprogramm1Zchn"/>
    <w:qFormat/>
    <w:rsid w:val="00D941C1"/>
    <w:pPr>
      <w:spacing w:before="120" w:line="312" w:lineRule="auto"/>
    </w:pPr>
  </w:style>
  <w:style w:type="character" w:customStyle="1" w:styleId="Computerprogramm1Zchn">
    <w:name w:val="Computerprogramm1 Zchn"/>
    <w:basedOn w:val="ComputerprogrammZchn"/>
    <w:link w:val="Computerprogramm1"/>
    <w:rsid w:val="00D941C1"/>
    <w:rPr>
      <w:rFonts w:ascii="Courier New" w:hAnsi="Courier New"/>
      <w:noProof/>
    </w:rPr>
  </w:style>
  <w:style w:type="character" w:styleId="Hervorhebung">
    <w:name w:val="Emphasis"/>
    <w:basedOn w:val="Absatz-Standardschriftart"/>
    <w:qFormat/>
    <w:rsid w:val="00D941C1"/>
    <w:rPr>
      <w:i/>
      <w:iCs/>
    </w:rPr>
  </w:style>
  <w:style w:type="paragraph" w:customStyle="1" w:styleId="Default">
    <w:name w:val="Default"/>
    <w:rsid w:val="00D941C1"/>
    <w:pPr>
      <w:autoSpaceDE w:val="0"/>
      <w:autoSpaceDN w:val="0"/>
      <w:adjustRightInd w:val="0"/>
    </w:pPr>
    <w:rPr>
      <w:rFonts w:ascii="Arial" w:hAnsi="Arial" w:cs="Arial"/>
      <w:color w:val="000000"/>
      <w:sz w:val="24"/>
      <w:szCs w:val="24"/>
    </w:rPr>
  </w:style>
  <w:style w:type="character" w:customStyle="1" w:styleId="cchit">
    <w:name w:val="cchit"/>
    <w:basedOn w:val="Absatz-Standardschriftart"/>
    <w:rsid w:val="00C71FFF"/>
  </w:style>
  <w:style w:type="character" w:customStyle="1" w:styleId="st">
    <w:name w:val="st"/>
    <w:basedOn w:val="Absatz-Standardschriftart"/>
    <w:rsid w:val="00C71FFF"/>
  </w:style>
  <w:style w:type="table" w:styleId="TabelleListe4">
    <w:name w:val="Table List 4"/>
    <w:basedOn w:val="NormaleTabelle"/>
    <w:rsid w:val="00AA63CB"/>
    <w:pPr>
      <w:spacing w:before="120" w:line="312" w:lineRule="auto"/>
      <w:jc w:val="both"/>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paragraph" w:customStyle="1" w:styleId="CitaviBibliographyEntry">
    <w:name w:val="Citavi Bibliography Entry"/>
    <w:basedOn w:val="Standard"/>
    <w:link w:val="CitaviBibliographyEntryZchn"/>
    <w:rsid w:val="00112E78"/>
    <w:pPr>
      <w:tabs>
        <w:tab w:val="left" w:pos="340"/>
      </w:tabs>
      <w:spacing w:before="120" w:after="0" w:line="312" w:lineRule="auto"/>
      <w:ind w:left="340" w:hanging="340"/>
      <w:jc w:val="left"/>
    </w:pPr>
    <w:rPr>
      <w:sz w:val="22"/>
    </w:rPr>
  </w:style>
  <w:style w:type="character" w:customStyle="1" w:styleId="CitaviBibliographyEntryZchn">
    <w:name w:val="Citavi Bibliography Entry Zchn"/>
    <w:basedOn w:val="Absatz-Standardschriftart"/>
    <w:link w:val="CitaviBibliographyEntry"/>
    <w:rsid w:val="00112E78"/>
    <w:rPr>
      <w:rFonts w:ascii="Arial" w:hAnsi="Arial"/>
      <w:sz w:val="22"/>
    </w:rPr>
  </w:style>
  <w:style w:type="paragraph" w:customStyle="1" w:styleId="CitaviBibliographyHeading">
    <w:name w:val="Citavi Bibliography Heading"/>
    <w:basedOn w:val="berschrift1"/>
    <w:link w:val="CitaviBibliographyHeadingZchn"/>
    <w:rsid w:val="00112E78"/>
    <w:pPr>
      <w:tabs>
        <w:tab w:val="clear" w:pos="431"/>
        <w:tab w:val="num" w:pos="720"/>
      </w:tabs>
      <w:suppressAutoHyphens/>
      <w:spacing w:before="360" w:after="0" w:line="312" w:lineRule="auto"/>
      <w:ind w:left="720" w:hanging="720"/>
      <w:jc w:val="left"/>
    </w:pPr>
  </w:style>
  <w:style w:type="character" w:customStyle="1" w:styleId="CitaviBibliographyHeadingZchn">
    <w:name w:val="Citavi Bibliography Heading Zchn"/>
    <w:basedOn w:val="Absatz-Standardschriftart"/>
    <w:link w:val="CitaviBibliographyHeading"/>
    <w:rsid w:val="00112E78"/>
    <w:rPr>
      <w:rFonts w:ascii="Arial" w:hAnsi="Arial"/>
      <w:b/>
      <w:kern w:val="28"/>
      <w:sz w:val="24"/>
    </w:rPr>
  </w:style>
  <w:style w:type="character" w:styleId="Buchtitel">
    <w:name w:val="Book Title"/>
    <w:basedOn w:val="Absatz-Standardschriftart"/>
    <w:uiPriority w:val="33"/>
    <w:qFormat/>
    <w:rsid w:val="00112E78"/>
    <w:rPr>
      <w:b/>
      <w:bCs/>
      <w:i/>
      <w:iCs/>
      <w:spacing w:val="5"/>
    </w:rPr>
  </w:style>
  <w:style w:type="character" w:styleId="IntensiverVerweis">
    <w:name w:val="Intense Reference"/>
    <w:basedOn w:val="Absatz-Standardschriftart"/>
    <w:uiPriority w:val="32"/>
    <w:qFormat/>
    <w:rsid w:val="00112E78"/>
    <w:rPr>
      <w:b/>
      <w:bCs/>
      <w:smallCaps/>
      <w:color w:val="4F81BD" w:themeColor="accent1"/>
      <w:spacing w:val="5"/>
    </w:rPr>
  </w:style>
  <w:style w:type="character" w:styleId="SchwacherVerweis">
    <w:name w:val="Subtle Reference"/>
    <w:basedOn w:val="Absatz-Standardschriftart"/>
    <w:uiPriority w:val="31"/>
    <w:qFormat/>
    <w:rsid w:val="00112E78"/>
    <w:rPr>
      <w:smallCaps/>
      <w:color w:val="5A5A5A" w:themeColor="text1" w:themeTint="A5"/>
    </w:rPr>
  </w:style>
  <w:style w:type="character" w:styleId="IntensiveHervorhebung">
    <w:name w:val="Intense Emphasis"/>
    <w:basedOn w:val="Absatz-Standardschriftart"/>
    <w:uiPriority w:val="21"/>
    <w:qFormat/>
    <w:rsid w:val="00112E78"/>
    <w:rPr>
      <w:i/>
      <w:iCs/>
      <w:color w:val="4F81BD" w:themeColor="accent1"/>
    </w:rPr>
  </w:style>
  <w:style w:type="character" w:styleId="SchwacheHervorhebung">
    <w:name w:val="Subtle Emphasis"/>
    <w:basedOn w:val="Absatz-Standardschriftart"/>
    <w:uiPriority w:val="19"/>
    <w:qFormat/>
    <w:rsid w:val="00112E78"/>
    <w:rPr>
      <w:i/>
      <w:iCs/>
      <w:color w:val="404040" w:themeColor="text1" w:themeTint="BF"/>
    </w:rPr>
  </w:style>
  <w:style w:type="paragraph" w:styleId="IntensivesZitat">
    <w:name w:val="Intense Quote"/>
    <w:basedOn w:val="Standard"/>
    <w:next w:val="Standard"/>
    <w:link w:val="IntensivesZitatZchn"/>
    <w:uiPriority w:val="30"/>
    <w:qFormat/>
    <w:rsid w:val="00112E78"/>
    <w:pPr>
      <w:pBdr>
        <w:top w:val="single" w:sz="4" w:space="10" w:color="4F81BD" w:themeColor="accent1"/>
        <w:bottom w:val="single" w:sz="4" w:space="10" w:color="4F81BD" w:themeColor="accent1"/>
      </w:pBdr>
      <w:spacing w:before="360" w:after="360" w:line="312" w:lineRule="auto"/>
      <w:ind w:left="864" w:right="864"/>
      <w:jc w:val="center"/>
    </w:pPr>
    <w:rPr>
      <w:i/>
      <w:iCs/>
      <w:color w:val="4F81BD" w:themeColor="accent1"/>
      <w:sz w:val="22"/>
    </w:rPr>
  </w:style>
  <w:style w:type="character" w:customStyle="1" w:styleId="IntensivesZitatZchn">
    <w:name w:val="Intensives Zitat Zchn"/>
    <w:basedOn w:val="Absatz-Standardschriftart"/>
    <w:link w:val="IntensivesZitat"/>
    <w:uiPriority w:val="30"/>
    <w:rsid w:val="00112E78"/>
    <w:rPr>
      <w:rFonts w:ascii="Arial" w:hAnsi="Arial"/>
      <w:i/>
      <w:iCs/>
      <w:color w:val="4F81BD" w:themeColor="accent1"/>
      <w:sz w:val="22"/>
    </w:rPr>
  </w:style>
  <w:style w:type="paragraph" w:styleId="Zitat">
    <w:name w:val="Quote"/>
    <w:basedOn w:val="Standard"/>
    <w:next w:val="Standard"/>
    <w:link w:val="ZitatZchn"/>
    <w:uiPriority w:val="29"/>
    <w:qFormat/>
    <w:rsid w:val="00112E78"/>
    <w:pPr>
      <w:spacing w:before="200" w:after="160" w:line="312" w:lineRule="auto"/>
      <w:ind w:left="864" w:right="864"/>
      <w:jc w:val="center"/>
    </w:pPr>
    <w:rPr>
      <w:i/>
      <w:iCs/>
      <w:color w:val="404040" w:themeColor="text1" w:themeTint="BF"/>
      <w:sz w:val="22"/>
    </w:rPr>
  </w:style>
  <w:style w:type="character" w:customStyle="1" w:styleId="ZitatZchn">
    <w:name w:val="Zitat Zchn"/>
    <w:basedOn w:val="Absatz-Standardschriftart"/>
    <w:link w:val="Zitat"/>
    <w:uiPriority w:val="29"/>
    <w:rsid w:val="00112E78"/>
    <w:rPr>
      <w:rFonts w:ascii="Arial" w:hAnsi="Arial"/>
      <w:i/>
      <w:iCs/>
      <w:color w:val="404040" w:themeColor="text1" w:themeTint="BF"/>
      <w:sz w:val="22"/>
    </w:rPr>
  </w:style>
  <w:style w:type="paragraph" w:styleId="KeinLeerraum">
    <w:name w:val="No Spacing"/>
    <w:uiPriority w:val="1"/>
    <w:qFormat/>
    <w:rsid w:val="00112E78"/>
    <w:pPr>
      <w:jc w:val="both"/>
    </w:pPr>
    <w:rPr>
      <w:rFonts w:ascii="Arial" w:hAnsi="Arial"/>
      <w:sz w:val="22"/>
    </w:rPr>
  </w:style>
  <w:style w:type="character" w:styleId="HTMLVariable">
    <w:name w:val="HTML Variable"/>
    <w:basedOn w:val="Absatz-Standardschriftart"/>
    <w:unhideWhenUsed/>
    <w:rsid w:val="00112E78"/>
    <w:rPr>
      <w:i/>
      <w:iCs/>
    </w:rPr>
  </w:style>
  <w:style w:type="character" w:styleId="HTMLSchreibmaschine">
    <w:name w:val="HTML Typewriter"/>
    <w:basedOn w:val="Absatz-Standardschriftart"/>
    <w:unhideWhenUsed/>
    <w:rsid w:val="00112E78"/>
    <w:rPr>
      <w:rFonts w:ascii="Consolas" w:hAnsi="Consolas" w:cs="Consolas"/>
      <w:sz w:val="20"/>
      <w:szCs w:val="20"/>
    </w:rPr>
  </w:style>
  <w:style w:type="character" w:styleId="HTMLBeispiel">
    <w:name w:val="HTML Sample"/>
    <w:basedOn w:val="Absatz-Standardschriftart"/>
    <w:unhideWhenUsed/>
    <w:rsid w:val="00112E78"/>
    <w:rPr>
      <w:rFonts w:ascii="Consolas" w:hAnsi="Consolas" w:cs="Consolas"/>
      <w:sz w:val="24"/>
      <w:szCs w:val="24"/>
    </w:rPr>
  </w:style>
  <w:style w:type="paragraph" w:styleId="HTMLVorformatiert">
    <w:name w:val="HTML Preformatted"/>
    <w:basedOn w:val="Standard"/>
    <w:link w:val="HTMLVorformatiertZchn"/>
    <w:unhideWhenUsed/>
    <w:rsid w:val="00112E78"/>
    <w:pPr>
      <w:spacing w:after="0" w:line="240" w:lineRule="auto"/>
    </w:pPr>
    <w:rPr>
      <w:rFonts w:ascii="Consolas" w:hAnsi="Consolas" w:cs="Consolas"/>
      <w:sz w:val="20"/>
    </w:rPr>
  </w:style>
  <w:style w:type="character" w:customStyle="1" w:styleId="HTMLVorformatiertZchn">
    <w:name w:val="HTML Vorformatiert Zchn"/>
    <w:basedOn w:val="Absatz-Standardschriftart"/>
    <w:link w:val="HTMLVorformatiert"/>
    <w:rsid w:val="00112E78"/>
    <w:rPr>
      <w:rFonts w:ascii="Consolas" w:hAnsi="Consolas" w:cs="Consolas"/>
    </w:rPr>
  </w:style>
  <w:style w:type="character" w:styleId="HTMLTastatur">
    <w:name w:val="HTML Keyboard"/>
    <w:basedOn w:val="Absatz-Standardschriftart"/>
    <w:unhideWhenUsed/>
    <w:rsid w:val="00112E78"/>
    <w:rPr>
      <w:rFonts w:ascii="Consolas" w:hAnsi="Consolas" w:cs="Consolas"/>
      <w:sz w:val="20"/>
      <w:szCs w:val="20"/>
    </w:rPr>
  </w:style>
  <w:style w:type="character" w:styleId="HTMLDefinition">
    <w:name w:val="HTML Definition"/>
    <w:basedOn w:val="Absatz-Standardschriftart"/>
    <w:unhideWhenUsed/>
    <w:rsid w:val="00112E78"/>
    <w:rPr>
      <w:i/>
      <w:iCs/>
    </w:rPr>
  </w:style>
  <w:style w:type="character" w:styleId="HTMLCode">
    <w:name w:val="HTML Code"/>
    <w:basedOn w:val="Absatz-Standardschriftart"/>
    <w:unhideWhenUsed/>
    <w:rsid w:val="00112E78"/>
    <w:rPr>
      <w:rFonts w:ascii="Consolas" w:hAnsi="Consolas" w:cs="Consolas"/>
      <w:sz w:val="20"/>
      <w:szCs w:val="20"/>
    </w:rPr>
  </w:style>
  <w:style w:type="character" w:styleId="HTMLZitat">
    <w:name w:val="HTML Cite"/>
    <w:basedOn w:val="Absatz-Standardschriftart"/>
    <w:unhideWhenUsed/>
    <w:rsid w:val="00112E78"/>
    <w:rPr>
      <w:i/>
      <w:iCs/>
    </w:rPr>
  </w:style>
  <w:style w:type="paragraph" w:styleId="HTMLAdresse">
    <w:name w:val="HTML Address"/>
    <w:basedOn w:val="Standard"/>
    <w:link w:val="HTMLAdresseZchn"/>
    <w:unhideWhenUsed/>
    <w:rsid w:val="00112E78"/>
    <w:pPr>
      <w:spacing w:after="0" w:line="240" w:lineRule="auto"/>
    </w:pPr>
    <w:rPr>
      <w:i/>
      <w:iCs/>
      <w:sz w:val="22"/>
    </w:rPr>
  </w:style>
  <w:style w:type="character" w:customStyle="1" w:styleId="HTMLAdresseZchn">
    <w:name w:val="HTML Adresse Zchn"/>
    <w:basedOn w:val="Absatz-Standardschriftart"/>
    <w:link w:val="HTMLAdresse"/>
    <w:rsid w:val="00112E78"/>
    <w:rPr>
      <w:rFonts w:ascii="Arial" w:hAnsi="Arial"/>
      <w:i/>
      <w:iCs/>
      <w:sz w:val="22"/>
    </w:rPr>
  </w:style>
  <w:style w:type="character" w:styleId="HTMLAkronym">
    <w:name w:val="HTML Acronym"/>
    <w:basedOn w:val="Absatz-Standardschriftart"/>
    <w:unhideWhenUsed/>
    <w:rsid w:val="00112E78"/>
  </w:style>
  <w:style w:type="paragraph" w:styleId="NurText">
    <w:name w:val="Plain Text"/>
    <w:basedOn w:val="Standard"/>
    <w:link w:val="NurTextZchn"/>
    <w:unhideWhenUsed/>
    <w:rsid w:val="00112E78"/>
    <w:pPr>
      <w:spacing w:after="0" w:line="240" w:lineRule="auto"/>
    </w:pPr>
    <w:rPr>
      <w:rFonts w:ascii="Consolas" w:hAnsi="Consolas" w:cs="Consolas"/>
      <w:sz w:val="21"/>
      <w:szCs w:val="21"/>
    </w:rPr>
  </w:style>
  <w:style w:type="character" w:customStyle="1" w:styleId="NurTextZchn">
    <w:name w:val="Nur Text Zchn"/>
    <w:basedOn w:val="Absatz-Standardschriftart"/>
    <w:link w:val="NurText"/>
    <w:rsid w:val="00112E78"/>
    <w:rPr>
      <w:rFonts w:ascii="Consolas" w:hAnsi="Consolas" w:cs="Consolas"/>
      <w:sz w:val="21"/>
      <w:szCs w:val="21"/>
    </w:rPr>
  </w:style>
  <w:style w:type="paragraph" w:styleId="Datum">
    <w:name w:val="Date"/>
    <w:basedOn w:val="Standard"/>
    <w:next w:val="Standard"/>
    <w:link w:val="DatumZchn"/>
    <w:rsid w:val="00112E78"/>
    <w:pPr>
      <w:spacing w:before="120" w:after="0" w:line="312" w:lineRule="auto"/>
    </w:pPr>
    <w:rPr>
      <w:sz w:val="22"/>
    </w:rPr>
  </w:style>
  <w:style w:type="character" w:customStyle="1" w:styleId="DatumZchn">
    <w:name w:val="Datum Zchn"/>
    <w:basedOn w:val="Absatz-Standardschriftart"/>
    <w:link w:val="Datum"/>
    <w:rsid w:val="00112E78"/>
    <w:rPr>
      <w:rFonts w:ascii="Arial" w:hAnsi="Arial"/>
      <w:sz w:val="22"/>
    </w:rPr>
  </w:style>
  <w:style w:type="paragraph" w:styleId="Anrede">
    <w:name w:val="Salutation"/>
    <w:basedOn w:val="Standard"/>
    <w:next w:val="Standard"/>
    <w:link w:val="AnredeZchn"/>
    <w:rsid w:val="00112E78"/>
    <w:pPr>
      <w:spacing w:before="120" w:after="0" w:line="312" w:lineRule="auto"/>
    </w:pPr>
    <w:rPr>
      <w:sz w:val="22"/>
    </w:rPr>
  </w:style>
  <w:style w:type="character" w:customStyle="1" w:styleId="AnredeZchn">
    <w:name w:val="Anrede Zchn"/>
    <w:basedOn w:val="Absatz-Standardschriftart"/>
    <w:link w:val="Anrede"/>
    <w:rsid w:val="00112E78"/>
    <w:rPr>
      <w:rFonts w:ascii="Arial" w:hAnsi="Arial"/>
      <w:sz w:val="22"/>
    </w:rPr>
  </w:style>
  <w:style w:type="character" w:styleId="Zeilennummer">
    <w:name w:val="line number"/>
    <w:basedOn w:val="Absatz-Standardschriftart"/>
    <w:unhideWhenUsed/>
    <w:rsid w:val="00112E78"/>
  </w:style>
  <w:style w:type="paragraph" w:customStyle="1" w:styleId="Flietext">
    <w:name w:val="Fließtext"/>
    <w:basedOn w:val="Standard"/>
    <w:link w:val="FlietextZchn"/>
    <w:qFormat/>
    <w:rsid w:val="00E1777C"/>
    <w:pPr>
      <w:spacing w:after="120" w:line="240" w:lineRule="auto"/>
    </w:pPr>
    <w:rPr>
      <w:sz w:val="24"/>
    </w:rPr>
  </w:style>
  <w:style w:type="character" w:customStyle="1" w:styleId="FlietextZchn">
    <w:name w:val="Fließtext Zchn"/>
    <w:link w:val="Flietext"/>
    <w:rsid w:val="00E1777C"/>
    <w:rPr>
      <w:rFonts w:ascii="Arial" w:hAnsi="Arial"/>
      <w:sz w:val="24"/>
    </w:rPr>
  </w:style>
  <w:style w:type="character" w:customStyle="1" w:styleId="BildunterschriftZchn">
    <w:name w:val="Bildunterschrift Zchn"/>
    <w:link w:val="Bildunterschrift"/>
    <w:rsid w:val="00E1777C"/>
    <w:rPr>
      <w:rFonts w:ascii="Arial" w:hAnsi="Arial"/>
      <w:sz w:val="26"/>
    </w:rPr>
  </w:style>
  <w:style w:type="character" w:customStyle="1" w:styleId="TabellentextZchn">
    <w:name w:val="Tabellentext Zchn"/>
    <w:basedOn w:val="Absatz-Standardschriftart"/>
    <w:link w:val="Tabellentext"/>
    <w:rsid w:val="00975EC4"/>
    <w:rPr>
      <w:rFonts w:ascii="Arial" w:hAnsi="Arial"/>
      <w:sz w:val="24"/>
    </w:rPr>
  </w:style>
  <w:style w:type="table" w:customStyle="1" w:styleId="TabellenITA1">
    <w:name w:val="TabellenITA1"/>
    <w:basedOn w:val="NormaleTabelle"/>
    <w:next w:val="Tabellenraster"/>
    <w:rsid w:val="00C252B5"/>
    <w:pPr>
      <w:keepNext/>
      <w:keepLines/>
      <w:jc w:val="center"/>
    </w:pPr>
    <w:rPr>
      <w:rFonts w:ascii="Arial" w:eastAsia="Batang" w:hAnsi="Arial"/>
      <w:sz w:val="22"/>
    </w:rPr>
    <w:tblPr>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rPr>
      <w:cantSplit/>
      <w:jc w:val="center"/>
    </w:trPr>
    <w:tcPr>
      <w:shd w:val="clear" w:color="auto" w:fill="auto"/>
      <w:vAlign w:val="center"/>
    </w:tcPr>
    <w:tblStylePr w:type="firstRow">
      <w:pPr>
        <w:jc w:val="center"/>
      </w:pPr>
      <w:rPr>
        <w:rFonts w:ascii="Arial" w:hAnsi="Arial"/>
        <w:b/>
        <w:sz w:val="22"/>
      </w:rPr>
      <w:tblPr/>
      <w:tcPr>
        <w:shd w:val="clear" w:color="auto" w:fill="BFBFBF" w:themeFill="background1" w:themeFillShade="BF"/>
      </w:tcPr>
    </w:tblStylePr>
    <w:tblStylePr w:type="lastRow">
      <w:pPr>
        <w:keepNext w:val="0"/>
        <w:keepLines w:val="0"/>
        <w:wordWrap/>
      </w:pPr>
      <w:rPr>
        <w:rFonts w:ascii="Arial" w:hAnsi="Arial"/>
        <w:sz w:val="22"/>
      </w:rPr>
    </w:tblStylePr>
    <w:tblStylePr w:type="firstCol">
      <w:rPr>
        <w:rFonts w:ascii="Arial" w:hAnsi="Arial"/>
        <w:b/>
        <w:sz w:val="22"/>
      </w:rPr>
      <w:tblPr/>
      <w:tcPr>
        <w:shd w:val="clear" w:color="auto" w:fill="BFBFBF" w:themeFill="background1" w:themeFillShade="BF"/>
      </w:tcPr>
    </w:tblStylePr>
  </w:style>
  <w:style w:type="table" w:customStyle="1" w:styleId="TabellenITA2">
    <w:name w:val="TabellenITA2"/>
    <w:basedOn w:val="NormaleTabelle"/>
    <w:next w:val="Tabellenraster"/>
    <w:rsid w:val="00CD2B77"/>
    <w:pPr>
      <w:keepNext/>
      <w:keepLines/>
      <w:jc w:val="center"/>
    </w:pPr>
    <w:rPr>
      <w:rFonts w:ascii="Arial" w:eastAsia="Batang" w:hAnsi="Arial"/>
      <w:sz w:val="22"/>
    </w:rPr>
    <w:tblPr>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rPr>
      <w:cantSplit/>
      <w:jc w:val="center"/>
    </w:trPr>
    <w:tcPr>
      <w:shd w:val="clear" w:color="auto" w:fill="auto"/>
      <w:vAlign w:val="center"/>
    </w:tcPr>
    <w:tblStylePr w:type="firstRow">
      <w:pPr>
        <w:jc w:val="center"/>
      </w:pPr>
      <w:rPr>
        <w:rFonts w:ascii="Arial" w:hAnsi="Arial"/>
        <w:b/>
        <w:sz w:val="22"/>
      </w:rPr>
      <w:tblPr/>
      <w:tcPr>
        <w:shd w:val="clear" w:color="auto" w:fill="BFBFBF" w:themeFill="background1" w:themeFillShade="BF"/>
      </w:tcPr>
    </w:tblStylePr>
    <w:tblStylePr w:type="lastRow">
      <w:pPr>
        <w:keepNext w:val="0"/>
        <w:keepLines w:val="0"/>
        <w:wordWrap/>
      </w:pPr>
      <w:rPr>
        <w:rFonts w:ascii="Arial" w:hAnsi="Arial"/>
        <w:sz w:val="22"/>
      </w:rPr>
    </w:tblStylePr>
    <w:tblStylePr w:type="firstCol">
      <w:rPr>
        <w:rFonts w:ascii="Arial" w:hAnsi="Arial"/>
        <w:b/>
        <w:sz w:val="22"/>
      </w:rPr>
      <w:tblPr/>
      <w:tcPr>
        <w:shd w:val="clear" w:color="auto" w:fill="BFBFBF" w:themeFill="background1" w:themeFillShade="BF"/>
      </w:tcPr>
    </w:tblStylePr>
  </w:style>
  <w:style w:type="paragraph" w:customStyle="1" w:styleId="Tabellenbeschriftung-1">
    <w:name w:val="Tabellenbeschriftung-1"/>
    <w:basedOn w:val="Beschriftung"/>
    <w:qFormat/>
    <w:rsid w:val="00A556C4"/>
    <w:pPr>
      <w:keepNext/>
      <w:spacing w:after="0"/>
      <w:ind w:left="1979" w:hanging="1979"/>
      <w:jc w:val="left"/>
    </w:pPr>
  </w:style>
  <w:style w:type="paragraph" w:customStyle="1" w:styleId="AnhangBeschriftung">
    <w:name w:val="Anhang Beschriftung"/>
    <w:basedOn w:val="Tabellenberschrift"/>
    <w:next w:val="Tabellenberschrift"/>
    <w:autoRedefine/>
    <w:qFormat/>
    <w:rsid w:val="008E60E0"/>
    <w:pPr>
      <w:keepNext/>
      <w:keepLines/>
      <w:ind w:left="2132" w:hanging="2132"/>
      <w:jc w:val="left"/>
    </w:pPr>
    <w:rPr>
      <w:sz w:val="26"/>
    </w:rPr>
  </w:style>
  <w:style w:type="character" w:customStyle="1" w:styleId="authorname">
    <w:name w:val="authorname"/>
    <w:basedOn w:val="Absatz-Standardschriftart"/>
    <w:rsid w:val="001830D2"/>
  </w:style>
  <w:style w:type="character" w:customStyle="1" w:styleId="authornamesdetails">
    <w:name w:val="authornames_details"/>
    <w:basedOn w:val="Absatz-Standardschriftart"/>
    <w:rsid w:val="001830D2"/>
  </w:style>
  <w:style w:type="character" w:customStyle="1" w:styleId="contacticon">
    <w:name w:val="contacticon"/>
    <w:basedOn w:val="Absatz-Standardschriftart"/>
    <w:rsid w:val="001830D2"/>
  </w:style>
  <w:style w:type="character" w:customStyle="1" w:styleId="KopfzeileZchn">
    <w:name w:val="Kopfzeile Zchn"/>
    <w:basedOn w:val="Absatz-Standardschriftart"/>
    <w:link w:val="Kopfzeile"/>
    <w:uiPriority w:val="99"/>
    <w:rsid w:val="00E331F3"/>
    <w:rPr>
      <w:rFonts w:ascii="Arial" w:hAnsi="Arial"/>
      <w:sz w:val="26"/>
    </w:rPr>
  </w:style>
  <w:style w:type="character" w:customStyle="1" w:styleId="FuzeileZchn">
    <w:name w:val="Fußzeile Zchn"/>
    <w:basedOn w:val="Absatz-Standardschriftart"/>
    <w:link w:val="Fuzeile"/>
    <w:uiPriority w:val="99"/>
    <w:rsid w:val="00E331F3"/>
    <w:rPr>
      <w:rFonts w:ascii="Arial" w:hAnsi="Arial"/>
      <w:sz w:val="26"/>
    </w:rPr>
  </w:style>
  <w:style w:type="paragraph" w:customStyle="1" w:styleId="CitaviChapterBibliographyHeading">
    <w:name w:val="Citavi Chapter Bibliography Heading"/>
    <w:basedOn w:val="berschrift2"/>
    <w:link w:val="CitaviChapterBibliographyHeadingChar"/>
    <w:uiPriority w:val="99"/>
    <w:rsid w:val="00786415"/>
    <w:pPr>
      <w:jc w:val="left"/>
    </w:pPr>
  </w:style>
  <w:style w:type="character" w:customStyle="1" w:styleId="CitaviChapterBibliographyHeadingChar">
    <w:name w:val="Citavi Chapter Bibliography Heading Char"/>
    <w:basedOn w:val="Absatz-Standardschriftart"/>
    <w:link w:val="CitaviChapterBibliographyHeading"/>
    <w:uiPriority w:val="99"/>
    <w:rsid w:val="00786415"/>
    <w:rPr>
      <w:rFonts w:ascii="Arial Fett" w:hAnsi="Arial Fett"/>
      <w:b/>
      <w:sz w:val="22"/>
    </w:rPr>
  </w:style>
  <w:style w:type="paragraph" w:customStyle="1" w:styleId="CitaviBibliographySubheading1">
    <w:name w:val="Citavi Bibliography Subheading 1"/>
    <w:basedOn w:val="berschrift2"/>
    <w:link w:val="CitaviBibliographySubheading1Char"/>
    <w:uiPriority w:val="99"/>
    <w:rsid w:val="00786415"/>
    <w:pPr>
      <w:jc w:val="left"/>
      <w:outlineLvl w:val="9"/>
    </w:pPr>
    <w:rPr>
      <w:rFonts w:ascii="Times New Roman" w:hAnsi="Times New Roman"/>
      <w:szCs w:val="16"/>
      <w:lang w:val="en-GB"/>
    </w:rPr>
  </w:style>
  <w:style w:type="character" w:customStyle="1" w:styleId="CitaviBibliographySubheading1Char">
    <w:name w:val="Citavi Bibliography Subheading 1 Char"/>
    <w:basedOn w:val="Absatz-Standardschriftart"/>
    <w:link w:val="CitaviBibliographySubheading1"/>
    <w:uiPriority w:val="99"/>
    <w:rsid w:val="00786415"/>
    <w:rPr>
      <w:b/>
      <w:sz w:val="22"/>
      <w:szCs w:val="16"/>
      <w:lang w:val="en-GB"/>
    </w:rPr>
  </w:style>
  <w:style w:type="paragraph" w:customStyle="1" w:styleId="CitaviBibliographySubheading2">
    <w:name w:val="Citavi Bibliography Subheading 2"/>
    <w:basedOn w:val="berschrift3"/>
    <w:link w:val="CitaviBibliographySubheading2Char"/>
    <w:uiPriority w:val="99"/>
    <w:rsid w:val="00786415"/>
    <w:pPr>
      <w:outlineLvl w:val="9"/>
    </w:pPr>
    <w:rPr>
      <w:rFonts w:ascii="Times New Roman" w:hAnsi="Times New Roman"/>
      <w:szCs w:val="16"/>
      <w:lang w:val="en-GB"/>
    </w:rPr>
  </w:style>
  <w:style w:type="character" w:customStyle="1" w:styleId="CitaviBibliographySubheading2Char">
    <w:name w:val="Citavi Bibliography Subheading 2 Char"/>
    <w:basedOn w:val="Absatz-Standardschriftart"/>
    <w:link w:val="CitaviBibliographySubheading2"/>
    <w:uiPriority w:val="99"/>
    <w:rsid w:val="00786415"/>
    <w:rPr>
      <w:b/>
      <w:bCs/>
      <w:sz w:val="22"/>
      <w:szCs w:val="16"/>
      <w:lang w:val="en-GB"/>
    </w:rPr>
  </w:style>
  <w:style w:type="paragraph" w:customStyle="1" w:styleId="CitaviBibliographySubheading3">
    <w:name w:val="Citavi Bibliography Subheading 3"/>
    <w:basedOn w:val="berschrift4"/>
    <w:link w:val="CitaviBibliographySubheading3Char"/>
    <w:uiPriority w:val="99"/>
    <w:rsid w:val="00786415"/>
    <w:pPr>
      <w:outlineLvl w:val="9"/>
    </w:pPr>
    <w:rPr>
      <w:rFonts w:ascii="Times New Roman" w:hAnsi="Times New Roman"/>
      <w:szCs w:val="16"/>
      <w:lang w:val="en-GB"/>
    </w:rPr>
  </w:style>
  <w:style w:type="character" w:customStyle="1" w:styleId="CitaviBibliographySubheading3Char">
    <w:name w:val="Citavi Bibliography Subheading 3 Char"/>
    <w:basedOn w:val="Absatz-Standardschriftart"/>
    <w:link w:val="CitaviBibliographySubheading3"/>
    <w:uiPriority w:val="99"/>
    <w:rsid w:val="00786415"/>
    <w:rPr>
      <w:b/>
      <w:bCs/>
      <w:sz w:val="22"/>
      <w:szCs w:val="16"/>
      <w:lang w:val="en-GB"/>
    </w:rPr>
  </w:style>
  <w:style w:type="paragraph" w:customStyle="1" w:styleId="CitaviBibliographySubheading4">
    <w:name w:val="Citavi Bibliography Subheading 4"/>
    <w:basedOn w:val="berschrift5"/>
    <w:link w:val="CitaviBibliographySubheading4Char"/>
    <w:uiPriority w:val="99"/>
    <w:rsid w:val="00786415"/>
    <w:pPr>
      <w:outlineLvl w:val="9"/>
    </w:pPr>
    <w:rPr>
      <w:rFonts w:ascii="Times New Roman" w:hAnsi="Times New Roman"/>
      <w:sz w:val="22"/>
      <w:szCs w:val="16"/>
      <w:lang w:val="en-GB"/>
    </w:rPr>
  </w:style>
  <w:style w:type="character" w:customStyle="1" w:styleId="CitaviBibliographySubheading4Char">
    <w:name w:val="Citavi Bibliography Subheading 4 Char"/>
    <w:basedOn w:val="Absatz-Standardschriftart"/>
    <w:link w:val="CitaviBibliographySubheading4"/>
    <w:uiPriority w:val="99"/>
    <w:rsid w:val="00786415"/>
    <w:rPr>
      <w:b/>
      <w:bCs/>
      <w:iCs/>
      <w:sz w:val="22"/>
      <w:szCs w:val="16"/>
      <w:lang w:val="en-GB"/>
    </w:rPr>
  </w:style>
  <w:style w:type="paragraph" w:customStyle="1" w:styleId="CitaviBibliographySubheading5">
    <w:name w:val="Citavi Bibliography Subheading 5"/>
    <w:basedOn w:val="berschrift6"/>
    <w:link w:val="CitaviBibliographySubheading5Char"/>
    <w:uiPriority w:val="99"/>
    <w:rsid w:val="00786415"/>
    <w:pPr>
      <w:outlineLvl w:val="9"/>
    </w:pPr>
    <w:rPr>
      <w:szCs w:val="16"/>
      <w:lang w:val="en-GB"/>
    </w:rPr>
  </w:style>
  <w:style w:type="character" w:customStyle="1" w:styleId="CitaviBibliographySubheading5Char">
    <w:name w:val="Citavi Bibliography Subheading 5 Char"/>
    <w:basedOn w:val="Absatz-Standardschriftart"/>
    <w:link w:val="CitaviBibliographySubheading5"/>
    <w:uiPriority w:val="99"/>
    <w:rsid w:val="00786415"/>
    <w:rPr>
      <w:b/>
      <w:bCs/>
      <w:sz w:val="22"/>
      <w:szCs w:val="16"/>
      <w:lang w:val="en-GB"/>
    </w:rPr>
  </w:style>
  <w:style w:type="paragraph" w:customStyle="1" w:styleId="CitaviBibliographySubheading6">
    <w:name w:val="Citavi Bibliography Subheading 6"/>
    <w:basedOn w:val="berschrift7"/>
    <w:link w:val="CitaviBibliographySubheading6Char"/>
    <w:uiPriority w:val="99"/>
    <w:rsid w:val="00786415"/>
    <w:pPr>
      <w:outlineLvl w:val="9"/>
    </w:pPr>
    <w:rPr>
      <w:sz w:val="22"/>
      <w:szCs w:val="16"/>
      <w:lang w:val="en-GB"/>
    </w:rPr>
  </w:style>
  <w:style w:type="character" w:customStyle="1" w:styleId="CitaviBibliographySubheading6Char">
    <w:name w:val="Citavi Bibliography Subheading 6 Char"/>
    <w:basedOn w:val="Absatz-Standardschriftart"/>
    <w:link w:val="CitaviBibliographySubheading6"/>
    <w:uiPriority w:val="99"/>
    <w:rsid w:val="00786415"/>
    <w:rPr>
      <w:sz w:val="22"/>
      <w:szCs w:val="16"/>
      <w:lang w:val="en-GB"/>
    </w:rPr>
  </w:style>
  <w:style w:type="paragraph" w:customStyle="1" w:styleId="CitaviBibliographySubheading7">
    <w:name w:val="Citavi Bibliography Subheading 7"/>
    <w:basedOn w:val="berschrift8"/>
    <w:link w:val="CitaviBibliographySubheading7Char"/>
    <w:uiPriority w:val="99"/>
    <w:rsid w:val="00786415"/>
    <w:pPr>
      <w:outlineLvl w:val="9"/>
    </w:pPr>
    <w:rPr>
      <w:sz w:val="22"/>
      <w:szCs w:val="16"/>
      <w:lang w:val="en-GB"/>
    </w:rPr>
  </w:style>
  <w:style w:type="character" w:customStyle="1" w:styleId="CitaviBibliographySubheading7Char">
    <w:name w:val="Citavi Bibliography Subheading 7 Char"/>
    <w:basedOn w:val="Absatz-Standardschriftart"/>
    <w:link w:val="CitaviBibliographySubheading7"/>
    <w:uiPriority w:val="99"/>
    <w:rsid w:val="00786415"/>
    <w:rPr>
      <w:i/>
      <w:iCs/>
      <w:sz w:val="22"/>
      <w:szCs w:val="16"/>
      <w:lang w:val="en-GB"/>
    </w:rPr>
  </w:style>
  <w:style w:type="paragraph" w:customStyle="1" w:styleId="CitaviBibliographySubheading8">
    <w:name w:val="Citavi Bibliography Subheading 8"/>
    <w:basedOn w:val="berschrift9"/>
    <w:link w:val="CitaviBibliographySubheading8Char"/>
    <w:uiPriority w:val="99"/>
    <w:rsid w:val="00786415"/>
    <w:pPr>
      <w:outlineLvl w:val="9"/>
    </w:pPr>
    <w:rPr>
      <w:rFonts w:ascii="Times New Roman" w:hAnsi="Times New Roman"/>
      <w:szCs w:val="16"/>
      <w:lang w:val="en-GB"/>
    </w:rPr>
  </w:style>
  <w:style w:type="character" w:customStyle="1" w:styleId="CitaviBibliographySubheading8Char">
    <w:name w:val="Citavi Bibliography Subheading 8 Char"/>
    <w:basedOn w:val="Absatz-Standardschriftart"/>
    <w:link w:val="CitaviBibliographySubheading8"/>
    <w:uiPriority w:val="99"/>
    <w:rsid w:val="00786415"/>
    <w:rPr>
      <w:rFonts w:cs="Arial"/>
      <w:sz w:val="22"/>
      <w:szCs w:val="16"/>
      <w:lang w:val="en-GB"/>
    </w:rPr>
  </w:style>
  <w:style w:type="character" w:styleId="NichtaufgelsteErwhnung">
    <w:name w:val="Unresolved Mention"/>
    <w:basedOn w:val="Absatz-Standardschriftart"/>
    <w:uiPriority w:val="99"/>
    <w:semiHidden/>
    <w:unhideWhenUsed/>
    <w:rsid w:val="009E252C"/>
    <w:rPr>
      <w:color w:val="605E5C"/>
      <w:shd w:val="clear" w:color="auto" w:fill="E1DFDD"/>
    </w:rPr>
  </w:style>
  <w:style w:type="paragraph" w:styleId="berarbeitung">
    <w:name w:val="Revision"/>
    <w:hidden/>
    <w:uiPriority w:val="99"/>
    <w:semiHidden/>
    <w:rsid w:val="00EF7341"/>
    <w:rPr>
      <w:rFonts w:ascii="Arial" w:hAnsi="Arial"/>
      <w:sz w:val="26"/>
    </w:rPr>
  </w:style>
  <w:style w:type="paragraph" w:styleId="Inhaltsverzeichnisberschrift">
    <w:name w:val="TOC Heading"/>
    <w:basedOn w:val="berschrift1"/>
    <w:next w:val="Standard"/>
    <w:uiPriority w:val="39"/>
    <w:semiHidden/>
    <w:unhideWhenUsed/>
    <w:qFormat/>
    <w:rsid w:val="00B44EB4"/>
    <w:pPr>
      <w:keepLines/>
      <w:pageBreakBefore w:val="0"/>
      <w:numPr>
        <w:numId w:val="0"/>
      </w:numPr>
      <w:spacing w:before="240" w:after="0"/>
      <w:outlineLvl w:val="9"/>
    </w:pPr>
    <w:rPr>
      <w:rFonts w:asciiTheme="majorHAnsi" w:eastAsiaTheme="majorEastAsia" w:hAnsiTheme="majorHAnsi" w:cstheme="majorBidi"/>
      <w:b w:val="0"/>
      <w:color w:val="365F91" w:themeColor="accent1" w:themeShade="BF"/>
      <w:kern w:val="0"/>
      <w:sz w:val="32"/>
      <w:szCs w:val="32"/>
    </w:rPr>
  </w:style>
  <w:style w:type="paragraph" w:styleId="Literaturverzeichnis">
    <w:name w:val="Bibliography"/>
    <w:basedOn w:val="Standard"/>
    <w:next w:val="Standard"/>
    <w:uiPriority w:val="37"/>
    <w:semiHidden/>
    <w:unhideWhenUsed/>
    <w:rsid w:val="00B44EB4"/>
  </w:style>
  <w:style w:type="table" w:styleId="MittlereListe1-Akzent1">
    <w:name w:val="Medium List 1 Accent 1"/>
    <w:basedOn w:val="NormaleTabelle"/>
    <w:uiPriority w:val="65"/>
    <w:semiHidden/>
    <w:unhideWhenUsed/>
    <w:rsid w:val="00B44EB4"/>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semiHidden/>
    <w:unhideWhenUsed/>
    <w:rsid w:val="00B44EB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B44EB4"/>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B44EB4"/>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semiHidden/>
    <w:unhideWhenUsed/>
    <w:rsid w:val="00B44EB4"/>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semiHidden/>
    <w:unhideWhenUsed/>
    <w:rsid w:val="00B44EB4"/>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semiHidden/>
    <w:unhideWhenUsed/>
    <w:rsid w:val="00B44EB4"/>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B44EB4"/>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B44EB4"/>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B44EB4"/>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B44EB4"/>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B44EB4"/>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B44EB4"/>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B44EB4"/>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B44EB4"/>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B44EB4"/>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B44EB4"/>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B44EB4"/>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Schattierung">
    <w:name w:val="Light Shading"/>
    <w:basedOn w:val="NormaleTabelle"/>
    <w:uiPriority w:val="60"/>
    <w:semiHidden/>
    <w:unhideWhenUsed/>
    <w:rsid w:val="00B44EB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94634">
      <w:bodyDiv w:val="1"/>
      <w:marLeft w:val="0"/>
      <w:marRight w:val="0"/>
      <w:marTop w:val="0"/>
      <w:marBottom w:val="0"/>
      <w:divBdr>
        <w:top w:val="none" w:sz="0" w:space="0" w:color="auto"/>
        <w:left w:val="none" w:sz="0" w:space="0" w:color="auto"/>
        <w:bottom w:val="none" w:sz="0" w:space="0" w:color="auto"/>
        <w:right w:val="none" w:sz="0" w:space="0" w:color="auto"/>
      </w:divBdr>
    </w:div>
    <w:div w:id="26495321">
      <w:bodyDiv w:val="1"/>
      <w:marLeft w:val="0"/>
      <w:marRight w:val="0"/>
      <w:marTop w:val="0"/>
      <w:marBottom w:val="0"/>
      <w:divBdr>
        <w:top w:val="none" w:sz="0" w:space="0" w:color="auto"/>
        <w:left w:val="none" w:sz="0" w:space="0" w:color="auto"/>
        <w:bottom w:val="none" w:sz="0" w:space="0" w:color="auto"/>
        <w:right w:val="none" w:sz="0" w:space="0" w:color="auto"/>
      </w:divBdr>
    </w:div>
    <w:div w:id="35085086">
      <w:bodyDiv w:val="1"/>
      <w:marLeft w:val="0"/>
      <w:marRight w:val="0"/>
      <w:marTop w:val="0"/>
      <w:marBottom w:val="0"/>
      <w:divBdr>
        <w:top w:val="none" w:sz="0" w:space="0" w:color="auto"/>
        <w:left w:val="none" w:sz="0" w:space="0" w:color="auto"/>
        <w:bottom w:val="none" w:sz="0" w:space="0" w:color="auto"/>
        <w:right w:val="none" w:sz="0" w:space="0" w:color="auto"/>
      </w:divBdr>
    </w:div>
    <w:div w:id="91442040">
      <w:bodyDiv w:val="1"/>
      <w:marLeft w:val="0"/>
      <w:marRight w:val="0"/>
      <w:marTop w:val="0"/>
      <w:marBottom w:val="0"/>
      <w:divBdr>
        <w:top w:val="none" w:sz="0" w:space="0" w:color="auto"/>
        <w:left w:val="none" w:sz="0" w:space="0" w:color="auto"/>
        <w:bottom w:val="none" w:sz="0" w:space="0" w:color="auto"/>
        <w:right w:val="none" w:sz="0" w:space="0" w:color="auto"/>
      </w:divBdr>
    </w:div>
    <w:div w:id="139275281">
      <w:bodyDiv w:val="1"/>
      <w:marLeft w:val="0"/>
      <w:marRight w:val="0"/>
      <w:marTop w:val="0"/>
      <w:marBottom w:val="0"/>
      <w:divBdr>
        <w:top w:val="none" w:sz="0" w:space="0" w:color="auto"/>
        <w:left w:val="none" w:sz="0" w:space="0" w:color="auto"/>
        <w:bottom w:val="none" w:sz="0" w:space="0" w:color="auto"/>
        <w:right w:val="none" w:sz="0" w:space="0" w:color="auto"/>
      </w:divBdr>
    </w:div>
    <w:div w:id="145709471">
      <w:bodyDiv w:val="1"/>
      <w:marLeft w:val="0"/>
      <w:marRight w:val="0"/>
      <w:marTop w:val="0"/>
      <w:marBottom w:val="0"/>
      <w:divBdr>
        <w:top w:val="none" w:sz="0" w:space="0" w:color="auto"/>
        <w:left w:val="none" w:sz="0" w:space="0" w:color="auto"/>
        <w:bottom w:val="none" w:sz="0" w:space="0" w:color="auto"/>
        <w:right w:val="none" w:sz="0" w:space="0" w:color="auto"/>
      </w:divBdr>
    </w:div>
    <w:div w:id="145712133">
      <w:bodyDiv w:val="1"/>
      <w:marLeft w:val="0"/>
      <w:marRight w:val="0"/>
      <w:marTop w:val="0"/>
      <w:marBottom w:val="0"/>
      <w:divBdr>
        <w:top w:val="none" w:sz="0" w:space="0" w:color="auto"/>
        <w:left w:val="none" w:sz="0" w:space="0" w:color="auto"/>
        <w:bottom w:val="none" w:sz="0" w:space="0" w:color="auto"/>
        <w:right w:val="none" w:sz="0" w:space="0" w:color="auto"/>
      </w:divBdr>
      <w:divsChild>
        <w:div w:id="250698175">
          <w:marLeft w:val="274"/>
          <w:marRight w:val="0"/>
          <w:marTop w:val="120"/>
          <w:marBottom w:val="0"/>
          <w:divBdr>
            <w:top w:val="none" w:sz="0" w:space="0" w:color="auto"/>
            <w:left w:val="none" w:sz="0" w:space="0" w:color="auto"/>
            <w:bottom w:val="none" w:sz="0" w:space="0" w:color="auto"/>
            <w:right w:val="none" w:sz="0" w:space="0" w:color="auto"/>
          </w:divBdr>
        </w:div>
        <w:div w:id="851337490">
          <w:marLeft w:val="274"/>
          <w:marRight w:val="0"/>
          <w:marTop w:val="120"/>
          <w:marBottom w:val="0"/>
          <w:divBdr>
            <w:top w:val="none" w:sz="0" w:space="0" w:color="auto"/>
            <w:left w:val="none" w:sz="0" w:space="0" w:color="auto"/>
            <w:bottom w:val="none" w:sz="0" w:space="0" w:color="auto"/>
            <w:right w:val="none" w:sz="0" w:space="0" w:color="auto"/>
          </w:divBdr>
        </w:div>
        <w:div w:id="1464470368">
          <w:marLeft w:val="274"/>
          <w:marRight w:val="0"/>
          <w:marTop w:val="120"/>
          <w:marBottom w:val="0"/>
          <w:divBdr>
            <w:top w:val="none" w:sz="0" w:space="0" w:color="auto"/>
            <w:left w:val="none" w:sz="0" w:space="0" w:color="auto"/>
            <w:bottom w:val="none" w:sz="0" w:space="0" w:color="auto"/>
            <w:right w:val="none" w:sz="0" w:space="0" w:color="auto"/>
          </w:divBdr>
        </w:div>
      </w:divsChild>
    </w:div>
    <w:div w:id="186218682">
      <w:bodyDiv w:val="1"/>
      <w:marLeft w:val="0"/>
      <w:marRight w:val="0"/>
      <w:marTop w:val="0"/>
      <w:marBottom w:val="0"/>
      <w:divBdr>
        <w:top w:val="none" w:sz="0" w:space="0" w:color="auto"/>
        <w:left w:val="none" w:sz="0" w:space="0" w:color="auto"/>
        <w:bottom w:val="none" w:sz="0" w:space="0" w:color="auto"/>
        <w:right w:val="none" w:sz="0" w:space="0" w:color="auto"/>
      </w:divBdr>
      <w:divsChild>
        <w:div w:id="75057523">
          <w:marLeft w:val="274"/>
          <w:marRight w:val="0"/>
          <w:marTop w:val="0"/>
          <w:marBottom w:val="0"/>
          <w:divBdr>
            <w:top w:val="none" w:sz="0" w:space="0" w:color="auto"/>
            <w:left w:val="none" w:sz="0" w:space="0" w:color="auto"/>
            <w:bottom w:val="none" w:sz="0" w:space="0" w:color="auto"/>
            <w:right w:val="none" w:sz="0" w:space="0" w:color="auto"/>
          </w:divBdr>
        </w:div>
        <w:div w:id="251204636">
          <w:marLeft w:val="274"/>
          <w:marRight w:val="0"/>
          <w:marTop w:val="0"/>
          <w:marBottom w:val="0"/>
          <w:divBdr>
            <w:top w:val="none" w:sz="0" w:space="0" w:color="auto"/>
            <w:left w:val="none" w:sz="0" w:space="0" w:color="auto"/>
            <w:bottom w:val="none" w:sz="0" w:space="0" w:color="auto"/>
            <w:right w:val="none" w:sz="0" w:space="0" w:color="auto"/>
          </w:divBdr>
        </w:div>
        <w:div w:id="1657417099">
          <w:marLeft w:val="274"/>
          <w:marRight w:val="0"/>
          <w:marTop w:val="0"/>
          <w:marBottom w:val="0"/>
          <w:divBdr>
            <w:top w:val="none" w:sz="0" w:space="0" w:color="auto"/>
            <w:left w:val="none" w:sz="0" w:space="0" w:color="auto"/>
            <w:bottom w:val="none" w:sz="0" w:space="0" w:color="auto"/>
            <w:right w:val="none" w:sz="0" w:space="0" w:color="auto"/>
          </w:divBdr>
        </w:div>
      </w:divsChild>
    </w:div>
    <w:div w:id="197203993">
      <w:bodyDiv w:val="1"/>
      <w:marLeft w:val="0"/>
      <w:marRight w:val="0"/>
      <w:marTop w:val="0"/>
      <w:marBottom w:val="0"/>
      <w:divBdr>
        <w:top w:val="none" w:sz="0" w:space="0" w:color="auto"/>
        <w:left w:val="none" w:sz="0" w:space="0" w:color="auto"/>
        <w:bottom w:val="none" w:sz="0" w:space="0" w:color="auto"/>
        <w:right w:val="none" w:sz="0" w:space="0" w:color="auto"/>
      </w:divBdr>
    </w:div>
    <w:div w:id="207106779">
      <w:bodyDiv w:val="1"/>
      <w:marLeft w:val="0"/>
      <w:marRight w:val="0"/>
      <w:marTop w:val="0"/>
      <w:marBottom w:val="0"/>
      <w:divBdr>
        <w:top w:val="none" w:sz="0" w:space="0" w:color="auto"/>
        <w:left w:val="none" w:sz="0" w:space="0" w:color="auto"/>
        <w:bottom w:val="none" w:sz="0" w:space="0" w:color="auto"/>
        <w:right w:val="none" w:sz="0" w:space="0" w:color="auto"/>
      </w:divBdr>
      <w:divsChild>
        <w:div w:id="331108387">
          <w:marLeft w:val="274"/>
          <w:marRight w:val="0"/>
          <w:marTop w:val="120"/>
          <w:marBottom w:val="0"/>
          <w:divBdr>
            <w:top w:val="none" w:sz="0" w:space="0" w:color="auto"/>
            <w:left w:val="none" w:sz="0" w:space="0" w:color="auto"/>
            <w:bottom w:val="none" w:sz="0" w:space="0" w:color="auto"/>
            <w:right w:val="none" w:sz="0" w:space="0" w:color="auto"/>
          </w:divBdr>
        </w:div>
        <w:div w:id="1783725960">
          <w:marLeft w:val="274"/>
          <w:marRight w:val="0"/>
          <w:marTop w:val="120"/>
          <w:marBottom w:val="0"/>
          <w:divBdr>
            <w:top w:val="none" w:sz="0" w:space="0" w:color="auto"/>
            <w:left w:val="none" w:sz="0" w:space="0" w:color="auto"/>
            <w:bottom w:val="none" w:sz="0" w:space="0" w:color="auto"/>
            <w:right w:val="none" w:sz="0" w:space="0" w:color="auto"/>
          </w:divBdr>
        </w:div>
        <w:div w:id="1914658513">
          <w:marLeft w:val="274"/>
          <w:marRight w:val="0"/>
          <w:marTop w:val="120"/>
          <w:marBottom w:val="0"/>
          <w:divBdr>
            <w:top w:val="none" w:sz="0" w:space="0" w:color="auto"/>
            <w:left w:val="none" w:sz="0" w:space="0" w:color="auto"/>
            <w:bottom w:val="none" w:sz="0" w:space="0" w:color="auto"/>
            <w:right w:val="none" w:sz="0" w:space="0" w:color="auto"/>
          </w:divBdr>
        </w:div>
      </w:divsChild>
    </w:div>
    <w:div w:id="229732813">
      <w:bodyDiv w:val="1"/>
      <w:marLeft w:val="0"/>
      <w:marRight w:val="0"/>
      <w:marTop w:val="0"/>
      <w:marBottom w:val="0"/>
      <w:divBdr>
        <w:top w:val="none" w:sz="0" w:space="0" w:color="auto"/>
        <w:left w:val="none" w:sz="0" w:space="0" w:color="auto"/>
        <w:bottom w:val="none" w:sz="0" w:space="0" w:color="auto"/>
        <w:right w:val="none" w:sz="0" w:space="0" w:color="auto"/>
      </w:divBdr>
    </w:div>
    <w:div w:id="236793156">
      <w:bodyDiv w:val="1"/>
      <w:marLeft w:val="0"/>
      <w:marRight w:val="0"/>
      <w:marTop w:val="0"/>
      <w:marBottom w:val="0"/>
      <w:divBdr>
        <w:top w:val="none" w:sz="0" w:space="0" w:color="auto"/>
        <w:left w:val="none" w:sz="0" w:space="0" w:color="auto"/>
        <w:bottom w:val="none" w:sz="0" w:space="0" w:color="auto"/>
        <w:right w:val="none" w:sz="0" w:space="0" w:color="auto"/>
      </w:divBdr>
    </w:div>
    <w:div w:id="253629587">
      <w:bodyDiv w:val="1"/>
      <w:marLeft w:val="0"/>
      <w:marRight w:val="0"/>
      <w:marTop w:val="0"/>
      <w:marBottom w:val="0"/>
      <w:divBdr>
        <w:top w:val="none" w:sz="0" w:space="0" w:color="auto"/>
        <w:left w:val="none" w:sz="0" w:space="0" w:color="auto"/>
        <w:bottom w:val="none" w:sz="0" w:space="0" w:color="auto"/>
        <w:right w:val="none" w:sz="0" w:space="0" w:color="auto"/>
      </w:divBdr>
      <w:divsChild>
        <w:div w:id="427503677">
          <w:marLeft w:val="288"/>
          <w:marRight w:val="0"/>
          <w:marTop w:val="0"/>
          <w:marBottom w:val="0"/>
          <w:divBdr>
            <w:top w:val="none" w:sz="0" w:space="0" w:color="auto"/>
            <w:left w:val="none" w:sz="0" w:space="0" w:color="auto"/>
            <w:bottom w:val="none" w:sz="0" w:space="0" w:color="auto"/>
            <w:right w:val="none" w:sz="0" w:space="0" w:color="auto"/>
          </w:divBdr>
        </w:div>
        <w:div w:id="481046749">
          <w:marLeft w:val="288"/>
          <w:marRight w:val="0"/>
          <w:marTop w:val="0"/>
          <w:marBottom w:val="0"/>
          <w:divBdr>
            <w:top w:val="none" w:sz="0" w:space="0" w:color="auto"/>
            <w:left w:val="none" w:sz="0" w:space="0" w:color="auto"/>
            <w:bottom w:val="none" w:sz="0" w:space="0" w:color="auto"/>
            <w:right w:val="none" w:sz="0" w:space="0" w:color="auto"/>
          </w:divBdr>
        </w:div>
        <w:div w:id="729112071">
          <w:marLeft w:val="288"/>
          <w:marRight w:val="0"/>
          <w:marTop w:val="0"/>
          <w:marBottom w:val="0"/>
          <w:divBdr>
            <w:top w:val="none" w:sz="0" w:space="0" w:color="auto"/>
            <w:left w:val="none" w:sz="0" w:space="0" w:color="auto"/>
            <w:bottom w:val="none" w:sz="0" w:space="0" w:color="auto"/>
            <w:right w:val="none" w:sz="0" w:space="0" w:color="auto"/>
          </w:divBdr>
        </w:div>
        <w:div w:id="1412847135">
          <w:marLeft w:val="288"/>
          <w:marRight w:val="0"/>
          <w:marTop w:val="0"/>
          <w:marBottom w:val="0"/>
          <w:divBdr>
            <w:top w:val="none" w:sz="0" w:space="0" w:color="auto"/>
            <w:left w:val="none" w:sz="0" w:space="0" w:color="auto"/>
            <w:bottom w:val="none" w:sz="0" w:space="0" w:color="auto"/>
            <w:right w:val="none" w:sz="0" w:space="0" w:color="auto"/>
          </w:divBdr>
        </w:div>
        <w:div w:id="1870676181">
          <w:marLeft w:val="288"/>
          <w:marRight w:val="0"/>
          <w:marTop w:val="0"/>
          <w:marBottom w:val="0"/>
          <w:divBdr>
            <w:top w:val="none" w:sz="0" w:space="0" w:color="auto"/>
            <w:left w:val="none" w:sz="0" w:space="0" w:color="auto"/>
            <w:bottom w:val="none" w:sz="0" w:space="0" w:color="auto"/>
            <w:right w:val="none" w:sz="0" w:space="0" w:color="auto"/>
          </w:divBdr>
        </w:div>
      </w:divsChild>
    </w:div>
    <w:div w:id="262541741">
      <w:bodyDiv w:val="1"/>
      <w:marLeft w:val="0"/>
      <w:marRight w:val="0"/>
      <w:marTop w:val="0"/>
      <w:marBottom w:val="0"/>
      <w:divBdr>
        <w:top w:val="none" w:sz="0" w:space="0" w:color="auto"/>
        <w:left w:val="none" w:sz="0" w:space="0" w:color="auto"/>
        <w:bottom w:val="none" w:sz="0" w:space="0" w:color="auto"/>
        <w:right w:val="none" w:sz="0" w:space="0" w:color="auto"/>
      </w:divBdr>
    </w:div>
    <w:div w:id="274365128">
      <w:bodyDiv w:val="1"/>
      <w:marLeft w:val="0"/>
      <w:marRight w:val="0"/>
      <w:marTop w:val="0"/>
      <w:marBottom w:val="0"/>
      <w:divBdr>
        <w:top w:val="none" w:sz="0" w:space="0" w:color="auto"/>
        <w:left w:val="none" w:sz="0" w:space="0" w:color="auto"/>
        <w:bottom w:val="none" w:sz="0" w:space="0" w:color="auto"/>
        <w:right w:val="none" w:sz="0" w:space="0" w:color="auto"/>
      </w:divBdr>
    </w:div>
    <w:div w:id="276449119">
      <w:bodyDiv w:val="1"/>
      <w:marLeft w:val="0"/>
      <w:marRight w:val="0"/>
      <w:marTop w:val="0"/>
      <w:marBottom w:val="0"/>
      <w:divBdr>
        <w:top w:val="none" w:sz="0" w:space="0" w:color="auto"/>
        <w:left w:val="none" w:sz="0" w:space="0" w:color="auto"/>
        <w:bottom w:val="none" w:sz="0" w:space="0" w:color="auto"/>
        <w:right w:val="none" w:sz="0" w:space="0" w:color="auto"/>
      </w:divBdr>
    </w:div>
    <w:div w:id="292292792">
      <w:bodyDiv w:val="1"/>
      <w:marLeft w:val="0"/>
      <w:marRight w:val="0"/>
      <w:marTop w:val="0"/>
      <w:marBottom w:val="0"/>
      <w:divBdr>
        <w:top w:val="none" w:sz="0" w:space="0" w:color="auto"/>
        <w:left w:val="none" w:sz="0" w:space="0" w:color="auto"/>
        <w:bottom w:val="none" w:sz="0" w:space="0" w:color="auto"/>
        <w:right w:val="none" w:sz="0" w:space="0" w:color="auto"/>
      </w:divBdr>
    </w:div>
    <w:div w:id="300572725">
      <w:bodyDiv w:val="1"/>
      <w:marLeft w:val="0"/>
      <w:marRight w:val="0"/>
      <w:marTop w:val="0"/>
      <w:marBottom w:val="0"/>
      <w:divBdr>
        <w:top w:val="none" w:sz="0" w:space="0" w:color="auto"/>
        <w:left w:val="none" w:sz="0" w:space="0" w:color="auto"/>
        <w:bottom w:val="none" w:sz="0" w:space="0" w:color="auto"/>
        <w:right w:val="none" w:sz="0" w:space="0" w:color="auto"/>
      </w:divBdr>
    </w:div>
    <w:div w:id="314073423">
      <w:bodyDiv w:val="1"/>
      <w:marLeft w:val="0"/>
      <w:marRight w:val="0"/>
      <w:marTop w:val="0"/>
      <w:marBottom w:val="0"/>
      <w:divBdr>
        <w:top w:val="none" w:sz="0" w:space="0" w:color="auto"/>
        <w:left w:val="none" w:sz="0" w:space="0" w:color="auto"/>
        <w:bottom w:val="none" w:sz="0" w:space="0" w:color="auto"/>
        <w:right w:val="none" w:sz="0" w:space="0" w:color="auto"/>
      </w:divBdr>
      <w:divsChild>
        <w:div w:id="369573455">
          <w:marLeft w:val="274"/>
          <w:marRight w:val="0"/>
          <w:marTop w:val="0"/>
          <w:marBottom w:val="0"/>
          <w:divBdr>
            <w:top w:val="none" w:sz="0" w:space="0" w:color="auto"/>
            <w:left w:val="none" w:sz="0" w:space="0" w:color="auto"/>
            <w:bottom w:val="none" w:sz="0" w:space="0" w:color="auto"/>
            <w:right w:val="none" w:sz="0" w:space="0" w:color="auto"/>
          </w:divBdr>
        </w:div>
        <w:div w:id="813377951">
          <w:marLeft w:val="274"/>
          <w:marRight w:val="0"/>
          <w:marTop w:val="0"/>
          <w:marBottom w:val="0"/>
          <w:divBdr>
            <w:top w:val="none" w:sz="0" w:space="0" w:color="auto"/>
            <w:left w:val="none" w:sz="0" w:space="0" w:color="auto"/>
            <w:bottom w:val="none" w:sz="0" w:space="0" w:color="auto"/>
            <w:right w:val="none" w:sz="0" w:space="0" w:color="auto"/>
          </w:divBdr>
        </w:div>
        <w:div w:id="1716465171">
          <w:marLeft w:val="274"/>
          <w:marRight w:val="0"/>
          <w:marTop w:val="0"/>
          <w:marBottom w:val="0"/>
          <w:divBdr>
            <w:top w:val="none" w:sz="0" w:space="0" w:color="auto"/>
            <w:left w:val="none" w:sz="0" w:space="0" w:color="auto"/>
            <w:bottom w:val="none" w:sz="0" w:space="0" w:color="auto"/>
            <w:right w:val="none" w:sz="0" w:space="0" w:color="auto"/>
          </w:divBdr>
        </w:div>
        <w:div w:id="2019458171">
          <w:marLeft w:val="274"/>
          <w:marRight w:val="0"/>
          <w:marTop w:val="0"/>
          <w:marBottom w:val="0"/>
          <w:divBdr>
            <w:top w:val="none" w:sz="0" w:space="0" w:color="auto"/>
            <w:left w:val="none" w:sz="0" w:space="0" w:color="auto"/>
            <w:bottom w:val="none" w:sz="0" w:space="0" w:color="auto"/>
            <w:right w:val="none" w:sz="0" w:space="0" w:color="auto"/>
          </w:divBdr>
        </w:div>
      </w:divsChild>
    </w:div>
    <w:div w:id="342319802">
      <w:bodyDiv w:val="1"/>
      <w:marLeft w:val="0"/>
      <w:marRight w:val="0"/>
      <w:marTop w:val="0"/>
      <w:marBottom w:val="0"/>
      <w:divBdr>
        <w:top w:val="none" w:sz="0" w:space="0" w:color="auto"/>
        <w:left w:val="none" w:sz="0" w:space="0" w:color="auto"/>
        <w:bottom w:val="none" w:sz="0" w:space="0" w:color="auto"/>
        <w:right w:val="none" w:sz="0" w:space="0" w:color="auto"/>
      </w:divBdr>
      <w:divsChild>
        <w:div w:id="404450994">
          <w:marLeft w:val="0"/>
          <w:marRight w:val="0"/>
          <w:marTop w:val="0"/>
          <w:marBottom w:val="0"/>
          <w:divBdr>
            <w:top w:val="none" w:sz="0" w:space="0" w:color="auto"/>
            <w:left w:val="none" w:sz="0" w:space="0" w:color="auto"/>
            <w:bottom w:val="none" w:sz="0" w:space="0" w:color="auto"/>
            <w:right w:val="none" w:sz="0" w:space="0" w:color="auto"/>
          </w:divBdr>
        </w:div>
        <w:div w:id="474758587">
          <w:marLeft w:val="0"/>
          <w:marRight w:val="0"/>
          <w:marTop w:val="0"/>
          <w:marBottom w:val="0"/>
          <w:divBdr>
            <w:top w:val="none" w:sz="0" w:space="0" w:color="auto"/>
            <w:left w:val="none" w:sz="0" w:space="0" w:color="auto"/>
            <w:bottom w:val="none" w:sz="0" w:space="0" w:color="auto"/>
            <w:right w:val="none" w:sz="0" w:space="0" w:color="auto"/>
          </w:divBdr>
        </w:div>
        <w:div w:id="970743562">
          <w:marLeft w:val="0"/>
          <w:marRight w:val="0"/>
          <w:marTop w:val="0"/>
          <w:marBottom w:val="0"/>
          <w:divBdr>
            <w:top w:val="none" w:sz="0" w:space="0" w:color="auto"/>
            <w:left w:val="none" w:sz="0" w:space="0" w:color="auto"/>
            <w:bottom w:val="none" w:sz="0" w:space="0" w:color="auto"/>
            <w:right w:val="none" w:sz="0" w:space="0" w:color="auto"/>
          </w:divBdr>
        </w:div>
        <w:div w:id="1005015240">
          <w:marLeft w:val="0"/>
          <w:marRight w:val="0"/>
          <w:marTop w:val="0"/>
          <w:marBottom w:val="0"/>
          <w:divBdr>
            <w:top w:val="none" w:sz="0" w:space="0" w:color="auto"/>
            <w:left w:val="none" w:sz="0" w:space="0" w:color="auto"/>
            <w:bottom w:val="none" w:sz="0" w:space="0" w:color="auto"/>
            <w:right w:val="none" w:sz="0" w:space="0" w:color="auto"/>
          </w:divBdr>
        </w:div>
        <w:div w:id="1461920577">
          <w:marLeft w:val="0"/>
          <w:marRight w:val="0"/>
          <w:marTop w:val="0"/>
          <w:marBottom w:val="0"/>
          <w:divBdr>
            <w:top w:val="none" w:sz="0" w:space="0" w:color="auto"/>
            <w:left w:val="none" w:sz="0" w:space="0" w:color="auto"/>
            <w:bottom w:val="none" w:sz="0" w:space="0" w:color="auto"/>
            <w:right w:val="none" w:sz="0" w:space="0" w:color="auto"/>
          </w:divBdr>
        </w:div>
      </w:divsChild>
    </w:div>
    <w:div w:id="387145194">
      <w:bodyDiv w:val="1"/>
      <w:marLeft w:val="0"/>
      <w:marRight w:val="0"/>
      <w:marTop w:val="0"/>
      <w:marBottom w:val="0"/>
      <w:divBdr>
        <w:top w:val="none" w:sz="0" w:space="0" w:color="auto"/>
        <w:left w:val="none" w:sz="0" w:space="0" w:color="auto"/>
        <w:bottom w:val="none" w:sz="0" w:space="0" w:color="auto"/>
        <w:right w:val="none" w:sz="0" w:space="0" w:color="auto"/>
      </w:divBdr>
    </w:div>
    <w:div w:id="394938387">
      <w:bodyDiv w:val="1"/>
      <w:marLeft w:val="0"/>
      <w:marRight w:val="0"/>
      <w:marTop w:val="0"/>
      <w:marBottom w:val="0"/>
      <w:divBdr>
        <w:top w:val="none" w:sz="0" w:space="0" w:color="auto"/>
        <w:left w:val="none" w:sz="0" w:space="0" w:color="auto"/>
        <w:bottom w:val="none" w:sz="0" w:space="0" w:color="auto"/>
        <w:right w:val="none" w:sz="0" w:space="0" w:color="auto"/>
      </w:divBdr>
      <w:divsChild>
        <w:div w:id="556891903">
          <w:marLeft w:val="274"/>
          <w:marRight w:val="0"/>
          <w:marTop w:val="0"/>
          <w:marBottom w:val="0"/>
          <w:divBdr>
            <w:top w:val="none" w:sz="0" w:space="0" w:color="auto"/>
            <w:left w:val="none" w:sz="0" w:space="0" w:color="auto"/>
            <w:bottom w:val="none" w:sz="0" w:space="0" w:color="auto"/>
            <w:right w:val="none" w:sz="0" w:space="0" w:color="auto"/>
          </w:divBdr>
        </w:div>
        <w:div w:id="832768384">
          <w:marLeft w:val="274"/>
          <w:marRight w:val="0"/>
          <w:marTop w:val="0"/>
          <w:marBottom w:val="0"/>
          <w:divBdr>
            <w:top w:val="none" w:sz="0" w:space="0" w:color="auto"/>
            <w:left w:val="none" w:sz="0" w:space="0" w:color="auto"/>
            <w:bottom w:val="none" w:sz="0" w:space="0" w:color="auto"/>
            <w:right w:val="none" w:sz="0" w:space="0" w:color="auto"/>
          </w:divBdr>
        </w:div>
        <w:div w:id="1175849509">
          <w:marLeft w:val="274"/>
          <w:marRight w:val="0"/>
          <w:marTop w:val="0"/>
          <w:marBottom w:val="0"/>
          <w:divBdr>
            <w:top w:val="none" w:sz="0" w:space="0" w:color="auto"/>
            <w:left w:val="none" w:sz="0" w:space="0" w:color="auto"/>
            <w:bottom w:val="none" w:sz="0" w:space="0" w:color="auto"/>
            <w:right w:val="none" w:sz="0" w:space="0" w:color="auto"/>
          </w:divBdr>
        </w:div>
        <w:div w:id="1391612095">
          <w:marLeft w:val="274"/>
          <w:marRight w:val="0"/>
          <w:marTop w:val="0"/>
          <w:marBottom w:val="0"/>
          <w:divBdr>
            <w:top w:val="none" w:sz="0" w:space="0" w:color="auto"/>
            <w:left w:val="none" w:sz="0" w:space="0" w:color="auto"/>
            <w:bottom w:val="none" w:sz="0" w:space="0" w:color="auto"/>
            <w:right w:val="none" w:sz="0" w:space="0" w:color="auto"/>
          </w:divBdr>
        </w:div>
      </w:divsChild>
    </w:div>
    <w:div w:id="409931628">
      <w:bodyDiv w:val="1"/>
      <w:marLeft w:val="0"/>
      <w:marRight w:val="0"/>
      <w:marTop w:val="0"/>
      <w:marBottom w:val="0"/>
      <w:divBdr>
        <w:top w:val="none" w:sz="0" w:space="0" w:color="auto"/>
        <w:left w:val="none" w:sz="0" w:space="0" w:color="auto"/>
        <w:bottom w:val="none" w:sz="0" w:space="0" w:color="auto"/>
        <w:right w:val="none" w:sz="0" w:space="0" w:color="auto"/>
      </w:divBdr>
    </w:div>
    <w:div w:id="417680453">
      <w:bodyDiv w:val="1"/>
      <w:marLeft w:val="0"/>
      <w:marRight w:val="0"/>
      <w:marTop w:val="0"/>
      <w:marBottom w:val="0"/>
      <w:divBdr>
        <w:top w:val="none" w:sz="0" w:space="0" w:color="auto"/>
        <w:left w:val="none" w:sz="0" w:space="0" w:color="auto"/>
        <w:bottom w:val="none" w:sz="0" w:space="0" w:color="auto"/>
        <w:right w:val="none" w:sz="0" w:space="0" w:color="auto"/>
      </w:divBdr>
    </w:div>
    <w:div w:id="441611173">
      <w:bodyDiv w:val="1"/>
      <w:marLeft w:val="0"/>
      <w:marRight w:val="0"/>
      <w:marTop w:val="0"/>
      <w:marBottom w:val="0"/>
      <w:divBdr>
        <w:top w:val="none" w:sz="0" w:space="0" w:color="auto"/>
        <w:left w:val="none" w:sz="0" w:space="0" w:color="auto"/>
        <w:bottom w:val="none" w:sz="0" w:space="0" w:color="auto"/>
        <w:right w:val="none" w:sz="0" w:space="0" w:color="auto"/>
      </w:divBdr>
    </w:div>
    <w:div w:id="492255824">
      <w:bodyDiv w:val="1"/>
      <w:marLeft w:val="0"/>
      <w:marRight w:val="0"/>
      <w:marTop w:val="0"/>
      <w:marBottom w:val="0"/>
      <w:divBdr>
        <w:top w:val="none" w:sz="0" w:space="0" w:color="auto"/>
        <w:left w:val="none" w:sz="0" w:space="0" w:color="auto"/>
        <w:bottom w:val="none" w:sz="0" w:space="0" w:color="auto"/>
        <w:right w:val="none" w:sz="0" w:space="0" w:color="auto"/>
      </w:divBdr>
      <w:divsChild>
        <w:div w:id="310065480">
          <w:marLeft w:val="274"/>
          <w:marRight w:val="0"/>
          <w:marTop w:val="120"/>
          <w:marBottom w:val="0"/>
          <w:divBdr>
            <w:top w:val="none" w:sz="0" w:space="0" w:color="auto"/>
            <w:left w:val="none" w:sz="0" w:space="0" w:color="auto"/>
            <w:bottom w:val="none" w:sz="0" w:space="0" w:color="auto"/>
            <w:right w:val="none" w:sz="0" w:space="0" w:color="auto"/>
          </w:divBdr>
        </w:div>
        <w:div w:id="529956767">
          <w:marLeft w:val="274"/>
          <w:marRight w:val="0"/>
          <w:marTop w:val="120"/>
          <w:marBottom w:val="0"/>
          <w:divBdr>
            <w:top w:val="none" w:sz="0" w:space="0" w:color="auto"/>
            <w:left w:val="none" w:sz="0" w:space="0" w:color="auto"/>
            <w:bottom w:val="none" w:sz="0" w:space="0" w:color="auto"/>
            <w:right w:val="none" w:sz="0" w:space="0" w:color="auto"/>
          </w:divBdr>
        </w:div>
        <w:div w:id="1269046113">
          <w:marLeft w:val="274"/>
          <w:marRight w:val="0"/>
          <w:marTop w:val="120"/>
          <w:marBottom w:val="0"/>
          <w:divBdr>
            <w:top w:val="none" w:sz="0" w:space="0" w:color="auto"/>
            <w:left w:val="none" w:sz="0" w:space="0" w:color="auto"/>
            <w:bottom w:val="none" w:sz="0" w:space="0" w:color="auto"/>
            <w:right w:val="none" w:sz="0" w:space="0" w:color="auto"/>
          </w:divBdr>
        </w:div>
        <w:div w:id="1294170181">
          <w:marLeft w:val="274"/>
          <w:marRight w:val="0"/>
          <w:marTop w:val="120"/>
          <w:marBottom w:val="0"/>
          <w:divBdr>
            <w:top w:val="none" w:sz="0" w:space="0" w:color="auto"/>
            <w:left w:val="none" w:sz="0" w:space="0" w:color="auto"/>
            <w:bottom w:val="none" w:sz="0" w:space="0" w:color="auto"/>
            <w:right w:val="none" w:sz="0" w:space="0" w:color="auto"/>
          </w:divBdr>
        </w:div>
      </w:divsChild>
    </w:div>
    <w:div w:id="504983111">
      <w:bodyDiv w:val="1"/>
      <w:marLeft w:val="0"/>
      <w:marRight w:val="0"/>
      <w:marTop w:val="0"/>
      <w:marBottom w:val="0"/>
      <w:divBdr>
        <w:top w:val="none" w:sz="0" w:space="0" w:color="auto"/>
        <w:left w:val="none" w:sz="0" w:space="0" w:color="auto"/>
        <w:bottom w:val="none" w:sz="0" w:space="0" w:color="auto"/>
        <w:right w:val="none" w:sz="0" w:space="0" w:color="auto"/>
      </w:divBdr>
    </w:div>
    <w:div w:id="625965694">
      <w:bodyDiv w:val="1"/>
      <w:marLeft w:val="0"/>
      <w:marRight w:val="0"/>
      <w:marTop w:val="0"/>
      <w:marBottom w:val="0"/>
      <w:divBdr>
        <w:top w:val="none" w:sz="0" w:space="0" w:color="auto"/>
        <w:left w:val="none" w:sz="0" w:space="0" w:color="auto"/>
        <w:bottom w:val="none" w:sz="0" w:space="0" w:color="auto"/>
        <w:right w:val="none" w:sz="0" w:space="0" w:color="auto"/>
      </w:divBdr>
    </w:div>
    <w:div w:id="640771296">
      <w:bodyDiv w:val="1"/>
      <w:marLeft w:val="0"/>
      <w:marRight w:val="0"/>
      <w:marTop w:val="0"/>
      <w:marBottom w:val="0"/>
      <w:divBdr>
        <w:top w:val="none" w:sz="0" w:space="0" w:color="auto"/>
        <w:left w:val="none" w:sz="0" w:space="0" w:color="auto"/>
        <w:bottom w:val="none" w:sz="0" w:space="0" w:color="auto"/>
        <w:right w:val="none" w:sz="0" w:space="0" w:color="auto"/>
      </w:divBdr>
    </w:div>
    <w:div w:id="646980962">
      <w:bodyDiv w:val="1"/>
      <w:marLeft w:val="0"/>
      <w:marRight w:val="0"/>
      <w:marTop w:val="0"/>
      <w:marBottom w:val="0"/>
      <w:divBdr>
        <w:top w:val="none" w:sz="0" w:space="0" w:color="auto"/>
        <w:left w:val="none" w:sz="0" w:space="0" w:color="auto"/>
        <w:bottom w:val="none" w:sz="0" w:space="0" w:color="auto"/>
        <w:right w:val="none" w:sz="0" w:space="0" w:color="auto"/>
      </w:divBdr>
    </w:div>
    <w:div w:id="647825045">
      <w:bodyDiv w:val="1"/>
      <w:marLeft w:val="0"/>
      <w:marRight w:val="0"/>
      <w:marTop w:val="0"/>
      <w:marBottom w:val="0"/>
      <w:divBdr>
        <w:top w:val="none" w:sz="0" w:space="0" w:color="auto"/>
        <w:left w:val="none" w:sz="0" w:space="0" w:color="auto"/>
        <w:bottom w:val="none" w:sz="0" w:space="0" w:color="auto"/>
        <w:right w:val="none" w:sz="0" w:space="0" w:color="auto"/>
      </w:divBdr>
    </w:div>
    <w:div w:id="660236130">
      <w:bodyDiv w:val="1"/>
      <w:marLeft w:val="0"/>
      <w:marRight w:val="0"/>
      <w:marTop w:val="0"/>
      <w:marBottom w:val="0"/>
      <w:divBdr>
        <w:top w:val="none" w:sz="0" w:space="0" w:color="auto"/>
        <w:left w:val="none" w:sz="0" w:space="0" w:color="auto"/>
        <w:bottom w:val="none" w:sz="0" w:space="0" w:color="auto"/>
        <w:right w:val="none" w:sz="0" w:space="0" w:color="auto"/>
      </w:divBdr>
      <w:divsChild>
        <w:div w:id="965083347">
          <w:marLeft w:val="0"/>
          <w:marRight w:val="0"/>
          <w:marTop w:val="0"/>
          <w:marBottom w:val="0"/>
          <w:divBdr>
            <w:top w:val="none" w:sz="0" w:space="0" w:color="auto"/>
            <w:left w:val="none" w:sz="0" w:space="0" w:color="auto"/>
            <w:bottom w:val="none" w:sz="0" w:space="0" w:color="auto"/>
            <w:right w:val="none" w:sz="0" w:space="0" w:color="auto"/>
          </w:divBdr>
        </w:div>
      </w:divsChild>
    </w:div>
    <w:div w:id="666711128">
      <w:bodyDiv w:val="1"/>
      <w:marLeft w:val="0"/>
      <w:marRight w:val="0"/>
      <w:marTop w:val="0"/>
      <w:marBottom w:val="0"/>
      <w:divBdr>
        <w:top w:val="none" w:sz="0" w:space="0" w:color="auto"/>
        <w:left w:val="none" w:sz="0" w:space="0" w:color="auto"/>
        <w:bottom w:val="none" w:sz="0" w:space="0" w:color="auto"/>
        <w:right w:val="none" w:sz="0" w:space="0" w:color="auto"/>
      </w:divBdr>
      <w:divsChild>
        <w:div w:id="512378722">
          <w:marLeft w:val="274"/>
          <w:marRight w:val="0"/>
          <w:marTop w:val="120"/>
          <w:marBottom w:val="0"/>
          <w:divBdr>
            <w:top w:val="none" w:sz="0" w:space="0" w:color="auto"/>
            <w:left w:val="none" w:sz="0" w:space="0" w:color="auto"/>
            <w:bottom w:val="none" w:sz="0" w:space="0" w:color="auto"/>
            <w:right w:val="none" w:sz="0" w:space="0" w:color="auto"/>
          </w:divBdr>
        </w:div>
        <w:div w:id="758065683">
          <w:marLeft w:val="274"/>
          <w:marRight w:val="0"/>
          <w:marTop w:val="120"/>
          <w:marBottom w:val="0"/>
          <w:divBdr>
            <w:top w:val="none" w:sz="0" w:space="0" w:color="auto"/>
            <w:left w:val="none" w:sz="0" w:space="0" w:color="auto"/>
            <w:bottom w:val="none" w:sz="0" w:space="0" w:color="auto"/>
            <w:right w:val="none" w:sz="0" w:space="0" w:color="auto"/>
          </w:divBdr>
        </w:div>
        <w:div w:id="1246920073">
          <w:marLeft w:val="274"/>
          <w:marRight w:val="0"/>
          <w:marTop w:val="120"/>
          <w:marBottom w:val="0"/>
          <w:divBdr>
            <w:top w:val="none" w:sz="0" w:space="0" w:color="auto"/>
            <w:left w:val="none" w:sz="0" w:space="0" w:color="auto"/>
            <w:bottom w:val="none" w:sz="0" w:space="0" w:color="auto"/>
            <w:right w:val="none" w:sz="0" w:space="0" w:color="auto"/>
          </w:divBdr>
        </w:div>
      </w:divsChild>
    </w:div>
    <w:div w:id="675348625">
      <w:bodyDiv w:val="1"/>
      <w:marLeft w:val="0"/>
      <w:marRight w:val="0"/>
      <w:marTop w:val="0"/>
      <w:marBottom w:val="0"/>
      <w:divBdr>
        <w:top w:val="none" w:sz="0" w:space="0" w:color="auto"/>
        <w:left w:val="none" w:sz="0" w:space="0" w:color="auto"/>
        <w:bottom w:val="none" w:sz="0" w:space="0" w:color="auto"/>
        <w:right w:val="none" w:sz="0" w:space="0" w:color="auto"/>
      </w:divBdr>
      <w:divsChild>
        <w:div w:id="222182232">
          <w:marLeft w:val="0"/>
          <w:marRight w:val="0"/>
          <w:marTop w:val="0"/>
          <w:marBottom w:val="0"/>
          <w:divBdr>
            <w:top w:val="none" w:sz="0" w:space="0" w:color="auto"/>
            <w:left w:val="none" w:sz="0" w:space="0" w:color="auto"/>
            <w:bottom w:val="none" w:sz="0" w:space="0" w:color="auto"/>
            <w:right w:val="none" w:sz="0" w:space="0" w:color="auto"/>
          </w:divBdr>
        </w:div>
      </w:divsChild>
    </w:div>
    <w:div w:id="698505915">
      <w:bodyDiv w:val="1"/>
      <w:marLeft w:val="0"/>
      <w:marRight w:val="0"/>
      <w:marTop w:val="0"/>
      <w:marBottom w:val="0"/>
      <w:divBdr>
        <w:top w:val="none" w:sz="0" w:space="0" w:color="auto"/>
        <w:left w:val="none" w:sz="0" w:space="0" w:color="auto"/>
        <w:bottom w:val="none" w:sz="0" w:space="0" w:color="auto"/>
        <w:right w:val="none" w:sz="0" w:space="0" w:color="auto"/>
      </w:divBdr>
    </w:div>
    <w:div w:id="700594239">
      <w:bodyDiv w:val="1"/>
      <w:marLeft w:val="0"/>
      <w:marRight w:val="0"/>
      <w:marTop w:val="0"/>
      <w:marBottom w:val="0"/>
      <w:divBdr>
        <w:top w:val="none" w:sz="0" w:space="0" w:color="auto"/>
        <w:left w:val="none" w:sz="0" w:space="0" w:color="auto"/>
        <w:bottom w:val="none" w:sz="0" w:space="0" w:color="auto"/>
        <w:right w:val="none" w:sz="0" w:space="0" w:color="auto"/>
      </w:divBdr>
    </w:div>
    <w:div w:id="711349446">
      <w:bodyDiv w:val="1"/>
      <w:marLeft w:val="0"/>
      <w:marRight w:val="0"/>
      <w:marTop w:val="0"/>
      <w:marBottom w:val="0"/>
      <w:divBdr>
        <w:top w:val="none" w:sz="0" w:space="0" w:color="auto"/>
        <w:left w:val="none" w:sz="0" w:space="0" w:color="auto"/>
        <w:bottom w:val="none" w:sz="0" w:space="0" w:color="auto"/>
        <w:right w:val="none" w:sz="0" w:space="0" w:color="auto"/>
      </w:divBdr>
    </w:div>
    <w:div w:id="757553826">
      <w:bodyDiv w:val="1"/>
      <w:marLeft w:val="0"/>
      <w:marRight w:val="0"/>
      <w:marTop w:val="0"/>
      <w:marBottom w:val="0"/>
      <w:divBdr>
        <w:top w:val="none" w:sz="0" w:space="0" w:color="auto"/>
        <w:left w:val="none" w:sz="0" w:space="0" w:color="auto"/>
        <w:bottom w:val="none" w:sz="0" w:space="0" w:color="auto"/>
        <w:right w:val="none" w:sz="0" w:space="0" w:color="auto"/>
      </w:divBdr>
      <w:divsChild>
        <w:div w:id="1761828261">
          <w:marLeft w:val="0"/>
          <w:marRight w:val="0"/>
          <w:marTop w:val="0"/>
          <w:marBottom w:val="0"/>
          <w:divBdr>
            <w:top w:val="none" w:sz="0" w:space="0" w:color="auto"/>
            <w:left w:val="none" w:sz="0" w:space="0" w:color="auto"/>
            <w:bottom w:val="none" w:sz="0" w:space="0" w:color="auto"/>
            <w:right w:val="none" w:sz="0" w:space="0" w:color="auto"/>
          </w:divBdr>
          <w:divsChild>
            <w:div w:id="1557204889">
              <w:marLeft w:val="0"/>
              <w:marRight w:val="0"/>
              <w:marTop w:val="0"/>
              <w:marBottom w:val="0"/>
              <w:divBdr>
                <w:top w:val="none" w:sz="0" w:space="0" w:color="auto"/>
                <w:left w:val="none" w:sz="0" w:space="0" w:color="auto"/>
                <w:bottom w:val="none" w:sz="0" w:space="0" w:color="auto"/>
                <w:right w:val="none" w:sz="0" w:space="0" w:color="auto"/>
              </w:divBdr>
              <w:divsChild>
                <w:div w:id="1530997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815063">
      <w:bodyDiv w:val="1"/>
      <w:marLeft w:val="0"/>
      <w:marRight w:val="0"/>
      <w:marTop w:val="0"/>
      <w:marBottom w:val="0"/>
      <w:divBdr>
        <w:top w:val="none" w:sz="0" w:space="0" w:color="auto"/>
        <w:left w:val="none" w:sz="0" w:space="0" w:color="auto"/>
        <w:bottom w:val="none" w:sz="0" w:space="0" w:color="auto"/>
        <w:right w:val="none" w:sz="0" w:space="0" w:color="auto"/>
      </w:divBdr>
      <w:divsChild>
        <w:div w:id="725300630">
          <w:marLeft w:val="288"/>
          <w:marRight w:val="0"/>
          <w:marTop w:val="0"/>
          <w:marBottom w:val="0"/>
          <w:divBdr>
            <w:top w:val="none" w:sz="0" w:space="0" w:color="auto"/>
            <w:left w:val="none" w:sz="0" w:space="0" w:color="auto"/>
            <w:bottom w:val="none" w:sz="0" w:space="0" w:color="auto"/>
            <w:right w:val="none" w:sz="0" w:space="0" w:color="auto"/>
          </w:divBdr>
        </w:div>
        <w:div w:id="771824522">
          <w:marLeft w:val="288"/>
          <w:marRight w:val="0"/>
          <w:marTop w:val="0"/>
          <w:marBottom w:val="0"/>
          <w:divBdr>
            <w:top w:val="none" w:sz="0" w:space="0" w:color="auto"/>
            <w:left w:val="none" w:sz="0" w:space="0" w:color="auto"/>
            <w:bottom w:val="none" w:sz="0" w:space="0" w:color="auto"/>
            <w:right w:val="none" w:sz="0" w:space="0" w:color="auto"/>
          </w:divBdr>
        </w:div>
        <w:div w:id="1648512613">
          <w:marLeft w:val="288"/>
          <w:marRight w:val="0"/>
          <w:marTop w:val="0"/>
          <w:marBottom w:val="0"/>
          <w:divBdr>
            <w:top w:val="none" w:sz="0" w:space="0" w:color="auto"/>
            <w:left w:val="none" w:sz="0" w:space="0" w:color="auto"/>
            <w:bottom w:val="none" w:sz="0" w:space="0" w:color="auto"/>
            <w:right w:val="none" w:sz="0" w:space="0" w:color="auto"/>
          </w:divBdr>
        </w:div>
        <w:div w:id="2097365605">
          <w:marLeft w:val="288"/>
          <w:marRight w:val="0"/>
          <w:marTop w:val="0"/>
          <w:marBottom w:val="0"/>
          <w:divBdr>
            <w:top w:val="none" w:sz="0" w:space="0" w:color="auto"/>
            <w:left w:val="none" w:sz="0" w:space="0" w:color="auto"/>
            <w:bottom w:val="none" w:sz="0" w:space="0" w:color="auto"/>
            <w:right w:val="none" w:sz="0" w:space="0" w:color="auto"/>
          </w:divBdr>
        </w:div>
      </w:divsChild>
    </w:div>
    <w:div w:id="770664326">
      <w:bodyDiv w:val="1"/>
      <w:marLeft w:val="0"/>
      <w:marRight w:val="0"/>
      <w:marTop w:val="0"/>
      <w:marBottom w:val="0"/>
      <w:divBdr>
        <w:top w:val="none" w:sz="0" w:space="0" w:color="auto"/>
        <w:left w:val="none" w:sz="0" w:space="0" w:color="auto"/>
        <w:bottom w:val="none" w:sz="0" w:space="0" w:color="auto"/>
        <w:right w:val="none" w:sz="0" w:space="0" w:color="auto"/>
      </w:divBdr>
      <w:divsChild>
        <w:div w:id="464273440">
          <w:marLeft w:val="1267"/>
          <w:marRight w:val="0"/>
          <w:marTop w:val="120"/>
          <w:marBottom w:val="0"/>
          <w:divBdr>
            <w:top w:val="none" w:sz="0" w:space="0" w:color="auto"/>
            <w:left w:val="none" w:sz="0" w:space="0" w:color="auto"/>
            <w:bottom w:val="none" w:sz="0" w:space="0" w:color="auto"/>
            <w:right w:val="none" w:sz="0" w:space="0" w:color="auto"/>
          </w:divBdr>
        </w:div>
        <w:div w:id="589238757">
          <w:marLeft w:val="1267"/>
          <w:marRight w:val="0"/>
          <w:marTop w:val="120"/>
          <w:marBottom w:val="0"/>
          <w:divBdr>
            <w:top w:val="none" w:sz="0" w:space="0" w:color="auto"/>
            <w:left w:val="none" w:sz="0" w:space="0" w:color="auto"/>
            <w:bottom w:val="none" w:sz="0" w:space="0" w:color="auto"/>
            <w:right w:val="none" w:sz="0" w:space="0" w:color="auto"/>
          </w:divBdr>
        </w:div>
        <w:div w:id="648754406">
          <w:marLeft w:val="1267"/>
          <w:marRight w:val="0"/>
          <w:marTop w:val="120"/>
          <w:marBottom w:val="0"/>
          <w:divBdr>
            <w:top w:val="none" w:sz="0" w:space="0" w:color="auto"/>
            <w:left w:val="none" w:sz="0" w:space="0" w:color="auto"/>
            <w:bottom w:val="none" w:sz="0" w:space="0" w:color="auto"/>
            <w:right w:val="none" w:sz="0" w:space="0" w:color="auto"/>
          </w:divBdr>
        </w:div>
        <w:div w:id="956761163">
          <w:marLeft w:val="1267"/>
          <w:marRight w:val="0"/>
          <w:marTop w:val="120"/>
          <w:marBottom w:val="0"/>
          <w:divBdr>
            <w:top w:val="none" w:sz="0" w:space="0" w:color="auto"/>
            <w:left w:val="none" w:sz="0" w:space="0" w:color="auto"/>
            <w:bottom w:val="none" w:sz="0" w:space="0" w:color="auto"/>
            <w:right w:val="none" w:sz="0" w:space="0" w:color="auto"/>
          </w:divBdr>
        </w:div>
        <w:div w:id="1041442842">
          <w:marLeft w:val="1267"/>
          <w:marRight w:val="0"/>
          <w:marTop w:val="120"/>
          <w:marBottom w:val="0"/>
          <w:divBdr>
            <w:top w:val="none" w:sz="0" w:space="0" w:color="auto"/>
            <w:left w:val="none" w:sz="0" w:space="0" w:color="auto"/>
            <w:bottom w:val="none" w:sz="0" w:space="0" w:color="auto"/>
            <w:right w:val="none" w:sz="0" w:space="0" w:color="auto"/>
          </w:divBdr>
        </w:div>
        <w:div w:id="1455634717">
          <w:marLeft w:val="1267"/>
          <w:marRight w:val="0"/>
          <w:marTop w:val="120"/>
          <w:marBottom w:val="0"/>
          <w:divBdr>
            <w:top w:val="none" w:sz="0" w:space="0" w:color="auto"/>
            <w:left w:val="none" w:sz="0" w:space="0" w:color="auto"/>
            <w:bottom w:val="none" w:sz="0" w:space="0" w:color="auto"/>
            <w:right w:val="none" w:sz="0" w:space="0" w:color="auto"/>
          </w:divBdr>
        </w:div>
      </w:divsChild>
    </w:div>
    <w:div w:id="808934212">
      <w:bodyDiv w:val="1"/>
      <w:marLeft w:val="0"/>
      <w:marRight w:val="0"/>
      <w:marTop w:val="0"/>
      <w:marBottom w:val="0"/>
      <w:divBdr>
        <w:top w:val="none" w:sz="0" w:space="0" w:color="auto"/>
        <w:left w:val="none" w:sz="0" w:space="0" w:color="auto"/>
        <w:bottom w:val="none" w:sz="0" w:space="0" w:color="auto"/>
        <w:right w:val="none" w:sz="0" w:space="0" w:color="auto"/>
      </w:divBdr>
    </w:div>
    <w:div w:id="814373558">
      <w:bodyDiv w:val="1"/>
      <w:marLeft w:val="0"/>
      <w:marRight w:val="0"/>
      <w:marTop w:val="0"/>
      <w:marBottom w:val="0"/>
      <w:divBdr>
        <w:top w:val="none" w:sz="0" w:space="0" w:color="auto"/>
        <w:left w:val="none" w:sz="0" w:space="0" w:color="auto"/>
        <w:bottom w:val="none" w:sz="0" w:space="0" w:color="auto"/>
        <w:right w:val="none" w:sz="0" w:space="0" w:color="auto"/>
      </w:divBdr>
    </w:div>
    <w:div w:id="830024282">
      <w:bodyDiv w:val="1"/>
      <w:marLeft w:val="0"/>
      <w:marRight w:val="0"/>
      <w:marTop w:val="0"/>
      <w:marBottom w:val="0"/>
      <w:divBdr>
        <w:top w:val="none" w:sz="0" w:space="0" w:color="auto"/>
        <w:left w:val="none" w:sz="0" w:space="0" w:color="auto"/>
        <w:bottom w:val="none" w:sz="0" w:space="0" w:color="auto"/>
        <w:right w:val="none" w:sz="0" w:space="0" w:color="auto"/>
      </w:divBdr>
    </w:div>
    <w:div w:id="836117988">
      <w:bodyDiv w:val="1"/>
      <w:marLeft w:val="0"/>
      <w:marRight w:val="0"/>
      <w:marTop w:val="0"/>
      <w:marBottom w:val="0"/>
      <w:divBdr>
        <w:top w:val="none" w:sz="0" w:space="0" w:color="auto"/>
        <w:left w:val="none" w:sz="0" w:space="0" w:color="auto"/>
        <w:bottom w:val="none" w:sz="0" w:space="0" w:color="auto"/>
        <w:right w:val="none" w:sz="0" w:space="0" w:color="auto"/>
      </w:divBdr>
      <w:divsChild>
        <w:div w:id="549802251">
          <w:marLeft w:val="274"/>
          <w:marRight w:val="0"/>
          <w:marTop w:val="0"/>
          <w:marBottom w:val="0"/>
          <w:divBdr>
            <w:top w:val="none" w:sz="0" w:space="0" w:color="auto"/>
            <w:left w:val="none" w:sz="0" w:space="0" w:color="auto"/>
            <w:bottom w:val="none" w:sz="0" w:space="0" w:color="auto"/>
            <w:right w:val="none" w:sz="0" w:space="0" w:color="auto"/>
          </w:divBdr>
        </w:div>
        <w:div w:id="1192765706">
          <w:marLeft w:val="274"/>
          <w:marRight w:val="0"/>
          <w:marTop w:val="0"/>
          <w:marBottom w:val="0"/>
          <w:divBdr>
            <w:top w:val="none" w:sz="0" w:space="0" w:color="auto"/>
            <w:left w:val="none" w:sz="0" w:space="0" w:color="auto"/>
            <w:bottom w:val="none" w:sz="0" w:space="0" w:color="auto"/>
            <w:right w:val="none" w:sz="0" w:space="0" w:color="auto"/>
          </w:divBdr>
        </w:div>
        <w:div w:id="1533152528">
          <w:marLeft w:val="274"/>
          <w:marRight w:val="0"/>
          <w:marTop w:val="0"/>
          <w:marBottom w:val="0"/>
          <w:divBdr>
            <w:top w:val="none" w:sz="0" w:space="0" w:color="auto"/>
            <w:left w:val="none" w:sz="0" w:space="0" w:color="auto"/>
            <w:bottom w:val="none" w:sz="0" w:space="0" w:color="auto"/>
            <w:right w:val="none" w:sz="0" w:space="0" w:color="auto"/>
          </w:divBdr>
        </w:div>
      </w:divsChild>
    </w:div>
    <w:div w:id="841047744">
      <w:bodyDiv w:val="1"/>
      <w:marLeft w:val="0"/>
      <w:marRight w:val="0"/>
      <w:marTop w:val="0"/>
      <w:marBottom w:val="0"/>
      <w:divBdr>
        <w:top w:val="none" w:sz="0" w:space="0" w:color="auto"/>
        <w:left w:val="none" w:sz="0" w:space="0" w:color="auto"/>
        <w:bottom w:val="none" w:sz="0" w:space="0" w:color="auto"/>
        <w:right w:val="none" w:sz="0" w:space="0" w:color="auto"/>
      </w:divBdr>
    </w:div>
    <w:div w:id="848056409">
      <w:bodyDiv w:val="1"/>
      <w:marLeft w:val="0"/>
      <w:marRight w:val="0"/>
      <w:marTop w:val="0"/>
      <w:marBottom w:val="0"/>
      <w:divBdr>
        <w:top w:val="none" w:sz="0" w:space="0" w:color="auto"/>
        <w:left w:val="none" w:sz="0" w:space="0" w:color="auto"/>
        <w:bottom w:val="none" w:sz="0" w:space="0" w:color="auto"/>
        <w:right w:val="none" w:sz="0" w:space="0" w:color="auto"/>
      </w:divBdr>
    </w:div>
    <w:div w:id="869758850">
      <w:bodyDiv w:val="1"/>
      <w:marLeft w:val="0"/>
      <w:marRight w:val="0"/>
      <w:marTop w:val="0"/>
      <w:marBottom w:val="0"/>
      <w:divBdr>
        <w:top w:val="none" w:sz="0" w:space="0" w:color="auto"/>
        <w:left w:val="none" w:sz="0" w:space="0" w:color="auto"/>
        <w:bottom w:val="none" w:sz="0" w:space="0" w:color="auto"/>
        <w:right w:val="none" w:sz="0" w:space="0" w:color="auto"/>
      </w:divBdr>
    </w:div>
    <w:div w:id="896673403">
      <w:bodyDiv w:val="1"/>
      <w:marLeft w:val="0"/>
      <w:marRight w:val="0"/>
      <w:marTop w:val="0"/>
      <w:marBottom w:val="0"/>
      <w:divBdr>
        <w:top w:val="none" w:sz="0" w:space="0" w:color="auto"/>
        <w:left w:val="none" w:sz="0" w:space="0" w:color="auto"/>
        <w:bottom w:val="none" w:sz="0" w:space="0" w:color="auto"/>
        <w:right w:val="none" w:sz="0" w:space="0" w:color="auto"/>
      </w:divBdr>
    </w:div>
    <w:div w:id="898517244">
      <w:bodyDiv w:val="1"/>
      <w:marLeft w:val="0"/>
      <w:marRight w:val="0"/>
      <w:marTop w:val="0"/>
      <w:marBottom w:val="0"/>
      <w:divBdr>
        <w:top w:val="none" w:sz="0" w:space="0" w:color="auto"/>
        <w:left w:val="none" w:sz="0" w:space="0" w:color="auto"/>
        <w:bottom w:val="none" w:sz="0" w:space="0" w:color="auto"/>
        <w:right w:val="none" w:sz="0" w:space="0" w:color="auto"/>
      </w:divBdr>
      <w:divsChild>
        <w:div w:id="846410006">
          <w:marLeft w:val="274"/>
          <w:marRight w:val="0"/>
          <w:marTop w:val="120"/>
          <w:marBottom w:val="0"/>
          <w:divBdr>
            <w:top w:val="none" w:sz="0" w:space="0" w:color="auto"/>
            <w:left w:val="none" w:sz="0" w:space="0" w:color="auto"/>
            <w:bottom w:val="none" w:sz="0" w:space="0" w:color="auto"/>
            <w:right w:val="none" w:sz="0" w:space="0" w:color="auto"/>
          </w:divBdr>
        </w:div>
      </w:divsChild>
    </w:div>
    <w:div w:id="922300495">
      <w:bodyDiv w:val="1"/>
      <w:marLeft w:val="0"/>
      <w:marRight w:val="0"/>
      <w:marTop w:val="0"/>
      <w:marBottom w:val="0"/>
      <w:divBdr>
        <w:top w:val="none" w:sz="0" w:space="0" w:color="auto"/>
        <w:left w:val="none" w:sz="0" w:space="0" w:color="auto"/>
        <w:bottom w:val="none" w:sz="0" w:space="0" w:color="auto"/>
        <w:right w:val="none" w:sz="0" w:space="0" w:color="auto"/>
      </w:divBdr>
    </w:div>
    <w:div w:id="925723544">
      <w:bodyDiv w:val="1"/>
      <w:marLeft w:val="0"/>
      <w:marRight w:val="0"/>
      <w:marTop w:val="0"/>
      <w:marBottom w:val="0"/>
      <w:divBdr>
        <w:top w:val="none" w:sz="0" w:space="0" w:color="auto"/>
        <w:left w:val="none" w:sz="0" w:space="0" w:color="auto"/>
        <w:bottom w:val="none" w:sz="0" w:space="0" w:color="auto"/>
        <w:right w:val="none" w:sz="0" w:space="0" w:color="auto"/>
      </w:divBdr>
    </w:div>
    <w:div w:id="929310175">
      <w:bodyDiv w:val="1"/>
      <w:marLeft w:val="0"/>
      <w:marRight w:val="0"/>
      <w:marTop w:val="0"/>
      <w:marBottom w:val="0"/>
      <w:divBdr>
        <w:top w:val="none" w:sz="0" w:space="0" w:color="auto"/>
        <w:left w:val="none" w:sz="0" w:space="0" w:color="auto"/>
        <w:bottom w:val="none" w:sz="0" w:space="0" w:color="auto"/>
        <w:right w:val="none" w:sz="0" w:space="0" w:color="auto"/>
      </w:divBdr>
    </w:div>
    <w:div w:id="975454529">
      <w:bodyDiv w:val="1"/>
      <w:marLeft w:val="0"/>
      <w:marRight w:val="0"/>
      <w:marTop w:val="0"/>
      <w:marBottom w:val="0"/>
      <w:divBdr>
        <w:top w:val="none" w:sz="0" w:space="0" w:color="auto"/>
        <w:left w:val="none" w:sz="0" w:space="0" w:color="auto"/>
        <w:bottom w:val="none" w:sz="0" w:space="0" w:color="auto"/>
        <w:right w:val="none" w:sz="0" w:space="0" w:color="auto"/>
      </w:divBdr>
    </w:div>
    <w:div w:id="995963043">
      <w:bodyDiv w:val="1"/>
      <w:marLeft w:val="0"/>
      <w:marRight w:val="0"/>
      <w:marTop w:val="0"/>
      <w:marBottom w:val="0"/>
      <w:divBdr>
        <w:top w:val="none" w:sz="0" w:space="0" w:color="auto"/>
        <w:left w:val="none" w:sz="0" w:space="0" w:color="auto"/>
        <w:bottom w:val="none" w:sz="0" w:space="0" w:color="auto"/>
        <w:right w:val="none" w:sz="0" w:space="0" w:color="auto"/>
      </w:divBdr>
    </w:div>
    <w:div w:id="1016420944">
      <w:bodyDiv w:val="1"/>
      <w:marLeft w:val="0"/>
      <w:marRight w:val="0"/>
      <w:marTop w:val="0"/>
      <w:marBottom w:val="0"/>
      <w:divBdr>
        <w:top w:val="none" w:sz="0" w:space="0" w:color="auto"/>
        <w:left w:val="none" w:sz="0" w:space="0" w:color="auto"/>
        <w:bottom w:val="none" w:sz="0" w:space="0" w:color="auto"/>
        <w:right w:val="none" w:sz="0" w:space="0" w:color="auto"/>
      </w:divBdr>
    </w:div>
    <w:div w:id="1018235994">
      <w:bodyDiv w:val="1"/>
      <w:marLeft w:val="0"/>
      <w:marRight w:val="0"/>
      <w:marTop w:val="0"/>
      <w:marBottom w:val="0"/>
      <w:divBdr>
        <w:top w:val="none" w:sz="0" w:space="0" w:color="auto"/>
        <w:left w:val="none" w:sz="0" w:space="0" w:color="auto"/>
        <w:bottom w:val="none" w:sz="0" w:space="0" w:color="auto"/>
        <w:right w:val="none" w:sz="0" w:space="0" w:color="auto"/>
      </w:divBdr>
      <w:divsChild>
        <w:div w:id="247010063">
          <w:marLeft w:val="274"/>
          <w:marRight w:val="0"/>
          <w:marTop w:val="0"/>
          <w:marBottom w:val="0"/>
          <w:divBdr>
            <w:top w:val="none" w:sz="0" w:space="0" w:color="auto"/>
            <w:left w:val="none" w:sz="0" w:space="0" w:color="auto"/>
            <w:bottom w:val="none" w:sz="0" w:space="0" w:color="auto"/>
            <w:right w:val="none" w:sz="0" w:space="0" w:color="auto"/>
          </w:divBdr>
        </w:div>
        <w:div w:id="1148666372">
          <w:marLeft w:val="274"/>
          <w:marRight w:val="0"/>
          <w:marTop w:val="0"/>
          <w:marBottom w:val="0"/>
          <w:divBdr>
            <w:top w:val="none" w:sz="0" w:space="0" w:color="auto"/>
            <w:left w:val="none" w:sz="0" w:space="0" w:color="auto"/>
            <w:bottom w:val="none" w:sz="0" w:space="0" w:color="auto"/>
            <w:right w:val="none" w:sz="0" w:space="0" w:color="auto"/>
          </w:divBdr>
        </w:div>
        <w:div w:id="1724140527">
          <w:marLeft w:val="274"/>
          <w:marRight w:val="0"/>
          <w:marTop w:val="0"/>
          <w:marBottom w:val="0"/>
          <w:divBdr>
            <w:top w:val="none" w:sz="0" w:space="0" w:color="auto"/>
            <w:left w:val="none" w:sz="0" w:space="0" w:color="auto"/>
            <w:bottom w:val="none" w:sz="0" w:space="0" w:color="auto"/>
            <w:right w:val="none" w:sz="0" w:space="0" w:color="auto"/>
          </w:divBdr>
        </w:div>
      </w:divsChild>
    </w:div>
    <w:div w:id="1046759243">
      <w:bodyDiv w:val="1"/>
      <w:marLeft w:val="0"/>
      <w:marRight w:val="0"/>
      <w:marTop w:val="0"/>
      <w:marBottom w:val="0"/>
      <w:divBdr>
        <w:top w:val="none" w:sz="0" w:space="0" w:color="auto"/>
        <w:left w:val="none" w:sz="0" w:space="0" w:color="auto"/>
        <w:bottom w:val="none" w:sz="0" w:space="0" w:color="auto"/>
        <w:right w:val="none" w:sz="0" w:space="0" w:color="auto"/>
      </w:divBdr>
      <w:divsChild>
        <w:div w:id="1383361455">
          <w:marLeft w:val="274"/>
          <w:marRight w:val="0"/>
          <w:marTop w:val="0"/>
          <w:marBottom w:val="0"/>
          <w:divBdr>
            <w:top w:val="none" w:sz="0" w:space="0" w:color="auto"/>
            <w:left w:val="none" w:sz="0" w:space="0" w:color="auto"/>
            <w:bottom w:val="none" w:sz="0" w:space="0" w:color="auto"/>
            <w:right w:val="none" w:sz="0" w:space="0" w:color="auto"/>
          </w:divBdr>
        </w:div>
        <w:div w:id="1715233130">
          <w:marLeft w:val="274"/>
          <w:marRight w:val="0"/>
          <w:marTop w:val="0"/>
          <w:marBottom w:val="0"/>
          <w:divBdr>
            <w:top w:val="none" w:sz="0" w:space="0" w:color="auto"/>
            <w:left w:val="none" w:sz="0" w:space="0" w:color="auto"/>
            <w:bottom w:val="none" w:sz="0" w:space="0" w:color="auto"/>
            <w:right w:val="none" w:sz="0" w:space="0" w:color="auto"/>
          </w:divBdr>
        </w:div>
        <w:div w:id="1816684426">
          <w:marLeft w:val="274"/>
          <w:marRight w:val="0"/>
          <w:marTop w:val="0"/>
          <w:marBottom w:val="0"/>
          <w:divBdr>
            <w:top w:val="none" w:sz="0" w:space="0" w:color="auto"/>
            <w:left w:val="none" w:sz="0" w:space="0" w:color="auto"/>
            <w:bottom w:val="none" w:sz="0" w:space="0" w:color="auto"/>
            <w:right w:val="none" w:sz="0" w:space="0" w:color="auto"/>
          </w:divBdr>
        </w:div>
      </w:divsChild>
    </w:div>
    <w:div w:id="1069228406">
      <w:bodyDiv w:val="1"/>
      <w:marLeft w:val="0"/>
      <w:marRight w:val="0"/>
      <w:marTop w:val="0"/>
      <w:marBottom w:val="0"/>
      <w:divBdr>
        <w:top w:val="none" w:sz="0" w:space="0" w:color="auto"/>
        <w:left w:val="none" w:sz="0" w:space="0" w:color="auto"/>
        <w:bottom w:val="none" w:sz="0" w:space="0" w:color="auto"/>
        <w:right w:val="none" w:sz="0" w:space="0" w:color="auto"/>
      </w:divBdr>
    </w:div>
    <w:div w:id="1162937797">
      <w:bodyDiv w:val="1"/>
      <w:marLeft w:val="0"/>
      <w:marRight w:val="0"/>
      <w:marTop w:val="0"/>
      <w:marBottom w:val="0"/>
      <w:divBdr>
        <w:top w:val="none" w:sz="0" w:space="0" w:color="auto"/>
        <w:left w:val="none" w:sz="0" w:space="0" w:color="auto"/>
        <w:bottom w:val="none" w:sz="0" w:space="0" w:color="auto"/>
        <w:right w:val="none" w:sz="0" w:space="0" w:color="auto"/>
      </w:divBdr>
      <w:divsChild>
        <w:div w:id="589387525">
          <w:marLeft w:val="274"/>
          <w:marRight w:val="0"/>
          <w:marTop w:val="120"/>
          <w:marBottom w:val="0"/>
          <w:divBdr>
            <w:top w:val="none" w:sz="0" w:space="0" w:color="auto"/>
            <w:left w:val="none" w:sz="0" w:space="0" w:color="auto"/>
            <w:bottom w:val="none" w:sz="0" w:space="0" w:color="auto"/>
            <w:right w:val="none" w:sz="0" w:space="0" w:color="auto"/>
          </w:divBdr>
        </w:div>
        <w:div w:id="668674193">
          <w:marLeft w:val="274"/>
          <w:marRight w:val="0"/>
          <w:marTop w:val="120"/>
          <w:marBottom w:val="0"/>
          <w:divBdr>
            <w:top w:val="none" w:sz="0" w:space="0" w:color="auto"/>
            <w:left w:val="none" w:sz="0" w:space="0" w:color="auto"/>
            <w:bottom w:val="none" w:sz="0" w:space="0" w:color="auto"/>
            <w:right w:val="none" w:sz="0" w:space="0" w:color="auto"/>
          </w:divBdr>
        </w:div>
        <w:div w:id="1929802688">
          <w:marLeft w:val="274"/>
          <w:marRight w:val="0"/>
          <w:marTop w:val="120"/>
          <w:marBottom w:val="0"/>
          <w:divBdr>
            <w:top w:val="none" w:sz="0" w:space="0" w:color="auto"/>
            <w:left w:val="none" w:sz="0" w:space="0" w:color="auto"/>
            <w:bottom w:val="none" w:sz="0" w:space="0" w:color="auto"/>
            <w:right w:val="none" w:sz="0" w:space="0" w:color="auto"/>
          </w:divBdr>
        </w:div>
      </w:divsChild>
    </w:div>
    <w:div w:id="1185284757">
      <w:bodyDiv w:val="1"/>
      <w:marLeft w:val="0"/>
      <w:marRight w:val="0"/>
      <w:marTop w:val="0"/>
      <w:marBottom w:val="0"/>
      <w:divBdr>
        <w:top w:val="none" w:sz="0" w:space="0" w:color="auto"/>
        <w:left w:val="none" w:sz="0" w:space="0" w:color="auto"/>
        <w:bottom w:val="none" w:sz="0" w:space="0" w:color="auto"/>
        <w:right w:val="none" w:sz="0" w:space="0" w:color="auto"/>
      </w:divBdr>
      <w:divsChild>
        <w:div w:id="184290828">
          <w:marLeft w:val="288"/>
          <w:marRight w:val="0"/>
          <w:marTop w:val="0"/>
          <w:marBottom w:val="0"/>
          <w:divBdr>
            <w:top w:val="none" w:sz="0" w:space="0" w:color="auto"/>
            <w:left w:val="none" w:sz="0" w:space="0" w:color="auto"/>
            <w:bottom w:val="none" w:sz="0" w:space="0" w:color="auto"/>
            <w:right w:val="none" w:sz="0" w:space="0" w:color="auto"/>
          </w:divBdr>
        </w:div>
        <w:div w:id="298802168">
          <w:marLeft w:val="288"/>
          <w:marRight w:val="0"/>
          <w:marTop w:val="0"/>
          <w:marBottom w:val="0"/>
          <w:divBdr>
            <w:top w:val="none" w:sz="0" w:space="0" w:color="auto"/>
            <w:left w:val="none" w:sz="0" w:space="0" w:color="auto"/>
            <w:bottom w:val="none" w:sz="0" w:space="0" w:color="auto"/>
            <w:right w:val="none" w:sz="0" w:space="0" w:color="auto"/>
          </w:divBdr>
        </w:div>
        <w:div w:id="897084511">
          <w:marLeft w:val="288"/>
          <w:marRight w:val="0"/>
          <w:marTop w:val="0"/>
          <w:marBottom w:val="0"/>
          <w:divBdr>
            <w:top w:val="none" w:sz="0" w:space="0" w:color="auto"/>
            <w:left w:val="none" w:sz="0" w:space="0" w:color="auto"/>
            <w:bottom w:val="none" w:sz="0" w:space="0" w:color="auto"/>
            <w:right w:val="none" w:sz="0" w:space="0" w:color="auto"/>
          </w:divBdr>
        </w:div>
        <w:div w:id="1639333000">
          <w:marLeft w:val="288"/>
          <w:marRight w:val="0"/>
          <w:marTop w:val="0"/>
          <w:marBottom w:val="0"/>
          <w:divBdr>
            <w:top w:val="none" w:sz="0" w:space="0" w:color="auto"/>
            <w:left w:val="none" w:sz="0" w:space="0" w:color="auto"/>
            <w:bottom w:val="none" w:sz="0" w:space="0" w:color="auto"/>
            <w:right w:val="none" w:sz="0" w:space="0" w:color="auto"/>
          </w:divBdr>
        </w:div>
      </w:divsChild>
    </w:div>
    <w:div w:id="1268272071">
      <w:bodyDiv w:val="1"/>
      <w:marLeft w:val="0"/>
      <w:marRight w:val="0"/>
      <w:marTop w:val="0"/>
      <w:marBottom w:val="0"/>
      <w:divBdr>
        <w:top w:val="none" w:sz="0" w:space="0" w:color="auto"/>
        <w:left w:val="none" w:sz="0" w:space="0" w:color="auto"/>
        <w:bottom w:val="none" w:sz="0" w:space="0" w:color="auto"/>
        <w:right w:val="none" w:sz="0" w:space="0" w:color="auto"/>
      </w:divBdr>
    </w:div>
    <w:div w:id="1304040059">
      <w:bodyDiv w:val="1"/>
      <w:marLeft w:val="0"/>
      <w:marRight w:val="0"/>
      <w:marTop w:val="0"/>
      <w:marBottom w:val="0"/>
      <w:divBdr>
        <w:top w:val="none" w:sz="0" w:space="0" w:color="auto"/>
        <w:left w:val="none" w:sz="0" w:space="0" w:color="auto"/>
        <w:bottom w:val="none" w:sz="0" w:space="0" w:color="auto"/>
        <w:right w:val="none" w:sz="0" w:space="0" w:color="auto"/>
      </w:divBdr>
      <w:divsChild>
        <w:div w:id="68045550">
          <w:marLeft w:val="274"/>
          <w:marRight w:val="0"/>
          <w:marTop w:val="0"/>
          <w:marBottom w:val="0"/>
          <w:divBdr>
            <w:top w:val="none" w:sz="0" w:space="0" w:color="auto"/>
            <w:left w:val="none" w:sz="0" w:space="0" w:color="auto"/>
            <w:bottom w:val="none" w:sz="0" w:space="0" w:color="auto"/>
            <w:right w:val="none" w:sz="0" w:space="0" w:color="auto"/>
          </w:divBdr>
        </w:div>
        <w:div w:id="83499462">
          <w:marLeft w:val="274"/>
          <w:marRight w:val="0"/>
          <w:marTop w:val="0"/>
          <w:marBottom w:val="0"/>
          <w:divBdr>
            <w:top w:val="none" w:sz="0" w:space="0" w:color="auto"/>
            <w:left w:val="none" w:sz="0" w:space="0" w:color="auto"/>
            <w:bottom w:val="none" w:sz="0" w:space="0" w:color="auto"/>
            <w:right w:val="none" w:sz="0" w:space="0" w:color="auto"/>
          </w:divBdr>
        </w:div>
        <w:div w:id="163976661">
          <w:marLeft w:val="274"/>
          <w:marRight w:val="0"/>
          <w:marTop w:val="0"/>
          <w:marBottom w:val="0"/>
          <w:divBdr>
            <w:top w:val="none" w:sz="0" w:space="0" w:color="auto"/>
            <w:left w:val="none" w:sz="0" w:space="0" w:color="auto"/>
            <w:bottom w:val="none" w:sz="0" w:space="0" w:color="auto"/>
            <w:right w:val="none" w:sz="0" w:space="0" w:color="auto"/>
          </w:divBdr>
        </w:div>
        <w:div w:id="186874278">
          <w:marLeft w:val="274"/>
          <w:marRight w:val="0"/>
          <w:marTop w:val="0"/>
          <w:marBottom w:val="0"/>
          <w:divBdr>
            <w:top w:val="none" w:sz="0" w:space="0" w:color="auto"/>
            <w:left w:val="none" w:sz="0" w:space="0" w:color="auto"/>
            <w:bottom w:val="none" w:sz="0" w:space="0" w:color="auto"/>
            <w:right w:val="none" w:sz="0" w:space="0" w:color="auto"/>
          </w:divBdr>
        </w:div>
        <w:div w:id="214393568">
          <w:marLeft w:val="274"/>
          <w:marRight w:val="0"/>
          <w:marTop w:val="0"/>
          <w:marBottom w:val="0"/>
          <w:divBdr>
            <w:top w:val="none" w:sz="0" w:space="0" w:color="auto"/>
            <w:left w:val="none" w:sz="0" w:space="0" w:color="auto"/>
            <w:bottom w:val="none" w:sz="0" w:space="0" w:color="auto"/>
            <w:right w:val="none" w:sz="0" w:space="0" w:color="auto"/>
          </w:divBdr>
        </w:div>
        <w:div w:id="317270325">
          <w:marLeft w:val="274"/>
          <w:marRight w:val="0"/>
          <w:marTop w:val="0"/>
          <w:marBottom w:val="0"/>
          <w:divBdr>
            <w:top w:val="none" w:sz="0" w:space="0" w:color="auto"/>
            <w:left w:val="none" w:sz="0" w:space="0" w:color="auto"/>
            <w:bottom w:val="none" w:sz="0" w:space="0" w:color="auto"/>
            <w:right w:val="none" w:sz="0" w:space="0" w:color="auto"/>
          </w:divBdr>
        </w:div>
        <w:div w:id="459420014">
          <w:marLeft w:val="274"/>
          <w:marRight w:val="0"/>
          <w:marTop w:val="0"/>
          <w:marBottom w:val="0"/>
          <w:divBdr>
            <w:top w:val="none" w:sz="0" w:space="0" w:color="auto"/>
            <w:left w:val="none" w:sz="0" w:space="0" w:color="auto"/>
            <w:bottom w:val="none" w:sz="0" w:space="0" w:color="auto"/>
            <w:right w:val="none" w:sz="0" w:space="0" w:color="auto"/>
          </w:divBdr>
        </w:div>
        <w:div w:id="474765394">
          <w:marLeft w:val="274"/>
          <w:marRight w:val="0"/>
          <w:marTop w:val="0"/>
          <w:marBottom w:val="0"/>
          <w:divBdr>
            <w:top w:val="none" w:sz="0" w:space="0" w:color="auto"/>
            <w:left w:val="none" w:sz="0" w:space="0" w:color="auto"/>
            <w:bottom w:val="none" w:sz="0" w:space="0" w:color="auto"/>
            <w:right w:val="none" w:sz="0" w:space="0" w:color="auto"/>
          </w:divBdr>
        </w:div>
        <w:div w:id="496269980">
          <w:marLeft w:val="274"/>
          <w:marRight w:val="0"/>
          <w:marTop w:val="0"/>
          <w:marBottom w:val="0"/>
          <w:divBdr>
            <w:top w:val="none" w:sz="0" w:space="0" w:color="auto"/>
            <w:left w:val="none" w:sz="0" w:space="0" w:color="auto"/>
            <w:bottom w:val="none" w:sz="0" w:space="0" w:color="auto"/>
            <w:right w:val="none" w:sz="0" w:space="0" w:color="auto"/>
          </w:divBdr>
        </w:div>
        <w:div w:id="614025262">
          <w:marLeft w:val="274"/>
          <w:marRight w:val="0"/>
          <w:marTop w:val="0"/>
          <w:marBottom w:val="0"/>
          <w:divBdr>
            <w:top w:val="none" w:sz="0" w:space="0" w:color="auto"/>
            <w:left w:val="none" w:sz="0" w:space="0" w:color="auto"/>
            <w:bottom w:val="none" w:sz="0" w:space="0" w:color="auto"/>
            <w:right w:val="none" w:sz="0" w:space="0" w:color="auto"/>
          </w:divBdr>
        </w:div>
        <w:div w:id="700742456">
          <w:marLeft w:val="274"/>
          <w:marRight w:val="0"/>
          <w:marTop w:val="0"/>
          <w:marBottom w:val="0"/>
          <w:divBdr>
            <w:top w:val="none" w:sz="0" w:space="0" w:color="auto"/>
            <w:left w:val="none" w:sz="0" w:space="0" w:color="auto"/>
            <w:bottom w:val="none" w:sz="0" w:space="0" w:color="auto"/>
            <w:right w:val="none" w:sz="0" w:space="0" w:color="auto"/>
          </w:divBdr>
        </w:div>
        <w:div w:id="761992872">
          <w:marLeft w:val="274"/>
          <w:marRight w:val="0"/>
          <w:marTop w:val="0"/>
          <w:marBottom w:val="0"/>
          <w:divBdr>
            <w:top w:val="none" w:sz="0" w:space="0" w:color="auto"/>
            <w:left w:val="none" w:sz="0" w:space="0" w:color="auto"/>
            <w:bottom w:val="none" w:sz="0" w:space="0" w:color="auto"/>
            <w:right w:val="none" w:sz="0" w:space="0" w:color="auto"/>
          </w:divBdr>
        </w:div>
        <w:div w:id="843860226">
          <w:marLeft w:val="274"/>
          <w:marRight w:val="0"/>
          <w:marTop w:val="0"/>
          <w:marBottom w:val="0"/>
          <w:divBdr>
            <w:top w:val="none" w:sz="0" w:space="0" w:color="auto"/>
            <w:left w:val="none" w:sz="0" w:space="0" w:color="auto"/>
            <w:bottom w:val="none" w:sz="0" w:space="0" w:color="auto"/>
            <w:right w:val="none" w:sz="0" w:space="0" w:color="auto"/>
          </w:divBdr>
        </w:div>
        <w:div w:id="863056162">
          <w:marLeft w:val="274"/>
          <w:marRight w:val="0"/>
          <w:marTop w:val="0"/>
          <w:marBottom w:val="0"/>
          <w:divBdr>
            <w:top w:val="none" w:sz="0" w:space="0" w:color="auto"/>
            <w:left w:val="none" w:sz="0" w:space="0" w:color="auto"/>
            <w:bottom w:val="none" w:sz="0" w:space="0" w:color="auto"/>
            <w:right w:val="none" w:sz="0" w:space="0" w:color="auto"/>
          </w:divBdr>
        </w:div>
        <w:div w:id="897084012">
          <w:marLeft w:val="274"/>
          <w:marRight w:val="0"/>
          <w:marTop w:val="0"/>
          <w:marBottom w:val="0"/>
          <w:divBdr>
            <w:top w:val="none" w:sz="0" w:space="0" w:color="auto"/>
            <w:left w:val="none" w:sz="0" w:space="0" w:color="auto"/>
            <w:bottom w:val="none" w:sz="0" w:space="0" w:color="auto"/>
            <w:right w:val="none" w:sz="0" w:space="0" w:color="auto"/>
          </w:divBdr>
        </w:div>
        <w:div w:id="1025906817">
          <w:marLeft w:val="274"/>
          <w:marRight w:val="0"/>
          <w:marTop w:val="0"/>
          <w:marBottom w:val="0"/>
          <w:divBdr>
            <w:top w:val="none" w:sz="0" w:space="0" w:color="auto"/>
            <w:left w:val="none" w:sz="0" w:space="0" w:color="auto"/>
            <w:bottom w:val="none" w:sz="0" w:space="0" w:color="auto"/>
            <w:right w:val="none" w:sz="0" w:space="0" w:color="auto"/>
          </w:divBdr>
        </w:div>
        <w:div w:id="1068697965">
          <w:marLeft w:val="274"/>
          <w:marRight w:val="0"/>
          <w:marTop w:val="0"/>
          <w:marBottom w:val="0"/>
          <w:divBdr>
            <w:top w:val="none" w:sz="0" w:space="0" w:color="auto"/>
            <w:left w:val="none" w:sz="0" w:space="0" w:color="auto"/>
            <w:bottom w:val="none" w:sz="0" w:space="0" w:color="auto"/>
            <w:right w:val="none" w:sz="0" w:space="0" w:color="auto"/>
          </w:divBdr>
        </w:div>
        <w:div w:id="1113747871">
          <w:marLeft w:val="274"/>
          <w:marRight w:val="0"/>
          <w:marTop w:val="0"/>
          <w:marBottom w:val="0"/>
          <w:divBdr>
            <w:top w:val="none" w:sz="0" w:space="0" w:color="auto"/>
            <w:left w:val="none" w:sz="0" w:space="0" w:color="auto"/>
            <w:bottom w:val="none" w:sz="0" w:space="0" w:color="auto"/>
            <w:right w:val="none" w:sz="0" w:space="0" w:color="auto"/>
          </w:divBdr>
        </w:div>
        <w:div w:id="1469666217">
          <w:marLeft w:val="274"/>
          <w:marRight w:val="0"/>
          <w:marTop w:val="0"/>
          <w:marBottom w:val="0"/>
          <w:divBdr>
            <w:top w:val="none" w:sz="0" w:space="0" w:color="auto"/>
            <w:left w:val="none" w:sz="0" w:space="0" w:color="auto"/>
            <w:bottom w:val="none" w:sz="0" w:space="0" w:color="auto"/>
            <w:right w:val="none" w:sz="0" w:space="0" w:color="auto"/>
          </w:divBdr>
        </w:div>
        <w:div w:id="1568688921">
          <w:marLeft w:val="274"/>
          <w:marRight w:val="0"/>
          <w:marTop w:val="0"/>
          <w:marBottom w:val="0"/>
          <w:divBdr>
            <w:top w:val="none" w:sz="0" w:space="0" w:color="auto"/>
            <w:left w:val="none" w:sz="0" w:space="0" w:color="auto"/>
            <w:bottom w:val="none" w:sz="0" w:space="0" w:color="auto"/>
            <w:right w:val="none" w:sz="0" w:space="0" w:color="auto"/>
          </w:divBdr>
        </w:div>
        <w:div w:id="1586374297">
          <w:marLeft w:val="274"/>
          <w:marRight w:val="0"/>
          <w:marTop w:val="0"/>
          <w:marBottom w:val="0"/>
          <w:divBdr>
            <w:top w:val="none" w:sz="0" w:space="0" w:color="auto"/>
            <w:left w:val="none" w:sz="0" w:space="0" w:color="auto"/>
            <w:bottom w:val="none" w:sz="0" w:space="0" w:color="auto"/>
            <w:right w:val="none" w:sz="0" w:space="0" w:color="auto"/>
          </w:divBdr>
        </w:div>
        <w:div w:id="1808545937">
          <w:marLeft w:val="274"/>
          <w:marRight w:val="0"/>
          <w:marTop w:val="0"/>
          <w:marBottom w:val="0"/>
          <w:divBdr>
            <w:top w:val="none" w:sz="0" w:space="0" w:color="auto"/>
            <w:left w:val="none" w:sz="0" w:space="0" w:color="auto"/>
            <w:bottom w:val="none" w:sz="0" w:space="0" w:color="auto"/>
            <w:right w:val="none" w:sz="0" w:space="0" w:color="auto"/>
          </w:divBdr>
        </w:div>
        <w:div w:id="2009553586">
          <w:marLeft w:val="274"/>
          <w:marRight w:val="0"/>
          <w:marTop w:val="0"/>
          <w:marBottom w:val="0"/>
          <w:divBdr>
            <w:top w:val="none" w:sz="0" w:space="0" w:color="auto"/>
            <w:left w:val="none" w:sz="0" w:space="0" w:color="auto"/>
            <w:bottom w:val="none" w:sz="0" w:space="0" w:color="auto"/>
            <w:right w:val="none" w:sz="0" w:space="0" w:color="auto"/>
          </w:divBdr>
        </w:div>
        <w:div w:id="2058821141">
          <w:marLeft w:val="274"/>
          <w:marRight w:val="0"/>
          <w:marTop w:val="0"/>
          <w:marBottom w:val="0"/>
          <w:divBdr>
            <w:top w:val="none" w:sz="0" w:space="0" w:color="auto"/>
            <w:left w:val="none" w:sz="0" w:space="0" w:color="auto"/>
            <w:bottom w:val="none" w:sz="0" w:space="0" w:color="auto"/>
            <w:right w:val="none" w:sz="0" w:space="0" w:color="auto"/>
          </w:divBdr>
        </w:div>
        <w:div w:id="2121563388">
          <w:marLeft w:val="274"/>
          <w:marRight w:val="0"/>
          <w:marTop w:val="0"/>
          <w:marBottom w:val="0"/>
          <w:divBdr>
            <w:top w:val="none" w:sz="0" w:space="0" w:color="auto"/>
            <w:left w:val="none" w:sz="0" w:space="0" w:color="auto"/>
            <w:bottom w:val="none" w:sz="0" w:space="0" w:color="auto"/>
            <w:right w:val="none" w:sz="0" w:space="0" w:color="auto"/>
          </w:divBdr>
        </w:div>
        <w:div w:id="2124299549">
          <w:marLeft w:val="274"/>
          <w:marRight w:val="0"/>
          <w:marTop w:val="0"/>
          <w:marBottom w:val="0"/>
          <w:divBdr>
            <w:top w:val="none" w:sz="0" w:space="0" w:color="auto"/>
            <w:left w:val="none" w:sz="0" w:space="0" w:color="auto"/>
            <w:bottom w:val="none" w:sz="0" w:space="0" w:color="auto"/>
            <w:right w:val="none" w:sz="0" w:space="0" w:color="auto"/>
          </w:divBdr>
        </w:div>
      </w:divsChild>
    </w:div>
    <w:div w:id="1329484767">
      <w:bodyDiv w:val="1"/>
      <w:marLeft w:val="0"/>
      <w:marRight w:val="0"/>
      <w:marTop w:val="0"/>
      <w:marBottom w:val="0"/>
      <w:divBdr>
        <w:top w:val="none" w:sz="0" w:space="0" w:color="auto"/>
        <w:left w:val="none" w:sz="0" w:space="0" w:color="auto"/>
        <w:bottom w:val="none" w:sz="0" w:space="0" w:color="auto"/>
        <w:right w:val="none" w:sz="0" w:space="0" w:color="auto"/>
      </w:divBdr>
    </w:div>
    <w:div w:id="1335105403">
      <w:bodyDiv w:val="1"/>
      <w:marLeft w:val="0"/>
      <w:marRight w:val="0"/>
      <w:marTop w:val="0"/>
      <w:marBottom w:val="0"/>
      <w:divBdr>
        <w:top w:val="none" w:sz="0" w:space="0" w:color="auto"/>
        <w:left w:val="none" w:sz="0" w:space="0" w:color="auto"/>
        <w:bottom w:val="none" w:sz="0" w:space="0" w:color="auto"/>
        <w:right w:val="none" w:sz="0" w:space="0" w:color="auto"/>
      </w:divBdr>
    </w:div>
    <w:div w:id="1347176622">
      <w:bodyDiv w:val="1"/>
      <w:marLeft w:val="0"/>
      <w:marRight w:val="0"/>
      <w:marTop w:val="0"/>
      <w:marBottom w:val="0"/>
      <w:divBdr>
        <w:top w:val="none" w:sz="0" w:space="0" w:color="auto"/>
        <w:left w:val="none" w:sz="0" w:space="0" w:color="auto"/>
        <w:bottom w:val="none" w:sz="0" w:space="0" w:color="auto"/>
        <w:right w:val="none" w:sz="0" w:space="0" w:color="auto"/>
      </w:divBdr>
    </w:div>
    <w:div w:id="1352755166">
      <w:bodyDiv w:val="1"/>
      <w:marLeft w:val="0"/>
      <w:marRight w:val="0"/>
      <w:marTop w:val="0"/>
      <w:marBottom w:val="0"/>
      <w:divBdr>
        <w:top w:val="none" w:sz="0" w:space="0" w:color="auto"/>
        <w:left w:val="none" w:sz="0" w:space="0" w:color="auto"/>
        <w:bottom w:val="none" w:sz="0" w:space="0" w:color="auto"/>
        <w:right w:val="none" w:sz="0" w:space="0" w:color="auto"/>
      </w:divBdr>
    </w:div>
    <w:div w:id="1353189582">
      <w:bodyDiv w:val="1"/>
      <w:marLeft w:val="0"/>
      <w:marRight w:val="0"/>
      <w:marTop w:val="0"/>
      <w:marBottom w:val="0"/>
      <w:divBdr>
        <w:top w:val="none" w:sz="0" w:space="0" w:color="auto"/>
        <w:left w:val="none" w:sz="0" w:space="0" w:color="auto"/>
        <w:bottom w:val="none" w:sz="0" w:space="0" w:color="auto"/>
        <w:right w:val="none" w:sz="0" w:space="0" w:color="auto"/>
      </w:divBdr>
    </w:div>
    <w:div w:id="1354842713">
      <w:bodyDiv w:val="1"/>
      <w:marLeft w:val="0"/>
      <w:marRight w:val="0"/>
      <w:marTop w:val="0"/>
      <w:marBottom w:val="0"/>
      <w:divBdr>
        <w:top w:val="none" w:sz="0" w:space="0" w:color="auto"/>
        <w:left w:val="none" w:sz="0" w:space="0" w:color="auto"/>
        <w:bottom w:val="none" w:sz="0" w:space="0" w:color="auto"/>
        <w:right w:val="none" w:sz="0" w:space="0" w:color="auto"/>
      </w:divBdr>
    </w:div>
    <w:div w:id="1375038390">
      <w:bodyDiv w:val="1"/>
      <w:marLeft w:val="0"/>
      <w:marRight w:val="0"/>
      <w:marTop w:val="0"/>
      <w:marBottom w:val="0"/>
      <w:divBdr>
        <w:top w:val="none" w:sz="0" w:space="0" w:color="auto"/>
        <w:left w:val="none" w:sz="0" w:space="0" w:color="auto"/>
        <w:bottom w:val="none" w:sz="0" w:space="0" w:color="auto"/>
        <w:right w:val="none" w:sz="0" w:space="0" w:color="auto"/>
      </w:divBdr>
    </w:div>
    <w:div w:id="1424841232">
      <w:bodyDiv w:val="1"/>
      <w:marLeft w:val="0"/>
      <w:marRight w:val="0"/>
      <w:marTop w:val="0"/>
      <w:marBottom w:val="0"/>
      <w:divBdr>
        <w:top w:val="none" w:sz="0" w:space="0" w:color="auto"/>
        <w:left w:val="none" w:sz="0" w:space="0" w:color="auto"/>
        <w:bottom w:val="none" w:sz="0" w:space="0" w:color="auto"/>
        <w:right w:val="none" w:sz="0" w:space="0" w:color="auto"/>
      </w:divBdr>
    </w:div>
    <w:div w:id="1438479364">
      <w:bodyDiv w:val="1"/>
      <w:marLeft w:val="0"/>
      <w:marRight w:val="0"/>
      <w:marTop w:val="0"/>
      <w:marBottom w:val="0"/>
      <w:divBdr>
        <w:top w:val="none" w:sz="0" w:space="0" w:color="auto"/>
        <w:left w:val="none" w:sz="0" w:space="0" w:color="auto"/>
        <w:bottom w:val="none" w:sz="0" w:space="0" w:color="auto"/>
        <w:right w:val="none" w:sz="0" w:space="0" w:color="auto"/>
      </w:divBdr>
    </w:div>
    <w:div w:id="1452165817">
      <w:bodyDiv w:val="1"/>
      <w:marLeft w:val="0"/>
      <w:marRight w:val="0"/>
      <w:marTop w:val="0"/>
      <w:marBottom w:val="0"/>
      <w:divBdr>
        <w:top w:val="none" w:sz="0" w:space="0" w:color="auto"/>
        <w:left w:val="none" w:sz="0" w:space="0" w:color="auto"/>
        <w:bottom w:val="none" w:sz="0" w:space="0" w:color="auto"/>
        <w:right w:val="none" w:sz="0" w:space="0" w:color="auto"/>
      </w:divBdr>
    </w:div>
    <w:div w:id="1457796908">
      <w:bodyDiv w:val="1"/>
      <w:marLeft w:val="0"/>
      <w:marRight w:val="0"/>
      <w:marTop w:val="0"/>
      <w:marBottom w:val="0"/>
      <w:divBdr>
        <w:top w:val="none" w:sz="0" w:space="0" w:color="auto"/>
        <w:left w:val="none" w:sz="0" w:space="0" w:color="auto"/>
        <w:bottom w:val="none" w:sz="0" w:space="0" w:color="auto"/>
        <w:right w:val="none" w:sz="0" w:space="0" w:color="auto"/>
      </w:divBdr>
      <w:divsChild>
        <w:div w:id="502356533">
          <w:marLeft w:val="1829"/>
          <w:marRight w:val="0"/>
          <w:marTop w:val="120"/>
          <w:marBottom w:val="0"/>
          <w:divBdr>
            <w:top w:val="none" w:sz="0" w:space="0" w:color="auto"/>
            <w:left w:val="none" w:sz="0" w:space="0" w:color="auto"/>
            <w:bottom w:val="none" w:sz="0" w:space="0" w:color="auto"/>
            <w:right w:val="none" w:sz="0" w:space="0" w:color="auto"/>
          </w:divBdr>
        </w:div>
        <w:div w:id="1216354530">
          <w:marLeft w:val="1267"/>
          <w:marRight w:val="0"/>
          <w:marTop w:val="120"/>
          <w:marBottom w:val="0"/>
          <w:divBdr>
            <w:top w:val="none" w:sz="0" w:space="0" w:color="auto"/>
            <w:left w:val="none" w:sz="0" w:space="0" w:color="auto"/>
            <w:bottom w:val="none" w:sz="0" w:space="0" w:color="auto"/>
            <w:right w:val="none" w:sz="0" w:space="0" w:color="auto"/>
          </w:divBdr>
        </w:div>
        <w:div w:id="1369263408">
          <w:marLeft w:val="1267"/>
          <w:marRight w:val="0"/>
          <w:marTop w:val="120"/>
          <w:marBottom w:val="0"/>
          <w:divBdr>
            <w:top w:val="none" w:sz="0" w:space="0" w:color="auto"/>
            <w:left w:val="none" w:sz="0" w:space="0" w:color="auto"/>
            <w:bottom w:val="none" w:sz="0" w:space="0" w:color="auto"/>
            <w:right w:val="none" w:sz="0" w:space="0" w:color="auto"/>
          </w:divBdr>
        </w:div>
        <w:div w:id="1538084486">
          <w:marLeft w:val="1829"/>
          <w:marRight w:val="0"/>
          <w:marTop w:val="120"/>
          <w:marBottom w:val="0"/>
          <w:divBdr>
            <w:top w:val="none" w:sz="0" w:space="0" w:color="auto"/>
            <w:left w:val="none" w:sz="0" w:space="0" w:color="auto"/>
            <w:bottom w:val="none" w:sz="0" w:space="0" w:color="auto"/>
            <w:right w:val="none" w:sz="0" w:space="0" w:color="auto"/>
          </w:divBdr>
        </w:div>
      </w:divsChild>
    </w:div>
    <w:div w:id="1479297191">
      <w:bodyDiv w:val="1"/>
      <w:marLeft w:val="0"/>
      <w:marRight w:val="0"/>
      <w:marTop w:val="0"/>
      <w:marBottom w:val="0"/>
      <w:divBdr>
        <w:top w:val="none" w:sz="0" w:space="0" w:color="auto"/>
        <w:left w:val="none" w:sz="0" w:space="0" w:color="auto"/>
        <w:bottom w:val="none" w:sz="0" w:space="0" w:color="auto"/>
        <w:right w:val="none" w:sz="0" w:space="0" w:color="auto"/>
      </w:divBdr>
      <w:divsChild>
        <w:div w:id="233854327">
          <w:marLeft w:val="0"/>
          <w:marRight w:val="0"/>
          <w:marTop w:val="0"/>
          <w:marBottom w:val="0"/>
          <w:divBdr>
            <w:top w:val="none" w:sz="0" w:space="0" w:color="auto"/>
            <w:left w:val="none" w:sz="0" w:space="0" w:color="auto"/>
            <w:bottom w:val="none" w:sz="0" w:space="0" w:color="auto"/>
            <w:right w:val="none" w:sz="0" w:space="0" w:color="auto"/>
          </w:divBdr>
          <w:divsChild>
            <w:div w:id="1819420965">
              <w:marLeft w:val="0"/>
              <w:marRight w:val="0"/>
              <w:marTop w:val="0"/>
              <w:marBottom w:val="0"/>
              <w:divBdr>
                <w:top w:val="none" w:sz="0" w:space="0" w:color="auto"/>
                <w:left w:val="none" w:sz="0" w:space="0" w:color="auto"/>
                <w:bottom w:val="none" w:sz="0" w:space="0" w:color="auto"/>
                <w:right w:val="none" w:sz="0" w:space="0" w:color="auto"/>
              </w:divBdr>
              <w:divsChild>
                <w:div w:id="432822404">
                  <w:marLeft w:val="0"/>
                  <w:marRight w:val="0"/>
                  <w:marTop w:val="0"/>
                  <w:marBottom w:val="0"/>
                  <w:divBdr>
                    <w:top w:val="none" w:sz="0" w:space="0" w:color="auto"/>
                    <w:left w:val="none" w:sz="0" w:space="0" w:color="auto"/>
                    <w:bottom w:val="none" w:sz="0" w:space="0" w:color="auto"/>
                    <w:right w:val="none" w:sz="0" w:space="0" w:color="auto"/>
                  </w:divBdr>
                  <w:divsChild>
                    <w:div w:id="1388844564">
                      <w:marLeft w:val="0"/>
                      <w:marRight w:val="0"/>
                      <w:marTop w:val="0"/>
                      <w:marBottom w:val="0"/>
                      <w:divBdr>
                        <w:top w:val="none" w:sz="0" w:space="0" w:color="auto"/>
                        <w:left w:val="none" w:sz="0" w:space="0" w:color="auto"/>
                        <w:bottom w:val="none" w:sz="0" w:space="0" w:color="auto"/>
                        <w:right w:val="none" w:sz="0" w:space="0" w:color="auto"/>
                      </w:divBdr>
                      <w:divsChild>
                        <w:div w:id="424894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06549023">
      <w:bodyDiv w:val="1"/>
      <w:marLeft w:val="0"/>
      <w:marRight w:val="0"/>
      <w:marTop w:val="0"/>
      <w:marBottom w:val="0"/>
      <w:divBdr>
        <w:top w:val="none" w:sz="0" w:space="0" w:color="auto"/>
        <w:left w:val="none" w:sz="0" w:space="0" w:color="auto"/>
        <w:bottom w:val="none" w:sz="0" w:space="0" w:color="auto"/>
        <w:right w:val="none" w:sz="0" w:space="0" w:color="auto"/>
      </w:divBdr>
    </w:div>
    <w:div w:id="1555696835">
      <w:bodyDiv w:val="1"/>
      <w:marLeft w:val="0"/>
      <w:marRight w:val="0"/>
      <w:marTop w:val="0"/>
      <w:marBottom w:val="0"/>
      <w:divBdr>
        <w:top w:val="none" w:sz="0" w:space="0" w:color="auto"/>
        <w:left w:val="none" w:sz="0" w:space="0" w:color="auto"/>
        <w:bottom w:val="none" w:sz="0" w:space="0" w:color="auto"/>
        <w:right w:val="none" w:sz="0" w:space="0" w:color="auto"/>
      </w:divBdr>
      <w:divsChild>
        <w:div w:id="794256271">
          <w:marLeft w:val="274"/>
          <w:marRight w:val="0"/>
          <w:marTop w:val="0"/>
          <w:marBottom w:val="0"/>
          <w:divBdr>
            <w:top w:val="none" w:sz="0" w:space="0" w:color="auto"/>
            <w:left w:val="none" w:sz="0" w:space="0" w:color="auto"/>
            <w:bottom w:val="none" w:sz="0" w:space="0" w:color="auto"/>
            <w:right w:val="none" w:sz="0" w:space="0" w:color="auto"/>
          </w:divBdr>
        </w:div>
        <w:div w:id="1261596560">
          <w:marLeft w:val="274"/>
          <w:marRight w:val="0"/>
          <w:marTop w:val="0"/>
          <w:marBottom w:val="0"/>
          <w:divBdr>
            <w:top w:val="none" w:sz="0" w:space="0" w:color="auto"/>
            <w:left w:val="none" w:sz="0" w:space="0" w:color="auto"/>
            <w:bottom w:val="none" w:sz="0" w:space="0" w:color="auto"/>
            <w:right w:val="none" w:sz="0" w:space="0" w:color="auto"/>
          </w:divBdr>
        </w:div>
        <w:div w:id="1493988029">
          <w:marLeft w:val="274"/>
          <w:marRight w:val="0"/>
          <w:marTop w:val="0"/>
          <w:marBottom w:val="0"/>
          <w:divBdr>
            <w:top w:val="none" w:sz="0" w:space="0" w:color="auto"/>
            <w:left w:val="none" w:sz="0" w:space="0" w:color="auto"/>
            <w:bottom w:val="none" w:sz="0" w:space="0" w:color="auto"/>
            <w:right w:val="none" w:sz="0" w:space="0" w:color="auto"/>
          </w:divBdr>
        </w:div>
      </w:divsChild>
    </w:div>
    <w:div w:id="1638803847">
      <w:bodyDiv w:val="1"/>
      <w:marLeft w:val="0"/>
      <w:marRight w:val="0"/>
      <w:marTop w:val="0"/>
      <w:marBottom w:val="0"/>
      <w:divBdr>
        <w:top w:val="none" w:sz="0" w:space="0" w:color="auto"/>
        <w:left w:val="none" w:sz="0" w:space="0" w:color="auto"/>
        <w:bottom w:val="none" w:sz="0" w:space="0" w:color="auto"/>
        <w:right w:val="none" w:sz="0" w:space="0" w:color="auto"/>
      </w:divBdr>
    </w:div>
    <w:div w:id="1643272994">
      <w:bodyDiv w:val="1"/>
      <w:marLeft w:val="0"/>
      <w:marRight w:val="0"/>
      <w:marTop w:val="0"/>
      <w:marBottom w:val="0"/>
      <w:divBdr>
        <w:top w:val="none" w:sz="0" w:space="0" w:color="auto"/>
        <w:left w:val="none" w:sz="0" w:space="0" w:color="auto"/>
        <w:bottom w:val="none" w:sz="0" w:space="0" w:color="auto"/>
        <w:right w:val="none" w:sz="0" w:space="0" w:color="auto"/>
      </w:divBdr>
      <w:divsChild>
        <w:div w:id="925922278">
          <w:marLeft w:val="288"/>
          <w:marRight w:val="0"/>
          <w:marTop w:val="0"/>
          <w:marBottom w:val="0"/>
          <w:divBdr>
            <w:top w:val="none" w:sz="0" w:space="0" w:color="auto"/>
            <w:left w:val="none" w:sz="0" w:space="0" w:color="auto"/>
            <w:bottom w:val="none" w:sz="0" w:space="0" w:color="auto"/>
            <w:right w:val="none" w:sz="0" w:space="0" w:color="auto"/>
          </w:divBdr>
        </w:div>
        <w:div w:id="957757250">
          <w:marLeft w:val="288"/>
          <w:marRight w:val="0"/>
          <w:marTop w:val="0"/>
          <w:marBottom w:val="0"/>
          <w:divBdr>
            <w:top w:val="none" w:sz="0" w:space="0" w:color="auto"/>
            <w:left w:val="none" w:sz="0" w:space="0" w:color="auto"/>
            <w:bottom w:val="none" w:sz="0" w:space="0" w:color="auto"/>
            <w:right w:val="none" w:sz="0" w:space="0" w:color="auto"/>
          </w:divBdr>
        </w:div>
        <w:div w:id="2103716333">
          <w:marLeft w:val="288"/>
          <w:marRight w:val="0"/>
          <w:marTop w:val="0"/>
          <w:marBottom w:val="0"/>
          <w:divBdr>
            <w:top w:val="none" w:sz="0" w:space="0" w:color="auto"/>
            <w:left w:val="none" w:sz="0" w:space="0" w:color="auto"/>
            <w:bottom w:val="none" w:sz="0" w:space="0" w:color="auto"/>
            <w:right w:val="none" w:sz="0" w:space="0" w:color="auto"/>
          </w:divBdr>
        </w:div>
      </w:divsChild>
    </w:div>
    <w:div w:id="1656690387">
      <w:bodyDiv w:val="1"/>
      <w:marLeft w:val="0"/>
      <w:marRight w:val="0"/>
      <w:marTop w:val="0"/>
      <w:marBottom w:val="0"/>
      <w:divBdr>
        <w:top w:val="none" w:sz="0" w:space="0" w:color="auto"/>
        <w:left w:val="none" w:sz="0" w:space="0" w:color="auto"/>
        <w:bottom w:val="none" w:sz="0" w:space="0" w:color="auto"/>
        <w:right w:val="none" w:sz="0" w:space="0" w:color="auto"/>
      </w:divBdr>
    </w:div>
    <w:div w:id="1660308683">
      <w:bodyDiv w:val="1"/>
      <w:marLeft w:val="0"/>
      <w:marRight w:val="0"/>
      <w:marTop w:val="0"/>
      <w:marBottom w:val="0"/>
      <w:divBdr>
        <w:top w:val="none" w:sz="0" w:space="0" w:color="auto"/>
        <w:left w:val="none" w:sz="0" w:space="0" w:color="auto"/>
        <w:bottom w:val="none" w:sz="0" w:space="0" w:color="auto"/>
        <w:right w:val="none" w:sz="0" w:space="0" w:color="auto"/>
      </w:divBdr>
    </w:div>
    <w:div w:id="1694072684">
      <w:bodyDiv w:val="1"/>
      <w:marLeft w:val="0"/>
      <w:marRight w:val="0"/>
      <w:marTop w:val="0"/>
      <w:marBottom w:val="0"/>
      <w:divBdr>
        <w:top w:val="none" w:sz="0" w:space="0" w:color="auto"/>
        <w:left w:val="none" w:sz="0" w:space="0" w:color="auto"/>
        <w:bottom w:val="none" w:sz="0" w:space="0" w:color="auto"/>
        <w:right w:val="none" w:sz="0" w:space="0" w:color="auto"/>
      </w:divBdr>
    </w:div>
    <w:div w:id="1712538933">
      <w:bodyDiv w:val="1"/>
      <w:marLeft w:val="0"/>
      <w:marRight w:val="0"/>
      <w:marTop w:val="0"/>
      <w:marBottom w:val="0"/>
      <w:divBdr>
        <w:top w:val="none" w:sz="0" w:space="0" w:color="auto"/>
        <w:left w:val="none" w:sz="0" w:space="0" w:color="auto"/>
        <w:bottom w:val="none" w:sz="0" w:space="0" w:color="auto"/>
        <w:right w:val="none" w:sz="0" w:space="0" w:color="auto"/>
      </w:divBdr>
    </w:div>
    <w:div w:id="1717118181">
      <w:bodyDiv w:val="1"/>
      <w:marLeft w:val="0"/>
      <w:marRight w:val="0"/>
      <w:marTop w:val="0"/>
      <w:marBottom w:val="0"/>
      <w:divBdr>
        <w:top w:val="none" w:sz="0" w:space="0" w:color="auto"/>
        <w:left w:val="none" w:sz="0" w:space="0" w:color="auto"/>
        <w:bottom w:val="none" w:sz="0" w:space="0" w:color="auto"/>
        <w:right w:val="none" w:sz="0" w:space="0" w:color="auto"/>
      </w:divBdr>
      <w:divsChild>
        <w:div w:id="1889950118">
          <w:marLeft w:val="274"/>
          <w:marRight w:val="0"/>
          <w:marTop w:val="120"/>
          <w:marBottom w:val="0"/>
          <w:divBdr>
            <w:top w:val="none" w:sz="0" w:space="0" w:color="auto"/>
            <w:left w:val="none" w:sz="0" w:space="0" w:color="auto"/>
            <w:bottom w:val="none" w:sz="0" w:space="0" w:color="auto"/>
            <w:right w:val="none" w:sz="0" w:space="0" w:color="auto"/>
          </w:divBdr>
        </w:div>
      </w:divsChild>
    </w:div>
    <w:div w:id="1739326018">
      <w:bodyDiv w:val="1"/>
      <w:marLeft w:val="0"/>
      <w:marRight w:val="0"/>
      <w:marTop w:val="0"/>
      <w:marBottom w:val="0"/>
      <w:divBdr>
        <w:top w:val="none" w:sz="0" w:space="0" w:color="auto"/>
        <w:left w:val="none" w:sz="0" w:space="0" w:color="auto"/>
        <w:bottom w:val="none" w:sz="0" w:space="0" w:color="auto"/>
        <w:right w:val="none" w:sz="0" w:space="0" w:color="auto"/>
      </w:divBdr>
    </w:div>
    <w:div w:id="1745225052">
      <w:bodyDiv w:val="1"/>
      <w:marLeft w:val="0"/>
      <w:marRight w:val="0"/>
      <w:marTop w:val="0"/>
      <w:marBottom w:val="0"/>
      <w:divBdr>
        <w:top w:val="none" w:sz="0" w:space="0" w:color="auto"/>
        <w:left w:val="none" w:sz="0" w:space="0" w:color="auto"/>
        <w:bottom w:val="none" w:sz="0" w:space="0" w:color="auto"/>
        <w:right w:val="none" w:sz="0" w:space="0" w:color="auto"/>
      </w:divBdr>
    </w:div>
    <w:div w:id="1754550354">
      <w:bodyDiv w:val="1"/>
      <w:marLeft w:val="0"/>
      <w:marRight w:val="0"/>
      <w:marTop w:val="0"/>
      <w:marBottom w:val="0"/>
      <w:divBdr>
        <w:top w:val="none" w:sz="0" w:space="0" w:color="auto"/>
        <w:left w:val="none" w:sz="0" w:space="0" w:color="auto"/>
        <w:bottom w:val="none" w:sz="0" w:space="0" w:color="auto"/>
        <w:right w:val="none" w:sz="0" w:space="0" w:color="auto"/>
      </w:divBdr>
    </w:div>
    <w:div w:id="1765686062">
      <w:bodyDiv w:val="1"/>
      <w:marLeft w:val="0"/>
      <w:marRight w:val="0"/>
      <w:marTop w:val="0"/>
      <w:marBottom w:val="0"/>
      <w:divBdr>
        <w:top w:val="none" w:sz="0" w:space="0" w:color="auto"/>
        <w:left w:val="none" w:sz="0" w:space="0" w:color="auto"/>
        <w:bottom w:val="none" w:sz="0" w:space="0" w:color="auto"/>
        <w:right w:val="none" w:sz="0" w:space="0" w:color="auto"/>
      </w:divBdr>
    </w:div>
    <w:div w:id="1774855687">
      <w:bodyDiv w:val="1"/>
      <w:marLeft w:val="0"/>
      <w:marRight w:val="0"/>
      <w:marTop w:val="0"/>
      <w:marBottom w:val="0"/>
      <w:divBdr>
        <w:top w:val="none" w:sz="0" w:space="0" w:color="auto"/>
        <w:left w:val="none" w:sz="0" w:space="0" w:color="auto"/>
        <w:bottom w:val="none" w:sz="0" w:space="0" w:color="auto"/>
        <w:right w:val="none" w:sz="0" w:space="0" w:color="auto"/>
      </w:divBdr>
    </w:div>
    <w:div w:id="1782336589">
      <w:bodyDiv w:val="1"/>
      <w:marLeft w:val="0"/>
      <w:marRight w:val="0"/>
      <w:marTop w:val="0"/>
      <w:marBottom w:val="0"/>
      <w:divBdr>
        <w:top w:val="none" w:sz="0" w:space="0" w:color="auto"/>
        <w:left w:val="none" w:sz="0" w:space="0" w:color="auto"/>
        <w:bottom w:val="none" w:sz="0" w:space="0" w:color="auto"/>
        <w:right w:val="none" w:sz="0" w:space="0" w:color="auto"/>
      </w:divBdr>
    </w:div>
    <w:div w:id="1811091143">
      <w:bodyDiv w:val="1"/>
      <w:marLeft w:val="0"/>
      <w:marRight w:val="0"/>
      <w:marTop w:val="0"/>
      <w:marBottom w:val="0"/>
      <w:divBdr>
        <w:top w:val="none" w:sz="0" w:space="0" w:color="auto"/>
        <w:left w:val="none" w:sz="0" w:space="0" w:color="auto"/>
        <w:bottom w:val="none" w:sz="0" w:space="0" w:color="auto"/>
        <w:right w:val="none" w:sz="0" w:space="0" w:color="auto"/>
      </w:divBdr>
      <w:divsChild>
        <w:div w:id="674067807">
          <w:marLeft w:val="274"/>
          <w:marRight w:val="0"/>
          <w:marTop w:val="0"/>
          <w:marBottom w:val="0"/>
          <w:divBdr>
            <w:top w:val="none" w:sz="0" w:space="0" w:color="auto"/>
            <w:left w:val="none" w:sz="0" w:space="0" w:color="auto"/>
            <w:bottom w:val="none" w:sz="0" w:space="0" w:color="auto"/>
            <w:right w:val="none" w:sz="0" w:space="0" w:color="auto"/>
          </w:divBdr>
        </w:div>
        <w:div w:id="965501461">
          <w:marLeft w:val="274"/>
          <w:marRight w:val="0"/>
          <w:marTop w:val="0"/>
          <w:marBottom w:val="0"/>
          <w:divBdr>
            <w:top w:val="none" w:sz="0" w:space="0" w:color="auto"/>
            <w:left w:val="none" w:sz="0" w:space="0" w:color="auto"/>
            <w:bottom w:val="none" w:sz="0" w:space="0" w:color="auto"/>
            <w:right w:val="none" w:sz="0" w:space="0" w:color="auto"/>
          </w:divBdr>
        </w:div>
        <w:div w:id="1334259152">
          <w:marLeft w:val="274"/>
          <w:marRight w:val="0"/>
          <w:marTop w:val="0"/>
          <w:marBottom w:val="0"/>
          <w:divBdr>
            <w:top w:val="none" w:sz="0" w:space="0" w:color="auto"/>
            <w:left w:val="none" w:sz="0" w:space="0" w:color="auto"/>
            <w:bottom w:val="none" w:sz="0" w:space="0" w:color="auto"/>
            <w:right w:val="none" w:sz="0" w:space="0" w:color="auto"/>
          </w:divBdr>
        </w:div>
        <w:div w:id="1546404676">
          <w:marLeft w:val="274"/>
          <w:marRight w:val="0"/>
          <w:marTop w:val="0"/>
          <w:marBottom w:val="0"/>
          <w:divBdr>
            <w:top w:val="none" w:sz="0" w:space="0" w:color="auto"/>
            <w:left w:val="none" w:sz="0" w:space="0" w:color="auto"/>
            <w:bottom w:val="none" w:sz="0" w:space="0" w:color="auto"/>
            <w:right w:val="none" w:sz="0" w:space="0" w:color="auto"/>
          </w:divBdr>
        </w:div>
      </w:divsChild>
    </w:div>
    <w:div w:id="1814635828">
      <w:bodyDiv w:val="1"/>
      <w:marLeft w:val="0"/>
      <w:marRight w:val="0"/>
      <w:marTop w:val="0"/>
      <w:marBottom w:val="0"/>
      <w:divBdr>
        <w:top w:val="none" w:sz="0" w:space="0" w:color="auto"/>
        <w:left w:val="none" w:sz="0" w:space="0" w:color="auto"/>
        <w:bottom w:val="none" w:sz="0" w:space="0" w:color="auto"/>
        <w:right w:val="none" w:sz="0" w:space="0" w:color="auto"/>
      </w:divBdr>
    </w:div>
    <w:div w:id="1816600592">
      <w:bodyDiv w:val="1"/>
      <w:marLeft w:val="0"/>
      <w:marRight w:val="0"/>
      <w:marTop w:val="0"/>
      <w:marBottom w:val="0"/>
      <w:divBdr>
        <w:top w:val="none" w:sz="0" w:space="0" w:color="auto"/>
        <w:left w:val="none" w:sz="0" w:space="0" w:color="auto"/>
        <w:bottom w:val="none" w:sz="0" w:space="0" w:color="auto"/>
        <w:right w:val="none" w:sz="0" w:space="0" w:color="auto"/>
      </w:divBdr>
      <w:divsChild>
        <w:div w:id="1205556107">
          <w:marLeft w:val="274"/>
          <w:marRight w:val="0"/>
          <w:marTop w:val="120"/>
          <w:marBottom w:val="0"/>
          <w:divBdr>
            <w:top w:val="none" w:sz="0" w:space="0" w:color="auto"/>
            <w:left w:val="none" w:sz="0" w:space="0" w:color="auto"/>
            <w:bottom w:val="none" w:sz="0" w:space="0" w:color="auto"/>
            <w:right w:val="none" w:sz="0" w:space="0" w:color="auto"/>
          </w:divBdr>
        </w:div>
        <w:div w:id="1544756686">
          <w:marLeft w:val="274"/>
          <w:marRight w:val="0"/>
          <w:marTop w:val="120"/>
          <w:marBottom w:val="0"/>
          <w:divBdr>
            <w:top w:val="none" w:sz="0" w:space="0" w:color="auto"/>
            <w:left w:val="none" w:sz="0" w:space="0" w:color="auto"/>
            <w:bottom w:val="none" w:sz="0" w:space="0" w:color="auto"/>
            <w:right w:val="none" w:sz="0" w:space="0" w:color="auto"/>
          </w:divBdr>
        </w:div>
        <w:div w:id="1904219915">
          <w:marLeft w:val="274"/>
          <w:marRight w:val="0"/>
          <w:marTop w:val="120"/>
          <w:marBottom w:val="0"/>
          <w:divBdr>
            <w:top w:val="none" w:sz="0" w:space="0" w:color="auto"/>
            <w:left w:val="none" w:sz="0" w:space="0" w:color="auto"/>
            <w:bottom w:val="none" w:sz="0" w:space="0" w:color="auto"/>
            <w:right w:val="none" w:sz="0" w:space="0" w:color="auto"/>
          </w:divBdr>
        </w:div>
        <w:div w:id="1971285239">
          <w:marLeft w:val="274"/>
          <w:marRight w:val="0"/>
          <w:marTop w:val="120"/>
          <w:marBottom w:val="0"/>
          <w:divBdr>
            <w:top w:val="none" w:sz="0" w:space="0" w:color="auto"/>
            <w:left w:val="none" w:sz="0" w:space="0" w:color="auto"/>
            <w:bottom w:val="none" w:sz="0" w:space="0" w:color="auto"/>
            <w:right w:val="none" w:sz="0" w:space="0" w:color="auto"/>
          </w:divBdr>
        </w:div>
      </w:divsChild>
    </w:div>
    <w:div w:id="1830243347">
      <w:bodyDiv w:val="1"/>
      <w:marLeft w:val="0"/>
      <w:marRight w:val="0"/>
      <w:marTop w:val="0"/>
      <w:marBottom w:val="0"/>
      <w:divBdr>
        <w:top w:val="none" w:sz="0" w:space="0" w:color="auto"/>
        <w:left w:val="none" w:sz="0" w:space="0" w:color="auto"/>
        <w:bottom w:val="none" w:sz="0" w:space="0" w:color="auto"/>
        <w:right w:val="none" w:sz="0" w:space="0" w:color="auto"/>
      </w:divBdr>
    </w:div>
    <w:div w:id="1836219053">
      <w:bodyDiv w:val="1"/>
      <w:marLeft w:val="0"/>
      <w:marRight w:val="0"/>
      <w:marTop w:val="0"/>
      <w:marBottom w:val="0"/>
      <w:divBdr>
        <w:top w:val="none" w:sz="0" w:space="0" w:color="auto"/>
        <w:left w:val="none" w:sz="0" w:space="0" w:color="auto"/>
        <w:bottom w:val="none" w:sz="0" w:space="0" w:color="auto"/>
        <w:right w:val="none" w:sz="0" w:space="0" w:color="auto"/>
      </w:divBdr>
    </w:div>
    <w:div w:id="1854414998">
      <w:bodyDiv w:val="1"/>
      <w:marLeft w:val="0"/>
      <w:marRight w:val="0"/>
      <w:marTop w:val="0"/>
      <w:marBottom w:val="0"/>
      <w:divBdr>
        <w:top w:val="none" w:sz="0" w:space="0" w:color="auto"/>
        <w:left w:val="none" w:sz="0" w:space="0" w:color="auto"/>
        <w:bottom w:val="none" w:sz="0" w:space="0" w:color="auto"/>
        <w:right w:val="none" w:sz="0" w:space="0" w:color="auto"/>
      </w:divBdr>
    </w:div>
    <w:div w:id="1858738929">
      <w:bodyDiv w:val="1"/>
      <w:marLeft w:val="0"/>
      <w:marRight w:val="0"/>
      <w:marTop w:val="0"/>
      <w:marBottom w:val="0"/>
      <w:divBdr>
        <w:top w:val="none" w:sz="0" w:space="0" w:color="auto"/>
        <w:left w:val="none" w:sz="0" w:space="0" w:color="auto"/>
        <w:bottom w:val="none" w:sz="0" w:space="0" w:color="auto"/>
        <w:right w:val="none" w:sz="0" w:space="0" w:color="auto"/>
      </w:divBdr>
    </w:div>
    <w:div w:id="1942569384">
      <w:bodyDiv w:val="1"/>
      <w:marLeft w:val="0"/>
      <w:marRight w:val="0"/>
      <w:marTop w:val="0"/>
      <w:marBottom w:val="0"/>
      <w:divBdr>
        <w:top w:val="none" w:sz="0" w:space="0" w:color="auto"/>
        <w:left w:val="none" w:sz="0" w:space="0" w:color="auto"/>
        <w:bottom w:val="none" w:sz="0" w:space="0" w:color="auto"/>
        <w:right w:val="none" w:sz="0" w:space="0" w:color="auto"/>
      </w:divBdr>
      <w:divsChild>
        <w:div w:id="1297292253">
          <w:marLeft w:val="0"/>
          <w:marRight w:val="0"/>
          <w:marTop w:val="0"/>
          <w:marBottom w:val="0"/>
          <w:divBdr>
            <w:top w:val="none" w:sz="0" w:space="0" w:color="auto"/>
            <w:left w:val="none" w:sz="0" w:space="0" w:color="auto"/>
            <w:bottom w:val="none" w:sz="0" w:space="0" w:color="auto"/>
            <w:right w:val="none" w:sz="0" w:space="0" w:color="auto"/>
          </w:divBdr>
          <w:divsChild>
            <w:div w:id="184637088">
              <w:marLeft w:val="0"/>
              <w:marRight w:val="0"/>
              <w:marTop w:val="0"/>
              <w:marBottom w:val="0"/>
              <w:divBdr>
                <w:top w:val="none" w:sz="0" w:space="0" w:color="auto"/>
                <w:left w:val="none" w:sz="0" w:space="0" w:color="auto"/>
                <w:bottom w:val="none" w:sz="0" w:space="0" w:color="auto"/>
                <w:right w:val="none" w:sz="0" w:space="0" w:color="auto"/>
              </w:divBdr>
              <w:divsChild>
                <w:div w:id="711006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2808520">
      <w:bodyDiv w:val="1"/>
      <w:marLeft w:val="0"/>
      <w:marRight w:val="0"/>
      <w:marTop w:val="0"/>
      <w:marBottom w:val="0"/>
      <w:divBdr>
        <w:top w:val="none" w:sz="0" w:space="0" w:color="auto"/>
        <w:left w:val="none" w:sz="0" w:space="0" w:color="auto"/>
        <w:bottom w:val="none" w:sz="0" w:space="0" w:color="auto"/>
        <w:right w:val="none" w:sz="0" w:space="0" w:color="auto"/>
      </w:divBdr>
    </w:div>
    <w:div w:id="1969778624">
      <w:bodyDiv w:val="1"/>
      <w:marLeft w:val="0"/>
      <w:marRight w:val="0"/>
      <w:marTop w:val="0"/>
      <w:marBottom w:val="0"/>
      <w:divBdr>
        <w:top w:val="none" w:sz="0" w:space="0" w:color="auto"/>
        <w:left w:val="none" w:sz="0" w:space="0" w:color="auto"/>
        <w:bottom w:val="none" w:sz="0" w:space="0" w:color="auto"/>
        <w:right w:val="none" w:sz="0" w:space="0" w:color="auto"/>
      </w:divBdr>
      <w:divsChild>
        <w:div w:id="190263155">
          <w:marLeft w:val="288"/>
          <w:marRight w:val="0"/>
          <w:marTop w:val="0"/>
          <w:marBottom w:val="0"/>
          <w:divBdr>
            <w:top w:val="none" w:sz="0" w:space="0" w:color="auto"/>
            <w:left w:val="none" w:sz="0" w:space="0" w:color="auto"/>
            <w:bottom w:val="none" w:sz="0" w:space="0" w:color="auto"/>
            <w:right w:val="none" w:sz="0" w:space="0" w:color="auto"/>
          </w:divBdr>
        </w:div>
        <w:div w:id="659895099">
          <w:marLeft w:val="288"/>
          <w:marRight w:val="0"/>
          <w:marTop w:val="0"/>
          <w:marBottom w:val="0"/>
          <w:divBdr>
            <w:top w:val="none" w:sz="0" w:space="0" w:color="auto"/>
            <w:left w:val="none" w:sz="0" w:space="0" w:color="auto"/>
            <w:bottom w:val="none" w:sz="0" w:space="0" w:color="auto"/>
            <w:right w:val="none" w:sz="0" w:space="0" w:color="auto"/>
          </w:divBdr>
        </w:div>
        <w:div w:id="1562135757">
          <w:marLeft w:val="288"/>
          <w:marRight w:val="0"/>
          <w:marTop w:val="0"/>
          <w:marBottom w:val="0"/>
          <w:divBdr>
            <w:top w:val="none" w:sz="0" w:space="0" w:color="auto"/>
            <w:left w:val="none" w:sz="0" w:space="0" w:color="auto"/>
            <w:bottom w:val="none" w:sz="0" w:space="0" w:color="auto"/>
            <w:right w:val="none" w:sz="0" w:space="0" w:color="auto"/>
          </w:divBdr>
        </w:div>
        <w:div w:id="1824539322">
          <w:marLeft w:val="288"/>
          <w:marRight w:val="0"/>
          <w:marTop w:val="0"/>
          <w:marBottom w:val="0"/>
          <w:divBdr>
            <w:top w:val="none" w:sz="0" w:space="0" w:color="auto"/>
            <w:left w:val="none" w:sz="0" w:space="0" w:color="auto"/>
            <w:bottom w:val="none" w:sz="0" w:space="0" w:color="auto"/>
            <w:right w:val="none" w:sz="0" w:space="0" w:color="auto"/>
          </w:divBdr>
        </w:div>
        <w:div w:id="1993219711">
          <w:marLeft w:val="288"/>
          <w:marRight w:val="0"/>
          <w:marTop w:val="0"/>
          <w:marBottom w:val="0"/>
          <w:divBdr>
            <w:top w:val="none" w:sz="0" w:space="0" w:color="auto"/>
            <w:left w:val="none" w:sz="0" w:space="0" w:color="auto"/>
            <w:bottom w:val="none" w:sz="0" w:space="0" w:color="auto"/>
            <w:right w:val="none" w:sz="0" w:space="0" w:color="auto"/>
          </w:divBdr>
        </w:div>
      </w:divsChild>
    </w:div>
    <w:div w:id="1974751324">
      <w:bodyDiv w:val="1"/>
      <w:marLeft w:val="0"/>
      <w:marRight w:val="0"/>
      <w:marTop w:val="0"/>
      <w:marBottom w:val="0"/>
      <w:divBdr>
        <w:top w:val="none" w:sz="0" w:space="0" w:color="auto"/>
        <w:left w:val="none" w:sz="0" w:space="0" w:color="auto"/>
        <w:bottom w:val="none" w:sz="0" w:space="0" w:color="auto"/>
        <w:right w:val="none" w:sz="0" w:space="0" w:color="auto"/>
      </w:divBdr>
    </w:div>
    <w:div w:id="1991711726">
      <w:bodyDiv w:val="1"/>
      <w:marLeft w:val="0"/>
      <w:marRight w:val="0"/>
      <w:marTop w:val="0"/>
      <w:marBottom w:val="0"/>
      <w:divBdr>
        <w:top w:val="none" w:sz="0" w:space="0" w:color="auto"/>
        <w:left w:val="none" w:sz="0" w:space="0" w:color="auto"/>
        <w:bottom w:val="none" w:sz="0" w:space="0" w:color="auto"/>
        <w:right w:val="none" w:sz="0" w:space="0" w:color="auto"/>
      </w:divBdr>
    </w:div>
    <w:div w:id="2010323528">
      <w:bodyDiv w:val="1"/>
      <w:marLeft w:val="0"/>
      <w:marRight w:val="0"/>
      <w:marTop w:val="0"/>
      <w:marBottom w:val="0"/>
      <w:divBdr>
        <w:top w:val="none" w:sz="0" w:space="0" w:color="auto"/>
        <w:left w:val="none" w:sz="0" w:space="0" w:color="auto"/>
        <w:bottom w:val="none" w:sz="0" w:space="0" w:color="auto"/>
        <w:right w:val="none" w:sz="0" w:space="0" w:color="auto"/>
      </w:divBdr>
    </w:div>
    <w:div w:id="2030060045">
      <w:bodyDiv w:val="1"/>
      <w:marLeft w:val="0"/>
      <w:marRight w:val="0"/>
      <w:marTop w:val="0"/>
      <w:marBottom w:val="0"/>
      <w:divBdr>
        <w:top w:val="none" w:sz="0" w:space="0" w:color="auto"/>
        <w:left w:val="none" w:sz="0" w:space="0" w:color="auto"/>
        <w:bottom w:val="none" w:sz="0" w:space="0" w:color="auto"/>
        <w:right w:val="none" w:sz="0" w:space="0" w:color="auto"/>
      </w:divBdr>
      <w:divsChild>
        <w:div w:id="1423257363">
          <w:marLeft w:val="0"/>
          <w:marRight w:val="0"/>
          <w:marTop w:val="0"/>
          <w:marBottom w:val="0"/>
          <w:divBdr>
            <w:top w:val="none" w:sz="0" w:space="0" w:color="auto"/>
            <w:left w:val="none" w:sz="0" w:space="0" w:color="auto"/>
            <w:bottom w:val="none" w:sz="0" w:space="0" w:color="auto"/>
            <w:right w:val="none" w:sz="0" w:space="0" w:color="auto"/>
          </w:divBdr>
          <w:divsChild>
            <w:div w:id="92481547">
              <w:marLeft w:val="0"/>
              <w:marRight w:val="0"/>
              <w:marTop w:val="0"/>
              <w:marBottom w:val="0"/>
              <w:divBdr>
                <w:top w:val="none" w:sz="0" w:space="0" w:color="auto"/>
                <w:left w:val="none" w:sz="0" w:space="0" w:color="auto"/>
                <w:bottom w:val="none" w:sz="0" w:space="0" w:color="auto"/>
                <w:right w:val="none" w:sz="0" w:space="0" w:color="auto"/>
              </w:divBdr>
              <w:divsChild>
                <w:div w:id="185198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825189">
      <w:bodyDiv w:val="1"/>
      <w:marLeft w:val="0"/>
      <w:marRight w:val="0"/>
      <w:marTop w:val="0"/>
      <w:marBottom w:val="0"/>
      <w:divBdr>
        <w:top w:val="none" w:sz="0" w:space="0" w:color="auto"/>
        <w:left w:val="none" w:sz="0" w:space="0" w:color="auto"/>
        <w:bottom w:val="none" w:sz="0" w:space="0" w:color="auto"/>
        <w:right w:val="none" w:sz="0" w:space="0" w:color="auto"/>
      </w:divBdr>
    </w:div>
    <w:div w:id="2071610997">
      <w:bodyDiv w:val="1"/>
      <w:marLeft w:val="0"/>
      <w:marRight w:val="0"/>
      <w:marTop w:val="0"/>
      <w:marBottom w:val="0"/>
      <w:divBdr>
        <w:top w:val="none" w:sz="0" w:space="0" w:color="auto"/>
        <w:left w:val="none" w:sz="0" w:space="0" w:color="auto"/>
        <w:bottom w:val="none" w:sz="0" w:space="0" w:color="auto"/>
        <w:right w:val="none" w:sz="0" w:space="0" w:color="auto"/>
      </w:divBdr>
    </w:div>
    <w:div w:id="2112779854">
      <w:bodyDiv w:val="1"/>
      <w:marLeft w:val="0"/>
      <w:marRight w:val="0"/>
      <w:marTop w:val="0"/>
      <w:marBottom w:val="0"/>
      <w:divBdr>
        <w:top w:val="none" w:sz="0" w:space="0" w:color="auto"/>
        <w:left w:val="none" w:sz="0" w:space="0" w:color="auto"/>
        <w:bottom w:val="none" w:sz="0" w:space="0" w:color="auto"/>
        <w:right w:val="none" w:sz="0" w:space="0" w:color="auto"/>
      </w:divBdr>
    </w:div>
    <w:div w:id="2120056765">
      <w:bodyDiv w:val="1"/>
      <w:marLeft w:val="0"/>
      <w:marRight w:val="0"/>
      <w:marTop w:val="0"/>
      <w:marBottom w:val="0"/>
      <w:divBdr>
        <w:top w:val="none" w:sz="0" w:space="0" w:color="auto"/>
        <w:left w:val="none" w:sz="0" w:space="0" w:color="auto"/>
        <w:bottom w:val="none" w:sz="0" w:space="0" w:color="auto"/>
        <w:right w:val="none" w:sz="0" w:space="0" w:color="auto"/>
      </w:divBdr>
      <w:divsChild>
        <w:div w:id="472723836">
          <w:marLeft w:val="0"/>
          <w:marRight w:val="0"/>
          <w:marTop w:val="0"/>
          <w:marBottom w:val="0"/>
          <w:divBdr>
            <w:top w:val="none" w:sz="0" w:space="0" w:color="auto"/>
            <w:left w:val="none" w:sz="0" w:space="0" w:color="auto"/>
            <w:bottom w:val="none" w:sz="0" w:space="0" w:color="auto"/>
            <w:right w:val="none" w:sz="0" w:space="0" w:color="auto"/>
          </w:divBdr>
          <w:divsChild>
            <w:div w:id="1695763218">
              <w:marLeft w:val="0"/>
              <w:marRight w:val="0"/>
              <w:marTop w:val="0"/>
              <w:marBottom w:val="0"/>
              <w:divBdr>
                <w:top w:val="none" w:sz="0" w:space="0" w:color="auto"/>
                <w:left w:val="none" w:sz="0" w:space="0" w:color="auto"/>
                <w:bottom w:val="none" w:sz="0" w:space="0" w:color="auto"/>
                <w:right w:val="none" w:sz="0" w:space="0" w:color="auto"/>
              </w:divBdr>
              <w:divsChild>
                <w:div w:id="309599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9933796">
      <w:bodyDiv w:val="1"/>
      <w:marLeft w:val="0"/>
      <w:marRight w:val="0"/>
      <w:marTop w:val="0"/>
      <w:marBottom w:val="0"/>
      <w:divBdr>
        <w:top w:val="none" w:sz="0" w:space="0" w:color="auto"/>
        <w:left w:val="none" w:sz="0" w:space="0" w:color="auto"/>
        <w:bottom w:val="none" w:sz="0" w:space="0" w:color="auto"/>
        <w:right w:val="none" w:sz="0" w:space="0" w:color="auto"/>
      </w:divBdr>
    </w:div>
    <w:div w:id="2140298969">
      <w:bodyDiv w:val="1"/>
      <w:marLeft w:val="0"/>
      <w:marRight w:val="0"/>
      <w:marTop w:val="0"/>
      <w:marBottom w:val="0"/>
      <w:divBdr>
        <w:top w:val="none" w:sz="0" w:space="0" w:color="auto"/>
        <w:left w:val="none" w:sz="0" w:space="0" w:color="auto"/>
        <w:bottom w:val="none" w:sz="0" w:space="0" w:color="auto"/>
        <w:right w:val="none" w:sz="0" w:space="0" w:color="auto"/>
      </w:divBdr>
      <w:divsChild>
        <w:div w:id="513812570">
          <w:marLeft w:val="288"/>
          <w:marRight w:val="0"/>
          <w:marTop w:val="0"/>
          <w:marBottom w:val="0"/>
          <w:divBdr>
            <w:top w:val="none" w:sz="0" w:space="0" w:color="auto"/>
            <w:left w:val="none" w:sz="0" w:space="0" w:color="auto"/>
            <w:bottom w:val="none" w:sz="0" w:space="0" w:color="auto"/>
            <w:right w:val="none" w:sz="0" w:space="0" w:color="auto"/>
          </w:divBdr>
        </w:div>
        <w:div w:id="559554269">
          <w:marLeft w:val="288"/>
          <w:marRight w:val="0"/>
          <w:marTop w:val="0"/>
          <w:marBottom w:val="0"/>
          <w:divBdr>
            <w:top w:val="none" w:sz="0" w:space="0" w:color="auto"/>
            <w:left w:val="none" w:sz="0" w:space="0" w:color="auto"/>
            <w:bottom w:val="none" w:sz="0" w:space="0" w:color="auto"/>
            <w:right w:val="none" w:sz="0" w:space="0" w:color="auto"/>
          </w:divBdr>
        </w:div>
        <w:div w:id="951546818">
          <w:marLeft w:val="288"/>
          <w:marRight w:val="0"/>
          <w:marTop w:val="0"/>
          <w:marBottom w:val="0"/>
          <w:divBdr>
            <w:top w:val="none" w:sz="0" w:space="0" w:color="auto"/>
            <w:left w:val="none" w:sz="0" w:space="0" w:color="auto"/>
            <w:bottom w:val="none" w:sz="0" w:space="0" w:color="auto"/>
            <w:right w:val="none" w:sz="0" w:space="0" w:color="auto"/>
          </w:divBdr>
        </w:div>
        <w:div w:id="1157040196">
          <w:marLeft w:val="288"/>
          <w:marRight w:val="0"/>
          <w:marTop w:val="0"/>
          <w:marBottom w:val="0"/>
          <w:divBdr>
            <w:top w:val="none" w:sz="0" w:space="0" w:color="auto"/>
            <w:left w:val="none" w:sz="0" w:space="0" w:color="auto"/>
            <w:bottom w:val="none" w:sz="0" w:space="0" w:color="auto"/>
            <w:right w:val="none" w:sz="0" w:space="0" w:color="auto"/>
          </w:divBdr>
        </w:div>
        <w:div w:id="1742562892">
          <w:marLeft w:val="288"/>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cchetti@ame.rwth-aachen.de"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E57BA6C9-06DA-4EFA-9EE2-EE24BBD13D4C}"/>
      </w:docPartPr>
      <w:docPartBody>
        <w:p w:rsidR="0083476E" w:rsidRDefault="005B12EA">
          <w:r w:rsidRPr="009B10A6">
            <w:rPr>
              <w:rStyle w:val="Platzhaltertext"/>
            </w:rPr>
            <w:t>Click or tap here to enter text.</w:t>
          </w:r>
        </w:p>
      </w:docPartBody>
    </w:docPart>
    <w:docPart>
      <w:docPartPr>
        <w:name w:val="6A66E169982B4BC3B70D1DB1A77CFBF9"/>
        <w:category>
          <w:name w:val="General"/>
          <w:gallery w:val="placeholder"/>
        </w:category>
        <w:types>
          <w:type w:val="bbPlcHdr"/>
        </w:types>
        <w:behaviors>
          <w:behavior w:val="content"/>
        </w:behaviors>
        <w:guid w:val="{62A3B45D-41F0-4825-86A7-4EBAEDCE64DE}"/>
      </w:docPartPr>
      <w:docPartBody>
        <w:p w:rsidR="006F5A3C" w:rsidRDefault="007F43B5" w:rsidP="007F43B5">
          <w:pPr>
            <w:pStyle w:val="6A66E169982B4BC3B70D1DB1A77CFBF9"/>
          </w:pPr>
          <w:r w:rsidRPr="009B10A6">
            <w:rPr>
              <w:rStyle w:val="Platzhaltertext"/>
            </w:rPr>
            <w:t>Click or tap here to enter text.</w:t>
          </w:r>
        </w:p>
      </w:docPartBody>
    </w:docPart>
    <w:docPart>
      <w:docPartPr>
        <w:name w:val="9C606D66B6B841E7A12BA12D914383DB"/>
        <w:category>
          <w:name w:val="General"/>
          <w:gallery w:val="placeholder"/>
        </w:category>
        <w:types>
          <w:type w:val="bbPlcHdr"/>
        </w:types>
        <w:behaviors>
          <w:behavior w:val="content"/>
        </w:behaviors>
        <w:guid w:val="{59A3A7A4-9802-448E-A1DD-290DAFCCABF0}"/>
      </w:docPartPr>
      <w:docPartBody>
        <w:p w:rsidR="005B77A3" w:rsidRDefault="004A363C" w:rsidP="004A363C">
          <w:pPr>
            <w:pStyle w:val="9C606D66B6B841E7A12BA12D914383DB"/>
          </w:pPr>
          <w:r w:rsidRPr="001C4057">
            <w:rPr>
              <w:rStyle w:val="Platzhaltertext"/>
            </w:rPr>
            <w:t>Click or tap here to enter text.</w:t>
          </w:r>
        </w:p>
      </w:docPartBody>
    </w:docPart>
    <w:docPart>
      <w:docPartPr>
        <w:name w:val="301E7C9D74A04D0987444CB06120EF19"/>
        <w:category>
          <w:name w:val="General"/>
          <w:gallery w:val="placeholder"/>
        </w:category>
        <w:types>
          <w:type w:val="bbPlcHdr"/>
        </w:types>
        <w:behaviors>
          <w:behavior w:val="content"/>
        </w:behaviors>
        <w:guid w:val="{C342511A-D2E3-4AC9-806E-44105A09D3A7}"/>
      </w:docPartPr>
      <w:docPartBody>
        <w:p w:rsidR="00471FF6" w:rsidRDefault="005B77A3" w:rsidP="005B77A3">
          <w:pPr>
            <w:pStyle w:val="301E7C9D74A04D0987444CB06120EF19"/>
          </w:pPr>
          <w:r w:rsidRPr="009B10A6">
            <w:rPr>
              <w:rStyle w:val="Platzhaltertext"/>
            </w:rPr>
            <w:t>Click or tap here to enter text.</w:t>
          </w:r>
        </w:p>
      </w:docPartBody>
    </w:docPart>
    <w:docPart>
      <w:docPartPr>
        <w:name w:val="7158738E070F42C5BCC3413A2F259055"/>
        <w:category>
          <w:name w:val="General"/>
          <w:gallery w:val="placeholder"/>
        </w:category>
        <w:types>
          <w:type w:val="bbPlcHdr"/>
        </w:types>
        <w:behaviors>
          <w:behavior w:val="content"/>
        </w:behaviors>
        <w:guid w:val="{0E10647B-D764-467D-ACCC-90666516E909}"/>
      </w:docPartPr>
      <w:docPartBody>
        <w:p w:rsidR="00471FF6" w:rsidRDefault="005B77A3" w:rsidP="005B77A3">
          <w:pPr>
            <w:pStyle w:val="7158738E070F42C5BCC3413A2F259055"/>
          </w:pPr>
          <w:r w:rsidRPr="001C4057">
            <w:rPr>
              <w:rStyle w:val="Platzhalt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Fett">
    <w:altName w:val="Arial"/>
    <w:panose1 w:val="020B0704020202020204"/>
    <w:charset w:val="00"/>
    <w:family w:val="auto"/>
    <w:pitch w:val="default"/>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EFF" w:usb1="C000785B" w:usb2="00000009" w:usb3="00000000" w:csb0="000001FF" w:csb1="00000000"/>
  </w:font>
  <w:font w:name="ヒラギノ角ゴ Pro W3">
    <w:charset w:val="00"/>
    <w:family w:val="roman"/>
    <w:pitch w:val="default"/>
  </w:font>
  <w:font w:name="Cambria Math">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2EA"/>
    <w:rsid w:val="000670E5"/>
    <w:rsid w:val="000706D1"/>
    <w:rsid w:val="000905F6"/>
    <w:rsid w:val="00092214"/>
    <w:rsid w:val="000A6E2C"/>
    <w:rsid w:val="000C2083"/>
    <w:rsid w:val="000C7E28"/>
    <w:rsid w:val="000D1970"/>
    <w:rsid w:val="00125C37"/>
    <w:rsid w:val="00136833"/>
    <w:rsid w:val="00143AF9"/>
    <w:rsid w:val="00151A34"/>
    <w:rsid w:val="0017483F"/>
    <w:rsid w:val="001B1C66"/>
    <w:rsid w:val="0021470E"/>
    <w:rsid w:val="002520ED"/>
    <w:rsid w:val="002557F5"/>
    <w:rsid w:val="00261EAC"/>
    <w:rsid w:val="00283C69"/>
    <w:rsid w:val="002B1A7E"/>
    <w:rsid w:val="002C068A"/>
    <w:rsid w:val="002F29E4"/>
    <w:rsid w:val="002F6322"/>
    <w:rsid w:val="0030591C"/>
    <w:rsid w:val="0038111F"/>
    <w:rsid w:val="003854D3"/>
    <w:rsid w:val="003B7EC9"/>
    <w:rsid w:val="003D4702"/>
    <w:rsid w:val="003E68EE"/>
    <w:rsid w:val="00406993"/>
    <w:rsid w:val="004077AE"/>
    <w:rsid w:val="00445F0E"/>
    <w:rsid w:val="00471FF6"/>
    <w:rsid w:val="00483E53"/>
    <w:rsid w:val="004A363C"/>
    <w:rsid w:val="004C7E6E"/>
    <w:rsid w:val="004D27E3"/>
    <w:rsid w:val="00593002"/>
    <w:rsid w:val="005B12EA"/>
    <w:rsid w:val="005B77A3"/>
    <w:rsid w:val="005D40E1"/>
    <w:rsid w:val="005F7DBA"/>
    <w:rsid w:val="006D5D23"/>
    <w:rsid w:val="006F5A3C"/>
    <w:rsid w:val="007125CF"/>
    <w:rsid w:val="00733B1F"/>
    <w:rsid w:val="007A78DC"/>
    <w:rsid w:val="007F43B5"/>
    <w:rsid w:val="00813247"/>
    <w:rsid w:val="0083476E"/>
    <w:rsid w:val="008A084B"/>
    <w:rsid w:val="008D09CD"/>
    <w:rsid w:val="0091621F"/>
    <w:rsid w:val="009770E4"/>
    <w:rsid w:val="0098221B"/>
    <w:rsid w:val="00992561"/>
    <w:rsid w:val="009B2F3C"/>
    <w:rsid w:val="009C165D"/>
    <w:rsid w:val="009D4756"/>
    <w:rsid w:val="00A216DA"/>
    <w:rsid w:val="00A24266"/>
    <w:rsid w:val="00A43902"/>
    <w:rsid w:val="00A85264"/>
    <w:rsid w:val="00AA0DAF"/>
    <w:rsid w:val="00AE15B2"/>
    <w:rsid w:val="00B07C65"/>
    <w:rsid w:val="00B10C63"/>
    <w:rsid w:val="00B44179"/>
    <w:rsid w:val="00B52DE8"/>
    <w:rsid w:val="00B62B62"/>
    <w:rsid w:val="00BA4D5D"/>
    <w:rsid w:val="00BA562E"/>
    <w:rsid w:val="00BA6283"/>
    <w:rsid w:val="00BB34BA"/>
    <w:rsid w:val="00BD14AB"/>
    <w:rsid w:val="00C17FCF"/>
    <w:rsid w:val="00C42E9C"/>
    <w:rsid w:val="00C85CD8"/>
    <w:rsid w:val="00CA2526"/>
    <w:rsid w:val="00CB46FA"/>
    <w:rsid w:val="00CB5BFA"/>
    <w:rsid w:val="00CC3E64"/>
    <w:rsid w:val="00D65335"/>
    <w:rsid w:val="00D65687"/>
    <w:rsid w:val="00D81CA4"/>
    <w:rsid w:val="00D81F3C"/>
    <w:rsid w:val="00D92E12"/>
    <w:rsid w:val="00D96577"/>
    <w:rsid w:val="00DA62B1"/>
    <w:rsid w:val="00DB42A2"/>
    <w:rsid w:val="00DD406B"/>
    <w:rsid w:val="00DE282D"/>
    <w:rsid w:val="00DE6EAF"/>
    <w:rsid w:val="00E457C6"/>
    <w:rsid w:val="00E5102C"/>
    <w:rsid w:val="00F163C7"/>
    <w:rsid w:val="00F16C8A"/>
    <w:rsid w:val="00F31666"/>
    <w:rsid w:val="00F354D8"/>
    <w:rsid w:val="00F42EEF"/>
    <w:rsid w:val="00F51816"/>
    <w:rsid w:val="00F96CAB"/>
    <w:rsid w:val="00FB5BA7"/>
    <w:rsid w:val="00FB659F"/>
    <w:rsid w:val="00FF170B"/>
    <w:rsid w:val="00FF60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5B77A3"/>
    <w:rPr>
      <w:color w:val="808080"/>
    </w:rPr>
  </w:style>
  <w:style w:type="paragraph" w:customStyle="1" w:styleId="6A66E169982B4BC3B70D1DB1A77CFBF9">
    <w:name w:val="6A66E169982B4BC3B70D1DB1A77CFBF9"/>
    <w:rsid w:val="007F43B5"/>
  </w:style>
  <w:style w:type="paragraph" w:customStyle="1" w:styleId="9C606D66B6B841E7A12BA12D914383DB">
    <w:name w:val="9C606D66B6B841E7A12BA12D914383DB"/>
    <w:rsid w:val="004A363C"/>
  </w:style>
  <w:style w:type="paragraph" w:customStyle="1" w:styleId="301E7C9D74A04D0987444CB06120EF19">
    <w:name w:val="301E7C9D74A04D0987444CB06120EF19"/>
    <w:rsid w:val="005B77A3"/>
  </w:style>
  <w:style w:type="paragraph" w:customStyle="1" w:styleId="7158738E070F42C5BCC3413A2F259055">
    <w:name w:val="7158738E070F42C5BCC3413A2F259055"/>
    <w:rsid w:val="005B77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ED7E56-14D3-42E1-A4BB-85F6CF795A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201</Words>
  <Characters>76867</Characters>
  <Application>Microsoft Office Word</Application>
  <DocSecurity>0</DocSecurity>
  <Lines>640</Lines>
  <Paragraphs>177</Paragraphs>
  <ScaleCrop>false</ScaleCrop>
  <HeadingPairs>
    <vt:vector size="6" baseType="variant">
      <vt:variant>
        <vt:lpstr>Title</vt:lpstr>
      </vt:variant>
      <vt:variant>
        <vt:i4>1</vt:i4>
      </vt:variant>
      <vt:variant>
        <vt:lpstr>Titolo</vt:lpstr>
      </vt:variant>
      <vt:variant>
        <vt:i4>1</vt:i4>
      </vt:variant>
      <vt:variant>
        <vt:lpstr>Titel</vt:lpstr>
      </vt:variant>
      <vt:variant>
        <vt:i4>1</vt:i4>
      </vt:variant>
    </vt:vector>
  </HeadingPairs>
  <TitlesOfParts>
    <vt:vector size="3" baseType="lpstr">
      <vt:lpstr>Entwicklung lokal verstärkter Gewebe zum Einsatz in Faserverbundbauteilen</vt:lpstr>
      <vt:lpstr>Entwicklung lokal verstärkter Gewebe zum Einsatz in Faserverbundbauteilen</vt:lpstr>
      <vt:lpstr>Entwicklung lokal verstärkter Gewebe zum Einsatz in Faserverbundbauteilen</vt:lpstr>
    </vt:vector>
  </TitlesOfParts>
  <Company>Institut für Textiltechnik Aachen</Company>
  <LinksUpToDate>false</LinksUpToDate>
  <CharactersWithSpaces>88891</CharactersWithSpaces>
  <SharedDoc>false</SharedDoc>
  <HLinks>
    <vt:vector size="978" baseType="variant">
      <vt:variant>
        <vt:i4>1441847</vt:i4>
      </vt:variant>
      <vt:variant>
        <vt:i4>1889</vt:i4>
      </vt:variant>
      <vt:variant>
        <vt:i4>0</vt:i4>
      </vt:variant>
      <vt:variant>
        <vt:i4>5</vt:i4>
      </vt:variant>
      <vt:variant>
        <vt:lpwstr/>
      </vt:variant>
      <vt:variant>
        <vt:lpwstr>_Toc236026140</vt:lpwstr>
      </vt:variant>
      <vt:variant>
        <vt:i4>1114167</vt:i4>
      </vt:variant>
      <vt:variant>
        <vt:i4>1883</vt:i4>
      </vt:variant>
      <vt:variant>
        <vt:i4>0</vt:i4>
      </vt:variant>
      <vt:variant>
        <vt:i4>5</vt:i4>
      </vt:variant>
      <vt:variant>
        <vt:lpwstr/>
      </vt:variant>
      <vt:variant>
        <vt:lpwstr>_Toc236026139</vt:lpwstr>
      </vt:variant>
      <vt:variant>
        <vt:i4>1114167</vt:i4>
      </vt:variant>
      <vt:variant>
        <vt:i4>1877</vt:i4>
      </vt:variant>
      <vt:variant>
        <vt:i4>0</vt:i4>
      </vt:variant>
      <vt:variant>
        <vt:i4>5</vt:i4>
      </vt:variant>
      <vt:variant>
        <vt:lpwstr/>
      </vt:variant>
      <vt:variant>
        <vt:lpwstr>_Toc236026138</vt:lpwstr>
      </vt:variant>
      <vt:variant>
        <vt:i4>1114167</vt:i4>
      </vt:variant>
      <vt:variant>
        <vt:i4>1871</vt:i4>
      </vt:variant>
      <vt:variant>
        <vt:i4>0</vt:i4>
      </vt:variant>
      <vt:variant>
        <vt:i4>5</vt:i4>
      </vt:variant>
      <vt:variant>
        <vt:lpwstr/>
      </vt:variant>
      <vt:variant>
        <vt:lpwstr>_Toc236026137</vt:lpwstr>
      </vt:variant>
      <vt:variant>
        <vt:i4>1114167</vt:i4>
      </vt:variant>
      <vt:variant>
        <vt:i4>1865</vt:i4>
      </vt:variant>
      <vt:variant>
        <vt:i4>0</vt:i4>
      </vt:variant>
      <vt:variant>
        <vt:i4>5</vt:i4>
      </vt:variant>
      <vt:variant>
        <vt:lpwstr/>
      </vt:variant>
      <vt:variant>
        <vt:lpwstr>_Toc236026136</vt:lpwstr>
      </vt:variant>
      <vt:variant>
        <vt:i4>1114167</vt:i4>
      </vt:variant>
      <vt:variant>
        <vt:i4>1859</vt:i4>
      </vt:variant>
      <vt:variant>
        <vt:i4>0</vt:i4>
      </vt:variant>
      <vt:variant>
        <vt:i4>5</vt:i4>
      </vt:variant>
      <vt:variant>
        <vt:lpwstr/>
      </vt:variant>
      <vt:variant>
        <vt:lpwstr>_Toc236026135</vt:lpwstr>
      </vt:variant>
      <vt:variant>
        <vt:i4>1114167</vt:i4>
      </vt:variant>
      <vt:variant>
        <vt:i4>1853</vt:i4>
      </vt:variant>
      <vt:variant>
        <vt:i4>0</vt:i4>
      </vt:variant>
      <vt:variant>
        <vt:i4>5</vt:i4>
      </vt:variant>
      <vt:variant>
        <vt:lpwstr/>
      </vt:variant>
      <vt:variant>
        <vt:lpwstr>_Toc236026134</vt:lpwstr>
      </vt:variant>
      <vt:variant>
        <vt:i4>1114167</vt:i4>
      </vt:variant>
      <vt:variant>
        <vt:i4>1847</vt:i4>
      </vt:variant>
      <vt:variant>
        <vt:i4>0</vt:i4>
      </vt:variant>
      <vt:variant>
        <vt:i4>5</vt:i4>
      </vt:variant>
      <vt:variant>
        <vt:lpwstr/>
      </vt:variant>
      <vt:variant>
        <vt:lpwstr>_Toc236026133</vt:lpwstr>
      </vt:variant>
      <vt:variant>
        <vt:i4>1114167</vt:i4>
      </vt:variant>
      <vt:variant>
        <vt:i4>1841</vt:i4>
      </vt:variant>
      <vt:variant>
        <vt:i4>0</vt:i4>
      </vt:variant>
      <vt:variant>
        <vt:i4>5</vt:i4>
      </vt:variant>
      <vt:variant>
        <vt:lpwstr/>
      </vt:variant>
      <vt:variant>
        <vt:lpwstr>_Toc236026132</vt:lpwstr>
      </vt:variant>
      <vt:variant>
        <vt:i4>1114167</vt:i4>
      </vt:variant>
      <vt:variant>
        <vt:i4>1835</vt:i4>
      </vt:variant>
      <vt:variant>
        <vt:i4>0</vt:i4>
      </vt:variant>
      <vt:variant>
        <vt:i4>5</vt:i4>
      </vt:variant>
      <vt:variant>
        <vt:lpwstr/>
      </vt:variant>
      <vt:variant>
        <vt:lpwstr>_Toc236026131</vt:lpwstr>
      </vt:variant>
      <vt:variant>
        <vt:i4>1114167</vt:i4>
      </vt:variant>
      <vt:variant>
        <vt:i4>1829</vt:i4>
      </vt:variant>
      <vt:variant>
        <vt:i4>0</vt:i4>
      </vt:variant>
      <vt:variant>
        <vt:i4>5</vt:i4>
      </vt:variant>
      <vt:variant>
        <vt:lpwstr/>
      </vt:variant>
      <vt:variant>
        <vt:lpwstr>_Toc236026130</vt:lpwstr>
      </vt:variant>
      <vt:variant>
        <vt:i4>1048631</vt:i4>
      </vt:variant>
      <vt:variant>
        <vt:i4>1823</vt:i4>
      </vt:variant>
      <vt:variant>
        <vt:i4>0</vt:i4>
      </vt:variant>
      <vt:variant>
        <vt:i4>5</vt:i4>
      </vt:variant>
      <vt:variant>
        <vt:lpwstr/>
      </vt:variant>
      <vt:variant>
        <vt:lpwstr>_Toc236026129</vt:lpwstr>
      </vt:variant>
      <vt:variant>
        <vt:i4>1048631</vt:i4>
      </vt:variant>
      <vt:variant>
        <vt:i4>1817</vt:i4>
      </vt:variant>
      <vt:variant>
        <vt:i4>0</vt:i4>
      </vt:variant>
      <vt:variant>
        <vt:i4>5</vt:i4>
      </vt:variant>
      <vt:variant>
        <vt:lpwstr/>
      </vt:variant>
      <vt:variant>
        <vt:lpwstr>_Toc236026128</vt:lpwstr>
      </vt:variant>
      <vt:variant>
        <vt:i4>1048631</vt:i4>
      </vt:variant>
      <vt:variant>
        <vt:i4>1811</vt:i4>
      </vt:variant>
      <vt:variant>
        <vt:i4>0</vt:i4>
      </vt:variant>
      <vt:variant>
        <vt:i4>5</vt:i4>
      </vt:variant>
      <vt:variant>
        <vt:lpwstr/>
      </vt:variant>
      <vt:variant>
        <vt:lpwstr>_Toc236026127</vt:lpwstr>
      </vt:variant>
      <vt:variant>
        <vt:i4>1048631</vt:i4>
      </vt:variant>
      <vt:variant>
        <vt:i4>1802</vt:i4>
      </vt:variant>
      <vt:variant>
        <vt:i4>0</vt:i4>
      </vt:variant>
      <vt:variant>
        <vt:i4>5</vt:i4>
      </vt:variant>
      <vt:variant>
        <vt:lpwstr/>
      </vt:variant>
      <vt:variant>
        <vt:lpwstr>_Toc236026126</vt:lpwstr>
      </vt:variant>
      <vt:variant>
        <vt:i4>1048631</vt:i4>
      </vt:variant>
      <vt:variant>
        <vt:i4>1796</vt:i4>
      </vt:variant>
      <vt:variant>
        <vt:i4>0</vt:i4>
      </vt:variant>
      <vt:variant>
        <vt:i4>5</vt:i4>
      </vt:variant>
      <vt:variant>
        <vt:lpwstr/>
      </vt:variant>
      <vt:variant>
        <vt:lpwstr>_Toc236026125</vt:lpwstr>
      </vt:variant>
      <vt:variant>
        <vt:i4>1048631</vt:i4>
      </vt:variant>
      <vt:variant>
        <vt:i4>1790</vt:i4>
      </vt:variant>
      <vt:variant>
        <vt:i4>0</vt:i4>
      </vt:variant>
      <vt:variant>
        <vt:i4>5</vt:i4>
      </vt:variant>
      <vt:variant>
        <vt:lpwstr/>
      </vt:variant>
      <vt:variant>
        <vt:lpwstr>_Toc236026124</vt:lpwstr>
      </vt:variant>
      <vt:variant>
        <vt:i4>1048631</vt:i4>
      </vt:variant>
      <vt:variant>
        <vt:i4>1784</vt:i4>
      </vt:variant>
      <vt:variant>
        <vt:i4>0</vt:i4>
      </vt:variant>
      <vt:variant>
        <vt:i4>5</vt:i4>
      </vt:variant>
      <vt:variant>
        <vt:lpwstr/>
      </vt:variant>
      <vt:variant>
        <vt:lpwstr>_Toc236026123</vt:lpwstr>
      </vt:variant>
      <vt:variant>
        <vt:i4>1048631</vt:i4>
      </vt:variant>
      <vt:variant>
        <vt:i4>1778</vt:i4>
      </vt:variant>
      <vt:variant>
        <vt:i4>0</vt:i4>
      </vt:variant>
      <vt:variant>
        <vt:i4>5</vt:i4>
      </vt:variant>
      <vt:variant>
        <vt:lpwstr/>
      </vt:variant>
      <vt:variant>
        <vt:lpwstr>_Toc236026122</vt:lpwstr>
      </vt:variant>
      <vt:variant>
        <vt:i4>1048631</vt:i4>
      </vt:variant>
      <vt:variant>
        <vt:i4>1772</vt:i4>
      </vt:variant>
      <vt:variant>
        <vt:i4>0</vt:i4>
      </vt:variant>
      <vt:variant>
        <vt:i4>5</vt:i4>
      </vt:variant>
      <vt:variant>
        <vt:lpwstr/>
      </vt:variant>
      <vt:variant>
        <vt:lpwstr>_Toc236026121</vt:lpwstr>
      </vt:variant>
      <vt:variant>
        <vt:i4>1048631</vt:i4>
      </vt:variant>
      <vt:variant>
        <vt:i4>1766</vt:i4>
      </vt:variant>
      <vt:variant>
        <vt:i4>0</vt:i4>
      </vt:variant>
      <vt:variant>
        <vt:i4>5</vt:i4>
      </vt:variant>
      <vt:variant>
        <vt:lpwstr/>
      </vt:variant>
      <vt:variant>
        <vt:lpwstr>_Toc236026120</vt:lpwstr>
      </vt:variant>
      <vt:variant>
        <vt:i4>1245239</vt:i4>
      </vt:variant>
      <vt:variant>
        <vt:i4>1760</vt:i4>
      </vt:variant>
      <vt:variant>
        <vt:i4>0</vt:i4>
      </vt:variant>
      <vt:variant>
        <vt:i4>5</vt:i4>
      </vt:variant>
      <vt:variant>
        <vt:lpwstr/>
      </vt:variant>
      <vt:variant>
        <vt:lpwstr>_Toc236026119</vt:lpwstr>
      </vt:variant>
      <vt:variant>
        <vt:i4>1245239</vt:i4>
      </vt:variant>
      <vt:variant>
        <vt:i4>1754</vt:i4>
      </vt:variant>
      <vt:variant>
        <vt:i4>0</vt:i4>
      </vt:variant>
      <vt:variant>
        <vt:i4>5</vt:i4>
      </vt:variant>
      <vt:variant>
        <vt:lpwstr/>
      </vt:variant>
      <vt:variant>
        <vt:lpwstr>_Toc236026118</vt:lpwstr>
      </vt:variant>
      <vt:variant>
        <vt:i4>1245239</vt:i4>
      </vt:variant>
      <vt:variant>
        <vt:i4>1748</vt:i4>
      </vt:variant>
      <vt:variant>
        <vt:i4>0</vt:i4>
      </vt:variant>
      <vt:variant>
        <vt:i4>5</vt:i4>
      </vt:variant>
      <vt:variant>
        <vt:lpwstr/>
      </vt:variant>
      <vt:variant>
        <vt:lpwstr>_Toc236026117</vt:lpwstr>
      </vt:variant>
      <vt:variant>
        <vt:i4>1245239</vt:i4>
      </vt:variant>
      <vt:variant>
        <vt:i4>1742</vt:i4>
      </vt:variant>
      <vt:variant>
        <vt:i4>0</vt:i4>
      </vt:variant>
      <vt:variant>
        <vt:i4>5</vt:i4>
      </vt:variant>
      <vt:variant>
        <vt:lpwstr/>
      </vt:variant>
      <vt:variant>
        <vt:lpwstr>_Toc236026116</vt:lpwstr>
      </vt:variant>
      <vt:variant>
        <vt:i4>1245239</vt:i4>
      </vt:variant>
      <vt:variant>
        <vt:i4>1736</vt:i4>
      </vt:variant>
      <vt:variant>
        <vt:i4>0</vt:i4>
      </vt:variant>
      <vt:variant>
        <vt:i4>5</vt:i4>
      </vt:variant>
      <vt:variant>
        <vt:lpwstr/>
      </vt:variant>
      <vt:variant>
        <vt:lpwstr>_Toc236026115</vt:lpwstr>
      </vt:variant>
      <vt:variant>
        <vt:i4>1245239</vt:i4>
      </vt:variant>
      <vt:variant>
        <vt:i4>1730</vt:i4>
      </vt:variant>
      <vt:variant>
        <vt:i4>0</vt:i4>
      </vt:variant>
      <vt:variant>
        <vt:i4>5</vt:i4>
      </vt:variant>
      <vt:variant>
        <vt:lpwstr/>
      </vt:variant>
      <vt:variant>
        <vt:lpwstr>_Toc236026114</vt:lpwstr>
      </vt:variant>
      <vt:variant>
        <vt:i4>1245239</vt:i4>
      </vt:variant>
      <vt:variant>
        <vt:i4>1724</vt:i4>
      </vt:variant>
      <vt:variant>
        <vt:i4>0</vt:i4>
      </vt:variant>
      <vt:variant>
        <vt:i4>5</vt:i4>
      </vt:variant>
      <vt:variant>
        <vt:lpwstr/>
      </vt:variant>
      <vt:variant>
        <vt:lpwstr>_Toc236026113</vt:lpwstr>
      </vt:variant>
      <vt:variant>
        <vt:i4>1245239</vt:i4>
      </vt:variant>
      <vt:variant>
        <vt:i4>1718</vt:i4>
      </vt:variant>
      <vt:variant>
        <vt:i4>0</vt:i4>
      </vt:variant>
      <vt:variant>
        <vt:i4>5</vt:i4>
      </vt:variant>
      <vt:variant>
        <vt:lpwstr/>
      </vt:variant>
      <vt:variant>
        <vt:lpwstr>_Toc236026112</vt:lpwstr>
      </vt:variant>
      <vt:variant>
        <vt:i4>1245239</vt:i4>
      </vt:variant>
      <vt:variant>
        <vt:i4>1712</vt:i4>
      </vt:variant>
      <vt:variant>
        <vt:i4>0</vt:i4>
      </vt:variant>
      <vt:variant>
        <vt:i4>5</vt:i4>
      </vt:variant>
      <vt:variant>
        <vt:lpwstr/>
      </vt:variant>
      <vt:variant>
        <vt:lpwstr>_Toc236026111</vt:lpwstr>
      </vt:variant>
      <vt:variant>
        <vt:i4>1245239</vt:i4>
      </vt:variant>
      <vt:variant>
        <vt:i4>1706</vt:i4>
      </vt:variant>
      <vt:variant>
        <vt:i4>0</vt:i4>
      </vt:variant>
      <vt:variant>
        <vt:i4>5</vt:i4>
      </vt:variant>
      <vt:variant>
        <vt:lpwstr/>
      </vt:variant>
      <vt:variant>
        <vt:lpwstr>_Toc236026110</vt:lpwstr>
      </vt:variant>
      <vt:variant>
        <vt:i4>1179703</vt:i4>
      </vt:variant>
      <vt:variant>
        <vt:i4>1700</vt:i4>
      </vt:variant>
      <vt:variant>
        <vt:i4>0</vt:i4>
      </vt:variant>
      <vt:variant>
        <vt:i4>5</vt:i4>
      </vt:variant>
      <vt:variant>
        <vt:lpwstr/>
      </vt:variant>
      <vt:variant>
        <vt:lpwstr>_Toc236026109</vt:lpwstr>
      </vt:variant>
      <vt:variant>
        <vt:i4>1179703</vt:i4>
      </vt:variant>
      <vt:variant>
        <vt:i4>1694</vt:i4>
      </vt:variant>
      <vt:variant>
        <vt:i4>0</vt:i4>
      </vt:variant>
      <vt:variant>
        <vt:i4>5</vt:i4>
      </vt:variant>
      <vt:variant>
        <vt:lpwstr/>
      </vt:variant>
      <vt:variant>
        <vt:lpwstr>_Toc236026108</vt:lpwstr>
      </vt:variant>
      <vt:variant>
        <vt:i4>1179703</vt:i4>
      </vt:variant>
      <vt:variant>
        <vt:i4>1688</vt:i4>
      </vt:variant>
      <vt:variant>
        <vt:i4>0</vt:i4>
      </vt:variant>
      <vt:variant>
        <vt:i4>5</vt:i4>
      </vt:variant>
      <vt:variant>
        <vt:lpwstr/>
      </vt:variant>
      <vt:variant>
        <vt:lpwstr>_Toc236026107</vt:lpwstr>
      </vt:variant>
      <vt:variant>
        <vt:i4>1179703</vt:i4>
      </vt:variant>
      <vt:variant>
        <vt:i4>1682</vt:i4>
      </vt:variant>
      <vt:variant>
        <vt:i4>0</vt:i4>
      </vt:variant>
      <vt:variant>
        <vt:i4>5</vt:i4>
      </vt:variant>
      <vt:variant>
        <vt:lpwstr/>
      </vt:variant>
      <vt:variant>
        <vt:lpwstr>_Toc236026106</vt:lpwstr>
      </vt:variant>
      <vt:variant>
        <vt:i4>1179703</vt:i4>
      </vt:variant>
      <vt:variant>
        <vt:i4>1676</vt:i4>
      </vt:variant>
      <vt:variant>
        <vt:i4>0</vt:i4>
      </vt:variant>
      <vt:variant>
        <vt:i4>5</vt:i4>
      </vt:variant>
      <vt:variant>
        <vt:lpwstr/>
      </vt:variant>
      <vt:variant>
        <vt:lpwstr>_Toc236026105</vt:lpwstr>
      </vt:variant>
      <vt:variant>
        <vt:i4>1179703</vt:i4>
      </vt:variant>
      <vt:variant>
        <vt:i4>1670</vt:i4>
      </vt:variant>
      <vt:variant>
        <vt:i4>0</vt:i4>
      </vt:variant>
      <vt:variant>
        <vt:i4>5</vt:i4>
      </vt:variant>
      <vt:variant>
        <vt:lpwstr/>
      </vt:variant>
      <vt:variant>
        <vt:lpwstr>_Toc236026104</vt:lpwstr>
      </vt:variant>
      <vt:variant>
        <vt:i4>1179703</vt:i4>
      </vt:variant>
      <vt:variant>
        <vt:i4>1664</vt:i4>
      </vt:variant>
      <vt:variant>
        <vt:i4>0</vt:i4>
      </vt:variant>
      <vt:variant>
        <vt:i4>5</vt:i4>
      </vt:variant>
      <vt:variant>
        <vt:lpwstr/>
      </vt:variant>
      <vt:variant>
        <vt:lpwstr>_Toc236026103</vt:lpwstr>
      </vt:variant>
      <vt:variant>
        <vt:i4>1179703</vt:i4>
      </vt:variant>
      <vt:variant>
        <vt:i4>1658</vt:i4>
      </vt:variant>
      <vt:variant>
        <vt:i4>0</vt:i4>
      </vt:variant>
      <vt:variant>
        <vt:i4>5</vt:i4>
      </vt:variant>
      <vt:variant>
        <vt:lpwstr/>
      </vt:variant>
      <vt:variant>
        <vt:lpwstr>_Toc236026102</vt:lpwstr>
      </vt:variant>
      <vt:variant>
        <vt:i4>1179703</vt:i4>
      </vt:variant>
      <vt:variant>
        <vt:i4>1652</vt:i4>
      </vt:variant>
      <vt:variant>
        <vt:i4>0</vt:i4>
      </vt:variant>
      <vt:variant>
        <vt:i4>5</vt:i4>
      </vt:variant>
      <vt:variant>
        <vt:lpwstr/>
      </vt:variant>
      <vt:variant>
        <vt:lpwstr>_Toc236026101</vt:lpwstr>
      </vt:variant>
      <vt:variant>
        <vt:i4>1179703</vt:i4>
      </vt:variant>
      <vt:variant>
        <vt:i4>1646</vt:i4>
      </vt:variant>
      <vt:variant>
        <vt:i4>0</vt:i4>
      </vt:variant>
      <vt:variant>
        <vt:i4>5</vt:i4>
      </vt:variant>
      <vt:variant>
        <vt:lpwstr/>
      </vt:variant>
      <vt:variant>
        <vt:lpwstr>_Toc236026100</vt:lpwstr>
      </vt:variant>
      <vt:variant>
        <vt:i4>1769526</vt:i4>
      </vt:variant>
      <vt:variant>
        <vt:i4>1640</vt:i4>
      </vt:variant>
      <vt:variant>
        <vt:i4>0</vt:i4>
      </vt:variant>
      <vt:variant>
        <vt:i4>5</vt:i4>
      </vt:variant>
      <vt:variant>
        <vt:lpwstr/>
      </vt:variant>
      <vt:variant>
        <vt:lpwstr>_Toc236026099</vt:lpwstr>
      </vt:variant>
      <vt:variant>
        <vt:i4>1769526</vt:i4>
      </vt:variant>
      <vt:variant>
        <vt:i4>1634</vt:i4>
      </vt:variant>
      <vt:variant>
        <vt:i4>0</vt:i4>
      </vt:variant>
      <vt:variant>
        <vt:i4>5</vt:i4>
      </vt:variant>
      <vt:variant>
        <vt:lpwstr/>
      </vt:variant>
      <vt:variant>
        <vt:lpwstr>_Toc236026098</vt:lpwstr>
      </vt:variant>
      <vt:variant>
        <vt:i4>1769526</vt:i4>
      </vt:variant>
      <vt:variant>
        <vt:i4>1628</vt:i4>
      </vt:variant>
      <vt:variant>
        <vt:i4>0</vt:i4>
      </vt:variant>
      <vt:variant>
        <vt:i4>5</vt:i4>
      </vt:variant>
      <vt:variant>
        <vt:lpwstr/>
      </vt:variant>
      <vt:variant>
        <vt:lpwstr>_Toc236026097</vt:lpwstr>
      </vt:variant>
      <vt:variant>
        <vt:i4>1769526</vt:i4>
      </vt:variant>
      <vt:variant>
        <vt:i4>1622</vt:i4>
      </vt:variant>
      <vt:variant>
        <vt:i4>0</vt:i4>
      </vt:variant>
      <vt:variant>
        <vt:i4>5</vt:i4>
      </vt:variant>
      <vt:variant>
        <vt:lpwstr/>
      </vt:variant>
      <vt:variant>
        <vt:lpwstr>_Toc236026096</vt:lpwstr>
      </vt:variant>
      <vt:variant>
        <vt:i4>1769526</vt:i4>
      </vt:variant>
      <vt:variant>
        <vt:i4>1616</vt:i4>
      </vt:variant>
      <vt:variant>
        <vt:i4>0</vt:i4>
      </vt:variant>
      <vt:variant>
        <vt:i4>5</vt:i4>
      </vt:variant>
      <vt:variant>
        <vt:lpwstr/>
      </vt:variant>
      <vt:variant>
        <vt:lpwstr>_Toc236026095</vt:lpwstr>
      </vt:variant>
      <vt:variant>
        <vt:i4>1769526</vt:i4>
      </vt:variant>
      <vt:variant>
        <vt:i4>1610</vt:i4>
      </vt:variant>
      <vt:variant>
        <vt:i4>0</vt:i4>
      </vt:variant>
      <vt:variant>
        <vt:i4>5</vt:i4>
      </vt:variant>
      <vt:variant>
        <vt:lpwstr/>
      </vt:variant>
      <vt:variant>
        <vt:lpwstr>_Toc236026094</vt:lpwstr>
      </vt:variant>
      <vt:variant>
        <vt:i4>1769526</vt:i4>
      </vt:variant>
      <vt:variant>
        <vt:i4>1604</vt:i4>
      </vt:variant>
      <vt:variant>
        <vt:i4>0</vt:i4>
      </vt:variant>
      <vt:variant>
        <vt:i4>5</vt:i4>
      </vt:variant>
      <vt:variant>
        <vt:lpwstr/>
      </vt:variant>
      <vt:variant>
        <vt:lpwstr>_Toc236026093</vt:lpwstr>
      </vt:variant>
      <vt:variant>
        <vt:i4>1769526</vt:i4>
      </vt:variant>
      <vt:variant>
        <vt:i4>1598</vt:i4>
      </vt:variant>
      <vt:variant>
        <vt:i4>0</vt:i4>
      </vt:variant>
      <vt:variant>
        <vt:i4>5</vt:i4>
      </vt:variant>
      <vt:variant>
        <vt:lpwstr/>
      </vt:variant>
      <vt:variant>
        <vt:lpwstr>_Toc236026092</vt:lpwstr>
      </vt:variant>
      <vt:variant>
        <vt:i4>1769526</vt:i4>
      </vt:variant>
      <vt:variant>
        <vt:i4>1592</vt:i4>
      </vt:variant>
      <vt:variant>
        <vt:i4>0</vt:i4>
      </vt:variant>
      <vt:variant>
        <vt:i4>5</vt:i4>
      </vt:variant>
      <vt:variant>
        <vt:lpwstr/>
      </vt:variant>
      <vt:variant>
        <vt:lpwstr>_Toc236026091</vt:lpwstr>
      </vt:variant>
      <vt:variant>
        <vt:i4>1769526</vt:i4>
      </vt:variant>
      <vt:variant>
        <vt:i4>1586</vt:i4>
      </vt:variant>
      <vt:variant>
        <vt:i4>0</vt:i4>
      </vt:variant>
      <vt:variant>
        <vt:i4>5</vt:i4>
      </vt:variant>
      <vt:variant>
        <vt:lpwstr/>
      </vt:variant>
      <vt:variant>
        <vt:lpwstr>_Toc236026090</vt:lpwstr>
      </vt:variant>
      <vt:variant>
        <vt:i4>1703990</vt:i4>
      </vt:variant>
      <vt:variant>
        <vt:i4>1580</vt:i4>
      </vt:variant>
      <vt:variant>
        <vt:i4>0</vt:i4>
      </vt:variant>
      <vt:variant>
        <vt:i4>5</vt:i4>
      </vt:variant>
      <vt:variant>
        <vt:lpwstr/>
      </vt:variant>
      <vt:variant>
        <vt:lpwstr>_Toc236026089</vt:lpwstr>
      </vt:variant>
      <vt:variant>
        <vt:i4>1703990</vt:i4>
      </vt:variant>
      <vt:variant>
        <vt:i4>1574</vt:i4>
      </vt:variant>
      <vt:variant>
        <vt:i4>0</vt:i4>
      </vt:variant>
      <vt:variant>
        <vt:i4>5</vt:i4>
      </vt:variant>
      <vt:variant>
        <vt:lpwstr/>
      </vt:variant>
      <vt:variant>
        <vt:lpwstr>_Toc236026088</vt:lpwstr>
      </vt:variant>
      <vt:variant>
        <vt:i4>1703990</vt:i4>
      </vt:variant>
      <vt:variant>
        <vt:i4>1568</vt:i4>
      </vt:variant>
      <vt:variant>
        <vt:i4>0</vt:i4>
      </vt:variant>
      <vt:variant>
        <vt:i4>5</vt:i4>
      </vt:variant>
      <vt:variant>
        <vt:lpwstr/>
      </vt:variant>
      <vt:variant>
        <vt:lpwstr>_Toc236026087</vt:lpwstr>
      </vt:variant>
      <vt:variant>
        <vt:i4>1703990</vt:i4>
      </vt:variant>
      <vt:variant>
        <vt:i4>1562</vt:i4>
      </vt:variant>
      <vt:variant>
        <vt:i4>0</vt:i4>
      </vt:variant>
      <vt:variant>
        <vt:i4>5</vt:i4>
      </vt:variant>
      <vt:variant>
        <vt:lpwstr/>
      </vt:variant>
      <vt:variant>
        <vt:lpwstr>_Toc236026086</vt:lpwstr>
      </vt:variant>
      <vt:variant>
        <vt:i4>1703990</vt:i4>
      </vt:variant>
      <vt:variant>
        <vt:i4>1556</vt:i4>
      </vt:variant>
      <vt:variant>
        <vt:i4>0</vt:i4>
      </vt:variant>
      <vt:variant>
        <vt:i4>5</vt:i4>
      </vt:variant>
      <vt:variant>
        <vt:lpwstr/>
      </vt:variant>
      <vt:variant>
        <vt:lpwstr>_Toc236026085</vt:lpwstr>
      </vt:variant>
      <vt:variant>
        <vt:i4>1703990</vt:i4>
      </vt:variant>
      <vt:variant>
        <vt:i4>1550</vt:i4>
      </vt:variant>
      <vt:variant>
        <vt:i4>0</vt:i4>
      </vt:variant>
      <vt:variant>
        <vt:i4>5</vt:i4>
      </vt:variant>
      <vt:variant>
        <vt:lpwstr/>
      </vt:variant>
      <vt:variant>
        <vt:lpwstr>_Toc236026084</vt:lpwstr>
      </vt:variant>
      <vt:variant>
        <vt:i4>1703990</vt:i4>
      </vt:variant>
      <vt:variant>
        <vt:i4>1544</vt:i4>
      </vt:variant>
      <vt:variant>
        <vt:i4>0</vt:i4>
      </vt:variant>
      <vt:variant>
        <vt:i4>5</vt:i4>
      </vt:variant>
      <vt:variant>
        <vt:lpwstr/>
      </vt:variant>
      <vt:variant>
        <vt:lpwstr>_Toc236026083</vt:lpwstr>
      </vt:variant>
      <vt:variant>
        <vt:i4>1703990</vt:i4>
      </vt:variant>
      <vt:variant>
        <vt:i4>1538</vt:i4>
      </vt:variant>
      <vt:variant>
        <vt:i4>0</vt:i4>
      </vt:variant>
      <vt:variant>
        <vt:i4>5</vt:i4>
      </vt:variant>
      <vt:variant>
        <vt:lpwstr/>
      </vt:variant>
      <vt:variant>
        <vt:lpwstr>_Toc236026082</vt:lpwstr>
      </vt:variant>
      <vt:variant>
        <vt:i4>1703990</vt:i4>
      </vt:variant>
      <vt:variant>
        <vt:i4>1532</vt:i4>
      </vt:variant>
      <vt:variant>
        <vt:i4>0</vt:i4>
      </vt:variant>
      <vt:variant>
        <vt:i4>5</vt:i4>
      </vt:variant>
      <vt:variant>
        <vt:lpwstr/>
      </vt:variant>
      <vt:variant>
        <vt:lpwstr>_Toc236026081</vt:lpwstr>
      </vt:variant>
      <vt:variant>
        <vt:i4>1703990</vt:i4>
      </vt:variant>
      <vt:variant>
        <vt:i4>1526</vt:i4>
      </vt:variant>
      <vt:variant>
        <vt:i4>0</vt:i4>
      </vt:variant>
      <vt:variant>
        <vt:i4>5</vt:i4>
      </vt:variant>
      <vt:variant>
        <vt:lpwstr/>
      </vt:variant>
      <vt:variant>
        <vt:lpwstr>_Toc236026080</vt:lpwstr>
      </vt:variant>
      <vt:variant>
        <vt:i4>1376310</vt:i4>
      </vt:variant>
      <vt:variant>
        <vt:i4>1520</vt:i4>
      </vt:variant>
      <vt:variant>
        <vt:i4>0</vt:i4>
      </vt:variant>
      <vt:variant>
        <vt:i4>5</vt:i4>
      </vt:variant>
      <vt:variant>
        <vt:lpwstr/>
      </vt:variant>
      <vt:variant>
        <vt:lpwstr>_Toc236026079</vt:lpwstr>
      </vt:variant>
      <vt:variant>
        <vt:i4>1376310</vt:i4>
      </vt:variant>
      <vt:variant>
        <vt:i4>1514</vt:i4>
      </vt:variant>
      <vt:variant>
        <vt:i4>0</vt:i4>
      </vt:variant>
      <vt:variant>
        <vt:i4>5</vt:i4>
      </vt:variant>
      <vt:variant>
        <vt:lpwstr/>
      </vt:variant>
      <vt:variant>
        <vt:lpwstr>_Toc236026078</vt:lpwstr>
      </vt:variant>
      <vt:variant>
        <vt:i4>1376310</vt:i4>
      </vt:variant>
      <vt:variant>
        <vt:i4>1508</vt:i4>
      </vt:variant>
      <vt:variant>
        <vt:i4>0</vt:i4>
      </vt:variant>
      <vt:variant>
        <vt:i4>5</vt:i4>
      </vt:variant>
      <vt:variant>
        <vt:lpwstr/>
      </vt:variant>
      <vt:variant>
        <vt:lpwstr>_Toc236026077</vt:lpwstr>
      </vt:variant>
      <vt:variant>
        <vt:i4>1376310</vt:i4>
      </vt:variant>
      <vt:variant>
        <vt:i4>1502</vt:i4>
      </vt:variant>
      <vt:variant>
        <vt:i4>0</vt:i4>
      </vt:variant>
      <vt:variant>
        <vt:i4>5</vt:i4>
      </vt:variant>
      <vt:variant>
        <vt:lpwstr/>
      </vt:variant>
      <vt:variant>
        <vt:lpwstr>_Toc236026076</vt:lpwstr>
      </vt:variant>
      <vt:variant>
        <vt:i4>1376310</vt:i4>
      </vt:variant>
      <vt:variant>
        <vt:i4>1496</vt:i4>
      </vt:variant>
      <vt:variant>
        <vt:i4>0</vt:i4>
      </vt:variant>
      <vt:variant>
        <vt:i4>5</vt:i4>
      </vt:variant>
      <vt:variant>
        <vt:lpwstr/>
      </vt:variant>
      <vt:variant>
        <vt:lpwstr>_Toc236026075</vt:lpwstr>
      </vt:variant>
      <vt:variant>
        <vt:i4>1376310</vt:i4>
      </vt:variant>
      <vt:variant>
        <vt:i4>1490</vt:i4>
      </vt:variant>
      <vt:variant>
        <vt:i4>0</vt:i4>
      </vt:variant>
      <vt:variant>
        <vt:i4>5</vt:i4>
      </vt:variant>
      <vt:variant>
        <vt:lpwstr/>
      </vt:variant>
      <vt:variant>
        <vt:lpwstr>_Toc236026074</vt:lpwstr>
      </vt:variant>
      <vt:variant>
        <vt:i4>1376310</vt:i4>
      </vt:variant>
      <vt:variant>
        <vt:i4>1484</vt:i4>
      </vt:variant>
      <vt:variant>
        <vt:i4>0</vt:i4>
      </vt:variant>
      <vt:variant>
        <vt:i4>5</vt:i4>
      </vt:variant>
      <vt:variant>
        <vt:lpwstr/>
      </vt:variant>
      <vt:variant>
        <vt:lpwstr>_Toc236026073</vt:lpwstr>
      </vt:variant>
      <vt:variant>
        <vt:i4>1703996</vt:i4>
      </vt:variant>
      <vt:variant>
        <vt:i4>566</vt:i4>
      </vt:variant>
      <vt:variant>
        <vt:i4>0</vt:i4>
      </vt:variant>
      <vt:variant>
        <vt:i4>5</vt:i4>
      </vt:variant>
      <vt:variant>
        <vt:lpwstr/>
      </vt:variant>
      <vt:variant>
        <vt:lpwstr>_Toc238355382</vt:lpwstr>
      </vt:variant>
      <vt:variant>
        <vt:i4>1703996</vt:i4>
      </vt:variant>
      <vt:variant>
        <vt:i4>560</vt:i4>
      </vt:variant>
      <vt:variant>
        <vt:i4>0</vt:i4>
      </vt:variant>
      <vt:variant>
        <vt:i4>5</vt:i4>
      </vt:variant>
      <vt:variant>
        <vt:lpwstr/>
      </vt:variant>
      <vt:variant>
        <vt:lpwstr>_Toc238355381</vt:lpwstr>
      </vt:variant>
      <vt:variant>
        <vt:i4>1703996</vt:i4>
      </vt:variant>
      <vt:variant>
        <vt:i4>554</vt:i4>
      </vt:variant>
      <vt:variant>
        <vt:i4>0</vt:i4>
      </vt:variant>
      <vt:variant>
        <vt:i4>5</vt:i4>
      </vt:variant>
      <vt:variant>
        <vt:lpwstr/>
      </vt:variant>
      <vt:variant>
        <vt:lpwstr>_Toc238355380</vt:lpwstr>
      </vt:variant>
      <vt:variant>
        <vt:i4>1376316</vt:i4>
      </vt:variant>
      <vt:variant>
        <vt:i4>548</vt:i4>
      </vt:variant>
      <vt:variant>
        <vt:i4>0</vt:i4>
      </vt:variant>
      <vt:variant>
        <vt:i4>5</vt:i4>
      </vt:variant>
      <vt:variant>
        <vt:lpwstr/>
      </vt:variant>
      <vt:variant>
        <vt:lpwstr>_Toc238355379</vt:lpwstr>
      </vt:variant>
      <vt:variant>
        <vt:i4>1376316</vt:i4>
      </vt:variant>
      <vt:variant>
        <vt:i4>542</vt:i4>
      </vt:variant>
      <vt:variant>
        <vt:i4>0</vt:i4>
      </vt:variant>
      <vt:variant>
        <vt:i4>5</vt:i4>
      </vt:variant>
      <vt:variant>
        <vt:lpwstr/>
      </vt:variant>
      <vt:variant>
        <vt:lpwstr>_Toc238355378</vt:lpwstr>
      </vt:variant>
      <vt:variant>
        <vt:i4>1376316</vt:i4>
      </vt:variant>
      <vt:variant>
        <vt:i4>536</vt:i4>
      </vt:variant>
      <vt:variant>
        <vt:i4>0</vt:i4>
      </vt:variant>
      <vt:variant>
        <vt:i4>5</vt:i4>
      </vt:variant>
      <vt:variant>
        <vt:lpwstr/>
      </vt:variant>
      <vt:variant>
        <vt:lpwstr>_Toc238355377</vt:lpwstr>
      </vt:variant>
      <vt:variant>
        <vt:i4>1376316</vt:i4>
      </vt:variant>
      <vt:variant>
        <vt:i4>530</vt:i4>
      </vt:variant>
      <vt:variant>
        <vt:i4>0</vt:i4>
      </vt:variant>
      <vt:variant>
        <vt:i4>5</vt:i4>
      </vt:variant>
      <vt:variant>
        <vt:lpwstr/>
      </vt:variant>
      <vt:variant>
        <vt:lpwstr>_Toc238355376</vt:lpwstr>
      </vt:variant>
      <vt:variant>
        <vt:i4>1376316</vt:i4>
      </vt:variant>
      <vt:variant>
        <vt:i4>524</vt:i4>
      </vt:variant>
      <vt:variant>
        <vt:i4>0</vt:i4>
      </vt:variant>
      <vt:variant>
        <vt:i4>5</vt:i4>
      </vt:variant>
      <vt:variant>
        <vt:lpwstr/>
      </vt:variant>
      <vt:variant>
        <vt:lpwstr>_Toc238355375</vt:lpwstr>
      </vt:variant>
      <vt:variant>
        <vt:i4>1376316</vt:i4>
      </vt:variant>
      <vt:variant>
        <vt:i4>518</vt:i4>
      </vt:variant>
      <vt:variant>
        <vt:i4>0</vt:i4>
      </vt:variant>
      <vt:variant>
        <vt:i4>5</vt:i4>
      </vt:variant>
      <vt:variant>
        <vt:lpwstr/>
      </vt:variant>
      <vt:variant>
        <vt:lpwstr>_Toc238355374</vt:lpwstr>
      </vt:variant>
      <vt:variant>
        <vt:i4>1376316</vt:i4>
      </vt:variant>
      <vt:variant>
        <vt:i4>512</vt:i4>
      </vt:variant>
      <vt:variant>
        <vt:i4>0</vt:i4>
      </vt:variant>
      <vt:variant>
        <vt:i4>5</vt:i4>
      </vt:variant>
      <vt:variant>
        <vt:lpwstr/>
      </vt:variant>
      <vt:variant>
        <vt:lpwstr>_Toc238355373</vt:lpwstr>
      </vt:variant>
      <vt:variant>
        <vt:i4>1376316</vt:i4>
      </vt:variant>
      <vt:variant>
        <vt:i4>506</vt:i4>
      </vt:variant>
      <vt:variant>
        <vt:i4>0</vt:i4>
      </vt:variant>
      <vt:variant>
        <vt:i4>5</vt:i4>
      </vt:variant>
      <vt:variant>
        <vt:lpwstr/>
      </vt:variant>
      <vt:variant>
        <vt:lpwstr>_Toc238355372</vt:lpwstr>
      </vt:variant>
      <vt:variant>
        <vt:i4>1376316</vt:i4>
      </vt:variant>
      <vt:variant>
        <vt:i4>500</vt:i4>
      </vt:variant>
      <vt:variant>
        <vt:i4>0</vt:i4>
      </vt:variant>
      <vt:variant>
        <vt:i4>5</vt:i4>
      </vt:variant>
      <vt:variant>
        <vt:lpwstr/>
      </vt:variant>
      <vt:variant>
        <vt:lpwstr>_Toc238355371</vt:lpwstr>
      </vt:variant>
      <vt:variant>
        <vt:i4>1376316</vt:i4>
      </vt:variant>
      <vt:variant>
        <vt:i4>494</vt:i4>
      </vt:variant>
      <vt:variant>
        <vt:i4>0</vt:i4>
      </vt:variant>
      <vt:variant>
        <vt:i4>5</vt:i4>
      </vt:variant>
      <vt:variant>
        <vt:lpwstr/>
      </vt:variant>
      <vt:variant>
        <vt:lpwstr>_Toc238355370</vt:lpwstr>
      </vt:variant>
      <vt:variant>
        <vt:i4>1310780</vt:i4>
      </vt:variant>
      <vt:variant>
        <vt:i4>488</vt:i4>
      </vt:variant>
      <vt:variant>
        <vt:i4>0</vt:i4>
      </vt:variant>
      <vt:variant>
        <vt:i4>5</vt:i4>
      </vt:variant>
      <vt:variant>
        <vt:lpwstr/>
      </vt:variant>
      <vt:variant>
        <vt:lpwstr>_Toc238355369</vt:lpwstr>
      </vt:variant>
      <vt:variant>
        <vt:i4>1310780</vt:i4>
      </vt:variant>
      <vt:variant>
        <vt:i4>482</vt:i4>
      </vt:variant>
      <vt:variant>
        <vt:i4>0</vt:i4>
      </vt:variant>
      <vt:variant>
        <vt:i4>5</vt:i4>
      </vt:variant>
      <vt:variant>
        <vt:lpwstr/>
      </vt:variant>
      <vt:variant>
        <vt:lpwstr>_Toc238355368</vt:lpwstr>
      </vt:variant>
      <vt:variant>
        <vt:i4>1310780</vt:i4>
      </vt:variant>
      <vt:variant>
        <vt:i4>476</vt:i4>
      </vt:variant>
      <vt:variant>
        <vt:i4>0</vt:i4>
      </vt:variant>
      <vt:variant>
        <vt:i4>5</vt:i4>
      </vt:variant>
      <vt:variant>
        <vt:lpwstr/>
      </vt:variant>
      <vt:variant>
        <vt:lpwstr>_Toc238355367</vt:lpwstr>
      </vt:variant>
      <vt:variant>
        <vt:i4>1310780</vt:i4>
      </vt:variant>
      <vt:variant>
        <vt:i4>470</vt:i4>
      </vt:variant>
      <vt:variant>
        <vt:i4>0</vt:i4>
      </vt:variant>
      <vt:variant>
        <vt:i4>5</vt:i4>
      </vt:variant>
      <vt:variant>
        <vt:lpwstr/>
      </vt:variant>
      <vt:variant>
        <vt:lpwstr>_Toc238355366</vt:lpwstr>
      </vt:variant>
      <vt:variant>
        <vt:i4>1310780</vt:i4>
      </vt:variant>
      <vt:variant>
        <vt:i4>464</vt:i4>
      </vt:variant>
      <vt:variant>
        <vt:i4>0</vt:i4>
      </vt:variant>
      <vt:variant>
        <vt:i4>5</vt:i4>
      </vt:variant>
      <vt:variant>
        <vt:lpwstr/>
      </vt:variant>
      <vt:variant>
        <vt:lpwstr>_Toc238355365</vt:lpwstr>
      </vt:variant>
      <vt:variant>
        <vt:i4>1310780</vt:i4>
      </vt:variant>
      <vt:variant>
        <vt:i4>458</vt:i4>
      </vt:variant>
      <vt:variant>
        <vt:i4>0</vt:i4>
      </vt:variant>
      <vt:variant>
        <vt:i4>5</vt:i4>
      </vt:variant>
      <vt:variant>
        <vt:lpwstr/>
      </vt:variant>
      <vt:variant>
        <vt:lpwstr>_Toc238355364</vt:lpwstr>
      </vt:variant>
      <vt:variant>
        <vt:i4>1310780</vt:i4>
      </vt:variant>
      <vt:variant>
        <vt:i4>452</vt:i4>
      </vt:variant>
      <vt:variant>
        <vt:i4>0</vt:i4>
      </vt:variant>
      <vt:variant>
        <vt:i4>5</vt:i4>
      </vt:variant>
      <vt:variant>
        <vt:lpwstr/>
      </vt:variant>
      <vt:variant>
        <vt:lpwstr>_Toc238355363</vt:lpwstr>
      </vt:variant>
      <vt:variant>
        <vt:i4>1310780</vt:i4>
      </vt:variant>
      <vt:variant>
        <vt:i4>446</vt:i4>
      </vt:variant>
      <vt:variant>
        <vt:i4>0</vt:i4>
      </vt:variant>
      <vt:variant>
        <vt:i4>5</vt:i4>
      </vt:variant>
      <vt:variant>
        <vt:lpwstr/>
      </vt:variant>
      <vt:variant>
        <vt:lpwstr>_Toc238355362</vt:lpwstr>
      </vt:variant>
      <vt:variant>
        <vt:i4>1310780</vt:i4>
      </vt:variant>
      <vt:variant>
        <vt:i4>440</vt:i4>
      </vt:variant>
      <vt:variant>
        <vt:i4>0</vt:i4>
      </vt:variant>
      <vt:variant>
        <vt:i4>5</vt:i4>
      </vt:variant>
      <vt:variant>
        <vt:lpwstr/>
      </vt:variant>
      <vt:variant>
        <vt:lpwstr>_Toc238355361</vt:lpwstr>
      </vt:variant>
      <vt:variant>
        <vt:i4>1310780</vt:i4>
      </vt:variant>
      <vt:variant>
        <vt:i4>434</vt:i4>
      </vt:variant>
      <vt:variant>
        <vt:i4>0</vt:i4>
      </vt:variant>
      <vt:variant>
        <vt:i4>5</vt:i4>
      </vt:variant>
      <vt:variant>
        <vt:lpwstr/>
      </vt:variant>
      <vt:variant>
        <vt:lpwstr>_Toc238355360</vt:lpwstr>
      </vt:variant>
      <vt:variant>
        <vt:i4>1507388</vt:i4>
      </vt:variant>
      <vt:variant>
        <vt:i4>428</vt:i4>
      </vt:variant>
      <vt:variant>
        <vt:i4>0</vt:i4>
      </vt:variant>
      <vt:variant>
        <vt:i4>5</vt:i4>
      </vt:variant>
      <vt:variant>
        <vt:lpwstr/>
      </vt:variant>
      <vt:variant>
        <vt:lpwstr>_Toc238355359</vt:lpwstr>
      </vt:variant>
      <vt:variant>
        <vt:i4>1507388</vt:i4>
      </vt:variant>
      <vt:variant>
        <vt:i4>422</vt:i4>
      </vt:variant>
      <vt:variant>
        <vt:i4>0</vt:i4>
      </vt:variant>
      <vt:variant>
        <vt:i4>5</vt:i4>
      </vt:variant>
      <vt:variant>
        <vt:lpwstr/>
      </vt:variant>
      <vt:variant>
        <vt:lpwstr>_Toc238355358</vt:lpwstr>
      </vt:variant>
      <vt:variant>
        <vt:i4>1507388</vt:i4>
      </vt:variant>
      <vt:variant>
        <vt:i4>416</vt:i4>
      </vt:variant>
      <vt:variant>
        <vt:i4>0</vt:i4>
      </vt:variant>
      <vt:variant>
        <vt:i4>5</vt:i4>
      </vt:variant>
      <vt:variant>
        <vt:lpwstr/>
      </vt:variant>
      <vt:variant>
        <vt:lpwstr>_Toc238355357</vt:lpwstr>
      </vt:variant>
      <vt:variant>
        <vt:i4>1507388</vt:i4>
      </vt:variant>
      <vt:variant>
        <vt:i4>410</vt:i4>
      </vt:variant>
      <vt:variant>
        <vt:i4>0</vt:i4>
      </vt:variant>
      <vt:variant>
        <vt:i4>5</vt:i4>
      </vt:variant>
      <vt:variant>
        <vt:lpwstr/>
      </vt:variant>
      <vt:variant>
        <vt:lpwstr>_Toc238355356</vt:lpwstr>
      </vt:variant>
      <vt:variant>
        <vt:i4>1507388</vt:i4>
      </vt:variant>
      <vt:variant>
        <vt:i4>404</vt:i4>
      </vt:variant>
      <vt:variant>
        <vt:i4>0</vt:i4>
      </vt:variant>
      <vt:variant>
        <vt:i4>5</vt:i4>
      </vt:variant>
      <vt:variant>
        <vt:lpwstr/>
      </vt:variant>
      <vt:variant>
        <vt:lpwstr>_Toc238355355</vt:lpwstr>
      </vt:variant>
      <vt:variant>
        <vt:i4>1507388</vt:i4>
      </vt:variant>
      <vt:variant>
        <vt:i4>398</vt:i4>
      </vt:variant>
      <vt:variant>
        <vt:i4>0</vt:i4>
      </vt:variant>
      <vt:variant>
        <vt:i4>5</vt:i4>
      </vt:variant>
      <vt:variant>
        <vt:lpwstr/>
      </vt:variant>
      <vt:variant>
        <vt:lpwstr>_Toc238355354</vt:lpwstr>
      </vt:variant>
      <vt:variant>
        <vt:i4>1507388</vt:i4>
      </vt:variant>
      <vt:variant>
        <vt:i4>392</vt:i4>
      </vt:variant>
      <vt:variant>
        <vt:i4>0</vt:i4>
      </vt:variant>
      <vt:variant>
        <vt:i4>5</vt:i4>
      </vt:variant>
      <vt:variant>
        <vt:lpwstr/>
      </vt:variant>
      <vt:variant>
        <vt:lpwstr>_Toc238355353</vt:lpwstr>
      </vt:variant>
      <vt:variant>
        <vt:i4>1507388</vt:i4>
      </vt:variant>
      <vt:variant>
        <vt:i4>386</vt:i4>
      </vt:variant>
      <vt:variant>
        <vt:i4>0</vt:i4>
      </vt:variant>
      <vt:variant>
        <vt:i4>5</vt:i4>
      </vt:variant>
      <vt:variant>
        <vt:lpwstr/>
      </vt:variant>
      <vt:variant>
        <vt:lpwstr>_Toc238355352</vt:lpwstr>
      </vt:variant>
      <vt:variant>
        <vt:i4>1507388</vt:i4>
      </vt:variant>
      <vt:variant>
        <vt:i4>380</vt:i4>
      </vt:variant>
      <vt:variant>
        <vt:i4>0</vt:i4>
      </vt:variant>
      <vt:variant>
        <vt:i4>5</vt:i4>
      </vt:variant>
      <vt:variant>
        <vt:lpwstr/>
      </vt:variant>
      <vt:variant>
        <vt:lpwstr>_Toc238355351</vt:lpwstr>
      </vt:variant>
      <vt:variant>
        <vt:i4>1507388</vt:i4>
      </vt:variant>
      <vt:variant>
        <vt:i4>374</vt:i4>
      </vt:variant>
      <vt:variant>
        <vt:i4>0</vt:i4>
      </vt:variant>
      <vt:variant>
        <vt:i4>5</vt:i4>
      </vt:variant>
      <vt:variant>
        <vt:lpwstr/>
      </vt:variant>
      <vt:variant>
        <vt:lpwstr>_Toc238355350</vt:lpwstr>
      </vt:variant>
      <vt:variant>
        <vt:i4>1441852</vt:i4>
      </vt:variant>
      <vt:variant>
        <vt:i4>368</vt:i4>
      </vt:variant>
      <vt:variant>
        <vt:i4>0</vt:i4>
      </vt:variant>
      <vt:variant>
        <vt:i4>5</vt:i4>
      </vt:variant>
      <vt:variant>
        <vt:lpwstr/>
      </vt:variant>
      <vt:variant>
        <vt:lpwstr>_Toc238355349</vt:lpwstr>
      </vt:variant>
      <vt:variant>
        <vt:i4>1441852</vt:i4>
      </vt:variant>
      <vt:variant>
        <vt:i4>362</vt:i4>
      </vt:variant>
      <vt:variant>
        <vt:i4>0</vt:i4>
      </vt:variant>
      <vt:variant>
        <vt:i4>5</vt:i4>
      </vt:variant>
      <vt:variant>
        <vt:lpwstr/>
      </vt:variant>
      <vt:variant>
        <vt:lpwstr>_Toc238355348</vt:lpwstr>
      </vt:variant>
      <vt:variant>
        <vt:i4>1441852</vt:i4>
      </vt:variant>
      <vt:variant>
        <vt:i4>356</vt:i4>
      </vt:variant>
      <vt:variant>
        <vt:i4>0</vt:i4>
      </vt:variant>
      <vt:variant>
        <vt:i4>5</vt:i4>
      </vt:variant>
      <vt:variant>
        <vt:lpwstr/>
      </vt:variant>
      <vt:variant>
        <vt:lpwstr>_Toc238355347</vt:lpwstr>
      </vt:variant>
      <vt:variant>
        <vt:i4>1441852</vt:i4>
      </vt:variant>
      <vt:variant>
        <vt:i4>350</vt:i4>
      </vt:variant>
      <vt:variant>
        <vt:i4>0</vt:i4>
      </vt:variant>
      <vt:variant>
        <vt:i4>5</vt:i4>
      </vt:variant>
      <vt:variant>
        <vt:lpwstr/>
      </vt:variant>
      <vt:variant>
        <vt:lpwstr>_Toc238355346</vt:lpwstr>
      </vt:variant>
      <vt:variant>
        <vt:i4>1441852</vt:i4>
      </vt:variant>
      <vt:variant>
        <vt:i4>344</vt:i4>
      </vt:variant>
      <vt:variant>
        <vt:i4>0</vt:i4>
      </vt:variant>
      <vt:variant>
        <vt:i4>5</vt:i4>
      </vt:variant>
      <vt:variant>
        <vt:lpwstr/>
      </vt:variant>
      <vt:variant>
        <vt:lpwstr>_Toc238355345</vt:lpwstr>
      </vt:variant>
      <vt:variant>
        <vt:i4>1441852</vt:i4>
      </vt:variant>
      <vt:variant>
        <vt:i4>338</vt:i4>
      </vt:variant>
      <vt:variant>
        <vt:i4>0</vt:i4>
      </vt:variant>
      <vt:variant>
        <vt:i4>5</vt:i4>
      </vt:variant>
      <vt:variant>
        <vt:lpwstr/>
      </vt:variant>
      <vt:variant>
        <vt:lpwstr>_Toc238355344</vt:lpwstr>
      </vt:variant>
      <vt:variant>
        <vt:i4>1441852</vt:i4>
      </vt:variant>
      <vt:variant>
        <vt:i4>332</vt:i4>
      </vt:variant>
      <vt:variant>
        <vt:i4>0</vt:i4>
      </vt:variant>
      <vt:variant>
        <vt:i4>5</vt:i4>
      </vt:variant>
      <vt:variant>
        <vt:lpwstr/>
      </vt:variant>
      <vt:variant>
        <vt:lpwstr>_Toc238355343</vt:lpwstr>
      </vt:variant>
      <vt:variant>
        <vt:i4>1441852</vt:i4>
      </vt:variant>
      <vt:variant>
        <vt:i4>326</vt:i4>
      </vt:variant>
      <vt:variant>
        <vt:i4>0</vt:i4>
      </vt:variant>
      <vt:variant>
        <vt:i4>5</vt:i4>
      </vt:variant>
      <vt:variant>
        <vt:lpwstr/>
      </vt:variant>
      <vt:variant>
        <vt:lpwstr>_Toc238355342</vt:lpwstr>
      </vt:variant>
      <vt:variant>
        <vt:i4>1441852</vt:i4>
      </vt:variant>
      <vt:variant>
        <vt:i4>320</vt:i4>
      </vt:variant>
      <vt:variant>
        <vt:i4>0</vt:i4>
      </vt:variant>
      <vt:variant>
        <vt:i4>5</vt:i4>
      </vt:variant>
      <vt:variant>
        <vt:lpwstr/>
      </vt:variant>
      <vt:variant>
        <vt:lpwstr>_Toc238355341</vt:lpwstr>
      </vt:variant>
      <vt:variant>
        <vt:i4>1441852</vt:i4>
      </vt:variant>
      <vt:variant>
        <vt:i4>314</vt:i4>
      </vt:variant>
      <vt:variant>
        <vt:i4>0</vt:i4>
      </vt:variant>
      <vt:variant>
        <vt:i4>5</vt:i4>
      </vt:variant>
      <vt:variant>
        <vt:lpwstr/>
      </vt:variant>
      <vt:variant>
        <vt:lpwstr>_Toc238355340</vt:lpwstr>
      </vt:variant>
      <vt:variant>
        <vt:i4>1114172</vt:i4>
      </vt:variant>
      <vt:variant>
        <vt:i4>308</vt:i4>
      </vt:variant>
      <vt:variant>
        <vt:i4>0</vt:i4>
      </vt:variant>
      <vt:variant>
        <vt:i4>5</vt:i4>
      </vt:variant>
      <vt:variant>
        <vt:lpwstr/>
      </vt:variant>
      <vt:variant>
        <vt:lpwstr>_Toc238355339</vt:lpwstr>
      </vt:variant>
      <vt:variant>
        <vt:i4>1114172</vt:i4>
      </vt:variant>
      <vt:variant>
        <vt:i4>302</vt:i4>
      </vt:variant>
      <vt:variant>
        <vt:i4>0</vt:i4>
      </vt:variant>
      <vt:variant>
        <vt:i4>5</vt:i4>
      </vt:variant>
      <vt:variant>
        <vt:lpwstr/>
      </vt:variant>
      <vt:variant>
        <vt:lpwstr>_Toc238355338</vt:lpwstr>
      </vt:variant>
      <vt:variant>
        <vt:i4>1114172</vt:i4>
      </vt:variant>
      <vt:variant>
        <vt:i4>296</vt:i4>
      </vt:variant>
      <vt:variant>
        <vt:i4>0</vt:i4>
      </vt:variant>
      <vt:variant>
        <vt:i4>5</vt:i4>
      </vt:variant>
      <vt:variant>
        <vt:lpwstr/>
      </vt:variant>
      <vt:variant>
        <vt:lpwstr>_Toc238355337</vt:lpwstr>
      </vt:variant>
      <vt:variant>
        <vt:i4>1114172</vt:i4>
      </vt:variant>
      <vt:variant>
        <vt:i4>290</vt:i4>
      </vt:variant>
      <vt:variant>
        <vt:i4>0</vt:i4>
      </vt:variant>
      <vt:variant>
        <vt:i4>5</vt:i4>
      </vt:variant>
      <vt:variant>
        <vt:lpwstr/>
      </vt:variant>
      <vt:variant>
        <vt:lpwstr>_Toc238355336</vt:lpwstr>
      </vt:variant>
      <vt:variant>
        <vt:i4>1114172</vt:i4>
      </vt:variant>
      <vt:variant>
        <vt:i4>284</vt:i4>
      </vt:variant>
      <vt:variant>
        <vt:i4>0</vt:i4>
      </vt:variant>
      <vt:variant>
        <vt:i4>5</vt:i4>
      </vt:variant>
      <vt:variant>
        <vt:lpwstr/>
      </vt:variant>
      <vt:variant>
        <vt:lpwstr>_Toc238355335</vt:lpwstr>
      </vt:variant>
      <vt:variant>
        <vt:i4>1114172</vt:i4>
      </vt:variant>
      <vt:variant>
        <vt:i4>278</vt:i4>
      </vt:variant>
      <vt:variant>
        <vt:i4>0</vt:i4>
      </vt:variant>
      <vt:variant>
        <vt:i4>5</vt:i4>
      </vt:variant>
      <vt:variant>
        <vt:lpwstr/>
      </vt:variant>
      <vt:variant>
        <vt:lpwstr>_Toc238355334</vt:lpwstr>
      </vt:variant>
      <vt:variant>
        <vt:i4>1114172</vt:i4>
      </vt:variant>
      <vt:variant>
        <vt:i4>272</vt:i4>
      </vt:variant>
      <vt:variant>
        <vt:i4>0</vt:i4>
      </vt:variant>
      <vt:variant>
        <vt:i4>5</vt:i4>
      </vt:variant>
      <vt:variant>
        <vt:lpwstr/>
      </vt:variant>
      <vt:variant>
        <vt:lpwstr>_Toc238355333</vt:lpwstr>
      </vt:variant>
      <vt:variant>
        <vt:i4>1114172</vt:i4>
      </vt:variant>
      <vt:variant>
        <vt:i4>266</vt:i4>
      </vt:variant>
      <vt:variant>
        <vt:i4>0</vt:i4>
      </vt:variant>
      <vt:variant>
        <vt:i4>5</vt:i4>
      </vt:variant>
      <vt:variant>
        <vt:lpwstr/>
      </vt:variant>
      <vt:variant>
        <vt:lpwstr>_Toc238355332</vt:lpwstr>
      </vt:variant>
      <vt:variant>
        <vt:i4>1114172</vt:i4>
      </vt:variant>
      <vt:variant>
        <vt:i4>260</vt:i4>
      </vt:variant>
      <vt:variant>
        <vt:i4>0</vt:i4>
      </vt:variant>
      <vt:variant>
        <vt:i4>5</vt:i4>
      </vt:variant>
      <vt:variant>
        <vt:lpwstr/>
      </vt:variant>
      <vt:variant>
        <vt:lpwstr>_Toc238355331</vt:lpwstr>
      </vt:variant>
      <vt:variant>
        <vt:i4>1114172</vt:i4>
      </vt:variant>
      <vt:variant>
        <vt:i4>254</vt:i4>
      </vt:variant>
      <vt:variant>
        <vt:i4>0</vt:i4>
      </vt:variant>
      <vt:variant>
        <vt:i4>5</vt:i4>
      </vt:variant>
      <vt:variant>
        <vt:lpwstr/>
      </vt:variant>
      <vt:variant>
        <vt:lpwstr>_Toc238355330</vt:lpwstr>
      </vt:variant>
      <vt:variant>
        <vt:i4>1048636</vt:i4>
      </vt:variant>
      <vt:variant>
        <vt:i4>248</vt:i4>
      </vt:variant>
      <vt:variant>
        <vt:i4>0</vt:i4>
      </vt:variant>
      <vt:variant>
        <vt:i4>5</vt:i4>
      </vt:variant>
      <vt:variant>
        <vt:lpwstr/>
      </vt:variant>
      <vt:variant>
        <vt:lpwstr>_Toc238355329</vt:lpwstr>
      </vt:variant>
      <vt:variant>
        <vt:i4>1048636</vt:i4>
      </vt:variant>
      <vt:variant>
        <vt:i4>242</vt:i4>
      </vt:variant>
      <vt:variant>
        <vt:i4>0</vt:i4>
      </vt:variant>
      <vt:variant>
        <vt:i4>5</vt:i4>
      </vt:variant>
      <vt:variant>
        <vt:lpwstr/>
      </vt:variant>
      <vt:variant>
        <vt:lpwstr>_Toc238355328</vt:lpwstr>
      </vt:variant>
      <vt:variant>
        <vt:i4>1048636</vt:i4>
      </vt:variant>
      <vt:variant>
        <vt:i4>236</vt:i4>
      </vt:variant>
      <vt:variant>
        <vt:i4>0</vt:i4>
      </vt:variant>
      <vt:variant>
        <vt:i4>5</vt:i4>
      </vt:variant>
      <vt:variant>
        <vt:lpwstr/>
      </vt:variant>
      <vt:variant>
        <vt:lpwstr>_Toc238355327</vt:lpwstr>
      </vt:variant>
      <vt:variant>
        <vt:i4>1048636</vt:i4>
      </vt:variant>
      <vt:variant>
        <vt:i4>230</vt:i4>
      </vt:variant>
      <vt:variant>
        <vt:i4>0</vt:i4>
      </vt:variant>
      <vt:variant>
        <vt:i4>5</vt:i4>
      </vt:variant>
      <vt:variant>
        <vt:lpwstr/>
      </vt:variant>
      <vt:variant>
        <vt:lpwstr>_Toc238355326</vt:lpwstr>
      </vt:variant>
      <vt:variant>
        <vt:i4>1048636</vt:i4>
      </vt:variant>
      <vt:variant>
        <vt:i4>224</vt:i4>
      </vt:variant>
      <vt:variant>
        <vt:i4>0</vt:i4>
      </vt:variant>
      <vt:variant>
        <vt:i4>5</vt:i4>
      </vt:variant>
      <vt:variant>
        <vt:lpwstr/>
      </vt:variant>
      <vt:variant>
        <vt:lpwstr>_Toc238355325</vt:lpwstr>
      </vt:variant>
      <vt:variant>
        <vt:i4>1048636</vt:i4>
      </vt:variant>
      <vt:variant>
        <vt:i4>218</vt:i4>
      </vt:variant>
      <vt:variant>
        <vt:i4>0</vt:i4>
      </vt:variant>
      <vt:variant>
        <vt:i4>5</vt:i4>
      </vt:variant>
      <vt:variant>
        <vt:lpwstr/>
      </vt:variant>
      <vt:variant>
        <vt:lpwstr>_Toc238355324</vt:lpwstr>
      </vt:variant>
      <vt:variant>
        <vt:i4>1048636</vt:i4>
      </vt:variant>
      <vt:variant>
        <vt:i4>212</vt:i4>
      </vt:variant>
      <vt:variant>
        <vt:i4>0</vt:i4>
      </vt:variant>
      <vt:variant>
        <vt:i4>5</vt:i4>
      </vt:variant>
      <vt:variant>
        <vt:lpwstr/>
      </vt:variant>
      <vt:variant>
        <vt:lpwstr>_Toc238355323</vt:lpwstr>
      </vt:variant>
      <vt:variant>
        <vt:i4>1048636</vt:i4>
      </vt:variant>
      <vt:variant>
        <vt:i4>206</vt:i4>
      </vt:variant>
      <vt:variant>
        <vt:i4>0</vt:i4>
      </vt:variant>
      <vt:variant>
        <vt:i4>5</vt:i4>
      </vt:variant>
      <vt:variant>
        <vt:lpwstr/>
      </vt:variant>
      <vt:variant>
        <vt:lpwstr>_Toc238355322</vt:lpwstr>
      </vt:variant>
      <vt:variant>
        <vt:i4>1048636</vt:i4>
      </vt:variant>
      <vt:variant>
        <vt:i4>200</vt:i4>
      </vt:variant>
      <vt:variant>
        <vt:i4>0</vt:i4>
      </vt:variant>
      <vt:variant>
        <vt:i4>5</vt:i4>
      </vt:variant>
      <vt:variant>
        <vt:lpwstr/>
      </vt:variant>
      <vt:variant>
        <vt:lpwstr>_Toc238355321</vt:lpwstr>
      </vt:variant>
      <vt:variant>
        <vt:i4>1048636</vt:i4>
      </vt:variant>
      <vt:variant>
        <vt:i4>194</vt:i4>
      </vt:variant>
      <vt:variant>
        <vt:i4>0</vt:i4>
      </vt:variant>
      <vt:variant>
        <vt:i4>5</vt:i4>
      </vt:variant>
      <vt:variant>
        <vt:lpwstr/>
      </vt:variant>
      <vt:variant>
        <vt:lpwstr>_Toc238355320</vt:lpwstr>
      </vt:variant>
      <vt:variant>
        <vt:i4>1245244</vt:i4>
      </vt:variant>
      <vt:variant>
        <vt:i4>188</vt:i4>
      </vt:variant>
      <vt:variant>
        <vt:i4>0</vt:i4>
      </vt:variant>
      <vt:variant>
        <vt:i4>5</vt:i4>
      </vt:variant>
      <vt:variant>
        <vt:lpwstr/>
      </vt:variant>
      <vt:variant>
        <vt:lpwstr>_Toc238355319</vt:lpwstr>
      </vt:variant>
      <vt:variant>
        <vt:i4>1245244</vt:i4>
      </vt:variant>
      <vt:variant>
        <vt:i4>182</vt:i4>
      </vt:variant>
      <vt:variant>
        <vt:i4>0</vt:i4>
      </vt:variant>
      <vt:variant>
        <vt:i4>5</vt:i4>
      </vt:variant>
      <vt:variant>
        <vt:lpwstr/>
      </vt:variant>
      <vt:variant>
        <vt:lpwstr>_Toc238355318</vt:lpwstr>
      </vt:variant>
      <vt:variant>
        <vt:i4>1245244</vt:i4>
      </vt:variant>
      <vt:variant>
        <vt:i4>176</vt:i4>
      </vt:variant>
      <vt:variant>
        <vt:i4>0</vt:i4>
      </vt:variant>
      <vt:variant>
        <vt:i4>5</vt:i4>
      </vt:variant>
      <vt:variant>
        <vt:lpwstr/>
      </vt:variant>
      <vt:variant>
        <vt:lpwstr>_Toc238355317</vt:lpwstr>
      </vt:variant>
      <vt:variant>
        <vt:i4>1245244</vt:i4>
      </vt:variant>
      <vt:variant>
        <vt:i4>170</vt:i4>
      </vt:variant>
      <vt:variant>
        <vt:i4>0</vt:i4>
      </vt:variant>
      <vt:variant>
        <vt:i4>5</vt:i4>
      </vt:variant>
      <vt:variant>
        <vt:lpwstr/>
      </vt:variant>
      <vt:variant>
        <vt:lpwstr>_Toc238355316</vt:lpwstr>
      </vt:variant>
      <vt:variant>
        <vt:i4>1245244</vt:i4>
      </vt:variant>
      <vt:variant>
        <vt:i4>164</vt:i4>
      </vt:variant>
      <vt:variant>
        <vt:i4>0</vt:i4>
      </vt:variant>
      <vt:variant>
        <vt:i4>5</vt:i4>
      </vt:variant>
      <vt:variant>
        <vt:lpwstr/>
      </vt:variant>
      <vt:variant>
        <vt:lpwstr>_Toc238355315</vt:lpwstr>
      </vt:variant>
      <vt:variant>
        <vt:i4>1245244</vt:i4>
      </vt:variant>
      <vt:variant>
        <vt:i4>158</vt:i4>
      </vt:variant>
      <vt:variant>
        <vt:i4>0</vt:i4>
      </vt:variant>
      <vt:variant>
        <vt:i4>5</vt:i4>
      </vt:variant>
      <vt:variant>
        <vt:lpwstr/>
      </vt:variant>
      <vt:variant>
        <vt:lpwstr>_Toc238355314</vt:lpwstr>
      </vt:variant>
      <vt:variant>
        <vt:i4>1245244</vt:i4>
      </vt:variant>
      <vt:variant>
        <vt:i4>152</vt:i4>
      </vt:variant>
      <vt:variant>
        <vt:i4>0</vt:i4>
      </vt:variant>
      <vt:variant>
        <vt:i4>5</vt:i4>
      </vt:variant>
      <vt:variant>
        <vt:lpwstr/>
      </vt:variant>
      <vt:variant>
        <vt:lpwstr>_Toc238355313</vt:lpwstr>
      </vt:variant>
      <vt:variant>
        <vt:i4>1245244</vt:i4>
      </vt:variant>
      <vt:variant>
        <vt:i4>146</vt:i4>
      </vt:variant>
      <vt:variant>
        <vt:i4>0</vt:i4>
      </vt:variant>
      <vt:variant>
        <vt:i4>5</vt:i4>
      </vt:variant>
      <vt:variant>
        <vt:lpwstr/>
      </vt:variant>
      <vt:variant>
        <vt:lpwstr>_Toc238355312</vt:lpwstr>
      </vt:variant>
      <vt:variant>
        <vt:i4>1245244</vt:i4>
      </vt:variant>
      <vt:variant>
        <vt:i4>140</vt:i4>
      </vt:variant>
      <vt:variant>
        <vt:i4>0</vt:i4>
      </vt:variant>
      <vt:variant>
        <vt:i4>5</vt:i4>
      </vt:variant>
      <vt:variant>
        <vt:lpwstr/>
      </vt:variant>
      <vt:variant>
        <vt:lpwstr>_Toc238355311</vt:lpwstr>
      </vt:variant>
      <vt:variant>
        <vt:i4>1245244</vt:i4>
      </vt:variant>
      <vt:variant>
        <vt:i4>134</vt:i4>
      </vt:variant>
      <vt:variant>
        <vt:i4>0</vt:i4>
      </vt:variant>
      <vt:variant>
        <vt:i4>5</vt:i4>
      </vt:variant>
      <vt:variant>
        <vt:lpwstr/>
      </vt:variant>
      <vt:variant>
        <vt:lpwstr>_Toc238355310</vt:lpwstr>
      </vt:variant>
      <vt:variant>
        <vt:i4>1179708</vt:i4>
      </vt:variant>
      <vt:variant>
        <vt:i4>128</vt:i4>
      </vt:variant>
      <vt:variant>
        <vt:i4>0</vt:i4>
      </vt:variant>
      <vt:variant>
        <vt:i4>5</vt:i4>
      </vt:variant>
      <vt:variant>
        <vt:lpwstr/>
      </vt:variant>
      <vt:variant>
        <vt:lpwstr>_Toc238355309</vt:lpwstr>
      </vt:variant>
      <vt:variant>
        <vt:i4>1179708</vt:i4>
      </vt:variant>
      <vt:variant>
        <vt:i4>122</vt:i4>
      </vt:variant>
      <vt:variant>
        <vt:i4>0</vt:i4>
      </vt:variant>
      <vt:variant>
        <vt:i4>5</vt:i4>
      </vt:variant>
      <vt:variant>
        <vt:lpwstr/>
      </vt:variant>
      <vt:variant>
        <vt:lpwstr>_Toc238355308</vt:lpwstr>
      </vt:variant>
      <vt:variant>
        <vt:i4>1179708</vt:i4>
      </vt:variant>
      <vt:variant>
        <vt:i4>116</vt:i4>
      </vt:variant>
      <vt:variant>
        <vt:i4>0</vt:i4>
      </vt:variant>
      <vt:variant>
        <vt:i4>5</vt:i4>
      </vt:variant>
      <vt:variant>
        <vt:lpwstr/>
      </vt:variant>
      <vt:variant>
        <vt:lpwstr>_Toc238355307</vt:lpwstr>
      </vt:variant>
      <vt:variant>
        <vt:i4>1179708</vt:i4>
      </vt:variant>
      <vt:variant>
        <vt:i4>110</vt:i4>
      </vt:variant>
      <vt:variant>
        <vt:i4>0</vt:i4>
      </vt:variant>
      <vt:variant>
        <vt:i4>5</vt:i4>
      </vt:variant>
      <vt:variant>
        <vt:lpwstr/>
      </vt:variant>
      <vt:variant>
        <vt:lpwstr>_Toc238355306</vt:lpwstr>
      </vt:variant>
      <vt:variant>
        <vt:i4>1179708</vt:i4>
      </vt:variant>
      <vt:variant>
        <vt:i4>104</vt:i4>
      </vt:variant>
      <vt:variant>
        <vt:i4>0</vt:i4>
      </vt:variant>
      <vt:variant>
        <vt:i4>5</vt:i4>
      </vt:variant>
      <vt:variant>
        <vt:lpwstr/>
      </vt:variant>
      <vt:variant>
        <vt:lpwstr>_Toc238355305</vt:lpwstr>
      </vt:variant>
      <vt:variant>
        <vt:i4>1179708</vt:i4>
      </vt:variant>
      <vt:variant>
        <vt:i4>98</vt:i4>
      </vt:variant>
      <vt:variant>
        <vt:i4>0</vt:i4>
      </vt:variant>
      <vt:variant>
        <vt:i4>5</vt:i4>
      </vt:variant>
      <vt:variant>
        <vt:lpwstr/>
      </vt:variant>
      <vt:variant>
        <vt:lpwstr>_Toc238355304</vt:lpwstr>
      </vt:variant>
      <vt:variant>
        <vt:i4>1179708</vt:i4>
      </vt:variant>
      <vt:variant>
        <vt:i4>92</vt:i4>
      </vt:variant>
      <vt:variant>
        <vt:i4>0</vt:i4>
      </vt:variant>
      <vt:variant>
        <vt:i4>5</vt:i4>
      </vt:variant>
      <vt:variant>
        <vt:lpwstr/>
      </vt:variant>
      <vt:variant>
        <vt:lpwstr>_Toc238355303</vt:lpwstr>
      </vt:variant>
      <vt:variant>
        <vt:i4>1179708</vt:i4>
      </vt:variant>
      <vt:variant>
        <vt:i4>86</vt:i4>
      </vt:variant>
      <vt:variant>
        <vt:i4>0</vt:i4>
      </vt:variant>
      <vt:variant>
        <vt:i4>5</vt:i4>
      </vt:variant>
      <vt:variant>
        <vt:lpwstr/>
      </vt:variant>
      <vt:variant>
        <vt:lpwstr>_Toc238355302</vt:lpwstr>
      </vt:variant>
      <vt:variant>
        <vt:i4>1179708</vt:i4>
      </vt:variant>
      <vt:variant>
        <vt:i4>80</vt:i4>
      </vt:variant>
      <vt:variant>
        <vt:i4>0</vt:i4>
      </vt:variant>
      <vt:variant>
        <vt:i4>5</vt:i4>
      </vt:variant>
      <vt:variant>
        <vt:lpwstr/>
      </vt:variant>
      <vt:variant>
        <vt:lpwstr>_Toc238355301</vt:lpwstr>
      </vt:variant>
      <vt:variant>
        <vt:i4>1179708</vt:i4>
      </vt:variant>
      <vt:variant>
        <vt:i4>74</vt:i4>
      </vt:variant>
      <vt:variant>
        <vt:i4>0</vt:i4>
      </vt:variant>
      <vt:variant>
        <vt:i4>5</vt:i4>
      </vt:variant>
      <vt:variant>
        <vt:lpwstr/>
      </vt:variant>
      <vt:variant>
        <vt:lpwstr>_Toc238355300</vt:lpwstr>
      </vt:variant>
      <vt:variant>
        <vt:i4>1769533</vt:i4>
      </vt:variant>
      <vt:variant>
        <vt:i4>68</vt:i4>
      </vt:variant>
      <vt:variant>
        <vt:i4>0</vt:i4>
      </vt:variant>
      <vt:variant>
        <vt:i4>5</vt:i4>
      </vt:variant>
      <vt:variant>
        <vt:lpwstr/>
      </vt:variant>
      <vt:variant>
        <vt:lpwstr>_Toc238355299</vt:lpwstr>
      </vt:variant>
      <vt:variant>
        <vt:i4>1769533</vt:i4>
      </vt:variant>
      <vt:variant>
        <vt:i4>62</vt:i4>
      </vt:variant>
      <vt:variant>
        <vt:i4>0</vt:i4>
      </vt:variant>
      <vt:variant>
        <vt:i4>5</vt:i4>
      </vt:variant>
      <vt:variant>
        <vt:lpwstr/>
      </vt:variant>
      <vt:variant>
        <vt:lpwstr>_Toc238355298</vt:lpwstr>
      </vt:variant>
      <vt:variant>
        <vt:i4>1769533</vt:i4>
      </vt:variant>
      <vt:variant>
        <vt:i4>56</vt:i4>
      </vt:variant>
      <vt:variant>
        <vt:i4>0</vt:i4>
      </vt:variant>
      <vt:variant>
        <vt:i4>5</vt:i4>
      </vt:variant>
      <vt:variant>
        <vt:lpwstr/>
      </vt:variant>
      <vt:variant>
        <vt:lpwstr>_Toc238355297</vt:lpwstr>
      </vt:variant>
      <vt:variant>
        <vt:i4>1769533</vt:i4>
      </vt:variant>
      <vt:variant>
        <vt:i4>50</vt:i4>
      </vt:variant>
      <vt:variant>
        <vt:i4>0</vt:i4>
      </vt:variant>
      <vt:variant>
        <vt:i4>5</vt:i4>
      </vt:variant>
      <vt:variant>
        <vt:lpwstr/>
      </vt:variant>
      <vt:variant>
        <vt:lpwstr>_Toc238355296</vt:lpwstr>
      </vt:variant>
      <vt:variant>
        <vt:i4>1769533</vt:i4>
      </vt:variant>
      <vt:variant>
        <vt:i4>44</vt:i4>
      </vt:variant>
      <vt:variant>
        <vt:i4>0</vt:i4>
      </vt:variant>
      <vt:variant>
        <vt:i4>5</vt:i4>
      </vt:variant>
      <vt:variant>
        <vt:lpwstr/>
      </vt:variant>
      <vt:variant>
        <vt:lpwstr>_Toc238355295</vt:lpwstr>
      </vt:variant>
      <vt:variant>
        <vt:i4>1769533</vt:i4>
      </vt:variant>
      <vt:variant>
        <vt:i4>38</vt:i4>
      </vt:variant>
      <vt:variant>
        <vt:i4>0</vt:i4>
      </vt:variant>
      <vt:variant>
        <vt:i4>5</vt:i4>
      </vt:variant>
      <vt:variant>
        <vt:lpwstr/>
      </vt:variant>
      <vt:variant>
        <vt:lpwstr>_Toc238355294</vt:lpwstr>
      </vt:variant>
      <vt:variant>
        <vt:i4>1769533</vt:i4>
      </vt:variant>
      <vt:variant>
        <vt:i4>32</vt:i4>
      </vt:variant>
      <vt:variant>
        <vt:i4>0</vt:i4>
      </vt:variant>
      <vt:variant>
        <vt:i4>5</vt:i4>
      </vt:variant>
      <vt:variant>
        <vt:lpwstr/>
      </vt:variant>
      <vt:variant>
        <vt:lpwstr>_Toc238355293</vt:lpwstr>
      </vt:variant>
      <vt:variant>
        <vt:i4>1769533</vt:i4>
      </vt:variant>
      <vt:variant>
        <vt:i4>26</vt:i4>
      </vt:variant>
      <vt:variant>
        <vt:i4>0</vt:i4>
      </vt:variant>
      <vt:variant>
        <vt:i4>5</vt:i4>
      </vt:variant>
      <vt:variant>
        <vt:lpwstr/>
      </vt:variant>
      <vt:variant>
        <vt:lpwstr>_Toc238355292</vt:lpwstr>
      </vt:variant>
      <vt:variant>
        <vt:i4>1769533</vt:i4>
      </vt:variant>
      <vt:variant>
        <vt:i4>20</vt:i4>
      </vt:variant>
      <vt:variant>
        <vt:i4>0</vt:i4>
      </vt:variant>
      <vt:variant>
        <vt:i4>5</vt:i4>
      </vt:variant>
      <vt:variant>
        <vt:lpwstr/>
      </vt:variant>
      <vt:variant>
        <vt:lpwstr>_Toc238355291</vt:lpwstr>
      </vt:variant>
      <vt:variant>
        <vt:i4>1769533</vt:i4>
      </vt:variant>
      <vt:variant>
        <vt:i4>14</vt:i4>
      </vt:variant>
      <vt:variant>
        <vt:i4>0</vt:i4>
      </vt:variant>
      <vt:variant>
        <vt:i4>5</vt:i4>
      </vt:variant>
      <vt:variant>
        <vt:lpwstr/>
      </vt:variant>
      <vt:variant>
        <vt:lpwstr>_Toc238355290</vt:lpwstr>
      </vt:variant>
      <vt:variant>
        <vt:i4>1703997</vt:i4>
      </vt:variant>
      <vt:variant>
        <vt:i4>8</vt:i4>
      </vt:variant>
      <vt:variant>
        <vt:i4>0</vt:i4>
      </vt:variant>
      <vt:variant>
        <vt:i4>5</vt:i4>
      </vt:variant>
      <vt:variant>
        <vt:lpwstr/>
      </vt:variant>
      <vt:variant>
        <vt:lpwstr>_Toc238355289</vt:lpwstr>
      </vt:variant>
      <vt:variant>
        <vt:i4>1703997</vt:i4>
      </vt:variant>
      <vt:variant>
        <vt:i4>2</vt:i4>
      </vt:variant>
      <vt:variant>
        <vt:i4>0</vt:i4>
      </vt:variant>
      <vt:variant>
        <vt:i4>5</vt:i4>
      </vt:variant>
      <vt:variant>
        <vt:lpwstr/>
      </vt:variant>
      <vt:variant>
        <vt:lpwstr>_Toc23835528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dc:title>
  <dc:subject>Paper</dc:subject>
  <dc:creator>lucchetti@ame.rwth-aachen.de</dc:creator>
  <cp:keywords/>
  <dc:description/>
  <cp:lastModifiedBy>Agnese Lucchetti</cp:lastModifiedBy>
  <cp:revision>11</cp:revision>
  <cp:lastPrinted>2016-11-18T09:47:00Z</cp:lastPrinted>
  <dcterms:created xsi:type="dcterms:W3CDTF">2025-05-22T15:44:00Z</dcterms:created>
  <dcterms:modified xsi:type="dcterms:W3CDTF">2025-06-10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BioImplant</vt:lpwstr>
  </property>
  <property fmtid="{D5CDD505-2E9C-101B-9397-08002B2CF9AE}" pid="3" name="CitaviDocumentProperty_0">
    <vt:lpwstr>2fdf378e-85f4-4510-b207-f36b7774e725</vt:lpwstr>
  </property>
  <property fmtid="{D5CDD505-2E9C-101B-9397-08002B2CF9AE}" pid="4" name="CitaviDocumentProperty_8">
    <vt:lpwstr>CloudProjectKey=x4ujv4pdnu2s61pcrsn7oo5ym8t7dgu2x0vpn84bj2; ProjectName=BioImplant</vt:lpwstr>
  </property>
  <property fmtid="{D5CDD505-2E9C-101B-9397-08002B2CF9AE}" pid="5" name="CitaviDocumentProperty_6">
    <vt:lpwstr>True</vt:lpwstr>
  </property>
  <property fmtid="{D5CDD505-2E9C-101B-9397-08002B2CF9AE}" pid="6" name="CitaviDocumentProperty_28">
    <vt:lpwstr>True</vt:lpwstr>
  </property>
  <property fmtid="{D5CDD505-2E9C-101B-9397-08002B2CF9AE}" pid="7" name="CitaviDocumentProperty_11">
    <vt:lpwstr>Überschrift 1</vt:lpwstr>
  </property>
  <property fmtid="{D5CDD505-2E9C-101B-9397-08002B2CF9AE}" pid="8" name="CitaviDocumentProperty_12">
    <vt:lpwstr>Standard</vt:lpwstr>
  </property>
  <property fmtid="{D5CDD505-2E9C-101B-9397-08002B2CF9AE}" pid="9" name="CitaviDocumentProperty_16">
    <vt:lpwstr>Untertitel</vt:lpwstr>
  </property>
  <property fmtid="{D5CDD505-2E9C-101B-9397-08002B2CF9AE}" pid="10" name="CitaviDocumentProperty_13">
    <vt:lpwstr>Standard</vt:lpwstr>
  </property>
  <property fmtid="{D5CDD505-2E9C-101B-9397-08002B2CF9AE}" pid="11" name="CitaviDocumentProperty_15">
    <vt:lpwstr>Standard</vt:lpwstr>
  </property>
  <property fmtid="{D5CDD505-2E9C-101B-9397-08002B2CF9AE}" pid="12" name="CitaviDocumentProperty_17">
    <vt:lpwstr>Standard</vt:lpwstr>
  </property>
  <property fmtid="{D5CDD505-2E9C-101B-9397-08002B2CF9AE}" pid="13" name="CitaviDocumentProperty_1">
    <vt:lpwstr>6.19.0.0</vt:lpwstr>
  </property>
</Properties>
</file>